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C787F" w14:textId="45580EC4" w:rsidR="00092C50" w:rsidRPr="00092C50" w:rsidRDefault="00092C50" w:rsidP="00092C50">
      <w:pPr>
        <w:spacing w:after="0" w:line="276" w:lineRule="auto"/>
        <w:jc w:val="center"/>
        <w:rPr>
          <w:rFonts w:cstheme="minorHAnsi"/>
          <w:b/>
          <w:bCs/>
          <w:sz w:val="24"/>
          <w:szCs w:val="24"/>
          <w:u w:val="single"/>
        </w:rPr>
      </w:pPr>
      <w:r w:rsidRPr="00C46F45">
        <w:rPr>
          <w:rFonts w:cstheme="minorHAnsi"/>
          <w:b/>
          <w:bCs/>
          <w:sz w:val="24"/>
          <w:szCs w:val="24"/>
          <w:u w:val="single"/>
        </w:rPr>
        <w:t>SUPPLEMENTARY MATERIALS</w:t>
      </w:r>
    </w:p>
    <w:p w14:paraId="72177ED6" w14:textId="5E3B4BD2" w:rsidR="007F2BF7" w:rsidRPr="00AA6898" w:rsidRDefault="007B046A" w:rsidP="00092C50">
      <w:pPr>
        <w:spacing w:after="0" w:line="276" w:lineRule="auto"/>
        <w:jc w:val="center"/>
        <w:rPr>
          <w:rFonts w:cstheme="minorHAnsi"/>
          <w:b/>
          <w:bCs/>
          <w:i/>
          <w:iCs/>
        </w:rPr>
      </w:pPr>
      <w:r w:rsidRPr="00AA6898">
        <w:rPr>
          <w:rFonts w:cstheme="minorHAnsi"/>
          <w:b/>
          <w:bCs/>
          <w:i/>
          <w:iCs/>
        </w:rPr>
        <w:t>Physical activity and heat stress shape water needs in pregnant endurance athletes</w:t>
      </w:r>
    </w:p>
    <w:p w14:paraId="195A6519" w14:textId="02D01C9C" w:rsidR="00BF79FE" w:rsidRPr="00092C50" w:rsidRDefault="00BF79FE" w:rsidP="00092C50">
      <w:pPr>
        <w:spacing w:after="0" w:line="276" w:lineRule="auto"/>
        <w:jc w:val="center"/>
        <w:rPr>
          <w:rFonts w:cstheme="minorHAnsi"/>
        </w:rPr>
      </w:pPr>
      <w:r w:rsidRPr="00092C50">
        <w:rPr>
          <w:rFonts w:cstheme="minorHAnsi"/>
        </w:rPr>
        <w:t xml:space="preserve">Srishti Sadhir, Amanda McGrosky, Zane S. Swanson, </w:t>
      </w:r>
      <w:r w:rsidR="00B57BC4" w:rsidRPr="00092C50">
        <w:rPr>
          <w:rFonts w:cstheme="minorHAnsi"/>
        </w:rPr>
        <w:t xml:space="preserve">Anna Tavormina, </w:t>
      </w:r>
      <w:r w:rsidRPr="00092C50">
        <w:rPr>
          <w:rFonts w:cstheme="minorHAnsi"/>
        </w:rPr>
        <w:t>Keri Tomechko, Herman Pontze</w:t>
      </w:r>
      <w:r w:rsidR="00557432" w:rsidRPr="00092C50">
        <w:rPr>
          <w:rFonts w:cstheme="minorHAnsi"/>
        </w:rPr>
        <w:t>r</w:t>
      </w:r>
    </w:p>
    <w:p w14:paraId="0EE8BB46" w14:textId="77777777" w:rsidR="00CD79E1" w:rsidRDefault="00CD79E1" w:rsidP="00941122">
      <w:pPr>
        <w:spacing w:after="0" w:line="276" w:lineRule="auto"/>
        <w:rPr>
          <w:sz w:val="24"/>
          <w:szCs w:val="24"/>
        </w:rPr>
      </w:pPr>
    </w:p>
    <w:p w14:paraId="7963AA7B" w14:textId="77777777" w:rsidR="0017217B" w:rsidRDefault="0017217B" w:rsidP="00941122">
      <w:pPr>
        <w:spacing w:after="0" w:line="276" w:lineRule="auto"/>
        <w:rPr>
          <w:sz w:val="24"/>
          <w:szCs w:val="24"/>
        </w:rPr>
      </w:pPr>
    </w:p>
    <w:p w14:paraId="4C733C90" w14:textId="45BDCDBD" w:rsidR="00671701" w:rsidRPr="008130CC" w:rsidRDefault="00B94F1B" w:rsidP="00C95A0E">
      <w:pPr>
        <w:spacing w:after="0" w:line="276" w:lineRule="auto"/>
        <w:jc w:val="center"/>
        <w:rPr>
          <w:b/>
          <w:bCs/>
          <w:sz w:val="24"/>
          <w:szCs w:val="24"/>
        </w:rPr>
      </w:pPr>
      <w:r w:rsidRPr="008130CC">
        <w:rPr>
          <w:b/>
          <w:bCs/>
          <w:sz w:val="24"/>
          <w:szCs w:val="24"/>
        </w:rPr>
        <w:t>METHOD</w:t>
      </w:r>
      <w:r w:rsidR="00671701" w:rsidRPr="008130CC">
        <w:rPr>
          <w:b/>
          <w:bCs/>
          <w:sz w:val="24"/>
          <w:szCs w:val="24"/>
        </w:rPr>
        <w:t>OLOGY</w:t>
      </w:r>
    </w:p>
    <w:p w14:paraId="770661AA" w14:textId="77777777" w:rsidR="00C95A0E" w:rsidRPr="008130CC" w:rsidRDefault="00C95A0E" w:rsidP="00C95A0E">
      <w:pPr>
        <w:spacing w:after="0" w:line="276" w:lineRule="auto"/>
        <w:jc w:val="center"/>
        <w:rPr>
          <w:b/>
          <w:bCs/>
          <w:sz w:val="24"/>
          <w:szCs w:val="24"/>
        </w:rPr>
      </w:pPr>
    </w:p>
    <w:p w14:paraId="0B5BFB48" w14:textId="18FBFFE1" w:rsidR="00941122" w:rsidRPr="008130CC" w:rsidRDefault="00B419D9" w:rsidP="00B419D9">
      <w:pPr>
        <w:spacing w:after="0" w:line="276" w:lineRule="auto"/>
        <w:rPr>
          <w:rFonts w:cstheme="minorHAnsi"/>
          <w:i/>
          <w:iCs/>
          <w:sz w:val="24"/>
          <w:szCs w:val="24"/>
          <w:u w:val="single"/>
        </w:rPr>
      </w:pPr>
      <w:r w:rsidRPr="008130CC">
        <w:rPr>
          <w:rFonts w:cstheme="minorHAnsi"/>
          <w:i/>
          <w:iCs/>
          <w:sz w:val="24"/>
          <w:szCs w:val="24"/>
          <w:u w:val="single"/>
        </w:rPr>
        <w:t>Deuterium Dilution &amp; Elimination Method</w:t>
      </w:r>
    </w:p>
    <w:p w14:paraId="0B91E0B3" w14:textId="62743014" w:rsidR="00BD651B" w:rsidRPr="008130CC" w:rsidRDefault="00941122" w:rsidP="00941122">
      <w:pPr>
        <w:spacing w:after="0" w:line="276" w:lineRule="auto"/>
        <w:ind w:firstLine="720"/>
        <w:rPr>
          <w:rFonts w:cstheme="minorHAnsi"/>
          <w:sz w:val="24"/>
          <w:szCs w:val="24"/>
        </w:rPr>
      </w:pPr>
      <w:r w:rsidRPr="008130CC">
        <w:rPr>
          <w:rFonts w:cstheme="minorHAnsi"/>
          <w:sz w:val="24"/>
          <w:szCs w:val="24"/>
        </w:rPr>
        <w:t xml:space="preserve">Deuterium (D) is a stable and naturally occurring nonradioactive isotope found in the environment and in human body water at low levels. Ingestion is safe and non-invasive and poses no risk to humans </w:t>
      </w:r>
      <w:r w:rsidRPr="008130CC">
        <w:rPr>
          <w:rFonts w:cstheme="minorHAnsi"/>
          <w:sz w:val="24"/>
          <w:szCs w:val="24"/>
        </w:rPr>
        <w:fldChar w:fldCharType="begin"/>
      </w:r>
      <w:r w:rsidR="005D73BA" w:rsidRPr="008130CC">
        <w:rPr>
          <w:rFonts w:cstheme="minorHAnsi"/>
          <w:sz w:val="24"/>
          <w:szCs w:val="24"/>
        </w:rPr>
        <w:instrText xml:space="preserve"> ADDIN ZOTERO_ITEM CSL_CITATION {"citationID":"zsiCvP9n","properties":{"formattedCitation":"[1]","plainCitation":"[1]","noteIndex":0},"citationItems":[{"id":3837,"uris":["http://zotero.org/users/4829665/items/HVHH9ZYH"],"itemData":{"id":3837,"type":"article-journal","container-title":"IAEA Human Health Series","title":"Assessment of Body Composition and Total Energy Expenditure in Humans Using Stable Isotope Techniques","volume":"3","author":[{"family":"International Atomic Energy Agency","given":""}],"issued":{"date-parts":[["2009"]]}}}],"schema":"https://github.com/citation-style-language/schema/raw/master/csl-citation.json"} </w:instrText>
      </w:r>
      <w:r w:rsidRPr="008130CC">
        <w:rPr>
          <w:rFonts w:cstheme="minorHAnsi"/>
          <w:sz w:val="24"/>
          <w:szCs w:val="24"/>
        </w:rPr>
        <w:fldChar w:fldCharType="separate"/>
      </w:r>
      <w:r w:rsidR="005D73BA" w:rsidRPr="008130CC">
        <w:rPr>
          <w:rFonts w:ascii="Calibri" w:hAnsi="Calibri" w:cs="Calibri"/>
          <w:sz w:val="24"/>
          <w:szCs w:val="24"/>
        </w:rPr>
        <w:t>[1]</w:t>
      </w:r>
      <w:r w:rsidRPr="008130CC">
        <w:rPr>
          <w:rFonts w:cstheme="minorHAnsi"/>
          <w:sz w:val="24"/>
          <w:szCs w:val="24"/>
        </w:rPr>
        <w:fldChar w:fldCharType="end"/>
      </w:r>
      <w:r w:rsidRPr="008130CC">
        <w:rPr>
          <w:rFonts w:cstheme="minorHAnsi"/>
          <w:sz w:val="24"/>
          <w:szCs w:val="24"/>
        </w:rPr>
        <w:t>.</w:t>
      </w:r>
      <w:r w:rsidR="001728C5" w:rsidRPr="00543C63">
        <w:rPr>
          <w:rFonts w:cstheme="minorHAnsi"/>
          <w:sz w:val="24"/>
          <w:szCs w:val="24"/>
        </w:rPr>
        <w:t xml:space="preserve"> This method has been previously employed in studies of pregnancy, lactation, and infancy</w:t>
      </w:r>
      <w:r w:rsidR="005F7C29" w:rsidRPr="008130CC">
        <w:rPr>
          <w:rFonts w:cstheme="minorHAnsi"/>
          <w:sz w:val="24"/>
          <w:szCs w:val="24"/>
        </w:rPr>
        <w:t xml:space="preserve"> </w:t>
      </w:r>
      <w:r w:rsidR="009974F1" w:rsidRPr="008130CC">
        <w:rPr>
          <w:rFonts w:cstheme="minorHAnsi"/>
          <w:sz w:val="24"/>
          <w:szCs w:val="24"/>
        </w:rPr>
        <w:fldChar w:fldCharType="begin"/>
      </w:r>
      <w:r w:rsidR="009974F1" w:rsidRPr="008130CC">
        <w:rPr>
          <w:rFonts w:cstheme="minorHAnsi"/>
          <w:sz w:val="24"/>
          <w:szCs w:val="24"/>
        </w:rPr>
        <w:instrText xml:space="preserve"> ADDIN ZOTERO_ITEM CSL_CITATION {"citationID":"WhpcOOlg","properties":{"formattedCitation":"[2\\uc0\\u8211{}10]","plainCitation":"[2–10]","noteIndex":0},"citationItems":[{"id":2791,"uris":["http://zotero.org/users/4829665/items/FTTUF3IY"],"itemData":{"id":2791,"type":"article-journal","abstract":"Twelve women were studied before pregnancy and at 6-wk intervals from 6 to 36 wk gestation. Total energy expenditure (TEE) by the doubly labeled water method, basal metabolic rate (BMR), energy intake, and body composition were assessed on each occasion. There was substantial interindividual variation in the response to pregnancy. Mean total energy costs were as follows: Δ BMR 112 ± 104 MJ (range −53 to 273), Δ TEE 243 ± 279 MJ (range −61 to 869 MJ), and fat deposition 132 ± 127 MJ (range −99 to 280 MJ). The mean total cost of pregnancy (cumulative TEE above baseline + energy deposited as fat and as products of conception) was 418 ± 348 MJ (range 34–1192 MJ). This was much higher than current recommendations for incremental energy intakes. Self-recorded incremental intakes (208 ± 272 M J) seriously underestimated the additional costs. The variability in response emphasizes the problems in making prescriptive recommendations for individual women, because there is no way of predicting metabolic or behavioral responses to pregnancy.","container-title":"The American Journal of Clinical Nutrition","DOI":"10.1093/ajcn/57.4.494","ISSN":"0002-9165","issue":"4","journalAbbreviation":"The American Journal of Clinical Nutrition","page":"494-505","source":"Silverchair","title":"Longitudinal assessment of energy expenditure in pregnancy by the doubly labeled water method","volume":"57","author":[{"family":"Goldberg","given":"G R"},{"family":"Prentice","given":"A M"},{"family":"Coward","given":"W A"},{"family":"Davies","given":"H L"},{"family":"Murgatroyd","given":"P R"},{"family":"Wensing","given":"C"},{"family":"Black","given":"A E"},{"family":"Harding","given":"M"},{"family":"Sawyer","given":"M"}],"issued":{"date-parts":[["1993",4,1]]}}},{"id":2661,"uris":["http://zotero.org/users/4829665/items/RBI6CFUZ"],"itemData":{"id":2661,"type":"article-journal","container-title":"Annual Review of Nutrition","DOI":"10.1146/annurev.nu.11.070191.002035","issue":"1","note":"_eprint: https://doi.org/10.1146/annurev.nu.11.070191.002035\nPMID: 1892705","page":"355-373","source":"Annual Reviews","title":"Human Energy Metabolism: What Have We Learned from the Doubly Labeled Water Method?","title-short":"Human Energy Metabolism","volume":"11","author":[{"family":"Schoeller","given":"D A"},{"family":"Fjeld","given":"C R"}],"issued":{"date-parts":[["1991"]]}}},{"id":2654,"uris":["http://zotero.org/users/4829665/items/FTBXM7MQ"],"itemData":{"id":2654,"type":"article-journal","abstract":"The doubly-labelled water (\n              2\n              H\n              2\n              18\n              O) method was used to measure total energy expenditure (TEE) in ten non-pregnant, non-lactating (NPNL), six pregnant (P) and fourteen lactating (L) women in a rural Gambian community. Measurements were made on free-living subjects at a period of peak energetic stress when high agricultural work loads coincided with a hungry season to induce moderately severe negative energy balance. TEE averaged 10.42 (SD 2.08) MJ/d, equivalent to 1.95 (SD 0.38) times resting metabolic rate (RMR). The energy cost of physical activity plus thermogenesis, derived as TEE – RMR, averaged 4.94 (SD 1.96) MJ/d. Expressed per kg body-weight (103 kJ/kg per d) this component of expenditure was 2.5 times greater than comparative values from inactive, affluent women studied previously (39 kJ/kg per d). Estimated energy intake (EI) in a subset of the women (\n              n\n              13) was only 4.80 (SD 1.58) MJ/d, yielding an apparent deficit of 6.08 MJ/d between EI and TEE. Weight changes suggested that endogenous fat oxidation accounted for only about 0.85 MJ/d, leaving an unexplained difference of over 5 MJ/d. Critical analysis of possible errors suggests that the new doubly-labelled water method has provided the most reliable estimates and that the estimates of EI were substantially in error. This finding has important consequences for other food intake studies.","container-title":"British Journal of Nutrition","DOI":"10.1079/BJN19890033","ISSN":"0007-1145, 1475-2662","issue":"2","language":"en","page":"315-329","source":"DOI.org (Crossref)","title":"Energy expenditure of Gambian women during peak agricultural activity measured by the doubly-labelled water method","volume":"62","author":[{"family":"Singh","given":"J."},{"family":"Prentice","given":"A. M."},{"family":"Diaz","given":"E."},{"family":"Coward","given":"W.A."},{"family":"Ashford","given":"J."},{"family":"Sawyer","given":"M."},{"family":"Whitehead","given":"R. G."}],"issued":{"date-parts":[["1989",9]]}}},{"id":2655,"uris":["http://zotero.org/users/4829665/items/XFUFQ5F8"],"itemData":{"id":2655,"type":"article-journal","abstract":"To improve weight management in pregnant women, there is a need to deliver specific, data-based recommendations on energy intake.This cross-sectional study evaluated the accuracy of an electronic reporting method to measure daily energy intake in pregnant women compared with total daily energy expenditure (TDEE).Twenty-three obese [mean ± SEM body mass index (kg/m2): 36.9 ± 1.3] pregnant women (aged 28.3 ±1.1 y) used a smartphone application to capture images of their food selection and plate waste in free-living conditions for ≥6 d in early (13–16 wk) and late (35–37 wk) pregnancy. Energy intake was evaluated by the smartphone application SmartIntake and compared with simultaneous assessment of TDEE obtained by doubly labeled water. Accuracy was defined as reported energy intake compared with TDEE (percentage of TDEE). Ecological momentary assessment prompts were used to enhance data reporting. Two-one–sided t tests for the 2 methods were used to assess equivalency, which was considered significant when accuracy was &amp;gt;80%.Energy intake reported by the SmartIntake application was 63.4% ± 2.3% of TDEE measured by doubly labeled water (P = 1.00). Energy intake reported as snacks accounted for 17% ± 2% of reported energy intake. Participants who used their own phones compared with participants who used borrowed phones captured more images (P = 0.04) and had higher accuracy (73% ± 3% compared with 60% ± 3% of TDEE; P = 0.01). Reported energy intake as snacks was significantly associated with the accuracy of SmartIntake (P = 0.03). To improve data quality, excluding erroneous days of likely underreporting (&amp;lt;60% TDEE) improved the accuracy of SmartIntake, yet this was not equivalent to TDEE (–22% ± 1% of TDEE; P = 1.00).Energy intake in obese, pregnant women obtained with the use of an electronic reporting method (SmartIntake) does not accurately estimate energy intake compared with doubly labeled water. However, accuracy improves by applying criteria to eliminate erroneous data. Further evaluation of electronic reporting in this population is needed to improve compliance, specifically for reporting frequent intake of small meals. This trial was registered at www.clinicaltrials.gov as NCT01954342.","container-title":"The Journal of Nutrition","DOI":"10.1093/jn/nxy009","ISSN":"0022-3166","issue":"4","journalAbbreviation":"The Journal of Nutrition","page":"658-663","source":"Silverchair","title":"Food Photography Is Not an Accurate Measure of Energy Intake in Obese, Pregnant Women","volume":"148","author":[{"family":"Most","given":"Jasper"},{"family":"Vallo","given":"Porsha M"},{"family":"Altazan","given":"Abby D"},{"family":"Gilmore","given":"Linda Anne"},{"family":"Sutton","given":"Elizabeth F"},{"family":"Cain","given":"Loren E"},{"family":"Burton","given":"Jeffrey H"},{"family":"Martin","given":"Corby K"},{"family":"Redman","given":"Leanne M"}],"issued":{"date-parts":[["2018",4,1]]}}},{"id":2658,"uris":["http://zotero.org/users/4829665/items/4J2JUPP9"],"itemData":{"id":2658,"type":"article-journal","abstract":"Objective\n               First, to evaluate the ability of a short dietary questionnaire (SDQ) to estimate energy intake (EI) on group and individual levels compared with total energy expenditure (TEE) measured by the doubly labelled water method. Second, to compare the SDQ's performance in estimating energy, nutrient and food intakes with a sixty-six-item FFQ used in large-scale Swedish epidemiological research.\n            \n            \n               Design\n               Cross-sectional.\n            \n            \n               Setting\n               Umeå, Sweden.\n            \n            \n               Subjects\n               In total, sixty-five non-pregnant women, of whom thirty-one were overweight or obese, and twenty-five pregnant, normal-weight women completed the protocol.\n            \n            \n               Results\n               On average, the SDQ captured 78 % and 79 % of absolute TEE in the non-pregnant and pregnant normal-weight women, respectively. Furthermore, the SDQ captured an average of 57 % of TEE in the overweight/obese non-pregnant women. The Spearman correlation of EI and TEE was significant in the overweight and obese women only (ρ = 0·37, 95 % CI 0·02, 0·64). There was no significant difference between the SDQ and the more extensive FFQ in the ability to assess EI when compared with TEE. Intakes of most nutrients and foods were significantly higher when assessed with the SDQ compared with the FFQ.\n            \n            \n               Conclusions\n               A new short dietary questionnaire with an alternative design underestimated EI of non-pregnant and pregnant, overweight and obese women on a group level but was able to rank the overweight/obese women according to EI. Furthermore, the short questionnaire captured as much or more of the energy, nutrient and food intakes of non-pregnant normal-weight and overweight/obese women on the group level as a traditional, more extensive FFQ.","container-title":"Public Health Nutrition","DOI":"10.1017/S1368980013003042","ISSN":"1368-9800, 1475-2727","issue":"9","language":"en","note":"publisher: Cambridge University Press","page":"1939-1948","source":"Cambridge University Press","title":"Dietary intake assessment in women with different weight and pregnancy status using a short questionnaire","volume":"17","author":[{"family":"Svensson","given":"Åsa"},{"family":"Renström","given":"Frida"},{"family":"Bluck","given":"Les"},{"family":"Lissner","given":"Lauren"},{"family":"Franks","given":"Paul W."},{"family":"Larsson","given":"Christel"}],"issued":{"date-parts":[["2014",9]]}}},{"id":2652,"uris":["http://zotero.org/users/4829665/items/QQTVXXLK"],"itemData":{"id":2652,"type":"article-journal","container-title":"The American Journal of Clinical Nutrition","DOI":"10.1093/ajcn/54.5.788","ISSN":"0002-9165, 1938-3207","issue":"5","language":"en","page":"788-798","source":"DOI.org (Crossref)","title":"Longitudinal assessment of the components of energy balance in well-nourished lactating women","volume":"54","author":[{"family":"Goldberg","given":"G R"},{"family":"Prentice","given":"A M"},{"family":"Coward","given":"W A"},{"family":"Davies","given":"H L"},{"family":"Murgatroyd","given":"P R"},{"family":"Sawyer","given":"M B"},{"family":"Ashford","given":"J"},{"family":"Black","given":"A E"}],"issued":{"date-parts":[["1991",11,1]]}}},{"id":2804,"uris":["http://zotero.org/users/4829665/items/2AFSUKVL"],"itemData":{"id":2804,"type":"article-journal","container-title":"Pediatric Research","DOI":"10.1203/00006450-198703000-00007","ISSN":"0031-3998, 1530-0447","issue":"3","language":"en","page":"242-246","source":"DOI.org (Crossref)","title":"Validation of Doubly Labeled Water for Assessing Energy Expenditure in Infants","volume":"21","author":[{"family":"Jones","given":"P J H"},{"family":"Winthrop","given":"A L"},{"family":"Schoeller","given":"D A"},{"family":"Swyer","given":"P R"},{"family":"Smith","given":"J"},{"family":"Filler","given":"R M"},{"family":"Heim","given":"T"}],"issued":{"date-parts":[["1987",3]]}}},{"id":2807,"uris":["http://zotero.org/users/4829665/items/LN3ZXTIE"],"itemData":{"id":2807,"type":"article-journal","abstract":"Variations in background 2H and 18O abundances in body water influence the accuracy and precision of the 2H218O method for determination of energy expenditure. To investigate the effect of weaning during infancy on background 2H and 18O abundances, urine samples from 44 breast- or formula-fed infants aged 5-16 wk were analyzed. 2H and 18O abundances were significantly higher (P less than 0.001) in breast- than in formula-fed infants. The relationship between 2H and 18O abundances was linear and independent of diet [slope, 4.16 +/- 0.43 (SE)]. By use of this information, the effect of weaning on the accuracy of the 2H218O method was evaluated, taking into account the effect of 2H-18O abundances in the isotope loading dose. In infants weaned completely from breast milk to formula during the measurement, energy expenditure can be overestimated by 18.0%, even if 2H-18O abundances in the isotope dose equal the ratio of naturally occurring background changes. However, this error can be reduced to less than 3.0% by manipulating the study duration and isotope dose. During gradual weaning, the overestimation of energy expenditure is only 0.3-2.0%.","container-title":"American Journal of Physiology-Regulatory, Integrative and Comparative Physiology","DOI":"10.1152/ajpregu.1988.254.4.R622","ISSN":"0363-6119, 1522-1490","issue":"4","journalAbbreviation":"American Journal of Physiology-Regulatory, Integrative and Comparative Physiology","language":"en","page":"R622-R627","source":"DOI.org (Crossref)","title":"Effect of weaning on accuracy of doubly labeled water method in infants","volume":"254","author":[{"family":"Roberts","given":"S. B."},{"family":"Coward","given":"W. A."},{"family":"Ewing","given":"G."},{"family":"Savage","given":"J."},{"family":"Cole","given":"T. J."},{"family":"Lucas","given":"A."}],"issued":{"date-parts":[["1988",4,1]]}}},{"id":2798,"uris":["http://zotero.org/users/4829665/items/FSIRBLN5"],"itemData":{"id":2798,"type":"article-journal","abstract":"Overreporting of dietary intake in infants is a problem when using food records (FR), distorting possible relationships between diet and health outcomes. Image-assisted dietary assessment may improve the accuracy, but to date, evaluation in the pediatric setting is limited. The aim of the study was to compare macronutrient and energy intake by using an active image-assisted five-day FR against a regular five-day FR, and to validate image-assistance with total energy expenditure (TEE), was measured using doubly labeled water. Participants in this validation study were 22 healthy infants randomly selected from the control group of a larger, randomized intervention trial. The parents reported the infants&amp;rsquo; dietary intake, and supplied images of main course meals taken from standardized flat-surfaced plates before and after eating episodes. Energy and nutrient intakes were calculated separately using regular FR and image-assisted FRs. The mean (&amp;plusmn; standard deviations) energy intake (EI) was 3902 &amp;plusmn; 476 kJ/day from the regular FR, and 3905 &amp;plusmn; 476 kJ/day from the FR using active image-assistance. The mean EI from main-course meals when image-assistance was used did not differ (1.7 &amp;plusmn; 55 kJ, p = 0.89) compared to regular FRs nor did the intake of macronutrients. Compared to TEE, image-assisted FR overestimated EI by 10%. Without validation, commercially available software to aid in the volume estimations, food item identification, and automation of the image processing, image-assisted methods remain a more costly and burdensome alternative to regular FRs in infants. The image-assisted method did, however, identify leftovers better than did regular FR, where such information is usually not readily available.","container-title":"Nutrients","DOI":"10.3390/nu10121904","issue":"12","language":"en","license":"http://creativecommons.org/licenses/by/3.0/","note":"number: 12\npublisher: Multidisciplinary Digital Publishing Institute","page":"1904","source":"www.mdpi.com","title":"Active Image-Assisted Food Records in Comparison to Regular Food Records: A Validation Study against Doubly Labeled Water in 12-Month-Old Infants","title-short":"Active Image-Assisted Food Records in Comparison to Regular Food Records","volume":"10","author":[{"family":"Johansson","given":"Ulrica"},{"family":"Venables","given":"Michelle"},{"family":"Öhlund","given":"Inger"},{"family":"Lind","given":"Torbjörn"}],"issued":{"date-parts":[["2018",12]]}}}],"schema":"https://github.com/citation-style-language/schema/raw/master/csl-citation.json"} </w:instrText>
      </w:r>
      <w:r w:rsidR="009974F1" w:rsidRPr="008130CC">
        <w:rPr>
          <w:rFonts w:cstheme="minorHAnsi"/>
          <w:sz w:val="24"/>
          <w:szCs w:val="24"/>
        </w:rPr>
        <w:fldChar w:fldCharType="separate"/>
      </w:r>
      <w:r w:rsidR="009974F1" w:rsidRPr="008130CC">
        <w:rPr>
          <w:rFonts w:ascii="Calibri" w:hAnsi="Calibri" w:cs="Calibri"/>
          <w:kern w:val="0"/>
          <w:sz w:val="24"/>
          <w:szCs w:val="24"/>
        </w:rPr>
        <w:t>[2–10]</w:t>
      </w:r>
      <w:r w:rsidR="009974F1" w:rsidRPr="008130CC">
        <w:rPr>
          <w:rFonts w:cstheme="minorHAnsi"/>
          <w:sz w:val="24"/>
          <w:szCs w:val="24"/>
        </w:rPr>
        <w:fldChar w:fldCharType="end"/>
      </w:r>
      <w:r w:rsidR="009C11D4" w:rsidRPr="008130CC">
        <w:rPr>
          <w:rFonts w:cstheme="minorHAnsi"/>
          <w:sz w:val="24"/>
          <w:szCs w:val="24"/>
        </w:rPr>
        <w:t xml:space="preserve">. </w:t>
      </w:r>
      <w:r w:rsidR="002B2BE2" w:rsidRPr="008130CC">
        <w:rPr>
          <w:rFonts w:cstheme="minorHAnsi"/>
          <w:sz w:val="24"/>
          <w:szCs w:val="24"/>
        </w:rPr>
        <w:t xml:space="preserve">The dose amount is calculated based on </w:t>
      </w:r>
      <w:r w:rsidR="00EC2F51" w:rsidRPr="008130CC">
        <w:rPr>
          <w:rFonts w:cstheme="minorHAnsi"/>
          <w:sz w:val="24"/>
          <w:szCs w:val="24"/>
        </w:rPr>
        <w:t>body weight, regardless of reproductive status: 1.25 g per kg body mass of water enriched to 6% D</w:t>
      </w:r>
      <w:r w:rsidR="003777C5">
        <w:rPr>
          <w:rFonts w:cstheme="minorHAnsi"/>
          <w:sz w:val="24"/>
          <w:szCs w:val="24"/>
          <w:vertAlign w:val="subscript"/>
        </w:rPr>
        <w:t>2</w:t>
      </w:r>
      <w:r w:rsidR="003777C5">
        <w:rPr>
          <w:rFonts w:cstheme="minorHAnsi"/>
          <w:sz w:val="24"/>
          <w:szCs w:val="24"/>
        </w:rPr>
        <w:t>-O</w:t>
      </w:r>
      <w:r w:rsidR="00EC2F51" w:rsidRPr="008130CC">
        <w:rPr>
          <w:rFonts w:cstheme="minorHAnsi"/>
          <w:sz w:val="24"/>
          <w:szCs w:val="24"/>
        </w:rPr>
        <w:t xml:space="preserve"> (Sigma-Aldrich).</w:t>
      </w:r>
    </w:p>
    <w:p w14:paraId="5899EC3E" w14:textId="774506B8" w:rsidR="00941122" w:rsidRPr="008130CC" w:rsidRDefault="00941122" w:rsidP="008130CC">
      <w:pPr>
        <w:spacing w:after="0" w:line="276" w:lineRule="auto"/>
        <w:ind w:firstLine="720"/>
        <w:rPr>
          <w:rFonts w:cstheme="minorHAnsi"/>
          <w:sz w:val="24"/>
          <w:szCs w:val="24"/>
        </w:rPr>
      </w:pPr>
      <w:r w:rsidRPr="008130CC">
        <w:rPr>
          <w:rFonts w:cstheme="minorHAnsi"/>
          <w:sz w:val="24"/>
          <w:szCs w:val="24"/>
        </w:rPr>
        <w:t xml:space="preserve">Before dosing, participants provided a urine sample of 5 ml to establish baseline isotopic values for comparison to enrichment values. At dosing, participants rinsed the dose bottle multiple times to ensure all </w:t>
      </w:r>
      <w:r w:rsidR="00952A8B" w:rsidRPr="008130CC">
        <w:rPr>
          <w:rFonts w:cstheme="minorHAnsi"/>
          <w:sz w:val="24"/>
          <w:szCs w:val="24"/>
        </w:rPr>
        <w:t xml:space="preserve">deuterium </w:t>
      </w:r>
      <w:r w:rsidRPr="008130CC">
        <w:rPr>
          <w:rFonts w:cstheme="minorHAnsi"/>
          <w:sz w:val="24"/>
          <w:szCs w:val="24"/>
        </w:rPr>
        <w:t>is consumed. Participants then collected urine samples (5 ml each) at 6 hours, 3 days, and 7 days post-dose, stored in freezer bags within a personal freezer until shipping to the Pontzer Lab. In the lab, samples were filtered at 30 kDa in 6ml centrifuge tubes (Vivaspin 6) to separate water content from precipitate and analyzed through laser absorption mass spectrometry (ABB Systems ICOS) for D enrichment. We averaged 2-3 analyzer runs per measurement period: 4-6 sets of sample injections, with 2 sets per file. We selected runs with NH/NO ratios between 0.990-1.080 to be included in WT calculations.</w:t>
      </w:r>
    </w:p>
    <w:p w14:paraId="31AFFE8F" w14:textId="40246DC8" w:rsidR="008E2D52" w:rsidRPr="008130CC" w:rsidRDefault="008E2D52" w:rsidP="008130CC">
      <w:pPr>
        <w:spacing w:after="0" w:line="276" w:lineRule="auto"/>
        <w:rPr>
          <w:rFonts w:cstheme="minorHAnsi"/>
          <w:sz w:val="24"/>
          <w:szCs w:val="24"/>
        </w:rPr>
      </w:pPr>
      <w:r w:rsidRPr="008130CC">
        <w:rPr>
          <w:rFonts w:cstheme="minorHAnsi"/>
          <w:sz w:val="24"/>
          <w:szCs w:val="24"/>
        </w:rPr>
        <w:tab/>
      </w:r>
      <w:r w:rsidR="00F627A4" w:rsidRPr="008130CC">
        <w:rPr>
          <w:rFonts w:cstheme="minorHAnsi"/>
          <w:sz w:val="24"/>
          <w:szCs w:val="24"/>
        </w:rPr>
        <w:t xml:space="preserve">We calculated TBW </w:t>
      </w:r>
      <w:r w:rsidRPr="008130CC">
        <w:rPr>
          <w:rFonts w:cstheme="minorHAnsi"/>
          <w:sz w:val="24"/>
          <w:szCs w:val="24"/>
        </w:rPr>
        <w:t xml:space="preserve">using the dilution spaces of hydrogen (NH; moles) and oxygen (NO; moles) </w:t>
      </w:r>
      <w:r w:rsidRPr="008130CC">
        <w:rPr>
          <w:rFonts w:cstheme="minorHAnsi"/>
          <w:sz w:val="24"/>
          <w:szCs w:val="24"/>
        </w:rPr>
        <w:fldChar w:fldCharType="begin"/>
      </w:r>
      <w:r w:rsidR="00AD21F9" w:rsidRPr="008130CC">
        <w:rPr>
          <w:rFonts w:cstheme="minorHAnsi"/>
          <w:sz w:val="24"/>
          <w:szCs w:val="24"/>
        </w:rPr>
        <w:instrText xml:space="preserve"> ADDIN ZOTERO_ITEM CSL_CITATION {"citationID":"5FHcKrOz","properties":{"formattedCitation":"[11]","plainCitation":"[11]","noteIndex":0},"citationItems":[{"id":4569,"uris":["http://zotero.org/users/4829665/items/JPEKL7FF"],"itemData":{"id":4569,"type":"article-journal","abstract":"The doubly labeled water (DLW) method measures total energy expenditure (TEE) in free-living subjects. Several equations are used to convert isotopic data into TEE. Using the International Atomic Energy Agency (IAEA) DLW database (5,756 measurements of adults and children), we show considerable variability is introduced by different equations. The estimated rCO2 is sensitive to the dilution space ratio (DSR) of the two isotopes. Based on performance in validation studies, we propose a new equation based on a new estimate of the mean DSR. The DSR is lower at low body masses (&lt;10 kg). Using data for 1,021 babies and infants, we show that the DSR varies non-linearly with body mass between 0 and 10 kg. Using this relationship to predict DSR from weight provides an equation for rCO2 over this size range that agrees well with indirect calorimetry (average difference 0.64%; SD = 12.2%). We propose adoption of these equations in future studies.","container-title":"Cell Reports Medicine","DOI":"10.1016/j.xcrm.2021.100203","ISSN":"2666-3791","issue":"2","journalAbbreviation":"Cell Reports Medicine","language":"en","page":"100203","source":"ScienceDirect","title":"A standard calculation methodology for human doubly labeled water studies","volume":"2","author":[{"family":"Speakman","given":"John R."},{"family":"Yamada","given":"Yosuke"},{"family":"Sagayama","given":"Hiroyuki"},{"family":"Berman","given":"Elena S. F."},{"family":"Ainslie","given":"Philip N."},{"family":"Andersen","given":"Lene F."},{"family":"Anderson","given":"Liam J."},{"family":"Arab","given":"Lenore"},{"family":"Baddou","given":"Issaad"},{"family":"Bedu-Addo","given":"Kweku"},{"family":"Blaak","given":"Ellen E."},{"family":"Blanc","given":"Stephane"},{"family":"Bonomi","given":"Alberto G."},{"family":"Bouten","given":"Carlijn V. C."},{"family":"Bovet","given":"Pascal"},{"family":"Buchowski","given":"Maciej S."},{"family":"Butte","given":"Nancy F."},{"family":"Camps","given":"Stefan G. J. A."},{"family":"Close","given":"Graeme L."},{"family":"Cooper","given":"Jamie A."},{"family":"Creasy","given":"Seth A."},{"family":"Das","given":"Sai Krupa"},{"family":"Cooper","given":"Richard"},{"family":"Dugas","given":"Lara R."},{"family":"Ebbeling","given":"Cara B."},{"family":"Ekelund","given":"Ulf"},{"family":"Entringer","given":"Sonja"},{"family":"Forrester","given":"Terrence"},{"family":"Fudge","given":"Barry W."},{"family":"Goris","given":"Annelies H."},{"family":"Gurven","given":"Michael"},{"family":"Hambly","given":"Catherine"},{"family":"El Hamdouchi","given":"Asmaa"},{"family":"Hoos","given":"Marije B."},{"family":"Hu","given":"Sumei"},{"family":"Joonas","given":"Noorjehan"},{"family":"Joosen","given":"Annemiek M."},{"family":"Katzmarzyk","given":"Peter"},{"family":"Kempen","given":"Kitty P."},{"family":"Kimura","given":"Misaka"},{"family":"Kraus","given":"William E."},{"family":"Kushner","given":"Robert F."},{"family":"Lambert","given":"Estelle V."},{"family":"Leonard","given":"William R."},{"family":"Lessan","given":"Nader"},{"family":"Ludwig","given":"David S."},{"family":"Martin","given":"Corby K."},{"family":"Medin","given":"Anine C."},{"family":"Meijer","given":"Erwin P."},{"family":"Morehen","given":"James C."},{"family":"Morton","given":"James P."},{"family":"Neuhouser","given":"Marian L."},{"family":"Nicklas","given":"Theresa A."},{"family":"Ojiambo","given":"Robert M."},{"family":"Pietiläinen","given":"Kirsi H."},{"family":"Pitsiladis","given":"Yannis P."},{"family":"Plange-Rhule","given":"Jacob"},{"family":"Plasqui","given":"Guy"},{"family":"Prentice","given":"Ross L."},{"family":"Rabinovich","given":"Roberto A."},{"family":"Racette","given":"Susan B."},{"family":"Raichlen","given":"David A."},{"family":"Ravussin","given":"Eric"},{"family":"Reynolds","given":"Rebecca M."},{"family":"Roberts","given":"Susan B."},{"family":"Schuit","given":"Albertine J."},{"family":"Sjödin","given":"Anders M."},{"family":"Stice","given":"Eric"},{"family":"Urlacher","given":"Samuel S."},{"family":"Valenti","given":"Giulio"},{"family":"Van Etten","given":"Ludo M."},{"family":"Van Mil","given":"Edgar A."},{"family":"Wells","given":"Jonathan C. K."},{"family":"Wilson","given":"George"},{"family":"Wood","given":"Brian M."},{"family":"Yanovski","given":"Jack"},{"family":"Yoshida","given":"Tsukasa"},{"family":"Zhang","given":"Xueying"},{"family":"Murphy-Alford","given":"Alexia J."},{"family":"Loechl","given":"Cornelia U."},{"family":"Melanson","given":"Edward L."},{"family":"Luke","given":"Amy H."},{"family":"Pontzer","given":"Herman"},{"family":"Rood","given":"Jennifer"},{"family":"Schoeller","given":"Dale A."},{"family":"Westerterp","given":"Klaas R."},{"family":"Wong","given":"William W."}],"issued":{"date-parts":[["2021",2,16]]}}}],"schema":"https://github.com/citation-style-language/schema/raw/master/csl-citation.json"} </w:instrText>
      </w:r>
      <w:r w:rsidRPr="008130CC">
        <w:rPr>
          <w:rFonts w:cstheme="minorHAnsi"/>
          <w:sz w:val="24"/>
          <w:szCs w:val="24"/>
        </w:rPr>
        <w:fldChar w:fldCharType="separate"/>
      </w:r>
      <w:r w:rsidR="00AD21F9" w:rsidRPr="008130CC">
        <w:rPr>
          <w:rFonts w:ascii="Calibri" w:hAnsi="Calibri" w:cs="Calibri"/>
          <w:sz w:val="24"/>
          <w:szCs w:val="24"/>
        </w:rPr>
        <w:t>[11]</w:t>
      </w:r>
      <w:r w:rsidRPr="008130CC">
        <w:rPr>
          <w:rFonts w:cstheme="minorHAnsi"/>
          <w:sz w:val="24"/>
          <w:szCs w:val="24"/>
        </w:rPr>
        <w:fldChar w:fldCharType="end"/>
      </w:r>
      <w:r w:rsidRPr="008130CC">
        <w:rPr>
          <w:rFonts w:cstheme="minorHAnsi"/>
          <w:sz w:val="24"/>
          <w:szCs w:val="24"/>
        </w:rPr>
        <w:t>:</w:t>
      </w:r>
    </w:p>
    <w:p w14:paraId="18B6EF02" w14:textId="77777777" w:rsidR="008E2D52" w:rsidRPr="008130CC" w:rsidRDefault="008E2D52" w:rsidP="008130CC">
      <w:pPr>
        <w:spacing w:after="0" w:line="276" w:lineRule="auto"/>
        <w:rPr>
          <w:rFonts w:cstheme="minorHAnsi"/>
          <w:sz w:val="24"/>
          <w:szCs w:val="24"/>
        </w:rPr>
      </w:pPr>
    </w:p>
    <w:p w14:paraId="47C5877E" w14:textId="0866468F" w:rsidR="008E2D52" w:rsidRPr="00B52C6F" w:rsidRDefault="008E2D52" w:rsidP="008130CC">
      <w:pPr>
        <w:spacing w:after="0" w:line="276" w:lineRule="auto"/>
        <w:jc w:val="center"/>
        <w:rPr>
          <w:rFonts w:cstheme="minorHAnsi"/>
          <w:b/>
          <w:bCs/>
          <w:sz w:val="24"/>
          <w:szCs w:val="24"/>
        </w:rPr>
      </w:pPr>
      <w:r w:rsidRPr="00B52C6F">
        <w:rPr>
          <w:rFonts w:cstheme="minorHAnsi"/>
          <w:b/>
          <w:bCs/>
          <w:sz w:val="24"/>
          <w:szCs w:val="24"/>
        </w:rPr>
        <w:t>TBW</w:t>
      </w:r>
      <w:r w:rsidRPr="00B52C6F">
        <w:rPr>
          <w:rFonts w:cstheme="minorHAnsi"/>
          <w:b/>
          <w:bCs/>
          <w:sz w:val="24"/>
          <w:szCs w:val="24"/>
          <w:vertAlign w:val="subscript"/>
        </w:rPr>
        <w:t>kg</w:t>
      </w:r>
      <w:r w:rsidRPr="00B52C6F">
        <w:rPr>
          <w:rFonts w:cstheme="minorHAnsi"/>
          <w:b/>
          <w:bCs/>
          <w:sz w:val="24"/>
          <w:szCs w:val="24"/>
        </w:rPr>
        <w:t xml:space="preserve"> = (NH</w:t>
      </w:r>
      <w:r w:rsidRPr="00B52C6F">
        <w:rPr>
          <w:rFonts w:cstheme="minorHAnsi"/>
          <w:b/>
          <w:bCs/>
          <w:sz w:val="24"/>
          <w:szCs w:val="24"/>
          <w:vertAlign w:val="subscript"/>
        </w:rPr>
        <w:t xml:space="preserve">moles </w:t>
      </w:r>
      <w:r w:rsidRPr="00B52C6F">
        <w:rPr>
          <w:rFonts w:cstheme="minorHAnsi"/>
          <w:b/>
          <w:bCs/>
          <w:sz w:val="24"/>
          <w:szCs w:val="24"/>
        </w:rPr>
        <w:t>/ 1.007+ NO</w:t>
      </w:r>
      <w:r w:rsidRPr="00B52C6F">
        <w:rPr>
          <w:rFonts w:cstheme="minorHAnsi"/>
          <w:b/>
          <w:bCs/>
          <w:sz w:val="24"/>
          <w:szCs w:val="24"/>
          <w:vertAlign w:val="subscript"/>
        </w:rPr>
        <w:t xml:space="preserve">moles </w:t>
      </w:r>
      <w:r w:rsidRPr="00B52C6F">
        <w:rPr>
          <w:rFonts w:cstheme="minorHAnsi"/>
          <w:b/>
          <w:bCs/>
          <w:sz w:val="24"/>
          <w:szCs w:val="24"/>
        </w:rPr>
        <w:t>/ 1.043)</w:t>
      </w:r>
      <w:r w:rsidR="00962C1B">
        <w:rPr>
          <w:rFonts w:cstheme="minorHAnsi"/>
          <w:b/>
          <w:bCs/>
          <w:sz w:val="24"/>
          <w:szCs w:val="24"/>
        </w:rPr>
        <w:t xml:space="preserve"> </w:t>
      </w:r>
      <w:r w:rsidRPr="00B52C6F">
        <w:rPr>
          <w:rFonts w:cstheme="minorHAnsi"/>
          <w:b/>
          <w:bCs/>
          <w:sz w:val="24"/>
          <w:szCs w:val="24"/>
        </w:rPr>
        <w:t>/</w:t>
      </w:r>
      <w:r w:rsidR="00962C1B">
        <w:rPr>
          <w:rFonts w:cstheme="minorHAnsi"/>
          <w:b/>
          <w:bCs/>
          <w:sz w:val="24"/>
          <w:szCs w:val="24"/>
        </w:rPr>
        <w:t xml:space="preserve"> </w:t>
      </w:r>
      <w:r w:rsidRPr="00B52C6F">
        <w:rPr>
          <w:rFonts w:cstheme="minorHAnsi"/>
          <w:b/>
          <w:bCs/>
          <w:sz w:val="24"/>
          <w:szCs w:val="24"/>
        </w:rPr>
        <w:t>2 x 0.01802</w:t>
      </w:r>
    </w:p>
    <w:p w14:paraId="3388E566" w14:textId="77777777" w:rsidR="008E2D52" w:rsidRPr="008130CC" w:rsidRDefault="008E2D52" w:rsidP="008130CC">
      <w:pPr>
        <w:spacing w:after="0" w:line="276" w:lineRule="auto"/>
        <w:jc w:val="center"/>
        <w:rPr>
          <w:rFonts w:cstheme="minorHAnsi"/>
          <w:sz w:val="24"/>
          <w:szCs w:val="24"/>
        </w:rPr>
      </w:pPr>
    </w:p>
    <w:p w14:paraId="7FEBDAEA" w14:textId="0E6EC95A" w:rsidR="008E2D52" w:rsidRPr="008130CC" w:rsidRDefault="008E2D52" w:rsidP="00B52C6F">
      <w:pPr>
        <w:spacing w:after="0" w:line="276" w:lineRule="auto"/>
        <w:ind w:firstLine="720"/>
        <w:rPr>
          <w:rFonts w:cstheme="minorHAnsi"/>
          <w:sz w:val="24"/>
          <w:szCs w:val="24"/>
        </w:rPr>
      </w:pPr>
      <w:r w:rsidRPr="008130CC">
        <w:rPr>
          <w:rFonts w:cstheme="minorHAnsi"/>
          <w:sz w:val="24"/>
          <w:szCs w:val="24"/>
        </w:rPr>
        <w:t xml:space="preserve">We calculated WT using the slope of deuterium depletion (kD) and the dilution space of hydrogen (NH; moles) </w:t>
      </w:r>
      <w:r w:rsidRPr="008130CC">
        <w:rPr>
          <w:rFonts w:cstheme="minorHAnsi"/>
          <w:sz w:val="24"/>
          <w:szCs w:val="24"/>
        </w:rPr>
        <w:fldChar w:fldCharType="begin"/>
      </w:r>
      <w:r w:rsidR="00AD21F9" w:rsidRPr="008130CC">
        <w:rPr>
          <w:rFonts w:cstheme="minorHAnsi"/>
          <w:sz w:val="24"/>
          <w:szCs w:val="24"/>
        </w:rPr>
        <w:instrText xml:space="preserve"> ADDIN ZOTERO_ITEM CSL_CITATION {"citationID":"UjhCHJVs","properties":{"formattedCitation":"[11]","plainCitation":"[11]","noteIndex":0},"citationItems":[{"id":4569,"uris":["http://zotero.org/users/4829665/items/JPEKL7FF"],"itemData":{"id":4569,"type":"article-journal","abstract":"The doubly labeled water (DLW) method measures total energy expenditure (TEE) in free-living subjects. Several equations are used to convert isotopic data into TEE. Using the International Atomic Energy Agency (IAEA) DLW database (5,756 measurements of adults and children), we show considerable variability is introduced by different equations. The estimated rCO2 is sensitive to the dilution space ratio (DSR) of the two isotopes. Based on performance in validation studies, we propose a new equation based on a new estimate of the mean DSR. The DSR is lower at low body masses (&lt;10 kg). Using data for 1,021 babies and infants, we show that the DSR varies non-linearly with body mass between 0 and 10 kg. Using this relationship to predict DSR from weight provides an equation for rCO2 over this size range that agrees well with indirect calorimetry (average difference 0.64%; SD = 12.2%). We propose adoption of these equations in future studies.","container-title":"Cell Reports Medicine","DOI":"10.1016/j.xcrm.2021.100203","ISSN":"2666-3791","issue":"2","journalAbbreviation":"Cell Reports Medicine","language":"en","page":"100203","source":"ScienceDirect","title":"A standard calculation methodology for human doubly labeled water studies","volume":"2","author":[{"family":"Speakman","given":"John R."},{"family":"Yamada","given":"Yosuke"},{"family":"Sagayama","given":"Hiroyuki"},{"family":"Berman","given":"Elena S. F."},{"family":"Ainslie","given":"Philip N."},{"family":"Andersen","given":"Lene F."},{"family":"Anderson","given":"Liam J."},{"family":"Arab","given":"Lenore"},{"family":"Baddou","given":"Issaad"},{"family":"Bedu-Addo","given":"Kweku"},{"family":"Blaak","given":"Ellen E."},{"family":"Blanc","given":"Stephane"},{"family":"Bonomi","given":"Alberto G."},{"family":"Bouten","given":"Carlijn V. C."},{"family":"Bovet","given":"Pascal"},{"family":"Buchowski","given":"Maciej S."},{"family":"Butte","given":"Nancy F."},{"family":"Camps","given":"Stefan G. J. A."},{"family":"Close","given":"Graeme L."},{"family":"Cooper","given":"Jamie A."},{"family":"Creasy","given":"Seth A."},{"family":"Das","given":"Sai Krupa"},{"family":"Cooper","given":"Richard"},{"family":"Dugas","given":"Lara R."},{"family":"Ebbeling","given":"Cara B."},{"family":"Ekelund","given":"Ulf"},{"family":"Entringer","given":"Sonja"},{"family":"Forrester","given":"Terrence"},{"family":"Fudge","given":"Barry W."},{"family":"Goris","given":"Annelies H."},{"family":"Gurven","given":"Michael"},{"family":"Hambly","given":"Catherine"},{"family":"El Hamdouchi","given":"Asmaa"},{"family":"Hoos","given":"Marije B."},{"family":"Hu","given":"Sumei"},{"family":"Joonas","given":"Noorjehan"},{"family":"Joosen","given":"Annemiek M."},{"family":"Katzmarzyk","given":"Peter"},{"family":"Kempen","given":"Kitty P."},{"family":"Kimura","given":"Misaka"},{"family":"Kraus","given":"William E."},{"family":"Kushner","given":"Robert F."},{"family":"Lambert","given":"Estelle V."},{"family":"Leonard","given":"William R."},{"family":"Lessan","given":"Nader"},{"family":"Ludwig","given":"David S."},{"family":"Martin","given":"Corby K."},{"family":"Medin","given":"Anine C."},{"family":"Meijer","given":"Erwin P."},{"family":"Morehen","given":"James C."},{"family":"Morton","given":"James P."},{"family":"Neuhouser","given":"Marian L."},{"family":"Nicklas","given":"Theresa A."},{"family":"Ojiambo","given":"Robert M."},{"family":"Pietiläinen","given":"Kirsi H."},{"family":"Pitsiladis","given":"Yannis P."},{"family":"Plange-Rhule","given":"Jacob"},{"family":"Plasqui","given":"Guy"},{"family":"Prentice","given":"Ross L."},{"family":"Rabinovich","given":"Roberto A."},{"family":"Racette","given":"Susan B."},{"family":"Raichlen","given":"David A."},{"family":"Ravussin","given":"Eric"},{"family":"Reynolds","given":"Rebecca M."},{"family":"Roberts","given":"Susan B."},{"family":"Schuit","given":"Albertine J."},{"family":"Sjödin","given":"Anders M."},{"family":"Stice","given":"Eric"},{"family":"Urlacher","given":"Samuel S."},{"family":"Valenti","given":"Giulio"},{"family":"Van Etten","given":"Ludo M."},{"family":"Van Mil","given":"Edgar A."},{"family":"Wells","given":"Jonathan C. K."},{"family":"Wilson","given":"George"},{"family":"Wood","given":"Brian M."},{"family":"Yanovski","given":"Jack"},{"family":"Yoshida","given":"Tsukasa"},{"family":"Zhang","given":"Xueying"},{"family":"Murphy-Alford","given":"Alexia J."},{"family":"Loechl","given":"Cornelia U."},{"family":"Melanson","given":"Edward L."},{"family":"Luke","given":"Amy H."},{"family":"Pontzer","given":"Herman"},{"family":"Rood","given":"Jennifer"},{"family":"Schoeller","given":"Dale A."},{"family":"Westerterp","given":"Klaas R."},{"family":"Wong","given":"William W."}],"issued":{"date-parts":[["2021",2,16]]}}}],"schema":"https://github.com/citation-style-language/schema/raw/master/csl-citation.json"} </w:instrText>
      </w:r>
      <w:r w:rsidRPr="008130CC">
        <w:rPr>
          <w:rFonts w:cstheme="minorHAnsi"/>
          <w:sz w:val="24"/>
          <w:szCs w:val="24"/>
        </w:rPr>
        <w:fldChar w:fldCharType="separate"/>
      </w:r>
      <w:r w:rsidR="00AD21F9" w:rsidRPr="008130CC">
        <w:rPr>
          <w:rFonts w:ascii="Calibri" w:hAnsi="Calibri" w:cs="Calibri"/>
          <w:sz w:val="24"/>
          <w:szCs w:val="24"/>
        </w:rPr>
        <w:t>[11]</w:t>
      </w:r>
      <w:r w:rsidRPr="008130CC">
        <w:rPr>
          <w:rFonts w:cstheme="minorHAnsi"/>
          <w:sz w:val="24"/>
          <w:szCs w:val="24"/>
        </w:rPr>
        <w:fldChar w:fldCharType="end"/>
      </w:r>
      <w:r w:rsidRPr="008130CC">
        <w:rPr>
          <w:rFonts w:cstheme="minorHAnsi"/>
          <w:sz w:val="24"/>
          <w:szCs w:val="24"/>
        </w:rPr>
        <w:t>:</w:t>
      </w:r>
    </w:p>
    <w:p w14:paraId="43D2957B" w14:textId="77777777" w:rsidR="008E2D52" w:rsidRPr="008130CC" w:rsidRDefault="008E2D52" w:rsidP="008130CC">
      <w:pPr>
        <w:spacing w:after="0" w:line="276" w:lineRule="auto"/>
        <w:rPr>
          <w:rFonts w:cstheme="minorHAnsi"/>
          <w:sz w:val="24"/>
          <w:szCs w:val="24"/>
        </w:rPr>
      </w:pPr>
    </w:p>
    <w:p w14:paraId="163A43AA" w14:textId="77777777" w:rsidR="008E2D52" w:rsidRDefault="008E2D52" w:rsidP="005F534F">
      <w:pPr>
        <w:spacing w:after="0" w:line="276" w:lineRule="auto"/>
        <w:jc w:val="center"/>
        <w:rPr>
          <w:rFonts w:cstheme="minorHAnsi"/>
          <w:b/>
          <w:bCs/>
          <w:sz w:val="24"/>
          <w:szCs w:val="24"/>
        </w:rPr>
      </w:pPr>
      <w:r w:rsidRPr="00B52C6F">
        <w:rPr>
          <w:rFonts w:cstheme="minorHAnsi"/>
          <w:b/>
          <w:bCs/>
          <w:sz w:val="24"/>
          <w:szCs w:val="24"/>
        </w:rPr>
        <w:t>WT</w:t>
      </w:r>
      <w:r w:rsidRPr="00B52C6F">
        <w:rPr>
          <w:rFonts w:cstheme="minorHAnsi"/>
          <w:b/>
          <w:bCs/>
          <w:sz w:val="24"/>
          <w:szCs w:val="24"/>
          <w:vertAlign w:val="subscript"/>
        </w:rPr>
        <w:t>L/day</w:t>
      </w:r>
      <w:r w:rsidRPr="00B52C6F">
        <w:rPr>
          <w:rFonts w:cstheme="minorHAnsi"/>
          <w:b/>
          <w:bCs/>
          <w:sz w:val="24"/>
          <w:szCs w:val="24"/>
        </w:rPr>
        <w:t xml:space="preserve"> = |(kD × 1.043 × NH</w:t>
      </w:r>
      <w:r w:rsidRPr="00B52C6F">
        <w:rPr>
          <w:rFonts w:cstheme="minorHAnsi"/>
          <w:b/>
          <w:bCs/>
          <w:sz w:val="24"/>
          <w:szCs w:val="24"/>
          <w:vertAlign w:val="subscript"/>
        </w:rPr>
        <w:t>moles</w:t>
      </w:r>
      <w:r w:rsidRPr="00B52C6F">
        <w:rPr>
          <w:rFonts w:cstheme="minorHAnsi"/>
          <w:b/>
          <w:bCs/>
          <w:sz w:val="24"/>
          <w:szCs w:val="24"/>
        </w:rPr>
        <w:t xml:space="preserve"> / 0.99) × 18.02 / 1000|</w:t>
      </w:r>
    </w:p>
    <w:p w14:paraId="6D5263CE" w14:textId="77777777" w:rsidR="005D0E61" w:rsidRPr="00B52C6F" w:rsidRDefault="005D0E61" w:rsidP="005F534F">
      <w:pPr>
        <w:spacing w:after="0" w:line="276" w:lineRule="auto"/>
        <w:jc w:val="center"/>
        <w:rPr>
          <w:rFonts w:cstheme="minorHAnsi"/>
          <w:b/>
          <w:bCs/>
          <w:sz w:val="24"/>
          <w:szCs w:val="24"/>
        </w:rPr>
      </w:pPr>
    </w:p>
    <w:p w14:paraId="769BF0F0" w14:textId="6E86D933" w:rsidR="008130CC" w:rsidRPr="008130CC" w:rsidRDefault="005D0E61" w:rsidP="008130CC">
      <w:pPr>
        <w:spacing w:after="0" w:line="276" w:lineRule="auto"/>
        <w:ind w:firstLine="720"/>
        <w:rPr>
          <w:rFonts w:cstheme="minorHAnsi"/>
          <w:sz w:val="24"/>
          <w:szCs w:val="24"/>
        </w:rPr>
      </w:pPr>
      <w:r w:rsidRPr="00B52C6F">
        <w:rPr>
          <w:rFonts w:cstheme="minorHAnsi"/>
          <w:b/>
          <w:bCs/>
          <w:sz w:val="24"/>
          <w:szCs w:val="24"/>
        </w:rPr>
        <w:tab/>
      </w:r>
      <w:r w:rsidRPr="008130CC">
        <w:rPr>
          <w:rFonts w:cstheme="minorHAnsi"/>
          <w:sz w:val="24"/>
          <w:szCs w:val="24"/>
        </w:rPr>
        <w:t xml:space="preserve">For the </w:t>
      </w:r>
      <w:r w:rsidR="00AD21F9" w:rsidRPr="008130CC">
        <w:rPr>
          <w:rFonts w:cstheme="minorHAnsi"/>
          <w:sz w:val="24"/>
          <w:szCs w:val="24"/>
        </w:rPr>
        <w:t xml:space="preserve">comparative non-athlete data from Butte et al. </w:t>
      </w:r>
      <w:r w:rsidR="00AD21F9" w:rsidRPr="008130CC">
        <w:rPr>
          <w:rFonts w:cstheme="minorHAnsi"/>
          <w:sz w:val="24"/>
          <w:szCs w:val="24"/>
        </w:rPr>
        <w:fldChar w:fldCharType="begin"/>
      </w:r>
      <w:r w:rsidR="00AD21F9" w:rsidRPr="008130CC">
        <w:rPr>
          <w:rFonts w:cstheme="minorHAnsi"/>
          <w:sz w:val="24"/>
          <w:szCs w:val="24"/>
        </w:rPr>
        <w:instrText xml:space="preserve"> ADDIN ZOTERO_ITEM CSL_CITATION {"citationID":"gN70YF3l","properties":{"formattedCitation":"[12]","plainCitation":"[12]","noteIndex":0},"citationItems":[{"id":2784,"uris":["http://zotero.org/users/4829665/items/7RHCNCMK"],"itemData":{"id":2784,"type":"article-journal","abstract":"Background: Energy requirements during pregnancy remain controversial because of uncertainties regarding maternal fat deposition and reductions in physical activity.Objective: This study was designed to estimate the energy requirements of healthy underweight, normal-weight, and overweight pregnant women and to explore energetic adaptations to pregnancy.Design: The energy requirements of 63 women [17 with a low body mass index (BMI; in kg/m2), 34 with a normal BMI, and 12 with a high BMI] were estimated at 0, 9, 22, and 36 wk of pregnancy and at 27 wk postpartum. Basal metabolic rate (BMR) was measured by calorimetry, total energy expenditure (TEE) by doubly labeled water, and activity energy expenditure (AEE) as TEE − BMR. Energy deposition was calculated from changes in body protein and fat. Energy requirements equaled the sum of TEE and energy deposition.Results: BMR increased gradually throughout pregnancy at a mean (±SD) rate of 10.7 ± 5.4 kcal/gestational week, whereas TEE increased by 5.2 ± 12.8 kcal/gestational week, which indicated a slight decrease in AEE. Energy costs of pregnancy depended on BMI group. Although total protein deposition did not differ significantly by BMI group (mean for the 3 groups: 611 g protein), FM deposition did (5.3, 4.6, and 8.4 kg FM in the low-, normal-, and high-BMI groups; P = 0.02). Thus, energy costs differed significantly by BMI group (P = 0.02). In the normal-BMI group, energy requirements increased negligibly in the first trimester, by 350 kcal/d in the second trimester, and by 500 kcal/d in the third trimester.Conclusion: Extra energy intake is required by healthy pregnant women to support adequate gestational weight gain and increases in BMR, which are not totally offset by reductions in AEE.","container-title":"The American Journal of Clinical Nutrition","DOI":"10.1093/ajcn/79.6.1078","ISSN":"0002-9165","issue":"6","journalAbbreviation":"The American Journal of Clinical Nutrition","page":"1078-1087","source":"Silverchair","title":"Energy requirements during pregnancy based on total energy expenditure and energy deposition","volume":"79","author":[{"family":"Butte","given":"Nancy F"},{"family":"Wong","given":"William W"},{"family":"Treuth","given":"Margarita S"},{"family":"Ellis","given":"Kenneth J"},{"family":"O'Brian Smith","given":"E"}],"issued":{"date-parts":[["2004",6,1]]}}}],"schema":"https://github.com/citation-style-language/schema/raw/master/csl-citation.json"} </w:instrText>
      </w:r>
      <w:r w:rsidR="00AD21F9" w:rsidRPr="008130CC">
        <w:rPr>
          <w:rFonts w:cstheme="minorHAnsi"/>
          <w:sz w:val="24"/>
          <w:szCs w:val="24"/>
        </w:rPr>
        <w:fldChar w:fldCharType="separate"/>
      </w:r>
      <w:r w:rsidR="00AD21F9" w:rsidRPr="008130CC">
        <w:rPr>
          <w:rFonts w:ascii="Calibri" w:hAnsi="Calibri" w:cs="Calibri"/>
          <w:sz w:val="24"/>
          <w:szCs w:val="24"/>
        </w:rPr>
        <w:t>[12]</w:t>
      </w:r>
      <w:r w:rsidR="00AD21F9" w:rsidRPr="008130CC">
        <w:rPr>
          <w:rFonts w:cstheme="minorHAnsi"/>
          <w:sz w:val="24"/>
          <w:szCs w:val="24"/>
        </w:rPr>
        <w:fldChar w:fldCharType="end"/>
      </w:r>
      <w:r w:rsidR="00AD21F9" w:rsidRPr="008130CC">
        <w:rPr>
          <w:rFonts w:cstheme="minorHAnsi"/>
          <w:sz w:val="24"/>
          <w:szCs w:val="24"/>
        </w:rPr>
        <w:t>, we</w:t>
      </w:r>
      <w:r w:rsidR="004B37EE" w:rsidRPr="008130CC">
        <w:rPr>
          <w:rFonts w:cstheme="minorHAnsi"/>
          <w:sz w:val="24"/>
          <w:szCs w:val="24"/>
        </w:rPr>
        <w:t xml:space="preserve"> used </w:t>
      </w:r>
      <w:r w:rsidR="00895827" w:rsidRPr="008130CC">
        <w:rPr>
          <w:rFonts w:cstheme="minorHAnsi"/>
          <w:sz w:val="24"/>
          <w:szCs w:val="24"/>
        </w:rPr>
        <w:t>the slopes of deuterium depletion (kD) and the dilution spaces of hydrogen (NH; kg) and oxygen (NO; kg)</w:t>
      </w:r>
      <w:r w:rsidR="00B11AC0" w:rsidRPr="008130CC">
        <w:rPr>
          <w:rFonts w:cstheme="minorHAnsi"/>
          <w:sz w:val="24"/>
          <w:szCs w:val="24"/>
        </w:rPr>
        <w:t xml:space="preserve"> to calculate TBW and WT.</w:t>
      </w:r>
      <w:r w:rsidR="008130CC" w:rsidRPr="008130CC">
        <w:rPr>
          <w:rFonts w:cstheme="minorHAnsi"/>
          <w:sz w:val="24"/>
          <w:szCs w:val="24"/>
        </w:rPr>
        <w:t xml:space="preserve"> The NH and NO values were converted from kilograms to moles using the molar mass of water:</w:t>
      </w:r>
    </w:p>
    <w:p w14:paraId="05BAA829" w14:textId="77777777" w:rsidR="008130CC" w:rsidRPr="008130CC" w:rsidRDefault="008130CC" w:rsidP="00B52C6F">
      <w:pPr>
        <w:spacing w:after="0" w:line="276" w:lineRule="auto"/>
        <w:ind w:firstLine="720"/>
        <w:rPr>
          <w:rFonts w:cstheme="minorHAnsi"/>
          <w:sz w:val="24"/>
          <w:szCs w:val="24"/>
        </w:rPr>
      </w:pPr>
    </w:p>
    <w:p w14:paraId="57771F12" w14:textId="77777777" w:rsidR="008130CC" w:rsidRPr="00B52C6F" w:rsidRDefault="008130CC" w:rsidP="008130CC">
      <w:pPr>
        <w:spacing w:after="0" w:line="276" w:lineRule="auto"/>
        <w:jc w:val="center"/>
        <w:rPr>
          <w:rFonts w:cstheme="minorHAnsi"/>
          <w:b/>
          <w:bCs/>
          <w:sz w:val="24"/>
          <w:szCs w:val="24"/>
        </w:rPr>
      </w:pPr>
      <w:r w:rsidRPr="00B52C6F">
        <w:rPr>
          <w:rFonts w:cstheme="minorHAnsi"/>
          <w:b/>
          <w:bCs/>
          <w:sz w:val="24"/>
          <w:szCs w:val="24"/>
        </w:rPr>
        <w:lastRenderedPageBreak/>
        <w:t>NH</w:t>
      </w:r>
      <w:r w:rsidRPr="00B52C6F">
        <w:rPr>
          <w:rFonts w:cstheme="minorHAnsi"/>
          <w:b/>
          <w:bCs/>
          <w:sz w:val="24"/>
          <w:szCs w:val="24"/>
          <w:vertAlign w:val="subscript"/>
        </w:rPr>
        <w:t>moles</w:t>
      </w:r>
      <w:r w:rsidRPr="00B52C6F">
        <w:rPr>
          <w:rFonts w:cstheme="minorHAnsi"/>
          <w:b/>
          <w:bCs/>
          <w:sz w:val="24"/>
          <w:szCs w:val="24"/>
        </w:rPr>
        <w:t xml:space="preserve"> = NH</w:t>
      </w:r>
      <w:r w:rsidRPr="00B52C6F">
        <w:rPr>
          <w:rFonts w:cstheme="minorHAnsi"/>
          <w:b/>
          <w:bCs/>
          <w:sz w:val="24"/>
          <w:szCs w:val="24"/>
          <w:vertAlign w:val="subscript"/>
        </w:rPr>
        <w:t>kg</w:t>
      </w:r>
      <w:r w:rsidRPr="00B52C6F">
        <w:rPr>
          <w:rFonts w:cstheme="minorHAnsi"/>
          <w:b/>
          <w:bCs/>
          <w:sz w:val="24"/>
          <w:szCs w:val="24"/>
        </w:rPr>
        <w:t xml:space="preserve"> / 0.01802</w:t>
      </w:r>
    </w:p>
    <w:p w14:paraId="722FACCE" w14:textId="77777777" w:rsidR="008130CC" w:rsidRPr="00B52C6F" w:rsidRDefault="008130CC" w:rsidP="00B52C6F">
      <w:pPr>
        <w:spacing w:after="0" w:line="276" w:lineRule="auto"/>
        <w:jc w:val="center"/>
        <w:rPr>
          <w:rFonts w:cstheme="minorHAnsi"/>
          <w:b/>
          <w:bCs/>
          <w:sz w:val="24"/>
          <w:szCs w:val="24"/>
        </w:rPr>
      </w:pPr>
    </w:p>
    <w:p w14:paraId="0FEFE75C" w14:textId="77777777" w:rsidR="008130CC" w:rsidRPr="00B52C6F" w:rsidRDefault="008130CC" w:rsidP="008130CC">
      <w:pPr>
        <w:spacing w:after="0" w:line="276" w:lineRule="auto"/>
        <w:jc w:val="center"/>
        <w:rPr>
          <w:rFonts w:cstheme="minorHAnsi"/>
          <w:b/>
          <w:bCs/>
          <w:sz w:val="24"/>
          <w:szCs w:val="24"/>
        </w:rPr>
      </w:pPr>
      <w:r w:rsidRPr="00B52C6F">
        <w:rPr>
          <w:rFonts w:cstheme="minorHAnsi"/>
          <w:b/>
          <w:bCs/>
          <w:sz w:val="24"/>
          <w:szCs w:val="24"/>
        </w:rPr>
        <w:t>NO</w:t>
      </w:r>
      <w:r w:rsidRPr="00B52C6F">
        <w:rPr>
          <w:rFonts w:cstheme="minorHAnsi"/>
          <w:b/>
          <w:bCs/>
          <w:sz w:val="24"/>
          <w:szCs w:val="24"/>
          <w:vertAlign w:val="subscript"/>
        </w:rPr>
        <w:t>moles</w:t>
      </w:r>
      <w:r w:rsidRPr="00B52C6F">
        <w:rPr>
          <w:rFonts w:cstheme="minorHAnsi"/>
          <w:b/>
          <w:bCs/>
          <w:sz w:val="24"/>
          <w:szCs w:val="24"/>
        </w:rPr>
        <w:t xml:space="preserve"> = NO</w:t>
      </w:r>
      <w:r w:rsidRPr="00B52C6F">
        <w:rPr>
          <w:rFonts w:cstheme="minorHAnsi"/>
          <w:b/>
          <w:bCs/>
          <w:sz w:val="24"/>
          <w:szCs w:val="24"/>
          <w:vertAlign w:val="subscript"/>
        </w:rPr>
        <w:t>kg</w:t>
      </w:r>
      <w:r w:rsidRPr="00B52C6F">
        <w:rPr>
          <w:rFonts w:cstheme="minorHAnsi"/>
          <w:b/>
          <w:bCs/>
          <w:sz w:val="24"/>
          <w:szCs w:val="24"/>
        </w:rPr>
        <w:t xml:space="preserve"> / 0.01802</w:t>
      </w:r>
    </w:p>
    <w:p w14:paraId="7CB8B619" w14:textId="77777777" w:rsidR="008130CC" w:rsidRPr="00B52C6F" w:rsidRDefault="008130CC" w:rsidP="00B52C6F">
      <w:pPr>
        <w:spacing w:after="0" w:line="276" w:lineRule="auto"/>
        <w:jc w:val="center"/>
        <w:rPr>
          <w:rFonts w:cstheme="minorHAnsi"/>
          <w:b/>
          <w:bCs/>
          <w:sz w:val="24"/>
          <w:szCs w:val="24"/>
        </w:rPr>
      </w:pPr>
    </w:p>
    <w:p w14:paraId="018B6488" w14:textId="77777777" w:rsidR="008130CC" w:rsidRPr="008130CC" w:rsidRDefault="008130CC" w:rsidP="008130CC">
      <w:pPr>
        <w:spacing w:after="0" w:line="276" w:lineRule="auto"/>
        <w:rPr>
          <w:rFonts w:cstheme="minorHAnsi"/>
          <w:sz w:val="24"/>
          <w:szCs w:val="24"/>
        </w:rPr>
      </w:pPr>
      <w:r w:rsidRPr="008130CC">
        <w:rPr>
          <w:rFonts w:cstheme="minorHAnsi"/>
          <w:sz w:val="24"/>
          <w:szCs w:val="24"/>
        </w:rPr>
        <w:t xml:space="preserve">We calculated WT (L/day) </w:t>
      </w:r>
      <w:r w:rsidRPr="008130CC">
        <w:rPr>
          <w:rFonts w:cstheme="minorHAnsi"/>
          <w:sz w:val="24"/>
          <w:szCs w:val="24"/>
        </w:rPr>
        <w:fldChar w:fldCharType="begin"/>
      </w:r>
      <w:r w:rsidRPr="008130CC">
        <w:rPr>
          <w:rFonts w:cstheme="minorHAnsi"/>
          <w:sz w:val="24"/>
          <w:szCs w:val="24"/>
        </w:rPr>
        <w:instrText xml:space="preserve"> ADDIN ZOTERO_ITEM CSL_CITATION {"citationID":"somIG8rf","properties":{"formattedCitation":"[37]","plainCitation":"[37]","noteIndex":0},"citationItems":[{"id":4569,"uris":["http://zotero.org/users/4829665/items/JPEKL7FF"],"itemData":{"id":4569,"type":"article-journal","abstract":"The doubly labeled water (DLW) method measures total energy expenditure (TEE) in free-living subjects. Several equations are used to convert isotopic data into TEE. Using the International Atomic Energy Agency (IAEA) DLW database (5,756 measurements of adults and children), we show considerable variability is introduced by different equations. The estimated rCO2 is sensitive to the dilution space ratio (DSR) of the two isotopes. Based on performance in validation studies, we propose a new equation based on a new estimate of the mean DSR. The DSR is lower at low body masses (&lt;10 kg). Using data for 1,021 babies and infants, we show that the DSR varies non-linearly with body mass between 0 and 10 kg. Using this relationship to predict DSR from weight provides an equation for rCO2 over this size range that agrees well with indirect calorimetry (average difference 0.64%; SD = 12.2%). We propose adoption of these equations in future studies.","container-title":"Cell Reports Medicine","DOI":"10.1016/j.xcrm.2021.100203","ISSN":"2666-3791","issue":"2","journalAbbreviation":"Cell Reports Medicine","language":"en","page":"100203","source":"ScienceDirect","title":"A standard calculation methodology for human doubly labeled water studies","volume":"2","author":[{"family":"Speakman","given":"John R."},{"family":"Yamada","given":"Yosuke"},{"family":"Sagayama","given":"Hiroyuki"},{"family":"Berman","given":"Elena S. F."},{"family":"Ainslie","given":"Philip N."},{"family":"Andersen","given":"Lene F."},{"family":"Anderson","given":"Liam J."},{"family":"Arab","given":"Lenore"},{"family":"Baddou","given":"Issaad"},{"family":"Bedu-Addo","given":"Kweku"},{"family":"Blaak","given":"Ellen E."},{"family":"Blanc","given":"Stephane"},{"family":"Bonomi","given":"Alberto G."},{"family":"Bouten","given":"Carlijn V. C."},{"family":"Bovet","given":"Pascal"},{"family":"Buchowski","given":"Maciej S."},{"family":"Butte","given":"Nancy F."},{"family":"Camps","given":"Stefan G. J. A."},{"family":"Close","given":"Graeme L."},{"family":"Cooper","given":"Jamie A."},{"family":"Creasy","given":"Seth A."},{"family":"Das","given":"Sai Krupa"},{"family":"Cooper","given":"Richard"},{"family":"Dugas","given":"Lara R."},{"family":"Ebbeling","given":"Cara B."},{"family":"Ekelund","given":"Ulf"},{"family":"Entringer","given":"Sonja"},{"family":"Forrester","given":"Terrence"},{"family":"Fudge","given":"Barry W."},{"family":"Goris","given":"Annelies H."},{"family":"Gurven","given":"Michael"},{"family":"Hambly","given":"Catherine"},{"family":"El Hamdouchi","given":"Asmaa"},{"family":"Hoos","given":"Marije B."},{"family":"Hu","given":"Sumei"},{"family":"Joonas","given":"Noorjehan"},{"family":"Joosen","given":"Annemiek M."},{"family":"Katzmarzyk","given":"Peter"},{"family":"Kempen","given":"Kitty P."},{"family":"Kimura","given":"Misaka"},{"family":"Kraus","given":"William E."},{"family":"Kushner","given":"Robert F."},{"family":"Lambert","given":"Estelle V."},{"family":"Leonard","given":"William R."},{"family":"Lessan","given":"Nader"},{"family":"Ludwig","given":"David S."},{"family":"Martin","given":"Corby K."},{"family":"Medin","given":"Anine C."},{"family":"Meijer","given":"Erwin P."},{"family":"Morehen","given":"James C."},{"family":"Morton","given":"James P."},{"family":"Neuhouser","given":"Marian L."},{"family":"Nicklas","given":"Theresa A."},{"family":"Ojiambo","given":"Robert M."},{"family":"Pietiläinen","given":"Kirsi H."},{"family":"Pitsiladis","given":"Yannis P."},{"family":"Plange-Rhule","given":"Jacob"},{"family":"Plasqui","given":"Guy"},{"family":"Prentice","given":"Ross L."},{"family":"Rabinovich","given":"Roberto A."},{"family":"Racette","given":"Susan B."},{"family":"Raichlen","given":"David A."},{"family":"Ravussin","given":"Eric"},{"family":"Reynolds","given":"Rebecca M."},{"family":"Roberts","given":"Susan B."},{"family":"Schuit","given":"Albertine J."},{"family":"Sjödin","given":"Anders M."},{"family":"Stice","given":"Eric"},{"family":"Urlacher","given":"Samuel S."},{"family":"Valenti","given":"Giulio"},{"family":"Van Etten","given":"Ludo M."},{"family":"Van Mil","given":"Edgar A."},{"family":"Wells","given":"Jonathan C. K."},{"family":"Wilson","given":"George"},{"family":"Wood","given":"Brian M."},{"family":"Yanovski","given":"Jack"},{"family":"Yoshida","given":"Tsukasa"},{"family":"Zhang","given":"Xueying"},{"family":"Murphy-Alford","given":"Alexia J."},{"family":"Loechl","given":"Cornelia U."},{"family":"Melanson","given":"Edward L."},{"family":"Luke","given":"Amy H."},{"family":"Pontzer","given":"Herman"},{"family":"Rood","given":"Jennifer"},{"family":"Schoeller","given":"Dale A."},{"family":"Westerterp","given":"Klaas R."},{"family":"Wong","given":"William W."}],"issued":{"date-parts":[["2021",2,16]]}}}],"schema":"https://github.com/citation-style-language/schema/raw/master/csl-citation.json"} </w:instrText>
      </w:r>
      <w:r w:rsidRPr="008130CC">
        <w:rPr>
          <w:rFonts w:cstheme="minorHAnsi"/>
          <w:sz w:val="24"/>
          <w:szCs w:val="24"/>
        </w:rPr>
        <w:fldChar w:fldCharType="separate"/>
      </w:r>
      <w:r w:rsidRPr="008130CC">
        <w:rPr>
          <w:rFonts w:ascii="Calibri" w:hAnsi="Calibri" w:cs="Calibri"/>
          <w:sz w:val="24"/>
          <w:szCs w:val="24"/>
        </w:rPr>
        <w:t>[37]</w:t>
      </w:r>
      <w:r w:rsidRPr="008130CC">
        <w:rPr>
          <w:rFonts w:cstheme="minorHAnsi"/>
          <w:sz w:val="24"/>
          <w:szCs w:val="24"/>
        </w:rPr>
        <w:fldChar w:fldCharType="end"/>
      </w:r>
      <w:r w:rsidRPr="008130CC">
        <w:rPr>
          <w:rFonts w:cstheme="minorHAnsi"/>
          <w:sz w:val="24"/>
          <w:szCs w:val="24"/>
        </w:rPr>
        <w:t>, where kD is the negative slope of deuterium depletion over time, and NH (moles) is the dilution space of hydrogen:</w:t>
      </w:r>
    </w:p>
    <w:p w14:paraId="7AF74BED" w14:textId="77777777" w:rsidR="008130CC" w:rsidRPr="008130CC" w:rsidRDefault="008130CC" w:rsidP="00B52C6F">
      <w:pPr>
        <w:spacing w:after="0" w:line="276" w:lineRule="auto"/>
        <w:rPr>
          <w:rFonts w:cstheme="minorHAnsi"/>
          <w:sz w:val="24"/>
          <w:szCs w:val="24"/>
        </w:rPr>
      </w:pPr>
    </w:p>
    <w:p w14:paraId="5B9C5A0B" w14:textId="77777777" w:rsidR="008130CC" w:rsidRPr="00B52C6F" w:rsidRDefault="008130CC" w:rsidP="008130CC">
      <w:pPr>
        <w:spacing w:after="0" w:line="276" w:lineRule="auto"/>
        <w:jc w:val="center"/>
        <w:rPr>
          <w:rFonts w:cstheme="minorHAnsi"/>
          <w:b/>
          <w:bCs/>
          <w:sz w:val="24"/>
          <w:szCs w:val="24"/>
        </w:rPr>
      </w:pPr>
      <w:r w:rsidRPr="00B52C6F">
        <w:rPr>
          <w:rFonts w:cstheme="minorHAnsi"/>
          <w:b/>
          <w:bCs/>
          <w:sz w:val="24"/>
          <w:szCs w:val="24"/>
        </w:rPr>
        <w:t>WT</w:t>
      </w:r>
      <w:r w:rsidRPr="00B52C6F">
        <w:rPr>
          <w:rFonts w:cstheme="minorHAnsi"/>
          <w:b/>
          <w:bCs/>
          <w:sz w:val="24"/>
          <w:szCs w:val="24"/>
          <w:vertAlign w:val="subscript"/>
        </w:rPr>
        <w:t>L/day</w:t>
      </w:r>
      <w:r w:rsidRPr="00B52C6F">
        <w:rPr>
          <w:rFonts w:cstheme="minorHAnsi"/>
          <w:b/>
          <w:bCs/>
          <w:sz w:val="24"/>
          <w:szCs w:val="24"/>
        </w:rPr>
        <w:t xml:space="preserve"> = |(kD × 1.043 × NH</w:t>
      </w:r>
      <w:r w:rsidRPr="00B52C6F">
        <w:rPr>
          <w:rFonts w:cstheme="minorHAnsi"/>
          <w:b/>
          <w:bCs/>
          <w:sz w:val="24"/>
          <w:szCs w:val="24"/>
          <w:vertAlign w:val="subscript"/>
        </w:rPr>
        <w:t>moles</w:t>
      </w:r>
      <w:r w:rsidRPr="00B52C6F">
        <w:rPr>
          <w:rFonts w:cstheme="minorHAnsi"/>
          <w:b/>
          <w:bCs/>
          <w:sz w:val="24"/>
          <w:szCs w:val="24"/>
        </w:rPr>
        <w:t xml:space="preserve"> / 0.99) × 18.02 / 1000|</w:t>
      </w:r>
    </w:p>
    <w:p w14:paraId="32479737" w14:textId="77777777" w:rsidR="008130CC" w:rsidRPr="00B52C6F" w:rsidRDefault="008130CC" w:rsidP="00B52C6F">
      <w:pPr>
        <w:spacing w:after="0" w:line="276" w:lineRule="auto"/>
        <w:jc w:val="center"/>
        <w:rPr>
          <w:rFonts w:cstheme="minorHAnsi"/>
          <w:b/>
          <w:bCs/>
          <w:sz w:val="24"/>
          <w:szCs w:val="24"/>
        </w:rPr>
      </w:pPr>
    </w:p>
    <w:p w14:paraId="18375162" w14:textId="6865C77F" w:rsidR="008130CC" w:rsidRPr="008130CC" w:rsidRDefault="008130CC" w:rsidP="008130CC">
      <w:pPr>
        <w:spacing w:after="0" w:line="276" w:lineRule="auto"/>
        <w:rPr>
          <w:rFonts w:cstheme="minorHAnsi"/>
          <w:sz w:val="24"/>
          <w:szCs w:val="24"/>
        </w:rPr>
      </w:pPr>
      <w:r w:rsidRPr="008130CC">
        <w:rPr>
          <w:rFonts w:cstheme="minorHAnsi"/>
          <w:sz w:val="24"/>
          <w:szCs w:val="24"/>
        </w:rPr>
        <w:t xml:space="preserve">We also calculated TBW </w:t>
      </w:r>
      <w:r w:rsidR="00205437">
        <w:rPr>
          <w:rFonts w:cstheme="minorHAnsi"/>
          <w:sz w:val="24"/>
          <w:szCs w:val="24"/>
        </w:rPr>
        <w:t>(kg</w:t>
      </w:r>
      <w:r w:rsidRPr="008130CC">
        <w:rPr>
          <w:rFonts w:cstheme="minorHAnsi"/>
          <w:sz w:val="24"/>
          <w:szCs w:val="24"/>
        </w:rPr>
        <w:t xml:space="preserve">) </w:t>
      </w:r>
      <w:r w:rsidRPr="008130CC">
        <w:rPr>
          <w:rFonts w:cstheme="minorHAnsi"/>
          <w:sz w:val="24"/>
          <w:szCs w:val="24"/>
        </w:rPr>
        <w:fldChar w:fldCharType="begin"/>
      </w:r>
      <w:r w:rsidRPr="008130CC">
        <w:rPr>
          <w:rFonts w:cstheme="minorHAnsi"/>
          <w:sz w:val="24"/>
          <w:szCs w:val="24"/>
        </w:rPr>
        <w:instrText xml:space="preserve"> ADDIN ZOTERO_ITEM CSL_CITATION {"citationID":"wdPEMIOQ","properties":{"formattedCitation":"[37]","plainCitation":"[37]","noteIndex":0},"citationItems":[{"id":4569,"uris":["http://zotero.org/users/4829665/items/JPEKL7FF"],"itemData":{"id":4569,"type":"article-journal","abstract":"The doubly labeled water (DLW) method measures total energy expenditure (TEE) in free-living subjects. Several equations are used to convert isotopic data into TEE. Using the International Atomic Energy Agency (IAEA) DLW database (5,756 measurements of adults and children), we show considerable variability is introduced by different equations. The estimated rCO2 is sensitive to the dilution space ratio (DSR) of the two isotopes. Based on performance in validation studies, we propose a new equation based on a new estimate of the mean DSR. The DSR is lower at low body masses (&lt;10 kg). Using data for 1,021 babies and infants, we show that the DSR varies non-linearly with body mass between 0 and 10 kg. Using this relationship to predict DSR from weight provides an equation for rCO2 over this size range that agrees well with indirect calorimetry (average difference 0.64%; SD = 12.2%). We propose adoption of these equations in future studies.","container-title":"Cell Reports Medicine","DOI":"10.1016/j.xcrm.2021.100203","ISSN":"2666-3791","issue":"2","journalAbbreviation":"Cell Reports Medicine","language":"en","page":"100203","source":"ScienceDirect","title":"A standard calculation methodology for human doubly labeled water studies","volume":"2","author":[{"family":"Speakman","given":"John R."},{"family":"Yamada","given":"Yosuke"},{"family":"Sagayama","given":"Hiroyuki"},{"family":"Berman","given":"Elena S. F."},{"family":"Ainslie","given":"Philip N."},{"family":"Andersen","given":"Lene F."},{"family":"Anderson","given":"Liam J."},{"family":"Arab","given":"Lenore"},{"family":"Baddou","given":"Issaad"},{"family":"Bedu-Addo","given":"Kweku"},{"family":"Blaak","given":"Ellen E."},{"family":"Blanc","given":"Stephane"},{"family":"Bonomi","given":"Alberto G."},{"family":"Bouten","given":"Carlijn V. C."},{"family":"Bovet","given":"Pascal"},{"family":"Buchowski","given":"Maciej S."},{"family":"Butte","given":"Nancy F."},{"family":"Camps","given":"Stefan G. J. A."},{"family":"Close","given":"Graeme L."},{"family":"Cooper","given":"Jamie A."},{"family":"Creasy","given":"Seth A."},{"family":"Das","given":"Sai Krupa"},{"family":"Cooper","given":"Richard"},{"family":"Dugas","given":"Lara R."},{"family":"Ebbeling","given":"Cara B."},{"family":"Ekelund","given":"Ulf"},{"family":"Entringer","given":"Sonja"},{"family":"Forrester","given":"Terrence"},{"family":"Fudge","given":"Barry W."},{"family":"Goris","given":"Annelies H."},{"family":"Gurven","given":"Michael"},{"family":"Hambly","given":"Catherine"},{"family":"El Hamdouchi","given":"Asmaa"},{"family":"Hoos","given":"Marije B."},{"family":"Hu","given":"Sumei"},{"family":"Joonas","given":"Noorjehan"},{"family":"Joosen","given":"Annemiek M."},{"family":"Katzmarzyk","given":"Peter"},{"family":"Kempen","given":"Kitty P."},{"family":"Kimura","given":"Misaka"},{"family":"Kraus","given":"William E."},{"family":"Kushner","given":"Robert F."},{"family":"Lambert","given":"Estelle V."},{"family":"Leonard","given":"William R."},{"family":"Lessan","given":"Nader"},{"family":"Ludwig","given":"David S."},{"family":"Martin","given":"Corby K."},{"family":"Medin","given":"Anine C."},{"family":"Meijer","given":"Erwin P."},{"family":"Morehen","given":"James C."},{"family":"Morton","given":"James P."},{"family":"Neuhouser","given":"Marian L."},{"family":"Nicklas","given":"Theresa A."},{"family":"Ojiambo","given":"Robert M."},{"family":"Pietiläinen","given":"Kirsi H."},{"family":"Pitsiladis","given":"Yannis P."},{"family":"Plange-Rhule","given":"Jacob"},{"family":"Plasqui","given":"Guy"},{"family":"Prentice","given":"Ross L."},{"family":"Rabinovich","given":"Roberto A."},{"family":"Racette","given":"Susan B."},{"family":"Raichlen","given":"David A."},{"family":"Ravussin","given":"Eric"},{"family":"Reynolds","given":"Rebecca M."},{"family":"Roberts","given":"Susan B."},{"family":"Schuit","given":"Albertine J."},{"family":"Sjödin","given":"Anders M."},{"family":"Stice","given":"Eric"},{"family":"Urlacher","given":"Samuel S."},{"family":"Valenti","given":"Giulio"},{"family":"Van Etten","given":"Ludo M."},{"family":"Van Mil","given":"Edgar A."},{"family":"Wells","given":"Jonathan C. K."},{"family":"Wilson","given":"George"},{"family":"Wood","given":"Brian M."},{"family":"Yanovski","given":"Jack"},{"family":"Yoshida","given":"Tsukasa"},{"family":"Zhang","given":"Xueying"},{"family":"Murphy-Alford","given":"Alexia J."},{"family":"Loechl","given":"Cornelia U."},{"family":"Melanson","given":"Edward L."},{"family":"Luke","given":"Amy H."},{"family":"Pontzer","given":"Herman"},{"family":"Rood","given":"Jennifer"},{"family":"Schoeller","given":"Dale A."},{"family":"Westerterp","given":"Klaas R."},{"family":"Wong","given":"William W."}],"issued":{"date-parts":[["2021",2,16]]}}}],"schema":"https://github.com/citation-style-language/schema/raw/master/csl-citation.json"} </w:instrText>
      </w:r>
      <w:r w:rsidRPr="008130CC">
        <w:rPr>
          <w:rFonts w:cstheme="minorHAnsi"/>
          <w:sz w:val="24"/>
          <w:szCs w:val="24"/>
        </w:rPr>
        <w:fldChar w:fldCharType="separate"/>
      </w:r>
      <w:r w:rsidRPr="008130CC">
        <w:rPr>
          <w:rFonts w:ascii="Calibri" w:hAnsi="Calibri" w:cs="Calibri"/>
          <w:sz w:val="24"/>
          <w:szCs w:val="24"/>
        </w:rPr>
        <w:t>[37]</w:t>
      </w:r>
      <w:r w:rsidRPr="008130CC">
        <w:rPr>
          <w:rFonts w:cstheme="minorHAnsi"/>
          <w:sz w:val="24"/>
          <w:szCs w:val="24"/>
        </w:rPr>
        <w:fldChar w:fldCharType="end"/>
      </w:r>
      <w:r w:rsidRPr="008130CC">
        <w:rPr>
          <w:rFonts w:cstheme="minorHAnsi"/>
          <w:sz w:val="24"/>
          <w:szCs w:val="24"/>
        </w:rPr>
        <w:t>, where NH (moles) is the dilution space of hydrogen and NO (moles) is the dilution space of oxygen in the body:</w:t>
      </w:r>
    </w:p>
    <w:p w14:paraId="54F4BC06" w14:textId="77777777" w:rsidR="008130CC" w:rsidRPr="008130CC" w:rsidRDefault="008130CC" w:rsidP="00B52C6F">
      <w:pPr>
        <w:spacing w:after="0" w:line="276" w:lineRule="auto"/>
        <w:rPr>
          <w:rFonts w:cstheme="minorHAnsi"/>
          <w:sz w:val="24"/>
          <w:szCs w:val="24"/>
        </w:rPr>
      </w:pPr>
    </w:p>
    <w:p w14:paraId="1D39E56F" w14:textId="2F69AD51" w:rsidR="008130CC" w:rsidRPr="00B52C6F" w:rsidRDefault="008130CC" w:rsidP="008130CC">
      <w:pPr>
        <w:spacing w:after="0" w:line="276" w:lineRule="auto"/>
        <w:jc w:val="center"/>
        <w:rPr>
          <w:rFonts w:cstheme="minorHAnsi"/>
          <w:b/>
          <w:bCs/>
          <w:sz w:val="24"/>
          <w:szCs w:val="24"/>
        </w:rPr>
      </w:pPr>
      <w:r w:rsidRPr="00B52C6F">
        <w:rPr>
          <w:rFonts w:cstheme="minorHAnsi"/>
          <w:b/>
          <w:bCs/>
          <w:sz w:val="24"/>
          <w:szCs w:val="24"/>
        </w:rPr>
        <w:t>TBW</w:t>
      </w:r>
      <w:r w:rsidRPr="00B52C6F">
        <w:rPr>
          <w:rFonts w:cstheme="minorHAnsi"/>
          <w:b/>
          <w:bCs/>
          <w:sz w:val="24"/>
          <w:szCs w:val="24"/>
          <w:vertAlign w:val="subscript"/>
        </w:rPr>
        <w:t>kg</w:t>
      </w:r>
      <w:r w:rsidRPr="00B52C6F">
        <w:rPr>
          <w:rFonts w:cstheme="minorHAnsi"/>
          <w:b/>
          <w:bCs/>
          <w:sz w:val="24"/>
          <w:szCs w:val="24"/>
        </w:rPr>
        <w:t xml:space="preserve"> = (NH</w:t>
      </w:r>
      <w:r w:rsidRPr="00B52C6F">
        <w:rPr>
          <w:rFonts w:cstheme="minorHAnsi"/>
          <w:b/>
          <w:bCs/>
          <w:sz w:val="24"/>
          <w:szCs w:val="24"/>
          <w:vertAlign w:val="subscript"/>
        </w:rPr>
        <w:t>moles</w:t>
      </w:r>
      <w:r w:rsidRPr="00B52C6F">
        <w:rPr>
          <w:rFonts w:cstheme="minorHAnsi"/>
          <w:b/>
          <w:bCs/>
          <w:sz w:val="24"/>
          <w:szCs w:val="24"/>
        </w:rPr>
        <w:t xml:space="preserve"> / 1.007+ NO</w:t>
      </w:r>
      <w:r w:rsidRPr="00B52C6F">
        <w:rPr>
          <w:rFonts w:cstheme="minorHAnsi"/>
          <w:b/>
          <w:bCs/>
          <w:sz w:val="24"/>
          <w:szCs w:val="24"/>
          <w:vertAlign w:val="subscript"/>
        </w:rPr>
        <w:t>moles</w:t>
      </w:r>
      <w:r w:rsidRPr="00B52C6F">
        <w:rPr>
          <w:rFonts w:cstheme="minorHAnsi"/>
          <w:b/>
          <w:bCs/>
          <w:sz w:val="24"/>
          <w:szCs w:val="24"/>
        </w:rPr>
        <w:t xml:space="preserve"> / 1.043) / 2 x 0.01802</w:t>
      </w:r>
    </w:p>
    <w:p w14:paraId="3E6DDB09" w14:textId="77777777" w:rsidR="008130CC" w:rsidRPr="00B52C6F" w:rsidRDefault="008130CC" w:rsidP="00B52C6F">
      <w:pPr>
        <w:spacing w:after="0" w:line="276" w:lineRule="auto"/>
        <w:jc w:val="center"/>
        <w:rPr>
          <w:rFonts w:cstheme="minorHAnsi"/>
          <w:b/>
          <w:bCs/>
          <w:sz w:val="24"/>
          <w:szCs w:val="24"/>
        </w:rPr>
      </w:pPr>
    </w:p>
    <w:p w14:paraId="51239C14" w14:textId="1A5E7A9F" w:rsidR="008130CC" w:rsidRPr="00167C27" w:rsidRDefault="008130CC" w:rsidP="00B52C6F">
      <w:pPr>
        <w:spacing w:after="0" w:line="276" w:lineRule="auto"/>
        <w:rPr>
          <w:rFonts w:cstheme="minorHAnsi"/>
          <w:sz w:val="24"/>
          <w:szCs w:val="24"/>
        </w:rPr>
      </w:pPr>
      <w:r w:rsidRPr="00167C27">
        <w:rPr>
          <w:rFonts w:cstheme="minorHAnsi"/>
          <w:sz w:val="24"/>
          <w:szCs w:val="24"/>
        </w:rPr>
        <w:t xml:space="preserve">We used Gaussian error propagation to calculate SD for TBW and WT, since components of the above equations were aggregated as means and SDs in the Butte et al. </w:t>
      </w:r>
      <w:r w:rsidRPr="00167C27">
        <w:rPr>
          <w:rFonts w:cstheme="minorHAnsi"/>
          <w:sz w:val="24"/>
          <w:szCs w:val="24"/>
        </w:rPr>
        <w:fldChar w:fldCharType="begin"/>
      </w:r>
      <w:r w:rsidRPr="00167C27">
        <w:rPr>
          <w:rFonts w:cstheme="minorHAnsi"/>
          <w:sz w:val="24"/>
          <w:szCs w:val="24"/>
        </w:rPr>
        <w:instrText xml:space="preserve"> ADDIN ZOTERO_ITEM CSL_CITATION {"citationID":"ugWj5UJy","properties":{"formattedCitation":"[8]","plainCitation":"[8]","noteIndex":0},"citationItems":[{"id":2784,"uris":["http://zotero.org/users/4829665/items/7RHCNCMK"],"itemData":{"id":2784,"type":"article-journal","abstract":"Background: Energy requirements during pregnancy remain controversial because of uncertainties regarding maternal fat deposition and reductions in physical activity.Objective: This study was designed to estimate the energy requirements of healthy underweight, normal-weight, and overweight pregnant women and to explore energetic adaptations to pregnancy.Design: The energy requirements of 63 women [17 with a low body mass index (BMI; in kg/m2), 34 with a normal BMI, and 12 with a high BMI] were estimated at 0, 9, 22, and 36 wk of pregnancy and at 27 wk postpartum. Basal metabolic rate (BMR) was measured by calorimetry, total energy expenditure (TEE) by doubly labeled water, and activity energy expenditure (AEE) as TEE − BMR. Energy deposition was calculated from changes in body protein and fat. Energy requirements equaled the sum of TEE and energy deposition.Results: BMR increased gradually throughout pregnancy at a mean (±SD) rate of 10.7 ± 5.4 kcal/gestational week, whereas TEE increased by 5.2 ± 12.8 kcal/gestational week, which indicated a slight decrease in AEE. Energy costs of pregnancy depended on BMI group. Although total protein deposition did not differ significantly by BMI group (mean for the 3 groups: 611 g protein), FM deposition did (5.3, 4.6, and 8.4 kg FM in the low-, normal-, and high-BMI groups; P = 0.02). Thus, energy costs differed significantly by BMI group (P = 0.02). In the normal-BMI group, energy requirements increased negligibly in the first trimester, by 350 kcal/d in the second trimester, and by 500 kcal/d in the third trimester.Conclusion: Extra energy intake is required by healthy pregnant women to support adequate gestational weight gain and increases in BMR, which are not totally offset by reductions in AEE.","container-title":"The American Journal of Clinical Nutrition","DOI":"10.1093/ajcn/79.6.1078","ISSN":"0002-9165","issue":"6","journalAbbreviation":"The American Journal of Clinical Nutrition","page":"1078-1087","source":"Silverchair","title":"Energy requirements during pregnancy based on total energy expenditure and energy deposition","volume":"79","author":[{"family":"Butte","given":"Nancy F"},{"family":"Wong","given":"William W"},{"family":"Treuth","given":"Margarita S"},{"family":"Ellis","given":"Kenneth J"},{"family":"O'Brian Smith","given":"E"}],"issued":{"date-parts":[["2004",6,1]]}}}],"schema":"https://github.com/citation-style-language/schema/raw/master/csl-citation.json"} </w:instrText>
      </w:r>
      <w:r w:rsidRPr="00167C27">
        <w:rPr>
          <w:rFonts w:cstheme="minorHAnsi"/>
          <w:sz w:val="24"/>
          <w:szCs w:val="24"/>
        </w:rPr>
        <w:fldChar w:fldCharType="separate"/>
      </w:r>
      <w:r w:rsidRPr="00167C27">
        <w:rPr>
          <w:rFonts w:ascii="Calibri" w:hAnsi="Calibri" w:cs="Calibri"/>
          <w:sz w:val="24"/>
          <w:szCs w:val="24"/>
        </w:rPr>
        <w:t>[8]</w:t>
      </w:r>
      <w:r w:rsidRPr="00167C27">
        <w:rPr>
          <w:rFonts w:cstheme="minorHAnsi"/>
          <w:sz w:val="24"/>
          <w:szCs w:val="24"/>
        </w:rPr>
        <w:fldChar w:fldCharType="end"/>
      </w:r>
      <w:r w:rsidRPr="00167C27">
        <w:rPr>
          <w:rFonts w:cstheme="minorHAnsi"/>
          <w:sz w:val="24"/>
          <w:szCs w:val="24"/>
        </w:rPr>
        <w:t xml:space="preserve"> </w:t>
      </w:r>
      <w:r w:rsidR="00400F97" w:rsidRPr="00167C27">
        <w:rPr>
          <w:rFonts w:cstheme="minorHAnsi"/>
          <w:sz w:val="24"/>
          <w:szCs w:val="24"/>
        </w:rPr>
        <w:t>article</w:t>
      </w:r>
      <w:r w:rsidRPr="00167C27">
        <w:rPr>
          <w:rFonts w:cstheme="minorHAnsi"/>
          <w:sz w:val="24"/>
          <w:szCs w:val="24"/>
        </w:rPr>
        <w:t>.</w:t>
      </w:r>
    </w:p>
    <w:p w14:paraId="404F1C37" w14:textId="5E27936A" w:rsidR="005D0E61" w:rsidRPr="00B52C6F" w:rsidRDefault="005D0E61" w:rsidP="00B52C6F">
      <w:pPr>
        <w:spacing w:after="0" w:line="276" w:lineRule="auto"/>
        <w:rPr>
          <w:rFonts w:cstheme="minorHAnsi"/>
          <w:sz w:val="24"/>
          <w:szCs w:val="24"/>
        </w:rPr>
      </w:pPr>
    </w:p>
    <w:p w14:paraId="227459DD" w14:textId="77777777" w:rsidR="00FA3132" w:rsidRPr="00167C27" w:rsidRDefault="00FA3132" w:rsidP="00167C27">
      <w:pPr>
        <w:spacing w:after="0" w:line="276" w:lineRule="auto"/>
        <w:rPr>
          <w:b/>
          <w:bCs/>
          <w:sz w:val="24"/>
          <w:szCs w:val="24"/>
          <w:u w:val="single"/>
        </w:rPr>
      </w:pPr>
    </w:p>
    <w:p w14:paraId="3D543044" w14:textId="3092C2D7" w:rsidR="005D3BE9" w:rsidRPr="00167C27" w:rsidRDefault="005D3BE9" w:rsidP="00167C27">
      <w:pPr>
        <w:spacing w:after="0" w:line="276" w:lineRule="auto"/>
        <w:rPr>
          <w:sz w:val="24"/>
          <w:szCs w:val="24"/>
          <w:u w:val="single"/>
        </w:rPr>
      </w:pPr>
      <w:r w:rsidRPr="00167C27">
        <w:rPr>
          <w:i/>
          <w:iCs/>
          <w:sz w:val="24"/>
          <w:szCs w:val="24"/>
        </w:rPr>
        <w:t xml:space="preserve">Heat Index </w:t>
      </w:r>
      <w:r w:rsidR="00CC6B47" w:rsidRPr="00167C27">
        <w:rPr>
          <w:i/>
          <w:iCs/>
          <w:sz w:val="24"/>
          <w:szCs w:val="24"/>
        </w:rPr>
        <w:t>Calculation</w:t>
      </w:r>
    </w:p>
    <w:p w14:paraId="45B43FE9" w14:textId="77777777" w:rsidR="00167C27" w:rsidRPr="00167C27" w:rsidRDefault="00167C27" w:rsidP="00167C27">
      <w:pPr>
        <w:spacing w:after="0" w:line="276" w:lineRule="auto"/>
        <w:ind w:firstLine="720"/>
        <w:rPr>
          <w:rFonts w:cstheme="minorHAnsi"/>
          <w:sz w:val="24"/>
          <w:szCs w:val="24"/>
        </w:rPr>
      </w:pPr>
      <w:r w:rsidRPr="00167C27">
        <w:rPr>
          <w:rFonts w:cstheme="minorHAnsi"/>
          <w:sz w:val="24"/>
          <w:szCs w:val="24"/>
        </w:rPr>
        <w:t xml:space="preserve">For temperatures greater than or equal to 80°F, HI was calculated with the Rothfusz </w:t>
      </w:r>
      <w:r w:rsidRPr="00167C27">
        <w:rPr>
          <w:rFonts w:cstheme="minorHAnsi"/>
          <w:sz w:val="24"/>
          <w:szCs w:val="24"/>
        </w:rPr>
        <w:fldChar w:fldCharType="begin"/>
      </w:r>
      <w:r w:rsidRPr="00167C27">
        <w:rPr>
          <w:rFonts w:cstheme="minorHAnsi"/>
          <w:sz w:val="24"/>
          <w:szCs w:val="24"/>
        </w:rPr>
        <w:instrText xml:space="preserve"> ADDIN ZOTERO_ITEM CSL_CITATION {"citationID":"nJze2Mw5","properties":{"formattedCitation":"[38]","plainCitation":"[38]","noteIndex":0},"citationItems":[{"id":6291,"uris":["http://zotero.org/users/4829665/items/US2D3DEW"],"itemData":{"id":6291,"type":"article-journal","container-title":"National Weather Service Technical Attachment","issue":"SR 90-23","language":"en","source":"Zotero","title":"The Heat Index \"Equation\" (or, More Than You Ever Wanted to Know About Heat Index)","author":[{"family":"Rothfusz","given":"Lans P"}],"issued":{"date-parts":[["1990",7,1]]}}}],"schema":"https://github.com/citation-style-language/schema/raw/master/csl-citation.json"} </w:instrText>
      </w:r>
      <w:r w:rsidRPr="00167C27">
        <w:rPr>
          <w:rFonts w:cstheme="minorHAnsi"/>
          <w:sz w:val="24"/>
          <w:szCs w:val="24"/>
        </w:rPr>
        <w:fldChar w:fldCharType="separate"/>
      </w:r>
      <w:r w:rsidRPr="00167C27">
        <w:rPr>
          <w:rFonts w:ascii="Calibri" w:hAnsi="Calibri" w:cs="Calibri"/>
          <w:sz w:val="24"/>
          <w:szCs w:val="24"/>
        </w:rPr>
        <w:t>[38]</w:t>
      </w:r>
      <w:r w:rsidRPr="00167C27">
        <w:rPr>
          <w:rFonts w:cstheme="minorHAnsi"/>
          <w:sz w:val="24"/>
          <w:szCs w:val="24"/>
        </w:rPr>
        <w:fldChar w:fldCharType="end"/>
      </w:r>
      <w:r w:rsidRPr="00167C27">
        <w:rPr>
          <w:rFonts w:cstheme="minorHAnsi"/>
          <w:sz w:val="24"/>
          <w:szCs w:val="24"/>
        </w:rPr>
        <w:t xml:space="preserve"> equation using temperature (T; °F) and relative humidity (RH; %):</w:t>
      </w:r>
    </w:p>
    <w:p w14:paraId="5215FD6C" w14:textId="77777777" w:rsidR="00167C27" w:rsidRPr="00167C27" w:rsidRDefault="00167C27" w:rsidP="00B52C6F">
      <w:pPr>
        <w:spacing w:after="0" w:line="276" w:lineRule="auto"/>
        <w:ind w:firstLine="720"/>
        <w:rPr>
          <w:rFonts w:cstheme="minorHAnsi"/>
          <w:sz w:val="24"/>
          <w:szCs w:val="24"/>
        </w:rPr>
      </w:pPr>
    </w:p>
    <w:p w14:paraId="2F0496DA" w14:textId="77777777" w:rsidR="00167C27" w:rsidRPr="00B52C6F" w:rsidRDefault="00167C27" w:rsidP="00167C27">
      <w:pPr>
        <w:spacing w:after="0" w:line="276" w:lineRule="auto"/>
        <w:jc w:val="center"/>
        <w:rPr>
          <w:rFonts w:cstheme="minorHAnsi"/>
          <w:b/>
          <w:bCs/>
          <w:sz w:val="24"/>
          <w:szCs w:val="24"/>
          <w:lang w:val="de-DE"/>
        </w:rPr>
      </w:pPr>
      <w:r w:rsidRPr="00B52C6F">
        <w:rPr>
          <w:rFonts w:cstheme="minorHAnsi"/>
          <w:b/>
          <w:bCs/>
          <w:sz w:val="24"/>
          <w:szCs w:val="24"/>
          <w:lang w:val="de-DE"/>
        </w:rPr>
        <w:t>HI = -42.379 + (2.04901523 x T) + (10.14333127 x RH) – (0.22475541 x T x RH) – (0.00683783 x T x T) – (0.05481717 x RH x RH) + (0.00122874 x T x T x RH) + (0.00085282 x T x RH x RH) – (0.00000199 x T x T x RH x RH)</w:t>
      </w:r>
    </w:p>
    <w:p w14:paraId="6AF11F7A" w14:textId="77777777" w:rsidR="00167C27" w:rsidRPr="00B52C6F" w:rsidRDefault="00167C27" w:rsidP="00B52C6F">
      <w:pPr>
        <w:spacing w:after="0" w:line="276" w:lineRule="auto"/>
        <w:jc w:val="center"/>
        <w:rPr>
          <w:rFonts w:cstheme="minorHAnsi"/>
          <w:b/>
          <w:bCs/>
          <w:sz w:val="24"/>
          <w:szCs w:val="24"/>
          <w:lang w:val="de-DE"/>
        </w:rPr>
      </w:pPr>
    </w:p>
    <w:p w14:paraId="5E1BEE6D" w14:textId="54DAE5C0" w:rsidR="00167C27" w:rsidRPr="00167C27" w:rsidRDefault="00167C27" w:rsidP="00167C27">
      <w:pPr>
        <w:spacing w:after="0" w:line="276" w:lineRule="auto"/>
        <w:rPr>
          <w:rFonts w:cstheme="minorHAnsi"/>
          <w:sz w:val="24"/>
          <w:szCs w:val="24"/>
        </w:rPr>
      </w:pPr>
      <w:r w:rsidRPr="00167C27">
        <w:rPr>
          <w:rFonts w:cstheme="minorHAnsi"/>
          <w:sz w:val="24"/>
          <w:szCs w:val="24"/>
        </w:rPr>
        <w:t>For temperatures below 80°F, HI was calculated with the simplified Rothfusz equation (</w:t>
      </w:r>
      <w:hyperlink r:id="rId6" w:history="1">
        <w:r w:rsidR="00B52C6F" w:rsidRPr="001C2B39">
          <w:rPr>
            <w:rStyle w:val="Hyperlink"/>
            <w:rFonts w:cstheme="minorHAnsi"/>
            <w:sz w:val="24"/>
            <w:szCs w:val="24"/>
          </w:rPr>
          <w:t>https://www.wpc.ncep.noaa.gov/html/heatindex_equation.shtml</w:t>
        </w:r>
      </w:hyperlink>
      <w:r w:rsidRPr="00167C27">
        <w:rPr>
          <w:rFonts w:cstheme="minorHAnsi"/>
          <w:sz w:val="24"/>
          <w:szCs w:val="24"/>
        </w:rPr>
        <w:t>):</w:t>
      </w:r>
    </w:p>
    <w:p w14:paraId="3A5F8407" w14:textId="77777777" w:rsidR="00167C27" w:rsidRPr="00167C27" w:rsidRDefault="00167C27" w:rsidP="00B52C6F">
      <w:pPr>
        <w:spacing w:after="0" w:line="276" w:lineRule="auto"/>
        <w:rPr>
          <w:rFonts w:cstheme="minorHAnsi"/>
          <w:sz w:val="24"/>
          <w:szCs w:val="24"/>
        </w:rPr>
      </w:pPr>
    </w:p>
    <w:p w14:paraId="7096C581" w14:textId="77777777" w:rsidR="00167C27" w:rsidRPr="00B52C6F" w:rsidRDefault="00167C27" w:rsidP="00B52C6F">
      <w:pPr>
        <w:spacing w:after="0" w:line="276" w:lineRule="auto"/>
        <w:jc w:val="center"/>
        <w:rPr>
          <w:rFonts w:cstheme="minorHAnsi"/>
          <w:b/>
          <w:bCs/>
          <w:sz w:val="24"/>
          <w:szCs w:val="24"/>
        </w:rPr>
      </w:pPr>
      <w:r w:rsidRPr="00B52C6F">
        <w:rPr>
          <w:rFonts w:cstheme="minorHAnsi"/>
          <w:b/>
          <w:bCs/>
          <w:sz w:val="24"/>
          <w:szCs w:val="24"/>
        </w:rPr>
        <w:t>HI = 0.5 x {T + 61.0 + [(T-68.0) x 1.2] + (RH x 0.094)}</w:t>
      </w:r>
    </w:p>
    <w:p w14:paraId="7DDB27E9" w14:textId="77777777" w:rsidR="00BD4B59" w:rsidRPr="00B52C6F" w:rsidRDefault="00BD4B59" w:rsidP="00167C27">
      <w:pPr>
        <w:spacing w:after="0" w:line="276" w:lineRule="auto"/>
        <w:rPr>
          <w:sz w:val="24"/>
          <w:szCs w:val="24"/>
          <w:u w:val="single"/>
        </w:rPr>
      </w:pPr>
    </w:p>
    <w:p w14:paraId="4B8E37D1" w14:textId="77777777" w:rsidR="005D3BE9" w:rsidRPr="008130CC" w:rsidRDefault="005D3BE9" w:rsidP="00167C27">
      <w:pPr>
        <w:spacing w:after="0" w:line="276" w:lineRule="auto"/>
        <w:rPr>
          <w:b/>
          <w:bCs/>
          <w:sz w:val="24"/>
          <w:szCs w:val="24"/>
          <w:u w:val="single"/>
        </w:rPr>
      </w:pPr>
    </w:p>
    <w:p w14:paraId="71CFA47C" w14:textId="26811A6D" w:rsidR="008657CE" w:rsidRPr="008130CC" w:rsidRDefault="008657CE" w:rsidP="00167C27">
      <w:pPr>
        <w:spacing w:after="0" w:line="276" w:lineRule="auto"/>
        <w:rPr>
          <w:sz w:val="24"/>
          <w:szCs w:val="24"/>
        </w:rPr>
      </w:pPr>
      <w:r w:rsidRPr="008130CC">
        <w:rPr>
          <w:i/>
          <w:iCs/>
          <w:sz w:val="24"/>
          <w:szCs w:val="24"/>
          <w:u w:val="single"/>
        </w:rPr>
        <w:t>PhysicalActivity Package</w:t>
      </w:r>
      <w:r w:rsidR="00605FE8" w:rsidRPr="008130CC">
        <w:rPr>
          <w:sz w:val="24"/>
          <w:szCs w:val="24"/>
        </w:rPr>
        <w:t xml:space="preserve"> </w:t>
      </w:r>
      <w:r w:rsidR="00605FE8" w:rsidRPr="008130CC">
        <w:rPr>
          <w:sz w:val="24"/>
          <w:szCs w:val="24"/>
        </w:rPr>
        <w:fldChar w:fldCharType="begin"/>
      </w:r>
      <w:r w:rsidR="00AD21F9" w:rsidRPr="008130CC">
        <w:rPr>
          <w:sz w:val="24"/>
          <w:szCs w:val="24"/>
        </w:rPr>
        <w:instrText xml:space="preserve"> ADDIN ZOTERO_ITEM CSL_CITATION {"citationID":"7ZbepbRa","properties":{"formattedCitation":"[13]","plainCitation":"[13]","noteIndex":0},"citationItems":[{"id":5143,"uris":["http://zotero.org/users/4829665/items/QFGDUNSH"],"itemData":{"id":5143,"type":"article-journal","abstract":"It provides a function \"wearingMarking\" for classification of monitor wear and nonwear time intervals in accelerometer data collected to assess physical activity. The package also contains functions for making plot for accelerometer data and obtaining the summary of various information including daily monitor wear time and the mean monitor wear time during valid days. \"deliveryPred\" and \"markDelivery\" can classify days for ActiGraph delivery by mail; \"deliveryPreprocess\" can process accelerometry data for analysis by zeropadding incomplete days and removing low activity days; \"markPAI\" can categorize physical activity intensity level based on user-defined cut-points of accelerometer counts. It also supports importing ActiGraph AGD files with \"readActigraph\" and \"queryActigraph\" functions.","license":"GPL (≥ 3)","source":"R-Packages","title":"Package 'PhysicalActivity'","title-short":"PhysicalActivity","URL":"https://CRAN.R-project.org/package=PhysicalActivity","author":[{"family":"Choi","given":"Leena"},{"family":"Beck","given":"Cole"},{"family":"Liu","given":"Zhouwen"},{"family":"Moore","given":"Ryan"},{"family":"Matthews","given":"Charles E."},{"family":"Buchowski","given":"Maciej S."}],"accessed":{"date-parts":[["2022",9,14]]},"issued":{"date-parts":[["2021",1,22]]}}}],"schema":"https://github.com/citation-style-language/schema/raw/master/csl-citation.json"} </w:instrText>
      </w:r>
      <w:r w:rsidR="00605FE8" w:rsidRPr="008130CC">
        <w:rPr>
          <w:sz w:val="24"/>
          <w:szCs w:val="24"/>
        </w:rPr>
        <w:fldChar w:fldCharType="separate"/>
      </w:r>
      <w:r w:rsidR="00AD21F9" w:rsidRPr="008130CC">
        <w:rPr>
          <w:rFonts w:ascii="Calibri" w:hAnsi="Calibri" w:cs="Calibri"/>
          <w:sz w:val="24"/>
          <w:szCs w:val="24"/>
        </w:rPr>
        <w:t>[13]</w:t>
      </w:r>
      <w:r w:rsidR="00605FE8" w:rsidRPr="008130CC">
        <w:rPr>
          <w:sz w:val="24"/>
          <w:szCs w:val="24"/>
        </w:rPr>
        <w:fldChar w:fldCharType="end"/>
      </w:r>
    </w:p>
    <w:p w14:paraId="521CBDD4" w14:textId="18270D60" w:rsidR="008657CE" w:rsidRDefault="008657CE" w:rsidP="008130CC">
      <w:pPr>
        <w:spacing w:after="0" w:line="276" w:lineRule="auto"/>
        <w:ind w:firstLine="720"/>
        <w:rPr>
          <w:rFonts w:cstheme="minorHAnsi"/>
          <w:kern w:val="0"/>
          <w:sz w:val="24"/>
          <w:szCs w:val="24"/>
          <w14:ligatures w14:val="none"/>
        </w:rPr>
      </w:pPr>
      <w:r w:rsidRPr="008130CC">
        <w:rPr>
          <w:rFonts w:cstheme="minorHAnsi"/>
          <w:kern w:val="0"/>
          <w:sz w:val="24"/>
          <w:szCs w:val="24"/>
          <w14:ligatures w14:val="none"/>
        </w:rPr>
        <w:t xml:space="preserve">The </w:t>
      </w:r>
      <w:r w:rsidR="00BD0757" w:rsidRPr="008130CC">
        <w:rPr>
          <w:rFonts w:cstheme="minorHAnsi"/>
          <w:kern w:val="0"/>
          <w:sz w:val="24"/>
          <w:szCs w:val="24"/>
          <w14:ligatures w14:val="none"/>
        </w:rPr>
        <w:t>converted .</w:t>
      </w:r>
      <w:r w:rsidRPr="008130CC">
        <w:rPr>
          <w:rFonts w:cstheme="minorHAnsi"/>
          <w:kern w:val="0"/>
          <w:sz w:val="24"/>
          <w:szCs w:val="24"/>
          <w14:ligatures w14:val="none"/>
        </w:rPr>
        <w:t>AGD files</w:t>
      </w:r>
      <w:r w:rsidR="007C6FE6" w:rsidRPr="008130CC">
        <w:rPr>
          <w:rFonts w:cstheme="minorHAnsi"/>
          <w:kern w:val="0"/>
          <w:sz w:val="24"/>
          <w:szCs w:val="24"/>
          <w14:ligatures w14:val="none"/>
        </w:rPr>
        <w:t xml:space="preserve"> (1-second epoch)</w:t>
      </w:r>
      <w:r w:rsidRPr="008130CC">
        <w:rPr>
          <w:rFonts w:cstheme="minorHAnsi"/>
          <w:kern w:val="0"/>
          <w:sz w:val="24"/>
          <w:szCs w:val="24"/>
          <w14:ligatures w14:val="none"/>
        </w:rPr>
        <w:t xml:space="preserve"> were binned into 1-minute-epoch count .CSV files. Based on self-reported placement and removal, we constrained</w:t>
      </w:r>
      <w:r>
        <w:rPr>
          <w:rFonts w:cstheme="minorHAnsi"/>
          <w:kern w:val="0"/>
          <w:sz w:val="24"/>
          <w:szCs w:val="24"/>
          <w14:ligatures w14:val="none"/>
        </w:rPr>
        <w:t xml:space="preserve"> the data files to each participant’s wear period. Then, based on Withings sleep metrics, we coded sleep and wake times over the total wear period. </w:t>
      </w:r>
      <w:r w:rsidR="005F0AEA">
        <w:rPr>
          <w:rFonts w:cstheme="minorHAnsi"/>
          <w:kern w:val="0"/>
          <w:sz w:val="24"/>
          <w:szCs w:val="24"/>
          <w14:ligatures w14:val="none"/>
        </w:rPr>
        <w:t>Mean daily step</w:t>
      </w:r>
      <w:r>
        <w:rPr>
          <w:rFonts w:cstheme="minorHAnsi"/>
          <w:kern w:val="0"/>
          <w:sz w:val="24"/>
          <w:szCs w:val="24"/>
          <w14:ligatures w14:val="none"/>
        </w:rPr>
        <w:t xml:space="preserve"> counts </w:t>
      </w:r>
      <w:r w:rsidR="00CC67A0">
        <w:rPr>
          <w:rFonts w:cstheme="minorHAnsi"/>
          <w:kern w:val="0"/>
          <w:sz w:val="24"/>
          <w:szCs w:val="24"/>
          <w14:ligatures w14:val="none"/>
        </w:rPr>
        <w:t xml:space="preserve">over 7 days </w:t>
      </w:r>
      <w:r>
        <w:rPr>
          <w:rFonts w:cstheme="minorHAnsi"/>
          <w:kern w:val="0"/>
          <w:sz w:val="24"/>
          <w:szCs w:val="24"/>
          <w14:ligatures w14:val="none"/>
        </w:rPr>
        <w:t>were analyzed for the full 24-hour period.</w:t>
      </w:r>
    </w:p>
    <w:p w14:paraId="49B9F18B" w14:textId="77777777" w:rsidR="008657CE" w:rsidRDefault="008657CE" w:rsidP="00A25780">
      <w:pPr>
        <w:spacing w:after="0" w:line="276" w:lineRule="auto"/>
        <w:rPr>
          <w:b/>
          <w:bCs/>
          <w:sz w:val="24"/>
          <w:szCs w:val="24"/>
        </w:rPr>
      </w:pPr>
    </w:p>
    <w:p w14:paraId="4C0A3488" w14:textId="264B9EFD" w:rsidR="008A6A53" w:rsidRPr="004C13A0" w:rsidRDefault="008761C0" w:rsidP="00A25780">
      <w:pPr>
        <w:spacing w:after="0" w:line="276" w:lineRule="auto"/>
        <w:rPr>
          <w:b/>
          <w:bCs/>
          <w:sz w:val="24"/>
          <w:szCs w:val="24"/>
        </w:rPr>
      </w:pPr>
      <w:r w:rsidRPr="00F125C6">
        <w:rPr>
          <w:i/>
          <w:iCs/>
          <w:sz w:val="24"/>
          <w:szCs w:val="24"/>
          <w:u w:val="single"/>
        </w:rPr>
        <w:t xml:space="preserve">GGIR </w:t>
      </w:r>
      <w:r w:rsidR="008657CE" w:rsidRPr="00F125C6">
        <w:rPr>
          <w:i/>
          <w:iCs/>
          <w:sz w:val="24"/>
          <w:szCs w:val="24"/>
          <w:u w:val="single"/>
        </w:rPr>
        <w:t xml:space="preserve">Package </w:t>
      </w:r>
      <w:r w:rsidR="003C3D0A" w:rsidRPr="00F125C6">
        <w:rPr>
          <w:i/>
          <w:iCs/>
          <w:sz w:val="24"/>
          <w:szCs w:val="24"/>
          <w:u w:val="single"/>
        </w:rPr>
        <w:t xml:space="preserve">Shell Function </w:t>
      </w:r>
      <w:r w:rsidRPr="00F125C6">
        <w:rPr>
          <w:i/>
          <w:iCs/>
          <w:sz w:val="24"/>
          <w:szCs w:val="24"/>
          <w:u w:val="single"/>
        </w:rPr>
        <w:t>Configuration</w:t>
      </w:r>
      <w:r w:rsidR="00467FB8" w:rsidRPr="004C13A0">
        <w:rPr>
          <w:b/>
          <w:bCs/>
          <w:sz w:val="24"/>
          <w:szCs w:val="24"/>
        </w:rPr>
        <w:t xml:space="preserve"> </w:t>
      </w:r>
      <w:r w:rsidR="00467FB8" w:rsidRPr="004C13A0">
        <w:rPr>
          <w:b/>
          <w:bCs/>
          <w:sz w:val="24"/>
          <w:szCs w:val="24"/>
        </w:rPr>
        <w:fldChar w:fldCharType="begin"/>
      </w:r>
      <w:r w:rsidR="00AD21F9">
        <w:rPr>
          <w:b/>
          <w:bCs/>
          <w:sz w:val="24"/>
          <w:szCs w:val="24"/>
        </w:rPr>
        <w:instrText xml:space="preserve"> ADDIN ZOTERO_ITEM CSL_CITATION {"citationID":"5uBJ3goo","properties":{"formattedCitation":"[14]","plainCitation":"[14]","noteIndex":0},"citationItems":[{"id":4125,"uris":["http://zotero.org/users/4829665/items/TQBLAA75"],"itemData":{"id":4125,"type":"article-journal","abstract":"Recent technological advances have transformed the research on physical activity initially based on questionnaire data to the most recent objective data from accelerometers. The shift to availability of raw accelerations has increased measurement accuracy, transparency, and the potential for data harmonization. However, it has also shifted the need for considerable processing expertise to the researcher. Many users do not have this expertise. The R package GGIR has been made available to all as a tool to convermulti-day high resolution raw accelerometer data from wearable movement sensors into meaningful evidence-based outcomes and insightful reports for the study of human daily physical activity and sleep. This paper aims to provide a one-stop overview of GGIR package, the papers underpinning the theory of GGIR, and how research contributes to the continued growth of the GGIR package. The package includes a range of literature-supported methods to clean the data and provide day-by-day, as well as full recording, weekly, weekend, and weekday estimates of physical activity and sleep parameters. In addition, the package also comes with a shell function that enables the user to process a set of input files and produce csv summary reports with a single function call, ideal for users less proficient in R. GGIR has been used in over 90 peer-reviewed scientific publications to date. The evolution of GGIR over time and widespread use across a range of research areas highlights the importance of open source software development for the research community and advancing methods in physical behavior research.","container-title":"Journal for the Measurement of Physical Behaviour","DOI":"10.1123/jmpb.2018-0063","ISSN":"2575-6605, 2575-6613","issue":"3","language":"en_US","note":"publisher: Human Kinetics\nsection: Journal for the Measurement of Physical Behaviour","page":"188-196","source":"journals.humankinetics.com","title":"GGIR: A Research Community–Driven Open Source R Package for Generating Physical Activity and Sleep Outcomes From Multi-Day Raw Accelerometer Data","title-short":"GGIR","volume":"2","author":[{"family":"Migueles","given":"Jairo H."},{"family":"Rowlands","given":"Alex V."},{"family":"Huber","given":"Florian"},{"family":"Sabia","given":"Séverine"},{"family":"Hees","given":"Vincent T.","dropping-particle":"van"}],"issued":{"date-parts":[["2019",9,1]]}}}],"schema":"https://github.com/citation-style-language/schema/raw/master/csl-citation.json"} </w:instrText>
      </w:r>
      <w:r w:rsidR="00467FB8" w:rsidRPr="004C13A0">
        <w:rPr>
          <w:b/>
          <w:bCs/>
          <w:sz w:val="24"/>
          <w:szCs w:val="24"/>
        </w:rPr>
        <w:fldChar w:fldCharType="separate"/>
      </w:r>
      <w:r w:rsidR="00AD21F9" w:rsidRPr="00AD21F9">
        <w:rPr>
          <w:rFonts w:ascii="Calibri" w:hAnsi="Calibri" w:cs="Calibri"/>
          <w:sz w:val="24"/>
        </w:rPr>
        <w:t>[14]</w:t>
      </w:r>
      <w:r w:rsidR="00467FB8" w:rsidRPr="004C13A0">
        <w:rPr>
          <w:b/>
          <w:bCs/>
          <w:sz w:val="24"/>
          <w:szCs w:val="24"/>
        </w:rPr>
        <w:fldChar w:fldCharType="end"/>
      </w:r>
    </w:p>
    <w:p w14:paraId="75A37463" w14:textId="4A0351FF" w:rsidR="00CC2E52" w:rsidRPr="00AB2E7E" w:rsidRDefault="009E6261" w:rsidP="00A25780">
      <w:pPr>
        <w:spacing w:after="0" w:line="276" w:lineRule="auto"/>
        <w:ind w:firstLine="720"/>
        <w:rPr>
          <w:sz w:val="24"/>
          <w:szCs w:val="24"/>
        </w:rPr>
      </w:pPr>
      <w:r>
        <w:rPr>
          <w:rFonts w:cstheme="minorHAnsi"/>
          <w:kern w:val="0"/>
          <w:sz w:val="24"/>
          <w:szCs w:val="24"/>
          <w14:ligatures w14:val="none"/>
        </w:rPr>
        <w:t xml:space="preserve">The </w:t>
      </w:r>
      <w:r w:rsidRPr="009E6261">
        <w:rPr>
          <w:rFonts w:cstheme="minorHAnsi"/>
          <w:kern w:val="0"/>
          <w:sz w:val="24"/>
          <w:szCs w:val="24"/>
          <w14:ligatures w14:val="none"/>
        </w:rPr>
        <w:t xml:space="preserve">raw .GT3X files were </w:t>
      </w:r>
      <w:r w:rsidR="00044923">
        <w:rPr>
          <w:rFonts w:cstheme="minorHAnsi"/>
          <w:kern w:val="0"/>
          <w:sz w:val="24"/>
          <w:szCs w:val="24"/>
          <w14:ligatures w14:val="none"/>
        </w:rPr>
        <w:t xml:space="preserve">applied to the </w:t>
      </w:r>
      <w:r w:rsidR="00044923">
        <w:rPr>
          <w:rFonts w:cstheme="minorHAnsi"/>
          <w:i/>
          <w:iCs/>
          <w:kern w:val="0"/>
          <w:sz w:val="24"/>
          <w:szCs w:val="24"/>
          <w14:ligatures w14:val="none"/>
        </w:rPr>
        <w:t xml:space="preserve">GGIR </w:t>
      </w:r>
      <w:r w:rsidR="00044923">
        <w:rPr>
          <w:rFonts w:cstheme="minorHAnsi"/>
          <w:kern w:val="0"/>
          <w:sz w:val="24"/>
          <w:szCs w:val="24"/>
          <w14:ligatures w14:val="none"/>
        </w:rPr>
        <w:t>package in R.</w:t>
      </w:r>
      <w:r w:rsidRPr="009E6261">
        <w:rPr>
          <w:rFonts w:cstheme="minorHAnsi"/>
          <w:kern w:val="0"/>
          <w:sz w:val="24"/>
          <w:szCs w:val="24"/>
          <w14:ligatures w14:val="none"/>
        </w:rPr>
        <w:t xml:space="preserve"> </w:t>
      </w:r>
      <w:r w:rsidR="008C0A15">
        <w:rPr>
          <w:rFonts w:cstheme="minorHAnsi"/>
          <w:kern w:val="0"/>
          <w:sz w:val="24"/>
          <w:szCs w:val="24"/>
          <w14:ligatures w14:val="none"/>
        </w:rPr>
        <w:t xml:space="preserve">The </w:t>
      </w:r>
      <w:r w:rsidR="008C0A15">
        <w:rPr>
          <w:rFonts w:cstheme="minorHAnsi"/>
          <w:i/>
          <w:iCs/>
          <w:kern w:val="0"/>
          <w:sz w:val="24"/>
          <w:szCs w:val="24"/>
          <w14:ligatures w14:val="none"/>
        </w:rPr>
        <w:t xml:space="preserve">GGIR </w:t>
      </w:r>
      <w:r w:rsidR="008C0A15">
        <w:rPr>
          <w:rFonts w:cstheme="minorHAnsi"/>
          <w:kern w:val="0"/>
          <w:sz w:val="24"/>
          <w:szCs w:val="24"/>
          <w14:ligatures w14:val="none"/>
        </w:rPr>
        <w:t xml:space="preserve">shell function was modified to fit the parameters of our study design. Acceleration-based cut-offs for PA intensity derive from published data on hip-worn ActiGraph devices for adults (age range: 21-61 years) </w:t>
      </w:r>
      <w:r w:rsidR="008C0A15">
        <w:rPr>
          <w:rFonts w:cstheme="minorHAnsi"/>
          <w:kern w:val="0"/>
          <w:sz w:val="24"/>
          <w:szCs w:val="24"/>
          <w14:ligatures w14:val="none"/>
        </w:rPr>
        <w:fldChar w:fldCharType="begin"/>
      </w:r>
      <w:r w:rsidR="00AD21F9">
        <w:rPr>
          <w:rFonts w:cstheme="minorHAnsi"/>
          <w:kern w:val="0"/>
          <w:sz w:val="24"/>
          <w:szCs w:val="24"/>
          <w14:ligatures w14:val="none"/>
        </w:rPr>
        <w:instrText xml:space="preserve"> ADDIN ZOTERO_ITEM CSL_CITATION {"citationID":"y81Nq85s","properties":{"formattedCitation":"[15,16]","plainCitation":"[15,16]","noteIndex":0},"citationItems":[{"id":6384,"uris":["http://zotero.org/users/4829665/items/PMTFIBNH"],"itemData":{"id":6384,"type":"article-journal","abstract":"Purpose \n          The study aims were to compare raw triaxial accelerometer output from ActiGraph GT3X+ (AG) and GENEActiv (GA) placed on the hip and the wrist and to develop regression equations for estimating energy expenditure.\n          Methods \n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n          Results \n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n          Conclusions \n          Accelerometer outputs from AG and GA seem comparable when attached to the same body location in adults, whereas inconsistent differences are apparent between the two brands and placements in children, hence limiting the comparability between brands in this age group.","container-title":"Medicine &amp; Science in Sports &amp; Exercise","DOI":"10.1249/MSS.0000000000000289","ISSN":"0195-9131","issue":"9","language":"en-US","page":"1816","source":"journals.lww.com","title":"Age Group Comparability of Raw Accelerometer Output from Wrist- and Hip-Worn Monitors","volume":"46","author":[{"family":"Hildebrand","given":"Maria"},{"family":"Van Hees","given":"Vincent T."},{"family":"Hansen","given":"Bjorge Hermann"},{"family":"Ekelund","given":"Ulf"}],"issued":{"date-parts":[["2014",9]]}}},{"id":6386,"uris":["http://zotero.org/users/4829665/items/C8N53IYB"],"itemData":{"id":6386,"type":"article-journal","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container-title":"Scandinavian Journal of Medicine &amp; Science in Sports","DOI":"10.1111/sms.12795","ISSN":"1600-0838","issue":"12","language":"en","license":"© 2016 John Wiley &amp; Sons A/S. Published by John Wiley &amp; Sons Ltd","note":"_eprint: https://onlinelibrary.wiley.com/doi/pdf/10.1111/sms.12795","page":"1814-1823","source":"Wiley Online Library","title":"Evaluation of raw acceleration sedentary thresholds in children and adults","volume":"27","author":[{"family":"Hildebrand","given":"Maria"},{"family":"Hansen","given":"Bjørge H."},{"family":"Hees","given":"Vincent T.","non-dropping-particle":"van"},{"family":"Ekelund","given":"Ulf"}],"issued":{"date-parts":[["2016"]]}}}],"schema":"https://github.com/citation-style-language/schema/raw/master/csl-citation.json"} </w:instrText>
      </w:r>
      <w:r w:rsidR="008C0A15">
        <w:rPr>
          <w:rFonts w:cstheme="minorHAnsi"/>
          <w:kern w:val="0"/>
          <w:sz w:val="24"/>
          <w:szCs w:val="24"/>
          <w14:ligatures w14:val="none"/>
        </w:rPr>
        <w:fldChar w:fldCharType="separate"/>
      </w:r>
      <w:r w:rsidR="00AD21F9" w:rsidRPr="00AD21F9">
        <w:rPr>
          <w:rFonts w:ascii="Calibri" w:hAnsi="Calibri" w:cs="Calibri"/>
          <w:sz w:val="24"/>
        </w:rPr>
        <w:t>[15,16]</w:t>
      </w:r>
      <w:r w:rsidR="008C0A15">
        <w:rPr>
          <w:rFonts w:cstheme="minorHAnsi"/>
          <w:kern w:val="0"/>
          <w:sz w:val="24"/>
          <w:szCs w:val="24"/>
          <w14:ligatures w14:val="none"/>
        </w:rPr>
        <w:fldChar w:fldCharType="end"/>
      </w:r>
      <w:r w:rsidR="008C0A15">
        <w:rPr>
          <w:rFonts w:cstheme="minorHAnsi"/>
          <w:kern w:val="0"/>
          <w:sz w:val="24"/>
          <w:szCs w:val="24"/>
          <w14:ligatures w14:val="none"/>
        </w:rPr>
        <w:t xml:space="preserve">. </w:t>
      </w:r>
      <w:r w:rsidR="00CC2E52" w:rsidRPr="00AB2E7E">
        <w:rPr>
          <w:sz w:val="24"/>
          <w:szCs w:val="24"/>
        </w:rPr>
        <w:t xml:space="preserve">An advanced sleep log was created using </w:t>
      </w:r>
      <w:r w:rsidR="00864EFE" w:rsidRPr="00AB2E7E">
        <w:rPr>
          <w:sz w:val="24"/>
          <w:szCs w:val="24"/>
        </w:rPr>
        <w:t xml:space="preserve">the </w:t>
      </w:r>
      <w:r w:rsidR="00CC2E52" w:rsidRPr="00AB2E7E">
        <w:rPr>
          <w:sz w:val="24"/>
          <w:szCs w:val="24"/>
        </w:rPr>
        <w:t>Withings Pulse HR sleep data. For days the Withings device was not worn, wake and sleep time were estimated using sleep patterns of preceding or succeeding days.</w:t>
      </w:r>
      <w:r w:rsidR="00DA1A57" w:rsidRPr="00AB2E7E">
        <w:rPr>
          <w:sz w:val="24"/>
          <w:szCs w:val="24"/>
        </w:rPr>
        <w:t xml:space="preserve"> </w:t>
      </w:r>
      <w:r w:rsidR="00CC2E52" w:rsidRPr="00AB2E7E">
        <w:rPr>
          <w:sz w:val="24"/>
          <w:szCs w:val="24"/>
        </w:rPr>
        <w:t>Raw .GT3X files (recorded in 30 Hz) were imported into GGIR shell function.</w:t>
      </w:r>
      <w:r w:rsidR="00E83D48" w:rsidRPr="00AB2E7E">
        <w:rPr>
          <w:sz w:val="24"/>
          <w:szCs w:val="24"/>
        </w:rPr>
        <w:t xml:space="preserve"> </w:t>
      </w:r>
      <w:r w:rsidR="00CC2E52" w:rsidRPr="00AB2E7E">
        <w:rPr>
          <w:sz w:val="24"/>
          <w:szCs w:val="24"/>
        </w:rPr>
        <w:t xml:space="preserve">Shell function specifications </w:t>
      </w:r>
      <w:r w:rsidR="008C0A15">
        <w:rPr>
          <w:sz w:val="24"/>
          <w:szCs w:val="24"/>
        </w:rPr>
        <w:t>are</w:t>
      </w:r>
      <w:r w:rsidR="00CC2E52" w:rsidRPr="00AB2E7E">
        <w:rPr>
          <w:sz w:val="24"/>
          <w:szCs w:val="24"/>
        </w:rPr>
        <w:t xml:space="preserve"> described in package vignette (</w:t>
      </w:r>
      <w:hyperlink r:id="rId7" w:history="1">
        <w:r w:rsidR="00CC2E52" w:rsidRPr="00AB2E7E">
          <w:rPr>
            <w:rStyle w:val="Hyperlink"/>
            <w:sz w:val="24"/>
            <w:szCs w:val="24"/>
          </w:rPr>
          <w:t>https://cran.r-project.org/web/packages/GGIR/vignettes/GGIRParameters.html#</w:t>
        </w:r>
      </w:hyperlink>
      <w:r w:rsidR="00CC2E52" w:rsidRPr="00AB2E7E">
        <w:rPr>
          <w:sz w:val="24"/>
          <w:szCs w:val="24"/>
        </w:rPr>
        <w:t>)</w:t>
      </w:r>
      <w:r w:rsidR="00747CFB">
        <w:rPr>
          <w:sz w:val="24"/>
          <w:szCs w:val="24"/>
        </w:rPr>
        <w:t>, and a</w:t>
      </w:r>
      <w:r w:rsidR="00CC2E52" w:rsidRPr="00AB2E7E">
        <w:rPr>
          <w:sz w:val="24"/>
          <w:szCs w:val="24"/>
        </w:rPr>
        <w:t>ll specifications were left on default</w:t>
      </w:r>
      <w:r w:rsidR="004A5582" w:rsidRPr="00AB2E7E">
        <w:rPr>
          <w:sz w:val="24"/>
          <w:szCs w:val="24"/>
        </w:rPr>
        <w:t xml:space="preserve"> settings</w:t>
      </w:r>
      <w:r w:rsidR="00CC2E52" w:rsidRPr="00AB2E7E">
        <w:rPr>
          <w:sz w:val="24"/>
          <w:szCs w:val="24"/>
        </w:rPr>
        <w:t xml:space="preserve"> except the following:</w:t>
      </w:r>
    </w:p>
    <w:p w14:paraId="1AB4F320" w14:textId="77777777" w:rsidR="00CC2E52" w:rsidRPr="00AB2E7E" w:rsidRDefault="00CC2E52" w:rsidP="00A25780">
      <w:pPr>
        <w:pStyle w:val="ListParagraph"/>
        <w:numPr>
          <w:ilvl w:val="0"/>
          <w:numId w:val="10"/>
        </w:numPr>
        <w:spacing w:after="0" w:line="276" w:lineRule="auto"/>
        <w:rPr>
          <w:sz w:val="24"/>
          <w:szCs w:val="24"/>
        </w:rPr>
      </w:pPr>
      <w:r w:rsidRPr="00AB2E7E">
        <w:rPr>
          <w:sz w:val="24"/>
          <w:szCs w:val="24"/>
        </w:rPr>
        <w:t>Time zones were specified based on participants’ locations.</w:t>
      </w:r>
    </w:p>
    <w:p w14:paraId="2ADFE187" w14:textId="0FB3DBF7" w:rsidR="00CC2E52" w:rsidRPr="00AB2E7E" w:rsidRDefault="00CC2E52" w:rsidP="00A25780">
      <w:pPr>
        <w:pStyle w:val="ListParagraph"/>
        <w:numPr>
          <w:ilvl w:val="0"/>
          <w:numId w:val="10"/>
        </w:numPr>
        <w:spacing w:after="0" w:line="276" w:lineRule="auto"/>
        <w:rPr>
          <w:sz w:val="24"/>
          <w:szCs w:val="24"/>
        </w:rPr>
      </w:pPr>
      <w:r w:rsidRPr="00AB2E7E">
        <w:rPr>
          <w:sz w:val="24"/>
          <w:szCs w:val="24"/>
        </w:rPr>
        <w:t>sensor.location = "hip" (</w:t>
      </w:r>
      <w:r w:rsidR="00A41548" w:rsidRPr="00AB2E7E">
        <w:rPr>
          <w:sz w:val="24"/>
          <w:szCs w:val="24"/>
        </w:rPr>
        <w:t>T</w:t>
      </w:r>
      <w:r w:rsidRPr="00AB2E7E">
        <w:rPr>
          <w:sz w:val="24"/>
          <w:szCs w:val="24"/>
        </w:rPr>
        <w:t>he device was hip-worn</w:t>
      </w:r>
      <w:r w:rsidR="00A41548" w:rsidRPr="00AB2E7E">
        <w:rPr>
          <w:sz w:val="24"/>
          <w:szCs w:val="24"/>
        </w:rPr>
        <w:t>.</w:t>
      </w:r>
      <w:r w:rsidRPr="00AB2E7E">
        <w:rPr>
          <w:sz w:val="24"/>
          <w:szCs w:val="24"/>
        </w:rPr>
        <w:t>)</w:t>
      </w:r>
    </w:p>
    <w:p w14:paraId="69DBB5C8" w14:textId="20A3A541" w:rsidR="00CC2E52" w:rsidRPr="00AB2E7E" w:rsidRDefault="00CC2E52" w:rsidP="00A25780">
      <w:pPr>
        <w:pStyle w:val="ListParagraph"/>
        <w:numPr>
          <w:ilvl w:val="0"/>
          <w:numId w:val="10"/>
        </w:numPr>
        <w:spacing w:after="0" w:line="276" w:lineRule="auto"/>
        <w:rPr>
          <w:sz w:val="24"/>
          <w:szCs w:val="24"/>
        </w:rPr>
      </w:pPr>
      <w:r w:rsidRPr="00AB2E7E">
        <w:rPr>
          <w:sz w:val="24"/>
          <w:szCs w:val="24"/>
        </w:rPr>
        <w:t>do.anglex = TRUE (</w:t>
      </w:r>
      <w:r w:rsidR="00ED55A6">
        <w:rPr>
          <w:sz w:val="24"/>
          <w:szCs w:val="24"/>
        </w:rPr>
        <w:t>T</w:t>
      </w:r>
      <w:r w:rsidRPr="00AB2E7E">
        <w:rPr>
          <w:sz w:val="24"/>
          <w:szCs w:val="24"/>
        </w:rPr>
        <w:t>riaxial</w:t>
      </w:r>
      <w:r w:rsidR="008D08A4" w:rsidRPr="00AB2E7E">
        <w:rPr>
          <w:sz w:val="24"/>
          <w:szCs w:val="24"/>
        </w:rPr>
        <w:t xml:space="preserve"> accelerometer</w:t>
      </w:r>
      <w:r w:rsidR="00ED55A6">
        <w:rPr>
          <w:sz w:val="24"/>
          <w:szCs w:val="24"/>
        </w:rPr>
        <w:t>s</w:t>
      </w:r>
      <w:r w:rsidR="00A41548" w:rsidRPr="00AB2E7E">
        <w:rPr>
          <w:sz w:val="24"/>
          <w:szCs w:val="24"/>
        </w:rPr>
        <w:t xml:space="preserve"> </w:t>
      </w:r>
      <w:r w:rsidR="00ED55A6">
        <w:rPr>
          <w:sz w:val="24"/>
          <w:szCs w:val="24"/>
        </w:rPr>
        <w:t>were</w:t>
      </w:r>
      <w:r w:rsidR="008D08A4" w:rsidRPr="00AB2E7E">
        <w:rPr>
          <w:sz w:val="24"/>
          <w:szCs w:val="24"/>
        </w:rPr>
        <w:t xml:space="preserve"> used</w:t>
      </w:r>
      <w:r w:rsidR="00A41548" w:rsidRPr="00AB2E7E">
        <w:rPr>
          <w:sz w:val="24"/>
          <w:szCs w:val="24"/>
        </w:rPr>
        <w:t>.</w:t>
      </w:r>
      <w:r w:rsidRPr="00AB2E7E">
        <w:rPr>
          <w:sz w:val="24"/>
          <w:szCs w:val="24"/>
        </w:rPr>
        <w:t>)</w:t>
      </w:r>
    </w:p>
    <w:p w14:paraId="2CD9AD46" w14:textId="79D7349C" w:rsidR="00CC2E52" w:rsidRPr="00AB2E7E" w:rsidRDefault="00CC2E52" w:rsidP="00A25780">
      <w:pPr>
        <w:pStyle w:val="ListParagraph"/>
        <w:numPr>
          <w:ilvl w:val="0"/>
          <w:numId w:val="10"/>
        </w:numPr>
        <w:spacing w:after="0" w:line="276" w:lineRule="auto"/>
        <w:rPr>
          <w:sz w:val="24"/>
          <w:szCs w:val="24"/>
        </w:rPr>
      </w:pPr>
      <w:r w:rsidRPr="00AB2E7E">
        <w:rPr>
          <w:sz w:val="24"/>
          <w:szCs w:val="24"/>
        </w:rPr>
        <w:t xml:space="preserve">do.angley = TRUE </w:t>
      </w:r>
      <w:r w:rsidR="00ED55A6" w:rsidRPr="00AB2E7E">
        <w:rPr>
          <w:sz w:val="24"/>
          <w:szCs w:val="24"/>
        </w:rPr>
        <w:t>(</w:t>
      </w:r>
      <w:r w:rsidR="00ED55A6">
        <w:rPr>
          <w:sz w:val="24"/>
          <w:szCs w:val="24"/>
        </w:rPr>
        <w:t>T</w:t>
      </w:r>
      <w:r w:rsidR="00ED55A6" w:rsidRPr="00AB2E7E">
        <w:rPr>
          <w:sz w:val="24"/>
          <w:szCs w:val="24"/>
        </w:rPr>
        <w:t>riaxial accelerometer</w:t>
      </w:r>
      <w:r w:rsidR="00ED55A6">
        <w:rPr>
          <w:sz w:val="24"/>
          <w:szCs w:val="24"/>
        </w:rPr>
        <w:t>s</w:t>
      </w:r>
      <w:r w:rsidR="00ED55A6" w:rsidRPr="00AB2E7E">
        <w:rPr>
          <w:sz w:val="24"/>
          <w:szCs w:val="24"/>
        </w:rPr>
        <w:t xml:space="preserve"> </w:t>
      </w:r>
      <w:r w:rsidR="00ED55A6">
        <w:rPr>
          <w:sz w:val="24"/>
          <w:szCs w:val="24"/>
        </w:rPr>
        <w:t>were</w:t>
      </w:r>
      <w:r w:rsidR="00ED55A6" w:rsidRPr="00AB2E7E">
        <w:rPr>
          <w:sz w:val="24"/>
          <w:szCs w:val="24"/>
        </w:rPr>
        <w:t xml:space="preserve"> used.)</w:t>
      </w:r>
    </w:p>
    <w:p w14:paraId="35D91452" w14:textId="2590BE70" w:rsidR="00CC2E52" w:rsidRPr="00AB2E7E" w:rsidRDefault="00CC2E52" w:rsidP="00A25780">
      <w:pPr>
        <w:pStyle w:val="ListParagraph"/>
        <w:numPr>
          <w:ilvl w:val="0"/>
          <w:numId w:val="10"/>
        </w:numPr>
        <w:spacing w:after="0" w:line="276" w:lineRule="auto"/>
        <w:rPr>
          <w:sz w:val="24"/>
          <w:szCs w:val="24"/>
        </w:rPr>
      </w:pPr>
      <w:r w:rsidRPr="00AB2E7E">
        <w:rPr>
          <w:sz w:val="24"/>
          <w:szCs w:val="24"/>
        </w:rPr>
        <w:t>printsummary = TRUE (</w:t>
      </w:r>
      <w:r w:rsidR="003B6389" w:rsidRPr="00AB2E7E">
        <w:rPr>
          <w:sz w:val="24"/>
          <w:szCs w:val="24"/>
        </w:rPr>
        <w:t xml:space="preserve">This specification shows a </w:t>
      </w:r>
      <w:r w:rsidRPr="00AB2E7E">
        <w:rPr>
          <w:sz w:val="24"/>
          <w:szCs w:val="24"/>
        </w:rPr>
        <w:t>summary of the calibration procedure</w:t>
      </w:r>
      <w:r w:rsidR="00274DB4" w:rsidRPr="00AB2E7E">
        <w:rPr>
          <w:sz w:val="24"/>
          <w:szCs w:val="24"/>
        </w:rPr>
        <w:t>.</w:t>
      </w:r>
      <w:r w:rsidRPr="00AB2E7E">
        <w:rPr>
          <w:sz w:val="24"/>
          <w:szCs w:val="24"/>
        </w:rPr>
        <w:t>)</w:t>
      </w:r>
    </w:p>
    <w:p w14:paraId="63ED68FA" w14:textId="78E81271" w:rsidR="00CC2E52" w:rsidRPr="00AB2E7E" w:rsidRDefault="00CC2E52" w:rsidP="00A25780">
      <w:pPr>
        <w:pStyle w:val="ListParagraph"/>
        <w:numPr>
          <w:ilvl w:val="0"/>
          <w:numId w:val="10"/>
        </w:numPr>
        <w:spacing w:after="0" w:line="276" w:lineRule="auto"/>
        <w:rPr>
          <w:sz w:val="24"/>
          <w:szCs w:val="24"/>
        </w:rPr>
      </w:pPr>
      <w:r w:rsidRPr="00AB2E7E">
        <w:rPr>
          <w:sz w:val="24"/>
          <w:szCs w:val="24"/>
        </w:rPr>
        <w:t>includedaycrit = 10 (</w:t>
      </w:r>
      <w:r w:rsidR="0056558A" w:rsidRPr="00AB2E7E">
        <w:rPr>
          <w:sz w:val="24"/>
          <w:szCs w:val="24"/>
        </w:rPr>
        <w:t>S</w:t>
      </w:r>
      <w:r w:rsidRPr="00AB2E7E">
        <w:rPr>
          <w:sz w:val="24"/>
          <w:szCs w:val="24"/>
        </w:rPr>
        <w:t xml:space="preserve">ome participants were wearing </w:t>
      </w:r>
      <w:r w:rsidR="00AF2B26" w:rsidRPr="00AB2E7E">
        <w:rPr>
          <w:sz w:val="24"/>
          <w:szCs w:val="24"/>
        </w:rPr>
        <w:t xml:space="preserve">the accelerometer </w:t>
      </w:r>
      <w:r w:rsidR="009212B0" w:rsidRPr="00AB2E7E">
        <w:rPr>
          <w:sz w:val="24"/>
          <w:szCs w:val="24"/>
        </w:rPr>
        <w:t xml:space="preserve">only during </w:t>
      </w:r>
      <w:r w:rsidRPr="00AB2E7E">
        <w:rPr>
          <w:sz w:val="24"/>
          <w:szCs w:val="24"/>
        </w:rPr>
        <w:t>waking hours and not early morning or late evenings, so we want to capture as many days as possible</w:t>
      </w:r>
      <w:r w:rsidR="0093687C" w:rsidRPr="00AB2E7E">
        <w:rPr>
          <w:sz w:val="24"/>
          <w:szCs w:val="24"/>
        </w:rPr>
        <w:t xml:space="preserve"> by specifying a 10-hour day</w:t>
      </w:r>
      <w:r w:rsidR="0056558A" w:rsidRPr="00AB2E7E">
        <w:rPr>
          <w:sz w:val="24"/>
          <w:szCs w:val="24"/>
        </w:rPr>
        <w:t>.</w:t>
      </w:r>
      <w:r w:rsidRPr="00AB2E7E">
        <w:rPr>
          <w:sz w:val="24"/>
          <w:szCs w:val="24"/>
        </w:rPr>
        <w:t>)</w:t>
      </w:r>
    </w:p>
    <w:p w14:paraId="25E11AD6" w14:textId="541F1880" w:rsidR="00CC2E52" w:rsidRPr="00AB2E7E" w:rsidRDefault="00CC2E52" w:rsidP="00A25780">
      <w:pPr>
        <w:pStyle w:val="ListParagraph"/>
        <w:numPr>
          <w:ilvl w:val="0"/>
          <w:numId w:val="10"/>
        </w:numPr>
        <w:spacing w:after="0" w:line="276" w:lineRule="auto"/>
        <w:rPr>
          <w:sz w:val="24"/>
          <w:szCs w:val="24"/>
        </w:rPr>
      </w:pPr>
      <w:r w:rsidRPr="00AB2E7E">
        <w:rPr>
          <w:sz w:val="24"/>
          <w:szCs w:val="24"/>
        </w:rPr>
        <w:t>qwindow = c(6, 24) (</w:t>
      </w:r>
      <w:r w:rsidR="00C15A6F" w:rsidRPr="00AB2E7E">
        <w:rPr>
          <w:sz w:val="24"/>
          <w:szCs w:val="24"/>
        </w:rPr>
        <w:t xml:space="preserve">This specification allows us to </w:t>
      </w:r>
      <w:r w:rsidRPr="00AB2E7E">
        <w:rPr>
          <w:sz w:val="24"/>
          <w:szCs w:val="24"/>
        </w:rPr>
        <w:t>capture the fullest waking day length</w:t>
      </w:r>
      <w:r w:rsidR="00303400" w:rsidRPr="00AB2E7E">
        <w:rPr>
          <w:sz w:val="24"/>
          <w:szCs w:val="24"/>
        </w:rPr>
        <w:t xml:space="preserve"> </w:t>
      </w:r>
      <w:r w:rsidRPr="00AB2E7E">
        <w:rPr>
          <w:sz w:val="24"/>
          <w:szCs w:val="24"/>
        </w:rPr>
        <w:t>i.e., 6am to midnight, in addition to the 24-hour cycle</w:t>
      </w:r>
      <w:r w:rsidR="00C15A6F" w:rsidRPr="00AB2E7E">
        <w:rPr>
          <w:sz w:val="24"/>
          <w:szCs w:val="24"/>
        </w:rPr>
        <w:t>.</w:t>
      </w:r>
      <w:r w:rsidRPr="00AB2E7E">
        <w:rPr>
          <w:sz w:val="24"/>
          <w:szCs w:val="24"/>
        </w:rPr>
        <w:t>)</w:t>
      </w:r>
    </w:p>
    <w:p w14:paraId="47CF3951" w14:textId="1A5F74AE" w:rsidR="00CC2E52" w:rsidRPr="00AB2E7E" w:rsidRDefault="00CC2E52" w:rsidP="00A25780">
      <w:pPr>
        <w:pStyle w:val="ListParagraph"/>
        <w:numPr>
          <w:ilvl w:val="0"/>
          <w:numId w:val="10"/>
        </w:numPr>
        <w:spacing w:after="0" w:line="276" w:lineRule="auto"/>
        <w:rPr>
          <w:sz w:val="24"/>
          <w:szCs w:val="24"/>
        </w:rPr>
      </w:pPr>
      <w:r w:rsidRPr="00AB2E7E">
        <w:rPr>
          <w:sz w:val="24"/>
          <w:szCs w:val="24"/>
        </w:rPr>
        <w:t>max_calendar_days = 0 (</w:t>
      </w:r>
      <w:r w:rsidR="0041035C" w:rsidRPr="00AB2E7E">
        <w:rPr>
          <w:sz w:val="24"/>
          <w:szCs w:val="24"/>
        </w:rPr>
        <w:t>P</w:t>
      </w:r>
      <w:r w:rsidRPr="00AB2E7E">
        <w:rPr>
          <w:sz w:val="24"/>
          <w:szCs w:val="24"/>
        </w:rPr>
        <w:t xml:space="preserve">articipants had variable number of days for which </w:t>
      </w:r>
      <w:r w:rsidR="00BB3D99" w:rsidRPr="00AB2E7E">
        <w:rPr>
          <w:sz w:val="24"/>
          <w:szCs w:val="24"/>
        </w:rPr>
        <w:t>the accelerometer</w:t>
      </w:r>
      <w:r w:rsidRPr="00AB2E7E">
        <w:rPr>
          <w:sz w:val="24"/>
          <w:szCs w:val="24"/>
        </w:rPr>
        <w:t xml:space="preserve"> was worn</w:t>
      </w:r>
      <w:r w:rsidR="00E11624" w:rsidRPr="00AB2E7E">
        <w:rPr>
          <w:sz w:val="24"/>
          <w:szCs w:val="24"/>
        </w:rPr>
        <w:t>.</w:t>
      </w:r>
      <w:r w:rsidRPr="00AB2E7E">
        <w:rPr>
          <w:rFonts w:cstheme="minorHAnsi"/>
          <w:sz w:val="24"/>
          <w:szCs w:val="24"/>
        </w:rPr>
        <w:t>)</w:t>
      </w:r>
    </w:p>
    <w:p w14:paraId="73D6AD64" w14:textId="23500033" w:rsidR="00CC2E52" w:rsidRPr="00AB2E7E" w:rsidRDefault="00CC2E52" w:rsidP="00A25780">
      <w:pPr>
        <w:pStyle w:val="ListParagraph"/>
        <w:numPr>
          <w:ilvl w:val="0"/>
          <w:numId w:val="10"/>
        </w:numPr>
        <w:spacing w:after="0" w:line="276" w:lineRule="auto"/>
        <w:rPr>
          <w:sz w:val="24"/>
          <w:szCs w:val="24"/>
        </w:rPr>
      </w:pPr>
      <w:r w:rsidRPr="00AB2E7E">
        <w:rPr>
          <w:sz w:val="24"/>
          <w:szCs w:val="24"/>
        </w:rPr>
        <w:t>iglevels = c(seq(0,4000,by=25), 8000) (</w:t>
      </w:r>
      <w:r w:rsidR="001A4516" w:rsidRPr="00AB2E7E">
        <w:rPr>
          <w:sz w:val="24"/>
          <w:szCs w:val="24"/>
        </w:rPr>
        <w:t>We calculated</w:t>
      </w:r>
      <w:r w:rsidRPr="00AB2E7E">
        <w:rPr>
          <w:sz w:val="24"/>
          <w:szCs w:val="24"/>
        </w:rPr>
        <w:t xml:space="preserve"> intensity gradient</w:t>
      </w:r>
      <w:r w:rsidR="001A4516" w:rsidRPr="00AB2E7E">
        <w:rPr>
          <w:sz w:val="24"/>
          <w:szCs w:val="24"/>
        </w:rPr>
        <w:t xml:space="preserve">s </w:t>
      </w:r>
      <w:r w:rsidRPr="00AB2E7E">
        <w:rPr>
          <w:sz w:val="24"/>
          <w:szCs w:val="24"/>
        </w:rPr>
        <w:t>following</w:t>
      </w:r>
      <w:r w:rsidR="006A7089" w:rsidRPr="00AB2E7E">
        <w:rPr>
          <w:sz w:val="24"/>
          <w:szCs w:val="24"/>
        </w:rPr>
        <w:t xml:space="preserve"> </w:t>
      </w:r>
      <w:r w:rsidR="006A7089" w:rsidRPr="00AB2E7E">
        <w:rPr>
          <w:sz w:val="24"/>
          <w:szCs w:val="24"/>
        </w:rPr>
        <w:fldChar w:fldCharType="begin"/>
      </w:r>
      <w:r w:rsidR="00AD21F9">
        <w:rPr>
          <w:sz w:val="24"/>
          <w:szCs w:val="24"/>
        </w:rPr>
        <w:instrText xml:space="preserve"> ADDIN ZOTERO_ITEM CSL_CITATION {"citationID":"UOwdKZoX","properties":{"formattedCitation":"[17]","plainCitation":"[17]","noteIndex":0},"citationItems":[{"id":6298,"uris":["http://zotero.org/users/4829665/items/RFGEU8RR"],"itemData":{"id":6298,"type":"article-journal","abstract":"PurposeCommonly used physical activity metrics tell us little about the intensity distribution across the activity profile. The purpose of this paper is to introduce a metric, the intensity gradient, which can be used in combination with average acceleration (overall activity level) to fully describe the activity profile.MethodsA total of 1669 adolescent girls (sample 1) and 295 adults with type 2 diabetes (sample 2) wore a GENEActiv accelerometer on their nondominant wrist for up to 7 d. Body mass index and percent body fat were assessed in both samples and physical function (grip strength, Short Physical Performance Battery, and sit-to-stand repetitions) in sample 2. Physical activity metrics were as follows: average acceleration (AccelAV); the intensity gradient (IntensityGRAD from the log-log regression line: 25-mg intensity bins [x]/time accumulated in each bin [y]); total moderate-to-vigorous physical activity (MVPA); and bouted MVPA (sample 2 only).ResultsCorrelations between AccelAV and IntensityGRAD (r = 0.39-0.51) were similar to correlations between AccelAV and bouted MVPA (r = 0.48) and substantially lower than between AccelAV and total MVPA (r ≥ 0.93). IntensityGRAD was negatively associated with body fatness in sample 1 (P ConclusionAccelAV and IntensityGRAD provide a complementary description of a person's activity profile, each explaining unique variance, and independently associated with body fatness and/or physical function. Both metrics are appropriate for reporting as standardized measures and suitable for comparison across studies using raw acceleration accelerometers. Concurrent use will facilitate investigation of the relative importance of intensity and volume of activity for a given outcome.","container-title":"Medicine &amp; Science in Sports &amp; Exercise","DOI":"10.1249/mss.0000000000001561","ISSN":"1530-0315","issue":"6","language":"eng","note":"PMID: 29360664","page":"1323-1332","source":"Europe PMC","title":"Beyond Cut Points: Accelerometer Metrics that Capture the Physical Activity Profile","title-short":"Beyond Cut Points","volume":"50","author":[{"family":"Rowlands","given":"Alex V"},{"family":"Edwardson","given":"Charlotte L"},{"family":"Davies","given":"Melanie J"},{"family":"Khunti","given":"Kamlesh"},{"family":"Harrington","given":"Deirdre M"},{"family":"Yates","given":"Tom"}],"issued":{"date-parts":[["2018",6,1]]}}}],"schema":"https://github.com/citation-style-language/schema/raw/master/csl-citation.json"} </w:instrText>
      </w:r>
      <w:r w:rsidR="006A7089" w:rsidRPr="00AB2E7E">
        <w:rPr>
          <w:sz w:val="24"/>
          <w:szCs w:val="24"/>
        </w:rPr>
        <w:fldChar w:fldCharType="separate"/>
      </w:r>
      <w:r w:rsidR="00AD21F9" w:rsidRPr="00AD21F9">
        <w:rPr>
          <w:rFonts w:ascii="Calibri" w:hAnsi="Calibri" w:cs="Calibri"/>
          <w:sz w:val="24"/>
        </w:rPr>
        <w:t>[17]</w:t>
      </w:r>
      <w:r w:rsidR="006A7089" w:rsidRPr="00AB2E7E">
        <w:rPr>
          <w:sz w:val="24"/>
          <w:szCs w:val="24"/>
        </w:rPr>
        <w:fldChar w:fldCharType="end"/>
      </w:r>
      <w:r w:rsidRPr="00AB2E7E">
        <w:rPr>
          <w:sz w:val="24"/>
          <w:szCs w:val="24"/>
        </w:rPr>
        <w:t>)</w:t>
      </w:r>
    </w:p>
    <w:p w14:paraId="0DC6D4C9" w14:textId="48134028" w:rsidR="00CC2E52" w:rsidRPr="00AB2E7E" w:rsidRDefault="00CC2E52" w:rsidP="00A25780">
      <w:pPr>
        <w:pStyle w:val="ListParagraph"/>
        <w:numPr>
          <w:ilvl w:val="0"/>
          <w:numId w:val="10"/>
        </w:numPr>
        <w:spacing w:after="0" w:line="276" w:lineRule="auto"/>
        <w:rPr>
          <w:sz w:val="24"/>
          <w:szCs w:val="24"/>
        </w:rPr>
      </w:pPr>
      <w:r w:rsidRPr="00AB2E7E">
        <w:rPr>
          <w:sz w:val="24"/>
          <w:szCs w:val="24"/>
        </w:rPr>
        <w:t>HASPT.algo = "HorAngle" (</w:t>
      </w:r>
      <w:r w:rsidR="006A7089" w:rsidRPr="00AB2E7E">
        <w:rPr>
          <w:sz w:val="24"/>
          <w:szCs w:val="24"/>
        </w:rPr>
        <w:t xml:space="preserve">The </w:t>
      </w:r>
      <w:r w:rsidRPr="00AB2E7E">
        <w:rPr>
          <w:sz w:val="24"/>
          <w:szCs w:val="24"/>
        </w:rPr>
        <w:t xml:space="preserve">sensor location </w:t>
      </w:r>
      <w:r w:rsidR="006A7089" w:rsidRPr="00AB2E7E">
        <w:rPr>
          <w:sz w:val="24"/>
          <w:szCs w:val="24"/>
        </w:rPr>
        <w:t>was at the</w:t>
      </w:r>
      <w:r w:rsidRPr="00AB2E7E">
        <w:rPr>
          <w:sz w:val="24"/>
          <w:szCs w:val="24"/>
        </w:rPr>
        <w:t xml:space="preserve"> hip</w:t>
      </w:r>
      <w:r w:rsidR="00474C49" w:rsidRPr="00AB2E7E">
        <w:rPr>
          <w:sz w:val="24"/>
          <w:szCs w:val="24"/>
        </w:rPr>
        <w:t>.</w:t>
      </w:r>
      <w:r w:rsidRPr="00AB2E7E">
        <w:rPr>
          <w:sz w:val="24"/>
          <w:szCs w:val="24"/>
        </w:rPr>
        <w:t>)</w:t>
      </w:r>
    </w:p>
    <w:p w14:paraId="1FDDD573" w14:textId="5E032177" w:rsidR="00CC2E52" w:rsidRPr="00AB2E7E" w:rsidRDefault="00CC2E52" w:rsidP="00A25780">
      <w:pPr>
        <w:pStyle w:val="ListParagraph"/>
        <w:numPr>
          <w:ilvl w:val="0"/>
          <w:numId w:val="10"/>
        </w:numPr>
        <w:spacing w:after="0" w:line="276" w:lineRule="auto"/>
        <w:rPr>
          <w:sz w:val="24"/>
          <w:szCs w:val="24"/>
        </w:rPr>
      </w:pPr>
      <w:r w:rsidRPr="00AB2E7E">
        <w:rPr>
          <w:sz w:val="24"/>
          <w:szCs w:val="24"/>
        </w:rPr>
        <w:t xml:space="preserve">loglocation specified based on </w:t>
      </w:r>
      <w:r w:rsidR="005E50CB" w:rsidRPr="00AB2E7E">
        <w:rPr>
          <w:sz w:val="24"/>
          <w:szCs w:val="24"/>
        </w:rPr>
        <w:t xml:space="preserve">file location for </w:t>
      </w:r>
      <w:r w:rsidR="00EA680C" w:rsidRPr="00AB2E7E">
        <w:rPr>
          <w:sz w:val="24"/>
          <w:szCs w:val="24"/>
        </w:rPr>
        <w:t xml:space="preserve">the </w:t>
      </w:r>
      <w:r w:rsidRPr="00AB2E7E">
        <w:rPr>
          <w:sz w:val="24"/>
          <w:szCs w:val="24"/>
        </w:rPr>
        <w:t>advanced sleep log using Withings sleep data</w:t>
      </w:r>
      <w:r w:rsidR="00B6115A" w:rsidRPr="00AB2E7E">
        <w:rPr>
          <w:sz w:val="24"/>
          <w:szCs w:val="24"/>
        </w:rPr>
        <w:t>.</w:t>
      </w:r>
    </w:p>
    <w:p w14:paraId="1C52599F" w14:textId="3630EE90" w:rsidR="00CC2E52" w:rsidRPr="00AB2E7E" w:rsidRDefault="00CC2E52" w:rsidP="00A25780">
      <w:pPr>
        <w:pStyle w:val="ListParagraph"/>
        <w:numPr>
          <w:ilvl w:val="0"/>
          <w:numId w:val="10"/>
        </w:numPr>
        <w:spacing w:after="0" w:line="276" w:lineRule="auto"/>
        <w:rPr>
          <w:sz w:val="24"/>
          <w:szCs w:val="24"/>
        </w:rPr>
      </w:pPr>
      <w:r w:rsidRPr="00AB2E7E">
        <w:rPr>
          <w:sz w:val="24"/>
          <w:szCs w:val="24"/>
        </w:rPr>
        <w:t>sleepwindowType = "TimeInBed" (</w:t>
      </w:r>
      <w:r w:rsidR="003908BA" w:rsidRPr="00AB2E7E">
        <w:rPr>
          <w:sz w:val="24"/>
          <w:szCs w:val="24"/>
        </w:rPr>
        <w:t>This specification</w:t>
      </w:r>
      <w:r w:rsidRPr="00AB2E7E">
        <w:rPr>
          <w:sz w:val="24"/>
          <w:szCs w:val="24"/>
        </w:rPr>
        <w:t xml:space="preserve"> align</w:t>
      </w:r>
      <w:r w:rsidR="003908BA" w:rsidRPr="00AB2E7E">
        <w:rPr>
          <w:sz w:val="24"/>
          <w:szCs w:val="24"/>
        </w:rPr>
        <w:t>s</w:t>
      </w:r>
      <w:r w:rsidRPr="00AB2E7E">
        <w:rPr>
          <w:sz w:val="24"/>
          <w:szCs w:val="24"/>
        </w:rPr>
        <w:t xml:space="preserve"> with HASPT.algo = "HorAngle" </w:t>
      </w:r>
      <w:r w:rsidR="00633561" w:rsidRPr="00AB2E7E">
        <w:rPr>
          <w:sz w:val="24"/>
          <w:szCs w:val="24"/>
        </w:rPr>
        <w:t>from above</w:t>
      </w:r>
      <w:r w:rsidR="008A6D66" w:rsidRPr="00AB2E7E">
        <w:rPr>
          <w:sz w:val="24"/>
          <w:szCs w:val="24"/>
        </w:rPr>
        <w:t>.</w:t>
      </w:r>
      <w:r w:rsidRPr="00AB2E7E">
        <w:rPr>
          <w:sz w:val="24"/>
          <w:szCs w:val="24"/>
        </w:rPr>
        <w:t>)</w:t>
      </w:r>
    </w:p>
    <w:p w14:paraId="1E44EF1F" w14:textId="77777777" w:rsidR="00CC2E52" w:rsidRPr="00AB2E7E" w:rsidRDefault="00CC2E52" w:rsidP="00A25780">
      <w:pPr>
        <w:pStyle w:val="ListParagraph"/>
        <w:numPr>
          <w:ilvl w:val="0"/>
          <w:numId w:val="10"/>
        </w:numPr>
        <w:spacing w:after="0" w:line="276" w:lineRule="auto"/>
        <w:rPr>
          <w:sz w:val="24"/>
          <w:szCs w:val="24"/>
        </w:rPr>
      </w:pPr>
      <w:r w:rsidRPr="00AB2E7E">
        <w:rPr>
          <w:sz w:val="24"/>
          <w:szCs w:val="24"/>
        </w:rPr>
        <w:t>outliers.only = TRUE</w:t>
      </w:r>
    </w:p>
    <w:p w14:paraId="5596413E" w14:textId="77777777" w:rsidR="00CC2E52" w:rsidRPr="00AB2E7E" w:rsidRDefault="00CC2E52" w:rsidP="00A25780">
      <w:pPr>
        <w:pStyle w:val="ListParagraph"/>
        <w:numPr>
          <w:ilvl w:val="0"/>
          <w:numId w:val="10"/>
        </w:numPr>
        <w:spacing w:after="0" w:line="276" w:lineRule="auto"/>
        <w:rPr>
          <w:sz w:val="24"/>
          <w:szCs w:val="24"/>
        </w:rPr>
      </w:pPr>
      <w:r w:rsidRPr="00AB2E7E">
        <w:rPr>
          <w:sz w:val="24"/>
          <w:szCs w:val="24"/>
        </w:rPr>
        <w:t>criterror = 4</w:t>
      </w:r>
    </w:p>
    <w:p w14:paraId="0051BE38" w14:textId="16435DF1" w:rsidR="00CC2E52" w:rsidRPr="00AB2E7E" w:rsidRDefault="00CC2E52" w:rsidP="00A25780">
      <w:pPr>
        <w:pStyle w:val="ListParagraph"/>
        <w:numPr>
          <w:ilvl w:val="0"/>
          <w:numId w:val="10"/>
        </w:numPr>
        <w:spacing w:after="0" w:line="276" w:lineRule="auto"/>
        <w:rPr>
          <w:sz w:val="24"/>
          <w:szCs w:val="24"/>
        </w:rPr>
      </w:pPr>
      <w:r w:rsidRPr="00AB2E7E">
        <w:rPr>
          <w:sz w:val="24"/>
          <w:szCs w:val="24"/>
        </w:rPr>
        <w:t>mvpadur = c(1, 5, 10) (</w:t>
      </w:r>
      <w:r w:rsidR="00A50E05" w:rsidRPr="00AB2E7E">
        <w:rPr>
          <w:sz w:val="24"/>
          <w:szCs w:val="24"/>
        </w:rPr>
        <w:t xml:space="preserve">We specified MVPA </w:t>
      </w:r>
      <w:r w:rsidR="00FC7299" w:rsidRPr="00AB2E7E">
        <w:rPr>
          <w:sz w:val="24"/>
          <w:szCs w:val="24"/>
        </w:rPr>
        <w:t>to be calculated</w:t>
      </w:r>
      <w:r w:rsidR="00A50E05" w:rsidRPr="00AB2E7E">
        <w:rPr>
          <w:sz w:val="24"/>
          <w:szCs w:val="24"/>
        </w:rPr>
        <w:t xml:space="preserve"> in 1-minute, 5-minute, and </w:t>
      </w:r>
      <w:r w:rsidRPr="00AB2E7E">
        <w:rPr>
          <w:sz w:val="24"/>
          <w:szCs w:val="24"/>
        </w:rPr>
        <w:t>10-min</w:t>
      </w:r>
      <w:r w:rsidR="00A50E05" w:rsidRPr="00AB2E7E">
        <w:rPr>
          <w:sz w:val="24"/>
          <w:szCs w:val="24"/>
        </w:rPr>
        <w:t>ute</w:t>
      </w:r>
      <w:r w:rsidRPr="00AB2E7E">
        <w:rPr>
          <w:sz w:val="24"/>
          <w:szCs w:val="24"/>
        </w:rPr>
        <w:t xml:space="preserve"> bouts</w:t>
      </w:r>
      <w:r w:rsidR="00013398" w:rsidRPr="00AB2E7E">
        <w:rPr>
          <w:sz w:val="24"/>
          <w:szCs w:val="24"/>
        </w:rPr>
        <w:t>.</w:t>
      </w:r>
      <w:r w:rsidRPr="00AB2E7E">
        <w:rPr>
          <w:sz w:val="24"/>
          <w:szCs w:val="24"/>
        </w:rPr>
        <w:t>)</w:t>
      </w:r>
    </w:p>
    <w:p w14:paraId="5AFB23E3" w14:textId="3784E4F5" w:rsidR="00CC2E52" w:rsidRPr="00AB2E7E" w:rsidRDefault="00CC2E52" w:rsidP="00A25780">
      <w:pPr>
        <w:pStyle w:val="ListParagraph"/>
        <w:numPr>
          <w:ilvl w:val="0"/>
          <w:numId w:val="10"/>
        </w:numPr>
        <w:spacing w:after="0" w:line="276" w:lineRule="auto"/>
        <w:rPr>
          <w:sz w:val="24"/>
          <w:szCs w:val="24"/>
        </w:rPr>
      </w:pPr>
      <w:r w:rsidRPr="00AB2E7E">
        <w:rPr>
          <w:sz w:val="24"/>
          <w:szCs w:val="24"/>
        </w:rPr>
        <w:t>threshold.lig = c(47.4)</w:t>
      </w:r>
      <w:r w:rsidR="00BB5F9E" w:rsidRPr="00AB2E7E">
        <w:rPr>
          <w:sz w:val="24"/>
          <w:szCs w:val="24"/>
        </w:rPr>
        <w:t xml:space="preserve"> (Accelerometry-based thresholds derive from </w:t>
      </w:r>
      <w:r w:rsidR="00BB5F9E" w:rsidRPr="00AB2E7E">
        <w:rPr>
          <w:sz w:val="24"/>
          <w:szCs w:val="24"/>
        </w:rPr>
        <w:fldChar w:fldCharType="begin"/>
      </w:r>
      <w:r w:rsidR="00AD21F9">
        <w:rPr>
          <w:sz w:val="24"/>
          <w:szCs w:val="24"/>
        </w:rPr>
        <w:instrText xml:space="preserve"> ADDIN ZOTERO_ITEM CSL_CITATION {"citationID":"vWpI5d8Y","properties":{"formattedCitation":"[15,16]","plainCitation":"[15,16]","noteIndex":0},"citationItems":[{"id":6384,"uris":["http://zotero.org/users/4829665/items/PMTFIBNH"],"itemData":{"id":6384,"type":"article-journal","abstract":"Purpose \n          The study aims were to compare raw triaxial accelerometer output from ActiGraph GT3X+ (AG) and GENEActiv (GA) placed on the hip and the wrist and to develop regression equations for estimating energy expenditure.\n          Methods \n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n          Results \n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n          Conclusions \n          Accelerometer outputs from AG and GA seem comparable when attached to the same body location in adults, whereas inconsistent differences are apparent between the two brands and placements in children, hence limiting the comparability between brands in this age group.","container-title":"Medicine &amp; Science in Sports &amp; Exercise","DOI":"10.1249/MSS.0000000000000289","ISSN":"0195-9131","issue":"9","language":"en-US","page":"1816","source":"journals.lww.com","title":"Age Group Comparability of Raw Accelerometer Output from Wrist- and Hip-Worn Monitors","volume":"46","author":[{"family":"Hildebrand","given":"Maria"},{"family":"Van Hees","given":"Vincent T."},{"family":"Hansen","given":"Bjorge Hermann"},{"family":"Ekelund","given":"Ulf"}],"issued":{"date-parts":[["2014",9]]}}},{"id":6386,"uris":["http://zotero.org/users/4829665/items/C8N53IYB"],"itemData":{"id":6386,"type":"article-journal","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container-title":"Scandinavian Journal of Medicine &amp; Science in Sports","DOI":"10.1111/sms.12795","ISSN":"1600-0838","issue":"12","language":"en","license":"© 2016 John Wiley &amp; Sons A/S. Published by John Wiley &amp; Sons Ltd","note":"_eprint: https://onlinelibrary.wiley.com/doi/pdf/10.1111/sms.12795","page":"1814-1823","source":"Wiley Online Library","title":"Evaluation of raw acceleration sedentary thresholds in children and adults","volume":"27","author":[{"family":"Hildebrand","given":"Maria"},{"family":"Hansen","given":"Bjørge H."},{"family":"Hees","given":"Vincent T.","non-dropping-particle":"van"},{"family":"Ekelund","given":"Ulf"}],"issued":{"date-parts":[["2016"]]}}}],"schema":"https://github.com/citation-style-language/schema/raw/master/csl-citation.json"} </w:instrText>
      </w:r>
      <w:r w:rsidR="00BB5F9E" w:rsidRPr="00AB2E7E">
        <w:rPr>
          <w:sz w:val="24"/>
          <w:szCs w:val="24"/>
        </w:rPr>
        <w:fldChar w:fldCharType="separate"/>
      </w:r>
      <w:r w:rsidR="00AD21F9" w:rsidRPr="00AD21F9">
        <w:rPr>
          <w:rFonts w:ascii="Calibri" w:hAnsi="Calibri" w:cs="Calibri"/>
          <w:sz w:val="24"/>
        </w:rPr>
        <w:t>[15,16]</w:t>
      </w:r>
      <w:r w:rsidR="00BB5F9E" w:rsidRPr="00AB2E7E">
        <w:rPr>
          <w:sz w:val="24"/>
          <w:szCs w:val="24"/>
        </w:rPr>
        <w:fldChar w:fldCharType="end"/>
      </w:r>
      <w:r w:rsidR="00BB5F9E" w:rsidRPr="00AB2E7E">
        <w:rPr>
          <w:sz w:val="24"/>
          <w:szCs w:val="24"/>
        </w:rPr>
        <w:t>.)</w:t>
      </w:r>
    </w:p>
    <w:p w14:paraId="6F9CA87C" w14:textId="3C896237" w:rsidR="00CC2E52" w:rsidRPr="00AB2E7E" w:rsidRDefault="00CC2E52" w:rsidP="00A25780">
      <w:pPr>
        <w:pStyle w:val="ListParagraph"/>
        <w:numPr>
          <w:ilvl w:val="0"/>
          <w:numId w:val="10"/>
        </w:numPr>
        <w:spacing w:after="0" w:line="276" w:lineRule="auto"/>
        <w:rPr>
          <w:sz w:val="24"/>
          <w:szCs w:val="24"/>
        </w:rPr>
      </w:pPr>
      <w:r w:rsidRPr="00AB2E7E">
        <w:rPr>
          <w:sz w:val="24"/>
          <w:szCs w:val="24"/>
        </w:rPr>
        <w:t>threshold.mod = c(69.1)</w:t>
      </w:r>
      <w:r w:rsidR="0008372B" w:rsidRPr="00AB2E7E">
        <w:rPr>
          <w:sz w:val="24"/>
          <w:szCs w:val="24"/>
        </w:rPr>
        <w:t xml:space="preserve"> (Accelerometry-based thresholds derive from </w:t>
      </w:r>
      <w:r w:rsidR="0008372B" w:rsidRPr="00AB2E7E">
        <w:rPr>
          <w:sz w:val="24"/>
          <w:szCs w:val="24"/>
        </w:rPr>
        <w:fldChar w:fldCharType="begin"/>
      </w:r>
      <w:r w:rsidR="00AD21F9">
        <w:rPr>
          <w:sz w:val="24"/>
          <w:szCs w:val="24"/>
        </w:rPr>
        <w:instrText xml:space="preserve"> ADDIN ZOTERO_ITEM CSL_CITATION {"citationID":"iF9EZUz3","properties":{"formattedCitation":"[15,16]","plainCitation":"[15,16]","noteIndex":0},"citationItems":[{"id":6384,"uris":["http://zotero.org/users/4829665/items/PMTFIBNH"],"itemData":{"id":6384,"type":"article-journal","abstract":"Purpose \n          The study aims were to compare raw triaxial accelerometer output from ActiGraph GT3X+ (AG) and GENEActiv (GA) placed on the hip and the wrist and to develop regression equations for estimating energy expenditure.\n          Methods \n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n          Results \n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n          Conclusions \n          Accelerometer outputs from AG and GA seem comparable when attached to the same body location in adults, whereas inconsistent differences are apparent between the two brands and placements in children, hence limiting the comparability between brands in this age group.","container-title":"Medicine &amp; Science in Sports &amp; Exercise","DOI":"10.1249/MSS.0000000000000289","ISSN":"0195-9131","issue":"9","language":"en-US","page":"1816","source":"journals.lww.com","title":"Age Group Comparability of Raw Accelerometer Output from Wrist- and Hip-Worn Monitors","volume":"46","author":[{"family":"Hildebrand","given":"Maria"},{"family":"Van Hees","given":"Vincent T."},{"family":"Hansen","given":"Bjorge Hermann"},{"family":"Ekelund","given":"Ulf"}],"issued":{"date-parts":[["2014",9]]}}},{"id":6386,"uris":["http://zotero.org/users/4829665/items/C8N53IYB"],"itemData":{"id":6386,"type":"article-journal","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container-title":"Scandinavian Journal of Medicine &amp; Science in Sports","DOI":"10.1111/sms.12795","ISSN":"1600-0838","issue":"12","language":"en","license":"© 2016 John Wiley &amp; Sons A/S. Published by John Wiley &amp; Sons Ltd","note":"_eprint: https://onlinelibrary.wiley.com/doi/pdf/10.1111/sms.12795","page":"1814-1823","source":"Wiley Online Library","title":"Evaluation of raw acceleration sedentary thresholds in children and adults","volume":"27","author":[{"family":"Hildebrand","given":"Maria"},{"family":"Hansen","given":"Bjørge H."},{"family":"Hees","given":"Vincent T.","non-dropping-particle":"van"},{"family":"Ekelund","given":"Ulf"}],"issued":{"date-parts":[["2016"]]}}}],"schema":"https://github.com/citation-style-language/schema/raw/master/csl-citation.json"} </w:instrText>
      </w:r>
      <w:r w:rsidR="0008372B" w:rsidRPr="00AB2E7E">
        <w:rPr>
          <w:sz w:val="24"/>
          <w:szCs w:val="24"/>
        </w:rPr>
        <w:fldChar w:fldCharType="separate"/>
      </w:r>
      <w:r w:rsidR="00AD21F9" w:rsidRPr="00AD21F9">
        <w:rPr>
          <w:rFonts w:ascii="Calibri" w:hAnsi="Calibri" w:cs="Calibri"/>
          <w:sz w:val="24"/>
        </w:rPr>
        <w:t>[15,16]</w:t>
      </w:r>
      <w:r w:rsidR="0008372B" w:rsidRPr="00AB2E7E">
        <w:rPr>
          <w:sz w:val="24"/>
          <w:szCs w:val="24"/>
        </w:rPr>
        <w:fldChar w:fldCharType="end"/>
      </w:r>
      <w:r w:rsidR="0008372B" w:rsidRPr="00AB2E7E">
        <w:rPr>
          <w:sz w:val="24"/>
          <w:szCs w:val="24"/>
        </w:rPr>
        <w:t>.)</w:t>
      </w:r>
    </w:p>
    <w:p w14:paraId="67F89049" w14:textId="46C8AB69" w:rsidR="00CC2E52" w:rsidRPr="00AB2E7E" w:rsidRDefault="00CC2E52" w:rsidP="00A25780">
      <w:pPr>
        <w:pStyle w:val="ListParagraph"/>
        <w:numPr>
          <w:ilvl w:val="0"/>
          <w:numId w:val="10"/>
        </w:numPr>
        <w:spacing w:after="0" w:line="276" w:lineRule="auto"/>
        <w:rPr>
          <w:sz w:val="24"/>
          <w:szCs w:val="24"/>
        </w:rPr>
      </w:pPr>
      <w:r w:rsidRPr="00AB2E7E">
        <w:rPr>
          <w:sz w:val="24"/>
          <w:szCs w:val="24"/>
        </w:rPr>
        <w:t>threshold.vig = c(258.7)</w:t>
      </w:r>
      <w:r w:rsidR="0008372B" w:rsidRPr="00AB2E7E">
        <w:rPr>
          <w:sz w:val="24"/>
          <w:szCs w:val="24"/>
        </w:rPr>
        <w:t xml:space="preserve"> (Accelerometry-based thresholds derive from </w:t>
      </w:r>
      <w:r w:rsidR="0008372B" w:rsidRPr="00AB2E7E">
        <w:rPr>
          <w:sz w:val="24"/>
          <w:szCs w:val="24"/>
        </w:rPr>
        <w:fldChar w:fldCharType="begin"/>
      </w:r>
      <w:r w:rsidR="00AD21F9">
        <w:rPr>
          <w:sz w:val="24"/>
          <w:szCs w:val="24"/>
        </w:rPr>
        <w:instrText xml:space="preserve"> ADDIN ZOTERO_ITEM CSL_CITATION {"citationID":"VNKaq3VB","properties":{"formattedCitation":"[15,16]","plainCitation":"[15,16]","noteIndex":0},"citationItems":[{"id":6384,"uris":["http://zotero.org/users/4829665/items/PMTFIBNH"],"itemData":{"id":6384,"type":"article-journal","abstract":"Purpose \n          The study aims were to compare raw triaxial accelerometer output from ActiGraph GT3X+ (AG) and GENEActiv (GA) placed on the hip and the wrist and to develop regression equations for estimating energy expenditure.\n          Methods \n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n          Results \n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n          Conclusions \n          Accelerometer outputs from AG and GA seem comparable when attached to the same body location in adults, whereas inconsistent differences are apparent between the two brands and placements in children, hence limiting the comparability between brands in this age group.","container-title":"Medicine &amp; Science in Sports &amp; Exercise","DOI":"10.1249/MSS.0000000000000289","ISSN":"0195-9131","issue":"9","language":"en-US","page":"1816","source":"journals.lww.com","title":"Age Group Comparability of Raw Accelerometer Output from Wrist- and Hip-Worn Monitors","volume":"46","author":[{"family":"Hildebrand","given":"Maria"},{"family":"Van Hees","given":"Vincent T."},{"family":"Hansen","given":"Bjorge Hermann"},{"family":"Ekelund","given":"Ulf"}],"issued":{"date-parts":[["2014",9]]}}},{"id":6386,"uris":["http://zotero.org/users/4829665/items/C8N53IYB"],"itemData":{"id":6386,"type":"article-journal","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container-title":"Scandinavian Journal of Medicine &amp; Science in Sports","DOI":"10.1111/sms.12795","ISSN":"1600-0838","issue":"12","language":"en","license":"© 2016 John Wiley &amp; Sons A/S. Published by John Wiley &amp; Sons Ltd","note":"_eprint: https://onlinelibrary.wiley.com/doi/pdf/10.1111/sms.12795","page":"1814-1823","source":"Wiley Online Library","title":"Evaluation of raw acceleration sedentary thresholds in children and adults","volume":"27","author":[{"family":"Hildebrand","given":"Maria"},{"family":"Hansen","given":"Bjørge H."},{"family":"Hees","given":"Vincent T.","non-dropping-particle":"van"},{"family":"Ekelund","given":"Ulf"}],"issued":{"date-parts":[["2016"]]}}}],"schema":"https://github.com/citation-style-language/schema/raw/master/csl-citation.json"} </w:instrText>
      </w:r>
      <w:r w:rsidR="0008372B" w:rsidRPr="00AB2E7E">
        <w:rPr>
          <w:sz w:val="24"/>
          <w:szCs w:val="24"/>
        </w:rPr>
        <w:fldChar w:fldCharType="separate"/>
      </w:r>
      <w:r w:rsidR="00AD21F9" w:rsidRPr="00AD21F9">
        <w:rPr>
          <w:rFonts w:ascii="Calibri" w:hAnsi="Calibri" w:cs="Calibri"/>
          <w:sz w:val="24"/>
        </w:rPr>
        <w:t>[15,16]</w:t>
      </w:r>
      <w:r w:rsidR="0008372B" w:rsidRPr="00AB2E7E">
        <w:rPr>
          <w:sz w:val="24"/>
          <w:szCs w:val="24"/>
        </w:rPr>
        <w:fldChar w:fldCharType="end"/>
      </w:r>
      <w:r w:rsidR="0008372B" w:rsidRPr="00AB2E7E">
        <w:rPr>
          <w:sz w:val="24"/>
          <w:szCs w:val="24"/>
        </w:rPr>
        <w:t>.)</w:t>
      </w:r>
    </w:p>
    <w:p w14:paraId="5E8AA623" w14:textId="0DEDD5E5" w:rsidR="00467FB8" w:rsidRPr="00AB2E7E" w:rsidRDefault="00CC2E52" w:rsidP="00A25780">
      <w:pPr>
        <w:pStyle w:val="ListParagraph"/>
        <w:numPr>
          <w:ilvl w:val="0"/>
          <w:numId w:val="10"/>
        </w:numPr>
        <w:spacing w:after="0" w:line="276" w:lineRule="auto"/>
        <w:rPr>
          <w:sz w:val="24"/>
          <w:szCs w:val="24"/>
        </w:rPr>
      </w:pPr>
      <w:r w:rsidRPr="00AB2E7E">
        <w:rPr>
          <w:sz w:val="24"/>
          <w:szCs w:val="24"/>
        </w:rPr>
        <w:t>timewindow = c("WW") (</w:t>
      </w:r>
      <w:r w:rsidR="00371197" w:rsidRPr="00AB2E7E">
        <w:rPr>
          <w:sz w:val="24"/>
          <w:szCs w:val="24"/>
        </w:rPr>
        <w:t xml:space="preserve">This specification allowed for visualization of </w:t>
      </w:r>
      <w:r w:rsidRPr="00AB2E7E">
        <w:rPr>
          <w:sz w:val="24"/>
          <w:szCs w:val="24"/>
        </w:rPr>
        <w:t>waking period</w:t>
      </w:r>
      <w:r w:rsidR="00371197" w:rsidRPr="00AB2E7E">
        <w:rPr>
          <w:sz w:val="24"/>
          <w:szCs w:val="24"/>
        </w:rPr>
        <w:t xml:space="preserve"> only</w:t>
      </w:r>
      <w:r w:rsidR="007364A3" w:rsidRPr="00AB2E7E">
        <w:rPr>
          <w:sz w:val="24"/>
          <w:szCs w:val="24"/>
        </w:rPr>
        <w:t>.</w:t>
      </w:r>
      <w:r w:rsidRPr="00AB2E7E">
        <w:rPr>
          <w:sz w:val="24"/>
          <w:szCs w:val="24"/>
        </w:rPr>
        <w:t>)</w:t>
      </w:r>
    </w:p>
    <w:p w14:paraId="3DE6ACB1" w14:textId="77777777" w:rsidR="007047DA" w:rsidRDefault="007047DA" w:rsidP="00A25780">
      <w:pPr>
        <w:spacing w:after="0" w:line="276" w:lineRule="auto"/>
        <w:rPr>
          <w:sz w:val="24"/>
          <w:szCs w:val="24"/>
        </w:rPr>
      </w:pPr>
    </w:p>
    <w:p w14:paraId="4F4A2171" w14:textId="19D6A765" w:rsidR="00846703" w:rsidRPr="004C13A0" w:rsidRDefault="00846703" w:rsidP="00A25780">
      <w:pPr>
        <w:spacing w:after="0" w:line="276" w:lineRule="auto"/>
        <w:rPr>
          <w:b/>
          <w:bCs/>
          <w:sz w:val="24"/>
          <w:szCs w:val="24"/>
        </w:rPr>
      </w:pPr>
      <w:r w:rsidRPr="003762A6">
        <w:rPr>
          <w:i/>
          <w:iCs/>
          <w:sz w:val="24"/>
          <w:szCs w:val="24"/>
          <w:u w:val="single"/>
        </w:rPr>
        <w:t xml:space="preserve">GGIR Outcome: MVPA in 10-min </w:t>
      </w:r>
      <w:r w:rsidR="009C1689">
        <w:rPr>
          <w:i/>
          <w:iCs/>
          <w:sz w:val="24"/>
          <w:szCs w:val="24"/>
          <w:u w:val="single"/>
        </w:rPr>
        <w:t>B</w:t>
      </w:r>
      <w:r w:rsidRPr="003762A6">
        <w:rPr>
          <w:i/>
          <w:iCs/>
          <w:sz w:val="24"/>
          <w:szCs w:val="24"/>
          <w:u w:val="single"/>
        </w:rPr>
        <w:t xml:space="preserve">outs for </w:t>
      </w:r>
      <w:r w:rsidR="009C1689">
        <w:rPr>
          <w:i/>
          <w:iCs/>
          <w:sz w:val="24"/>
          <w:szCs w:val="24"/>
          <w:u w:val="single"/>
        </w:rPr>
        <w:t>W</w:t>
      </w:r>
      <w:r w:rsidRPr="003762A6">
        <w:rPr>
          <w:i/>
          <w:iCs/>
          <w:sz w:val="24"/>
          <w:szCs w:val="24"/>
          <w:u w:val="single"/>
        </w:rPr>
        <w:t xml:space="preserve">aking </w:t>
      </w:r>
      <w:r w:rsidR="009C1689">
        <w:rPr>
          <w:i/>
          <w:iCs/>
          <w:sz w:val="24"/>
          <w:szCs w:val="24"/>
          <w:u w:val="single"/>
        </w:rPr>
        <w:t>P</w:t>
      </w:r>
      <w:r w:rsidRPr="003762A6">
        <w:rPr>
          <w:i/>
          <w:iCs/>
          <w:sz w:val="24"/>
          <w:szCs w:val="24"/>
          <w:u w:val="single"/>
        </w:rPr>
        <w:t xml:space="preserve">eriod </w:t>
      </w:r>
      <w:r w:rsidR="009C1689">
        <w:rPr>
          <w:i/>
          <w:iCs/>
          <w:sz w:val="24"/>
          <w:szCs w:val="24"/>
          <w:u w:val="single"/>
        </w:rPr>
        <w:t>O</w:t>
      </w:r>
      <w:r w:rsidRPr="003762A6">
        <w:rPr>
          <w:i/>
          <w:iCs/>
          <w:sz w:val="24"/>
          <w:szCs w:val="24"/>
          <w:u w:val="single"/>
        </w:rPr>
        <w:t>nly</w:t>
      </w:r>
      <w:r w:rsidRPr="004C13A0">
        <w:rPr>
          <w:b/>
          <w:bCs/>
          <w:sz w:val="24"/>
          <w:szCs w:val="24"/>
        </w:rPr>
        <w:t xml:space="preserve"> </w:t>
      </w:r>
      <w:r w:rsidRPr="004C13A0">
        <w:rPr>
          <w:b/>
          <w:bCs/>
          <w:sz w:val="24"/>
          <w:szCs w:val="24"/>
        </w:rPr>
        <w:fldChar w:fldCharType="begin"/>
      </w:r>
      <w:r w:rsidR="00AD21F9">
        <w:rPr>
          <w:b/>
          <w:bCs/>
          <w:sz w:val="24"/>
          <w:szCs w:val="24"/>
        </w:rPr>
        <w:instrText xml:space="preserve"> ADDIN ZOTERO_ITEM CSL_CITATION {"citationID":"BUU97hCM","properties":{"formattedCitation":"[14]","plainCitation":"[14]","noteIndex":0},"citationItems":[{"id":4125,"uris":["http://zotero.org/users/4829665/items/TQBLAA75"],"itemData":{"id":4125,"type":"article-journal","abstract":"Recent technological advances have transformed the research on physical activity initially based on questionnaire data to the most recent objective data from accelerometers. The shift to availability of raw accelerations has increased measurement accuracy, transparency, and the potential for data harmonization. However, it has also shifted the need for considerable processing expertise to the researcher. Many users do not have this expertise. The R package GGIR has been made available to all as a tool to convermulti-day high resolution raw accelerometer data from wearable movement sensors into meaningful evidence-based outcomes and insightful reports for the study of human daily physical activity and sleep. This paper aims to provide a one-stop overview of GGIR package, the papers underpinning the theory of GGIR, and how research contributes to the continued growth of the GGIR package. The package includes a range of literature-supported methods to clean the data and provide day-by-day, as well as full recording, weekly, weekend, and weekday estimates of physical activity and sleep parameters. In addition, the package also comes with a shell function that enables the user to process a set of input files and produce csv summary reports with a single function call, ideal for users less proficient in R. GGIR has been used in over 90 peer-reviewed scientific publications to date. The evolution of GGIR over time and widespread use across a range of research areas highlights the importance of open source software development for the research community and advancing methods in physical behavior research.","container-title":"Journal for the Measurement of Physical Behaviour","DOI":"10.1123/jmpb.2018-0063","ISSN":"2575-6605, 2575-6613","issue":"3","language":"en_US","note":"publisher: Human Kinetics\nsection: Journal for the Measurement of Physical Behaviour","page":"188-196","source":"journals.humankinetics.com","title":"GGIR: A Research Community–Driven Open Source R Package for Generating Physical Activity and Sleep Outcomes From Multi-Day Raw Accelerometer Data","title-short":"GGIR","volume":"2","author":[{"family":"Migueles","given":"Jairo H."},{"family":"Rowlands","given":"Alex V."},{"family":"Huber","given":"Florian"},{"family":"Sabia","given":"Séverine"},{"family":"Hees","given":"Vincent T.","dropping-particle":"van"}],"issued":{"date-parts":[["2019",9,1]]}}}],"schema":"https://github.com/citation-style-language/schema/raw/master/csl-citation.json"} </w:instrText>
      </w:r>
      <w:r w:rsidRPr="004C13A0">
        <w:rPr>
          <w:b/>
          <w:bCs/>
          <w:sz w:val="24"/>
          <w:szCs w:val="24"/>
        </w:rPr>
        <w:fldChar w:fldCharType="separate"/>
      </w:r>
      <w:r w:rsidR="00AD21F9" w:rsidRPr="00AD21F9">
        <w:rPr>
          <w:rFonts w:ascii="Calibri" w:hAnsi="Calibri" w:cs="Calibri"/>
          <w:sz w:val="24"/>
        </w:rPr>
        <w:t>[14]</w:t>
      </w:r>
      <w:r w:rsidRPr="004C13A0">
        <w:rPr>
          <w:b/>
          <w:bCs/>
          <w:sz w:val="24"/>
          <w:szCs w:val="24"/>
        </w:rPr>
        <w:fldChar w:fldCharType="end"/>
      </w:r>
    </w:p>
    <w:p w14:paraId="57352A0C" w14:textId="2D7B35F7" w:rsidR="00846703" w:rsidRDefault="00846703" w:rsidP="00A25780">
      <w:pPr>
        <w:spacing w:after="0" w:line="276" w:lineRule="auto"/>
        <w:ind w:firstLine="720"/>
        <w:rPr>
          <w:sz w:val="24"/>
          <w:szCs w:val="24"/>
        </w:rPr>
      </w:pPr>
      <w:r>
        <w:rPr>
          <w:sz w:val="24"/>
          <w:szCs w:val="24"/>
        </w:rPr>
        <w:t>We calculated the</w:t>
      </w:r>
      <w:r w:rsidRPr="00846703">
        <w:rPr>
          <w:sz w:val="24"/>
          <w:szCs w:val="24"/>
        </w:rPr>
        <w:t xml:space="preserve"> average number of valid wear days, defined as 10 or more hours of waking wear time and </w:t>
      </w:r>
      <w:r w:rsidR="004171E0">
        <w:rPr>
          <w:sz w:val="24"/>
          <w:szCs w:val="24"/>
        </w:rPr>
        <w:t xml:space="preserve">where </w:t>
      </w:r>
      <w:r w:rsidRPr="00846703">
        <w:rPr>
          <w:sz w:val="24"/>
          <w:szCs w:val="24"/>
        </w:rPr>
        <w:t>non-wear time was less than 30% of this time.</w:t>
      </w:r>
      <w:r w:rsidR="00B12536">
        <w:rPr>
          <w:sz w:val="24"/>
          <w:szCs w:val="24"/>
        </w:rPr>
        <w:t xml:space="preserve"> We extracted the </w:t>
      </w:r>
      <w:r w:rsidR="0057620B">
        <w:rPr>
          <w:sz w:val="24"/>
          <w:szCs w:val="24"/>
        </w:rPr>
        <w:t>“</w:t>
      </w:r>
      <w:r w:rsidR="0057620B" w:rsidRPr="0057620B">
        <w:rPr>
          <w:sz w:val="24"/>
          <w:szCs w:val="24"/>
        </w:rPr>
        <w:t>dur_day_MVPA_bts_10_min</w:t>
      </w:r>
      <w:r w:rsidR="0057620B">
        <w:rPr>
          <w:sz w:val="24"/>
          <w:szCs w:val="24"/>
        </w:rPr>
        <w:t xml:space="preserve">” variable </w:t>
      </w:r>
      <w:r w:rsidR="00692775">
        <w:rPr>
          <w:sz w:val="24"/>
          <w:szCs w:val="24"/>
        </w:rPr>
        <w:t xml:space="preserve">from </w:t>
      </w:r>
      <w:r w:rsidR="000E4D92">
        <w:rPr>
          <w:sz w:val="24"/>
          <w:szCs w:val="24"/>
        </w:rPr>
        <w:t xml:space="preserve">the </w:t>
      </w:r>
      <w:r w:rsidR="00B12536">
        <w:rPr>
          <w:sz w:val="24"/>
          <w:szCs w:val="24"/>
        </w:rPr>
        <w:t>Part 5: day summary .CSV file</w:t>
      </w:r>
      <w:r w:rsidR="00264E7A">
        <w:rPr>
          <w:sz w:val="24"/>
          <w:szCs w:val="24"/>
        </w:rPr>
        <w:t xml:space="preserve">. We then </w:t>
      </w:r>
      <w:r w:rsidR="00EF1C53">
        <w:rPr>
          <w:sz w:val="24"/>
          <w:szCs w:val="24"/>
        </w:rPr>
        <w:t>c</w:t>
      </w:r>
      <w:r w:rsidRPr="00B12536">
        <w:rPr>
          <w:sz w:val="24"/>
          <w:szCs w:val="24"/>
        </w:rPr>
        <w:t>alculate</w:t>
      </w:r>
      <w:r w:rsidR="00EF1C53">
        <w:rPr>
          <w:sz w:val="24"/>
          <w:szCs w:val="24"/>
        </w:rPr>
        <w:t>d</w:t>
      </w:r>
      <w:r w:rsidRPr="00B12536">
        <w:rPr>
          <w:sz w:val="24"/>
          <w:szCs w:val="24"/>
        </w:rPr>
        <w:t xml:space="preserve"> </w:t>
      </w:r>
      <w:r w:rsidR="000F0C29">
        <w:rPr>
          <w:sz w:val="24"/>
          <w:szCs w:val="24"/>
        </w:rPr>
        <w:t>mean</w:t>
      </w:r>
      <w:r w:rsidRPr="00B12536">
        <w:rPr>
          <w:sz w:val="24"/>
          <w:szCs w:val="24"/>
        </w:rPr>
        <w:t xml:space="preserve"> daily MVPA in 10-min bouts, since </w:t>
      </w:r>
      <w:r w:rsidR="00946E89">
        <w:rPr>
          <w:sz w:val="24"/>
          <w:szCs w:val="24"/>
        </w:rPr>
        <w:t>some</w:t>
      </w:r>
      <w:r w:rsidRPr="00B12536">
        <w:rPr>
          <w:sz w:val="24"/>
          <w:szCs w:val="24"/>
        </w:rPr>
        <w:t xml:space="preserve"> participants didn’t have 7 or more valid wear days. </w:t>
      </w:r>
      <w:r w:rsidR="00AE1936">
        <w:rPr>
          <w:sz w:val="24"/>
          <w:szCs w:val="24"/>
        </w:rPr>
        <w:t xml:space="preserve">Mean daily MVPA was </w:t>
      </w:r>
      <w:r w:rsidRPr="00B12536">
        <w:rPr>
          <w:sz w:val="24"/>
          <w:szCs w:val="24"/>
        </w:rPr>
        <w:t>multiply by 7 to get MVPA in minutes per week.</w:t>
      </w:r>
    </w:p>
    <w:p w14:paraId="06972CC0" w14:textId="0B65A2E8" w:rsidR="00B544E7" w:rsidRDefault="00B544E7" w:rsidP="00A850E2">
      <w:pPr>
        <w:spacing w:after="0" w:line="276" w:lineRule="auto"/>
        <w:rPr>
          <w:sz w:val="24"/>
          <w:szCs w:val="24"/>
        </w:rPr>
      </w:pPr>
    </w:p>
    <w:p w14:paraId="46910F6F" w14:textId="77777777" w:rsidR="00A850E2" w:rsidRPr="003762A6" w:rsidRDefault="00A850E2" w:rsidP="00A850E2">
      <w:pPr>
        <w:spacing w:after="0" w:line="276" w:lineRule="auto"/>
        <w:rPr>
          <w:i/>
          <w:iCs/>
          <w:sz w:val="24"/>
          <w:szCs w:val="24"/>
          <w:u w:val="single"/>
        </w:rPr>
      </w:pPr>
      <w:r w:rsidRPr="003762A6">
        <w:rPr>
          <w:i/>
          <w:iCs/>
          <w:sz w:val="24"/>
          <w:szCs w:val="24"/>
          <w:u w:val="single"/>
        </w:rPr>
        <w:t>Statistical Analysis: Model Selection &amp; Specifications</w:t>
      </w:r>
    </w:p>
    <w:p w14:paraId="4609E14D" w14:textId="07A0176D" w:rsidR="00A850E2" w:rsidRPr="00FA3132" w:rsidRDefault="00A850E2" w:rsidP="00A850E2">
      <w:pPr>
        <w:spacing w:after="0" w:line="276" w:lineRule="auto"/>
        <w:ind w:firstLine="720"/>
        <w:rPr>
          <w:sz w:val="24"/>
          <w:szCs w:val="24"/>
        </w:rPr>
      </w:pPr>
      <w:r w:rsidRPr="00FA3132">
        <w:rPr>
          <w:sz w:val="24"/>
          <w:szCs w:val="24"/>
        </w:rPr>
        <w:t xml:space="preserve">For all regression models, we determined the best fit based on data residual (error) distribution. We examined normality and heteroscedasticity in residuals using several methods. QQ plots, density plots, and ECDF plots all indicated approximately normal distribution. Results from the Shapiro-Wilk test of normality </w:t>
      </w:r>
      <w:r w:rsidR="006E6857">
        <w:rPr>
          <w:sz w:val="24"/>
          <w:szCs w:val="24"/>
        </w:rPr>
        <w:fldChar w:fldCharType="begin"/>
      </w:r>
      <w:r w:rsidR="00AD21F9">
        <w:rPr>
          <w:sz w:val="24"/>
          <w:szCs w:val="24"/>
        </w:rPr>
        <w:instrText xml:space="preserve"> ADDIN ZOTERO_ITEM CSL_CITATION {"citationID":"ziO3FKpA","properties":{"formattedCitation":"[18]","plainCitation":"[18]","noteIndex":0},"citationItems":[{"id":6515,"uris":["http://zotero.org/users/4829665/items/Q9I45LIS"],"itemData":{"id":6515,"type":"article-journal","container-title":"Biometrika","DOI":"10.1093/biomet/52.3-4.591","ISSN":"0006-3444","issue":"3-4","journalAbbreviation":"Biometrika","page":"591-611","source":"Silverchair","title":"An analysis of variance test for normality (complete samples)","volume":"52","author":[{"family":"Shapiro","given":"S. S."},{"family":"Wilk","given":"M. B."}],"issued":{"date-parts":[["1965",12,1]]}}}],"schema":"https://github.com/citation-style-language/schema/raw/master/csl-citation.json"} </w:instrText>
      </w:r>
      <w:r w:rsidR="006E6857">
        <w:rPr>
          <w:sz w:val="24"/>
          <w:szCs w:val="24"/>
        </w:rPr>
        <w:fldChar w:fldCharType="separate"/>
      </w:r>
      <w:r w:rsidR="00AD21F9" w:rsidRPr="00AD21F9">
        <w:rPr>
          <w:rFonts w:ascii="Calibri" w:hAnsi="Calibri" w:cs="Calibri"/>
          <w:sz w:val="24"/>
        </w:rPr>
        <w:t>[18]</w:t>
      </w:r>
      <w:r w:rsidR="006E6857">
        <w:rPr>
          <w:sz w:val="24"/>
          <w:szCs w:val="24"/>
        </w:rPr>
        <w:fldChar w:fldCharType="end"/>
      </w:r>
      <w:r w:rsidR="006E6857">
        <w:rPr>
          <w:sz w:val="24"/>
          <w:szCs w:val="24"/>
        </w:rPr>
        <w:t xml:space="preserve"> </w:t>
      </w:r>
      <w:r w:rsidRPr="00FA3132">
        <w:rPr>
          <w:sz w:val="24"/>
          <w:szCs w:val="24"/>
        </w:rPr>
        <w:t xml:space="preserve">aligned with the ECDF plot for all models. Results from the Breusch-Pagan test of heteroscedasticity </w:t>
      </w:r>
      <w:r w:rsidR="00AD418F">
        <w:rPr>
          <w:sz w:val="24"/>
          <w:szCs w:val="24"/>
        </w:rPr>
        <w:fldChar w:fldCharType="begin"/>
      </w:r>
      <w:r w:rsidR="00AD21F9">
        <w:rPr>
          <w:sz w:val="24"/>
          <w:szCs w:val="24"/>
        </w:rPr>
        <w:instrText xml:space="preserve"> ADDIN ZOTERO_ITEM CSL_CITATION {"citationID":"M2J6mytZ","properties":{"formattedCitation":"[19]","plainCitation":"[19]","noteIndex":0},"citationItems":[{"id":6518,"uris":["http://zotero.org/users/4829665/items/9KAQHD2K"],"itemData":{"id":6518,"type":"article-journal","abstract":"A simple test for heteroscedastic disturbances in a linear regression model is developed using the framework of the Lagrangian multiplier test. For a wide range of heteroscedastic and random coefficient specifications, the criterion is given as a readily computed function of the OLS residuals. Some finite sampleevidence is presented to supplement the general asymptotic properties of Lagrangian multiplier tests.","container-title":"Econometrica","DOI":"10.2307/1911963","ISSN":"0012-9682","issue":"5","note":"publisher: [Wiley, Econometric Society]","page":"1287-1294","source":"JSTOR","title":"A Simple Test for Heteroscedasticity and Random Coefficient Variation","volume":"47","author":[{"family":"Breusch","given":"T. S."},{"family":"Pagan","given":"A. R."}],"issued":{"date-parts":[["1979"]]}}}],"schema":"https://github.com/citation-style-language/schema/raw/master/csl-citation.json"} </w:instrText>
      </w:r>
      <w:r w:rsidR="00AD418F">
        <w:rPr>
          <w:sz w:val="24"/>
          <w:szCs w:val="24"/>
        </w:rPr>
        <w:fldChar w:fldCharType="separate"/>
      </w:r>
      <w:r w:rsidR="00AD21F9" w:rsidRPr="00AD21F9">
        <w:rPr>
          <w:rFonts w:ascii="Calibri" w:hAnsi="Calibri" w:cs="Calibri"/>
          <w:sz w:val="24"/>
        </w:rPr>
        <w:t>[19]</w:t>
      </w:r>
      <w:r w:rsidR="00AD418F">
        <w:rPr>
          <w:sz w:val="24"/>
          <w:szCs w:val="24"/>
        </w:rPr>
        <w:fldChar w:fldCharType="end"/>
      </w:r>
      <w:r w:rsidR="00AD418F">
        <w:rPr>
          <w:sz w:val="24"/>
          <w:szCs w:val="24"/>
        </w:rPr>
        <w:t xml:space="preserve"> </w:t>
      </w:r>
      <w:r w:rsidRPr="00FA3132">
        <w:rPr>
          <w:sz w:val="24"/>
          <w:szCs w:val="24"/>
        </w:rPr>
        <w:t>indicated no heteroscedasticity at significance level of α=0.05. Thus, the ordinary least squares (Gaussian distribution) method was chosen for statistical modeling</w:t>
      </w:r>
      <w:r w:rsidR="00354B87">
        <w:rPr>
          <w:sz w:val="24"/>
          <w:szCs w:val="24"/>
        </w:rPr>
        <w:t xml:space="preserve"> and robust SEs were not computed</w:t>
      </w:r>
      <w:r w:rsidRPr="00FA3132">
        <w:rPr>
          <w:sz w:val="24"/>
          <w:szCs w:val="24"/>
        </w:rPr>
        <w:t xml:space="preserve">. For all one-way ANOVA tests, results from Levene's </w:t>
      </w:r>
      <w:r w:rsidR="008F78E2">
        <w:rPr>
          <w:sz w:val="24"/>
          <w:szCs w:val="24"/>
        </w:rPr>
        <w:t>t</w:t>
      </w:r>
      <w:r w:rsidRPr="00FA3132">
        <w:rPr>
          <w:sz w:val="24"/>
          <w:szCs w:val="24"/>
        </w:rPr>
        <w:t xml:space="preserve">est for </w:t>
      </w:r>
      <w:r w:rsidR="00AB4E0A">
        <w:rPr>
          <w:sz w:val="24"/>
          <w:szCs w:val="24"/>
        </w:rPr>
        <w:t>h</w:t>
      </w:r>
      <w:r w:rsidRPr="00FA3132">
        <w:rPr>
          <w:sz w:val="24"/>
          <w:szCs w:val="24"/>
        </w:rPr>
        <w:t xml:space="preserve">omogeneity of </w:t>
      </w:r>
      <w:r w:rsidR="00AB4E0A">
        <w:rPr>
          <w:sz w:val="24"/>
          <w:szCs w:val="24"/>
        </w:rPr>
        <w:t>v</w:t>
      </w:r>
      <w:r w:rsidRPr="00FA3132">
        <w:rPr>
          <w:sz w:val="24"/>
          <w:szCs w:val="24"/>
        </w:rPr>
        <w:t>ariance</w:t>
      </w:r>
      <w:r w:rsidR="008F78E2">
        <w:rPr>
          <w:sz w:val="24"/>
          <w:szCs w:val="24"/>
        </w:rPr>
        <w:t xml:space="preserve"> </w:t>
      </w:r>
      <w:r w:rsidR="008F78E2">
        <w:rPr>
          <w:sz w:val="24"/>
          <w:szCs w:val="24"/>
        </w:rPr>
        <w:fldChar w:fldCharType="begin"/>
      </w:r>
      <w:r w:rsidR="00AD21F9">
        <w:rPr>
          <w:sz w:val="24"/>
          <w:szCs w:val="24"/>
        </w:rPr>
        <w:instrText xml:space="preserve"> ADDIN ZOTERO_ITEM CSL_CITATION {"citationID":"4UbKNanN","properties":{"formattedCitation":"[20]","plainCitation":"[20]","noteIndex":0},"citationItems":[{"id":6519,"uris":["http://zotero.org/users/4829665/items/RDGMHPXZ"],"itemData":{"id":6519,"type":"chapter","abstract":"Harold Hotelling /; William G. Madow --; Harold Hotelling--a leader in mathematical statistics /; Jerzy Neyman --; The teaching of statistics /; Harold Hotelling --; Bibliography of Harold Hotelling --; Some remarks on the design and analysis of factorial experiments /; R. L. Anderson --; A limitation of the optimum property of the sequential probability ratio test /; T.W. Anderson and Milton Friedman --; Decision theory and the choices of a level of significance for the t-test /; Kenneth J. Arrow --; Simultaneous comparison of the optimum and sign tests of a normal mean /; R.R. Bahadur --; Some stochastic models in ecology and epidemiology /; M.S. Bartlett --; Random orderings and stochastic theories of responses /; H.D. Block and J. Marschak --; On a method of constructing Steiner's triple systems /; R.C. Bose --; A representation of Hotelling's T2 and Anderson's classification statistic W in terms of simple statistics /; Albert H. Bowker --; Euler squares /; Kenneth A. Bush --; A compromise between bias and variance in the use of nonrepresentative samples /; Herman Chernoff --; Construction of fractional factorial designs of the mixed 2[superscript m] 3[superscript n] series /; W.S. Connor --; Application of boundary theory to sums of independent random variables /; J.L. Doob, J.L. Snell, and R.E. Williamson --; Some k-sample rank-order tests /; Meyer Dwass --; Characterization of some location and scale parameter families of distributions /; S.G. Ghurye --; Generalization of some results for inversion of partitioned matrices /; B.G. Greenberg and A.E. Sarhan --; Selecting a subset containing the best of several binomial populations /; Shanti S. Gupta and Milton Sobel --; Consistency of maximum likelihood estimation of discrete distributions /; J. Hannan --; An upper bound for the variance of Kendall's \"tau\" and of related statistics /; Wassily Hoeffding --; On the amount of information contained in a [sigma]-field /; Gopinath Kallianpur --; The evergreen correlation coefficient /; M.G. Kendall --; Robust tests for equality of variances /; Howard Levene --; Intrablock and interblock estimates /; Henry B. Mann and M.V. Menon --; A bivariate Chebyshev inequality for symmetric convex polygons /; Albert W. Marshall and Ingram Olkin --; Notes on the numerical convergence of iterative processes /; Sigeiti Moriguti --; Prediction in future samples /; George E. Nicholson, Jr. --; Ranking in triple comparisons /; R.N. Pendergrass and R.A. Bradley --; A statistical screening problem /; Herbert Robbins --; On the power of some rank-order two-sample tests /; Joan Raup Rosenblatt --; Some non-parametric analogs of \"normal\" ANOVA, MANOVA, and of studies in \"normal\" association /; S.N. Roy and V.P. Bhapkar --; Relations between certain incomplete block designs /; S.S. Shrikhande --; Infinitesimal renewal processes /; Walter L. Smith --; Classification procedures based on dichotomous response vectors /; Herbert Solomon --; Multiple regression /; Charles Stein --; An optimum replicated two-sample test using ranks /; Milton E. Terry --; A survey of sampling from contaminated distributions /; John W. Tukey --; Multidimensional statistical scatter /; S.S. Wilks --; Convergence of the empiric distribution function on half-spaces /; J. Wolfowitz --; Analysis of two-factor classifications with respect to life tests /; M. Zelen.","container-title":"Contributions to Probability and Statistics: Essays in Honor of Harold Hotelling","ISBN":"978-0-8047-0596-7","language":"en","note":"Google-Books-ID: ZUSsAAAAIAAJ","page":"278–292","publisher":"Stanford University Press","source":"Google Books","title":"Robust tests for equality of variances","author":[{"family":"Levene","given":"Howard"}],"issued":{"date-parts":[["1960"]]}}}],"schema":"https://github.com/citation-style-language/schema/raw/master/csl-citation.json"} </w:instrText>
      </w:r>
      <w:r w:rsidR="008F78E2">
        <w:rPr>
          <w:sz w:val="24"/>
          <w:szCs w:val="24"/>
        </w:rPr>
        <w:fldChar w:fldCharType="separate"/>
      </w:r>
      <w:r w:rsidR="00AD21F9" w:rsidRPr="00AD21F9">
        <w:rPr>
          <w:rFonts w:ascii="Calibri" w:hAnsi="Calibri" w:cs="Calibri"/>
          <w:sz w:val="24"/>
        </w:rPr>
        <w:t>[20]</w:t>
      </w:r>
      <w:r w:rsidR="008F78E2">
        <w:rPr>
          <w:sz w:val="24"/>
          <w:szCs w:val="24"/>
        </w:rPr>
        <w:fldChar w:fldCharType="end"/>
      </w:r>
      <w:r w:rsidRPr="00FA3132">
        <w:rPr>
          <w:sz w:val="24"/>
          <w:szCs w:val="24"/>
        </w:rPr>
        <w:t xml:space="preserve"> indicated no difference in variance across groups at significance level of α=0.05. For panel regression models, we did not detect autocorrelation using the Breusch</w:t>
      </w:r>
      <w:r w:rsidR="009E4674">
        <w:rPr>
          <w:sz w:val="24"/>
          <w:szCs w:val="24"/>
        </w:rPr>
        <w:t>-</w:t>
      </w:r>
      <w:r w:rsidRPr="00FA3132">
        <w:rPr>
          <w:sz w:val="24"/>
          <w:szCs w:val="24"/>
        </w:rPr>
        <w:t xml:space="preserve">Godfrey </w:t>
      </w:r>
      <w:r w:rsidR="008F78E2">
        <w:rPr>
          <w:sz w:val="24"/>
          <w:szCs w:val="24"/>
        </w:rPr>
        <w:t>t</w:t>
      </w:r>
      <w:r w:rsidRPr="00FA3132">
        <w:rPr>
          <w:sz w:val="24"/>
          <w:szCs w:val="24"/>
        </w:rPr>
        <w:t>est</w:t>
      </w:r>
      <w:r w:rsidR="002B34BE">
        <w:rPr>
          <w:sz w:val="24"/>
          <w:szCs w:val="24"/>
        </w:rPr>
        <w:t xml:space="preserve"> </w:t>
      </w:r>
      <w:r w:rsidR="002B34BE">
        <w:rPr>
          <w:sz w:val="24"/>
          <w:szCs w:val="24"/>
        </w:rPr>
        <w:fldChar w:fldCharType="begin"/>
      </w:r>
      <w:r w:rsidR="00AD21F9">
        <w:rPr>
          <w:sz w:val="24"/>
          <w:szCs w:val="24"/>
        </w:rPr>
        <w:instrText xml:space="preserve"> ADDIN ZOTERO_ITEM CSL_CITATION {"citationID":"QnjSgej0","properties":{"formattedCitation":"[21,22]","plainCitation":"[21,22]","noteIndex":0},"citationItems":[{"id":6521,"uris":["http://zotero.org/users/4829665/items/SCH8NBA4"],"itemData":{"id":6521,"type":"article-journal","container-title":"Australian Economics Papers","issue":"31","page":"334-355","title":"Testing for autocorrelation in dynamic linear models","volume":"17","author":[{"family":"Breusch","given":"T. S."}],"issued":{"date-parts":[["1978",12]]}}},{"id":6522,"uris":["http://zotero.org/users/4829665/items/JKRFHUH9"],"itemData":{"id":6522,"type":"article-journal","abstract":"Since dynamic regression equations are often obtained from rational distributed lag models and include several lagged values of the dependent variable as regressors, high order serial correlation in the disturbances is frequently a more plausible alternative to the assumption of serial independence than the usual first order autoregressive error model. The purpose of this paper is to examine the problem of testing against general autoregressive and moving average error processes. The Lagrange multiplier approach is adopted and it is shown that the test against the nth order autoregressive error model is exactly the same as the test against the nth order moving average alternative. Some comments are made on the treatment of serial correlation.","container-title":"Econometrica","DOI":"10.2307/1913829","ISSN":"0012-9682","issue":"6","note":"publisher: [Wiley, Econometric Society]","page":"1293-1301","source":"JSTOR","title":"Testing Against General Autoregressive and Moving Average Error Models when the Regressors Include Lagged Dependent Variables","volume":"46","author":[{"family":"Godfrey","given":"L. G."}],"issued":{"date-parts":[["1978"]]}}}],"schema":"https://github.com/citation-style-language/schema/raw/master/csl-citation.json"} </w:instrText>
      </w:r>
      <w:r w:rsidR="002B34BE">
        <w:rPr>
          <w:sz w:val="24"/>
          <w:szCs w:val="24"/>
        </w:rPr>
        <w:fldChar w:fldCharType="separate"/>
      </w:r>
      <w:r w:rsidR="00AD21F9" w:rsidRPr="00AD21F9">
        <w:rPr>
          <w:rFonts w:ascii="Calibri" w:hAnsi="Calibri" w:cs="Calibri"/>
          <w:sz w:val="24"/>
        </w:rPr>
        <w:t>[21,22]</w:t>
      </w:r>
      <w:r w:rsidR="002B34BE">
        <w:rPr>
          <w:sz w:val="24"/>
          <w:szCs w:val="24"/>
        </w:rPr>
        <w:fldChar w:fldCharType="end"/>
      </w:r>
      <w:r w:rsidRPr="00FA3132">
        <w:rPr>
          <w:sz w:val="24"/>
          <w:szCs w:val="24"/>
        </w:rPr>
        <w:t xml:space="preserve"> at significance level of α=0.05.</w:t>
      </w:r>
      <w:r w:rsidR="00724D71">
        <w:rPr>
          <w:sz w:val="24"/>
          <w:szCs w:val="24"/>
        </w:rPr>
        <w:t xml:space="preserve"> </w:t>
      </w:r>
      <w:r w:rsidR="00724D71" w:rsidRPr="00724D71">
        <w:rPr>
          <w:sz w:val="24"/>
          <w:szCs w:val="24"/>
        </w:rPr>
        <w:t xml:space="preserve">The random-effects designation was chosen for panel regression models based on the results of the Durbin-Wu-Hausman test </w:t>
      </w:r>
      <w:r w:rsidR="00252122">
        <w:rPr>
          <w:sz w:val="24"/>
          <w:szCs w:val="24"/>
        </w:rPr>
        <w:fldChar w:fldCharType="begin"/>
      </w:r>
      <w:r w:rsidR="00AD21F9">
        <w:rPr>
          <w:sz w:val="24"/>
          <w:szCs w:val="24"/>
        </w:rPr>
        <w:instrText xml:space="preserve"> ADDIN ZOTERO_ITEM CSL_CITATION {"citationID":"Ds1lmRVu","properties":{"formattedCitation":"[23\\uc0\\u8211{}26]","plainCitation":"[23–26]","noteIndex":0},"citationItems":[{"id":6524,"uris":["http://zotero.org/users/4829665/items/EKXLVV2M"],"itemData":{"id":6524,"type":"article-journal","abstract":"Nous supposons avoir un échantillon de n paires d'observations correspondant au modèle régressif: y′ = βx′ + ξ. Nous désirons calculer approximativement β. Il est bien connu que quand les observations de x′ contiennent des erreurs de mesure, le calcul approximatif de β se trouve faussé. Le problème de trouver une valeur satisfaisante de β est un vieux problème dans la théorie des régressions; il a été traité par de nombreux auteurs. Cet article envisage trois différentes manières de traiter le problème: celle de Berkson, l'emploi de variables auxiliaires et la méthode classique. Berkson a montré que, dans certains cas d'expériences scientifiques, les erreurs d'observation se conduisent de telle manière que la valeur ordinaire de β ne s'en trouve pas faussée. Dans une certaine mesure des cas semblables peuvent se présenter en économétrie. Il est, par conséquent, nécessaire d'examiner la nature de ces erreurs avant de conclure que l'estimation de β est sérieusement erronée. Dans les cas où la méthode de Berkson ne s'applique pas, l'erreur sur β peut parfois être réduite par l'emploi de variables auxiliaires. Soit z une variable en corrélation avec x′ mais non avec l'erreur d'observation sur x′: alors on appelle z une variable auxiliaire. Des variables auxiliaires appropriées sont proposées dans ce rapport. La méthode classique, telle qu'elle a été définie par Koopmans et Tintner présente le désavantage qu'une connaissance de la matrice de variance des erreurs est requise. Cette connaissance fait ordinairement défaut en pratique.","container-title":"Revue de l'Institut International de Statistique / Review of the International Statistical Institute","DOI":"10.2307/1401917","ISSN":"0373-1138","issue":"1/3","note":"publisher: [International Statistical Institute (ISI), Wiley]","page":"23-32","source":"JSTOR","title":"Errors in Variables","volume":"22","author":[{"family":"Durbin","given":"J."}],"issued":{"date-parts":[["1954"]]}}},{"id":6525,"uris":["http://zotero.org/users/4829665/items/JH4VVTZN"],"itemData":{"id":6525,"type":"article-journal","container-title":"Econometrica","DOI":"10.2307/1914093","ISSN":"0012-9682","issue":"4","note":"publisher: [Wiley, Econometric Society]","page":"733-750","source":"JSTOR","title":"Alternative Tests of Independence between Stochastic Regressors and Disturbances","volume":"41","author":[{"family":"Wu","given":"De-Min"}],"issued":{"date-parts":[["1973"]]}}},{"id":6526,"uris":["http://zotero.org/users/4829665/items/3QGK8P2V"],"itemData":{"id":6526,"type":"article-journal","abstract":"Using the result that under the null hypothesis of no misspecification an asymptotically efficient estimator must have zero asymptotic covariance with its difference from a consistent but asymptotically inefficient estimator, specification tests are devised for a number of model specifications in econometrics. Local power is calculated for small departures from the null hypothesis. An instrumental variable test as well as tests for a time series cross section model and the simultaneous equation model are presented. An empirical model provides evidence that unobserved individual factors are present which are not orthogonal to the included right-hand-side variable in a common econometric specification of an individual wage equation.","container-title":"Econometrica","DOI":"10.2307/1913827","ISSN":"0012-9682","issue":"6","note":"publisher: [Wiley, Econometric Society]","page":"1251-1271","source":"JSTOR","title":"Specification Tests in Econometrics","volume":"46","author":[{"family":"Hausman","given":"J. A."}],"issued":{"date-parts":[["1978"]]}}},{"id":6527,"uris":["http://zotero.org/users/4829665/items/QDZ9D9MK"],"itemData":{"id":6527,"type":"article-journal","container-title":"Econometrica","DOI":"10.2307/1911420","ISSN":"0012-9682","issue":"6","note":"publisher: [Wiley, Econometric Society]","page":"1583-1588","source":"JSTOR","title":"On the Relationships Among Several Specification Error Tests Presented by Durbin, Wu, and Hausman","volume":"49","author":[{"family":"Nakamura","given":"Alice"},{"family":"Nakamura","given":"Masao"}],"issued":{"date-parts":[["1981"]]}}}],"schema":"https://github.com/citation-style-language/schema/raw/master/csl-citation.json"} </w:instrText>
      </w:r>
      <w:r w:rsidR="00252122">
        <w:rPr>
          <w:sz w:val="24"/>
          <w:szCs w:val="24"/>
        </w:rPr>
        <w:fldChar w:fldCharType="separate"/>
      </w:r>
      <w:r w:rsidR="00AD21F9" w:rsidRPr="00AD21F9">
        <w:rPr>
          <w:rFonts w:ascii="Calibri" w:hAnsi="Calibri" w:cs="Calibri"/>
          <w:kern w:val="0"/>
          <w:sz w:val="24"/>
        </w:rPr>
        <w:t>[23–26]</w:t>
      </w:r>
      <w:r w:rsidR="00252122">
        <w:rPr>
          <w:sz w:val="24"/>
          <w:szCs w:val="24"/>
        </w:rPr>
        <w:fldChar w:fldCharType="end"/>
      </w:r>
      <w:r w:rsidR="00252122">
        <w:rPr>
          <w:sz w:val="24"/>
          <w:szCs w:val="24"/>
        </w:rPr>
        <w:t xml:space="preserve"> </w:t>
      </w:r>
      <w:r w:rsidR="00724D71" w:rsidRPr="00724D71">
        <w:rPr>
          <w:sz w:val="24"/>
          <w:szCs w:val="24"/>
        </w:rPr>
        <w:t>(p&gt;0.05), which tests if individual errors are correlated with the predictors.</w:t>
      </w:r>
    </w:p>
    <w:p w14:paraId="5F157A31" w14:textId="77777777" w:rsidR="003365BD" w:rsidRDefault="003365BD" w:rsidP="000F7DEB">
      <w:pPr>
        <w:spacing w:after="0" w:line="480" w:lineRule="auto"/>
        <w:rPr>
          <w:b/>
          <w:bCs/>
          <w:sz w:val="24"/>
          <w:szCs w:val="24"/>
          <w:u w:val="single"/>
        </w:rPr>
      </w:pPr>
    </w:p>
    <w:p w14:paraId="3FB6E7CF" w14:textId="77777777" w:rsidR="00B544E7" w:rsidRDefault="00B544E7" w:rsidP="000F7DEB">
      <w:pPr>
        <w:spacing w:after="0" w:line="480" w:lineRule="auto"/>
        <w:rPr>
          <w:b/>
          <w:bCs/>
          <w:sz w:val="24"/>
          <w:szCs w:val="24"/>
          <w:u w:val="single"/>
        </w:rPr>
      </w:pPr>
    </w:p>
    <w:p w14:paraId="64084145" w14:textId="77777777" w:rsidR="00B544E7" w:rsidRDefault="00B544E7" w:rsidP="000F7DEB">
      <w:pPr>
        <w:spacing w:after="0" w:line="480" w:lineRule="auto"/>
        <w:rPr>
          <w:b/>
          <w:bCs/>
          <w:sz w:val="24"/>
          <w:szCs w:val="24"/>
          <w:u w:val="single"/>
        </w:rPr>
      </w:pPr>
    </w:p>
    <w:p w14:paraId="089827E6" w14:textId="77777777" w:rsidR="00B544E7" w:rsidRDefault="00B544E7" w:rsidP="000F7DEB">
      <w:pPr>
        <w:spacing w:after="0" w:line="480" w:lineRule="auto"/>
        <w:rPr>
          <w:b/>
          <w:bCs/>
          <w:sz w:val="24"/>
          <w:szCs w:val="24"/>
          <w:u w:val="single"/>
        </w:rPr>
      </w:pPr>
    </w:p>
    <w:p w14:paraId="2BF91E5E" w14:textId="77777777" w:rsidR="00B544E7" w:rsidRDefault="00B544E7" w:rsidP="000F7DEB">
      <w:pPr>
        <w:spacing w:after="0" w:line="480" w:lineRule="auto"/>
        <w:rPr>
          <w:b/>
          <w:bCs/>
          <w:sz w:val="24"/>
          <w:szCs w:val="24"/>
          <w:u w:val="single"/>
        </w:rPr>
      </w:pPr>
    </w:p>
    <w:p w14:paraId="46AFE288" w14:textId="77777777" w:rsidR="00B544E7" w:rsidRDefault="00B544E7" w:rsidP="000F7DEB">
      <w:pPr>
        <w:spacing w:after="0" w:line="480" w:lineRule="auto"/>
        <w:rPr>
          <w:b/>
          <w:bCs/>
          <w:sz w:val="24"/>
          <w:szCs w:val="24"/>
          <w:u w:val="single"/>
        </w:rPr>
      </w:pPr>
    </w:p>
    <w:p w14:paraId="0F9070B5" w14:textId="77777777" w:rsidR="00FD73B4" w:rsidRDefault="00FD73B4" w:rsidP="000F7DEB">
      <w:pPr>
        <w:spacing w:after="0" w:line="480" w:lineRule="auto"/>
        <w:rPr>
          <w:b/>
          <w:bCs/>
          <w:sz w:val="24"/>
          <w:szCs w:val="24"/>
          <w:u w:val="single"/>
        </w:rPr>
      </w:pPr>
    </w:p>
    <w:p w14:paraId="5B3AC9FC" w14:textId="77777777" w:rsidR="00B52C6F" w:rsidRDefault="00B52C6F" w:rsidP="000F7DEB">
      <w:pPr>
        <w:spacing w:after="0" w:line="480" w:lineRule="auto"/>
        <w:rPr>
          <w:b/>
          <w:bCs/>
          <w:sz w:val="24"/>
          <w:szCs w:val="24"/>
          <w:u w:val="single"/>
        </w:rPr>
      </w:pPr>
    </w:p>
    <w:p w14:paraId="334CA4DE" w14:textId="55D17229" w:rsidR="00397E2D" w:rsidRDefault="00397E2D" w:rsidP="00205D5B">
      <w:pPr>
        <w:spacing w:after="0" w:line="276" w:lineRule="auto"/>
        <w:jc w:val="center"/>
        <w:rPr>
          <w:b/>
          <w:bCs/>
          <w:sz w:val="24"/>
          <w:szCs w:val="24"/>
        </w:rPr>
      </w:pPr>
      <w:r w:rsidRPr="00E12165">
        <w:rPr>
          <w:b/>
          <w:bCs/>
          <w:sz w:val="24"/>
          <w:szCs w:val="24"/>
        </w:rPr>
        <w:t>RESULTS</w:t>
      </w:r>
    </w:p>
    <w:p w14:paraId="5DAFD1E4" w14:textId="77777777" w:rsidR="00205D5B" w:rsidRPr="00E12165" w:rsidRDefault="00205D5B" w:rsidP="00205D5B">
      <w:pPr>
        <w:spacing w:after="0" w:line="276" w:lineRule="auto"/>
        <w:jc w:val="center"/>
        <w:rPr>
          <w:b/>
          <w:bCs/>
          <w:sz w:val="24"/>
          <w:szCs w:val="24"/>
        </w:rPr>
      </w:pPr>
    </w:p>
    <w:p w14:paraId="76383C45" w14:textId="4DC8EA85" w:rsidR="00DE2F00" w:rsidRDefault="00DE2F00" w:rsidP="005C1B52">
      <w:pPr>
        <w:spacing w:after="0" w:line="240" w:lineRule="auto"/>
        <w:rPr>
          <w:sz w:val="24"/>
          <w:szCs w:val="24"/>
        </w:rPr>
      </w:pPr>
      <w:r>
        <w:rPr>
          <w:b/>
          <w:bCs/>
          <w:sz w:val="24"/>
          <w:szCs w:val="24"/>
        </w:rPr>
        <w:t>Table S1.</w:t>
      </w:r>
      <w:r w:rsidRPr="00DE2F00">
        <w:t xml:space="preserve"> </w:t>
      </w:r>
      <w:r w:rsidRPr="00DE2F00">
        <w:rPr>
          <w:sz w:val="24"/>
          <w:szCs w:val="24"/>
        </w:rPr>
        <w:t>Demographic</w:t>
      </w:r>
      <w:r>
        <w:rPr>
          <w:sz w:val="24"/>
          <w:szCs w:val="24"/>
        </w:rPr>
        <w:t xml:space="preserve"> and socioeconomic </w:t>
      </w:r>
      <w:r w:rsidRPr="00DE2F00">
        <w:rPr>
          <w:sz w:val="24"/>
          <w:szCs w:val="24"/>
        </w:rPr>
        <w:t>variables at enrollment</w:t>
      </w:r>
      <w:r w:rsidR="00D82D2C">
        <w:rPr>
          <w:sz w:val="24"/>
          <w:szCs w:val="24"/>
        </w:rPr>
        <w:t xml:space="preserve"> in athletes only</w:t>
      </w:r>
      <w:r w:rsidR="00F15645">
        <w:rPr>
          <w:sz w:val="24"/>
          <w:szCs w:val="24"/>
        </w:rPr>
        <w:t>.</w:t>
      </w:r>
    </w:p>
    <w:tbl>
      <w:tblPr>
        <w:tblStyle w:val="PlainTable2"/>
        <w:tblW w:w="9455" w:type="dxa"/>
        <w:tblLook w:val="04A0" w:firstRow="1" w:lastRow="0" w:firstColumn="1" w:lastColumn="0" w:noHBand="0" w:noVBand="1"/>
      </w:tblPr>
      <w:tblGrid>
        <w:gridCol w:w="7210"/>
        <w:gridCol w:w="2245"/>
      </w:tblGrid>
      <w:tr w:rsidR="004E1A58" w14:paraId="011C0216" w14:textId="77777777" w:rsidTr="004E1A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double" w:sz="4" w:space="0" w:color="auto"/>
              <w:right w:val="nil"/>
            </w:tcBorders>
            <w:hideMark/>
          </w:tcPr>
          <w:p w14:paraId="0ED14719" w14:textId="77777777" w:rsidR="004E1A58" w:rsidRDefault="004E1A58">
            <w:pPr>
              <w:spacing w:line="276" w:lineRule="auto"/>
              <w:rPr>
                <w:rFonts w:cstheme="minorHAnsi"/>
                <w:sz w:val="20"/>
                <w:szCs w:val="20"/>
              </w:rPr>
            </w:pPr>
            <w:r>
              <w:rPr>
                <w:rFonts w:cstheme="minorHAnsi"/>
                <w:sz w:val="20"/>
                <w:szCs w:val="20"/>
              </w:rPr>
              <w:t>Variables at Enrollment</w:t>
            </w:r>
          </w:p>
        </w:tc>
        <w:tc>
          <w:tcPr>
            <w:tcW w:w="2245" w:type="dxa"/>
            <w:tcBorders>
              <w:top w:val="single" w:sz="12" w:space="0" w:color="auto"/>
              <w:left w:val="nil"/>
              <w:bottom w:val="double" w:sz="4" w:space="0" w:color="auto"/>
              <w:right w:val="nil"/>
            </w:tcBorders>
            <w:hideMark/>
          </w:tcPr>
          <w:p w14:paraId="0DA153E4" w14:textId="77777777" w:rsidR="004E1A58" w:rsidRDefault="004E1A58">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ean ± SD, or n (%)</w:t>
            </w:r>
          </w:p>
        </w:tc>
      </w:tr>
      <w:tr w:rsidR="004E1A58" w14:paraId="575B79AC"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right w:val="nil"/>
            </w:tcBorders>
            <w:hideMark/>
          </w:tcPr>
          <w:p w14:paraId="0E2C5CC8" w14:textId="77777777" w:rsidR="004E1A58" w:rsidRDefault="004E1A58">
            <w:pPr>
              <w:spacing w:line="276" w:lineRule="auto"/>
              <w:rPr>
                <w:rFonts w:cstheme="minorHAnsi"/>
                <w:sz w:val="20"/>
                <w:szCs w:val="20"/>
              </w:rPr>
            </w:pPr>
            <w:r>
              <w:rPr>
                <w:rFonts w:cstheme="minorHAnsi"/>
                <w:sz w:val="20"/>
                <w:szCs w:val="20"/>
              </w:rPr>
              <w:t xml:space="preserve">Ethnicity </w:t>
            </w:r>
          </w:p>
        </w:tc>
        <w:tc>
          <w:tcPr>
            <w:tcW w:w="2245" w:type="dxa"/>
            <w:tcBorders>
              <w:top w:val="single" w:sz="12" w:space="0" w:color="auto"/>
              <w:left w:val="nil"/>
              <w:right w:val="nil"/>
            </w:tcBorders>
          </w:tcPr>
          <w:p w14:paraId="56F02F82"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4E1A58" w14:paraId="0D542B96"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6B57A774"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Not Hispanic or Latino</w:t>
            </w:r>
          </w:p>
        </w:tc>
        <w:tc>
          <w:tcPr>
            <w:tcW w:w="2245" w:type="dxa"/>
            <w:tcBorders>
              <w:top w:val="nil"/>
              <w:left w:val="nil"/>
              <w:bottom w:val="nil"/>
              <w:right w:val="nil"/>
            </w:tcBorders>
            <w:hideMark/>
          </w:tcPr>
          <w:p w14:paraId="1CC00388"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9 (95%)</w:t>
            </w:r>
          </w:p>
        </w:tc>
      </w:tr>
      <w:tr w:rsidR="004E1A58" w14:paraId="112F6648"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bottom w:val="single" w:sz="12" w:space="0" w:color="auto"/>
              <w:right w:val="nil"/>
            </w:tcBorders>
            <w:hideMark/>
          </w:tcPr>
          <w:p w14:paraId="7118CF4A"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Hispanic or Latino</w:t>
            </w:r>
          </w:p>
        </w:tc>
        <w:tc>
          <w:tcPr>
            <w:tcW w:w="2245" w:type="dxa"/>
            <w:tcBorders>
              <w:left w:val="nil"/>
              <w:bottom w:val="single" w:sz="12" w:space="0" w:color="auto"/>
              <w:right w:val="nil"/>
            </w:tcBorders>
            <w:hideMark/>
          </w:tcPr>
          <w:p w14:paraId="5FD533C1"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 (5%)</w:t>
            </w:r>
          </w:p>
        </w:tc>
      </w:tr>
      <w:tr w:rsidR="004E1A58" w14:paraId="581640E6"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nil"/>
              <w:right w:val="nil"/>
            </w:tcBorders>
            <w:hideMark/>
          </w:tcPr>
          <w:p w14:paraId="62739299" w14:textId="77777777" w:rsidR="004E1A58" w:rsidRDefault="004E1A58">
            <w:pPr>
              <w:spacing w:line="276" w:lineRule="auto"/>
              <w:rPr>
                <w:rFonts w:cstheme="minorHAnsi"/>
                <w:sz w:val="20"/>
                <w:szCs w:val="20"/>
              </w:rPr>
            </w:pPr>
            <w:r>
              <w:rPr>
                <w:rFonts w:cstheme="minorHAnsi"/>
                <w:sz w:val="20"/>
                <w:szCs w:val="20"/>
              </w:rPr>
              <w:t>Race</w:t>
            </w:r>
          </w:p>
        </w:tc>
        <w:tc>
          <w:tcPr>
            <w:tcW w:w="2245" w:type="dxa"/>
            <w:tcBorders>
              <w:top w:val="single" w:sz="12" w:space="0" w:color="auto"/>
              <w:left w:val="nil"/>
              <w:bottom w:val="nil"/>
              <w:right w:val="nil"/>
            </w:tcBorders>
          </w:tcPr>
          <w:p w14:paraId="06CBEB80"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E1A58" w14:paraId="34218048"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68C4A89F"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White</w:t>
            </w:r>
          </w:p>
        </w:tc>
        <w:tc>
          <w:tcPr>
            <w:tcW w:w="2245" w:type="dxa"/>
            <w:tcBorders>
              <w:left w:val="nil"/>
              <w:right w:val="nil"/>
            </w:tcBorders>
            <w:hideMark/>
          </w:tcPr>
          <w:p w14:paraId="5B85B945"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 (95%)</w:t>
            </w:r>
          </w:p>
        </w:tc>
      </w:tr>
      <w:tr w:rsidR="004E1A58" w14:paraId="5997C081"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0443196F"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More than one race</w:t>
            </w:r>
          </w:p>
        </w:tc>
        <w:tc>
          <w:tcPr>
            <w:tcW w:w="2245" w:type="dxa"/>
            <w:tcBorders>
              <w:top w:val="nil"/>
              <w:left w:val="nil"/>
              <w:bottom w:val="nil"/>
              <w:right w:val="nil"/>
            </w:tcBorders>
            <w:hideMark/>
          </w:tcPr>
          <w:p w14:paraId="1D33718C"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 (5%)</w:t>
            </w:r>
          </w:p>
        </w:tc>
      </w:tr>
      <w:tr w:rsidR="004E1A58" w14:paraId="73F2B245"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bottom w:val="single" w:sz="12" w:space="0" w:color="auto"/>
              <w:right w:val="nil"/>
            </w:tcBorders>
            <w:hideMark/>
          </w:tcPr>
          <w:p w14:paraId="2DC0FAFE"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Other*</w:t>
            </w:r>
          </w:p>
        </w:tc>
        <w:tc>
          <w:tcPr>
            <w:tcW w:w="2245" w:type="dxa"/>
            <w:tcBorders>
              <w:left w:val="nil"/>
              <w:bottom w:val="single" w:sz="12" w:space="0" w:color="auto"/>
              <w:right w:val="nil"/>
            </w:tcBorders>
            <w:hideMark/>
          </w:tcPr>
          <w:p w14:paraId="5F69ABDA"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 (0%)</w:t>
            </w:r>
          </w:p>
        </w:tc>
      </w:tr>
      <w:tr w:rsidR="004E1A58" w14:paraId="326BB128"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nil"/>
              <w:right w:val="nil"/>
            </w:tcBorders>
            <w:hideMark/>
          </w:tcPr>
          <w:p w14:paraId="40ADE65F" w14:textId="77777777" w:rsidR="004E1A58" w:rsidRDefault="004E1A58">
            <w:pPr>
              <w:spacing w:line="276" w:lineRule="auto"/>
              <w:rPr>
                <w:rFonts w:cstheme="minorHAnsi"/>
                <w:b w:val="0"/>
                <w:bCs w:val="0"/>
                <w:sz w:val="20"/>
                <w:szCs w:val="20"/>
              </w:rPr>
            </w:pPr>
            <w:r>
              <w:rPr>
                <w:rFonts w:cstheme="minorHAnsi"/>
                <w:sz w:val="20"/>
                <w:szCs w:val="20"/>
              </w:rPr>
              <w:t>Geographic region</w:t>
            </w:r>
          </w:p>
          <w:p w14:paraId="6A6B942A" w14:textId="77777777" w:rsidR="004E1A58" w:rsidRDefault="004E1A58">
            <w:pPr>
              <w:spacing w:line="276" w:lineRule="auto"/>
              <w:rPr>
                <w:rFonts w:cstheme="minorHAnsi"/>
                <w:sz w:val="20"/>
                <w:szCs w:val="20"/>
                <w:vertAlign w:val="superscript"/>
              </w:rPr>
            </w:pPr>
            <w:r>
              <w:rPr>
                <w:rFonts w:cstheme="minorHAnsi"/>
                <w:sz w:val="20"/>
                <w:szCs w:val="20"/>
              </w:rPr>
              <w:t>(U.S. Census Bureau Regions &amp; Statistics Canada Regions)</w:t>
            </w:r>
          </w:p>
        </w:tc>
        <w:tc>
          <w:tcPr>
            <w:tcW w:w="2245" w:type="dxa"/>
            <w:tcBorders>
              <w:top w:val="single" w:sz="12" w:space="0" w:color="auto"/>
              <w:left w:val="nil"/>
              <w:bottom w:val="nil"/>
              <w:right w:val="nil"/>
            </w:tcBorders>
          </w:tcPr>
          <w:p w14:paraId="3C1FFE4D"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E1A58" w14:paraId="6898C088"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6878158F"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Northeast</w:t>
            </w:r>
          </w:p>
        </w:tc>
        <w:tc>
          <w:tcPr>
            <w:tcW w:w="2245" w:type="dxa"/>
            <w:tcBorders>
              <w:left w:val="nil"/>
              <w:right w:val="nil"/>
            </w:tcBorders>
            <w:hideMark/>
          </w:tcPr>
          <w:p w14:paraId="61DFFA78"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 (10%)</w:t>
            </w:r>
          </w:p>
        </w:tc>
      </w:tr>
      <w:tr w:rsidR="004E1A58" w14:paraId="29512CB2"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471F13AC"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Midwest</w:t>
            </w:r>
          </w:p>
        </w:tc>
        <w:tc>
          <w:tcPr>
            <w:tcW w:w="2245" w:type="dxa"/>
            <w:tcBorders>
              <w:top w:val="nil"/>
              <w:left w:val="nil"/>
              <w:bottom w:val="nil"/>
              <w:right w:val="nil"/>
            </w:tcBorders>
            <w:hideMark/>
          </w:tcPr>
          <w:p w14:paraId="0E428767"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 (15%)</w:t>
            </w:r>
          </w:p>
        </w:tc>
      </w:tr>
      <w:tr w:rsidR="004E1A58" w14:paraId="6B9805D4"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2A2C7DEF"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South</w:t>
            </w:r>
          </w:p>
        </w:tc>
        <w:tc>
          <w:tcPr>
            <w:tcW w:w="2245" w:type="dxa"/>
            <w:tcBorders>
              <w:left w:val="nil"/>
              <w:right w:val="nil"/>
            </w:tcBorders>
            <w:hideMark/>
          </w:tcPr>
          <w:p w14:paraId="07E8086E"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8 (40%)</w:t>
            </w:r>
          </w:p>
        </w:tc>
      </w:tr>
      <w:tr w:rsidR="004E1A58" w14:paraId="4CBA7102"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422473C0"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West</w:t>
            </w:r>
          </w:p>
        </w:tc>
        <w:tc>
          <w:tcPr>
            <w:tcW w:w="2245" w:type="dxa"/>
            <w:tcBorders>
              <w:top w:val="nil"/>
              <w:left w:val="nil"/>
              <w:bottom w:val="nil"/>
              <w:right w:val="nil"/>
            </w:tcBorders>
            <w:hideMark/>
          </w:tcPr>
          <w:p w14:paraId="0B796F95"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6 (30%)</w:t>
            </w:r>
          </w:p>
        </w:tc>
      </w:tr>
      <w:tr w:rsidR="004E1A58" w14:paraId="387CC541"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bottom w:val="single" w:sz="12" w:space="0" w:color="auto"/>
              <w:right w:val="nil"/>
            </w:tcBorders>
            <w:hideMark/>
          </w:tcPr>
          <w:p w14:paraId="278E3750"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British Columbia</w:t>
            </w:r>
          </w:p>
        </w:tc>
        <w:tc>
          <w:tcPr>
            <w:tcW w:w="2245" w:type="dxa"/>
            <w:tcBorders>
              <w:left w:val="nil"/>
              <w:bottom w:val="single" w:sz="12" w:space="0" w:color="auto"/>
              <w:right w:val="nil"/>
            </w:tcBorders>
            <w:hideMark/>
          </w:tcPr>
          <w:p w14:paraId="15ECCCE2"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 (5%)</w:t>
            </w:r>
          </w:p>
        </w:tc>
      </w:tr>
      <w:tr w:rsidR="004E1A58" w14:paraId="6B673F90"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single" w:sz="12" w:space="0" w:color="auto"/>
              <w:right w:val="nil"/>
            </w:tcBorders>
            <w:hideMark/>
          </w:tcPr>
          <w:p w14:paraId="25A82F93" w14:textId="77777777" w:rsidR="004E1A58" w:rsidRDefault="004E1A58">
            <w:pPr>
              <w:spacing w:line="276" w:lineRule="auto"/>
              <w:rPr>
                <w:rFonts w:cstheme="minorHAnsi"/>
                <w:sz w:val="20"/>
                <w:szCs w:val="20"/>
              </w:rPr>
            </w:pPr>
            <w:r>
              <w:rPr>
                <w:rFonts w:cstheme="minorHAnsi"/>
                <w:sz w:val="20"/>
                <w:szCs w:val="20"/>
              </w:rPr>
              <w:t>Household income ($USD)</w:t>
            </w:r>
          </w:p>
        </w:tc>
        <w:tc>
          <w:tcPr>
            <w:tcW w:w="2245" w:type="dxa"/>
            <w:tcBorders>
              <w:top w:val="single" w:sz="12" w:space="0" w:color="auto"/>
              <w:left w:val="nil"/>
              <w:bottom w:val="single" w:sz="12" w:space="0" w:color="auto"/>
              <w:right w:val="nil"/>
            </w:tcBorders>
            <w:hideMark/>
          </w:tcPr>
          <w:p w14:paraId="4035CF87"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4,162 ± 118,886</w:t>
            </w:r>
          </w:p>
        </w:tc>
      </w:tr>
      <w:tr w:rsidR="004E1A58" w14:paraId="088C4C75"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single" w:sz="12" w:space="0" w:color="auto"/>
              <w:right w:val="nil"/>
            </w:tcBorders>
            <w:hideMark/>
          </w:tcPr>
          <w:p w14:paraId="72FE6920" w14:textId="77777777" w:rsidR="004E1A58" w:rsidRDefault="004E1A58">
            <w:pPr>
              <w:spacing w:line="276" w:lineRule="auto"/>
              <w:rPr>
                <w:rFonts w:cstheme="minorHAnsi"/>
                <w:sz w:val="20"/>
                <w:szCs w:val="20"/>
              </w:rPr>
            </w:pPr>
            <w:r>
              <w:rPr>
                <w:rFonts w:cstheme="minorHAnsi"/>
                <w:sz w:val="20"/>
                <w:szCs w:val="20"/>
              </w:rPr>
              <w:t>Number of household members</w:t>
            </w:r>
          </w:p>
        </w:tc>
        <w:tc>
          <w:tcPr>
            <w:tcW w:w="2245" w:type="dxa"/>
            <w:tcBorders>
              <w:top w:val="single" w:sz="12" w:space="0" w:color="auto"/>
              <w:left w:val="nil"/>
              <w:bottom w:val="single" w:sz="12" w:space="0" w:color="auto"/>
              <w:right w:val="nil"/>
            </w:tcBorders>
            <w:hideMark/>
          </w:tcPr>
          <w:p w14:paraId="2513ED88"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 ± 0.4</w:t>
            </w:r>
          </w:p>
        </w:tc>
      </w:tr>
      <w:tr w:rsidR="004E1A58" w14:paraId="2FA883BF"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nil"/>
              <w:right w:val="nil"/>
            </w:tcBorders>
            <w:hideMark/>
          </w:tcPr>
          <w:p w14:paraId="095DD403" w14:textId="77777777" w:rsidR="004E1A58" w:rsidRDefault="004E1A58">
            <w:pPr>
              <w:spacing w:line="276" w:lineRule="auto"/>
              <w:rPr>
                <w:rFonts w:cstheme="minorHAnsi"/>
                <w:sz w:val="20"/>
                <w:szCs w:val="20"/>
              </w:rPr>
            </w:pPr>
            <w:r>
              <w:rPr>
                <w:rFonts w:cstheme="minorHAnsi"/>
                <w:sz w:val="20"/>
                <w:szCs w:val="20"/>
              </w:rPr>
              <w:t>Marital status</w:t>
            </w:r>
          </w:p>
        </w:tc>
        <w:tc>
          <w:tcPr>
            <w:tcW w:w="2245" w:type="dxa"/>
            <w:tcBorders>
              <w:top w:val="single" w:sz="12" w:space="0" w:color="auto"/>
              <w:left w:val="nil"/>
              <w:bottom w:val="nil"/>
              <w:right w:val="nil"/>
            </w:tcBorders>
          </w:tcPr>
          <w:p w14:paraId="6F9B30B5"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E1A58" w14:paraId="7E47627B"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6ED2F0C1"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Married, or in a domestic partnership</w:t>
            </w:r>
          </w:p>
        </w:tc>
        <w:tc>
          <w:tcPr>
            <w:tcW w:w="2245" w:type="dxa"/>
            <w:tcBorders>
              <w:left w:val="nil"/>
              <w:right w:val="nil"/>
            </w:tcBorders>
            <w:hideMark/>
          </w:tcPr>
          <w:p w14:paraId="2D6B090F"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 (100%)</w:t>
            </w:r>
          </w:p>
        </w:tc>
      </w:tr>
      <w:tr w:rsidR="004E1A58" w14:paraId="76F12E24"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single" w:sz="12" w:space="0" w:color="auto"/>
              <w:right w:val="nil"/>
            </w:tcBorders>
            <w:hideMark/>
          </w:tcPr>
          <w:p w14:paraId="139A0751"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Other**</w:t>
            </w:r>
          </w:p>
        </w:tc>
        <w:tc>
          <w:tcPr>
            <w:tcW w:w="2245" w:type="dxa"/>
            <w:tcBorders>
              <w:top w:val="nil"/>
              <w:left w:val="nil"/>
              <w:bottom w:val="single" w:sz="12" w:space="0" w:color="auto"/>
              <w:right w:val="nil"/>
            </w:tcBorders>
            <w:hideMark/>
          </w:tcPr>
          <w:p w14:paraId="17176101"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w:t>
            </w:r>
          </w:p>
        </w:tc>
      </w:tr>
      <w:tr w:rsidR="004E1A58" w14:paraId="6BA7F4BA"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right w:val="nil"/>
            </w:tcBorders>
            <w:hideMark/>
          </w:tcPr>
          <w:p w14:paraId="1D83FF8F" w14:textId="77777777" w:rsidR="004E1A58" w:rsidRDefault="004E1A58">
            <w:pPr>
              <w:spacing w:line="276" w:lineRule="auto"/>
              <w:rPr>
                <w:rFonts w:cstheme="minorHAnsi"/>
                <w:sz w:val="20"/>
                <w:szCs w:val="20"/>
              </w:rPr>
            </w:pPr>
            <w:r>
              <w:rPr>
                <w:rFonts w:cstheme="minorHAnsi"/>
                <w:sz w:val="20"/>
                <w:szCs w:val="20"/>
              </w:rPr>
              <w:t>Education level</w:t>
            </w:r>
          </w:p>
        </w:tc>
        <w:tc>
          <w:tcPr>
            <w:tcW w:w="2245" w:type="dxa"/>
            <w:tcBorders>
              <w:top w:val="single" w:sz="12" w:space="0" w:color="auto"/>
              <w:left w:val="nil"/>
              <w:right w:val="nil"/>
            </w:tcBorders>
          </w:tcPr>
          <w:p w14:paraId="6BEFDAC0"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4E1A58" w14:paraId="6A791A84"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256482E0"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Less than a bachelor’s degree***</w:t>
            </w:r>
          </w:p>
        </w:tc>
        <w:tc>
          <w:tcPr>
            <w:tcW w:w="2245" w:type="dxa"/>
            <w:tcBorders>
              <w:top w:val="nil"/>
              <w:left w:val="nil"/>
              <w:bottom w:val="nil"/>
              <w:right w:val="nil"/>
            </w:tcBorders>
            <w:hideMark/>
          </w:tcPr>
          <w:p w14:paraId="1BFD963B"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w:t>
            </w:r>
          </w:p>
        </w:tc>
      </w:tr>
      <w:tr w:rsidR="004E1A58" w14:paraId="44990FCD"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42FB25ED"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Bachelor's degree (BA, BS)</w:t>
            </w:r>
          </w:p>
        </w:tc>
        <w:tc>
          <w:tcPr>
            <w:tcW w:w="2245" w:type="dxa"/>
            <w:tcBorders>
              <w:left w:val="nil"/>
              <w:right w:val="nil"/>
            </w:tcBorders>
            <w:hideMark/>
          </w:tcPr>
          <w:p w14:paraId="37EAC51F"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 (30%)</w:t>
            </w:r>
          </w:p>
        </w:tc>
      </w:tr>
      <w:tr w:rsidR="004E1A58" w14:paraId="31FB9B4C"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3F0007A3"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Master's degree (MA, MS, MEd)</w:t>
            </w:r>
          </w:p>
        </w:tc>
        <w:tc>
          <w:tcPr>
            <w:tcW w:w="2245" w:type="dxa"/>
            <w:tcBorders>
              <w:top w:val="nil"/>
              <w:left w:val="nil"/>
              <w:bottom w:val="nil"/>
              <w:right w:val="nil"/>
            </w:tcBorders>
            <w:hideMark/>
          </w:tcPr>
          <w:p w14:paraId="7F31BBB9"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 (45%)</w:t>
            </w:r>
          </w:p>
        </w:tc>
      </w:tr>
      <w:tr w:rsidR="004E1A58" w14:paraId="6509BA2A"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bottom w:val="single" w:sz="12" w:space="0" w:color="auto"/>
              <w:right w:val="nil"/>
            </w:tcBorders>
            <w:hideMark/>
          </w:tcPr>
          <w:p w14:paraId="1C818C73"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Doctorate or professional degree (JD, MD, DDS, DVM, PhD, EdD)</w:t>
            </w:r>
          </w:p>
        </w:tc>
        <w:tc>
          <w:tcPr>
            <w:tcW w:w="2245" w:type="dxa"/>
            <w:tcBorders>
              <w:left w:val="nil"/>
              <w:bottom w:val="single" w:sz="12" w:space="0" w:color="auto"/>
              <w:right w:val="nil"/>
            </w:tcBorders>
            <w:hideMark/>
          </w:tcPr>
          <w:p w14:paraId="30F5E973"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 (25%)</w:t>
            </w:r>
          </w:p>
        </w:tc>
      </w:tr>
      <w:tr w:rsidR="004E1A58" w14:paraId="0D996F79"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nil"/>
              <w:right w:val="nil"/>
            </w:tcBorders>
            <w:hideMark/>
          </w:tcPr>
          <w:p w14:paraId="4137D1D9" w14:textId="77777777" w:rsidR="004E1A58" w:rsidRDefault="004E1A58">
            <w:pPr>
              <w:spacing w:line="276" w:lineRule="auto"/>
              <w:rPr>
                <w:rFonts w:cstheme="minorHAnsi"/>
                <w:b w:val="0"/>
                <w:bCs w:val="0"/>
                <w:i/>
                <w:iCs/>
                <w:sz w:val="20"/>
                <w:szCs w:val="20"/>
              </w:rPr>
            </w:pPr>
            <w:r>
              <w:rPr>
                <w:rFonts w:cstheme="minorHAnsi"/>
                <w:sz w:val="20"/>
                <w:szCs w:val="20"/>
              </w:rPr>
              <w:t>Employment status</w:t>
            </w:r>
          </w:p>
        </w:tc>
        <w:tc>
          <w:tcPr>
            <w:tcW w:w="2245" w:type="dxa"/>
            <w:tcBorders>
              <w:top w:val="single" w:sz="12" w:space="0" w:color="auto"/>
              <w:left w:val="nil"/>
              <w:bottom w:val="nil"/>
              <w:right w:val="nil"/>
            </w:tcBorders>
          </w:tcPr>
          <w:p w14:paraId="157A3D96"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E1A58" w14:paraId="6B0020BF"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52562F7A"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Employed full time</w:t>
            </w:r>
          </w:p>
        </w:tc>
        <w:tc>
          <w:tcPr>
            <w:tcW w:w="2245" w:type="dxa"/>
            <w:tcBorders>
              <w:left w:val="nil"/>
              <w:right w:val="nil"/>
            </w:tcBorders>
            <w:hideMark/>
          </w:tcPr>
          <w:p w14:paraId="4F682FD7"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 (90%)</w:t>
            </w:r>
          </w:p>
        </w:tc>
      </w:tr>
      <w:tr w:rsidR="004E1A58" w14:paraId="1CD538CA"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7EF530D3"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Unemployed and not currently looking for work</w:t>
            </w:r>
          </w:p>
        </w:tc>
        <w:tc>
          <w:tcPr>
            <w:tcW w:w="2245" w:type="dxa"/>
            <w:tcBorders>
              <w:top w:val="nil"/>
              <w:left w:val="nil"/>
              <w:bottom w:val="nil"/>
              <w:right w:val="nil"/>
            </w:tcBorders>
            <w:hideMark/>
          </w:tcPr>
          <w:p w14:paraId="1F5F0F28"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 (5%)</w:t>
            </w:r>
          </w:p>
        </w:tc>
      </w:tr>
      <w:tr w:rsidR="004E1A58" w14:paraId="6A993A2B"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3AF06D42"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Student</w:t>
            </w:r>
          </w:p>
        </w:tc>
        <w:tc>
          <w:tcPr>
            <w:tcW w:w="2245" w:type="dxa"/>
            <w:tcBorders>
              <w:left w:val="nil"/>
              <w:right w:val="nil"/>
            </w:tcBorders>
            <w:hideMark/>
          </w:tcPr>
          <w:p w14:paraId="349C4895"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 (5%)</w:t>
            </w:r>
          </w:p>
        </w:tc>
      </w:tr>
      <w:tr w:rsidR="004E1A58" w14:paraId="6A256E37"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single" w:sz="12" w:space="0" w:color="auto"/>
              <w:right w:val="nil"/>
            </w:tcBorders>
            <w:hideMark/>
          </w:tcPr>
          <w:p w14:paraId="13596CC0" w14:textId="77777777" w:rsidR="004E1A58" w:rsidRDefault="004E1A58">
            <w:pPr>
              <w:spacing w:line="276" w:lineRule="auto"/>
              <w:ind w:left="690"/>
              <w:rPr>
                <w:rFonts w:cstheme="minorHAnsi"/>
                <w:b w:val="0"/>
                <w:bCs w:val="0"/>
                <w:i/>
                <w:iCs/>
                <w:sz w:val="20"/>
                <w:szCs w:val="20"/>
              </w:rPr>
            </w:pPr>
            <w:r>
              <w:rPr>
                <w:rFonts w:cstheme="minorHAnsi"/>
                <w:b w:val="0"/>
                <w:bCs w:val="0"/>
                <w:i/>
                <w:iCs/>
                <w:sz w:val="20"/>
                <w:szCs w:val="20"/>
              </w:rPr>
              <w:t>Other****</w:t>
            </w:r>
          </w:p>
        </w:tc>
        <w:tc>
          <w:tcPr>
            <w:tcW w:w="2245" w:type="dxa"/>
            <w:tcBorders>
              <w:top w:val="nil"/>
              <w:left w:val="nil"/>
              <w:bottom w:val="single" w:sz="12" w:space="0" w:color="auto"/>
              <w:right w:val="nil"/>
            </w:tcBorders>
            <w:hideMark/>
          </w:tcPr>
          <w:p w14:paraId="68ADAF28"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w:t>
            </w:r>
          </w:p>
        </w:tc>
      </w:tr>
      <w:tr w:rsidR="004E1A58" w14:paraId="156B742A"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right w:val="nil"/>
            </w:tcBorders>
            <w:hideMark/>
          </w:tcPr>
          <w:p w14:paraId="39022845" w14:textId="77777777" w:rsidR="004E1A58" w:rsidRDefault="004E1A58">
            <w:pPr>
              <w:spacing w:line="276" w:lineRule="auto"/>
              <w:rPr>
                <w:rFonts w:cstheme="minorHAnsi"/>
                <w:b w:val="0"/>
                <w:bCs w:val="0"/>
                <w:sz w:val="20"/>
                <w:szCs w:val="20"/>
              </w:rPr>
            </w:pPr>
            <w:r>
              <w:rPr>
                <w:rFonts w:cstheme="minorHAnsi"/>
                <w:sz w:val="20"/>
                <w:szCs w:val="20"/>
              </w:rPr>
              <w:t>Gravidity (before current pregnancy, if applicable)</w:t>
            </w:r>
          </w:p>
        </w:tc>
        <w:tc>
          <w:tcPr>
            <w:tcW w:w="2245" w:type="dxa"/>
            <w:tcBorders>
              <w:top w:val="single" w:sz="12" w:space="0" w:color="auto"/>
              <w:left w:val="nil"/>
              <w:right w:val="nil"/>
            </w:tcBorders>
          </w:tcPr>
          <w:p w14:paraId="22CFB550"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4E1A58" w14:paraId="32273A65"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56542847" w14:textId="77777777" w:rsidR="004E1A58" w:rsidRDefault="004E1A58">
            <w:pPr>
              <w:spacing w:line="276" w:lineRule="auto"/>
              <w:ind w:firstLine="720"/>
              <w:rPr>
                <w:rFonts w:cstheme="minorHAnsi"/>
                <w:b w:val="0"/>
                <w:bCs w:val="0"/>
                <w:i/>
                <w:iCs/>
                <w:sz w:val="20"/>
                <w:szCs w:val="20"/>
              </w:rPr>
            </w:pPr>
            <w:r>
              <w:rPr>
                <w:rFonts w:cstheme="minorHAnsi"/>
                <w:b w:val="0"/>
                <w:bCs w:val="0"/>
                <w:i/>
                <w:iCs/>
                <w:sz w:val="20"/>
                <w:szCs w:val="20"/>
              </w:rPr>
              <w:t>Nulligravida</w:t>
            </w:r>
          </w:p>
        </w:tc>
        <w:tc>
          <w:tcPr>
            <w:tcW w:w="2245" w:type="dxa"/>
            <w:tcBorders>
              <w:top w:val="nil"/>
              <w:left w:val="nil"/>
              <w:bottom w:val="nil"/>
              <w:right w:val="nil"/>
            </w:tcBorders>
            <w:hideMark/>
          </w:tcPr>
          <w:p w14:paraId="759A0E65"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 (75%)</w:t>
            </w:r>
          </w:p>
        </w:tc>
      </w:tr>
      <w:tr w:rsidR="004E1A58" w14:paraId="465FEE05"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bottom w:val="single" w:sz="12" w:space="0" w:color="auto"/>
              <w:right w:val="nil"/>
            </w:tcBorders>
            <w:hideMark/>
          </w:tcPr>
          <w:p w14:paraId="25F7F85B" w14:textId="77777777" w:rsidR="004E1A58" w:rsidRDefault="004E1A58">
            <w:pPr>
              <w:spacing w:line="276" w:lineRule="auto"/>
              <w:ind w:firstLine="720"/>
              <w:rPr>
                <w:rFonts w:cstheme="minorHAnsi"/>
                <w:b w:val="0"/>
                <w:bCs w:val="0"/>
                <w:i/>
                <w:iCs/>
                <w:sz w:val="20"/>
                <w:szCs w:val="20"/>
              </w:rPr>
            </w:pPr>
            <w:r>
              <w:rPr>
                <w:rFonts w:cstheme="minorHAnsi"/>
                <w:b w:val="0"/>
                <w:bCs w:val="0"/>
                <w:i/>
                <w:iCs/>
                <w:sz w:val="20"/>
                <w:szCs w:val="20"/>
              </w:rPr>
              <w:t>Primigravida or multigravida</w:t>
            </w:r>
          </w:p>
        </w:tc>
        <w:tc>
          <w:tcPr>
            <w:tcW w:w="2245" w:type="dxa"/>
            <w:tcBorders>
              <w:left w:val="nil"/>
              <w:bottom w:val="single" w:sz="12" w:space="0" w:color="auto"/>
              <w:right w:val="nil"/>
            </w:tcBorders>
            <w:hideMark/>
          </w:tcPr>
          <w:p w14:paraId="34FF6F5C"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 (25%)</w:t>
            </w:r>
          </w:p>
        </w:tc>
      </w:tr>
      <w:tr w:rsidR="004E1A58" w14:paraId="60DFEC9A"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single" w:sz="12" w:space="0" w:color="auto"/>
              <w:left w:val="nil"/>
              <w:bottom w:val="nil"/>
              <w:right w:val="nil"/>
            </w:tcBorders>
            <w:hideMark/>
          </w:tcPr>
          <w:p w14:paraId="693B083C" w14:textId="77777777" w:rsidR="004E1A58" w:rsidRDefault="004E1A58">
            <w:pPr>
              <w:spacing w:line="276" w:lineRule="auto"/>
              <w:rPr>
                <w:rFonts w:cstheme="minorHAnsi"/>
                <w:sz w:val="20"/>
                <w:szCs w:val="20"/>
              </w:rPr>
            </w:pPr>
            <w:r>
              <w:rPr>
                <w:rFonts w:cstheme="minorHAnsi"/>
                <w:sz w:val="20"/>
                <w:szCs w:val="20"/>
              </w:rPr>
              <w:t>Parity</w:t>
            </w:r>
          </w:p>
        </w:tc>
        <w:tc>
          <w:tcPr>
            <w:tcW w:w="2245" w:type="dxa"/>
            <w:tcBorders>
              <w:top w:val="single" w:sz="12" w:space="0" w:color="auto"/>
              <w:left w:val="nil"/>
              <w:bottom w:val="nil"/>
              <w:right w:val="nil"/>
            </w:tcBorders>
          </w:tcPr>
          <w:p w14:paraId="18B7DE82"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4E1A58" w14:paraId="752CF3CC"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0984C5D0" w14:textId="77777777" w:rsidR="004E1A58" w:rsidRDefault="004E1A58">
            <w:pPr>
              <w:spacing w:line="276" w:lineRule="auto"/>
              <w:ind w:firstLine="720"/>
              <w:rPr>
                <w:rFonts w:cstheme="minorHAnsi"/>
                <w:b w:val="0"/>
                <w:bCs w:val="0"/>
                <w:i/>
                <w:iCs/>
                <w:sz w:val="20"/>
                <w:szCs w:val="20"/>
              </w:rPr>
            </w:pPr>
            <w:r>
              <w:rPr>
                <w:rFonts w:cstheme="minorHAnsi"/>
                <w:b w:val="0"/>
                <w:bCs w:val="0"/>
                <w:i/>
                <w:iCs/>
                <w:sz w:val="20"/>
                <w:szCs w:val="20"/>
              </w:rPr>
              <w:t>Nulliparous</w:t>
            </w:r>
          </w:p>
        </w:tc>
        <w:tc>
          <w:tcPr>
            <w:tcW w:w="2245" w:type="dxa"/>
            <w:tcBorders>
              <w:left w:val="nil"/>
              <w:right w:val="nil"/>
            </w:tcBorders>
            <w:hideMark/>
          </w:tcPr>
          <w:p w14:paraId="45A56553"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 (90%)</w:t>
            </w:r>
          </w:p>
        </w:tc>
      </w:tr>
      <w:tr w:rsidR="004E1A58" w14:paraId="4EE63ED6" w14:textId="77777777" w:rsidTr="004E1A58">
        <w:tc>
          <w:tcPr>
            <w:cnfStyle w:val="001000000000" w:firstRow="0" w:lastRow="0" w:firstColumn="1" w:lastColumn="0" w:oddVBand="0" w:evenVBand="0" w:oddHBand="0" w:evenHBand="0" w:firstRowFirstColumn="0" w:firstRowLastColumn="0" w:lastRowFirstColumn="0" w:lastRowLastColumn="0"/>
            <w:tcW w:w="7210" w:type="dxa"/>
            <w:tcBorders>
              <w:top w:val="nil"/>
              <w:left w:val="nil"/>
              <w:bottom w:val="nil"/>
              <w:right w:val="nil"/>
            </w:tcBorders>
            <w:hideMark/>
          </w:tcPr>
          <w:p w14:paraId="5891C05C" w14:textId="77777777" w:rsidR="004E1A58" w:rsidRDefault="004E1A58">
            <w:pPr>
              <w:spacing w:line="276" w:lineRule="auto"/>
              <w:ind w:firstLine="720"/>
              <w:rPr>
                <w:rFonts w:cstheme="minorHAnsi"/>
                <w:b w:val="0"/>
                <w:bCs w:val="0"/>
                <w:i/>
                <w:iCs/>
                <w:sz w:val="20"/>
                <w:szCs w:val="20"/>
              </w:rPr>
            </w:pPr>
            <w:r>
              <w:rPr>
                <w:rFonts w:cstheme="minorHAnsi"/>
                <w:b w:val="0"/>
                <w:bCs w:val="0"/>
                <w:i/>
                <w:iCs/>
                <w:sz w:val="20"/>
                <w:szCs w:val="20"/>
              </w:rPr>
              <w:t>Primiparous</w:t>
            </w:r>
          </w:p>
        </w:tc>
        <w:tc>
          <w:tcPr>
            <w:tcW w:w="2245" w:type="dxa"/>
            <w:tcBorders>
              <w:top w:val="nil"/>
              <w:left w:val="nil"/>
              <w:bottom w:val="nil"/>
              <w:right w:val="nil"/>
            </w:tcBorders>
            <w:hideMark/>
          </w:tcPr>
          <w:p w14:paraId="6A8D6EF3" w14:textId="77777777" w:rsidR="004E1A58" w:rsidRDefault="004E1A5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 (5%)</w:t>
            </w:r>
          </w:p>
        </w:tc>
      </w:tr>
      <w:tr w:rsidR="004E1A58" w14:paraId="5C958AF5" w14:textId="77777777" w:rsidTr="004E1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10" w:type="dxa"/>
            <w:tcBorders>
              <w:left w:val="nil"/>
              <w:right w:val="nil"/>
            </w:tcBorders>
            <w:hideMark/>
          </w:tcPr>
          <w:p w14:paraId="72057A6C" w14:textId="77777777" w:rsidR="004E1A58" w:rsidRDefault="004E1A58">
            <w:pPr>
              <w:spacing w:line="276" w:lineRule="auto"/>
              <w:ind w:firstLine="720"/>
              <w:rPr>
                <w:rFonts w:cstheme="minorHAnsi"/>
                <w:b w:val="0"/>
                <w:bCs w:val="0"/>
                <w:i/>
                <w:iCs/>
                <w:sz w:val="20"/>
                <w:szCs w:val="20"/>
              </w:rPr>
            </w:pPr>
            <w:r>
              <w:rPr>
                <w:rFonts w:cstheme="minorHAnsi"/>
                <w:b w:val="0"/>
                <w:bCs w:val="0"/>
                <w:i/>
                <w:iCs/>
                <w:sz w:val="20"/>
                <w:szCs w:val="20"/>
              </w:rPr>
              <w:t>Multiparous</w:t>
            </w:r>
          </w:p>
        </w:tc>
        <w:tc>
          <w:tcPr>
            <w:tcW w:w="2245" w:type="dxa"/>
            <w:tcBorders>
              <w:left w:val="nil"/>
              <w:right w:val="nil"/>
            </w:tcBorders>
            <w:hideMark/>
          </w:tcPr>
          <w:p w14:paraId="5736638A" w14:textId="77777777" w:rsidR="004E1A58" w:rsidRDefault="004E1A5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 (5%)</w:t>
            </w:r>
          </w:p>
        </w:tc>
      </w:tr>
    </w:tbl>
    <w:p w14:paraId="480C5D6E" w14:textId="77777777" w:rsidR="00975513" w:rsidRDefault="00975513" w:rsidP="00975513">
      <w:pPr>
        <w:spacing w:after="0" w:line="276" w:lineRule="auto"/>
        <w:rPr>
          <w:rFonts w:cstheme="minorHAnsi"/>
        </w:rPr>
      </w:pPr>
      <w:r>
        <w:rPr>
          <w:rFonts w:cstheme="minorHAnsi"/>
        </w:rPr>
        <w:t>*Grouping the following race categories with zero participants: American Indian or Alaskan Native; Asian; Black or African American; Native Hawaiian or Pacific Islander. **Grouping the following marital status categories with zero participants: Single; Widowed; Divorced; Separated. ***Grouping the following education level categories with zero participants: High school degree or equivalent (GED); Some college, no degree; Associate degree (AA, AS). ****Grouping the following employment status categories with zero participants: Employed part time; Unemployed and currently looking for work; Retired; Homemaker; Self-employed; Unable to work.</w:t>
      </w:r>
    </w:p>
    <w:p w14:paraId="43642530" w14:textId="77777777" w:rsidR="00205D5B" w:rsidRDefault="00205D5B" w:rsidP="004E1A58">
      <w:pPr>
        <w:spacing w:after="0" w:line="240" w:lineRule="auto"/>
        <w:rPr>
          <w:b/>
          <w:bCs/>
          <w:sz w:val="24"/>
          <w:szCs w:val="24"/>
        </w:rPr>
      </w:pPr>
    </w:p>
    <w:p w14:paraId="71A7A5D0" w14:textId="77777777" w:rsidR="00304343" w:rsidRDefault="00304343" w:rsidP="004E1A58">
      <w:pPr>
        <w:spacing w:after="0" w:line="240" w:lineRule="auto"/>
        <w:rPr>
          <w:b/>
          <w:bCs/>
          <w:sz w:val="24"/>
          <w:szCs w:val="24"/>
        </w:rPr>
      </w:pPr>
    </w:p>
    <w:p w14:paraId="102B8342" w14:textId="6CACC8A5" w:rsidR="00304343" w:rsidRDefault="00304343" w:rsidP="00304343">
      <w:pPr>
        <w:spacing w:after="0" w:line="240" w:lineRule="auto"/>
        <w:rPr>
          <w:sz w:val="24"/>
          <w:szCs w:val="24"/>
        </w:rPr>
      </w:pPr>
      <w:r w:rsidRPr="00A9517F">
        <w:rPr>
          <w:b/>
          <w:bCs/>
          <w:sz w:val="24"/>
          <w:szCs w:val="24"/>
        </w:rPr>
        <w:t>Table S</w:t>
      </w:r>
      <w:r>
        <w:rPr>
          <w:b/>
          <w:bCs/>
          <w:sz w:val="24"/>
          <w:szCs w:val="24"/>
        </w:rPr>
        <w:t>2</w:t>
      </w:r>
      <w:r w:rsidRPr="00A9517F">
        <w:rPr>
          <w:b/>
          <w:bCs/>
          <w:sz w:val="24"/>
          <w:szCs w:val="24"/>
        </w:rPr>
        <w:t>.</w:t>
      </w:r>
      <w:r w:rsidRPr="00763A9F">
        <w:rPr>
          <w:sz w:val="24"/>
          <w:szCs w:val="24"/>
        </w:rPr>
        <w:t xml:space="preserve"> </w:t>
      </w:r>
      <w:r w:rsidRPr="00533BEB">
        <w:rPr>
          <w:sz w:val="24"/>
          <w:szCs w:val="24"/>
        </w:rPr>
        <w:t xml:space="preserve">Bonferroni post hoc test </w:t>
      </w:r>
      <w:r w:rsidRPr="00763A9F">
        <w:rPr>
          <w:sz w:val="24"/>
          <w:szCs w:val="24"/>
        </w:rPr>
        <w:t>results for one-way ANOVA (</w:t>
      </w:r>
      <w:r w:rsidR="005C6FA0">
        <w:rPr>
          <w:sz w:val="24"/>
          <w:szCs w:val="24"/>
        </w:rPr>
        <w:t>TBW</w:t>
      </w:r>
      <w:r w:rsidRPr="00763A9F">
        <w:rPr>
          <w:sz w:val="24"/>
          <w:szCs w:val="24"/>
        </w:rPr>
        <w:t xml:space="preserve"> ~ time period) in athletes only.</w:t>
      </w:r>
    </w:p>
    <w:tbl>
      <w:tblPr>
        <w:tblStyle w:val="PlainTable2"/>
        <w:tblW w:w="5000" w:type="pct"/>
        <w:tblLook w:val="04A0" w:firstRow="1" w:lastRow="0" w:firstColumn="1" w:lastColumn="0" w:noHBand="0" w:noVBand="1"/>
      </w:tblPr>
      <w:tblGrid>
        <w:gridCol w:w="2340"/>
        <w:gridCol w:w="2340"/>
        <w:gridCol w:w="2340"/>
        <w:gridCol w:w="2340"/>
      </w:tblGrid>
      <w:tr w:rsidR="00304343" w:rsidRPr="00BA5DB6" w14:paraId="0993962C" w14:textId="77777777" w:rsidTr="00F44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705744EE" w14:textId="77777777" w:rsidR="00304343" w:rsidRPr="00BA5DB6" w:rsidRDefault="00304343" w:rsidP="00F44B9E">
            <w:pPr>
              <w:spacing w:line="276" w:lineRule="auto"/>
              <w:rPr>
                <w:sz w:val="20"/>
                <w:szCs w:val="20"/>
              </w:rPr>
            </w:pPr>
          </w:p>
        </w:tc>
        <w:tc>
          <w:tcPr>
            <w:tcW w:w="1250" w:type="pct"/>
            <w:tcBorders>
              <w:top w:val="single" w:sz="12" w:space="0" w:color="auto"/>
              <w:bottom w:val="single" w:sz="12" w:space="0" w:color="auto"/>
            </w:tcBorders>
          </w:tcPr>
          <w:p w14:paraId="5EFC4E84"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Pr="00BA5DB6">
              <w:rPr>
                <w:sz w:val="20"/>
                <w:szCs w:val="20"/>
              </w:rPr>
              <w:t>ifference</w:t>
            </w:r>
          </w:p>
        </w:tc>
        <w:tc>
          <w:tcPr>
            <w:tcW w:w="1250" w:type="pct"/>
            <w:tcBorders>
              <w:top w:val="single" w:sz="12" w:space="0" w:color="auto"/>
              <w:bottom w:val="single" w:sz="12" w:space="0" w:color="auto"/>
            </w:tcBorders>
          </w:tcPr>
          <w:p w14:paraId="105CFD57"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5A6FAED9"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304343" w:rsidRPr="00BA5DB6" w14:paraId="6B568C42"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7DF4D991" w14:textId="77777777" w:rsidR="00304343" w:rsidRPr="00BA5DB6" w:rsidRDefault="00304343" w:rsidP="00F44B9E">
            <w:pPr>
              <w:spacing w:line="276" w:lineRule="auto"/>
              <w:rPr>
                <w:sz w:val="20"/>
                <w:szCs w:val="20"/>
              </w:rPr>
            </w:pPr>
            <w:r w:rsidRPr="00BA5DB6">
              <w:rPr>
                <w:sz w:val="20"/>
                <w:szCs w:val="20"/>
              </w:rPr>
              <w:t>early-preconception</w:t>
            </w:r>
          </w:p>
        </w:tc>
        <w:tc>
          <w:tcPr>
            <w:tcW w:w="1250" w:type="pct"/>
            <w:tcBorders>
              <w:top w:val="single" w:sz="12" w:space="0" w:color="auto"/>
            </w:tcBorders>
          </w:tcPr>
          <w:p w14:paraId="354B89BC" w14:textId="3A8B281B" w:rsidR="00304343" w:rsidRPr="00B52C6F" w:rsidRDefault="00D53D96"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D53D96">
              <w:rPr>
                <w:bCs/>
                <w:sz w:val="20"/>
                <w:szCs w:val="20"/>
              </w:rPr>
              <w:t>-1.74</w:t>
            </w:r>
          </w:p>
        </w:tc>
        <w:tc>
          <w:tcPr>
            <w:tcW w:w="1250" w:type="pct"/>
            <w:tcBorders>
              <w:top w:val="single" w:sz="12" w:space="0" w:color="auto"/>
            </w:tcBorders>
          </w:tcPr>
          <w:p w14:paraId="2DEFC717" w14:textId="3AAD44A5" w:rsidR="00304343" w:rsidRPr="00E70E25" w:rsidRDefault="00F84F68"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w:t>
            </w:r>
            <w:r w:rsidRPr="00F84F68">
              <w:rPr>
                <w:bCs/>
                <w:sz w:val="20"/>
                <w:szCs w:val="20"/>
              </w:rPr>
              <w:t>-5.90</w:t>
            </w:r>
            <w:r>
              <w:rPr>
                <w:bCs/>
                <w:sz w:val="20"/>
                <w:szCs w:val="20"/>
              </w:rPr>
              <w:t>,</w:t>
            </w:r>
            <w:r w:rsidRPr="00F84F68">
              <w:rPr>
                <w:bCs/>
                <w:sz w:val="20"/>
                <w:szCs w:val="20"/>
              </w:rPr>
              <w:t xml:space="preserve"> 2.4</w:t>
            </w:r>
            <w:r>
              <w:rPr>
                <w:bCs/>
                <w:sz w:val="20"/>
                <w:szCs w:val="20"/>
              </w:rPr>
              <w:t>2)</w:t>
            </w:r>
          </w:p>
        </w:tc>
        <w:tc>
          <w:tcPr>
            <w:tcW w:w="1250" w:type="pct"/>
            <w:tcBorders>
              <w:top w:val="single" w:sz="12" w:space="0" w:color="auto"/>
            </w:tcBorders>
          </w:tcPr>
          <w:p w14:paraId="62B5965E" w14:textId="577125A0" w:rsidR="00304343" w:rsidRPr="00E70E25" w:rsidRDefault="002D4910"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2D4910">
              <w:rPr>
                <w:bCs/>
                <w:sz w:val="20"/>
                <w:szCs w:val="20"/>
              </w:rPr>
              <w:t>0.94</w:t>
            </w:r>
          </w:p>
        </w:tc>
      </w:tr>
      <w:tr w:rsidR="00304343" w:rsidRPr="00BA5DB6" w14:paraId="6A5F1498" w14:textId="77777777" w:rsidTr="00F44B9E">
        <w:tc>
          <w:tcPr>
            <w:cnfStyle w:val="001000000000" w:firstRow="0" w:lastRow="0" w:firstColumn="1" w:lastColumn="0" w:oddVBand="0" w:evenVBand="0" w:oddHBand="0" w:evenHBand="0" w:firstRowFirstColumn="0" w:firstRowLastColumn="0" w:lastRowFirstColumn="0" w:lastRowLastColumn="0"/>
            <w:tcW w:w="1250" w:type="pct"/>
          </w:tcPr>
          <w:p w14:paraId="724FA055" w14:textId="77777777" w:rsidR="00304343" w:rsidRPr="00BA5DB6" w:rsidRDefault="00304343" w:rsidP="00F44B9E">
            <w:pPr>
              <w:spacing w:line="276" w:lineRule="auto"/>
              <w:rPr>
                <w:sz w:val="20"/>
                <w:szCs w:val="20"/>
              </w:rPr>
            </w:pPr>
            <w:r w:rsidRPr="00BA5DB6">
              <w:rPr>
                <w:sz w:val="20"/>
                <w:szCs w:val="20"/>
              </w:rPr>
              <w:t>third-preconception</w:t>
            </w:r>
          </w:p>
        </w:tc>
        <w:tc>
          <w:tcPr>
            <w:tcW w:w="1250" w:type="pct"/>
          </w:tcPr>
          <w:p w14:paraId="73C6CD7E" w14:textId="47605409" w:rsidR="00304343" w:rsidRPr="00E70E25" w:rsidRDefault="00D53D96"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sidRPr="00D53D96">
              <w:rPr>
                <w:bCs/>
                <w:sz w:val="20"/>
                <w:szCs w:val="20"/>
              </w:rPr>
              <w:t>2.8</w:t>
            </w:r>
            <w:r>
              <w:rPr>
                <w:bCs/>
                <w:sz w:val="20"/>
                <w:szCs w:val="20"/>
              </w:rPr>
              <w:t>2</w:t>
            </w:r>
          </w:p>
        </w:tc>
        <w:tc>
          <w:tcPr>
            <w:tcW w:w="1250" w:type="pct"/>
          </w:tcPr>
          <w:p w14:paraId="2CC65B47" w14:textId="028EB53D" w:rsidR="00304343" w:rsidRPr="00E70E25" w:rsidRDefault="00183CDE"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w:t>
            </w:r>
            <w:r w:rsidRPr="00183CDE">
              <w:rPr>
                <w:bCs/>
                <w:sz w:val="20"/>
                <w:szCs w:val="20"/>
              </w:rPr>
              <w:t>-1.2</w:t>
            </w:r>
            <w:r>
              <w:rPr>
                <w:bCs/>
                <w:sz w:val="20"/>
                <w:szCs w:val="20"/>
              </w:rPr>
              <w:t>9,</w:t>
            </w:r>
            <w:r w:rsidRPr="00183CDE">
              <w:rPr>
                <w:bCs/>
                <w:sz w:val="20"/>
                <w:szCs w:val="20"/>
              </w:rPr>
              <w:t xml:space="preserve"> 6.9</w:t>
            </w:r>
            <w:r w:rsidR="0059619E">
              <w:rPr>
                <w:bCs/>
                <w:sz w:val="20"/>
                <w:szCs w:val="20"/>
              </w:rPr>
              <w:t>2)</w:t>
            </w:r>
          </w:p>
        </w:tc>
        <w:tc>
          <w:tcPr>
            <w:tcW w:w="1250" w:type="pct"/>
          </w:tcPr>
          <w:p w14:paraId="50A87A0D" w14:textId="2C41204C" w:rsidR="00304343" w:rsidRPr="00E70E25" w:rsidRDefault="002D4910"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sidRPr="002D4910">
              <w:rPr>
                <w:bCs/>
                <w:sz w:val="20"/>
                <w:szCs w:val="20"/>
              </w:rPr>
              <w:t>0.3</w:t>
            </w:r>
            <w:r>
              <w:rPr>
                <w:bCs/>
                <w:sz w:val="20"/>
                <w:szCs w:val="20"/>
              </w:rPr>
              <w:t>1</w:t>
            </w:r>
          </w:p>
        </w:tc>
      </w:tr>
      <w:tr w:rsidR="00304343" w:rsidRPr="00BA5DB6" w14:paraId="6A9C3DE8"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5CA5FD2F" w14:textId="77777777" w:rsidR="00304343" w:rsidRPr="00BA5DB6" w:rsidRDefault="00304343" w:rsidP="00F44B9E">
            <w:pPr>
              <w:spacing w:line="276" w:lineRule="auto"/>
              <w:rPr>
                <w:sz w:val="20"/>
                <w:szCs w:val="20"/>
              </w:rPr>
            </w:pPr>
            <w:r w:rsidRPr="00BA5DB6">
              <w:rPr>
                <w:sz w:val="20"/>
                <w:szCs w:val="20"/>
              </w:rPr>
              <w:t>third-early</w:t>
            </w:r>
          </w:p>
        </w:tc>
        <w:tc>
          <w:tcPr>
            <w:tcW w:w="1250" w:type="pct"/>
            <w:tcBorders>
              <w:bottom w:val="single" w:sz="12" w:space="0" w:color="auto"/>
            </w:tcBorders>
          </w:tcPr>
          <w:p w14:paraId="66EED87A" w14:textId="06EF90D0" w:rsidR="00304343" w:rsidRPr="00E70E25" w:rsidRDefault="00F84F68"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F84F68">
              <w:rPr>
                <w:bCs/>
                <w:sz w:val="20"/>
                <w:szCs w:val="20"/>
              </w:rPr>
              <w:t>4.56</w:t>
            </w:r>
          </w:p>
        </w:tc>
        <w:tc>
          <w:tcPr>
            <w:tcW w:w="1250" w:type="pct"/>
            <w:tcBorders>
              <w:bottom w:val="single" w:sz="12" w:space="0" w:color="auto"/>
            </w:tcBorders>
          </w:tcPr>
          <w:p w14:paraId="73F3A971" w14:textId="7D78DEB8" w:rsidR="00304343" w:rsidRPr="00E70E25" w:rsidRDefault="00BB3024"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w:t>
            </w:r>
            <w:r w:rsidRPr="00BB3024">
              <w:rPr>
                <w:bCs/>
                <w:sz w:val="20"/>
                <w:szCs w:val="20"/>
              </w:rPr>
              <w:t>1.5</w:t>
            </w:r>
            <w:r>
              <w:rPr>
                <w:bCs/>
                <w:sz w:val="20"/>
                <w:szCs w:val="20"/>
              </w:rPr>
              <w:t>3,</w:t>
            </w:r>
            <w:r w:rsidRPr="00BB3024">
              <w:rPr>
                <w:bCs/>
                <w:sz w:val="20"/>
                <w:szCs w:val="20"/>
              </w:rPr>
              <w:t xml:space="preserve"> 7.</w:t>
            </w:r>
            <w:r>
              <w:rPr>
                <w:bCs/>
                <w:sz w:val="20"/>
                <w:szCs w:val="20"/>
              </w:rPr>
              <w:t>60)</w:t>
            </w:r>
          </w:p>
        </w:tc>
        <w:tc>
          <w:tcPr>
            <w:tcW w:w="1250" w:type="pct"/>
            <w:tcBorders>
              <w:bottom w:val="single" w:sz="12" w:space="0" w:color="auto"/>
            </w:tcBorders>
          </w:tcPr>
          <w:p w14:paraId="65B84E2F" w14:textId="7067CBBE" w:rsidR="00304343" w:rsidRPr="00E70E25" w:rsidRDefault="002D4910"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2D4910">
              <w:rPr>
                <w:bCs/>
                <w:sz w:val="20"/>
                <w:szCs w:val="20"/>
              </w:rPr>
              <w:t>0.002</w:t>
            </w:r>
            <w:r>
              <w:rPr>
                <w:bCs/>
                <w:sz w:val="20"/>
                <w:szCs w:val="20"/>
              </w:rPr>
              <w:t>**</w:t>
            </w:r>
          </w:p>
        </w:tc>
      </w:tr>
      <w:tr w:rsidR="00304343" w:rsidRPr="00BA5DB6" w14:paraId="23941C3B" w14:textId="77777777" w:rsidTr="00F44B9E">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06FFEF83" w14:textId="77777777" w:rsidR="00304343" w:rsidRPr="00BA5DB6" w:rsidRDefault="00304343" w:rsidP="00F44B9E">
            <w:pPr>
              <w:spacing w:line="276" w:lineRule="auto"/>
              <w:rPr>
                <w:sz w:val="20"/>
                <w:szCs w:val="20"/>
              </w:rPr>
            </w:pPr>
            <w:r w:rsidRPr="009128B4">
              <w:rPr>
                <w:b w:val="0"/>
                <w:bCs w:val="0"/>
                <w:sz w:val="20"/>
                <w:szCs w:val="20"/>
              </w:rPr>
              <w:t>*</w:t>
            </w:r>
            <w:r w:rsidRPr="0095018C">
              <w:rPr>
                <w:rFonts w:cstheme="minorHAnsi"/>
                <w:b w:val="0"/>
                <w:bCs w:val="0"/>
                <w:sz w:val="20"/>
                <w:szCs w:val="20"/>
              </w:rPr>
              <w:t xml:space="preserve"> p</w:t>
            </w:r>
            <w:r>
              <w:rPr>
                <w:rFonts w:cstheme="minorHAnsi"/>
                <w:b w:val="0"/>
                <w:bCs w:val="0"/>
                <w:sz w:val="20"/>
                <w:szCs w:val="20"/>
              </w:rPr>
              <w:t>≤</w:t>
            </w:r>
            <w:r w:rsidRPr="0095018C">
              <w:rPr>
                <w:rFonts w:cstheme="minorHAnsi"/>
                <w:b w:val="0"/>
                <w:bCs w:val="0"/>
                <w:sz w:val="20"/>
                <w:szCs w:val="20"/>
              </w:rPr>
              <w:t>0.05</w:t>
            </w:r>
            <w:r w:rsidRPr="009128B4">
              <w:rPr>
                <w:b w:val="0"/>
                <w:bCs w:val="0"/>
                <w:sz w:val="20"/>
                <w:szCs w:val="20"/>
              </w:rPr>
              <w:t>, **p&lt;0.01, ***p&lt;0.001</w:t>
            </w:r>
          </w:p>
        </w:tc>
      </w:tr>
    </w:tbl>
    <w:p w14:paraId="63D1594B" w14:textId="77777777" w:rsidR="00304343" w:rsidRDefault="00304343" w:rsidP="004E1A58">
      <w:pPr>
        <w:spacing w:after="0" w:line="240" w:lineRule="auto"/>
        <w:rPr>
          <w:b/>
          <w:bCs/>
          <w:sz w:val="24"/>
          <w:szCs w:val="24"/>
        </w:rPr>
      </w:pPr>
    </w:p>
    <w:p w14:paraId="0D1C19E3" w14:textId="77777777" w:rsidR="00304343" w:rsidRDefault="00304343" w:rsidP="004E1A58">
      <w:pPr>
        <w:spacing w:after="0" w:line="240" w:lineRule="auto"/>
        <w:rPr>
          <w:b/>
          <w:bCs/>
          <w:sz w:val="24"/>
          <w:szCs w:val="24"/>
        </w:rPr>
      </w:pPr>
    </w:p>
    <w:p w14:paraId="140CF4DE" w14:textId="3B9A503D" w:rsidR="00304343" w:rsidRDefault="00304343" w:rsidP="00304343">
      <w:pPr>
        <w:spacing w:after="0" w:line="240" w:lineRule="auto"/>
        <w:rPr>
          <w:sz w:val="24"/>
          <w:szCs w:val="24"/>
        </w:rPr>
      </w:pPr>
      <w:r w:rsidRPr="00A9517F">
        <w:rPr>
          <w:b/>
          <w:bCs/>
          <w:sz w:val="24"/>
          <w:szCs w:val="24"/>
        </w:rPr>
        <w:t>Table S</w:t>
      </w:r>
      <w:r>
        <w:rPr>
          <w:b/>
          <w:bCs/>
          <w:sz w:val="24"/>
          <w:szCs w:val="24"/>
        </w:rPr>
        <w:t>3</w:t>
      </w:r>
      <w:r w:rsidRPr="00A9517F">
        <w:rPr>
          <w:b/>
          <w:bCs/>
          <w:sz w:val="24"/>
          <w:szCs w:val="24"/>
        </w:rPr>
        <w:t>.</w:t>
      </w:r>
      <w:r w:rsidRPr="00763A9F">
        <w:rPr>
          <w:sz w:val="24"/>
          <w:szCs w:val="24"/>
        </w:rPr>
        <w:t xml:space="preserve"> </w:t>
      </w:r>
      <w:r w:rsidRPr="00533BEB">
        <w:rPr>
          <w:sz w:val="24"/>
          <w:szCs w:val="24"/>
        </w:rPr>
        <w:t xml:space="preserve">Bonferroni post hoc test </w:t>
      </w:r>
      <w:r w:rsidRPr="00763A9F">
        <w:rPr>
          <w:sz w:val="24"/>
          <w:szCs w:val="24"/>
        </w:rPr>
        <w:t>results for one-way ANOVA (</w:t>
      </w:r>
      <w:r>
        <w:rPr>
          <w:sz w:val="24"/>
          <w:szCs w:val="24"/>
        </w:rPr>
        <w:t>WT</w:t>
      </w:r>
      <w:r w:rsidRPr="00763A9F">
        <w:rPr>
          <w:sz w:val="24"/>
          <w:szCs w:val="24"/>
        </w:rPr>
        <w:t xml:space="preserve"> ~ time period) in athletes only.</w:t>
      </w:r>
    </w:p>
    <w:tbl>
      <w:tblPr>
        <w:tblStyle w:val="PlainTable2"/>
        <w:tblW w:w="5000" w:type="pct"/>
        <w:tblLook w:val="04A0" w:firstRow="1" w:lastRow="0" w:firstColumn="1" w:lastColumn="0" w:noHBand="0" w:noVBand="1"/>
      </w:tblPr>
      <w:tblGrid>
        <w:gridCol w:w="2340"/>
        <w:gridCol w:w="2340"/>
        <w:gridCol w:w="2340"/>
        <w:gridCol w:w="2340"/>
      </w:tblGrid>
      <w:tr w:rsidR="00304343" w:rsidRPr="00BA5DB6" w14:paraId="2AC8D530" w14:textId="77777777" w:rsidTr="00F44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501A947B" w14:textId="77777777" w:rsidR="00304343" w:rsidRPr="00BA5DB6" w:rsidRDefault="00304343" w:rsidP="00F44B9E">
            <w:pPr>
              <w:spacing w:line="276" w:lineRule="auto"/>
              <w:rPr>
                <w:sz w:val="20"/>
                <w:szCs w:val="20"/>
              </w:rPr>
            </w:pPr>
          </w:p>
        </w:tc>
        <w:tc>
          <w:tcPr>
            <w:tcW w:w="1250" w:type="pct"/>
            <w:tcBorders>
              <w:top w:val="single" w:sz="12" w:space="0" w:color="auto"/>
              <w:bottom w:val="single" w:sz="12" w:space="0" w:color="auto"/>
            </w:tcBorders>
          </w:tcPr>
          <w:p w14:paraId="26BF167D"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Pr="00BA5DB6">
              <w:rPr>
                <w:sz w:val="20"/>
                <w:szCs w:val="20"/>
              </w:rPr>
              <w:t>ifference</w:t>
            </w:r>
          </w:p>
        </w:tc>
        <w:tc>
          <w:tcPr>
            <w:tcW w:w="1250" w:type="pct"/>
            <w:tcBorders>
              <w:top w:val="single" w:sz="12" w:space="0" w:color="auto"/>
              <w:bottom w:val="single" w:sz="12" w:space="0" w:color="auto"/>
            </w:tcBorders>
          </w:tcPr>
          <w:p w14:paraId="0BCE9128"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0EA3538C" w14:textId="77777777" w:rsidR="00304343" w:rsidRPr="00BA5DB6" w:rsidRDefault="00304343"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304343" w:rsidRPr="00BA5DB6" w14:paraId="29E281B4"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75A7562B" w14:textId="77777777" w:rsidR="00304343" w:rsidRPr="00BA5DB6" w:rsidRDefault="00304343" w:rsidP="00F44B9E">
            <w:pPr>
              <w:spacing w:line="276" w:lineRule="auto"/>
              <w:rPr>
                <w:sz w:val="20"/>
                <w:szCs w:val="20"/>
              </w:rPr>
            </w:pPr>
            <w:r w:rsidRPr="00BA5DB6">
              <w:rPr>
                <w:sz w:val="20"/>
                <w:szCs w:val="20"/>
              </w:rPr>
              <w:t>early-preconception</w:t>
            </w:r>
          </w:p>
        </w:tc>
        <w:tc>
          <w:tcPr>
            <w:tcW w:w="1250" w:type="pct"/>
            <w:tcBorders>
              <w:top w:val="single" w:sz="12" w:space="0" w:color="auto"/>
            </w:tcBorders>
          </w:tcPr>
          <w:p w14:paraId="2FA1B79E" w14:textId="77777777"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BA5DB6">
              <w:rPr>
                <w:sz w:val="20"/>
                <w:szCs w:val="20"/>
              </w:rPr>
              <w:t>-0.74</w:t>
            </w:r>
          </w:p>
        </w:tc>
        <w:tc>
          <w:tcPr>
            <w:tcW w:w="1250" w:type="pct"/>
            <w:tcBorders>
              <w:top w:val="single" w:sz="12" w:space="0" w:color="auto"/>
            </w:tcBorders>
          </w:tcPr>
          <w:p w14:paraId="6A0DF5F2" w14:textId="77777777"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1.98, 0.49)</w:t>
            </w:r>
          </w:p>
        </w:tc>
        <w:tc>
          <w:tcPr>
            <w:tcW w:w="1250" w:type="pct"/>
            <w:tcBorders>
              <w:top w:val="single" w:sz="12" w:space="0" w:color="auto"/>
            </w:tcBorders>
          </w:tcPr>
          <w:p w14:paraId="34A1450B" w14:textId="2A04F606"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w:t>
            </w:r>
          </w:p>
        </w:tc>
      </w:tr>
      <w:tr w:rsidR="00304343" w:rsidRPr="00BA5DB6" w14:paraId="1B82D210" w14:textId="77777777" w:rsidTr="00F44B9E">
        <w:tc>
          <w:tcPr>
            <w:cnfStyle w:val="001000000000" w:firstRow="0" w:lastRow="0" w:firstColumn="1" w:lastColumn="0" w:oddVBand="0" w:evenVBand="0" w:oddHBand="0" w:evenHBand="0" w:firstRowFirstColumn="0" w:firstRowLastColumn="0" w:lastRowFirstColumn="0" w:lastRowLastColumn="0"/>
            <w:tcW w:w="1250" w:type="pct"/>
          </w:tcPr>
          <w:p w14:paraId="71968D89" w14:textId="77777777" w:rsidR="00304343" w:rsidRPr="00BA5DB6" w:rsidRDefault="00304343" w:rsidP="00F44B9E">
            <w:pPr>
              <w:spacing w:line="276" w:lineRule="auto"/>
              <w:rPr>
                <w:sz w:val="20"/>
                <w:szCs w:val="20"/>
              </w:rPr>
            </w:pPr>
            <w:r w:rsidRPr="00BA5DB6">
              <w:rPr>
                <w:sz w:val="20"/>
                <w:szCs w:val="20"/>
              </w:rPr>
              <w:t>third-preconception</w:t>
            </w:r>
          </w:p>
        </w:tc>
        <w:tc>
          <w:tcPr>
            <w:tcW w:w="1250" w:type="pct"/>
          </w:tcPr>
          <w:p w14:paraId="37C0B4FC" w14:textId="77777777" w:rsidR="00304343" w:rsidRPr="00BA5DB6" w:rsidRDefault="00304343" w:rsidP="00F44B9E">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0.86</w:t>
            </w:r>
          </w:p>
        </w:tc>
        <w:tc>
          <w:tcPr>
            <w:tcW w:w="1250" w:type="pct"/>
          </w:tcPr>
          <w:p w14:paraId="76EBF6E5" w14:textId="77777777" w:rsidR="00304343" w:rsidRPr="00BA5DB6" w:rsidRDefault="00304343" w:rsidP="00F44B9E">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2.08, 0.36)</w:t>
            </w:r>
          </w:p>
        </w:tc>
        <w:tc>
          <w:tcPr>
            <w:tcW w:w="1250" w:type="pct"/>
          </w:tcPr>
          <w:p w14:paraId="556B96BE" w14:textId="1B5F110F" w:rsidR="00304343" w:rsidRPr="00BA5DB6" w:rsidRDefault="00304343" w:rsidP="00F44B9E">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8</w:t>
            </w:r>
          </w:p>
        </w:tc>
      </w:tr>
      <w:tr w:rsidR="00304343" w:rsidRPr="00BA5DB6" w14:paraId="0073CC1C"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04C17DE4" w14:textId="77777777" w:rsidR="00304343" w:rsidRPr="00BA5DB6" w:rsidRDefault="00304343" w:rsidP="00F44B9E">
            <w:pPr>
              <w:spacing w:line="276" w:lineRule="auto"/>
              <w:rPr>
                <w:sz w:val="20"/>
                <w:szCs w:val="20"/>
              </w:rPr>
            </w:pPr>
            <w:r w:rsidRPr="00BA5DB6">
              <w:rPr>
                <w:sz w:val="20"/>
                <w:szCs w:val="20"/>
              </w:rPr>
              <w:t>third-early</w:t>
            </w:r>
          </w:p>
        </w:tc>
        <w:tc>
          <w:tcPr>
            <w:tcW w:w="1250" w:type="pct"/>
            <w:tcBorders>
              <w:bottom w:val="single" w:sz="12" w:space="0" w:color="auto"/>
            </w:tcBorders>
          </w:tcPr>
          <w:p w14:paraId="0E0751A6" w14:textId="77777777"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0.12</w:t>
            </w:r>
          </w:p>
        </w:tc>
        <w:tc>
          <w:tcPr>
            <w:tcW w:w="1250" w:type="pct"/>
            <w:tcBorders>
              <w:bottom w:val="single" w:sz="12" w:space="0" w:color="auto"/>
            </w:tcBorders>
          </w:tcPr>
          <w:p w14:paraId="49D3FB29" w14:textId="77777777"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1.02, 0.79)</w:t>
            </w:r>
          </w:p>
        </w:tc>
        <w:tc>
          <w:tcPr>
            <w:tcW w:w="1250" w:type="pct"/>
            <w:tcBorders>
              <w:bottom w:val="single" w:sz="12" w:space="0" w:color="auto"/>
            </w:tcBorders>
          </w:tcPr>
          <w:p w14:paraId="64573407" w14:textId="77777777" w:rsidR="00304343" w:rsidRPr="00BA5DB6" w:rsidRDefault="0030434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0.95</w:t>
            </w:r>
          </w:p>
        </w:tc>
      </w:tr>
      <w:tr w:rsidR="00304343" w:rsidRPr="00BA5DB6" w14:paraId="7E9A514D" w14:textId="77777777" w:rsidTr="00F44B9E">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756A004C" w14:textId="77777777" w:rsidR="00304343" w:rsidRPr="00BA5DB6" w:rsidRDefault="00304343" w:rsidP="00F44B9E">
            <w:pPr>
              <w:spacing w:line="276" w:lineRule="auto"/>
              <w:rPr>
                <w:sz w:val="20"/>
                <w:szCs w:val="20"/>
              </w:rPr>
            </w:pPr>
            <w:r w:rsidRPr="009128B4">
              <w:rPr>
                <w:b w:val="0"/>
                <w:bCs w:val="0"/>
                <w:sz w:val="20"/>
                <w:szCs w:val="20"/>
              </w:rPr>
              <w:t>*</w:t>
            </w:r>
            <w:r w:rsidRPr="0095018C">
              <w:rPr>
                <w:rFonts w:cstheme="minorHAnsi"/>
                <w:b w:val="0"/>
                <w:bCs w:val="0"/>
                <w:sz w:val="20"/>
                <w:szCs w:val="20"/>
              </w:rPr>
              <w:t xml:space="preserve"> p</w:t>
            </w:r>
            <w:r>
              <w:rPr>
                <w:rFonts w:cstheme="minorHAnsi"/>
                <w:b w:val="0"/>
                <w:bCs w:val="0"/>
                <w:sz w:val="20"/>
                <w:szCs w:val="20"/>
              </w:rPr>
              <w:t>≤</w:t>
            </w:r>
            <w:r w:rsidRPr="0095018C">
              <w:rPr>
                <w:rFonts w:cstheme="minorHAnsi"/>
                <w:b w:val="0"/>
                <w:bCs w:val="0"/>
                <w:sz w:val="20"/>
                <w:szCs w:val="20"/>
              </w:rPr>
              <w:t>0.05</w:t>
            </w:r>
            <w:r w:rsidRPr="009128B4">
              <w:rPr>
                <w:b w:val="0"/>
                <w:bCs w:val="0"/>
                <w:sz w:val="20"/>
                <w:szCs w:val="20"/>
              </w:rPr>
              <w:t>, **p&lt;0.01, ***p&lt;0.001</w:t>
            </w:r>
          </w:p>
        </w:tc>
      </w:tr>
    </w:tbl>
    <w:p w14:paraId="5D559416" w14:textId="77777777" w:rsidR="00205D5B" w:rsidRDefault="00205D5B" w:rsidP="004E1A58">
      <w:pPr>
        <w:spacing w:after="0" w:line="240" w:lineRule="auto"/>
        <w:rPr>
          <w:b/>
          <w:bCs/>
          <w:sz w:val="24"/>
          <w:szCs w:val="24"/>
        </w:rPr>
      </w:pPr>
    </w:p>
    <w:p w14:paraId="685E1956" w14:textId="77777777" w:rsidR="00304343" w:rsidRDefault="00304343" w:rsidP="004E1A58">
      <w:pPr>
        <w:spacing w:after="0" w:line="240" w:lineRule="auto"/>
        <w:rPr>
          <w:b/>
          <w:bCs/>
          <w:sz w:val="24"/>
          <w:szCs w:val="24"/>
        </w:rPr>
      </w:pPr>
    </w:p>
    <w:p w14:paraId="2524B3F2" w14:textId="291E2DDD" w:rsidR="005C1B52" w:rsidRPr="005C1B52" w:rsidRDefault="005C1B52" w:rsidP="005C1B52">
      <w:pPr>
        <w:spacing w:after="0" w:line="240" w:lineRule="auto"/>
        <w:rPr>
          <w:b/>
          <w:bCs/>
          <w:sz w:val="24"/>
          <w:szCs w:val="24"/>
        </w:rPr>
      </w:pPr>
      <w:r w:rsidRPr="00A9517F">
        <w:rPr>
          <w:b/>
          <w:bCs/>
          <w:sz w:val="24"/>
          <w:szCs w:val="24"/>
        </w:rPr>
        <w:t>Table S</w:t>
      </w:r>
      <w:r w:rsidR="00304343">
        <w:rPr>
          <w:b/>
          <w:bCs/>
          <w:sz w:val="24"/>
          <w:szCs w:val="24"/>
        </w:rPr>
        <w:t>4</w:t>
      </w:r>
      <w:r w:rsidRPr="00A9517F">
        <w:rPr>
          <w:b/>
          <w:bCs/>
          <w:sz w:val="24"/>
          <w:szCs w:val="24"/>
        </w:rPr>
        <w:t>.</w:t>
      </w:r>
      <w:r>
        <w:rPr>
          <w:b/>
          <w:bCs/>
          <w:sz w:val="24"/>
          <w:szCs w:val="24"/>
        </w:rPr>
        <w:t xml:space="preserve"> </w:t>
      </w:r>
      <w:r w:rsidR="00533BEB" w:rsidRPr="00533BEB">
        <w:rPr>
          <w:sz w:val="24"/>
          <w:szCs w:val="24"/>
        </w:rPr>
        <w:t xml:space="preserve">Bonferroni post hoc test </w:t>
      </w:r>
      <w:r w:rsidR="00EE7400" w:rsidRPr="00EE7400">
        <w:rPr>
          <w:sz w:val="24"/>
          <w:szCs w:val="24"/>
        </w:rPr>
        <w:t>results</w:t>
      </w:r>
      <w:r w:rsidR="00EE7400">
        <w:rPr>
          <w:sz w:val="24"/>
          <w:szCs w:val="24"/>
        </w:rPr>
        <w:t xml:space="preserve"> for one-way ANOVA (running distance ~ time period)</w:t>
      </w:r>
      <w:r w:rsidR="000D4EE0">
        <w:rPr>
          <w:sz w:val="24"/>
          <w:szCs w:val="24"/>
        </w:rPr>
        <w:t xml:space="preserve"> in athletes only</w:t>
      </w:r>
      <w:r w:rsidR="006B50A4">
        <w:rPr>
          <w:sz w:val="24"/>
          <w:szCs w:val="24"/>
        </w:rPr>
        <w:t>.</w:t>
      </w:r>
    </w:p>
    <w:tbl>
      <w:tblPr>
        <w:tblStyle w:val="PlainTable2"/>
        <w:tblW w:w="5000" w:type="pct"/>
        <w:tblLook w:val="04A0" w:firstRow="1" w:lastRow="0" w:firstColumn="1" w:lastColumn="0" w:noHBand="0" w:noVBand="1"/>
      </w:tblPr>
      <w:tblGrid>
        <w:gridCol w:w="2340"/>
        <w:gridCol w:w="2340"/>
        <w:gridCol w:w="2340"/>
        <w:gridCol w:w="2340"/>
      </w:tblGrid>
      <w:tr w:rsidR="00AA5BAE" w:rsidRPr="00BA5DB6" w14:paraId="4E99F4E5" w14:textId="77777777" w:rsidTr="00A35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34DBB825" w14:textId="77777777" w:rsidR="00AA5BAE" w:rsidRPr="00BA5DB6" w:rsidRDefault="00AA5BAE" w:rsidP="00BA5DB6">
            <w:pPr>
              <w:spacing w:line="276" w:lineRule="auto"/>
              <w:jc w:val="center"/>
              <w:rPr>
                <w:sz w:val="20"/>
                <w:szCs w:val="20"/>
              </w:rPr>
            </w:pPr>
          </w:p>
        </w:tc>
        <w:tc>
          <w:tcPr>
            <w:tcW w:w="1250" w:type="pct"/>
            <w:tcBorders>
              <w:top w:val="single" w:sz="12" w:space="0" w:color="auto"/>
              <w:bottom w:val="single" w:sz="12" w:space="0" w:color="auto"/>
            </w:tcBorders>
          </w:tcPr>
          <w:p w14:paraId="6C3436D6" w14:textId="4640335E" w:rsidR="00AA5BAE" w:rsidRPr="00BA5DB6" w:rsidRDefault="0011592D"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00AA5BAE" w:rsidRPr="00BA5DB6">
              <w:rPr>
                <w:sz w:val="20"/>
                <w:szCs w:val="20"/>
              </w:rPr>
              <w:t>ifference</w:t>
            </w:r>
          </w:p>
        </w:tc>
        <w:tc>
          <w:tcPr>
            <w:tcW w:w="1250" w:type="pct"/>
            <w:tcBorders>
              <w:top w:val="single" w:sz="12" w:space="0" w:color="auto"/>
              <w:bottom w:val="single" w:sz="12" w:space="0" w:color="auto"/>
            </w:tcBorders>
          </w:tcPr>
          <w:p w14:paraId="2A288FF4" w14:textId="4B770CC3" w:rsidR="00AA5BAE" w:rsidRPr="00BA5DB6" w:rsidRDefault="00AA5BAE"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09C7BC92" w14:textId="139C2A57" w:rsidR="00AA5BAE" w:rsidRPr="00BA5DB6" w:rsidRDefault="00AA5BAE"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AA5BAE" w:rsidRPr="00BA5DB6" w14:paraId="38565BA8" w14:textId="77777777" w:rsidTr="00A35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0354D674" w14:textId="2EB75713" w:rsidR="00AA5BAE" w:rsidRPr="00BA5DB6" w:rsidRDefault="00AA5BAE" w:rsidP="00BA5DB6">
            <w:pPr>
              <w:spacing w:line="276" w:lineRule="auto"/>
              <w:rPr>
                <w:sz w:val="20"/>
                <w:szCs w:val="20"/>
              </w:rPr>
            </w:pPr>
            <w:r w:rsidRPr="00BA5DB6">
              <w:rPr>
                <w:sz w:val="20"/>
                <w:szCs w:val="20"/>
              </w:rPr>
              <w:t>early-preconception</w:t>
            </w:r>
          </w:p>
        </w:tc>
        <w:tc>
          <w:tcPr>
            <w:tcW w:w="1250" w:type="pct"/>
            <w:tcBorders>
              <w:top w:val="single" w:sz="12" w:space="0" w:color="auto"/>
            </w:tcBorders>
          </w:tcPr>
          <w:p w14:paraId="68B3CAC6" w14:textId="1C98F9A3" w:rsidR="00AA5BAE" w:rsidRPr="00BA5DB6" w:rsidRDefault="00BF4CBC"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3.03</w:t>
            </w:r>
          </w:p>
        </w:tc>
        <w:tc>
          <w:tcPr>
            <w:tcW w:w="1250" w:type="pct"/>
            <w:tcBorders>
              <w:top w:val="single" w:sz="12" w:space="0" w:color="auto"/>
            </w:tcBorders>
          </w:tcPr>
          <w:p w14:paraId="5476F555" w14:textId="56088978" w:rsidR="00AA5BAE" w:rsidRPr="00BA5DB6" w:rsidRDefault="00AA5BAE"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19.8, 25.</w:t>
            </w:r>
            <w:r w:rsidR="0011067C" w:rsidRPr="00BA5DB6">
              <w:rPr>
                <w:sz w:val="20"/>
                <w:szCs w:val="20"/>
              </w:rPr>
              <w:t>9</w:t>
            </w:r>
            <w:r w:rsidRPr="00BA5DB6">
              <w:rPr>
                <w:sz w:val="20"/>
                <w:szCs w:val="20"/>
              </w:rPr>
              <w:t>)</w:t>
            </w:r>
          </w:p>
        </w:tc>
        <w:tc>
          <w:tcPr>
            <w:tcW w:w="1250" w:type="pct"/>
            <w:tcBorders>
              <w:top w:val="single" w:sz="12" w:space="0" w:color="auto"/>
            </w:tcBorders>
          </w:tcPr>
          <w:p w14:paraId="30834E0F" w14:textId="05D240B8" w:rsidR="00AA5BAE" w:rsidRPr="00BA5DB6" w:rsidRDefault="009C2DCA"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9</w:t>
            </w:r>
          </w:p>
        </w:tc>
      </w:tr>
      <w:tr w:rsidR="00AA5BAE" w:rsidRPr="00BA5DB6" w14:paraId="3AF92614" w14:textId="77777777" w:rsidTr="00E66F88">
        <w:tc>
          <w:tcPr>
            <w:cnfStyle w:val="001000000000" w:firstRow="0" w:lastRow="0" w:firstColumn="1" w:lastColumn="0" w:oddVBand="0" w:evenVBand="0" w:oddHBand="0" w:evenHBand="0" w:firstRowFirstColumn="0" w:firstRowLastColumn="0" w:lastRowFirstColumn="0" w:lastRowLastColumn="0"/>
            <w:tcW w:w="1250" w:type="pct"/>
          </w:tcPr>
          <w:p w14:paraId="64071D70" w14:textId="1F7DB833" w:rsidR="00AA5BAE" w:rsidRPr="00BA5DB6" w:rsidRDefault="00AA5BAE" w:rsidP="00BA5DB6">
            <w:pPr>
              <w:spacing w:line="276" w:lineRule="auto"/>
              <w:rPr>
                <w:sz w:val="20"/>
                <w:szCs w:val="20"/>
              </w:rPr>
            </w:pPr>
            <w:r w:rsidRPr="00BA5DB6">
              <w:rPr>
                <w:sz w:val="20"/>
                <w:szCs w:val="20"/>
              </w:rPr>
              <w:t>third-preconception</w:t>
            </w:r>
          </w:p>
        </w:tc>
        <w:tc>
          <w:tcPr>
            <w:tcW w:w="1250" w:type="pct"/>
          </w:tcPr>
          <w:p w14:paraId="000130A0" w14:textId="4F0D2626" w:rsidR="00AA5BAE" w:rsidRPr="00BA5DB6" w:rsidRDefault="00BF4CBC"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24.6</w:t>
            </w:r>
          </w:p>
        </w:tc>
        <w:tc>
          <w:tcPr>
            <w:tcW w:w="1250" w:type="pct"/>
          </w:tcPr>
          <w:p w14:paraId="48B322EC" w14:textId="4F0FA5DD" w:rsidR="00AA5BAE" w:rsidRPr="00BA5DB6" w:rsidRDefault="00205579"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47.2,</w:t>
            </w:r>
            <w:r w:rsidR="00694AB6" w:rsidRPr="00BA5DB6">
              <w:rPr>
                <w:sz w:val="20"/>
                <w:szCs w:val="20"/>
              </w:rPr>
              <w:t xml:space="preserve"> -2.1)</w:t>
            </w:r>
          </w:p>
        </w:tc>
        <w:tc>
          <w:tcPr>
            <w:tcW w:w="1250" w:type="pct"/>
          </w:tcPr>
          <w:p w14:paraId="54BEE8E3" w14:textId="32D6681B" w:rsidR="00AA5BAE" w:rsidRPr="00BA5DB6" w:rsidRDefault="00F92E12"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0.03</w:t>
            </w:r>
            <w:r w:rsidR="00DB2F2B" w:rsidRPr="00BA5DB6">
              <w:rPr>
                <w:sz w:val="20"/>
                <w:szCs w:val="20"/>
              </w:rPr>
              <w:t>*</w:t>
            </w:r>
          </w:p>
        </w:tc>
      </w:tr>
      <w:tr w:rsidR="00AA5BAE" w:rsidRPr="00BA5DB6" w14:paraId="38FFE1D5" w14:textId="77777777" w:rsidTr="0071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0336B066" w14:textId="4B624F17" w:rsidR="00AA5BAE" w:rsidRPr="00BA5DB6" w:rsidRDefault="00AA5BAE" w:rsidP="00BA5DB6">
            <w:pPr>
              <w:spacing w:line="276" w:lineRule="auto"/>
              <w:rPr>
                <w:sz w:val="20"/>
                <w:szCs w:val="20"/>
              </w:rPr>
            </w:pPr>
            <w:r w:rsidRPr="00BA5DB6">
              <w:rPr>
                <w:sz w:val="20"/>
                <w:szCs w:val="20"/>
              </w:rPr>
              <w:t>third-early</w:t>
            </w:r>
          </w:p>
        </w:tc>
        <w:tc>
          <w:tcPr>
            <w:tcW w:w="1250" w:type="pct"/>
            <w:tcBorders>
              <w:bottom w:val="single" w:sz="12" w:space="0" w:color="auto"/>
            </w:tcBorders>
          </w:tcPr>
          <w:p w14:paraId="6419F871" w14:textId="6C2478F4" w:rsidR="00AA5BAE" w:rsidRPr="00BA5DB6" w:rsidRDefault="00BF4CBC"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27.</w:t>
            </w:r>
            <w:r w:rsidR="00A3534C" w:rsidRPr="00BA5DB6">
              <w:rPr>
                <w:sz w:val="20"/>
                <w:szCs w:val="20"/>
              </w:rPr>
              <w:t>7</w:t>
            </w:r>
          </w:p>
        </w:tc>
        <w:tc>
          <w:tcPr>
            <w:tcW w:w="1250" w:type="pct"/>
            <w:tcBorders>
              <w:bottom w:val="single" w:sz="12" w:space="0" w:color="auto"/>
            </w:tcBorders>
          </w:tcPr>
          <w:p w14:paraId="535CFA84" w14:textId="58021150" w:rsidR="00AA5BAE" w:rsidRPr="00BA5DB6" w:rsidRDefault="00477662"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44.3, -11.0)</w:t>
            </w:r>
          </w:p>
        </w:tc>
        <w:tc>
          <w:tcPr>
            <w:tcW w:w="1250" w:type="pct"/>
            <w:tcBorders>
              <w:bottom w:val="single" w:sz="12" w:space="0" w:color="auto"/>
            </w:tcBorders>
          </w:tcPr>
          <w:p w14:paraId="6F6962CA" w14:textId="676C2B62" w:rsidR="00AA5BAE" w:rsidRPr="00BA5DB6" w:rsidRDefault="00F92E12"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0.0007</w:t>
            </w:r>
            <w:r w:rsidR="00DB2F2B" w:rsidRPr="00BA5DB6">
              <w:rPr>
                <w:sz w:val="20"/>
                <w:szCs w:val="20"/>
              </w:rPr>
              <w:t>**</w:t>
            </w:r>
            <w:r w:rsidR="00B4111E">
              <w:rPr>
                <w:sz w:val="20"/>
                <w:szCs w:val="20"/>
              </w:rPr>
              <w:t>*</w:t>
            </w:r>
          </w:p>
        </w:tc>
      </w:tr>
      <w:tr w:rsidR="00BA5DB6" w:rsidRPr="00BA5DB6" w14:paraId="332781B3" w14:textId="77777777" w:rsidTr="00714BFF">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508255EF" w14:textId="12AEDC07" w:rsidR="00BA5DB6" w:rsidRPr="00012FCE" w:rsidRDefault="00BA5DB6" w:rsidP="00BA5DB6">
            <w:pPr>
              <w:spacing w:line="276" w:lineRule="auto"/>
              <w:rPr>
                <w:b w:val="0"/>
                <w:bCs w:val="0"/>
                <w:sz w:val="20"/>
                <w:szCs w:val="20"/>
              </w:rPr>
            </w:pPr>
            <w:r w:rsidRPr="00012FCE">
              <w:rPr>
                <w:b w:val="0"/>
                <w:bCs w:val="0"/>
                <w:sz w:val="20"/>
                <w:szCs w:val="20"/>
              </w:rPr>
              <w:t>*</w:t>
            </w:r>
            <w:r w:rsidR="00FF75DC" w:rsidRPr="0095018C">
              <w:rPr>
                <w:rFonts w:cstheme="minorHAnsi"/>
                <w:b w:val="0"/>
                <w:bCs w:val="0"/>
                <w:sz w:val="20"/>
                <w:szCs w:val="20"/>
              </w:rPr>
              <w:t xml:space="preserve"> p</w:t>
            </w:r>
            <w:r w:rsidR="00FF75DC">
              <w:rPr>
                <w:rFonts w:cstheme="minorHAnsi"/>
                <w:b w:val="0"/>
                <w:bCs w:val="0"/>
                <w:sz w:val="20"/>
                <w:szCs w:val="20"/>
              </w:rPr>
              <w:t>≤</w:t>
            </w:r>
            <w:r w:rsidR="00FF75DC" w:rsidRPr="0095018C">
              <w:rPr>
                <w:rFonts w:cstheme="minorHAnsi"/>
                <w:b w:val="0"/>
                <w:bCs w:val="0"/>
                <w:sz w:val="20"/>
                <w:szCs w:val="20"/>
              </w:rPr>
              <w:t>0.05</w:t>
            </w:r>
            <w:r w:rsidRPr="00012FCE">
              <w:rPr>
                <w:b w:val="0"/>
                <w:bCs w:val="0"/>
                <w:sz w:val="20"/>
                <w:szCs w:val="20"/>
              </w:rPr>
              <w:t>, **p&lt;0.01, ***p&lt;0.001</w:t>
            </w:r>
          </w:p>
        </w:tc>
      </w:tr>
    </w:tbl>
    <w:p w14:paraId="50A18DD7" w14:textId="77777777" w:rsidR="004E1A58" w:rsidRDefault="004E1A58" w:rsidP="00A9517F">
      <w:pPr>
        <w:spacing w:after="0" w:line="240" w:lineRule="auto"/>
        <w:rPr>
          <w:b/>
          <w:bCs/>
          <w:sz w:val="24"/>
          <w:szCs w:val="24"/>
        </w:rPr>
      </w:pPr>
    </w:p>
    <w:p w14:paraId="73180B4C" w14:textId="77777777" w:rsidR="004E1A58" w:rsidRDefault="004E1A58" w:rsidP="00A9517F">
      <w:pPr>
        <w:spacing w:after="0" w:line="240" w:lineRule="auto"/>
        <w:rPr>
          <w:b/>
          <w:bCs/>
          <w:sz w:val="24"/>
          <w:szCs w:val="24"/>
        </w:rPr>
      </w:pPr>
    </w:p>
    <w:p w14:paraId="481975AA" w14:textId="6E09869E" w:rsidR="00F067A0" w:rsidRDefault="00763A9F" w:rsidP="00A9517F">
      <w:pPr>
        <w:spacing w:after="0" w:line="240" w:lineRule="auto"/>
        <w:rPr>
          <w:sz w:val="24"/>
          <w:szCs w:val="24"/>
        </w:rPr>
      </w:pPr>
      <w:r w:rsidRPr="00A9517F">
        <w:rPr>
          <w:b/>
          <w:bCs/>
          <w:sz w:val="24"/>
          <w:szCs w:val="24"/>
        </w:rPr>
        <w:t>Table S</w:t>
      </w:r>
      <w:r w:rsidR="00304343">
        <w:rPr>
          <w:b/>
          <w:bCs/>
          <w:sz w:val="24"/>
          <w:szCs w:val="24"/>
        </w:rPr>
        <w:t>5</w:t>
      </w:r>
      <w:r w:rsidRPr="00A9517F">
        <w:rPr>
          <w:b/>
          <w:bCs/>
          <w:sz w:val="24"/>
          <w:szCs w:val="24"/>
        </w:rPr>
        <w:t>.</w:t>
      </w:r>
      <w:r w:rsidRPr="00763A9F">
        <w:rPr>
          <w:sz w:val="24"/>
          <w:szCs w:val="24"/>
        </w:rPr>
        <w:t xml:space="preserve"> </w:t>
      </w:r>
      <w:r w:rsidR="00533BEB" w:rsidRPr="00533BEB">
        <w:rPr>
          <w:sz w:val="24"/>
          <w:szCs w:val="24"/>
        </w:rPr>
        <w:t>Bonferroni post hoc test</w:t>
      </w:r>
      <w:r w:rsidRPr="00763A9F">
        <w:rPr>
          <w:sz w:val="24"/>
          <w:szCs w:val="24"/>
        </w:rPr>
        <w:t xml:space="preserve"> results for one-way ANOVA (</w:t>
      </w:r>
      <w:r>
        <w:rPr>
          <w:sz w:val="24"/>
          <w:szCs w:val="24"/>
        </w:rPr>
        <w:t>MVPA in 10-min bouts</w:t>
      </w:r>
      <w:r w:rsidRPr="00763A9F">
        <w:rPr>
          <w:sz w:val="24"/>
          <w:szCs w:val="24"/>
        </w:rPr>
        <w:t xml:space="preserve"> ~ time period) in athletes only.</w:t>
      </w:r>
    </w:p>
    <w:tbl>
      <w:tblPr>
        <w:tblStyle w:val="PlainTable2"/>
        <w:tblW w:w="5000" w:type="pct"/>
        <w:tblLook w:val="04A0" w:firstRow="1" w:lastRow="0" w:firstColumn="1" w:lastColumn="0" w:noHBand="0" w:noVBand="1"/>
      </w:tblPr>
      <w:tblGrid>
        <w:gridCol w:w="2340"/>
        <w:gridCol w:w="2340"/>
        <w:gridCol w:w="2340"/>
        <w:gridCol w:w="2340"/>
      </w:tblGrid>
      <w:tr w:rsidR="00AC0DFF" w:rsidRPr="00BA5DB6" w14:paraId="7D6B8F77" w14:textId="77777777" w:rsidTr="00A35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6A33B333" w14:textId="77777777" w:rsidR="00AC0DFF" w:rsidRPr="00BA5DB6" w:rsidRDefault="00AC0DFF" w:rsidP="00BA5DB6">
            <w:pPr>
              <w:spacing w:line="276" w:lineRule="auto"/>
              <w:jc w:val="center"/>
              <w:rPr>
                <w:sz w:val="20"/>
                <w:szCs w:val="20"/>
              </w:rPr>
            </w:pPr>
          </w:p>
        </w:tc>
        <w:tc>
          <w:tcPr>
            <w:tcW w:w="1250" w:type="pct"/>
            <w:tcBorders>
              <w:top w:val="single" w:sz="12" w:space="0" w:color="auto"/>
              <w:bottom w:val="single" w:sz="12" w:space="0" w:color="auto"/>
            </w:tcBorders>
          </w:tcPr>
          <w:p w14:paraId="5C6EAC2E" w14:textId="32EA1ABD" w:rsidR="00AC0DFF" w:rsidRPr="00BA5DB6" w:rsidRDefault="0011592D"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00AC0DFF" w:rsidRPr="00BA5DB6">
              <w:rPr>
                <w:sz w:val="20"/>
                <w:szCs w:val="20"/>
              </w:rPr>
              <w:t>ifference</w:t>
            </w:r>
          </w:p>
        </w:tc>
        <w:tc>
          <w:tcPr>
            <w:tcW w:w="1250" w:type="pct"/>
            <w:tcBorders>
              <w:top w:val="single" w:sz="12" w:space="0" w:color="auto"/>
              <w:bottom w:val="single" w:sz="12" w:space="0" w:color="auto"/>
            </w:tcBorders>
          </w:tcPr>
          <w:p w14:paraId="1CD035D5" w14:textId="77777777" w:rsidR="00AC0DFF" w:rsidRPr="00BA5DB6" w:rsidRDefault="00AC0DFF"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7AADED0A" w14:textId="77777777" w:rsidR="00AC0DFF" w:rsidRPr="00BA5DB6" w:rsidRDefault="00AC0DFF"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AC0DFF" w:rsidRPr="00BA5DB6" w14:paraId="6C48EEC1" w14:textId="77777777" w:rsidTr="00A35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226BCBBB" w14:textId="77777777" w:rsidR="00AC0DFF" w:rsidRPr="00BA5DB6" w:rsidRDefault="00AC0DFF" w:rsidP="00BA5DB6">
            <w:pPr>
              <w:spacing w:line="276" w:lineRule="auto"/>
              <w:rPr>
                <w:sz w:val="20"/>
                <w:szCs w:val="20"/>
              </w:rPr>
            </w:pPr>
            <w:r w:rsidRPr="00BA5DB6">
              <w:rPr>
                <w:sz w:val="20"/>
                <w:szCs w:val="20"/>
              </w:rPr>
              <w:t>early-preconception</w:t>
            </w:r>
          </w:p>
        </w:tc>
        <w:tc>
          <w:tcPr>
            <w:tcW w:w="1250" w:type="pct"/>
            <w:tcBorders>
              <w:top w:val="single" w:sz="12" w:space="0" w:color="auto"/>
            </w:tcBorders>
          </w:tcPr>
          <w:p w14:paraId="1C739662" w14:textId="5930E805" w:rsidR="00AC0DFF" w:rsidRPr="00BA5DB6" w:rsidRDefault="00AC0DFF"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51.4</w:t>
            </w:r>
          </w:p>
        </w:tc>
        <w:tc>
          <w:tcPr>
            <w:tcW w:w="1250" w:type="pct"/>
            <w:tcBorders>
              <w:top w:val="single" w:sz="12" w:space="0" w:color="auto"/>
            </w:tcBorders>
          </w:tcPr>
          <w:p w14:paraId="195CF217" w14:textId="0971B177" w:rsidR="00AC0DFF" w:rsidRPr="00BA5DB6" w:rsidRDefault="00AC0DFF"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252.4, 149.6)</w:t>
            </w:r>
          </w:p>
        </w:tc>
        <w:tc>
          <w:tcPr>
            <w:tcW w:w="1250" w:type="pct"/>
            <w:tcBorders>
              <w:top w:val="single" w:sz="12" w:space="0" w:color="auto"/>
            </w:tcBorders>
          </w:tcPr>
          <w:p w14:paraId="1DC01095" w14:textId="7E7E48F1" w:rsidR="00AC0DFF" w:rsidRPr="00BA5DB6" w:rsidRDefault="00D33A22"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9</w:t>
            </w:r>
          </w:p>
        </w:tc>
      </w:tr>
      <w:tr w:rsidR="00AC0DFF" w:rsidRPr="00BA5DB6" w14:paraId="683675CB" w14:textId="77777777" w:rsidTr="00E66F88">
        <w:tc>
          <w:tcPr>
            <w:cnfStyle w:val="001000000000" w:firstRow="0" w:lastRow="0" w:firstColumn="1" w:lastColumn="0" w:oddVBand="0" w:evenVBand="0" w:oddHBand="0" w:evenHBand="0" w:firstRowFirstColumn="0" w:firstRowLastColumn="0" w:lastRowFirstColumn="0" w:lastRowLastColumn="0"/>
            <w:tcW w:w="1250" w:type="pct"/>
          </w:tcPr>
          <w:p w14:paraId="44FC5F05" w14:textId="77777777" w:rsidR="00AC0DFF" w:rsidRPr="00BA5DB6" w:rsidRDefault="00AC0DFF" w:rsidP="00BA5DB6">
            <w:pPr>
              <w:spacing w:line="276" w:lineRule="auto"/>
              <w:rPr>
                <w:sz w:val="20"/>
                <w:szCs w:val="20"/>
              </w:rPr>
            </w:pPr>
            <w:r w:rsidRPr="00BA5DB6">
              <w:rPr>
                <w:sz w:val="20"/>
                <w:szCs w:val="20"/>
              </w:rPr>
              <w:t>third-preconception</w:t>
            </w:r>
          </w:p>
        </w:tc>
        <w:tc>
          <w:tcPr>
            <w:tcW w:w="1250" w:type="pct"/>
          </w:tcPr>
          <w:p w14:paraId="20D614DD" w14:textId="7FD585E2" w:rsidR="00AC0DFF" w:rsidRPr="00BA5DB6" w:rsidRDefault="00AC0DFF"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131.4</w:t>
            </w:r>
          </w:p>
        </w:tc>
        <w:tc>
          <w:tcPr>
            <w:tcW w:w="1250" w:type="pct"/>
          </w:tcPr>
          <w:p w14:paraId="4FEB3827" w14:textId="38185E37" w:rsidR="00AC0DFF" w:rsidRPr="00BA5DB6" w:rsidRDefault="00AC0DFF"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329.3, 66.4)</w:t>
            </w:r>
          </w:p>
        </w:tc>
        <w:tc>
          <w:tcPr>
            <w:tcW w:w="1250" w:type="pct"/>
          </w:tcPr>
          <w:p w14:paraId="0DD61028" w14:textId="4DC134F8" w:rsidR="00AC0DFF" w:rsidRPr="00BA5DB6" w:rsidRDefault="000206BF"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w:t>
            </w:r>
          </w:p>
        </w:tc>
      </w:tr>
      <w:tr w:rsidR="00AC0DFF" w:rsidRPr="00BA5DB6" w14:paraId="258B2F1C" w14:textId="77777777" w:rsidTr="0071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0C51CD7B" w14:textId="77777777" w:rsidR="00AC0DFF" w:rsidRPr="00BA5DB6" w:rsidRDefault="00AC0DFF" w:rsidP="00BA5DB6">
            <w:pPr>
              <w:spacing w:line="276" w:lineRule="auto"/>
              <w:rPr>
                <w:sz w:val="20"/>
                <w:szCs w:val="20"/>
              </w:rPr>
            </w:pPr>
            <w:r w:rsidRPr="00BA5DB6">
              <w:rPr>
                <w:sz w:val="20"/>
                <w:szCs w:val="20"/>
              </w:rPr>
              <w:t>third-early</w:t>
            </w:r>
          </w:p>
        </w:tc>
        <w:tc>
          <w:tcPr>
            <w:tcW w:w="1250" w:type="pct"/>
            <w:tcBorders>
              <w:bottom w:val="single" w:sz="12" w:space="0" w:color="auto"/>
            </w:tcBorders>
          </w:tcPr>
          <w:p w14:paraId="3944AE44" w14:textId="115A182B" w:rsidR="00AC0DFF" w:rsidRPr="00BA5DB6" w:rsidRDefault="00AC0DFF"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80.0</w:t>
            </w:r>
          </w:p>
        </w:tc>
        <w:tc>
          <w:tcPr>
            <w:tcW w:w="1250" w:type="pct"/>
            <w:tcBorders>
              <w:bottom w:val="single" w:sz="12" w:space="0" w:color="auto"/>
            </w:tcBorders>
          </w:tcPr>
          <w:p w14:paraId="1ADE4497" w14:textId="52B4C77B" w:rsidR="00AC0DFF" w:rsidRPr="00BA5DB6" w:rsidRDefault="00AC0DFF"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w:t>
            </w:r>
            <w:r w:rsidR="004231CD" w:rsidRPr="00BA5DB6">
              <w:rPr>
                <w:sz w:val="20"/>
                <w:szCs w:val="20"/>
              </w:rPr>
              <w:t>229.4</w:t>
            </w:r>
            <w:r w:rsidRPr="00BA5DB6">
              <w:rPr>
                <w:sz w:val="20"/>
                <w:szCs w:val="20"/>
              </w:rPr>
              <w:t xml:space="preserve">, </w:t>
            </w:r>
            <w:r w:rsidR="004231CD" w:rsidRPr="00BA5DB6">
              <w:rPr>
                <w:sz w:val="20"/>
                <w:szCs w:val="20"/>
              </w:rPr>
              <w:t>69.4</w:t>
            </w:r>
            <w:r w:rsidRPr="00BA5DB6">
              <w:rPr>
                <w:sz w:val="20"/>
                <w:szCs w:val="20"/>
              </w:rPr>
              <w:t>)</w:t>
            </w:r>
          </w:p>
        </w:tc>
        <w:tc>
          <w:tcPr>
            <w:tcW w:w="1250" w:type="pct"/>
          </w:tcPr>
          <w:p w14:paraId="5BFA1F2F" w14:textId="657906C5" w:rsidR="00AC0DFF" w:rsidRPr="00BA5DB6" w:rsidRDefault="000206BF"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0</w:t>
            </w:r>
          </w:p>
        </w:tc>
      </w:tr>
      <w:tr w:rsidR="00012FCE" w:rsidRPr="00BA5DB6" w14:paraId="63FEC09A" w14:textId="77777777" w:rsidTr="00714BFF">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3FE8E0A4" w14:textId="1CF2517A" w:rsidR="00012FCE" w:rsidRPr="00012FCE" w:rsidRDefault="00012FCE" w:rsidP="00012FCE">
            <w:pPr>
              <w:spacing w:line="276" w:lineRule="auto"/>
              <w:rPr>
                <w:b w:val="0"/>
                <w:bCs w:val="0"/>
                <w:sz w:val="20"/>
                <w:szCs w:val="20"/>
              </w:rPr>
            </w:pPr>
            <w:r w:rsidRPr="00012FCE">
              <w:rPr>
                <w:b w:val="0"/>
                <w:bCs w:val="0"/>
                <w:sz w:val="20"/>
                <w:szCs w:val="20"/>
              </w:rPr>
              <w:t>*</w:t>
            </w:r>
            <w:r w:rsidR="00FF75DC" w:rsidRPr="0095018C">
              <w:rPr>
                <w:rFonts w:cstheme="minorHAnsi"/>
                <w:b w:val="0"/>
                <w:bCs w:val="0"/>
                <w:sz w:val="20"/>
                <w:szCs w:val="20"/>
              </w:rPr>
              <w:t xml:space="preserve"> p</w:t>
            </w:r>
            <w:r w:rsidR="00FF75DC">
              <w:rPr>
                <w:rFonts w:cstheme="minorHAnsi"/>
                <w:b w:val="0"/>
                <w:bCs w:val="0"/>
                <w:sz w:val="20"/>
                <w:szCs w:val="20"/>
              </w:rPr>
              <w:t>≤</w:t>
            </w:r>
            <w:r w:rsidR="00FF75DC" w:rsidRPr="0095018C">
              <w:rPr>
                <w:rFonts w:cstheme="minorHAnsi"/>
                <w:b w:val="0"/>
                <w:bCs w:val="0"/>
                <w:sz w:val="20"/>
                <w:szCs w:val="20"/>
              </w:rPr>
              <w:t>0.05</w:t>
            </w:r>
            <w:r w:rsidRPr="00012FCE">
              <w:rPr>
                <w:b w:val="0"/>
                <w:bCs w:val="0"/>
                <w:sz w:val="20"/>
                <w:szCs w:val="20"/>
              </w:rPr>
              <w:t>, **p&lt;0.01, ***p&lt;0.001</w:t>
            </w:r>
          </w:p>
        </w:tc>
      </w:tr>
    </w:tbl>
    <w:p w14:paraId="431341DD" w14:textId="77777777" w:rsidR="00471611" w:rsidRDefault="00471611" w:rsidP="005025F8">
      <w:pPr>
        <w:spacing w:after="0" w:line="240" w:lineRule="auto"/>
        <w:rPr>
          <w:b/>
          <w:bCs/>
          <w:sz w:val="24"/>
          <w:szCs w:val="24"/>
        </w:rPr>
      </w:pPr>
    </w:p>
    <w:p w14:paraId="181F41B7" w14:textId="77777777" w:rsidR="00471611" w:rsidRDefault="00471611" w:rsidP="005025F8">
      <w:pPr>
        <w:spacing w:after="0" w:line="240" w:lineRule="auto"/>
        <w:rPr>
          <w:b/>
          <w:bCs/>
          <w:sz w:val="24"/>
          <w:szCs w:val="24"/>
        </w:rPr>
      </w:pPr>
    </w:p>
    <w:p w14:paraId="417D0353" w14:textId="6F059CD7" w:rsidR="005025F8" w:rsidRDefault="005025F8" w:rsidP="005025F8">
      <w:pPr>
        <w:spacing w:after="0" w:line="240" w:lineRule="auto"/>
        <w:rPr>
          <w:sz w:val="24"/>
          <w:szCs w:val="24"/>
        </w:rPr>
      </w:pPr>
      <w:r w:rsidRPr="00A9517F">
        <w:rPr>
          <w:b/>
          <w:bCs/>
          <w:sz w:val="24"/>
          <w:szCs w:val="24"/>
        </w:rPr>
        <w:t>Table S</w:t>
      </w:r>
      <w:r w:rsidR="00304343">
        <w:rPr>
          <w:b/>
          <w:bCs/>
          <w:sz w:val="24"/>
          <w:szCs w:val="24"/>
        </w:rPr>
        <w:t>6</w:t>
      </w:r>
      <w:r w:rsidRPr="00A9517F">
        <w:rPr>
          <w:b/>
          <w:bCs/>
          <w:sz w:val="24"/>
          <w:szCs w:val="24"/>
        </w:rPr>
        <w:t>.</w:t>
      </w:r>
      <w:r w:rsidRPr="00763A9F">
        <w:rPr>
          <w:sz w:val="24"/>
          <w:szCs w:val="24"/>
        </w:rPr>
        <w:t xml:space="preserve"> </w:t>
      </w:r>
      <w:r w:rsidR="00533BEB" w:rsidRPr="00533BEB">
        <w:rPr>
          <w:sz w:val="24"/>
          <w:szCs w:val="24"/>
        </w:rPr>
        <w:t xml:space="preserve">Bonferroni post hoc test </w:t>
      </w:r>
      <w:r w:rsidRPr="00763A9F">
        <w:rPr>
          <w:sz w:val="24"/>
          <w:szCs w:val="24"/>
        </w:rPr>
        <w:t>results for one-way ANOVA (</w:t>
      </w:r>
      <w:r>
        <w:rPr>
          <w:sz w:val="24"/>
          <w:szCs w:val="24"/>
        </w:rPr>
        <w:t>step</w:t>
      </w:r>
      <w:r w:rsidR="00A46D5D">
        <w:rPr>
          <w:sz w:val="24"/>
          <w:szCs w:val="24"/>
        </w:rPr>
        <w:t xml:space="preserve"> count</w:t>
      </w:r>
      <w:r w:rsidRPr="00763A9F">
        <w:rPr>
          <w:sz w:val="24"/>
          <w:szCs w:val="24"/>
        </w:rPr>
        <w:t xml:space="preserve"> ~ time period) in athletes only.</w:t>
      </w:r>
    </w:p>
    <w:tbl>
      <w:tblPr>
        <w:tblStyle w:val="PlainTable2"/>
        <w:tblW w:w="5000" w:type="pct"/>
        <w:tblLook w:val="04A0" w:firstRow="1" w:lastRow="0" w:firstColumn="1" w:lastColumn="0" w:noHBand="0" w:noVBand="1"/>
      </w:tblPr>
      <w:tblGrid>
        <w:gridCol w:w="2340"/>
        <w:gridCol w:w="2340"/>
        <w:gridCol w:w="2340"/>
        <w:gridCol w:w="2340"/>
      </w:tblGrid>
      <w:tr w:rsidR="00E323AB" w:rsidRPr="00BA5DB6" w14:paraId="6FD0A511" w14:textId="77777777" w:rsidTr="00A35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11FBE331" w14:textId="77777777" w:rsidR="00E323AB" w:rsidRPr="00BA5DB6" w:rsidRDefault="00E323AB" w:rsidP="00BA5DB6">
            <w:pPr>
              <w:spacing w:line="276" w:lineRule="auto"/>
              <w:rPr>
                <w:sz w:val="20"/>
                <w:szCs w:val="20"/>
              </w:rPr>
            </w:pPr>
          </w:p>
        </w:tc>
        <w:tc>
          <w:tcPr>
            <w:tcW w:w="1250" w:type="pct"/>
            <w:tcBorders>
              <w:top w:val="single" w:sz="12" w:space="0" w:color="auto"/>
              <w:bottom w:val="single" w:sz="12" w:space="0" w:color="auto"/>
            </w:tcBorders>
          </w:tcPr>
          <w:p w14:paraId="07478487" w14:textId="5A23B94A" w:rsidR="00E323AB" w:rsidRPr="00BA5DB6" w:rsidRDefault="0011592D"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00E323AB" w:rsidRPr="00BA5DB6">
              <w:rPr>
                <w:sz w:val="20"/>
                <w:szCs w:val="20"/>
              </w:rPr>
              <w:t>ifference</w:t>
            </w:r>
          </w:p>
        </w:tc>
        <w:tc>
          <w:tcPr>
            <w:tcW w:w="1250" w:type="pct"/>
            <w:tcBorders>
              <w:top w:val="single" w:sz="12" w:space="0" w:color="auto"/>
              <w:bottom w:val="single" w:sz="12" w:space="0" w:color="auto"/>
            </w:tcBorders>
          </w:tcPr>
          <w:p w14:paraId="5DB3EB95" w14:textId="77777777" w:rsidR="00E323AB" w:rsidRPr="00BA5DB6" w:rsidRDefault="00E323AB"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5A61AA57" w14:textId="77777777" w:rsidR="00E323AB" w:rsidRPr="00BA5DB6" w:rsidRDefault="00E323AB" w:rsidP="00BA5DB6">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E323AB" w:rsidRPr="00BA5DB6" w14:paraId="19CDD938" w14:textId="77777777" w:rsidTr="00A35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325978BC" w14:textId="77777777" w:rsidR="00E323AB" w:rsidRPr="00BA5DB6" w:rsidRDefault="00E323AB" w:rsidP="00BA5DB6">
            <w:pPr>
              <w:spacing w:line="276" w:lineRule="auto"/>
              <w:rPr>
                <w:sz w:val="20"/>
                <w:szCs w:val="20"/>
              </w:rPr>
            </w:pPr>
            <w:r w:rsidRPr="00BA5DB6">
              <w:rPr>
                <w:sz w:val="20"/>
                <w:szCs w:val="20"/>
              </w:rPr>
              <w:t>early-preconception</w:t>
            </w:r>
          </w:p>
        </w:tc>
        <w:tc>
          <w:tcPr>
            <w:tcW w:w="1250" w:type="pct"/>
            <w:tcBorders>
              <w:top w:val="single" w:sz="12" w:space="0" w:color="auto"/>
            </w:tcBorders>
          </w:tcPr>
          <w:p w14:paraId="2D798C01" w14:textId="79F1FE76" w:rsidR="00E323AB" w:rsidRPr="00BA5DB6" w:rsidRDefault="0036533B"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2513.1</w:t>
            </w:r>
          </w:p>
        </w:tc>
        <w:tc>
          <w:tcPr>
            <w:tcW w:w="1250" w:type="pct"/>
            <w:tcBorders>
              <w:top w:val="single" w:sz="12" w:space="0" w:color="auto"/>
            </w:tcBorders>
          </w:tcPr>
          <w:p w14:paraId="2AFCD5AF" w14:textId="6F5971A2" w:rsidR="00E323AB" w:rsidRPr="00BA5DB6" w:rsidRDefault="00E323AB"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w:t>
            </w:r>
            <w:r w:rsidR="0036533B" w:rsidRPr="00BA5DB6">
              <w:rPr>
                <w:sz w:val="20"/>
                <w:szCs w:val="20"/>
              </w:rPr>
              <w:t>-6443.0</w:t>
            </w:r>
            <w:r w:rsidRPr="00BA5DB6">
              <w:rPr>
                <w:sz w:val="20"/>
                <w:szCs w:val="20"/>
              </w:rPr>
              <w:t xml:space="preserve">, </w:t>
            </w:r>
            <w:r w:rsidR="0036533B" w:rsidRPr="00BA5DB6">
              <w:rPr>
                <w:sz w:val="20"/>
                <w:szCs w:val="20"/>
              </w:rPr>
              <w:t>1416.9</w:t>
            </w:r>
            <w:r w:rsidRPr="00BA5DB6">
              <w:rPr>
                <w:sz w:val="20"/>
                <w:szCs w:val="20"/>
              </w:rPr>
              <w:t>)</w:t>
            </w:r>
          </w:p>
        </w:tc>
        <w:tc>
          <w:tcPr>
            <w:tcW w:w="1250" w:type="pct"/>
            <w:tcBorders>
              <w:top w:val="single" w:sz="12" w:space="0" w:color="auto"/>
            </w:tcBorders>
          </w:tcPr>
          <w:p w14:paraId="409E73D0" w14:textId="455EC5D0" w:rsidR="00E323AB" w:rsidRPr="00BA5DB6" w:rsidRDefault="00CB5B15"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8</w:t>
            </w:r>
          </w:p>
        </w:tc>
      </w:tr>
      <w:tr w:rsidR="00E323AB" w:rsidRPr="00BA5DB6" w14:paraId="544E855C" w14:textId="77777777" w:rsidTr="000409DA">
        <w:tc>
          <w:tcPr>
            <w:cnfStyle w:val="001000000000" w:firstRow="0" w:lastRow="0" w:firstColumn="1" w:lastColumn="0" w:oddVBand="0" w:evenVBand="0" w:oddHBand="0" w:evenHBand="0" w:firstRowFirstColumn="0" w:firstRowLastColumn="0" w:lastRowFirstColumn="0" w:lastRowLastColumn="0"/>
            <w:tcW w:w="1250" w:type="pct"/>
          </w:tcPr>
          <w:p w14:paraId="0912E6FB" w14:textId="77777777" w:rsidR="00E323AB" w:rsidRPr="00BA5DB6" w:rsidRDefault="00E323AB" w:rsidP="00BA5DB6">
            <w:pPr>
              <w:spacing w:line="276" w:lineRule="auto"/>
              <w:rPr>
                <w:sz w:val="20"/>
                <w:szCs w:val="20"/>
              </w:rPr>
            </w:pPr>
            <w:r w:rsidRPr="00BA5DB6">
              <w:rPr>
                <w:sz w:val="20"/>
                <w:szCs w:val="20"/>
              </w:rPr>
              <w:t>third-preconception</w:t>
            </w:r>
          </w:p>
        </w:tc>
        <w:tc>
          <w:tcPr>
            <w:tcW w:w="1250" w:type="pct"/>
          </w:tcPr>
          <w:p w14:paraId="3533D00D" w14:textId="0BCB7257" w:rsidR="00E323AB" w:rsidRPr="00BA5DB6" w:rsidRDefault="0036533B"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4848.9</w:t>
            </w:r>
          </w:p>
        </w:tc>
        <w:tc>
          <w:tcPr>
            <w:tcW w:w="1250" w:type="pct"/>
          </w:tcPr>
          <w:p w14:paraId="1FC1444A" w14:textId="796B3667" w:rsidR="00E323AB" w:rsidRPr="00BA5DB6" w:rsidRDefault="00E323AB"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w:t>
            </w:r>
            <w:r w:rsidR="006D0CF1" w:rsidRPr="00BA5DB6">
              <w:rPr>
                <w:sz w:val="20"/>
                <w:szCs w:val="20"/>
              </w:rPr>
              <w:t>-8723.5</w:t>
            </w:r>
            <w:r w:rsidRPr="00BA5DB6">
              <w:rPr>
                <w:sz w:val="20"/>
                <w:szCs w:val="20"/>
              </w:rPr>
              <w:t xml:space="preserve">, </w:t>
            </w:r>
            <w:r w:rsidR="003A3F8A" w:rsidRPr="00BA5DB6">
              <w:rPr>
                <w:sz w:val="20"/>
                <w:szCs w:val="20"/>
              </w:rPr>
              <w:t>-974.</w:t>
            </w:r>
            <w:r w:rsidR="00016B96" w:rsidRPr="00BA5DB6">
              <w:rPr>
                <w:sz w:val="20"/>
                <w:szCs w:val="20"/>
              </w:rPr>
              <w:t>4</w:t>
            </w:r>
            <w:r w:rsidRPr="00BA5DB6">
              <w:rPr>
                <w:sz w:val="20"/>
                <w:szCs w:val="20"/>
              </w:rPr>
              <w:t>)</w:t>
            </w:r>
          </w:p>
        </w:tc>
        <w:tc>
          <w:tcPr>
            <w:tcW w:w="1250" w:type="pct"/>
          </w:tcPr>
          <w:p w14:paraId="54657BE3" w14:textId="5B1F7EBE" w:rsidR="00E323AB" w:rsidRPr="00BA5DB6" w:rsidRDefault="0074706B" w:rsidP="00BA5DB6">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A5DB6">
              <w:rPr>
                <w:sz w:val="20"/>
                <w:szCs w:val="20"/>
              </w:rPr>
              <w:t>0.01*</w:t>
            </w:r>
          </w:p>
        </w:tc>
      </w:tr>
      <w:tr w:rsidR="00E323AB" w:rsidRPr="00BA5DB6" w14:paraId="78865A21" w14:textId="77777777" w:rsidTr="00714B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635F08B7" w14:textId="77777777" w:rsidR="00E323AB" w:rsidRPr="00BA5DB6" w:rsidRDefault="00E323AB" w:rsidP="00BA5DB6">
            <w:pPr>
              <w:spacing w:line="276" w:lineRule="auto"/>
              <w:rPr>
                <w:sz w:val="20"/>
                <w:szCs w:val="20"/>
              </w:rPr>
            </w:pPr>
            <w:r w:rsidRPr="00BA5DB6">
              <w:rPr>
                <w:sz w:val="20"/>
                <w:szCs w:val="20"/>
              </w:rPr>
              <w:t>third-early</w:t>
            </w:r>
          </w:p>
        </w:tc>
        <w:tc>
          <w:tcPr>
            <w:tcW w:w="1250" w:type="pct"/>
            <w:tcBorders>
              <w:bottom w:val="single" w:sz="12" w:space="0" w:color="auto"/>
            </w:tcBorders>
          </w:tcPr>
          <w:p w14:paraId="4FDE3CB5" w14:textId="1354DF3F" w:rsidR="00E323AB" w:rsidRPr="00BA5DB6" w:rsidRDefault="0036533B"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2335.8</w:t>
            </w:r>
          </w:p>
        </w:tc>
        <w:tc>
          <w:tcPr>
            <w:tcW w:w="1250" w:type="pct"/>
            <w:tcBorders>
              <w:bottom w:val="single" w:sz="12" w:space="0" w:color="auto"/>
            </w:tcBorders>
          </w:tcPr>
          <w:p w14:paraId="1BCBB8A2" w14:textId="66ADEB12" w:rsidR="00E323AB" w:rsidRPr="00BA5DB6" w:rsidRDefault="00E323AB"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A5DB6">
              <w:rPr>
                <w:sz w:val="20"/>
                <w:szCs w:val="20"/>
              </w:rPr>
              <w:t>(-</w:t>
            </w:r>
            <w:r w:rsidR="003948DF" w:rsidRPr="00BA5DB6">
              <w:rPr>
                <w:sz w:val="20"/>
                <w:szCs w:val="20"/>
              </w:rPr>
              <w:t>5202.3</w:t>
            </w:r>
            <w:r w:rsidRPr="00BA5DB6">
              <w:rPr>
                <w:sz w:val="20"/>
                <w:szCs w:val="20"/>
              </w:rPr>
              <w:t xml:space="preserve">, </w:t>
            </w:r>
            <w:r w:rsidR="00AB721D" w:rsidRPr="00BA5DB6">
              <w:rPr>
                <w:sz w:val="20"/>
                <w:szCs w:val="20"/>
              </w:rPr>
              <w:t>530.6</w:t>
            </w:r>
            <w:r w:rsidRPr="00BA5DB6">
              <w:rPr>
                <w:sz w:val="20"/>
                <w:szCs w:val="20"/>
              </w:rPr>
              <w:t>)</w:t>
            </w:r>
          </w:p>
        </w:tc>
        <w:tc>
          <w:tcPr>
            <w:tcW w:w="1250" w:type="pct"/>
          </w:tcPr>
          <w:p w14:paraId="7176E043" w14:textId="6BE2C866" w:rsidR="00E323AB" w:rsidRPr="00BA5DB6" w:rsidRDefault="00FC32C7" w:rsidP="00BA5DB6">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tc>
      </w:tr>
      <w:tr w:rsidR="00012FCE" w:rsidRPr="00BA5DB6" w14:paraId="25C3F58C" w14:textId="77777777" w:rsidTr="00714BFF">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4CB3B8C3" w14:textId="20B606AD" w:rsidR="00012FCE" w:rsidRPr="00BA5DB6" w:rsidRDefault="00012FCE" w:rsidP="00012FCE">
            <w:pPr>
              <w:spacing w:line="276" w:lineRule="auto"/>
              <w:rPr>
                <w:sz w:val="20"/>
                <w:szCs w:val="20"/>
              </w:rPr>
            </w:pPr>
            <w:r w:rsidRPr="00012FCE">
              <w:rPr>
                <w:b w:val="0"/>
                <w:bCs w:val="0"/>
                <w:sz w:val="20"/>
                <w:szCs w:val="20"/>
              </w:rPr>
              <w:t>*</w:t>
            </w:r>
            <w:r w:rsidR="00FF75DC" w:rsidRPr="0095018C">
              <w:rPr>
                <w:rFonts w:cstheme="minorHAnsi"/>
                <w:b w:val="0"/>
                <w:bCs w:val="0"/>
                <w:sz w:val="20"/>
                <w:szCs w:val="20"/>
              </w:rPr>
              <w:t xml:space="preserve"> p</w:t>
            </w:r>
            <w:r w:rsidR="00FF75DC">
              <w:rPr>
                <w:rFonts w:cstheme="minorHAnsi"/>
                <w:b w:val="0"/>
                <w:bCs w:val="0"/>
                <w:sz w:val="20"/>
                <w:szCs w:val="20"/>
              </w:rPr>
              <w:t>≤</w:t>
            </w:r>
            <w:r w:rsidR="00FF75DC" w:rsidRPr="0095018C">
              <w:rPr>
                <w:rFonts w:cstheme="minorHAnsi"/>
                <w:b w:val="0"/>
                <w:bCs w:val="0"/>
                <w:sz w:val="20"/>
                <w:szCs w:val="20"/>
              </w:rPr>
              <w:t>0.05</w:t>
            </w:r>
            <w:r w:rsidRPr="00012FCE">
              <w:rPr>
                <w:b w:val="0"/>
                <w:bCs w:val="0"/>
                <w:sz w:val="20"/>
                <w:szCs w:val="20"/>
              </w:rPr>
              <w:t>, **p&lt;0.01, ***p&lt;0.001</w:t>
            </w:r>
          </w:p>
        </w:tc>
      </w:tr>
    </w:tbl>
    <w:p w14:paraId="39169E34" w14:textId="77777777" w:rsidR="004E1A58" w:rsidRDefault="004E1A58" w:rsidP="000520B8">
      <w:pPr>
        <w:spacing w:after="0" w:line="240" w:lineRule="auto"/>
        <w:rPr>
          <w:b/>
          <w:bCs/>
          <w:sz w:val="24"/>
          <w:szCs w:val="24"/>
        </w:rPr>
      </w:pPr>
    </w:p>
    <w:p w14:paraId="3AA3C388" w14:textId="77777777" w:rsidR="00205D5B" w:rsidRDefault="00205D5B" w:rsidP="000520B8">
      <w:pPr>
        <w:spacing w:after="0" w:line="240" w:lineRule="auto"/>
        <w:rPr>
          <w:b/>
          <w:bCs/>
          <w:sz w:val="24"/>
          <w:szCs w:val="24"/>
        </w:rPr>
      </w:pPr>
    </w:p>
    <w:p w14:paraId="7A0BBBC4" w14:textId="762EE69D" w:rsidR="00777831" w:rsidRDefault="00777831" w:rsidP="00777831">
      <w:pPr>
        <w:spacing w:after="0" w:line="240" w:lineRule="auto"/>
        <w:rPr>
          <w:sz w:val="24"/>
          <w:szCs w:val="24"/>
        </w:rPr>
      </w:pPr>
      <w:r w:rsidRPr="00A9517F">
        <w:rPr>
          <w:b/>
          <w:bCs/>
          <w:sz w:val="24"/>
          <w:szCs w:val="24"/>
        </w:rPr>
        <w:t>Table S</w:t>
      </w:r>
      <w:r w:rsidR="00BD78A2">
        <w:rPr>
          <w:b/>
          <w:bCs/>
          <w:sz w:val="24"/>
          <w:szCs w:val="24"/>
        </w:rPr>
        <w:t>7</w:t>
      </w:r>
      <w:r w:rsidRPr="00A9517F">
        <w:rPr>
          <w:b/>
          <w:bCs/>
          <w:sz w:val="24"/>
          <w:szCs w:val="24"/>
        </w:rPr>
        <w:t>.</w:t>
      </w:r>
      <w:r w:rsidRPr="00763A9F">
        <w:rPr>
          <w:sz w:val="24"/>
          <w:szCs w:val="24"/>
        </w:rPr>
        <w:t xml:space="preserve"> </w:t>
      </w:r>
      <w:r w:rsidRPr="00533BEB">
        <w:rPr>
          <w:sz w:val="24"/>
          <w:szCs w:val="24"/>
        </w:rPr>
        <w:t xml:space="preserve">Bonferroni post hoc test </w:t>
      </w:r>
      <w:r w:rsidRPr="00763A9F">
        <w:rPr>
          <w:sz w:val="24"/>
          <w:szCs w:val="24"/>
        </w:rPr>
        <w:t>results for one-way ANOVA (</w:t>
      </w:r>
      <w:r>
        <w:rPr>
          <w:sz w:val="24"/>
          <w:szCs w:val="24"/>
        </w:rPr>
        <w:t>WT</w:t>
      </w:r>
      <w:r w:rsidRPr="00763A9F">
        <w:rPr>
          <w:sz w:val="24"/>
          <w:szCs w:val="24"/>
        </w:rPr>
        <w:t xml:space="preserve"> ~ </w:t>
      </w:r>
      <w:r w:rsidR="002D182E">
        <w:rPr>
          <w:sz w:val="24"/>
          <w:szCs w:val="24"/>
        </w:rPr>
        <w:t>HI</w:t>
      </w:r>
      <w:r w:rsidRPr="00763A9F">
        <w:rPr>
          <w:sz w:val="24"/>
          <w:szCs w:val="24"/>
        </w:rPr>
        <w:t>) in athletes only.</w:t>
      </w:r>
    </w:p>
    <w:tbl>
      <w:tblPr>
        <w:tblStyle w:val="PlainTable2"/>
        <w:tblW w:w="5000" w:type="pct"/>
        <w:tblLook w:val="04A0" w:firstRow="1" w:lastRow="0" w:firstColumn="1" w:lastColumn="0" w:noHBand="0" w:noVBand="1"/>
      </w:tblPr>
      <w:tblGrid>
        <w:gridCol w:w="2340"/>
        <w:gridCol w:w="2340"/>
        <w:gridCol w:w="2340"/>
        <w:gridCol w:w="2340"/>
      </w:tblGrid>
      <w:tr w:rsidR="00777831" w:rsidRPr="00BA5DB6" w14:paraId="4B1C8396" w14:textId="77777777" w:rsidTr="00F44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2F2F5992" w14:textId="77777777" w:rsidR="00777831" w:rsidRPr="00BA5DB6" w:rsidRDefault="00777831" w:rsidP="00F44B9E">
            <w:pPr>
              <w:spacing w:line="276" w:lineRule="auto"/>
              <w:rPr>
                <w:sz w:val="20"/>
                <w:szCs w:val="20"/>
              </w:rPr>
            </w:pPr>
          </w:p>
        </w:tc>
        <w:tc>
          <w:tcPr>
            <w:tcW w:w="1250" w:type="pct"/>
            <w:tcBorders>
              <w:top w:val="single" w:sz="12" w:space="0" w:color="auto"/>
              <w:bottom w:val="single" w:sz="12" w:space="0" w:color="auto"/>
            </w:tcBorders>
          </w:tcPr>
          <w:p w14:paraId="468C0A2F" w14:textId="77777777" w:rsidR="00777831" w:rsidRPr="00BA5DB6" w:rsidRDefault="00777831"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w:t>
            </w:r>
            <w:r w:rsidRPr="00BA5DB6">
              <w:rPr>
                <w:sz w:val="20"/>
                <w:szCs w:val="20"/>
              </w:rPr>
              <w:t>ifference</w:t>
            </w:r>
          </w:p>
        </w:tc>
        <w:tc>
          <w:tcPr>
            <w:tcW w:w="1250" w:type="pct"/>
            <w:tcBorders>
              <w:top w:val="single" w:sz="12" w:space="0" w:color="auto"/>
              <w:bottom w:val="single" w:sz="12" w:space="0" w:color="auto"/>
            </w:tcBorders>
          </w:tcPr>
          <w:p w14:paraId="056F863E" w14:textId="77777777" w:rsidR="00777831" w:rsidRPr="00BA5DB6" w:rsidRDefault="00777831"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95% CI</w:t>
            </w:r>
          </w:p>
        </w:tc>
        <w:tc>
          <w:tcPr>
            <w:tcW w:w="1250" w:type="pct"/>
            <w:tcBorders>
              <w:top w:val="single" w:sz="12" w:space="0" w:color="auto"/>
              <w:bottom w:val="single" w:sz="12" w:space="0" w:color="auto"/>
            </w:tcBorders>
          </w:tcPr>
          <w:p w14:paraId="227DB1D9" w14:textId="77777777" w:rsidR="00777831" w:rsidRPr="00BA5DB6" w:rsidRDefault="00777831" w:rsidP="00F44B9E">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BA5DB6">
              <w:rPr>
                <w:sz w:val="20"/>
                <w:szCs w:val="20"/>
              </w:rPr>
              <w:t>p-value</w:t>
            </w:r>
          </w:p>
        </w:tc>
      </w:tr>
      <w:tr w:rsidR="00777831" w:rsidRPr="00BA5DB6" w14:paraId="022E402B"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1FF0DC59" w14:textId="77777777" w:rsidR="00777831" w:rsidRPr="00BA5DB6" w:rsidRDefault="00777831" w:rsidP="00F44B9E">
            <w:pPr>
              <w:spacing w:line="276" w:lineRule="auto"/>
              <w:rPr>
                <w:sz w:val="20"/>
                <w:szCs w:val="20"/>
              </w:rPr>
            </w:pPr>
            <w:r w:rsidRPr="00BA5DB6">
              <w:rPr>
                <w:sz w:val="20"/>
                <w:szCs w:val="20"/>
              </w:rPr>
              <w:t>early-preconception</w:t>
            </w:r>
          </w:p>
        </w:tc>
        <w:tc>
          <w:tcPr>
            <w:tcW w:w="1250" w:type="pct"/>
            <w:tcBorders>
              <w:top w:val="single" w:sz="12" w:space="0" w:color="auto"/>
            </w:tcBorders>
          </w:tcPr>
          <w:p w14:paraId="7642076A" w14:textId="789B04A2" w:rsidR="00777831" w:rsidRPr="00B52C6F" w:rsidRDefault="00371266"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B52C6F">
              <w:rPr>
                <w:bCs/>
                <w:sz w:val="20"/>
                <w:szCs w:val="20"/>
              </w:rPr>
              <w:t>5.99</w:t>
            </w:r>
          </w:p>
        </w:tc>
        <w:tc>
          <w:tcPr>
            <w:tcW w:w="1250" w:type="pct"/>
            <w:tcBorders>
              <w:top w:val="single" w:sz="12" w:space="0" w:color="auto"/>
            </w:tcBorders>
          </w:tcPr>
          <w:p w14:paraId="5E23597A" w14:textId="4F67F114" w:rsidR="00777831" w:rsidRPr="00371266" w:rsidRDefault="000B754D"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w:t>
            </w:r>
            <w:r w:rsidRPr="000B754D">
              <w:rPr>
                <w:bCs/>
                <w:sz w:val="20"/>
                <w:szCs w:val="20"/>
              </w:rPr>
              <w:t>14.76</w:t>
            </w:r>
            <w:r>
              <w:rPr>
                <w:bCs/>
                <w:sz w:val="20"/>
                <w:szCs w:val="20"/>
              </w:rPr>
              <w:t>,</w:t>
            </w:r>
            <w:r w:rsidRPr="000B754D">
              <w:rPr>
                <w:bCs/>
                <w:sz w:val="20"/>
                <w:szCs w:val="20"/>
              </w:rPr>
              <w:t xml:space="preserve"> 26.74</w:t>
            </w:r>
            <w:r>
              <w:rPr>
                <w:bCs/>
                <w:sz w:val="20"/>
                <w:szCs w:val="20"/>
              </w:rPr>
              <w:t>)</w:t>
            </w:r>
          </w:p>
        </w:tc>
        <w:tc>
          <w:tcPr>
            <w:tcW w:w="1250" w:type="pct"/>
            <w:tcBorders>
              <w:top w:val="single" w:sz="12" w:space="0" w:color="auto"/>
            </w:tcBorders>
          </w:tcPr>
          <w:p w14:paraId="0D2C93C9" w14:textId="3AA689AD" w:rsidR="00777831" w:rsidRPr="00371266" w:rsidRDefault="001042C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0.99</w:t>
            </w:r>
          </w:p>
        </w:tc>
      </w:tr>
      <w:tr w:rsidR="00777831" w:rsidRPr="00BA5DB6" w14:paraId="11B0B2C4" w14:textId="77777777" w:rsidTr="00F44B9E">
        <w:tc>
          <w:tcPr>
            <w:cnfStyle w:val="001000000000" w:firstRow="0" w:lastRow="0" w:firstColumn="1" w:lastColumn="0" w:oddVBand="0" w:evenVBand="0" w:oddHBand="0" w:evenHBand="0" w:firstRowFirstColumn="0" w:firstRowLastColumn="0" w:lastRowFirstColumn="0" w:lastRowLastColumn="0"/>
            <w:tcW w:w="1250" w:type="pct"/>
          </w:tcPr>
          <w:p w14:paraId="4360634C" w14:textId="77777777" w:rsidR="00777831" w:rsidRPr="00BA5DB6" w:rsidRDefault="00777831" w:rsidP="00F44B9E">
            <w:pPr>
              <w:spacing w:line="276" w:lineRule="auto"/>
              <w:rPr>
                <w:sz w:val="20"/>
                <w:szCs w:val="20"/>
              </w:rPr>
            </w:pPr>
            <w:r w:rsidRPr="00BA5DB6">
              <w:rPr>
                <w:sz w:val="20"/>
                <w:szCs w:val="20"/>
              </w:rPr>
              <w:t>third-preconception</w:t>
            </w:r>
          </w:p>
        </w:tc>
        <w:tc>
          <w:tcPr>
            <w:tcW w:w="1250" w:type="pct"/>
          </w:tcPr>
          <w:p w14:paraId="63CE44DC" w14:textId="76518C69" w:rsidR="00777831" w:rsidRPr="00371266" w:rsidRDefault="00371266"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sidRPr="00371266">
              <w:rPr>
                <w:bCs/>
                <w:sz w:val="20"/>
                <w:szCs w:val="20"/>
              </w:rPr>
              <w:t>6.17</w:t>
            </w:r>
          </w:p>
        </w:tc>
        <w:tc>
          <w:tcPr>
            <w:tcW w:w="1250" w:type="pct"/>
          </w:tcPr>
          <w:p w14:paraId="7B348C20" w14:textId="7180972D" w:rsidR="00777831" w:rsidRPr="00371266" w:rsidRDefault="001F335B"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w:t>
            </w:r>
            <w:r w:rsidR="00206892" w:rsidRPr="00206892">
              <w:rPr>
                <w:bCs/>
                <w:sz w:val="20"/>
                <w:szCs w:val="20"/>
              </w:rPr>
              <w:t>-14.28</w:t>
            </w:r>
            <w:r w:rsidR="00206892">
              <w:rPr>
                <w:bCs/>
                <w:sz w:val="20"/>
                <w:szCs w:val="20"/>
              </w:rPr>
              <w:t xml:space="preserve">, </w:t>
            </w:r>
            <w:r w:rsidR="00206892" w:rsidRPr="00206892">
              <w:rPr>
                <w:bCs/>
                <w:sz w:val="20"/>
                <w:szCs w:val="20"/>
              </w:rPr>
              <w:t>26.63</w:t>
            </w:r>
            <w:r w:rsidR="004B45AE">
              <w:rPr>
                <w:bCs/>
                <w:sz w:val="20"/>
                <w:szCs w:val="20"/>
              </w:rPr>
              <w:t>)</w:t>
            </w:r>
          </w:p>
        </w:tc>
        <w:tc>
          <w:tcPr>
            <w:tcW w:w="1250" w:type="pct"/>
          </w:tcPr>
          <w:p w14:paraId="29F0B085" w14:textId="4AE6E4B9" w:rsidR="00777831" w:rsidRPr="00371266" w:rsidRDefault="001042C3" w:rsidP="00F44B9E">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0.99</w:t>
            </w:r>
          </w:p>
        </w:tc>
      </w:tr>
      <w:tr w:rsidR="00777831" w:rsidRPr="00BA5DB6" w14:paraId="7BA100D8" w14:textId="77777777" w:rsidTr="00F44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42C6B184" w14:textId="77777777" w:rsidR="00777831" w:rsidRPr="00BA5DB6" w:rsidRDefault="00777831" w:rsidP="00F44B9E">
            <w:pPr>
              <w:spacing w:line="276" w:lineRule="auto"/>
              <w:rPr>
                <w:sz w:val="20"/>
                <w:szCs w:val="20"/>
              </w:rPr>
            </w:pPr>
            <w:r w:rsidRPr="00BA5DB6">
              <w:rPr>
                <w:sz w:val="20"/>
                <w:szCs w:val="20"/>
              </w:rPr>
              <w:t>third-early</w:t>
            </w:r>
          </w:p>
        </w:tc>
        <w:tc>
          <w:tcPr>
            <w:tcW w:w="1250" w:type="pct"/>
            <w:tcBorders>
              <w:bottom w:val="single" w:sz="12" w:space="0" w:color="auto"/>
            </w:tcBorders>
          </w:tcPr>
          <w:p w14:paraId="5B94E427" w14:textId="606B5235" w:rsidR="00777831" w:rsidRPr="00371266" w:rsidRDefault="00164081"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164081">
              <w:rPr>
                <w:bCs/>
                <w:sz w:val="20"/>
                <w:szCs w:val="20"/>
              </w:rPr>
              <w:t>0.18</w:t>
            </w:r>
          </w:p>
        </w:tc>
        <w:tc>
          <w:tcPr>
            <w:tcW w:w="1250" w:type="pct"/>
            <w:tcBorders>
              <w:bottom w:val="single" w:sz="12" w:space="0" w:color="auto"/>
            </w:tcBorders>
          </w:tcPr>
          <w:p w14:paraId="7A0185C7" w14:textId="0E5385CD" w:rsidR="00777831" w:rsidRPr="00371266" w:rsidRDefault="007B77A0"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w:t>
            </w:r>
            <w:r w:rsidRPr="007B77A0">
              <w:rPr>
                <w:bCs/>
                <w:sz w:val="20"/>
                <w:szCs w:val="20"/>
              </w:rPr>
              <w:t>-14.95</w:t>
            </w:r>
            <w:r w:rsidR="00D10F34">
              <w:rPr>
                <w:bCs/>
                <w:sz w:val="20"/>
                <w:szCs w:val="20"/>
              </w:rPr>
              <w:t xml:space="preserve">, </w:t>
            </w:r>
            <w:r w:rsidRPr="007B77A0">
              <w:rPr>
                <w:bCs/>
                <w:sz w:val="20"/>
                <w:szCs w:val="20"/>
              </w:rPr>
              <w:t>15.3</w:t>
            </w:r>
            <w:r w:rsidR="00086CC8">
              <w:rPr>
                <w:bCs/>
                <w:sz w:val="20"/>
                <w:szCs w:val="20"/>
              </w:rPr>
              <w:t>2)</w:t>
            </w:r>
          </w:p>
        </w:tc>
        <w:tc>
          <w:tcPr>
            <w:tcW w:w="1250" w:type="pct"/>
            <w:tcBorders>
              <w:bottom w:val="single" w:sz="12" w:space="0" w:color="auto"/>
            </w:tcBorders>
          </w:tcPr>
          <w:p w14:paraId="27762CCA" w14:textId="57396671" w:rsidR="00777831" w:rsidRPr="00371266" w:rsidRDefault="001042C3" w:rsidP="00F44B9E">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0.99</w:t>
            </w:r>
          </w:p>
        </w:tc>
      </w:tr>
      <w:tr w:rsidR="00777831" w:rsidRPr="00BA5DB6" w14:paraId="24216844" w14:textId="77777777" w:rsidTr="00F44B9E">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12" w:space="0" w:color="auto"/>
            </w:tcBorders>
          </w:tcPr>
          <w:p w14:paraId="6AAA58E6" w14:textId="77777777" w:rsidR="00777831" w:rsidRPr="00BA5DB6" w:rsidRDefault="00777831" w:rsidP="00F44B9E">
            <w:pPr>
              <w:spacing w:line="276" w:lineRule="auto"/>
              <w:rPr>
                <w:sz w:val="20"/>
                <w:szCs w:val="20"/>
              </w:rPr>
            </w:pPr>
            <w:r w:rsidRPr="009128B4">
              <w:rPr>
                <w:b w:val="0"/>
                <w:bCs w:val="0"/>
                <w:sz w:val="20"/>
                <w:szCs w:val="20"/>
              </w:rPr>
              <w:t>*</w:t>
            </w:r>
            <w:r w:rsidRPr="0095018C">
              <w:rPr>
                <w:rFonts w:cstheme="minorHAnsi"/>
                <w:b w:val="0"/>
                <w:bCs w:val="0"/>
                <w:sz w:val="20"/>
                <w:szCs w:val="20"/>
              </w:rPr>
              <w:t xml:space="preserve"> p</w:t>
            </w:r>
            <w:r>
              <w:rPr>
                <w:rFonts w:cstheme="minorHAnsi"/>
                <w:b w:val="0"/>
                <w:bCs w:val="0"/>
                <w:sz w:val="20"/>
                <w:szCs w:val="20"/>
              </w:rPr>
              <w:t>≤</w:t>
            </w:r>
            <w:r w:rsidRPr="0095018C">
              <w:rPr>
                <w:rFonts w:cstheme="minorHAnsi"/>
                <w:b w:val="0"/>
                <w:bCs w:val="0"/>
                <w:sz w:val="20"/>
                <w:szCs w:val="20"/>
              </w:rPr>
              <w:t>0.05</w:t>
            </w:r>
            <w:r w:rsidRPr="009128B4">
              <w:rPr>
                <w:b w:val="0"/>
                <w:bCs w:val="0"/>
                <w:sz w:val="20"/>
                <w:szCs w:val="20"/>
              </w:rPr>
              <w:t>, **p&lt;0.01, ***p&lt;0.001</w:t>
            </w:r>
          </w:p>
        </w:tc>
      </w:tr>
    </w:tbl>
    <w:p w14:paraId="322508EF" w14:textId="320016D5" w:rsidR="00362E7B" w:rsidRDefault="00362E7B" w:rsidP="000520B8">
      <w:pPr>
        <w:spacing w:after="0" w:line="240" w:lineRule="auto"/>
        <w:rPr>
          <w:b/>
          <w:bCs/>
          <w:sz w:val="24"/>
          <w:szCs w:val="24"/>
        </w:rPr>
      </w:pPr>
    </w:p>
    <w:p w14:paraId="62B6BB58" w14:textId="6A3F776E" w:rsidR="005264AD" w:rsidRDefault="002B189C" w:rsidP="000520B8">
      <w:pPr>
        <w:spacing w:after="0" w:line="240" w:lineRule="auto"/>
        <w:rPr>
          <w:b/>
          <w:bCs/>
          <w:sz w:val="24"/>
          <w:szCs w:val="24"/>
        </w:rPr>
      </w:pPr>
      <w:r>
        <w:rPr>
          <w:b/>
          <w:bCs/>
          <w:noProof/>
          <w:sz w:val="24"/>
          <w:szCs w:val="24"/>
        </w:rPr>
        <w:drawing>
          <wp:anchor distT="0" distB="0" distL="114300" distR="114300" simplePos="0" relativeHeight="251658240" behindDoc="0" locked="0" layoutInCell="1" allowOverlap="1" wp14:anchorId="3D9E8A0B" wp14:editId="3E52E7AA">
            <wp:simplePos x="0" y="0"/>
            <wp:positionH relativeFrom="margin">
              <wp:align>center</wp:align>
            </wp:positionH>
            <wp:positionV relativeFrom="paragraph">
              <wp:posOffset>244475</wp:posOffset>
            </wp:positionV>
            <wp:extent cx="7137400" cy="3562350"/>
            <wp:effectExtent l="0" t="0" r="6350" b="0"/>
            <wp:wrapTopAndBottom/>
            <wp:docPr id="934449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37400" cy="35623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6B14A38" w14:textId="77777777" w:rsidR="005264AD" w:rsidRDefault="005264AD" w:rsidP="000520B8">
      <w:pPr>
        <w:spacing w:after="0" w:line="240" w:lineRule="auto"/>
        <w:rPr>
          <w:b/>
          <w:bCs/>
          <w:sz w:val="24"/>
          <w:szCs w:val="24"/>
        </w:rPr>
      </w:pPr>
    </w:p>
    <w:p w14:paraId="354064EF" w14:textId="5789EF0C" w:rsidR="005264AD" w:rsidRPr="00FD73B4" w:rsidRDefault="00506493" w:rsidP="00FD73B4">
      <w:pPr>
        <w:spacing w:after="0" w:line="240" w:lineRule="auto"/>
        <w:jc w:val="center"/>
        <w:rPr>
          <w:sz w:val="24"/>
          <w:szCs w:val="24"/>
        </w:rPr>
      </w:pPr>
      <w:r>
        <w:rPr>
          <w:b/>
          <w:bCs/>
          <w:sz w:val="24"/>
          <w:szCs w:val="24"/>
        </w:rPr>
        <w:t>Figure S1.</w:t>
      </w:r>
      <w:r w:rsidR="00702584" w:rsidRPr="00B52C6F">
        <w:rPr>
          <w:sz w:val="24"/>
          <w:szCs w:val="24"/>
        </w:rPr>
        <w:t xml:space="preserve"> Post-estimation</w:t>
      </w:r>
      <w:r w:rsidR="00684DF8" w:rsidRPr="00B52C6F">
        <w:rPr>
          <w:sz w:val="24"/>
          <w:szCs w:val="24"/>
        </w:rPr>
        <w:t xml:space="preserve"> plots</w:t>
      </w:r>
      <w:r w:rsidR="009B78ED" w:rsidRPr="00B52C6F">
        <w:rPr>
          <w:sz w:val="24"/>
          <w:szCs w:val="24"/>
        </w:rPr>
        <w:t xml:space="preserve"> visualizing the impact of PA on WT</w:t>
      </w:r>
      <w:r w:rsidR="00C83696" w:rsidRPr="00B52C6F">
        <w:rPr>
          <w:sz w:val="24"/>
          <w:szCs w:val="24"/>
        </w:rPr>
        <w:t xml:space="preserve"> based on daytime HI levels.</w:t>
      </w:r>
      <w:r w:rsidR="007E2A7A" w:rsidRPr="00B52C6F">
        <w:rPr>
          <w:sz w:val="24"/>
          <w:szCs w:val="24"/>
        </w:rPr>
        <w:t xml:space="preserve"> (A)</w:t>
      </w:r>
      <w:r w:rsidR="00B1026F">
        <w:rPr>
          <w:sz w:val="24"/>
          <w:szCs w:val="24"/>
        </w:rPr>
        <w:t xml:space="preserve"> Step count positively predicts </w:t>
      </w:r>
      <w:r w:rsidR="00CF5F9B">
        <w:rPr>
          <w:sz w:val="24"/>
          <w:szCs w:val="24"/>
        </w:rPr>
        <w:t>WT</w:t>
      </w:r>
      <w:r w:rsidR="003D2844">
        <w:rPr>
          <w:sz w:val="24"/>
          <w:szCs w:val="24"/>
        </w:rPr>
        <w:t xml:space="preserve"> (L/day)</w:t>
      </w:r>
      <w:r w:rsidR="00CF5F9B">
        <w:rPr>
          <w:sz w:val="24"/>
          <w:szCs w:val="24"/>
        </w:rPr>
        <w:t>, with a stronger, more positive slope with higher daytime HI.</w:t>
      </w:r>
      <w:r w:rsidR="0048052E">
        <w:rPr>
          <w:sz w:val="24"/>
          <w:szCs w:val="24"/>
        </w:rPr>
        <w:t xml:space="preserve"> (B) MVPA in 10-min bouts (min/week) positively predicts WT (L/day), with a stronger, more positive slope with higher daytime HI.</w:t>
      </w:r>
    </w:p>
    <w:p w14:paraId="63DA26C4" w14:textId="77777777" w:rsidR="00FD73B4" w:rsidRDefault="00FD73B4" w:rsidP="000520B8">
      <w:pPr>
        <w:spacing w:after="0" w:line="240" w:lineRule="auto"/>
        <w:rPr>
          <w:b/>
          <w:bCs/>
          <w:sz w:val="24"/>
          <w:szCs w:val="24"/>
        </w:rPr>
      </w:pPr>
    </w:p>
    <w:p w14:paraId="71C713CF" w14:textId="77777777" w:rsidR="00471611" w:rsidRDefault="00471611" w:rsidP="000520B8">
      <w:pPr>
        <w:spacing w:after="0" w:line="240" w:lineRule="auto"/>
        <w:rPr>
          <w:b/>
          <w:bCs/>
          <w:sz w:val="24"/>
          <w:szCs w:val="24"/>
        </w:rPr>
      </w:pPr>
    </w:p>
    <w:p w14:paraId="2D0EC9F9" w14:textId="3628FF58" w:rsidR="000520B8" w:rsidRPr="000520B8" w:rsidRDefault="000520B8" w:rsidP="000520B8">
      <w:pPr>
        <w:spacing w:after="0" w:line="240" w:lineRule="auto"/>
        <w:rPr>
          <w:b/>
          <w:bCs/>
          <w:sz w:val="24"/>
          <w:szCs w:val="24"/>
        </w:rPr>
      </w:pPr>
      <w:r w:rsidRPr="00216A9E">
        <w:rPr>
          <w:b/>
          <w:bCs/>
          <w:sz w:val="24"/>
          <w:szCs w:val="24"/>
        </w:rPr>
        <w:t xml:space="preserve">Table </w:t>
      </w:r>
      <w:r w:rsidR="00AB7C75" w:rsidRPr="00216A9E">
        <w:rPr>
          <w:b/>
          <w:bCs/>
          <w:sz w:val="24"/>
          <w:szCs w:val="24"/>
        </w:rPr>
        <w:t>S</w:t>
      </w:r>
      <w:r w:rsidR="00BD78A2">
        <w:rPr>
          <w:b/>
          <w:bCs/>
          <w:sz w:val="24"/>
          <w:szCs w:val="24"/>
        </w:rPr>
        <w:t>8</w:t>
      </w:r>
      <w:r w:rsidRPr="00216A9E">
        <w:rPr>
          <w:b/>
          <w:bCs/>
          <w:sz w:val="24"/>
          <w:szCs w:val="24"/>
        </w:rPr>
        <w:t>.</w:t>
      </w:r>
      <w:r>
        <w:rPr>
          <w:b/>
          <w:bCs/>
          <w:sz w:val="24"/>
          <w:szCs w:val="24"/>
        </w:rPr>
        <w:t xml:space="preserve"> </w:t>
      </w:r>
      <w:r w:rsidRPr="00215CAB">
        <w:rPr>
          <w:sz w:val="24"/>
          <w:szCs w:val="24"/>
        </w:rPr>
        <w:t>Linear regression models for the preconception time period</w:t>
      </w:r>
      <w:r w:rsidR="00F114FC">
        <w:rPr>
          <w:sz w:val="24"/>
          <w:szCs w:val="24"/>
        </w:rPr>
        <w:t xml:space="preserve"> in athletes only</w:t>
      </w:r>
      <w:r w:rsidR="00DF1C29">
        <w:rPr>
          <w:sz w:val="24"/>
          <w:szCs w:val="24"/>
        </w:rPr>
        <w:t>.</w:t>
      </w:r>
    </w:p>
    <w:tbl>
      <w:tblPr>
        <w:tblStyle w:val="PlainTable2"/>
        <w:tblW w:w="9360" w:type="dxa"/>
        <w:tblLook w:val="04A0" w:firstRow="1" w:lastRow="0" w:firstColumn="1" w:lastColumn="0" w:noHBand="0" w:noVBand="1"/>
      </w:tblPr>
      <w:tblGrid>
        <w:gridCol w:w="1684"/>
        <w:gridCol w:w="1646"/>
        <w:gridCol w:w="1350"/>
        <w:gridCol w:w="1751"/>
        <w:gridCol w:w="1620"/>
        <w:gridCol w:w="1309"/>
      </w:tblGrid>
      <w:tr w:rsidR="00E8050B" w:rsidRPr="0095018C" w14:paraId="25D791B7" w14:textId="77777777" w:rsidTr="00B52C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gridSpan w:val="3"/>
            <w:tcBorders>
              <w:top w:val="single" w:sz="12" w:space="0" w:color="auto"/>
              <w:bottom w:val="single" w:sz="12" w:space="0" w:color="auto"/>
            </w:tcBorders>
          </w:tcPr>
          <w:p w14:paraId="498F5E19" w14:textId="70FED149" w:rsidR="00E8050B" w:rsidRPr="00F433BF" w:rsidRDefault="00E8050B" w:rsidP="00C70AC7">
            <w:pPr>
              <w:spacing w:line="276" w:lineRule="auto"/>
              <w:jc w:val="center"/>
              <w:rPr>
                <w:rFonts w:cstheme="minorHAnsi"/>
                <w:i/>
                <w:iCs/>
                <w:sz w:val="20"/>
                <w:szCs w:val="20"/>
              </w:rPr>
            </w:pPr>
            <w:r w:rsidRPr="00F433BF">
              <w:rPr>
                <w:rFonts w:cstheme="minorHAnsi"/>
                <w:i/>
                <w:iCs/>
                <w:sz w:val="20"/>
                <w:szCs w:val="20"/>
              </w:rPr>
              <w:t>WT ~ HI + MVPA + BMI + gestational age</w:t>
            </w:r>
            <w:r w:rsidR="006B25E3">
              <w:rPr>
                <w:rFonts w:cstheme="minorHAnsi"/>
                <w:i/>
                <w:iCs/>
                <w:sz w:val="20"/>
                <w:szCs w:val="20"/>
              </w:rPr>
              <w:t xml:space="preserve"> </w:t>
            </w:r>
          </w:p>
        </w:tc>
        <w:tc>
          <w:tcPr>
            <w:tcW w:w="4680" w:type="dxa"/>
            <w:gridSpan w:val="3"/>
            <w:tcBorders>
              <w:top w:val="single" w:sz="12" w:space="0" w:color="auto"/>
              <w:bottom w:val="single" w:sz="12" w:space="0" w:color="auto"/>
            </w:tcBorders>
          </w:tcPr>
          <w:p w14:paraId="1C19D39B" w14:textId="26B4EDF2" w:rsidR="00E8050B" w:rsidRPr="00F433BF" w:rsidRDefault="00E8050B" w:rsidP="00C70AC7">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r w:rsidRPr="00F433BF">
              <w:rPr>
                <w:rFonts w:cstheme="minorHAnsi"/>
                <w:i/>
                <w:iCs/>
                <w:sz w:val="20"/>
                <w:szCs w:val="20"/>
              </w:rPr>
              <w:t>WT ~ HI + step</w:t>
            </w:r>
            <w:r>
              <w:rPr>
                <w:rFonts w:cstheme="minorHAnsi"/>
                <w:i/>
                <w:iCs/>
                <w:sz w:val="20"/>
                <w:szCs w:val="20"/>
              </w:rPr>
              <w:t xml:space="preserve"> count </w:t>
            </w:r>
            <w:r w:rsidRPr="00F433BF">
              <w:rPr>
                <w:rFonts w:cstheme="minorHAnsi"/>
                <w:i/>
                <w:iCs/>
                <w:sz w:val="20"/>
                <w:szCs w:val="20"/>
              </w:rPr>
              <w:t>+ BMI + gestational age</w:t>
            </w:r>
          </w:p>
        </w:tc>
      </w:tr>
      <w:tr w:rsidR="00E8050B" w:rsidRPr="0095018C" w14:paraId="50C9F87E"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59FDD9FE" w14:textId="77777777" w:rsidR="00E8050B" w:rsidRPr="00C929A7" w:rsidRDefault="00E8050B" w:rsidP="002A2B55">
            <w:pPr>
              <w:spacing w:line="276" w:lineRule="auto"/>
              <w:rPr>
                <w:rFonts w:cstheme="minorHAnsi"/>
                <w:b w:val="0"/>
                <w:bCs w:val="0"/>
                <w:i/>
                <w:iCs/>
                <w:sz w:val="20"/>
                <w:szCs w:val="20"/>
              </w:rPr>
            </w:pPr>
            <w:r w:rsidRPr="00C929A7">
              <w:rPr>
                <w:rFonts w:cstheme="minorHAnsi"/>
                <w:b w:val="0"/>
                <w:bCs w:val="0"/>
                <w:i/>
                <w:iCs/>
                <w:sz w:val="20"/>
                <w:szCs w:val="20"/>
              </w:rPr>
              <w:t>Covariate</w:t>
            </w:r>
          </w:p>
        </w:tc>
        <w:tc>
          <w:tcPr>
            <w:tcW w:w="1646" w:type="dxa"/>
            <w:tcBorders>
              <w:top w:val="single" w:sz="12" w:space="0" w:color="auto"/>
            </w:tcBorders>
          </w:tcPr>
          <w:p w14:paraId="7AA0CE2B"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w:t>
            </w:r>
          </w:p>
          <w:p w14:paraId="06125337"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S.E.)</w:t>
            </w:r>
          </w:p>
        </w:tc>
        <w:tc>
          <w:tcPr>
            <w:tcW w:w="1350" w:type="dxa"/>
            <w:tcBorders>
              <w:top w:val="single" w:sz="12" w:space="0" w:color="auto"/>
            </w:tcBorders>
          </w:tcPr>
          <w:p w14:paraId="080F27BF"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c>
          <w:tcPr>
            <w:tcW w:w="1751" w:type="dxa"/>
            <w:tcBorders>
              <w:top w:val="single" w:sz="12" w:space="0" w:color="auto"/>
            </w:tcBorders>
          </w:tcPr>
          <w:p w14:paraId="487477CB"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Covariate</w:t>
            </w:r>
          </w:p>
        </w:tc>
        <w:tc>
          <w:tcPr>
            <w:tcW w:w="1620" w:type="dxa"/>
            <w:tcBorders>
              <w:top w:val="single" w:sz="12" w:space="0" w:color="auto"/>
            </w:tcBorders>
          </w:tcPr>
          <w:p w14:paraId="3724836F"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 (S.E.)</w:t>
            </w:r>
          </w:p>
        </w:tc>
        <w:tc>
          <w:tcPr>
            <w:tcW w:w="1309" w:type="dxa"/>
            <w:tcBorders>
              <w:top w:val="single" w:sz="12" w:space="0" w:color="auto"/>
            </w:tcBorders>
          </w:tcPr>
          <w:p w14:paraId="0ED30741" w14:textId="77777777" w:rsidR="00E8050B" w:rsidRPr="00C929A7" w:rsidRDefault="00E8050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r>
      <w:tr w:rsidR="00097C9C" w:rsidRPr="0095018C" w14:paraId="745B53EC" w14:textId="77777777" w:rsidTr="00B52C6F">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0CECA9D7" w14:textId="2AB7E926" w:rsidR="00097C9C" w:rsidRPr="00C929A7" w:rsidRDefault="00097C9C" w:rsidP="00097C9C">
            <w:pPr>
              <w:spacing w:line="276" w:lineRule="auto"/>
              <w:rPr>
                <w:rFonts w:cstheme="minorHAnsi"/>
                <w:i/>
                <w:iCs/>
                <w:sz w:val="20"/>
                <w:szCs w:val="20"/>
              </w:rPr>
            </w:pPr>
            <w:r w:rsidRPr="00E74AD0">
              <w:rPr>
                <w:rFonts w:cstheme="minorHAnsi"/>
                <w:b w:val="0"/>
                <w:bCs w:val="0"/>
                <w:sz w:val="20"/>
                <w:szCs w:val="20"/>
              </w:rPr>
              <w:t>(Intercept)</w:t>
            </w:r>
          </w:p>
        </w:tc>
        <w:tc>
          <w:tcPr>
            <w:tcW w:w="1646" w:type="dxa"/>
            <w:tcBorders>
              <w:top w:val="single" w:sz="12" w:space="0" w:color="auto"/>
            </w:tcBorders>
          </w:tcPr>
          <w:p w14:paraId="0CB3E6C9" w14:textId="77777777"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E6E29">
              <w:rPr>
                <w:rFonts w:cstheme="minorHAnsi"/>
                <w:sz w:val="20"/>
                <w:szCs w:val="20"/>
              </w:rPr>
              <w:t>2.34</w:t>
            </w:r>
          </w:p>
          <w:p w14:paraId="6E3C4F28" w14:textId="6CA973C0" w:rsidR="00097C9C" w:rsidRPr="00B52C6F"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1E6E29">
              <w:rPr>
                <w:rFonts w:cstheme="minorHAnsi"/>
                <w:sz w:val="20"/>
                <w:szCs w:val="20"/>
              </w:rPr>
              <w:t>5.3</w:t>
            </w:r>
            <w:r>
              <w:rPr>
                <w:rFonts w:cstheme="minorHAnsi"/>
                <w:sz w:val="20"/>
                <w:szCs w:val="20"/>
              </w:rPr>
              <w:t>8)</w:t>
            </w:r>
          </w:p>
        </w:tc>
        <w:tc>
          <w:tcPr>
            <w:tcW w:w="1350" w:type="dxa"/>
            <w:tcBorders>
              <w:top w:val="single" w:sz="12" w:space="0" w:color="auto"/>
            </w:tcBorders>
          </w:tcPr>
          <w:p w14:paraId="1AB59843" w14:textId="61806190" w:rsidR="00097C9C" w:rsidRPr="00B52C6F"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6E56">
              <w:rPr>
                <w:rFonts w:cstheme="minorHAnsi"/>
                <w:sz w:val="20"/>
                <w:szCs w:val="20"/>
              </w:rPr>
              <w:t>0.69</w:t>
            </w:r>
          </w:p>
        </w:tc>
        <w:tc>
          <w:tcPr>
            <w:tcW w:w="1751" w:type="dxa"/>
            <w:tcBorders>
              <w:top w:val="single" w:sz="12" w:space="0" w:color="auto"/>
            </w:tcBorders>
          </w:tcPr>
          <w:p w14:paraId="439EF704" w14:textId="498DCF1B" w:rsidR="00097C9C" w:rsidRPr="00C929A7"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Pr>
                <w:rFonts w:cstheme="minorHAnsi"/>
                <w:sz w:val="20"/>
                <w:szCs w:val="20"/>
              </w:rPr>
              <w:t>(Intercept)</w:t>
            </w:r>
          </w:p>
        </w:tc>
        <w:tc>
          <w:tcPr>
            <w:tcW w:w="1620" w:type="dxa"/>
            <w:tcBorders>
              <w:top w:val="single" w:sz="12" w:space="0" w:color="auto"/>
            </w:tcBorders>
          </w:tcPr>
          <w:p w14:paraId="533563B6" w14:textId="77777777"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563D">
              <w:rPr>
                <w:rFonts w:cstheme="minorHAnsi"/>
                <w:sz w:val="20"/>
                <w:szCs w:val="20"/>
              </w:rPr>
              <w:t>1.4</w:t>
            </w:r>
            <w:r>
              <w:rPr>
                <w:rFonts w:cstheme="minorHAnsi"/>
                <w:sz w:val="20"/>
                <w:szCs w:val="20"/>
              </w:rPr>
              <w:t>5</w:t>
            </w:r>
          </w:p>
          <w:p w14:paraId="44772287" w14:textId="423F24F8" w:rsidR="00097C9C" w:rsidRPr="00C929A7"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Pr>
                <w:rFonts w:cstheme="minorHAnsi"/>
                <w:sz w:val="20"/>
                <w:szCs w:val="20"/>
              </w:rPr>
              <w:t>(</w:t>
            </w:r>
            <w:r w:rsidRPr="0074563D">
              <w:rPr>
                <w:rFonts w:cstheme="minorHAnsi"/>
                <w:sz w:val="20"/>
                <w:szCs w:val="20"/>
              </w:rPr>
              <w:t>2.77</w:t>
            </w:r>
            <w:r>
              <w:rPr>
                <w:rFonts w:cstheme="minorHAnsi"/>
                <w:sz w:val="20"/>
                <w:szCs w:val="20"/>
              </w:rPr>
              <w:t>)</w:t>
            </w:r>
          </w:p>
        </w:tc>
        <w:tc>
          <w:tcPr>
            <w:tcW w:w="1309" w:type="dxa"/>
            <w:tcBorders>
              <w:top w:val="single" w:sz="12" w:space="0" w:color="auto"/>
            </w:tcBorders>
          </w:tcPr>
          <w:p w14:paraId="29747939" w14:textId="648ACDCA" w:rsidR="00097C9C" w:rsidRPr="00C929A7"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E3013F">
              <w:rPr>
                <w:rFonts w:cstheme="minorHAnsi"/>
                <w:sz w:val="20"/>
                <w:szCs w:val="20"/>
              </w:rPr>
              <w:t>0.6</w:t>
            </w:r>
            <w:r>
              <w:rPr>
                <w:rFonts w:cstheme="minorHAnsi"/>
                <w:sz w:val="20"/>
                <w:szCs w:val="20"/>
              </w:rPr>
              <w:t>4</w:t>
            </w:r>
          </w:p>
        </w:tc>
      </w:tr>
      <w:tr w:rsidR="00097C9C" w:rsidRPr="0095018C" w14:paraId="7D7D5F59"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6F4ED63B" w14:textId="77777777" w:rsidR="00097C9C" w:rsidRPr="0095018C" w:rsidRDefault="00097C9C" w:rsidP="00097C9C">
            <w:pPr>
              <w:spacing w:line="276" w:lineRule="auto"/>
              <w:rPr>
                <w:rFonts w:cstheme="minorHAnsi"/>
                <w:b w:val="0"/>
                <w:bCs w:val="0"/>
                <w:sz w:val="20"/>
                <w:szCs w:val="20"/>
              </w:rPr>
            </w:pPr>
            <w:r>
              <w:rPr>
                <w:rFonts w:cstheme="minorHAnsi"/>
                <w:b w:val="0"/>
                <w:bCs w:val="0"/>
                <w:sz w:val="20"/>
                <w:szCs w:val="20"/>
              </w:rPr>
              <w:t>HI</w:t>
            </w:r>
          </w:p>
        </w:tc>
        <w:tc>
          <w:tcPr>
            <w:tcW w:w="1646" w:type="dxa"/>
          </w:tcPr>
          <w:p w14:paraId="40AFF1B8" w14:textId="77777777"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30628">
              <w:rPr>
                <w:rFonts w:cstheme="minorHAnsi"/>
                <w:sz w:val="20"/>
                <w:szCs w:val="20"/>
              </w:rPr>
              <w:t>0.012</w:t>
            </w:r>
          </w:p>
          <w:p w14:paraId="3E7D9B2E" w14:textId="38D90154" w:rsidR="00097C9C" w:rsidRPr="0095018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0F5A3B">
              <w:rPr>
                <w:rFonts w:cstheme="minorHAnsi"/>
                <w:sz w:val="20"/>
                <w:szCs w:val="20"/>
              </w:rPr>
              <w:t>0.02</w:t>
            </w:r>
            <w:r>
              <w:rPr>
                <w:rFonts w:cstheme="minorHAnsi"/>
                <w:sz w:val="20"/>
                <w:szCs w:val="20"/>
              </w:rPr>
              <w:t>2)</w:t>
            </w:r>
          </w:p>
        </w:tc>
        <w:tc>
          <w:tcPr>
            <w:tcW w:w="1350" w:type="dxa"/>
          </w:tcPr>
          <w:p w14:paraId="73B71663" w14:textId="4D25FB20" w:rsidR="00097C9C" w:rsidRPr="00ED4008"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270A9">
              <w:rPr>
                <w:rFonts w:cstheme="minorHAnsi"/>
                <w:sz w:val="20"/>
                <w:szCs w:val="20"/>
              </w:rPr>
              <w:t>0.62</w:t>
            </w:r>
          </w:p>
        </w:tc>
        <w:tc>
          <w:tcPr>
            <w:tcW w:w="1751" w:type="dxa"/>
          </w:tcPr>
          <w:p w14:paraId="51E2DCA2" w14:textId="6F663F13" w:rsidR="00097C9C" w:rsidRPr="00ED4008"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HI</w:t>
            </w:r>
          </w:p>
        </w:tc>
        <w:tc>
          <w:tcPr>
            <w:tcW w:w="1620" w:type="dxa"/>
          </w:tcPr>
          <w:p w14:paraId="3D5D7A5E" w14:textId="77777777"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9</w:t>
            </w:r>
          </w:p>
          <w:p w14:paraId="073718AF" w14:textId="462C4728" w:rsidR="00097C9C" w:rsidRPr="0095018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1)</w:t>
            </w:r>
          </w:p>
        </w:tc>
        <w:tc>
          <w:tcPr>
            <w:tcW w:w="1309" w:type="dxa"/>
          </w:tcPr>
          <w:p w14:paraId="67BA9F47" w14:textId="0109AFFA"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20</w:t>
            </w:r>
          </w:p>
        </w:tc>
      </w:tr>
      <w:tr w:rsidR="00097C9C" w:rsidRPr="0095018C" w14:paraId="46436B2B" w14:textId="77777777" w:rsidTr="00B52C6F">
        <w:tc>
          <w:tcPr>
            <w:cnfStyle w:val="001000000000" w:firstRow="0" w:lastRow="0" w:firstColumn="1" w:lastColumn="0" w:oddVBand="0" w:evenVBand="0" w:oddHBand="0" w:evenHBand="0" w:firstRowFirstColumn="0" w:firstRowLastColumn="0" w:lastRowFirstColumn="0" w:lastRowLastColumn="0"/>
            <w:tcW w:w="1684" w:type="dxa"/>
          </w:tcPr>
          <w:p w14:paraId="4DBFE380" w14:textId="77777777" w:rsidR="00097C9C" w:rsidRPr="00097CB6" w:rsidRDefault="00097C9C" w:rsidP="00097C9C">
            <w:pPr>
              <w:spacing w:line="276" w:lineRule="auto"/>
              <w:rPr>
                <w:rFonts w:cstheme="minorHAnsi"/>
                <w:sz w:val="20"/>
                <w:szCs w:val="20"/>
              </w:rPr>
            </w:pPr>
            <w:r>
              <w:rPr>
                <w:rFonts w:cstheme="minorHAnsi"/>
                <w:b w:val="0"/>
                <w:bCs w:val="0"/>
                <w:sz w:val="20"/>
                <w:szCs w:val="20"/>
              </w:rPr>
              <w:t>MVPA</w:t>
            </w:r>
          </w:p>
        </w:tc>
        <w:tc>
          <w:tcPr>
            <w:tcW w:w="1646" w:type="dxa"/>
          </w:tcPr>
          <w:p w14:paraId="787D05B5" w14:textId="77777777"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96A20">
              <w:rPr>
                <w:rFonts w:cstheme="minorHAnsi"/>
                <w:sz w:val="20"/>
                <w:szCs w:val="20"/>
              </w:rPr>
              <w:t>0.006</w:t>
            </w:r>
            <w:r>
              <w:rPr>
                <w:rFonts w:cstheme="minorHAnsi"/>
                <w:sz w:val="20"/>
                <w:szCs w:val="20"/>
              </w:rPr>
              <w:t>7</w:t>
            </w:r>
          </w:p>
          <w:p w14:paraId="55877D3D" w14:textId="6F50EC4F" w:rsidR="00097C9C" w:rsidRPr="0095018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B70DA6">
              <w:rPr>
                <w:rFonts w:cstheme="minorHAnsi"/>
                <w:sz w:val="20"/>
                <w:szCs w:val="20"/>
              </w:rPr>
              <w:t>0.003</w:t>
            </w:r>
            <w:r>
              <w:rPr>
                <w:rFonts w:cstheme="minorHAnsi"/>
                <w:sz w:val="20"/>
                <w:szCs w:val="20"/>
              </w:rPr>
              <w:t>2)</w:t>
            </w:r>
          </w:p>
        </w:tc>
        <w:tc>
          <w:tcPr>
            <w:tcW w:w="1350" w:type="dxa"/>
          </w:tcPr>
          <w:p w14:paraId="49DC81E6" w14:textId="5906D8F6"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B78CC">
              <w:rPr>
                <w:rFonts w:cstheme="minorHAnsi"/>
                <w:sz w:val="20"/>
                <w:szCs w:val="20"/>
              </w:rPr>
              <w:t>0.1</w:t>
            </w:r>
            <w:r>
              <w:rPr>
                <w:rFonts w:cstheme="minorHAnsi"/>
                <w:sz w:val="20"/>
                <w:szCs w:val="20"/>
              </w:rPr>
              <w:t>3</w:t>
            </w:r>
          </w:p>
        </w:tc>
        <w:tc>
          <w:tcPr>
            <w:tcW w:w="1751" w:type="dxa"/>
          </w:tcPr>
          <w:p w14:paraId="2B702E3F" w14:textId="7A1A2AEE" w:rsidR="00097C9C" w:rsidRPr="00ED4008"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tep count</w:t>
            </w:r>
          </w:p>
        </w:tc>
        <w:tc>
          <w:tcPr>
            <w:tcW w:w="1620" w:type="dxa"/>
          </w:tcPr>
          <w:p w14:paraId="39CE10D1" w14:textId="77777777"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34</w:t>
            </w:r>
          </w:p>
          <w:p w14:paraId="09AAEAA0" w14:textId="3167F818" w:rsidR="00097C9C" w:rsidRPr="0095018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069)</w:t>
            </w:r>
          </w:p>
        </w:tc>
        <w:tc>
          <w:tcPr>
            <w:tcW w:w="1309" w:type="dxa"/>
          </w:tcPr>
          <w:p w14:paraId="7CF7B764" w14:textId="751AA91E" w:rsidR="00097C9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E4FF3">
              <w:rPr>
                <w:rFonts w:cstheme="minorHAnsi"/>
                <w:sz w:val="20"/>
                <w:szCs w:val="20"/>
              </w:rPr>
              <w:t>0.0</w:t>
            </w:r>
            <w:r>
              <w:rPr>
                <w:rFonts w:cstheme="minorHAnsi"/>
                <w:sz w:val="20"/>
                <w:szCs w:val="20"/>
              </w:rPr>
              <w:t>2*</w:t>
            </w:r>
          </w:p>
        </w:tc>
      </w:tr>
      <w:tr w:rsidR="00097C9C" w:rsidRPr="0095018C" w14:paraId="106AFF90"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23732392" w14:textId="77777777" w:rsidR="00097C9C" w:rsidRPr="0095018C" w:rsidRDefault="00097C9C" w:rsidP="00097C9C">
            <w:pPr>
              <w:spacing w:line="276" w:lineRule="auto"/>
              <w:rPr>
                <w:rFonts w:cstheme="minorHAnsi"/>
                <w:b w:val="0"/>
                <w:bCs w:val="0"/>
                <w:sz w:val="20"/>
                <w:szCs w:val="20"/>
              </w:rPr>
            </w:pPr>
            <w:r>
              <w:rPr>
                <w:rFonts w:cstheme="minorHAnsi"/>
                <w:b w:val="0"/>
                <w:bCs w:val="0"/>
                <w:sz w:val="20"/>
                <w:szCs w:val="20"/>
              </w:rPr>
              <w:t>BMI</w:t>
            </w:r>
          </w:p>
        </w:tc>
        <w:tc>
          <w:tcPr>
            <w:tcW w:w="1646" w:type="dxa"/>
          </w:tcPr>
          <w:p w14:paraId="423B7CB5" w14:textId="77777777"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36BA5">
              <w:rPr>
                <w:rFonts w:cstheme="minorHAnsi"/>
                <w:sz w:val="20"/>
                <w:szCs w:val="20"/>
              </w:rPr>
              <w:t>-0.03</w:t>
            </w:r>
            <w:r>
              <w:rPr>
                <w:rFonts w:cstheme="minorHAnsi"/>
                <w:sz w:val="20"/>
                <w:szCs w:val="20"/>
              </w:rPr>
              <w:t>7</w:t>
            </w:r>
          </w:p>
          <w:p w14:paraId="13284E71" w14:textId="7F2C0AE9" w:rsidR="00097C9C" w:rsidRPr="0095018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C41CBE">
              <w:rPr>
                <w:rFonts w:cstheme="minorHAnsi"/>
                <w:sz w:val="20"/>
                <w:szCs w:val="20"/>
              </w:rPr>
              <w:t>0.22</w:t>
            </w:r>
            <w:r>
              <w:rPr>
                <w:rFonts w:cstheme="minorHAnsi"/>
                <w:sz w:val="20"/>
                <w:szCs w:val="20"/>
              </w:rPr>
              <w:t>)</w:t>
            </w:r>
          </w:p>
        </w:tc>
        <w:tc>
          <w:tcPr>
            <w:tcW w:w="1350" w:type="dxa"/>
          </w:tcPr>
          <w:p w14:paraId="0C55F396" w14:textId="69758787" w:rsidR="00097C9C" w:rsidRPr="00ED4008"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33AB">
              <w:rPr>
                <w:rFonts w:cstheme="minorHAnsi"/>
                <w:sz w:val="20"/>
                <w:szCs w:val="20"/>
              </w:rPr>
              <w:t>0.8</w:t>
            </w:r>
            <w:r>
              <w:rPr>
                <w:rFonts w:cstheme="minorHAnsi"/>
                <w:sz w:val="20"/>
                <w:szCs w:val="20"/>
              </w:rPr>
              <w:t>8</w:t>
            </w:r>
          </w:p>
        </w:tc>
        <w:tc>
          <w:tcPr>
            <w:tcW w:w="1751" w:type="dxa"/>
          </w:tcPr>
          <w:p w14:paraId="586E6D40" w14:textId="2D672CE2" w:rsidR="00097C9C" w:rsidRPr="00ED4008"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BMI</w:t>
            </w:r>
          </w:p>
        </w:tc>
        <w:tc>
          <w:tcPr>
            <w:tcW w:w="1620" w:type="dxa"/>
          </w:tcPr>
          <w:p w14:paraId="0D05366E" w14:textId="77777777"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88</w:t>
            </w:r>
          </w:p>
          <w:p w14:paraId="1F620D17" w14:textId="1C05C353" w:rsidR="00097C9C" w:rsidRPr="0095018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1)</w:t>
            </w:r>
          </w:p>
        </w:tc>
        <w:tc>
          <w:tcPr>
            <w:tcW w:w="1309" w:type="dxa"/>
          </w:tcPr>
          <w:p w14:paraId="0F9CE0DC" w14:textId="6E7CB292" w:rsidR="00097C9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72EE">
              <w:rPr>
                <w:rFonts w:cstheme="minorHAnsi"/>
                <w:sz w:val="20"/>
                <w:szCs w:val="20"/>
              </w:rPr>
              <w:t>0.49</w:t>
            </w:r>
          </w:p>
        </w:tc>
      </w:tr>
      <w:tr w:rsidR="00097C9C" w:rsidRPr="0095018C" w14:paraId="7973E419" w14:textId="77777777" w:rsidTr="00B52C6F">
        <w:tc>
          <w:tcPr>
            <w:cnfStyle w:val="001000000000" w:firstRow="0" w:lastRow="0" w:firstColumn="1" w:lastColumn="0" w:oddVBand="0" w:evenVBand="0" w:oddHBand="0" w:evenHBand="0" w:firstRowFirstColumn="0" w:firstRowLastColumn="0" w:lastRowFirstColumn="0" w:lastRowLastColumn="0"/>
            <w:tcW w:w="1684" w:type="dxa"/>
          </w:tcPr>
          <w:p w14:paraId="5E8D6A8D" w14:textId="77777777" w:rsidR="00097C9C" w:rsidRPr="003C4E84" w:rsidRDefault="00097C9C" w:rsidP="00097C9C">
            <w:pPr>
              <w:spacing w:line="276" w:lineRule="auto"/>
              <w:rPr>
                <w:rFonts w:cstheme="minorHAnsi"/>
                <w:b w:val="0"/>
                <w:bCs w:val="0"/>
                <w:sz w:val="20"/>
                <w:szCs w:val="20"/>
              </w:rPr>
            </w:pPr>
            <w:r>
              <w:rPr>
                <w:rFonts w:cstheme="minorHAnsi"/>
                <w:b w:val="0"/>
                <w:bCs w:val="0"/>
                <w:sz w:val="20"/>
                <w:szCs w:val="20"/>
              </w:rPr>
              <w:t>Multiple R-Squared</w:t>
            </w:r>
          </w:p>
        </w:tc>
        <w:tc>
          <w:tcPr>
            <w:tcW w:w="2996" w:type="dxa"/>
            <w:gridSpan w:val="2"/>
          </w:tcPr>
          <w:p w14:paraId="723D9D47" w14:textId="3DE78465" w:rsidR="00097C9C" w:rsidRPr="004868B2" w:rsidRDefault="00097C9C" w:rsidP="00097C9C">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55FA">
              <w:rPr>
                <w:rFonts w:cstheme="minorHAnsi"/>
                <w:sz w:val="20"/>
                <w:szCs w:val="20"/>
              </w:rPr>
              <w:t>0.65</w:t>
            </w:r>
          </w:p>
        </w:tc>
        <w:tc>
          <w:tcPr>
            <w:tcW w:w="1751" w:type="dxa"/>
          </w:tcPr>
          <w:p w14:paraId="40C7A8E0" w14:textId="20D42D39" w:rsidR="00097C9C" w:rsidRPr="004900DC" w:rsidRDefault="00097C9C" w:rsidP="00097C9C">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900DC">
              <w:rPr>
                <w:rFonts w:cstheme="minorHAnsi"/>
                <w:sz w:val="20"/>
                <w:szCs w:val="20"/>
              </w:rPr>
              <w:t>Multiple R-Squared</w:t>
            </w:r>
          </w:p>
        </w:tc>
        <w:tc>
          <w:tcPr>
            <w:tcW w:w="2929" w:type="dxa"/>
            <w:gridSpan w:val="2"/>
          </w:tcPr>
          <w:p w14:paraId="46A66B6C" w14:textId="1C9E0066" w:rsidR="00097C9C" w:rsidRDefault="00097C9C" w:rsidP="00097C9C">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24DC8">
              <w:rPr>
                <w:rFonts w:cstheme="minorHAnsi"/>
                <w:sz w:val="20"/>
                <w:szCs w:val="20"/>
              </w:rPr>
              <w:t>0.90</w:t>
            </w:r>
          </w:p>
        </w:tc>
      </w:tr>
      <w:tr w:rsidR="00097C9C" w:rsidRPr="0095018C" w14:paraId="706B8284"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6E02996D" w14:textId="77777777" w:rsidR="00097C9C" w:rsidRPr="004868B2" w:rsidRDefault="00097C9C" w:rsidP="00097C9C">
            <w:pPr>
              <w:spacing w:line="276" w:lineRule="auto"/>
              <w:rPr>
                <w:rFonts w:cstheme="minorHAnsi"/>
                <w:b w:val="0"/>
                <w:bCs w:val="0"/>
                <w:sz w:val="20"/>
                <w:szCs w:val="20"/>
              </w:rPr>
            </w:pPr>
            <w:r>
              <w:rPr>
                <w:rFonts w:cstheme="minorHAnsi"/>
                <w:b w:val="0"/>
                <w:bCs w:val="0"/>
                <w:sz w:val="20"/>
                <w:szCs w:val="20"/>
              </w:rPr>
              <w:t xml:space="preserve">Adjusted </w:t>
            </w:r>
            <w:r w:rsidRPr="004868B2">
              <w:rPr>
                <w:rFonts w:cstheme="minorHAnsi"/>
                <w:b w:val="0"/>
                <w:bCs w:val="0"/>
                <w:sz w:val="20"/>
                <w:szCs w:val="20"/>
              </w:rPr>
              <w:t>R-Squared</w:t>
            </w:r>
          </w:p>
        </w:tc>
        <w:tc>
          <w:tcPr>
            <w:tcW w:w="2996" w:type="dxa"/>
            <w:gridSpan w:val="2"/>
          </w:tcPr>
          <w:p w14:paraId="74C4DEA9" w14:textId="39D2FE4E" w:rsidR="00097C9C" w:rsidRPr="004868B2" w:rsidRDefault="00097C9C" w:rsidP="00097C9C">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255FA">
              <w:rPr>
                <w:rFonts w:cstheme="minorHAnsi"/>
                <w:sz w:val="20"/>
                <w:szCs w:val="20"/>
              </w:rPr>
              <w:t>0.30</w:t>
            </w:r>
          </w:p>
        </w:tc>
        <w:tc>
          <w:tcPr>
            <w:tcW w:w="1751" w:type="dxa"/>
          </w:tcPr>
          <w:p w14:paraId="3F9EE12C" w14:textId="41E34B79" w:rsidR="00097C9C" w:rsidRPr="004900DC" w:rsidRDefault="00097C9C" w:rsidP="00097C9C">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900DC">
              <w:rPr>
                <w:rFonts w:cstheme="minorHAnsi"/>
                <w:sz w:val="20"/>
                <w:szCs w:val="20"/>
              </w:rPr>
              <w:t>Adjusted R-Squared</w:t>
            </w:r>
          </w:p>
        </w:tc>
        <w:tc>
          <w:tcPr>
            <w:tcW w:w="2929" w:type="dxa"/>
            <w:gridSpan w:val="2"/>
          </w:tcPr>
          <w:p w14:paraId="4D311E7D" w14:textId="0E01F018" w:rsidR="00097C9C" w:rsidRPr="004868B2" w:rsidRDefault="00097C9C" w:rsidP="00097C9C">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24DC8">
              <w:rPr>
                <w:rFonts w:cstheme="minorHAnsi"/>
                <w:sz w:val="20"/>
                <w:szCs w:val="20"/>
              </w:rPr>
              <w:t>0.80</w:t>
            </w:r>
          </w:p>
        </w:tc>
      </w:tr>
      <w:tr w:rsidR="002E5FDE" w:rsidRPr="0095018C" w14:paraId="71A4B197" w14:textId="77777777" w:rsidTr="002A2B55">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12" w:space="0" w:color="auto"/>
            </w:tcBorders>
          </w:tcPr>
          <w:p w14:paraId="677AEB60" w14:textId="77777777" w:rsidR="002E5FDE" w:rsidRPr="0095018C" w:rsidRDefault="002E5FDE" w:rsidP="002E5FDE">
            <w:pPr>
              <w:spacing w:line="276" w:lineRule="auto"/>
              <w:rPr>
                <w:rFonts w:cstheme="minorHAnsi"/>
                <w:sz w:val="20"/>
                <w:szCs w:val="20"/>
              </w:rPr>
            </w:pPr>
            <w:r w:rsidRPr="0095018C">
              <w:rPr>
                <w:rFonts w:cstheme="minorHAnsi"/>
                <w:b w:val="0"/>
                <w:bCs w:val="0"/>
                <w:sz w:val="20"/>
                <w:szCs w:val="20"/>
              </w:rPr>
              <w:t>*p</w:t>
            </w:r>
            <w:r>
              <w:rPr>
                <w:rFonts w:cstheme="minorHAnsi"/>
                <w:b w:val="0"/>
                <w:bCs w:val="0"/>
                <w:sz w:val="20"/>
                <w:szCs w:val="20"/>
              </w:rPr>
              <w:t>≤</w:t>
            </w:r>
            <w:r w:rsidRPr="0095018C">
              <w:rPr>
                <w:rFonts w:cstheme="minorHAnsi"/>
                <w:b w:val="0"/>
                <w:bCs w:val="0"/>
                <w:sz w:val="20"/>
                <w:szCs w:val="20"/>
              </w:rPr>
              <w:t>0.05; **p&lt;0.01; ***p&lt;0.001</w:t>
            </w:r>
          </w:p>
        </w:tc>
      </w:tr>
    </w:tbl>
    <w:p w14:paraId="7EB0F911" w14:textId="77777777" w:rsidR="004E1A58" w:rsidRDefault="004E1A58" w:rsidP="00215CAB">
      <w:pPr>
        <w:spacing w:after="0" w:line="240" w:lineRule="auto"/>
        <w:rPr>
          <w:b/>
          <w:bCs/>
          <w:sz w:val="24"/>
          <w:szCs w:val="24"/>
        </w:rPr>
      </w:pPr>
    </w:p>
    <w:p w14:paraId="2349A672" w14:textId="77777777" w:rsidR="004E1A58" w:rsidRDefault="004E1A58" w:rsidP="00215CAB">
      <w:pPr>
        <w:spacing w:after="0" w:line="240" w:lineRule="auto"/>
        <w:rPr>
          <w:b/>
          <w:bCs/>
          <w:sz w:val="24"/>
          <w:szCs w:val="24"/>
        </w:rPr>
      </w:pPr>
    </w:p>
    <w:p w14:paraId="6B18031E" w14:textId="46BEF807" w:rsidR="00215CAB" w:rsidRPr="000520B8" w:rsidRDefault="00215CAB" w:rsidP="00215CAB">
      <w:pPr>
        <w:spacing w:after="0" w:line="240" w:lineRule="auto"/>
        <w:rPr>
          <w:b/>
          <w:bCs/>
          <w:sz w:val="24"/>
          <w:szCs w:val="24"/>
        </w:rPr>
      </w:pPr>
      <w:r w:rsidRPr="00216A9E">
        <w:rPr>
          <w:b/>
          <w:bCs/>
          <w:sz w:val="24"/>
          <w:szCs w:val="24"/>
        </w:rPr>
        <w:t xml:space="preserve">Table </w:t>
      </w:r>
      <w:r w:rsidR="00AB7C75" w:rsidRPr="00216A9E">
        <w:rPr>
          <w:b/>
          <w:bCs/>
          <w:sz w:val="24"/>
          <w:szCs w:val="24"/>
        </w:rPr>
        <w:t>S</w:t>
      </w:r>
      <w:r w:rsidR="00BD78A2">
        <w:rPr>
          <w:b/>
          <w:bCs/>
          <w:sz w:val="24"/>
          <w:szCs w:val="24"/>
        </w:rPr>
        <w:t>9</w:t>
      </w:r>
      <w:r w:rsidRPr="00216A9E">
        <w:rPr>
          <w:b/>
          <w:bCs/>
          <w:sz w:val="24"/>
          <w:szCs w:val="24"/>
        </w:rPr>
        <w:t>.</w:t>
      </w:r>
      <w:r>
        <w:rPr>
          <w:b/>
          <w:bCs/>
          <w:sz w:val="24"/>
          <w:szCs w:val="24"/>
        </w:rPr>
        <w:t xml:space="preserve"> </w:t>
      </w:r>
      <w:r w:rsidRPr="00215CAB">
        <w:rPr>
          <w:sz w:val="24"/>
          <w:szCs w:val="24"/>
        </w:rPr>
        <w:t xml:space="preserve">Linear regression models for </w:t>
      </w:r>
      <w:r>
        <w:rPr>
          <w:sz w:val="24"/>
          <w:szCs w:val="24"/>
        </w:rPr>
        <w:t xml:space="preserve">the early pregnancy </w:t>
      </w:r>
      <w:r w:rsidRPr="00215CAB">
        <w:rPr>
          <w:sz w:val="24"/>
          <w:szCs w:val="24"/>
        </w:rPr>
        <w:t>time period</w:t>
      </w:r>
      <w:r w:rsidR="001248DA">
        <w:rPr>
          <w:sz w:val="24"/>
          <w:szCs w:val="24"/>
        </w:rPr>
        <w:t xml:space="preserve"> in athletes only.</w:t>
      </w:r>
    </w:p>
    <w:tbl>
      <w:tblPr>
        <w:tblStyle w:val="PlainTable2"/>
        <w:tblW w:w="9360" w:type="dxa"/>
        <w:tblLook w:val="04A0" w:firstRow="1" w:lastRow="0" w:firstColumn="1" w:lastColumn="0" w:noHBand="0" w:noVBand="1"/>
      </w:tblPr>
      <w:tblGrid>
        <w:gridCol w:w="1684"/>
        <w:gridCol w:w="1646"/>
        <w:gridCol w:w="1350"/>
        <w:gridCol w:w="1751"/>
        <w:gridCol w:w="1620"/>
        <w:gridCol w:w="1309"/>
      </w:tblGrid>
      <w:tr w:rsidR="00215CAB" w:rsidRPr="0095018C" w14:paraId="000E311E" w14:textId="77777777" w:rsidTr="00B52C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gridSpan w:val="3"/>
            <w:tcBorders>
              <w:top w:val="single" w:sz="12" w:space="0" w:color="auto"/>
              <w:bottom w:val="single" w:sz="12" w:space="0" w:color="auto"/>
            </w:tcBorders>
          </w:tcPr>
          <w:p w14:paraId="133C77FC" w14:textId="0485424E" w:rsidR="00215CAB" w:rsidRPr="00F433BF" w:rsidRDefault="00215CAB" w:rsidP="00C70AC7">
            <w:pPr>
              <w:spacing w:line="276" w:lineRule="auto"/>
              <w:jc w:val="center"/>
              <w:rPr>
                <w:rFonts w:cstheme="minorHAnsi"/>
                <w:i/>
                <w:iCs/>
                <w:sz w:val="20"/>
                <w:szCs w:val="20"/>
              </w:rPr>
            </w:pPr>
            <w:r w:rsidRPr="00F433BF">
              <w:rPr>
                <w:rFonts w:cstheme="minorHAnsi"/>
                <w:i/>
                <w:iCs/>
                <w:sz w:val="20"/>
                <w:szCs w:val="20"/>
              </w:rPr>
              <w:t>WT ~ HI + MVPA + BMI + gestational age</w:t>
            </w:r>
          </w:p>
        </w:tc>
        <w:tc>
          <w:tcPr>
            <w:tcW w:w="4680" w:type="dxa"/>
            <w:gridSpan w:val="3"/>
            <w:tcBorders>
              <w:top w:val="single" w:sz="12" w:space="0" w:color="auto"/>
              <w:bottom w:val="single" w:sz="12" w:space="0" w:color="auto"/>
            </w:tcBorders>
          </w:tcPr>
          <w:p w14:paraId="11D3A92F" w14:textId="7FD8807D" w:rsidR="00215CAB" w:rsidRPr="00F433BF" w:rsidRDefault="00215CAB" w:rsidP="00C70AC7">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r w:rsidRPr="00F433BF">
              <w:rPr>
                <w:rFonts w:cstheme="minorHAnsi"/>
                <w:i/>
                <w:iCs/>
                <w:sz w:val="20"/>
                <w:szCs w:val="20"/>
              </w:rPr>
              <w:t>WT ~ HI + step</w:t>
            </w:r>
            <w:r>
              <w:rPr>
                <w:rFonts w:cstheme="minorHAnsi"/>
                <w:i/>
                <w:iCs/>
                <w:sz w:val="20"/>
                <w:szCs w:val="20"/>
              </w:rPr>
              <w:t xml:space="preserve"> count </w:t>
            </w:r>
            <w:r w:rsidRPr="00F433BF">
              <w:rPr>
                <w:rFonts w:cstheme="minorHAnsi"/>
                <w:i/>
                <w:iCs/>
                <w:sz w:val="20"/>
                <w:szCs w:val="20"/>
              </w:rPr>
              <w:t>+ BMI + gestational age</w:t>
            </w:r>
          </w:p>
        </w:tc>
      </w:tr>
      <w:tr w:rsidR="00215CAB" w:rsidRPr="0095018C" w14:paraId="749B8C5E"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3B7EF27D" w14:textId="77777777" w:rsidR="00215CAB" w:rsidRPr="00C929A7" w:rsidRDefault="00215CAB" w:rsidP="002A2B55">
            <w:pPr>
              <w:spacing w:line="276" w:lineRule="auto"/>
              <w:rPr>
                <w:rFonts w:cstheme="minorHAnsi"/>
                <w:b w:val="0"/>
                <w:bCs w:val="0"/>
                <w:i/>
                <w:iCs/>
                <w:sz w:val="20"/>
                <w:szCs w:val="20"/>
              </w:rPr>
            </w:pPr>
            <w:r w:rsidRPr="00C929A7">
              <w:rPr>
                <w:rFonts w:cstheme="minorHAnsi"/>
                <w:b w:val="0"/>
                <w:bCs w:val="0"/>
                <w:i/>
                <w:iCs/>
                <w:sz w:val="20"/>
                <w:szCs w:val="20"/>
              </w:rPr>
              <w:t>Covariate</w:t>
            </w:r>
          </w:p>
        </w:tc>
        <w:tc>
          <w:tcPr>
            <w:tcW w:w="1646" w:type="dxa"/>
            <w:tcBorders>
              <w:top w:val="single" w:sz="12" w:space="0" w:color="auto"/>
            </w:tcBorders>
          </w:tcPr>
          <w:p w14:paraId="10296DCC"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w:t>
            </w:r>
          </w:p>
          <w:p w14:paraId="2065D7B2"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S.E.)</w:t>
            </w:r>
          </w:p>
        </w:tc>
        <w:tc>
          <w:tcPr>
            <w:tcW w:w="1350" w:type="dxa"/>
            <w:tcBorders>
              <w:top w:val="single" w:sz="12" w:space="0" w:color="auto"/>
            </w:tcBorders>
          </w:tcPr>
          <w:p w14:paraId="7E107E0F"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c>
          <w:tcPr>
            <w:tcW w:w="1751" w:type="dxa"/>
            <w:tcBorders>
              <w:top w:val="single" w:sz="12" w:space="0" w:color="auto"/>
            </w:tcBorders>
          </w:tcPr>
          <w:p w14:paraId="59C100B4"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Covariate</w:t>
            </w:r>
          </w:p>
        </w:tc>
        <w:tc>
          <w:tcPr>
            <w:tcW w:w="1620" w:type="dxa"/>
            <w:tcBorders>
              <w:top w:val="single" w:sz="12" w:space="0" w:color="auto"/>
            </w:tcBorders>
          </w:tcPr>
          <w:p w14:paraId="5C44F1F3"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 (S.E.)</w:t>
            </w:r>
          </w:p>
        </w:tc>
        <w:tc>
          <w:tcPr>
            <w:tcW w:w="1309" w:type="dxa"/>
            <w:tcBorders>
              <w:top w:val="single" w:sz="12" w:space="0" w:color="auto"/>
            </w:tcBorders>
          </w:tcPr>
          <w:p w14:paraId="5C02DB15" w14:textId="77777777" w:rsidR="00215CAB" w:rsidRPr="00C929A7" w:rsidRDefault="00215CAB"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r>
      <w:tr w:rsidR="00FA3271" w:rsidRPr="00493134" w14:paraId="7B170183" w14:textId="77777777" w:rsidTr="00B52C6F">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2318E097" w14:textId="0A8F6C2C" w:rsidR="00FA3271" w:rsidRPr="00E74AD0" w:rsidRDefault="00FA3271" w:rsidP="00FA3271">
            <w:pPr>
              <w:spacing w:line="276" w:lineRule="auto"/>
              <w:rPr>
                <w:rFonts w:cstheme="minorHAnsi"/>
                <w:b w:val="0"/>
                <w:bCs w:val="0"/>
                <w:i/>
                <w:iCs/>
                <w:sz w:val="20"/>
                <w:szCs w:val="20"/>
              </w:rPr>
            </w:pPr>
            <w:r w:rsidRPr="00E74AD0">
              <w:rPr>
                <w:rFonts w:cstheme="minorHAnsi"/>
                <w:b w:val="0"/>
                <w:bCs w:val="0"/>
                <w:sz w:val="20"/>
                <w:szCs w:val="20"/>
              </w:rPr>
              <w:t>(Intercept)</w:t>
            </w:r>
          </w:p>
        </w:tc>
        <w:tc>
          <w:tcPr>
            <w:tcW w:w="1646" w:type="dxa"/>
            <w:tcBorders>
              <w:top w:val="single" w:sz="12" w:space="0" w:color="auto"/>
            </w:tcBorders>
          </w:tcPr>
          <w:p w14:paraId="17BB9DBA"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4AD0">
              <w:rPr>
                <w:rFonts w:cstheme="minorHAnsi"/>
                <w:sz w:val="20"/>
                <w:szCs w:val="20"/>
              </w:rPr>
              <w:t>-2.52</w:t>
            </w:r>
          </w:p>
          <w:p w14:paraId="0C6CC532" w14:textId="139E947B" w:rsidR="00FA3271" w:rsidRPr="00B52C6F"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4D7D47">
              <w:rPr>
                <w:rFonts w:cstheme="minorHAnsi"/>
                <w:sz w:val="20"/>
                <w:szCs w:val="20"/>
              </w:rPr>
              <w:t>2.86</w:t>
            </w:r>
            <w:r>
              <w:rPr>
                <w:rFonts w:cstheme="minorHAnsi"/>
                <w:sz w:val="20"/>
                <w:szCs w:val="20"/>
              </w:rPr>
              <w:t>)</w:t>
            </w:r>
          </w:p>
        </w:tc>
        <w:tc>
          <w:tcPr>
            <w:tcW w:w="1350" w:type="dxa"/>
            <w:tcBorders>
              <w:top w:val="single" w:sz="12" w:space="0" w:color="auto"/>
            </w:tcBorders>
          </w:tcPr>
          <w:p w14:paraId="43D5B574" w14:textId="7DBE2756" w:rsidR="00FA3271" w:rsidRPr="00B52C6F"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D7D47">
              <w:rPr>
                <w:rFonts w:cstheme="minorHAnsi"/>
                <w:sz w:val="20"/>
                <w:szCs w:val="20"/>
              </w:rPr>
              <w:t>0.</w:t>
            </w:r>
            <w:r>
              <w:rPr>
                <w:rFonts w:cstheme="minorHAnsi"/>
                <w:sz w:val="20"/>
                <w:szCs w:val="20"/>
              </w:rPr>
              <w:t>40</w:t>
            </w:r>
          </w:p>
        </w:tc>
        <w:tc>
          <w:tcPr>
            <w:tcW w:w="1751" w:type="dxa"/>
            <w:tcBorders>
              <w:top w:val="single" w:sz="12" w:space="0" w:color="auto"/>
            </w:tcBorders>
          </w:tcPr>
          <w:p w14:paraId="789EF602" w14:textId="7FA5904C" w:rsidR="00FA3271" w:rsidRPr="00B52C6F"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ntercept)</w:t>
            </w:r>
          </w:p>
        </w:tc>
        <w:tc>
          <w:tcPr>
            <w:tcW w:w="1620" w:type="dxa"/>
            <w:tcBorders>
              <w:top w:val="single" w:sz="12" w:space="0" w:color="auto"/>
            </w:tcBorders>
          </w:tcPr>
          <w:p w14:paraId="766CB6C8"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DEB">
              <w:rPr>
                <w:rFonts w:cstheme="minorHAnsi"/>
                <w:sz w:val="20"/>
                <w:szCs w:val="20"/>
              </w:rPr>
              <w:t>-2.8</w:t>
            </w:r>
            <w:r>
              <w:rPr>
                <w:rFonts w:cstheme="minorHAnsi"/>
                <w:sz w:val="20"/>
                <w:szCs w:val="20"/>
              </w:rPr>
              <w:t>5</w:t>
            </w:r>
          </w:p>
          <w:p w14:paraId="0550A6E3" w14:textId="43AD1D87" w:rsidR="00FA3271" w:rsidRPr="00B52C6F"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C822B0">
              <w:rPr>
                <w:rFonts w:cstheme="minorHAnsi"/>
                <w:sz w:val="20"/>
                <w:szCs w:val="20"/>
              </w:rPr>
              <w:t>2.4</w:t>
            </w:r>
            <w:r>
              <w:rPr>
                <w:rFonts w:cstheme="minorHAnsi"/>
                <w:sz w:val="20"/>
                <w:szCs w:val="20"/>
              </w:rPr>
              <w:t>4)</w:t>
            </w:r>
          </w:p>
        </w:tc>
        <w:tc>
          <w:tcPr>
            <w:tcW w:w="1309" w:type="dxa"/>
            <w:tcBorders>
              <w:top w:val="single" w:sz="12" w:space="0" w:color="auto"/>
            </w:tcBorders>
          </w:tcPr>
          <w:p w14:paraId="021F0532" w14:textId="733ABBE0" w:rsidR="00FA3271" w:rsidRPr="00B52C6F"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83D5C">
              <w:rPr>
                <w:rFonts w:cstheme="minorHAnsi"/>
                <w:sz w:val="20"/>
                <w:szCs w:val="20"/>
              </w:rPr>
              <w:t>0.26</w:t>
            </w:r>
          </w:p>
        </w:tc>
      </w:tr>
      <w:tr w:rsidR="00FA3271" w:rsidRPr="0095018C" w14:paraId="3ABF814B"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0E64E6E4" w14:textId="77777777" w:rsidR="00FA3271" w:rsidRPr="0095018C" w:rsidRDefault="00FA3271" w:rsidP="00FA3271">
            <w:pPr>
              <w:spacing w:line="276" w:lineRule="auto"/>
              <w:rPr>
                <w:rFonts w:cstheme="minorHAnsi"/>
                <w:b w:val="0"/>
                <w:bCs w:val="0"/>
                <w:sz w:val="20"/>
                <w:szCs w:val="20"/>
              </w:rPr>
            </w:pPr>
            <w:r>
              <w:rPr>
                <w:rFonts w:cstheme="minorHAnsi"/>
                <w:b w:val="0"/>
                <w:bCs w:val="0"/>
                <w:sz w:val="20"/>
                <w:szCs w:val="20"/>
              </w:rPr>
              <w:t>HI</w:t>
            </w:r>
          </w:p>
        </w:tc>
        <w:tc>
          <w:tcPr>
            <w:tcW w:w="1646" w:type="dxa"/>
          </w:tcPr>
          <w:p w14:paraId="3C415C39" w14:textId="77777777"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2530E">
              <w:rPr>
                <w:rFonts w:cstheme="minorHAnsi"/>
                <w:sz w:val="20"/>
                <w:szCs w:val="20"/>
              </w:rPr>
              <w:t>0.016</w:t>
            </w:r>
          </w:p>
          <w:p w14:paraId="4FFA6C4E" w14:textId="327BD139" w:rsidR="00FA3271" w:rsidRPr="0095018C"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BC25BB">
              <w:rPr>
                <w:rFonts w:cstheme="minorHAnsi"/>
                <w:sz w:val="20"/>
                <w:szCs w:val="20"/>
              </w:rPr>
              <w:t>0.01</w:t>
            </w:r>
            <w:r>
              <w:rPr>
                <w:rFonts w:cstheme="minorHAnsi"/>
                <w:sz w:val="20"/>
                <w:szCs w:val="20"/>
              </w:rPr>
              <w:t>4)</w:t>
            </w:r>
          </w:p>
        </w:tc>
        <w:tc>
          <w:tcPr>
            <w:tcW w:w="1350" w:type="dxa"/>
          </w:tcPr>
          <w:p w14:paraId="5519BE02" w14:textId="16F05FD1" w:rsidR="00FA3271" w:rsidRPr="00ED4008"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5F10">
              <w:rPr>
                <w:rFonts w:cstheme="minorHAnsi"/>
                <w:sz w:val="20"/>
                <w:szCs w:val="20"/>
              </w:rPr>
              <w:t>0.2</w:t>
            </w:r>
            <w:r>
              <w:rPr>
                <w:rFonts w:cstheme="minorHAnsi"/>
                <w:sz w:val="20"/>
                <w:szCs w:val="20"/>
              </w:rPr>
              <w:t>7</w:t>
            </w:r>
          </w:p>
        </w:tc>
        <w:tc>
          <w:tcPr>
            <w:tcW w:w="1751" w:type="dxa"/>
          </w:tcPr>
          <w:p w14:paraId="579B2C1D" w14:textId="5B797750" w:rsidR="00FA3271" w:rsidRPr="00ED4008"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HI</w:t>
            </w:r>
          </w:p>
        </w:tc>
        <w:tc>
          <w:tcPr>
            <w:tcW w:w="1620" w:type="dxa"/>
          </w:tcPr>
          <w:p w14:paraId="6FD2E74E" w14:textId="77777777"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23</w:t>
            </w:r>
          </w:p>
          <w:p w14:paraId="76F8491F" w14:textId="09009134" w:rsidR="00FA3271" w:rsidRPr="0095018C"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2)</w:t>
            </w:r>
          </w:p>
        </w:tc>
        <w:tc>
          <w:tcPr>
            <w:tcW w:w="1309" w:type="dxa"/>
          </w:tcPr>
          <w:p w14:paraId="2E1A1C61" w14:textId="26275930"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E2B62">
              <w:rPr>
                <w:rFonts w:cstheme="minorHAnsi"/>
                <w:sz w:val="20"/>
                <w:szCs w:val="20"/>
              </w:rPr>
              <w:t>0.0</w:t>
            </w:r>
            <w:r>
              <w:rPr>
                <w:rFonts w:cstheme="minorHAnsi"/>
                <w:sz w:val="20"/>
                <w:szCs w:val="20"/>
              </w:rPr>
              <w:t>7</w:t>
            </w:r>
          </w:p>
        </w:tc>
      </w:tr>
      <w:tr w:rsidR="00FA3271" w:rsidRPr="0095018C" w14:paraId="1389CC33" w14:textId="77777777" w:rsidTr="00B52C6F">
        <w:tc>
          <w:tcPr>
            <w:cnfStyle w:val="001000000000" w:firstRow="0" w:lastRow="0" w:firstColumn="1" w:lastColumn="0" w:oddVBand="0" w:evenVBand="0" w:oddHBand="0" w:evenHBand="0" w:firstRowFirstColumn="0" w:firstRowLastColumn="0" w:lastRowFirstColumn="0" w:lastRowLastColumn="0"/>
            <w:tcW w:w="1684" w:type="dxa"/>
          </w:tcPr>
          <w:p w14:paraId="5FCFDBBB" w14:textId="77777777" w:rsidR="00FA3271" w:rsidRPr="00097CB6" w:rsidRDefault="00FA3271" w:rsidP="00FA3271">
            <w:pPr>
              <w:spacing w:line="276" w:lineRule="auto"/>
              <w:rPr>
                <w:rFonts w:cstheme="minorHAnsi"/>
                <w:sz w:val="20"/>
                <w:szCs w:val="20"/>
              </w:rPr>
            </w:pPr>
            <w:r>
              <w:rPr>
                <w:rFonts w:cstheme="minorHAnsi"/>
                <w:b w:val="0"/>
                <w:bCs w:val="0"/>
                <w:sz w:val="20"/>
                <w:szCs w:val="20"/>
              </w:rPr>
              <w:t>MVPA</w:t>
            </w:r>
          </w:p>
        </w:tc>
        <w:tc>
          <w:tcPr>
            <w:tcW w:w="1646" w:type="dxa"/>
          </w:tcPr>
          <w:p w14:paraId="4F4007A5"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B75CF">
              <w:rPr>
                <w:rFonts w:cstheme="minorHAnsi"/>
                <w:sz w:val="20"/>
                <w:szCs w:val="20"/>
              </w:rPr>
              <w:t>0.004</w:t>
            </w:r>
            <w:r>
              <w:rPr>
                <w:rFonts w:cstheme="minorHAnsi"/>
                <w:sz w:val="20"/>
                <w:szCs w:val="20"/>
              </w:rPr>
              <w:t>3</w:t>
            </w:r>
          </w:p>
          <w:p w14:paraId="442D8BB2" w14:textId="6672120A" w:rsidR="00FA3271" w:rsidRPr="0095018C"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FC21B2">
              <w:rPr>
                <w:rFonts w:cstheme="minorHAnsi"/>
                <w:sz w:val="20"/>
                <w:szCs w:val="20"/>
              </w:rPr>
              <w:t>0.0016</w:t>
            </w:r>
            <w:r>
              <w:rPr>
                <w:rFonts w:cstheme="minorHAnsi"/>
                <w:sz w:val="20"/>
                <w:szCs w:val="20"/>
              </w:rPr>
              <w:t>)</w:t>
            </w:r>
          </w:p>
        </w:tc>
        <w:tc>
          <w:tcPr>
            <w:tcW w:w="1350" w:type="dxa"/>
          </w:tcPr>
          <w:p w14:paraId="225501AF" w14:textId="2A9E0E7E"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3F0B">
              <w:rPr>
                <w:rFonts w:cstheme="minorHAnsi"/>
                <w:sz w:val="20"/>
                <w:szCs w:val="20"/>
              </w:rPr>
              <w:t>0.02</w:t>
            </w:r>
            <w:r>
              <w:rPr>
                <w:rFonts w:cstheme="minorHAnsi"/>
                <w:sz w:val="20"/>
                <w:szCs w:val="20"/>
              </w:rPr>
              <w:t>*</w:t>
            </w:r>
          </w:p>
        </w:tc>
        <w:tc>
          <w:tcPr>
            <w:tcW w:w="1751" w:type="dxa"/>
          </w:tcPr>
          <w:p w14:paraId="322E5E22" w14:textId="4412E340" w:rsidR="00FA3271" w:rsidRPr="00ED4008"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tep count</w:t>
            </w:r>
          </w:p>
        </w:tc>
        <w:tc>
          <w:tcPr>
            <w:tcW w:w="1620" w:type="dxa"/>
          </w:tcPr>
          <w:p w14:paraId="081AEF86"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25</w:t>
            </w:r>
          </w:p>
          <w:p w14:paraId="37DE03BC" w14:textId="0C6396E3" w:rsidR="00FA3271" w:rsidRPr="0095018C"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073)</w:t>
            </w:r>
          </w:p>
        </w:tc>
        <w:tc>
          <w:tcPr>
            <w:tcW w:w="1309" w:type="dxa"/>
          </w:tcPr>
          <w:p w14:paraId="5B4224C7" w14:textId="16C05384"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4**</w:t>
            </w:r>
          </w:p>
        </w:tc>
      </w:tr>
      <w:tr w:rsidR="00FA3271" w:rsidRPr="0095018C" w14:paraId="2E660EB0"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286B7534" w14:textId="77777777" w:rsidR="00FA3271" w:rsidRPr="0095018C" w:rsidRDefault="00FA3271" w:rsidP="00FA3271">
            <w:pPr>
              <w:spacing w:line="276" w:lineRule="auto"/>
              <w:rPr>
                <w:rFonts w:cstheme="minorHAnsi"/>
                <w:b w:val="0"/>
                <w:bCs w:val="0"/>
                <w:sz w:val="20"/>
                <w:szCs w:val="20"/>
              </w:rPr>
            </w:pPr>
            <w:r>
              <w:rPr>
                <w:rFonts w:cstheme="minorHAnsi"/>
                <w:b w:val="0"/>
                <w:bCs w:val="0"/>
                <w:sz w:val="20"/>
                <w:szCs w:val="20"/>
              </w:rPr>
              <w:t>BMI</w:t>
            </w:r>
          </w:p>
        </w:tc>
        <w:tc>
          <w:tcPr>
            <w:tcW w:w="1646" w:type="dxa"/>
          </w:tcPr>
          <w:p w14:paraId="10431E53" w14:textId="77777777"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7070A">
              <w:rPr>
                <w:rFonts w:cstheme="minorHAnsi"/>
                <w:sz w:val="20"/>
                <w:szCs w:val="20"/>
              </w:rPr>
              <w:t>0.2</w:t>
            </w:r>
            <w:r>
              <w:rPr>
                <w:rFonts w:cstheme="minorHAnsi"/>
                <w:sz w:val="20"/>
                <w:szCs w:val="20"/>
              </w:rPr>
              <w:t>2</w:t>
            </w:r>
          </w:p>
          <w:p w14:paraId="3D7C19F7" w14:textId="79EF1384" w:rsidR="00FA3271" w:rsidRPr="0095018C"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011F86">
              <w:rPr>
                <w:rFonts w:cstheme="minorHAnsi"/>
                <w:sz w:val="20"/>
                <w:szCs w:val="20"/>
              </w:rPr>
              <w:t>0.13</w:t>
            </w:r>
            <w:r>
              <w:rPr>
                <w:rFonts w:cstheme="minorHAnsi"/>
                <w:sz w:val="20"/>
                <w:szCs w:val="20"/>
              </w:rPr>
              <w:t>)</w:t>
            </w:r>
          </w:p>
        </w:tc>
        <w:tc>
          <w:tcPr>
            <w:tcW w:w="1350" w:type="dxa"/>
          </w:tcPr>
          <w:p w14:paraId="5CFCFCE8" w14:textId="3D0C9300" w:rsidR="00FA3271" w:rsidRPr="00ED4008"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70B3">
              <w:rPr>
                <w:rFonts w:cstheme="minorHAnsi"/>
                <w:sz w:val="20"/>
                <w:szCs w:val="20"/>
              </w:rPr>
              <w:t>0.13</w:t>
            </w:r>
          </w:p>
        </w:tc>
        <w:tc>
          <w:tcPr>
            <w:tcW w:w="1751" w:type="dxa"/>
          </w:tcPr>
          <w:p w14:paraId="707F4ADC" w14:textId="3D76D2A1" w:rsidR="00FA3271" w:rsidRPr="00ED4008"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BMI</w:t>
            </w:r>
          </w:p>
        </w:tc>
        <w:tc>
          <w:tcPr>
            <w:tcW w:w="1620" w:type="dxa"/>
          </w:tcPr>
          <w:p w14:paraId="1C978C19" w14:textId="77777777"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3</w:t>
            </w:r>
          </w:p>
          <w:p w14:paraId="5E67E06B" w14:textId="7CE65646" w:rsidR="00FA3271" w:rsidRPr="0095018C"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92)</w:t>
            </w:r>
          </w:p>
        </w:tc>
        <w:tc>
          <w:tcPr>
            <w:tcW w:w="1309" w:type="dxa"/>
          </w:tcPr>
          <w:p w14:paraId="52194482" w14:textId="34AD68F7" w:rsidR="00FA3271"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8</w:t>
            </w:r>
          </w:p>
        </w:tc>
      </w:tr>
      <w:tr w:rsidR="00FA3271" w:rsidRPr="0095018C" w14:paraId="677F244F" w14:textId="77777777" w:rsidTr="00B52C6F">
        <w:tc>
          <w:tcPr>
            <w:cnfStyle w:val="001000000000" w:firstRow="0" w:lastRow="0" w:firstColumn="1" w:lastColumn="0" w:oddVBand="0" w:evenVBand="0" w:oddHBand="0" w:evenHBand="0" w:firstRowFirstColumn="0" w:firstRowLastColumn="0" w:lastRowFirstColumn="0" w:lastRowLastColumn="0"/>
            <w:tcW w:w="1684" w:type="dxa"/>
          </w:tcPr>
          <w:p w14:paraId="1C4E3927" w14:textId="77777777" w:rsidR="00FA3271" w:rsidRPr="0095018C" w:rsidRDefault="00FA3271" w:rsidP="00FA3271">
            <w:pPr>
              <w:spacing w:line="276" w:lineRule="auto"/>
              <w:rPr>
                <w:rFonts w:cstheme="minorHAnsi"/>
                <w:b w:val="0"/>
                <w:bCs w:val="0"/>
                <w:sz w:val="20"/>
                <w:szCs w:val="20"/>
              </w:rPr>
            </w:pPr>
            <w:r>
              <w:rPr>
                <w:rFonts w:cstheme="minorHAnsi"/>
                <w:b w:val="0"/>
                <w:bCs w:val="0"/>
                <w:sz w:val="20"/>
                <w:szCs w:val="20"/>
              </w:rPr>
              <w:t>Gestational age</w:t>
            </w:r>
          </w:p>
        </w:tc>
        <w:tc>
          <w:tcPr>
            <w:tcW w:w="1646" w:type="dxa"/>
          </w:tcPr>
          <w:p w14:paraId="5C530B57"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37E4">
              <w:rPr>
                <w:rFonts w:cstheme="minorHAnsi"/>
                <w:sz w:val="20"/>
                <w:szCs w:val="20"/>
              </w:rPr>
              <w:t>-0.035</w:t>
            </w:r>
          </w:p>
          <w:p w14:paraId="7FF33E05" w14:textId="78E6EF07" w:rsidR="00FA3271" w:rsidRPr="0095018C"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250616">
              <w:rPr>
                <w:rFonts w:cstheme="minorHAnsi"/>
                <w:sz w:val="20"/>
                <w:szCs w:val="20"/>
              </w:rPr>
              <w:t>0.07</w:t>
            </w:r>
            <w:r>
              <w:rPr>
                <w:rFonts w:cstheme="minorHAnsi"/>
                <w:sz w:val="20"/>
                <w:szCs w:val="20"/>
              </w:rPr>
              <w:t>7)</w:t>
            </w:r>
          </w:p>
        </w:tc>
        <w:tc>
          <w:tcPr>
            <w:tcW w:w="1350" w:type="dxa"/>
          </w:tcPr>
          <w:p w14:paraId="319F3024" w14:textId="438E002A" w:rsidR="00FA3271" w:rsidRPr="00ED4008"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C7329">
              <w:rPr>
                <w:rFonts w:cstheme="minorHAnsi"/>
                <w:sz w:val="20"/>
                <w:szCs w:val="20"/>
              </w:rPr>
              <w:t>0.65</w:t>
            </w:r>
          </w:p>
        </w:tc>
        <w:tc>
          <w:tcPr>
            <w:tcW w:w="1751" w:type="dxa"/>
          </w:tcPr>
          <w:p w14:paraId="4306A554" w14:textId="2749358B" w:rsidR="00FA3271" w:rsidRPr="00ED4008"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D4008">
              <w:rPr>
                <w:rFonts w:cstheme="minorHAnsi"/>
                <w:sz w:val="20"/>
                <w:szCs w:val="20"/>
              </w:rPr>
              <w:t>Gestational age</w:t>
            </w:r>
          </w:p>
        </w:tc>
        <w:tc>
          <w:tcPr>
            <w:tcW w:w="1620" w:type="dxa"/>
          </w:tcPr>
          <w:p w14:paraId="62758E10" w14:textId="77777777"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34</w:t>
            </w:r>
          </w:p>
          <w:p w14:paraId="71014F98" w14:textId="52D7EFA7" w:rsidR="00FA3271" w:rsidRPr="0095018C"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66)</w:t>
            </w:r>
          </w:p>
        </w:tc>
        <w:tc>
          <w:tcPr>
            <w:tcW w:w="1309" w:type="dxa"/>
          </w:tcPr>
          <w:p w14:paraId="5A577061" w14:textId="5E12200E" w:rsidR="00FA3271"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6</w:t>
            </w:r>
          </w:p>
        </w:tc>
      </w:tr>
      <w:tr w:rsidR="00FA3271" w:rsidRPr="0095018C" w14:paraId="24AA32E0"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5821AB74" w14:textId="77777777" w:rsidR="00FA3271" w:rsidRPr="003C4E84" w:rsidRDefault="00FA3271" w:rsidP="00FA3271">
            <w:pPr>
              <w:spacing w:line="276" w:lineRule="auto"/>
              <w:rPr>
                <w:rFonts w:cstheme="minorHAnsi"/>
                <w:b w:val="0"/>
                <w:bCs w:val="0"/>
                <w:sz w:val="20"/>
                <w:szCs w:val="20"/>
              </w:rPr>
            </w:pPr>
            <w:r>
              <w:rPr>
                <w:rFonts w:cstheme="minorHAnsi"/>
                <w:b w:val="0"/>
                <w:bCs w:val="0"/>
                <w:sz w:val="20"/>
                <w:szCs w:val="20"/>
              </w:rPr>
              <w:t>Multiple R-Squared</w:t>
            </w:r>
          </w:p>
        </w:tc>
        <w:tc>
          <w:tcPr>
            <w:tcW w:w="2996" w:type="dxa"/>
            <w:gridSpan w:val="2"/>
          </w:tcPr>
          <w:p w14:paraId="1EBB6FD0" w14:textId="45E3DA14" w:rsidR="00FA3271" w:rsidRPr="004868B2" w:rsidRDefault="00FA3271" w:rsidP="00FA327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12ECC">
              <w:rPr>
                <w:rFonts w:cstheme="minorHAnsi"/>
                <w:sz w:val="20"/>
                <w:szCs w:val="20"/>
              </w:rPr>
              <w:t>0.5</w:t>
            </w:r>
            <w:r>
              <w:rPr>
                <w:rFonts w:cstheme="minorHAnsi"/>
                <w:sz w:val="20"/>
                <w:szCs w:val="20"/>
              </w:rPr>
              <w:t>2</w:t>
            </w:r>
          </w:p>
        </w:tc>
        <w:tc>
          <w:tcPr>
            <w:tcW w:w="1751" w:type="dxa"/>
          </w:tcPr>
          <w:p w14:paraId="17BD3CE8" w14:textId="0967CAE5" w:rsidR="00FA3271" w:rsidRPr="004900DC" w:rsidRDefault="00FA3271" w:rsidP="00FA3271">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900DC">
              <w:rPr>
                <w:rFonts w:cstheme="minorHAnsi"/>
                <w:sz w:val="20"/>
                <w:szCs w:val="20"/>
              </w:rPr>
              <w:t>Multiple R-Squared</w:t>
            </w:r>
          </w:p>
        </w:tc>
        <w:tc>
          <w:tcPr>
            <w:tcW w:w="2929" w:type="dxa"/>
            <w:gridSpan w:val="2"/>
          </w:tcPr>
          <w:p w14:paraId="51D6488D" w14:textId="30A026B4" w:rsidR="00FA3271" w:rsidRDefault="00FA3271" w:rsidP="00FA3271">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17E17">
              <w:rPr>
                <w:rFonts w:cstheme="minorHAnsi"/>
                <w:sz w:val="20"/>
                <w:szCs w:val="20"/>
              </w:rPr>
              <w:t>0.5</w:t>
            </w:r>
            <w:r>
              <w:rPr>
                <w:rFonts w:cstheme="minorHAnsi"/>
                <w:sz w:val="20"/>
                <w:szCs w:val="20"/>
              </w:rPr>
              <w:t>9</w:t>
            </w:r>
          </w:p>
        </w:tc>
      </w:tr>
      <w:tr w:rsidR="00FA3271" w:rsidRPr="0095018C" w14:paraId="51C75013" w14:textId="77777777" w:rsidTr="00B52C6F">
        <w:tc>
          <w:tcPr>
            <w:cnfStyle w:val="001000000000" w:firstRow="0" w:lastRow="0" w:firstColumn="1" w:lastColumn="0" w:oddVBand="0" w:evenVBand="0" w:oddHBand="0" w:evenHBand="0" w:firstRowFirstColumn="0" w:firstRowLastColumn="0" w:lastRowFirstColumn="0" w:lastRowLastColumn="0"/>
            <w:tcW w:w="1684" w:type="dxa"/>
          </w:tcPr>
          <w:p w14:paraId="306E7333" w14:textId="77777777" w:rsidR="00FA3271" w:rsidRPr="004868B2" w:rsidRDefault="00FA3271" w:rsidP="00FA3271">
            <w:pPr>
              <w:spacing w:line="276" w:lineRule="auto"/>
              <w:rPr>
                <w:rFonts w:cstheme="minorHAnsi"/>
                <w:b w:val="0"/>
                <w:bCs w:val="0"/>
                <w:sz w:val="20"/>
                <w:szCs w:val="20"/>
              </w:rPr>
            </w:pPr>
            <w:r>
              <w:rPr>
                <w:rFonts w:cstheme="minorHAnsi"/>
                <w:b w:val="0"/>
                <w:bCs w:val="0"/>
                <w:sz w:val="20"/>
                <w:szCs w:val="20"/>
              </w:rPr>
              <w:t xml:space="preserve">Adjusted </w:t>
            </w:r>
            <w:r w:rsidRPr="004868B2">
              <w:rPr>
                <w:rFonts w:cstheme="minorHAnsi"/>
                <w:b w:val="0"/>
                <w:bCs w:val="0"/>
                <w:sz w:val="20"/>
                <w:szCs w:val="20"/>
              </w:rPr>
              <w:t>R-Squared</w:t>
            </w:r>
          </w:p>
        </w:tc>
        <w:tc>
          <w:tcPr>
            <w:tcW w:w="2996" w:type="dxa"/>
            <w:gridSpan w:val="2"/>
          </w:tcPr>
          <w:p w14:paraId="18462B5E" w14:textId="26859C47" w:rsidR="00FA3271" w:rsidRPr="004868B2" w:rsidRDefault="00FA3271" w:rsidP="00FA327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27F9B">
              <w:rPr>
                <w:rFonts w:cstheme="minorHAnsi"/>
                <w:sz w:val="20"/>
                <w:szCs w:val="20"/>
              </w:rPr>
              <w:t>0.3</w:t>
            </w:r>
            <w:r>
              <w:rPr>
                <w:rFonts w:cstheme="minorHAnsi"/>
                <w:sz w:val="20"/>
                <w:szCs w:val="20"/>
              </w:rPr>
              <w:t>6</w:t>
            </w:r>
          </w:p>
        </w:tc>
        <w:tc>
          <w:tcPr>
            <w:tcW w:w="1751" w:type="dxa"/>
          </w:tcPr>
          <w:p w14:paraId="56FA85B2" w14:textId="354C492A" w:rsidR="00FA3271" w:rsidRPr="004900DC" w:rsidRDefault="00FA3271" w:rsidP="00FA327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900DC">
              <w:rPr>
                <w:rFonts w:cstheme="minorHAnsi"/>
                <w:sz w:val="20"/>
                <w:szCs w:val="20"/>
              </w:rPr>
              <w:t>Adjusted R-Squared</w:t>
            </w:r>
          </w:p>
        </w:tc>
        <w:tc>
          <w:tcPr>
            <w:tcW w:w="2929" w:type="dxa"/>
            <w:gridSpan w:val="2"/>
          </w:tcPr>
          <w:p w14:paraId="63E7E19E" w14:textId="68536983" w:rsidR="00FA3271" w:rsidRPr="004868B2" w:rsidRDefault="00FA3271" w:rsidP="00FA3271">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47BF">
              <w:rPr>
                <w:rFonts w:cstheme="minorHAnsi"/>
                <w:sz w:val="20"/>
                <w:szCs w:val="20"/>
              </w:rPr>
              <w:t>0.46</w:t>
            </w:r>
          </w:p>
        </w:tc>
      </w:tr>
      <w:tr w:rsidR="00E74AD0" w:rsidRPr="0095018C" w14:paraId="52A2847E" w14:textId="77777777" w:rsidTr="002A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12" w:space="0" w:color="auto"/>
            </w:tcBorders>
          </w:tcPr>
          <w:p w14:paraId="6657D566" w14:textId="77777777" w:rsidR="00E74AD0" w:rsidRPr="0095018C" w:rsidRDefault="00E74AD0" w:rsidP="00E74AD0">
            <w:pPr>
              <w:spacing w:line="276" w:lineRule="auto"/>
              <w:rPr>
                <w:rFonts w:cstheme="minorHAnsi"/>
                <w:sz w:val="20"/>
                <w:szCs w:val="20"/>
              </w:rPr>
            </w:pPr>
            <w:r w:rsidRPr="0095018C">
              <w:rPr>
                <w:rFonts w:cstheme="minorHAnsi"/>
                <w:b w:val="0"/>
                <w:bCs w:val="0"/>
                <w:sz w:val="20"/>
                <w:szCs w:val="20"/>
              </w:rPr>
              <w:t>*p</w:t>
            </w:r>
            <w:r>
              <w:rPr>
                <w:rFonts w:cstheme="minorHAnsi"/>
                <w:b w:val="0"/>
                <w:bCs w:val="0"/>
                <w:sz w:val="20"/>
                <w:szCs w:val="20"/>
              </w:rPr>
              <w:t>≤</w:t>
            </w:r>
            <w:r w:rsidRPr="0095018C">
              <w:rPr>
                <w:rFonts w:cstheme="minorHAnsi"/>
                <w:b w:val="0"/>
                <w:bCs w:val="0"/>
                <w:sz w:val="20"/>
                <w:szCs w:val="20"/>
              </w:rPr>
              <w:t>0.05; **p&lt;0.01; ***p&lt;0.001</w:t>
            </w:r>
          </w:p>
        </w:tc>
      </w:tr>
    </w:tbl>
    <w:p w14:paraId="5A9479E0" w14:textId="77777777" w:rsidR="00205D5B" w:rsidRDefault="00205D5B" w:rsidP="002319B4">
      <w:pPr>
        <w:spacing w:after="0" w:line="240" w:lineRule="auto"/>
        <w:rPr>
          <w:b/>
          <w:bCs/>
          <w:sz w:val="24"/>
          <w:szCs w:val="24"/>
        </w:rPr>
      </w:pPr>
    </w:p>
    <w:p w14:paraId="640C1502" w14:textId="77777777" w:rsidR="00205D5B" w:rsidRDefault="00205D5B" w:rsidP="002319B4">
      <w:pPr>
        <w:spacing w:after="0" w:line="240" w:lineRule="auto"/>
        <w:rPr>
          <w:b/>
          <w:bCs/>
          <w:sz w:val="24"/>
          <w:szCs w:val="24"/>
        </w:rPr>
      </w:pPr>
    </w:p>
    <w:p w14:paraId="00D23A72" w14:textId="77777777" w:rsidR="000D1E85" w:rsidRDefault="000D1E85" w:rsidP="002319B4">
      <w:pPr>
        <w:spacing w:after="0" w:line="240" w:lineRule="auto"/>
        <w:rPr>
          <w:b/>
          <w:bCs/>
          <w:sz w:val="24"/>
          <w:szCs w:val="24"/>
        </w:rPr>
      </w:pPr>
    </w:p>
    <w:p w14:paraId="7F8C9A44" w14:textId="77777777" w:rsidR="000D1E85" w:rsidRDefault="000D1E85" w:rsidP="002319B4">
      <w:pPr>
        <w:spacing w:after="0" w:line="240" w:lineRule="auto"/>
        <w:rPr>
          <w:b/>
          <w:bCs/>
          <w:sz w:val="24"/>
          <w:szCs w:val="24"/>
        </w:rPr>
      </w:pPr>
    </w:p>
    <w:p w14:paraId="01218DAC" w14:textId="77777777" w:rsidR="000D1E85" w:rsidRDefault="000D1E85" w:rsidP="002319B4">
      <w:pPr>
        <w:spacing w:after="0" w:line="240" w:lineRule="auto"/>
        <w:rPr>
          <w:b/>
          <w:bCs/>
          <w:sz w:val="24"/>
          <w:szCs w:val="24"/>
        </w:rPr>
      </w:pPr>
    </w:p>
    <w:p w14:paraId="3D8E5A8B" w14:textId="77777777" w:rsidR="00BF0791" w:rsidRDefault="00BF0791" w:rsidP="002319B4">
      <w:pPr>
        <w:spacing w:after="0" w:line="240" w:lineRule="auto"/>
        <w:rPr>
          <w:b/>
          <w:bCs/>
          <w:sz w:val="24"/>
          <w:szCs w:val="24"/>
        </w:rPr>
      </w:pPr>
    </w:p>
    <w:p w14:paraId="563E0CD6" w14:textId="3BD56F3F" w:rsidR="002319B4" w:rsidRPr="000520B8" w:rsidRDefault="002319B4" w:rsidP="002319B4">
      <w:pPr>
        <w:spacing w:after="0" w:line="240" w:lineRule="auto"/>
        <w:rPr>
          <w:b/>
          <w:bCs/>
          <w:sz w:val="24"/>
          <w:szCs w:val="24"/>
        </w:rPr>
      </w:pPr>
      <w:r w:rsidRPr="0005109E">
        <w:rPr>
          <w:b/>
          <w:bCs/>
          <w:sz w:val="24"/>
          <w:szCs w:val="24"/>
        </w:rPr>
        <w:t xml:space="preserve">Table </w:t>
      </w:r>
      <w:r w:rsidR="00AB7C75" w:rsidRPr="0005109E">
        <w:rPr>
          <w:b/>
          <w:bCs/>
          <w:sz w:val="24"/>
          <w:szCs w:val="24"/>
        </w:rPr>
        <w:t>S</w:t>
      </w:r>
      <w:r w:rsidR="00BD78A2">
        <w:rPr>
          <w:b/>
          <w:bCs/>
          <w:sz w:val="24"/>
          <w:szCs w:val="24"/>
        </w:rPr>
        <w:t>10</w:t>
      </w:r>
      <w:r w:rsidRPr="0005109E">
        <w:rPr>
          <w:b/>
          <w:bCs/>
          <w:sz w:val="24"/>
          <w:szCs w:val="24"/>
        </w:rPr>
        <w:t>.</w:t>
      </w:r>
      <w:r>
        <w:rPr>
          <w:b/>
          <w:bCs/>
          <w:sz w:val="24"/>
          <w:szCs w:val="24"/>
        </w:rPr>
        <w:t xml:space="preserve"> </w:t>
      </w:r>
      <w:r w:rsidRPr="00215CAB">
        <w:rPr>
          <w:sz w:val="24"/>
          <w:szCs w:val="24"/>
        </w:rPr>
        <w:t xml:space="preserve">Linear regression models for the </w:t>
      </w:r>
      <w:r>
        <w:rPr>
          <w:sz w:val="24"/>
          <w:szCs w:val="24"/>
        </w:rPr>
        <w:t>third trimester</w:t>
      </w:r>
      <w:r w:rsidRPr="00215CAB">
        <w:rPr>
          <w:sz w:val="24"/>
          <w:szCs w:val="24"/>
        </w:rPr>
        <w:t xml:space="preserve"> time period</w:t>
      </w:r>
      <w:r w:rsidR="009C3BC3">
        <w:rPr>
          <w:sz w:val="24"/>
          <w:szCs w:val="24"/>
        </w:rPr>
        <w:t xml:space="preserve"> in athletes only.</w:t>
      </w:r>
    </w:p>
    <w:tbl>
      <w:tblPr>
        <w:tblStyle w:val="PlainTable2"/>
        <w:tblW w:w="9360" w:type="dxa"/>
        <w:tblLook w:val="04A0" w:firstRow="1" w:lastRow="0" w:firstColumn="1" w:lastColumn="0" w:noHBand="0" w:noVBand="1"/>
      </w:tblPr>
      <w:tblGrid>
        <w:gridCol w:w="1684"/>
        <w:gridCol w:w="1646"/>
        <w:gridCol w:w="1350"/>
        <w:gridCol w:w="1751"/>
        <w:gridCol w:w="1620"/>
        <w:gridCol w:w="1309"/>
      </w:tblGrid>
      <w:tr w:rsidR="002319B4" w:rsidRPr="0095018C" w14:paraId="32DD96C3" w14:textId="77777777" w:rsidTr="00D761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gridSpan w:val="3"/>
            <w:tcBorders>
              <w:top w:val="single" w:sz="12" w:space="0" w:color="auto"/>
              <w:bottom w:val="single" w:sz="12" w:space="0" w:color="auto"/>
            </w:tcBorders>
          </w:tcPr>
          <w:p w14:paraId="257F560B" w14:textId="79D08EA5" w:rsidR="002319B4" w:rsidRPr="00F433BF" w:rsidRDefault="002319B4" w:rsidP="00C70AC7">
            <w:pPr>
              <w:spacing w:line="276" w:lineRule="auto"/>
              <w:jc w:val="center"/>
              <w:rPr>
                <w:rFonts w:cstheme="minorHAnsi"/>
                <w:i/>
                <w:iCs/>
                <w:sz w:val="20"/>
                <w:szCs w:val="20"/>
              </w:rPr>
            </w:pPr>
            <w:r w:rsidRPr="00F433BF">
              <w:rPr>
                <w:rFonts w:cstheme="minorHAnsi"/>
                <w:i/>
                <w:iCs/>
                <w:sz w:val="20"/>
                <w:szCs w:val="20"/>
              </w:rPr>
              <w:t>WT ~ HI + MVPA + BMI + gestational age</w:t>
            </w:r>
          </w:p>
        </w:tc>
        <w:tc>
          <w:tcPr>
            <w:tcW w:w="4680" w:type="dxa"/>
            <w:gridSpan w:val="3"/>
            <w:tcBorders>
              <w:top w:val="single" w:sz="12" w:space="0" w:color="auto"/>
              <w:bottom w:val="single" w:sz="12" w:space="0" w:color="auto"/>
            </w:tcBorders>
          </w:tcPr>
          <w:p w14:paraId="2114B7D8" w14:textId="61F91847" w:rsidR="002319B4" w:rsidRPr="00F433BF" w:rsidRDefault="002319B4" w:rsidP="00C70AC7">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r w:rsidRPr="00F433BF">
              <w:rPr>
                <w:rFonts w:cstheme="minorHAnsi"/>
                <w:i/>
                <w:iCs/>
                <w:sz w:val="20"/>
                <w:szCs w:val="20"/>
              </w:rPr>
              <w:t>WT ~ HI + step</w:t>
            </w:r>
            <w:r>
              <w:rPr>
                <w:rFonts w:cstheme="minorHAnsi"/>
                <w:i/>
                <w:iCs/>
                <w:sz w:val="20"/>
                <w:szCs w:val="20"/>
              </w:rPr>
              <w:t xml:space="preserve"> count </w:t>
            </w:r>
            <w:r w:rsidRPr="00F433BF">
              <w:rPr>
                <w:rFonts w:cstheme="minorHAnsi"/>
                <w:i/>
                <w:iCs/>
                <w:sz w:val="20"/>
                <w:szCs w:val="20"/>
              </w:rPr>
              <w:t>+ BMI + gestational age</w:t>
            </w:r>
          </w:p>
        </w:tc>
      </w:tr>
      <w:tr w:rsidR="002319B4" w:rsidRPr="0095018C" w14:paraId="0E4179E6" w14:textId="77777777" w:rsidTr="00D7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79ED80A4" w14:textId="77777777" w:rsidR="002319B4" w:rsidRPr="00C929A7" w:rsidRDefault="002319B4" w:rsidP="002A2B55">
            <w:pPr>
              <w:spacing w:line="276" w:lineRule="auto"/>
              <w:rPr>
                <w:rFonts w:cstheme="minorHAnsi"/>
                <w:b w:val="0"/>
                <w:bCs w:val="0"/>
                <w:i/>
                <w:iCs/>
                <w:sz w:val="20"/>
                <w:szCs w:val="20"/>
              </w:rPr>
            </w:pPr>
            <w:r w:rsidRPr="00C929A7">
              <w:rPr>
                <w:rFonts w:cstheme="minorHAnsi"/>
                <w:b w:val="0"/>
                <w:bCs w:val="0"/>
                <w:i/>
                <w:iCs/>
                <w:sz w:val="20"/>
                <w:szCs w:val="20"/>
              </w:rPr>
              <w:t>Covariate</w:t>
            </w:r>
          </w:p>
        </w:tc>
        <w:tc>
          <w:tcPr>
            <w:tcW w:w="1646" w:type="dxa"/>
            <w:tcBorders>
              <w:top w:val="single" w:sz="12" w:space="0" w:color="auto"/>
            </w:tcBorders>
          </w:tcPr>
          <w:p w14:paraId="276D108F"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w:t>
            </w:r>
          </w:p>
          <w:p w14:paraId="1E2116E4"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S.E.)</w:t>
            </w:r>
          </w:p>
        </w:tc>
        <w:tc>
          <w:tcPr>
            <w:tcW w:w="1350" w:type="dxa"/>
            <w:tcBorders>
              <w:top w:val="single" w:sz="12" w:space="0" w:color="auto"/>
            </w:tcBorders>
          </w:tcPr>
          <w:p w14:paraId="7677F39B"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c>
          <w:tcPr>
            <w:tcW w:w="1751" w:type="dxa"/>
            <w:tcBorders>
              <w:top w:val="single" w:sz="12" w:space="0" w:color="auto"/>
            </w:tcBorders>
          </w:tcPr>
          <w:p w14:paraId="72C965C9"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Covariate</w:t>
            </w:r>
          </w:p>
        </w:tc>
        <w:tc>
          <w:tcPr>
            <w:tcW w:w="1620" w:type="dxa"/>
            <w:tcBorders>
              <w:top w:val="single" w:sz="12" w:space="0" w:color="auto"/>
            </w:tcBorders>
          </w:tcPr>
          <w:p w14:paraId="3352C030"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β Coefficient (S.E.)</w:t>
            </w:r>
          </w:p>
        </w:tc>
        <w:tc>
          <w:tcPr>
            <w:tcW w:w="1309" w:type="dxa"/>
            <w:tcBorders>
              <w:top w:val="single" w:sz="12" w:space="0" w:color="auto"/>
            </w:tcBorders>
          </w:tcPr>
          <w:p w14:paraId="08A3C822" w14:textId="77777777" w:rsidR="002319B4" w:rsidRPr="00C929A7" w:rsidRDefault="002319B4" w:rsidP="002A2B55">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C929A7">
              <w:rPr>
                <w:rFonts w:cstheme="minorHAnsi"/>
                <w:i/>
                <w:iCs/>
                <w:sz w:val="20"/>
                <w:szCs w:val="20"/>
              </w:rPr>
              <w:t>p-value</w:t>
            </w:r>
          </w:p>
        </w:tc>
      </w:tr>
      <w:tr w:rsidR="000852C9" w:rsidRPr="0095018C" w14:paraId="732917E8" w14:textId="77777777" w:rsidTr="00D76180">
        <w:tc>
          <w:tcPr>
            <w:cnfStyle w:val="001000000000" w:firstRow="0" w:lastRow="0" w:firstColumn="1" w:lastColumn="0" w:oddVBand="0" w:evenVBand="0" w:oddHBand="0" w:evenHBand="0" w:firstRowFirstColumn="0" w:firstRowLastColumn="0" w:lastRowFirstColumn="0" w:lastRowLastColumn="0"/>
            <w:tcW w:w="1684" w:type="dxa"/>
            <w:tcBorders>
              <w:top w:val="single" w:sz="12" w:space="0" w:color="auto"/>
            </w:tcBorders>
          </w:tcPr>
          <w:p w14:paraId="4CA93020" w14:textId="436B72E3" w:rsidR="000852C9" w:rsidRPr="00C929A7" w:rsidRDefault="000852C9" w:rsidP="000852C9">
            <w:pPr>
              <w:spacing w:line="276" w:lineRule="auto"/>
              <w:rPr>
                <w:rFonts w:cstheme="minorHAnsi"/>
                <w:i/>
                <w:iCs/>
                <w:sz w:val="20"/>
                <w:szCs w:val="20"/>
              </w:rPr>
            </w:pPr>
            <w:r>
              <w:rPr>
                <w:rFonts w:cstheme="minorHAnsi"/>
                <w:b w:val="0"/>
                <w:bCs w:val="0"/>
                <w:sz w:val="20"/>
                <w:szCs w:val="20"/>
              </w:rPr>
              <w:t>(Intercept)</w:t>
            </w:r>
          </w:p>
        </w:tc>
        <w:tc>
          <w:tcPr>
            <w:tcW w:w="1646" w:type="dxa"/>
            <w:tcBorders>
              <w:top w:val="single" w:sz="12" w:space="0" w:color="auto"/>
            </w:tcBorders>
          </w:tcPr>
          <w:p w14:paraId="57DC9A97"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788C">
              <w:rPr>
                <w:rFonts w:cstheme="minorHAnsi"/>
                <w:sz w:val="20"/>
                <w:szCs w:val="20"/>
              </w:rPr>
              <w:t>27.0</w:t>
            </w:r>
            <w:r>
              <w:rPr>
                <w:rFonts w:cstheme="minorHAnsi"/>
                <w:sz w:val="20"/>
                <w:szCs w:val="20"/>
              </w:rPr>
              <w:t>5</w:t>
            </w:r>
          </w:p>
          <w:p w14:paraId="11A81CE3" w14:textId="45237995" w:rsidR="000852C9" w:rsidRPr="003905B3"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AA5897">
              <w:rPr>
                <w:rFonts w:cstheme="minorHAnsi"/>
                <w:sz w:val="20"/>
                <w:szCs w:val="20"/>
              </w:rPr>
              <w:t>13.3</w:t>
            </w:r>
            <w:r>
              <w:rPr>
                <w:rFonts w:cstheme="minorHAnsi"/>
                <w:sz w:val="20"/>
                <w:szCs w:val="20"/>
              </w:rPr>
              <w:t>5)</w:t>
            </w:r>
          </w:p>
        </w:tc>
        <w:tc>
          <w:tcPr>
            <w:tcW w:w="1350" w:type="dxa"/>
            <w:tcBorders>
              <w:top w:val="single" w:sz="12" w:space="0" w:color="auto"/>
            </w:tcBorders>
          </w:tcPr>
          <w:p w14:paraId="7968DB19" w14:textId="700173D3" w:rsidR="000852C9" w:rsidRPr="003905B3"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133F1">
              <w:rPr>
                <w:rFonts w:cstheme="minorHAnsi"/>
                <w:sz w:val="20"/>
                <w:szCs w:val="20"/>
              </w:rPr>
              <w:t>0.06</w:t>
            </w:r>
          </w:p>
        </w:tc>
        <w:tc>
          <w:tcPr>
            <w:tcW w:w="1751" w:type="dxa"/>
            <w:tcBorders>
              <w:top w:val="single" w:sz="12" w:space="0" w:color="auto"/>
            </w:tcBorders>
          </w:tcPr>
          <w:p w14:paraId="46AA357C" w14:textId="664F3D6E" w:rsidR="000852C9" w:rsidRPr="00B52C6F"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ntercept)</w:t>
            </w:r>
          </w:p>
        </w:tc>
        <w:tc>
          <w:tcPr>
            <w:tcW w:w="1620" w:type="dxa"/>
            <w:tcBorders>
              <w:top w:val="single" w:sz="12" w:space="0" w:color="auto"/>
            </w:tcBorders>
          </w:tcPr>
          <w:p w14:paraId="2897314B"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29</w:t>
            </w:r>
          </w:p>
          <w:p w14:paraId="0AD2A300" w14:textId="4B4AD4A6" w:rsidR="000852C9" w:rsidRPr="00B52C6F"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4)</w:t>
            </w:r>
          </w:p>
        </w:tc>
        <w:tc>
          <w:tcPr>
            <w:tcW w:w="1309" w:type="dxa"/>
            <w:tcBorders>
              <w:top w:val="single" w:sz="12" w:space="0" w:color="auto"/>
            </w:tcBorders>
          </w:tcPr>
          <w:p w14:paraId="4DC3FF61" w14:textId="1BC6AAAC" w:rsidR="000852C9" w:rsidRPr="00B52C6F"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2448D">
              <w:rPr>
                <w:rFonts w:cstheme="minorHAnsi"/>
                <w:sz w:val="20"/>
                <w:szCs w:val="20"/>
              </w:rPr>
              <w:t>0.</w:t>
            </w:r>
            <w:r>
              <w:rPr>
                <w:rFonts w:cstheme="minorHAnsi"/>
                <w:sz w:val="20"/>
                <w:szCs w:val="20"/>
              </w:rPr>
              <w:t>06</w:t>
            </w:r>
          </w:p>
        </w:tc>
      </w:tr>
      <w:tr w:rsidR="000852C9" w:rsidRPr="0095018C" w14:paraId="4E9EBF97" w14:textId="77777777" w:rsidTr="00D7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00EE3337" w14:textId="77777777" w:rsidR="000852C9" w:rsidRPr="0095018C" w:rsidRDefault="000852C9" w:rsidP="000852C9">
            <w:pPr>
              <w:spacing w:line="276" w:lineRule="auto"/>
              <w:rPr>
                <w:rFonts w:cstheme="minorHAnsi"/>
                <w:b w:val="0"/>
                <w:bCs w:val="0"/>
                <w:sz w:val="20"/>
                <w:szCs w:val="20"/>
              </w:rPr>
            </w:pPr>
            <w:r>
              <w:rPr>
                <w:rFonts w:cstheme="minorHAnsi"/>
                <w:b w:val="0"/>
                <w:bCs w:val="0"/>
                <w:sz w:val="20"/>
                <w:szCs w:val="20"/>
              </w:rPr>
              <w:t>HI</w:t>
            </w:r>
          </w:p>
        </w:tc>
        <w:tc>
          <w:tcPr>
            <w:tcW w:w="1646" w:type="dxa"/>
          </w:tcPr>
          <w:p w14:paraId="029010A6" w14:textId="77777777"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6734D">
              <w:rPr>
                <w:rFonts w:cstheme="minorHAnsi"/>
                <w:sz w:val="20"/>
                <w:szCs w:val="20"/>
              </w:rPr>
              <w:t>-0.018</w:t>
            </w:r>
          </w:p>
          <w:p w14:paraId="4D2F8378" w14:textId="6BDB6EA5" w:rsidR="000852C9" w:rsidRPr="0095018C"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D50696">
              <w:rPr>
                <w:rFonts w:cstheme="minorHAnsi"/>
                <w:sz w:val="20"/>
                <w:szCs w:val="20"/>
              </w:rPr>
              <w:t>0.01</w:t>
            </w:r>
            <w:r>
              <w:rPr>
                <w:rFonts w:cstheme="minorHAnsi"/>
                <w:sz w:val="20"/>
                <w:szCs w:val="20"/>
              </w:rPr>
              <w:t>2)</w:t>
            </w:r>
          </w:p>
        </w:tc>
        <w:tc>
          <w:tcPr>
            <w:tcW w:w="1350" w:type="dxa"/>
          </w:tcPr>
          <w:p w14:paraId="32D37F2B" w14:textId="4DDA9E0E" w:rsidR="000852C9" w:rsidRPr="00ED4008"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3498B">
              <w:rPr>
                <w:rFonts w:cstheme="minorHAnsi"/>
                <w:sz w:val="20"/>
                <w:szCs w:val="20"/>
              </w:rPr>
              <w:t>0.14</w:t>
            </w:r>
          </w:p>
        </w:tc>
        <w:tc>
          <w:tcPr>
            <w:tcW w:w="1751" w:type="dxa"/>
          </w:tcPr>
          <w:p w14:paraId="76C25B20" w14:textId="102135EC" w:rsidR="000852C9" w:rsidRPr="00ED4008"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HI</w:t>
            </w:r>
          </w:p>
        </w:tc>
        <w:tc>
          <w:tcPr>
            <w:tcW w:w="1620" w:type="dxa"/>
          </w:tcPr>
          <w:p w14:paraId="55DD6374" w14:textId="77777777"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9</w:t>
            </w:r>
          </w:p>
          <w:p w14:paraId="192ED7E8" w14:textId="293D42F1" w:rsidR="000852C9" w:rsidRPr="0095018C"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2)</w:t>
            </w:r>
          </w:p>
        </w:tc>
        <w:tc>
          <w:tcPr>
            <w:tcW w:w="1309" w:type="dxa"/>
          </w:tcPr>
          <w:p w14:paraId="351DADBB" w14:textId="165FFDAA"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2448D">
              <w:rPr>
                <w:rFonts w:cstheme="minorHAnsi"/>
                <w:sz w:val="20"/>
                <w:szCs w:val="20"/>
              </w:rPr>
              <w:t>0.13</w:t>
            </w:r>
          </w:p>
        </w:tc>
      </w:tr>
      <w:tr w:rsidR="000852C9" w:rsidRPr="0095018C" w14:paraId="0F8CE7A7" w14:textId="77777777" w:rsidTr="00D76180">
        <w:tc>
          <w:tcPr>
            <w:cnfStyle w:val="001000000000" w:firstRow="0" w:lastRow="0" w:firstColumn="1" w:lastColumn="0" w:oddVBand="0" w:evenVBand="0" w:oddHBand="0" w:evenHBand="0" w:firstRowFirstColumn="0" w:firstRowLastColumn="0" w:lastRowFirstColumn="0" w:lastRowLastColumn="0"/>
            <w:tcW w:w="1684" w:type="dxa"/>
          </w:tcPr>
          <w:p w14:paraId="3B28E9D5" w14:textId="77777777" w:rsidR="000852C9" w:rsidRPr="00097CB6" w:rsidRDefault="000852C9" w:rsidP="000852C9">
            <w:pPr>
              <w:spacing w:line="276" w:lineRule="auto"/>
              <w:rPr>
                <w:rFonts w:cstheme="minorHAnsi"/>
                <w:sz w:val="20"/>
                <w:szCs w:val="20"/>
              </w:rPr>
            </w:pPr>
            <w:r>
              <w:rPr>
                <w:rFonts w:cstheme="minorHAnsi"/>
                <w:b w:val="0"/>
                <w:bCs w:val="0"/>
                <w:sz w:val="20"/>
                <w:szCs w:val="20"/>
              </w:rPr>
              <w:t>MVPA</w:t>
            </w:r>
          </w:p>
        </w:tc>
        <w:tc>
          <w:tcPr>
            <w:tcW w:w="1646" w:type="dxa"/>
          </w:tcPr>
          <w:p w14:paraId="53811C36"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498B">
              <w:rPr>
                <w:rFonts w:cstheme="minorHAnsi"/>
                <w:sz w:val="20"/>
                <w:szCs w:val="20"/>
              </w:rPr>
              <w:t>0.001</w:t>
            </w:r>
            <w:r>
              <w:rPr>
                <w:rFonts w:cstheme="minorHAnsi"/>
                <w:sz w:val="20"/>
                <w:szCs w:val="20"/>
              </w:rPr>
              <w:t>1</w:t>
            </w:r>
          </w:p>
          <w:p w14:paraId="2B9F7263" w14:textId="1B242673" w:rsidR="000852C9" w:rsidRPr="0095018C"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B50E2C">
              <w:rPr>
                <w:rFonts w:cstheme="minorHAnsi"/>
                <w:sz w:val="20"/>
                <w:szCs w:val="20"/>
              </w:rPr>
              <w:t>0.001</w:t>
            </w:r>
            <w:r>
              <w:rPr>
                <w:rFonts w:cstheme="minorHAnsi"/>
                <w:sz w:val="20"/>
                <w:szCs w:val="20"/>
              </w:rPr>
              <w:t>2)</w:t>
            </w:r>
          </w:p>
        </w:tc>
        <w:tc>
          <w:tcPr>
            <w:tcW w:w="1350" w:type="dxa"/>
          </w:tcPr>
          <w:p w14:paraId="1EF409EC" w14:textId="433BB19E"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32BA">
              <w:rPr>
                <w:rFonts w:cstheme="minorHAnsi"/>
                <w:sz w:val="20"/>
                <w:szCs w:val="20"/>
              </w:rPr>
              <w:t>0.38</w:t>
            </w:r>
          </w:p>
        </w:tc>
        <w:tc>
          <w:tcPr>
            <w:tcW w:w="1751" w:type="dxa"/>
          </w:tcPr>
          <w:p w14:paraId="132D60EE" w14:textId="4D2F627F" w:rsidR="000852C9" w:rsidRPr="00ED4008"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tep count</w:t>
            </w:r>
          </w:p>
        </w:tc>
        <w:tc>
          <w:tcPr>
            <w:tcW w:w="1620" w:type="dxa"/>
          </w:tcPr>
          <w:p w14:paraId="65CC0B34"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05</w:t>
            </w:r>
          </w:p>
          <w:p w14:paraId="4EEC34CB" w14:textId="5FD6C1C6" w:rsidR="000852C9" w:rsidRPr="0095018C"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062)</w:t>
            </w:r>
          </w:p>
        </w:tc>
        <w:tc>
          <w:tcPr>
            <w:tcW w:w="1309" w:type="dxa"/>
          </w:tcPr>
          <w:p w14:paraId="56B241A3" w14:textId="180D07DB"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01B25">
              <w:rPr>
                <w:rFonts w:cstheme="minorHAnsi"/>
                <w:sz w:val="20"/>
                <w:szCs w:val="20"/>
              </w:rPr>
              <w:t>0.43</w:t>
            </w:r>
          </w:p>
        </w:tc>
      </w:tr>
      <w:tr w:rsidR="000852C9" w:rsidRPr="0095018C" w14:paraId="61160AC1" w14:textId="77777777" w:rsidTr="00D7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2B9FB88D" w14:textId="77777777" w:rsidR="000852C9" w:rsidRPr="0095018C" w:rsidRDefault="000852C9" w:rsidP="000852C9">
            <w:pPr>
              <w:spacing w:line="276" w:lineRule="auto"/>
              <w:rPr>
                <w:rFonts w:cstheme="minorHAnsi"/>
                <w:b w:val="0"/>
                <w:bCs w:val="0"/>
                <w:sz w:val="20"/>
                <w:szCs w:val="20"/>
              </w:rPr>
            </w:pPr>
            <w:r>
              <w:rPr>
                <w:rFonts w:cstheme="minorHAnsi"/>
                <w:b w:val="0"/>
                <w:bCs w:val="0"/>
                <w:sz w:val="20"/>
                <w:szCs w:val="20"/>
              </w:rPr>
              <w:t>BMI</w:t>
            </w:r>
          </w:p>
        </w:tc>
        <w:tc>
          <w:tcPr>
            <w:tcW w:w="1646" w:type="dxa"/>
          </w:tcPr>
          <w:p w14:paraId="79419254" w14:textId="77777777"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32BA">
              <w:rPr>
                <w:rFonts w:cstheme="minorHAnsi"/>
                <w:sz w:val="20"/>
                <w:szCs w:val="20"/>
              </w:rPr>
              <w:t>-0.01</w:t>
            </w:r>
            <w:r>
              <w:rPr>
                <w:rFonts w:cstheme="minorHAnsi"/>
                <w:sz w:val="20"/>
                <w:szCs w:val="20"/>
              </w:rPr>
              <w:t>7</w:t>
            </w:r>
          </w:p>
          <w:p w14:paraId="2977CC9F" w14:textId="6397AA9B" w:rsidR="000852C9" w:rsidRPr="0095018C"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t>
            </w:r>
            <w:r w:rsidRPr="000766F5">
              <w:rPr>
                <w:rFonts w:cstheme="minorHAnsi"/>
                <w:sz w:val="20"/>
                <w:szCs w:val="20"/>
              </w:rPr>
              <w:t>0.1</w:t>
            </w:r>
            <w:r>
              <w:rPr>
                <w:rFonts w:cstheme="minorHAnsi"/>
                <w:sz w:val="20"/>
                <w:szCs w:val="20"/>
              </w:rPr>
              <w:t>1)</w:t>
            </w:r>
          </w:p>
        </w:tc>
        <w:tc>
          <w:tcPr>
            <w:tcW w:w="1350" w:type="dxa"/>
          </w:tcPr>
          <w:p w14:paraId="73F1A99B" w14:textId="57230EC8" w:rsidR="000852C9" w:rsidRPr="00ED4008"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6976">
              <w:rPr>
                <w:rFonts w:cstheme="minorHAnsi"/>
                <w:sz w:val="20"/>
                <w:szCs w:val="20"/>
              </w:rPr>
              <w:t>0.8</w:t>
            </w:r>
            <w:r>
              <w:rPr>
                <w:rFonts w:cstheme="minorHAnsi"/>
                <w:sz w:val="20"/>
                <w:szCs w:val="20"/>
              </w:rPr>
              <w:t>8</w:t>
            </w:r>
          </w:p>
        </w:tc>
        <w:tc>
          <w:tcPr>
            <w:tcW w:w="1751" w:type="dxa"/>
          </w:tcPr>
          <w:p w14:paraId="190481D8" w14:textId="1203E9D4" w:rsidR="000852C9" w:rsidRPr="00ED4008"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4008">
              <w:rPr>
                <w:rFonts w:cstheme="minorHAnsi"/>
                <w:sz w:val="20"/>
                <w:szCs w:val="20"/>
              </w:rPr>
              <w:t>BMI</w:t>
            </w:r>
          </w:p>
        </w:tc>
        <w:tc>
          <w:tcPr>
            <w:tcW w:w="1620" w:type="dxa"/>
          </w:tcPr>
          <w:p w14:paraId="76E89182" w14:textId="77777777"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82</w:t>
            </w:r>
          </w:p>
          <w:p w14:paraId="5CF5E98C" w14:textId="53230E81" w:rsidR="000852C9" w:rsidRPr="0095018C"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95)</w:t>
            </w:r>
          </w:p>
        </w:tc>
        <w:tc>
          <w:tcPr>
            <w:tcW w:w="1309" w:type="dxa"/>
          </w:tcPr>
          <w:p w14:paraId="610D94E5" w14:textId="563242F1" w:rsidR="000852C9"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015BB">
              <w:rPr>
                <w:rFonts w:cstheme="minorHAnsi"/>
                <w:sz w:val="20"/>
                <w:szCs w:val="20"/>
              </w:rPr>
              <w:t>0.40</w:t>
            </w:r>
          </w:p>
        </w:tc>
      </w:tr>
      <w:tr w:rsidR="000852C9" w:rsidRPr="0095018C" w14:paraId="5E282EAF" w14:textId="77777777" w:rsidTr="00D76180">
        <w:tc>
          <w:tcPr>
            <w:cnfStyle w:val="001000000000" w:firstRow="0" w:lastRow="0" w:firstColumn="1" w:lastColumn="0" w:oddVBand="0" w:evenVBand="0" w:oddHBand="0" w:evenHBand="0" w:firstRowFirstColumn="0" w:firstRowLastColumn="0" w:lastRowFirstColumn="0" w:lastRowLastColumn="0"/>
            <w:tcW w:w="1684" w:type="dxa"/>
          </w:tcPr>
          <w:p w14:paraId="25A767BB" w14:textId="77777777" w:rsidR="000852C9" w:rsidRPr="0095018C" w:rsidRDefault="000852C9" w:rsidP="000852C9">
            <w:pPr>
              <w:spacing w:line="276" w:lineRule="auto"/>
              <w:rPr>
                <w:rFonts w:cstheme="minorHAnsi"/>
                <w:b w:val="0"/>
                <w:bCs w:val="0"/>
                <w:sz w:val="20"/>
                <w:szCs w:val="20"/>
              </w:rPr>
            </w:pPr>
            <w:r>
              <w:rPr>
                <w:rFonts w:cstheme="minorHAnsi"/>
                <w:b w:val="0"/>
                <w:bCs w:val="0"/>
                <w:sz w:val="20"/>
                <w:szCs w:val="20"/>
              </w:rPr>
              <w:t>Gestational age</w:t>
            </w:r>
          </w:p>
        </w:tc>
        <w:tc>
          <w:tcPr>
            <w:tcW w:w="1646" w:type="dxa"/>
          </w:tcPr>
          <w:p w14:paraId="47F5E409"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74FA">
              <w:rPr>
                <w:rFonts w:cstheme="minorHAnsi"/>
                <w:sz w:val="20"/>
                <w:szCs w:val="20"/>
              </w:rPr>
              <w:t>-0.65</w:t>
            </w:r>
          </w:p>
          <w:p w14:paraId="22432DB4" w14:textId="3F3A0CE1" w:rsidR="000852C9" w:rsidRPr="0095018C"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Pr="00D30DE3">
              <w:rPr>
                <w:rFonts w:cstheme="minorHAnsi"/>
                <w:sz w:val="20"/>
                <w:szCs w:val="20"/>
              </w:rPr>
              <w:t>0.35</w:t>
            </w:r>
            <w:r>
              <w:rPr>
                <w:rFonts w:cstheme="minorHAnsi"/>
                <w:sz w:val="20"/>
                <w:szCs w:val="20"/>
              </w:rPr>
              <w:t>)</w:t>
            </w:r>
          </w:p>
        </w:tc>
        <w:tc>
          <w:tcPr>
            <w:tcW w:w="1350" w:type="dxa"/>
          </w:tcPr>
          <w:p w14:paraId="063D11C9" w14:textId="56B5A770" w:rsidR="000852C9" w:rsidRPr="00ED4008"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C3CF0">
              <w:rPr>
                <w:rFonts w:cstheme="minorHAnsi"/>
                <w:sz w:val="20"/>
                <w:szCs w:val="20"/>
              </w:rPr>
              <w:t>0.08</w:t>
            </w:r>
          </w:p>
        </w:tc>
        <w:tc>
          <w:tcPr>
            <w:tcW w:w="1751" w:type="dxa"/>
          </w:tcPr>
          <w:p w14:paraId="6FDFF2C1" w14:textId="277127F9" w:rsidR="000852C9" w:rsidRPr="00ED4008"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D4008">
              <w:rPr>
                <w:rFonts w:cstheme="minorHAnsi"/>
                <w:sz w:val="20"/>
                <w:szCs w:val="20"/>
              </w:rPr>
              <w:t>Gestational age</w:t>
            </w:r>
          </w:p>
        </w:tc>
        <w:tc>
          <w:tcPr>
            <w:tcW w:w="1620" w:type="dxa"/>
          </w:tcPr>
          <w:p w14:paraId="050E45E1" w14:textId="77777777"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66</w:t>
            </w:r>
          </w:p>
          <w:p w14:paraId="7D70D2CA" w14:textId="0F9B69C9" w:rsidR="000852C9" w:rsidRPr="0095018C"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39)</w:t>
            </w:r>
          </w:p>
        </w:tc>
        <w:tc>
          <w:tcPr>
            <w:tcW w:w="1309" w:type="dxa"/>
          </w:tcPr>
          <w:p w14:paraId="6C53992C" w14:textId="29FCEDF5" w:rsidR="000852C9"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1</w:t>
            </w:r>
          </w:p>
        </w:tc>
      </w:tr>
      <w:tr w:rsidR="000852C9" w:rsidRPr="0095018C" w14:paraId="34E95FCC" w14:textId="77777777" w:rsidTr="00D7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4" w:type="dxa"/>
          </w:tcPr>
          <w:p w14:paraId="5019E19F" w14:textId="77777777" w:rsidR="000852C9" w:rsidRPr="003C4E84" w:rsidRDefault="000852C9" w:rsidP="000852C9">
            <w:pPr>
              <w:spacing w:line="276" w:lineRule="auto"/>
              <w:rPr>
                <w:rFonts w:cstheme="minorHAnsi"/>
                <w:b w:val="0"/>
                <w:bCs w:val="0"/>
                <w:sz w:val="20"/>
                <w:szCs w:val="20"/>
              </w:rPr>
            </w:pPr>
            <w:r>
              <w:rPr>
                <w:rFonts w:cstheme="minorHAnsi"/>
                <w:b w:val="0"/>
                <w:bCs w:val="0"/>
                <w:sz w:val="20"/>
                <w:szCs w:val="20"/>
              </w:rPr>
              <w:t>Multiple R-Squared</w:t>
            </w:r>
          </w:p>
        </w:tc>
        <w:tc>
          <w:tcPr>
            <w:tcW w:w="2996" w:type="dxa"/>
            <w:gridSpan w:val="2"/>
          </w:tcPr>
          <w:p w14:paraId="0BF16A4E" w14:textId="590FE3D3" w:rsidR="000852C9" w:rsidRPr="004868B2" w:rsidRDefault="000852C9" w:rsidP="000852C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02D72">
              <w:rPr>
                <w:rFonts w:cstheme="minorHAnsi"/>
                <w:sz w:val="20"/>
                <w:szCs w:val="20"/>
              </w:rPr>
              <w:t>0.4</w:t>
            </w:r>
            <w:r>
              <w:rPr>
                <w:rFonts w:cstheme="minorHAnsi"/>
                <w:sz w:val="20"/>
                <w:szCs w:val="20"/>
              </w:rPr>
              <w:t>3</w:t>
            </w:r>
          </w:p>
        </w:tc>
        <w:tc>
          <w:tcPr>
            <w:tcW w:w="1751" w:type="dxa"/>
          </w:tcPr>
          <w:p w14:paraId="4787E822" w14:textId="1D91339F" w:rsidR="000852C9" w:rsidRPr="004900DC" w:rsidRDefault="000852C9" w:rsidP="000852C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900DC">
              <w:rPr>
                <w:rFonts w:cstheme="minorHAnsi"/>
                <w:sz w:val="20"/>
                <w:szCs w:val="20"/>
              </w:rPr>
              <w:t>Multiple R-Squared</w:t>
            </w:r>
          </w:p>
        </w:tc>
        <w:tc>
          <w:tcPr>
            <w:tcW w:w="2929" w:type="dxa"/>
            <w:gridSpan w:val="2"/>
          </w:tcPr>
          <w:p w14:paraId="43E14A3A" w14:textId="5E7C78BF" w:rsidR="000852C9" w:rsidRDefault="000852C9" w:rsidP="000852C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86704">
              <w:rPr>
                <w:rFonts w:cstheme="minorHAnsi"/>
                <w:sz w:val="20"/>
                <w:szCs w:val="20"/>
              </w:rPr>
              <w:t>0.4</w:t>
            </w:r>
            <w:r>
              <w:rPr>
                <w:rFonts w:cstheme="minorHAnsi"/>
                <w:sz w:val="20"/>
                <w:szCs w:val="20"/>
              </w:rPr>
              <w:t>1</w:t>
            </w:r>
          </w:p>
        </w:tc>
      </w:tr>
      <w:tr w:rsidR="000852C9" w:rsidRPr="0095018C" w14:paraId="5373FBDD" w14:textId="77777777" w:rsidTr="00D76180">
        <w:tc>
          <w:tcPr>
            <w:cnfStyle w:val="001000000000" w:firstRow="0" w:lastRow="0" w:firstColumn="1" w:lastColumn="0" w:oddVBand="0" w:evenVBand="0" w:oddHBand="0" w:evenHBand="0" w:firstRowFirstColumn="0" w:firstRowLastColumn="0" w:lastRowFirstColumn="0" w:lastRowLastColumn="0"/>
            <w:tcW w:w="1684" w:type="dxa"/>
          </w:tcPr>
          <w:p w14:paraId="780CEEF2" w14:textId="77777777" w:rsidR="000852C9" w:rsidRPr="004868B2" w:rsidRDefault="000852C9" w:rsidP="000852C9">
            <w:pPr>
              <w:spacing w:line="276" w:lineRule="auto"/>
              <w:rPr>
                <w:rFonts w:cstheme="minorHAnsi"/>
                <w:b w:val="0"/>
                <w:bCs w:val="0"/>
                <w:sz w:val="20"/>
                <w:szCs w:val="20"/>
              </w:rPr>
            </w:pPr>
            <w:r>
              <w:rPr>
                <w:rFonts w:cstheme="minorHAnsi"/>
                <w:b w:val="0"/>
                <w:bCs w:val="0"/>
                <w:sz w:val="20"/>
                <w:szCs w:val="20"/>
              </w:rPr>
              <w:t xml:space="preserve">Adjusted </w:t>
            </w:r>
            <w:r w:rsidRPr="004868B2">
              <w:rPr>
                <w:rFonts w:cstheme="minorHAnsi"/>
                <w:b w:val="0"/>
                <w:bCs w:val="0"/>
                <w:sz w:val="20"/>
                <w:szCs w:val="20"/>
              </w:rPr>
              <w:t>R-Squared</w:t>
            </w:r>
          </w:p>
        </w:tc>
        <w:tc>
          <w:tcPr>
            <w:tcW w:w="2996" w:type="dxa"/>
            <w:gridSpan w:val="2"/>
          </w:tcPr>
          <w:p w14:paraId="2337B1F4" w14:textId="40A1EAE2" w:rsidR="000852C9" w:rsidRPr="004868B2" w:rsidRDefault="000852C9" w:rsidP="000852C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A6E85">
              <w:rPr>
                <w:rFonts w:cstheme="minorHAnsi"/>
                <w:sz w:val="20"/>
                <w:szCs w:val="20"/>
              </w:rPr>
              <w:t>0.2</w:t>
            </w:r>
            <w:r>
              <w:rPr>
                <w:rFonts w:cstheme="minorHAnsi"/>
                <w:sz w:val="20"/>
                <w:szCs w:val="20"/>
              </w:rPr>
              <w:t>7</w:t>
            </w:r>
          </w:p>
        </w:tc>
        <w:tc>
          <w:tcPr>
            <w:tcW w:w="1751" w:type="dxa"/>
          </w:tcPr>
          <w:p w14:paraId="2AB290D1" w14:textId="4B5B2B85" w:rsidR="000852C9" w:rsidRPr="004900DC" w:rsidRDefault="000852C9" w:rsidP="000852C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900DC">
              <w:rPr>
                <w:rFonts w:cstheme="minorHAnsi"/>
                <w:sz w:val="20"/>
                <w:szCs w:val="20"/>
              </w:rPr>
              <w:t>Adjusted R-Squared</w:t>
            </w:r>
          </w:p>
        </w:tc>
        <w:tc>
          <w:tcPr>
            <w:tcW w:w="2929" w:type="dxa"/>
            <w:gridSpan w:val="2"/>
          </w:tcPr>
          <w:p w14:paraId="1F6A7E17" w14:textId="64B3FC09" w:rsidR="000852C9" w:rsidRPr="004868B2" w:rsidRDefault="000852C9" w:rsidP="000852C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42E61">
              <w:rPr>
                <w:rFonts w:cstheme="minorHAnsi"/>
                <w:sz w:val="20"/>
                <w:szCs w:val="20"/>
              </w:rPr>
              <w:t>0.2</w:t>
            </w:r>
            <w:r>
              <w:rPr>
                <w:rFonts w:cstheme="minorHAnsi"/>
                <w:sz w:val="20"/>
                <w:szCs w:val="20"/>
              </w:rPr>
              <w:t>5</w:t>
            </w:r>
          </w:p>
        </w:tc>
      </w:tr>
      <w:tr w:rsidR="00DE7E90" w:rsidRPr="0095018C" w14:paraId="3CBC7CB7" w14:textId="77777777" w:rsidTr="002A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12" w:space="0" w:color="auto"/>
            </w:tcBorders>
          </w:tcPr>
          <w:p w14:paraId="23924061" w14:textId="77777777" w:rsidR="00DE7E90" w:rsidRPr="0095018C" w:rsidRDefault="00DE7E90" w:rsidP="00DE7E90">
            <w:pPr>
              <w:spacing w:line="276" w:lineRule="auto"/>
              <w:rPr>
                <w:rFonts w:cstheme="minorHAnsi"/>
                <w:sz w:val="20"/>
                <w:szCs w:val="20"/>
              </w:rPr>
            </w:pPr>
            <w:r w:rsidRPr="0095018C">
              <w:rPr>
                <w:rFonts w:cstheme="minorHAnsi"/>
                <w:b w:val="0"/>
                <w:bCs w:val="0"/>
                <w:sz w:val="20"/>
                <w:szCs w:val="20"/>
              </w:rPr>
              <w:t>*p</w:t>
            </w:r>
            <w:r>
              <w:rPr>
                <w:rFonts w:cstheme="minorHAnsi"/>
                <w:b w:val="0"/>
                <w:bCs w:val="0"/>
                <w:sz w:val="20"/>
                <w:szCs w:val="20"/>
              </w:rPr>
              <w:t>≤</w:t>
            </w:r>
            <w:r w:rsidRPr="0095018C">
              <w:rPr>
                <w:rFonts w:cstheme="minorHAnsi"/>
                <w:b w:val="0"/>
                <w:bCs w:val="0"/>
                <w:sz w:val="20"/>
                <w:szCs w:val="20"/>
              </w:rPr>
              <w:t>0.05; **p&lt;0.01; ***p&lt;0.001</w:t>
            </w:r>
          </w:p>
        </w:tc>
      </w:tr>
    </w:tbl>
    <w:p w14:paraId="03753012" w14:textId="77777777" w:rsidR="004E1A58" w:rsidRDefault="004E1A58" w:rsidP="004659F8">
      <w:pPr>
        <w:spacing w:after="0" w:line="240" w:lineRule="auto"/>
        <w:rPr>
          <w:b/>
          <w:bCs/>
          <w:sz w:val="24"/>
          <w:szCs w:val="24"/>
        </w:rPr>
      </w:pPr>
    </w:p>
    <w:p w14:paraId="43591358" w14:textId="77777777" w:rsidR="004E1A58" w:rsidRDefault="004E1A58" w:rsidP="004659F8">
      <w:pPr>
        <w:spacing w:after="0" w:line="240" w:lineRule="auto"/>
        <w:rPr>
          <w:b/>
          <w:bCs/>
          <w:sz w:val="24"/>
          <w:szCs w:val="24"/>
        </w:rPr>
      </w:pPr>
    </w:p>
    <w:p w14:paraId="110C59B3" w14:textId="3D5425AA" w:rsidR="0046234E" w:rsidRPr="000520B8" w:rsidRDefault="0046234E" w:rsidP="0046234E">
      <w:pPr>
        <w:spacing w:after="0" w:line="240" w:lineRule="auto"/>
        <w:rPr>
          <w:b/>
          <w:bCs/>
          <w:sz w:val="24"/>
          <w:szCs w:val="24"/>
        </w:rPr>
      </w:pPr>
      <w:r w:rsidRPr="0005109E">
        <w:rPr>
          <w:b/>
          <w:bCs/>
          <w:sz w:val="24"/>
          <w:szCs w:val="24"/>
        </w:rPr>
        <w:t xml:space="preserve">Table </w:t>
      </w:r>
      <w:r w:rsidRPr="0005109E">
        <w:rPr>
          <w:b/>
          <w:bCs/>
          <w:sz w:val="24"/>
          <w:szCs w:val="24"/>
        </w:rPr>
        <w:t>S</w:t>
      </w:r>
      <w:r>
        <w:rPr>
          <w:b/>
          <w:bCs/>
          <w:sz w:val="24"/>
          <w:szCs w:val="24"/>
        </w:rPr>
        <w:t>11</w:t>
      </w:r>
      <w:r w:rsidRPr="0005109E">
        <w:rPr>
          <w:b/>
          <w:bCs/>
          <w:sz w:val="24"/>
          <w:szCs w:val="24"/>
        </w:rPr>
        <w:t>.</w:t>
      </w:r>
      <w:r>
        <w:rPr>
          <w:b/>
          <w:bCs/>
          <w:sz w:val="24"/>
          <w:szCs w:val="24"/>
        </w:rPr>
        <w:t xml:space="preserve"> </w:t>
      </w:r>
      <w:r>
        <w:rPr>
          <w:sz w:val="24"/>
          <w:szCs w:val="24"/>
        </w:rPr>
        <w:t>Results for one-way ANOVA (</w:t>
      </w:r>
      <w:r w:rsidR="0042010C">
        <w:rPr>
          <w:sz w:val="24"/>
          <w:szCs w:val="24"/>
        </w:rPr>
        <w:t>TBW</w:t>
      </w:r>
      <w:r>
        <w:rPr>
          <w:sz w:val="24"/>
          <w:szCs w:val="24"/>
        </w:rPr>
        <w:t xml:space="preserve"> ~ group) and one-way ANCOVA (</w:t>
      </w:r>
      <w:r w:rsidR="00AA636F">
        <w:rPr>
          <w:sz w:val="24"/>
          <w:szCs w:val="24"/>
        </w:rPr>
        <w:t>TBW</w:t>
      </w:r>
      <w:r>
        <w:rPr>
          <w:sz w:val="24"/>
          <w:szCs w:val="24"/>
        </w:rPr>
        <w:t xml:space="preserve"> ~ group + body mass + gestational age) in </w:t>
      </w:r>
      <w:r>
        <w:rPr>
          <w:sz w:val="24"/>
          <w:szCs w:val="24"/>
        </w:rPr>
        <w:t>athletes and non-athletes</w:t>
      </w:r>
      <w:r w:rsidRPr="00215CAB">
        <w:rPr>
          <w:sz w:val="24"/>
          <w:szCs w:val="24"/>
        </w:rPr>
        <w:t>.</w:t>
      </w:r>
    </w:p>
    <w:tbl>
      <w:tblPr>
        <w:tblStyle w:val="PlainTable2"/>
        <w:tblW w:w="9360" w:type="dxa"/>
        <w:tblLook w:val="04A0" w:firstRow="1" w:lastRow="0" w:firstColumn="1" w:lastColumn="0" w:noHBand="0" w:noVBand="1"/>
      </w:tblPr>
      <w:tblGrid>
        <w:gridCol w:w="1361"/>
        <w:gridCol w:w="793"/>
        <w:gridCol w:w="1133"/>
        <w:gridCol w:w="1328"/>
        <w:gridCol w:w="1719"/>
        <w:gridCol w:w="716"/>
        <w:gridCol w:w="1138"/>
        <w:gridCol w:w="1172"/>
      </w:tblGrid>
      <w:tr w:rsidR="0046234E" w:rsidRPr="0095018C" w14:paraId="3A881B30" w14:textId="77777777" w:rsidTr="00B52C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5" w:type="dxa"/>
            <w:gridSpan w:val="4"/>
            <w:tcBorders>
              <w:top w:val="single" w:sz="12" w:space="0" w:color="auto"/>
            </w:tcBorders>
          </w:tcPr>
          <w:p w14:paraId="21D9D80F" w14:textId="77777777" w:rsidR="0046234E" w:rsidRPr="00D564AE" w:rsidRDefault="0046234E" w:rsidP="00B52C6F">
            <w:pPr>
              <w:spacing w:line="276" w:lineRule="auto"/>
              <w:jc w:val="center"/>
              <w:rPr>
                <w:rFonts w:cstheme="minorHAnsi"/>
                <w:i/>
                <w:iCs/>
                <w:sz w:val="20"/>
                <w:szCs w:val="20"/>
              </w:rPr>
            </w:pPr>
            <w:r>
              <w:rPr>
                <w:rFonts w:cstheme="minorHAnsi"/>
                <w:i/>
                <w:iCs/>
                <w:sz w:val="20"/>
                <w:szCs w:val="20"/>
              </w:rPr>
              <w:t>WT ~ group</w:t>
            </w:r>
          </w:p>
        </w:tc>
        <w:tc>
          <w:tcPr>
            <w:tcW w:w="4745" w:type="dxa"/>
            <w:gridSpan w:val="4"/>
            <w:tcBorders>
              <w:top w:val="single" w:sz="12" w:space="0" w:color="auto"/>
            </w:tcBorders>
          </w:tcPr>
          <w:p w14:paraId="3D427B7C" w14:textId="77777777" w:rsidR="0046234E" w:rsidRPr="00C929A7" w:rsidRDefault="0046234E" w:rsidP="00B52C6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r>
              <w:rPr>
                <w:rFonts w:cstheme="minorHAnsi"/>
                <w:i/>
                <w:iCs/>
                <w:sz w:val="20"/>
                <w:szCs w:val="20"/>
              </w:rPr>
              <w:t>WT ~ group + body mass + gestational age</w:t>
            </w:r>
          </w:p>
        </w:tc>
      </w:tr>
      <w:tr w:rsidR="0046234E" w:rsidRPr="0095018C" w14:paraId="3A4E39AF"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auto"/>
              <w:bottom w:val="single" w:sz="12" w:space="0" w:color="auto"/>
            </w:tcBorders>
          </w:tcPr>
          <w:p w14:paraId="1287E3CC" w14:textId="77777777" w:rsidR="0046234E" w:rsidRPr="00D564AE" w:rsidRDefault="0046234E" w:rsidP="00480E48">
            <w:pPr>
              <w:spacing w:line="276" w:lineRule="auto"/>
              <w:rPr>
                <w:rFonts w:cstheme="minorHAnsi"/>
                <w:b w:val="0"/>
                <w:bCs w:val="0"/>
                <w:i/>
                <w:iCs/>
                <w:sz w:val="20"/>
                <w:szCs w:val="20"/>
              </w:rPr>
            </w:pPr>
            <w:r w:rsidRPr="00D564AE">
              <w:rPr>
                <w:rFonts w:cstheme="minorHAnsi"/>
                <w:b w:val="0"/>
                <w:bCs w:val="0"/>
                <w:i/>
                <w:iCs/>
                <w:sz w:val="20"/>
                <w:szCs w:val="20"/>
              </w:rPr>
              <w:t>Covariate</w:t>
            </w:r>
          </w:p>
        </w:tc>
        <w:tc>
          <w:tcPr>
            <w:tcW w:w="793" w:type="dxa"/>
            <w:tcBorders>
              <w:top w:val="single" w:sz="12" w:space="0" w:color="auto"/>
            </w:tcBorders>
          </w:tcPr>
          <w:p w14:paraId="023AB70B" w14:textId="0872AA70" w:rsidR="0046234E" w:rsidRPr="00C929A7" w:rsidRDefault="00EC0AC0"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d</w:t>
            </w:r>
            <w:r w:rsidR="0046234E">
              <w:rPr>
                <w:rFonts w:cstheme="minorHAnsi"/>
                <w:i/>
                <w:iCs/>
                <w:sz w:val="20"/>
                <w:szCs w:val="20"/>
              </w:rPr>
              <w:t>f</w:t>
            </w:r>
          </w:p>
        </w:tc>
        <w:tc>
          <w:tcPr>
            <w:tcW w:w="1133" w:type="dxa"/>
            <w:tcBorders>
              <w:top w:val="single" w:sz="12" w:space="0" w:color="auto"/>
            </w:tcBorders>
          </w:tcPr>
          <w:p w14:paraId="218CE1BC" w14:textId="77777777" w:rsidR="0046234E" w:rsidRPr="00C929A7"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F-value</w:t>
            </w:r>
          </w:p>
        </w:tc>
        <w:tc>
          <w:tcPr>
            <w:tcW w:w="1328" w:type="dxa"/>
            <w:tcBorders>
              <w:top w:val="single" w:sz="12" w:space="0" w:color="auto"/>
            </w:tcBorders>
          </w:tcPr>
          <w:p w14:paraId="34BCC0BE" w14:textId="77777777" w:rsidR="0046234E" w:rsidRPr="00C929A7"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p-value</w:t>
            </w:r>
          </w:p>
        </w:tc>
        <w:tc>
          <w:tcPr>
            <w:tcW w:w="1719" w:type="dxa"/>
            <w:tcBorders>
              <w:top w:val="single" w:sz="12" w:space="0" w:color="auto"/>
            </w:tcBorders>
          </w:tcPr>
          <w:p w14:paraId="483B0287" w14:textId="77777777" w:rsidR="0046234E" w:rsidRPr="00C929A7"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Covariate</w:t>
            </w:r>
          </w:p>
        </w:tc>
        <w:tc>
          <w:tcPr>
            <w:tcW w:w="716" w:type="dxa"/>
            <w:tcBorders>
              <w:top w:val="single" w:sz="12" w:space="0" w:color="auto"/>
            </w:tcBorders>
          </w:tcPr>
          <w:p w14:paraId="1ADCD627" w14:textId="6A67D6E1" w:rsidR="0046234E" w:rsidRPr="00C929A7" w:rsidRDefault="006D6E60"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d</w:t>
            </w:r>
            <w:r w:rsidR="0046234E">
              <w:rPr>
                <w:rFonts w:cstheme="minorHAnsi"/>
                <w:i/>
                <w:iCs/>
                <w:sz w:val="20"/>
                <w:szCs w:val="20"/>
              </w:rPr>
              <w:t>f</w:t>
            </w:r>
          </w:p>
        </w:tc>
        <w:tc>
          <w:tcPr>
            <w:tcW w:w="1138" w:type="dxa"/>
            <w:tcBorders>
              <w:top w:val="single" w:sz="12" w:space="0" w:color="auto"/>
            </w:tcBorders>
          </w:tcPr>
          <w:p w14:paraId="2510593B" w14:textId="77777777" w:rsidR="0046234E" w:rsidRPr="00C929A7"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F-value</w:t>
            </w:r>
          </w:p>
        </w:tc>
        <w:tc>
          <w:tcPr>
            <w:tcW w:w="1172" w:type="dxa"/>
            <w:tcBorders>
              <w:top w:val="single" w:sz="12" w:space="0" w:color="auto"/>
            </w:tcBorders>
          </w:tcPr>
          <w:p w14:paraId="7F3BF5B6" w14:textId="77777777" w:rsidR="0046234E" w:rsidRPr="00C929A7"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p-value</w:t>
            </w:r>
          </w:p>
        </w:tc>
      </w:tr>
      <w:tr w:rsidR="0046234E" w:rsidRPr="0095018C" w14:paraId="0ACF5EFE" w14:textId="77777777" w:rsidTr="00480E48">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auto"/>
              <w:bottom w:val="single" w:sz="2" w:space="0" w:color="7F7F7F" w:themeColor="text1" w:themeTint="80"/>
            </w:tcBorders>
          </w:tcPr>
          <w:p w14:paraId="6607BE12" w14:textId="77777777" w:rsidR="0046234E" w:rsidRPr="003727AD" w:rsidRDefault="0046234E" w:rsidP="00480E48">
            <w:pPr>
              <w:spacing w:line="276" w:lineRule="auto"/>
              <w:rPr>
                <w:rFonts w:cstheme="minorHAnsi"/>
                <w:b w:val="0"/>
                <w:bCs w:val="0"/>
                <w:sz w:val="20"/>
                <w:szCs w:val="20"/>
              </w:rPr>
            </w:pPr>
            <w:r w:rsidRPr="003727AD">
              <w:rPr>
                <w:rFonts w:cstheme="minorHAnsi"/>
                <w:b w:val="0"/>
                <w:bCs w:val="0"/>
                <w:sz w:val="20"/>
                <w:szCs w:val="20"/>
              </w:rPr>
              <w:t>(Intercept)</w:t>
            </w:r>
          </w:p>
        </w:tc>
        <w:tc>
          <w:tcPr>
            <w:tcW w:w="793" w:type="dxa"/>
            <w:tcBorders>
              <w:top w:val="single" w:sz="12" w:space="0" w:color="auto"/>
              <w:bottom w:val="single" w:sz="2" w:space="0" w:color="7F7F7F" w:themeColor="text1" w:themeTint="80"/>
            </w:tcBorders>
          </w:tcPr>
          <w:p w14:paraId="5213AE07" w14:textId="77777777" w:rsidR="0046234E" w:rsidRPr="00B52C6F"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p>
        </w:tc>
        <w:tc>
          <w:tcPr>
            <w:tcW w:w="1133" w:type="dxa"/>
            <w:tcBorders>
              <w:top w:val="single" w:sz="12" w:space="0" w:color="auto"/>
              <w:bottom w:val="single" w:sz="2" w:space="0" w:color="7F7F7F" w:themeColor="text1" w:themeTint="80"/>
            </w:tcBorders>
          </w:tcPr>
          <w:p w14:paraId="58081530" w14:textId="4FDEACB3" w:rsidR="0046234E" w:rsidRPr="00B52C6F" w:rsidRDefault="00742F56"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45.13</w:t>
            </w:r>
          </w:p>
        </w:tc>
        <w:tc>
          <w:tcPr>
            <w:tcW w:w="1328" w:type="dxa"/>
            <w:tcBorders>
              <w:top w:val="single" w:sz="12" w:space="0" w:color="auto"/>
              <w:bottom w:val="single" w:sz="2" w:space="0" w:color="7F7F7F" w:themeColor="text1" w:themeTint="80"/>
            </w:tcBorders>
          </w:tcPr>
          <w:p w14:paraId="4921B9B0" w14:textId="33E0F9AB" w:rsidR="0046234E" w:rsidRPr="008E378D" w:rsidRDefault="00742F56"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01***</w:t>
            </w:r>
          </w:p>
        </w:tc>
        <w:tc>
          <w:tcPr>
            <w:tcW w:w="1719" w:type="dxa"/>
            <w:tcBorders>
              <w:top w:val="single" w:sz="12" w:space="0" w:color="auto"/>
              <w:bottom w:val="single" w:sz="2" w:space="0" w:color="7F7F7F" w:themeColor="text1" w:themeTint="80"/>
            </w:tcBorders>
          </w:tcPr>
          <w:p w14:paraId="2DDD7A51" w14:textId="77777777" w:rsidR="0046234E" w:rsidRPr="00C133F1"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ntercept)</w:t>
            </w:r>
          </w:p>
        </w:tc>
        <w:tc>
          <w:tcPr>
            <w:tcW w:w="716" w:type="dxa"/>
            <w:tcBorders>
              <w:top w:val="single" w:sz="12" w:space="0" w:color="auto"/>
              <w:bottom w:val="single" w:sz="2" w:space="0" w:color="7F7F7F" w:themeColor="text1" w:themeTint="80"/>
            </w:tcBorders>
          </w:tcPr>
          <w:p w14:paraId="24AA460D" w14:textId="77777777" w:rsidR="0046234E" w:rsidRPr="00B52C6F"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p>
        </w:tc>
        <w:tc>
          <w:tcPr>
            <w:tcW w:w="1138" w:type="dxa"/>
            <w:tcBorders>
              <w:top w:val="single" w:sz="12" w:space="0" w:color="auto"/>
              <w:bottom w:val="single" w:sz="2" w:space="0" w:color="7F7F7F" w:themeColor="text1" w:themeTint="80"/>
            </w:tcBorders>
          </w:tcPr>
          <w:p w14:paraId="334E2548" w14:textId="6115B49E" w:rsidR="0046234E" w:rsidRPr="00B52C6F" w:rsidRDefault="00872E97"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18</w:t>
            </w:r>
          </w:p>
        </w:tc>
        <w:tc>
          <w:tcPr>
            <w:tcW w:w="1172" w:type="dxa"/>
            <w:tcBorders>
              <w:top w:val="single" w:sz="12" w:space="0" w:color="auto"/>
              <w:bottom w:val="single" w:sz="2" w:space="0" w:color="7F7F7F" w:themeColor="text1" w:themeTint="80"/>
            </w:tcBorders>
          </w:tcPr>
          <w:p w14:paraId="57F91CB6" w14:textId="4F24C37A" w:rsidR="0046234E" w:rsidRPr="00B52C6F" w:rsidRDefault="00225F41"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03***</w:t>
            </w:r>
          </w:p>
        </w:tc>
      </w:tr>
      <w:tr w:rsidR="0046234E" w:rsidRPr="0095018C" w14:paraId="66D183CC" w14:textId="77777777" w:rsidTr="00480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2" w:space="0" w:color="7F7F7F" w:themeColor="text1" w:themeTint="80"/>
              <w:bottom w:val="single" w:sz="2" w:space="0" w:color="7F7F7F" w:themeColor="text1" w:themeTint="80"/>
            </w:tcBorders>
          </w:tcPr>
          <w:p w14:paraId="507BE6D4" w14:textId="77777777" w:rsidR="0046234E" w:rsidRPr="003727AD" w:rsidRDefault="0046234E" w:rsidP="00480E48">
            <w:pPr>
              <w:spacing w:line="276" w:lineRule="auto"/>
              <w:rPr>
                <w:rFonts w:cstheme="minorHAnsi"/>
                <w:b w:val="0"/>
                <w:bCs w:val="0"/>
                <w:sz w:val="20"/>
                <w:szCs w:val="20"/>
              </w:rPr>
            </w:pPr>
            <w:r w:rsidRPr="003727AD">
              <w:rPr>
                <w:rFonts w:cstheme="minorHAnsi"/>
                <w:b w:val="0"/>
                <w:bCs w:val="0"/>
                <w:sz w:val="20"/>
                <w:szCs w:val="20"/>
              </w:rPr>
              <w:t>Group</w:t>
            </w:r>
          </w:p>
        </w:tc>
        <w:tc>
          <w:tcPr>
            <w:tcW w:w="793" w:type="dxa"/>
            <w:tcBorders>
              <w:top w:val="single" w:sz="2" w:space="0" w:color="7F7F7F" w:themeColor="text1" w:themeTint="80"/>
              <w:bottom w:val="single" w:sz="2" w:space="0" w:color="7F7F7F" w:themeColor="text1" w:themeTint="80"/>
            </w:tcBorders>
          </w:tcPr>
          <w:p w14:paraId="3C532177" w14:textId="77777777" w:rsidR="0046234E" w:rsidRPr="00B52C6F"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52C6F">
              <w:rPr>
                <w:rFonts w:cstheme="minorHAnsi"/>
                <w:sz w:val="20"/>
                <w:szCs w:val="20"/>
              </w:rPr>
              <w:t>1</w:t>
            </w:r>
          </w:p>
        </w:tc>
        <w:tc>
          <w:tcPr>
            <w:tcW w:w="1133" w:type="dxa"/>
            <w:tcBorders>
              <w:top w:val="single" w:sz="2" w:space="0" w:color="7F7F7F" w:themeColor="text1" w:themeTint="80"/>
              <w:bottom w:val="single" w:sz="2" w:space="0" w:color="7F7F7F" w:themeColor="text1" w:themeTint="80"/>
            </w:tcBorders>
          </w:tcPr>
          <w:p w14:paraId="5C37B2E3" w14:textId="7331C372" w:rsidR="0046234E" w:rsidRPr="00B52C6F" w:rsidRDefault="00880B12"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87</w:t>
            </w:r>
          </w:p>
        </w:tc>
        <w:tc>
          <w:tcPr>
            <w:tcW w:w="1328" w:type="dxa"/>
            <w:tcBorders>
              <w:top w:val="single" w:sz="2" w:space="0" w:color="7F7F7F" w:themeColor="text1" w:themeTint="80"/>
              <w:bottom w:val="single" w:sz="2" w:space="0" w:color="7F7F7F" w:themeColor="text1" w:themeTint="80"/>
            </w:tcBorders>
          </w:tcPr>
          <w:p w14:paraId="5FD69471" w14:textId="19FD70F5" w:rsidR="0046234E" w:rsidRPr="008E378D" w:rsidRDefault="00880B12"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9</w:t>
            </w:r>
          </w:p>
        </w:tc>
        <w:tc>
          <w:tcPr>
            <w:tcW w:w="1719" w:type="dxa"/>
            <w:tcBorders>
              <w:top w:val="single" w:sz="2" w:space="0" w:color="7F7F7F" w:themeColor="text1" w:themeTint="80"/>
              <w:bottom w:val="single" w:sz="2" w:space="0" w:color="7F7F7F" w:themeColor="text1" w:themeTint="80"/>
            </w:tcBorders>
          </w:tcPr>
          <w:p w14:paraId="4609950F" w14:textId="77777777" w:rsidR="0046234E" w:rsidRPr="00C133F1"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roup</w:t>
            </w:r>
          </w:p>
        </w:tc>
        <w:tc>
          <w:tcPr>
            <w:tcW w:w="716" w:type="dxa"/>
            <w:tcBorders>
              <w:top w:val="single" w:sz="2" w:space="0" w:color="7F7F7F" w:themeColor="text1" w:themeTint="80"/>
              <w:bottom w:val="single" w:sz="2" w:space="0" w:color="7F7F7F" w:themeColor="text1" w:themeTint="80"/>
            </w:tcBorders>
          </w:tcPr>
          <w:p w14:paraId="78A82A66" w14:textId="77777777" w:rsidR="0046234E" w:rsidRPr="00B52C6F"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p>
        </w:tc>
        <w:tc>
          <w:tcPr>
            <w:tcW w:w="1138" w:type="dxa"/>
            <w:tcBorders>
              <w:top w:val="single" w:sz="2" w:space="0" w:color="7F7F7F" w:themeColor="text1" w:themeTint="80"/>
              <w:bottom w:val="single" w:sz="2" w:space="0" w:color="7F7F7F" w:themeColor="text1" w:themeTint="80"/>
            </w:tcBorders>
          </w:tcPr>
          <w:p w14:paraId="666F95F8" w14:textId="33750EB3" w:rsidR="0046234E" w:rsidRPr="00B52C6F" w:rsidRDefault="00872E97"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81</w:t>
            </w:r>
          </w:p>
        </w:tc>
        <w:tc>
          <w:tcPr>
            <w:tcW w:w="1172" w:type="dxa"/>
            <w:tcBorders>
              <w:top w:val="single" w:sz="2" w:space="0" w:color="7F7F7F" w:themeColor="text1" w:themeTint="80"/>
              <w:bottom w:val="single" w:sz="2" w:space="0" w:color="7F7F7F" w:themeColor="text1" w:themeTint="80"/>
            </w:tcBorders>
          </w:tcPr>
          <w:p w14:paraId="61D9424E" w14:textId="2537B4CD" w:rsidR="0046234E" w:rsidRPr="00B52C6F" w:rsidRDefault="00861A60"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w:t>
            </w:r>
          </w:p>
        </w:tc>
      </w:tr>
      <w:tr w:rsidR="0046234E" w:rsidRPr="0095018C" w14:paraId="6A4A9845" w14:textId="77777777" w:rsidTr="00480E48">
        <w:tc>
          <w:tcPr>
            <w:cnfStyle w:val="001000000000" w:firstRow="0" w:lastRow="0" w:firstColumn="1" w:lastColumn="0" w:oddVBand="0" w:evenVBand="0" w:oddHBand="0" w:evenHBand="0" w:firstRowFirstColumn="0" w:firstRowLastColumn="0" w:lastRowFirstColumn="0" w:lastRowLastColumn="0"/>
            <w:tcW w:w="1361" w:type="dxa"/>
            <w:tcBorders>
              <w:top w:val="single" w:sz="2" w:space="0" w:color="7F7F7F" w:themeColor="text1" w:themeTint="80"/>
            </w:tcBorders>
          </w:tcPr>
          <w:p w14:paraId="0EBA24AB" w14:textId="77777777" w:rsidR="0046234E" w:rsidRDefault="0046234E" w:rsidP="00480E48">
            <w:pPr>
              <w:spacing w:line="276" w:lineRule="auto"/>
              <w:rPr>
                <w:rFonts w:cstheme="minorHAnsi"/>
                <w:b w:val="0"/>
                <w:bCs w:val="0"/>
                <w:sz w:val="20"/>
                <w:szCs w:val="20"/>
                <w:u w:val="single"/>
              </w:rPr>
            </w:pPr>
          </w:p>
        </w:tc>
        <w:tc>
          <w:tcPr>
            <w:tcW w:w="793" w:type="dxa"/>
            <w:tcBorders>
              <w:top w:val="single" w:sz="2" w:space="0" w:color="7F7F7F" w:themeColor="text1" w:themeTint="80"/>
            </w:tcBorders>
          </w:tcPr>
          <w:p w14:paraId="161D7BC1" w14:textId="77777777" w:rsidR="0046234E" w:rsidRPr="008E378D"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3" w:type="dxa"/>
            <w:tcBorders>
              <w:top w:val="single" w:sz="2" w:space="0" w:color="7F7F7F" w:themeColor="text1" w:themeTint="80"/>
            </w:tcBorders>
          </w:tcPr>
          <w:p w14:paraId="04216778" w14:textId="77777777" w:rsidR="0046234E" w:rsidRPr="008E378D"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28" w:type="dxa"/>
            <w:tcBorders>
              <w:top w:val="single" w:sz="2" w:space="0" w:color="7F7F7F" w:themeColor="text1" w:themeTint="80"/>
            </w:tcBorders>
          </w:tcPr>
          <w:p w14:paraId="108B1D98" w14:textId="77777777" w:rsidR="0046234E" w:rsidRPr="008E378D"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19" w:type="dxa"/>
            <w:tcBorders>
              <w:top w:val="single" w:sz="2" w:space="0" w:color="7F7F7F" w:themeColor="text1" w:themeTint="80"/>
            </w:tcBorders>
          </w:tcPr>
          <w:p w14:paraId="43FB1022" w14:textId="77777777" w:rsidR="0046234E"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Body mass</w:t>
            </w:r>
          </w:p>
        </w:tc>
        <w:tc>
          <w:tcPr>
            <w:tcW w:w="716" w:type="dxa"/>
            <w:tcBorders>
              <w:top w:val="single" w:sz="2" w:space="0" w:color="7F7F7F" w:themeColor="text1" w:themeTint="80"/>
            </w:tcBorders>
          </w:tcPr>
          <w:p w14:paraId="11A6BFDF" w14:textId="77777777" w:rsidR="0046234E" w:rsidRDefault="0046234E"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p>
        </w:tc>
        <w:tc>
          <w:tcPr>
            <w:tcW w:w="1138" w:type="dxa"/>
            <w:tcBorders>
              <w:top w:val="single" w:sz="2" w:space="0" w:color="7F7F7F" w:themeColor="text1" w:themeTint="80"/>
            </w:tcBorders>
          </w:tcPr>
          <w:p w14:paraId="451B877B" w14:textId="48C5D840" w:rsidR="0046234E" w:rsidRPr="008E378D" w:rsidRDefault="00872E97"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39.11</w:t>
            </w:r>
          </w:p>
        </w:tc>
        <w:tc>
          <w:tcPr>
            <w:tcW w:w="1172" w:type="dxa"/>
            <w:tcBorders>
              <w:top w:val="single" w:sz="2" w:space="0" w:color="7F7F7F" w:themeColor="text1" w:themeTint="80"/>
            </w:tcBorders>
          </w:tcPr>
          <w:p w14:paraId="4C295FBC" w14:textId="2DB1B14C" w:rsidR="0046234E" w:rsidRPr="008E378D" w:rsidRDefault="00DE6C9F" w:rsidP="00480E48">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01</w:t>
            </w:r>
            <w:r w:rsidR="005B3595">
              <w:rPr>
                <w:rFonts w:cstheme="minorHAnsi"/>
                <w:sz w:val="20"/>
                <w:szCs w:val="20"/>
              </w:rPr>
              <w:t>***</w:t>
            </w:r>
          </w:p>
        </w:tc>
      </w:tr>
      <w:tr w:rsidR="0046234E" w:rsidRPr="0095018C" w14:paraId="31C1422B" w14:textId="77777777" w:rsidTr="00480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4AC07B43" w14:textId="77777777" w:rsidR="0046234E" w:rsidRPr="00B52C6F" w:rsidRDefault="0046234E" w:rsidP="00480E48">
            <w:pPr>
              <w:spacing w:line="276" w:lineRule="auto"/>
              <w:rPr>
                <w:rFonts w:cstheme="minorHAnsi"/>
                <w:b w:val="0"/>
                <w:bCs w:val="0"/>
                <w:sz w:val="20"/>
                <w:szCs w:val="20"/>
                <w:u w:val="single"/>
              </w:rPr>
            </w:pPr>
          </w:p>
        </w:tc>
        <w:tc>
          <w:tcPr>
            <w:tcW w:w="793" w:type="dxa"/>
          </w:tcPr>
          <w:p w14:paraId="55459E44" w14:textId="77777777" w:rsidR="0046234E" w:rsidRPr="0095018C"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133" w:type="dxa"/>
          </w:tcPr>
          <w:p w14:paraId="6AD58A3E" w14:textId="77777777" w:rsidR="0046234E" w:rsidRPr="0095018C"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1328" w:type="dxa"/>
          </w:tcPr>
          <w:p w14:paraId="1D2549D0" w14:textId="77777777" w:rsidR="0046234E" w:rsidRPr="0095018C"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19" w:type="dxa"/>
          </w:tcPr>
          <w:p w14:paraId="3A8D6995" w14:textId="77777777" w:rsidR="0046234E" w:rsidRPr="00ED4008"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estational age</w:t>
            </w:r>
          </w:p>
        </w:tc>
        <w:tc>
          <w:tcPr>
            <w:tcW w:w="716" w:type="dxa"/>
          </w:tcPr>
          <w:p w14:paraId="5E185BBC" w14:textId="77777777" w:rsidR="0046234E" w:rsidRPr="008E378D" w:rsidRDefault="0046234E"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p>
        </w:tc>
        <w:tc>
          <w:tcPr>
            <w:tcW w:w="1138" w:type="dxa"/>
          </w:tcPr>
          <w:p w14:paraId="678416A2" w14:textId="6171D5E0" w:rsidR="0046234E" w:rsidRPr="008E378D" w:rsidRDefault="00872E97"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1.61</w:t>
            </w:r>
          </w:p>
        </w:tc>
        <w:tc>
          <w:tcPr>
            <w:tcW w:w="1172" w:type="dxa"/>
          </w:tcPr>
          <w:p w14:paraId="51652ECD" w14:textId="78E2946E" w:rsidR="0046234E" w:rsidRPr="008E378D" w:rsidRDefault="00DE6C9F" w:rsidP="00480E48">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01</w:t>
            </w:r>
            <w:r w:rsidR="005B3595">
              <w:rPr>
                <w:rFonts w:cstheme="minorHAnsi"/>
                <w:sz w:val="20"/>
                <w:szCs w:val="20"/>
              </w:rPr>
              <w:t>***</w:t>
            </w:r>
          </w:p>
        </w:tc>
      </w:tr>
      <w:tr w:rsidR="0046234E" w:rsidRPr="0095018C" w14:paraId="4A1B78A7" w14:textId="77777777" w:rsidTr="00480E48">
        <w:tc>
          <w:tcPr>
            <w:cnfStyle w:val="001000000000" w:firstRow="0" w:lastRow="0" w:firstColumn="1" w:lastColumn="0" w:oddVBand="0" w:evenVBand="0" w:oddHBand="0" w:evenHBand="0" w:firstRowFirstColumn="0" w:firstRowLastColumn="0" w:lastRowFirstColumn="0" w:lastRowLastColumn="0"/>
            <w:tcW w:w="9360" w:type="dxa"/>
            <w:gridSpan w:val="8"/>
            <w:tcBorders>
              <w:top w:val="single" w:sz="12" w:space="0" w:color="auto"/>
            </w:tcBorders>
          </w:tcPr>
          <w:p w14:paraId="5E144156" w14:textId="77777777" w:rsidR="0046234E" w:rsidRPr="0095018C" w:rsidRDefault="0046234E" w:rsidP="00480E48">
            <w:pPr>
              <w:spacing w:line="276" w:lineRule="auto"/>
              <w:rPr>
                <w:rFonts w:cstheme="minorHAnsi"/>
                <w:sz w:val="20"/>
                <w:szCs w:val="20"/>
              </w:rPr>
            </w:pPr>
            <w:r w:rsidRPr="0095018C">
              <w:rPr>
                <w:rFonts w:cstheme="minorHAnsi"/>
                <w:b w:val="0"/>
                <w:bCs w:val="0"/>
                <w:sz w:val="20"/>
                <w:szCs w:val="20"/>
              </w:rPr>
              <w:t>*p</w:t>
            </w:r>
            <w:r>
              <w:rPr>
                <w:rFonts w:cstheme="minorHAnsi"/>
                <w:b w:val="0"/>
                <w:bCs w:val="0"/>
                <w:sz w:val="20"/>
                <w:szCs w:val="20"/>
              </w:rPr>
              <w:t>≤</w:t>
            </w:r>
            <w:r w:rsidRPr="0095018C">
              <w:rPr>
                <w:rFonts w:cstheme="minorHAnsi"/>
                <w:b w:val="0"/>
                <w:bCs w:val="0"/>
                <w:sz w:val="20"/>
                <w:szCs w:val="20"/>
              </w:rPr>
              <w:t>0.05; **p&lt;0.01; ***p&lt;0.001</w:t>
            </w:r>
          </w:p>
        </w:tc>
      </w:tr>
    </w:tbl>
    <w:p w14:paraId="11E73C2D" w14:textId="77777777" w:rsidR="00FD73B4" w:rsidRDefault="00FD73B4" w:rsidP="0046234E">
      <w:pPr>
        <w:spacing w:after="0" w:line="240" w:lineRule="auto"/>
        <w:rPr>
          <w:b/>
          <w:bCs/>
          <w:sz w:val="24"/>
          <w:szCs w:val="24"/>
          <w:u w:val="single"/>
        </w:rPr>
      </w:pPr>
    </w:p>
    <w:p w14:paraId="732208E7" w14:textId="77777777" w:rsidR="00FD73B4" w:rsidRPr="006A34D8" w:rsidRDefault="00FD73B4" w:rsidP="0046234E">
      <w:pPr>
        <w:spacing w:after="0" w:line="240" w:lineRule="auto"/>
        <w:rPr>
          <w:b/>
          <w:bCs/>
          <w:sz w:val="24"/>
          <w:szCs w:val="24"/>
        </w:rPr>
      </w:pPr>
    </w:p>
    <w:p w14:paraId="15B38BC1" w14:textId="2C714EC2" w:rsidR="0046234E" w:rsidRPr="006A34D8" w:rsidRDefault="0046234E" w:rsidP="0046234E">
      <w:pPr>
        <w:spacing w:after="0" w:line="240" w:lineRule="auto"/>
        <w:rPr>
          <w:sz w:val="24"/>
          <w:szCs w:val="24"/>
        </w:rPr>
      </w:pPr>
      <w:r w:rsidRPr="006A34D8">
        <w:rPr>
          <w:b/>
          <w:bCs/>
          <w:sz w:val="24"/>
          <w:szCs w:val="24"/>
        </w:rPr>
        <w:t>Table S12.</w:t>
      </w:r>
      <w:r w:rsidRPr="006A34D8">
        <w:rPr>
          <w:sz w:val="24"/>
          <w:szCs w:val="24"/>
        </w:rPr>
        <w:t xml:space="preserve"> Bonferroni post hoc test results for one-way ANOVA (</w:t>
      </w:r>
      <w:r w:rsidR="00F44C14" w:rsidRPr="006A34D8">
        <w:rPr>
          <w:sz w:val="24"/>
          <w:szCs w:val="24"/>
        </w:rPr>
        <w:t xml:space="preserve">TBW </w:t>
      </w:r>
      <w:r w:rsidRPr="006A34D8">
        <w:rPr>
          <w:sz w:val="24"/>
          <w:szCs w:val="24"/>
        </w:rPr>
        <w:t>~ group) in athletes and non-athletes.</w:t>
      </w:r>
    </w:p>
    <w:tbl>
      <w:tblPr>
        <w:tblStyle w:val="PlainTable2"/>
        <w:tblW w:w="5000" w:type="pct"/>
        <w:tblLook w:val="04A0" w:firstRow="1" w:lastRow="0" w:firstColumn="1" w:lastColumn="0" w:noHBand="0" w:noVBand="1"/>
      </w:tblPr>
      <w:tblGrid>
        <w:gridCol w:w="2340"/>
        <w:gridCol w:w="2971"/>
        <w:gridCol w:w="4049"/>
      </w:tblGrid>
      <w:tr w:rsidR="0046234E" w:rsidRPr="00BA5DB6" w14:paraId="53AB2377" w14:textId="77777777" w:rsidTr="00480E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240538BE" w14:textId="77777777" w:rsidR="0046234E" w:rsidRPr="00BA5DB6" w:rsidRDefault="0046234E" w:rsidP="00480E48">
            <w:pPr>
              <w:spacing w:line="276" w:lineRule="auto"/>
              <w:rPr>
                <w:sz w:val="20"/>
                <w:szCs w:val="20"/>
              </w:rPr>
            </w:pPr>
          </w:p>
        </w:tc>
        <w:tc>
          <w:tcPr>
            <w:tcW w:w="1587" w:type="pct"/>
            <w:tcBorders>
              <w:top w:val="single" w:sz="12" w:space="0" w:color="auto"/>
              <w:bottom w:val="single" w:sz="12" w:space="0" w:color="auto"/>
            </w:tcBorders>
          </w:tcPr>
          <w:p w14:paraId="775E8B64" w14:textId="77777777" w:rsidR="0046234E" w:rsidRPr="00BA5DB6" w:rsidRDefault="0046234E" w:rsidP="00480E48">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ifference</w:t>
            </w:r>
          </w:p>
        </w:tc>
        <w:tc>
          <w:tcPr>
            <w:tcW w:w="2163" w:type="pct"/>
            <w:tcBorders>
              <w:top w:val="single" w:sz="12" w:space="0" w:color="auto"/>
              <w:bottom w:val="single" w:sz="12" w:space="0" w:color="auto"/>
            </w:tcBorders>
          </w:tcPr>
          <w:p w14:paraId="01166847" w14:textId="77777777" w:rsidR="0046234E" w:rsidRPr="00BA5DB6" w:rsidRDefault="0046234E" w:rsidP="00480E48">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djusted p-value</w:t>
            </w:r>
          </w:p>
        </w:tc>
      </w:tr>
      <w:tr w:rsidR="0046234E" w:rsidRPr="00BA5DB6" w14:paraId="129F25AC" w14:textId="77777777" w:rsidTr="00480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677C647F" w14:textId="77777777" w:rsidR="0046234E" w:rsidRDefault="0046234E" w:rsidP="00480E48">
            <w:pPr>
              <w:spacing w:line="276" w:lineRule="auto"/>
              <w:rPr>
                <w:b w:val="0"/>
                <w:bCs w:val="0"/>
                <w:sz w:val="20"/>
                <w:szCs w:val="20"/>
              </w:rPr>
            </w:pPr>
            <w:r>
              <w:rPr>
                <w:sz w:val="20"/>
                <w:szCs w:val="20"/>
              </w:rPr>
              <w:t>Preconception</w:t>
            </w:r>
          </w:p>
          <w:p w14:paraId="2A284064" w14:textId="77777777" w:rsidR="0046234E" w:rsidRPr="00B52C6F" w:rsidRDefault="0046234E" w:rsidP="00480E48">
            <w:pPr>
              <w:spacing w:line="276" w:lineRule="auto"/>
              <w:rPr>
                <w:b w:val="0"/>
                <w:bCs w:val="0"/>
                <w:sz w:val="20"/>
                <w:szCs w:val="20"/>
              </w:rPr>
            </w:pPr>
            <w:r w:rsidRPr="00F52131">
              <w:rPr>
                <w:sz w:val="20"/>
                <w:szCs w:val="20"/>
              </w:rPr>
              <w:t>(athletes – non-athletes)</w:t>
            </w:r>
          </w:p>
        </w:tc>
        <w:tc>
          <w:tcPr>
            <w:tcW w:w="1587" w:type="pct"/>
            <w:tcBorders>
              <w:top w:val="single" w:sz="12" w:space="0" w:color="auto"/>
            </w:tcBorders>
          </w:tcPr>
          <w:p w14:paraId="653B1784" w14:textId="2C2F295B" w:rsidR="0046234E" w:rsidRPr="00B52C6F" w:rsidRDefault="00FB715E" w:rsidP="00480E48">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3.59</w:t>
            </w:r>
          </w:p>
        </w:tc>
        <w:tc>
          <w:tcPr>
            <w:tcW w:w="2163" w:type="pct"/>
            <w:tcBorders>
              <w:top w:val="single" w:sz="12" w:space="0" w:color="auto"/>
            </w:tcBorders>
          </w:tcPr>
          <w:p w14:paraId="2701FEF8" w14:textId="77777777" w:rsidR="0046234E" w:rsidRPr="001D72E0" w:rsidRDefault="0046234E" w:rsidP="00480E48">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p&lt;0.0001***</w:t>
            </w:r>
          </w:p>
        </w:tc>
      </w:tr>
      <w:tr w:rsidR="0046234E" w:rsidRPr="00BA5DB6" w14:paraId="1180D671" w14:textId="77777777" w:rsidTr="00480E48">
        <w:tc>
          <w:tcPr>
            <w:cnfStyle w:val="001000000000" w:firstRow="0" w:lastRow="0" w:firstColumn="1" w:lastColumn="0" w:oddVBand="0" w:evenVBand="0" w:oddHBand="0" w:evenHBand="0" w:firstRowFirstColumn="0" w:firstRowLastColumn="0" w:lastRowFirstColumn="0" w:lastRowLastColumn="0"/>
            <w:tcW w:w="1250" w:type="pct"/>
          </w:tcPr>
          <w:p w14:paraId="7E74E616" w14:textId="77777777" w:rsidR="0046234E" w:rsidRDefault="0046234E" w:rsidP="00480E48">
            <w:pPr>
              <w:spacing w:line="276" w:lineRule="auto"/>
              <w:rPr>
                <w:b w:val="0"/>
                <w:bCs w:val="0"/>
                <w:sz w:val="20"/>
                <w:szCs w:val="20"/>
              </w:rPr>
            </w:pPr>
            <w:r>
              <w:rPr>
                <w:sz w:val="20"/>
                <w:szCs w:val="20"/>
              </w:rPr>
              <w:t>Early pregnancy</w:t>
            </w:r>
          </w:p>
          <w:p w14:paraId="65ABD971" w14:textId="77777777" w:rsidR="0046234E" w:rsidRPr="00B52C6F" w:rsidRDefault="0046234E" w:rsidP="00480E48">
            <w:pPr>
              <w:spacing w:line="276" w:lineRule="auto"/>
              <w:rPr>
                <w:b w:val="0"/>
                <w:bCs w:val="0"/>
                <w:sz w:val="20"/>
                <w:szCs w:val="20"/>
              </w:rPr>
            </w:pPr>
            <w:r w:rsidRPr="00F52131">
              <w:rPr>
                <w:sz w:val="20"/>
                <w:szCs w:val="20"/>
              </w:rPr>
              <w:t>(athletes – non-athletes)</w:t>
            </w:r>
          </w:p>
        </w:tc>
        <w:tc>
          <w:tcPr>
            <w:tcW w:w="1587" w:type="pct"/>
          </w:tcPr>
          <w:p w14:paraId="0CC1C335" w14:textId="2480461E" w:rsidR="0046234E" w:rsidRPr="001D72E0" w:rsidRDefault="00962EDF" w:rsidP="00480E48">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0.45</w:t>
            </w:r>
          </w:p>
        </w:tc>
        <w:tc>
          <w:tcPr>
            <w:tcW w:w="2163" w:type="pct"/>
          </w:tcPr>
          <w:p w14:paraId="006A851A" w14:textId="446CCCED" w:rsidR="0046234E" w:rsidRPr="001D72E0" w:rsidRDefault="00BB05F5" w:rsidP="00480E48">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P=0.48</w:t>
            </w:r>
          </w:p>
        </w:tc>
      </w:tr>
      <w:tr w:rsidR="0046234E" w:rsidRPr="00BA5DB6" w14:paraId="5A4A8801" w14:textId="77777777" w:rsidTr="00480E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16AF7609" w14:textId="77777777" w:rsidR="0046234E" w:rsidRDefault="0046234E" w:rsidP="00480E48">
            <w:pPr>
              <w:spacing w:line="276" w:lineRule="auto"/>
              <w:rPr>
                <w:b w:val="0"/>
                <w:bCs w:val="0"/>
                <w:sz w:val="20"/>
                <w:szCs w:val="20"/>
              </w:rPr>
            </w:pPr>
            <w:r>
              <w:rPr>
                <w:sz w:val="20"/>
                <w:szCs w:val="20"/>
              </w:rPr>
              <w:t>Third trimester</w:t>
            </w:r>
          </w:p>
          <w:p w14:paraId="644FF319" w14:textId="77777777" w:rsidR="0046234E" w:rsidRPr="00B52C6F" w:rsidRDefault="0046234E" w:rsidP="00480E48">
            <w:pPr>
              <w:spacing w:line="276" w:lineRule="auto"/>
              <w:rPr>
                <w:b w:val="0"/>
                <w:bCs w:val="0"/>
                <w:sz w:val="20"/>
                <w:szCs w:val="20"/>
              </w:rPr>
            </w:pPr>
            <w:r w:rsidRPr="00F52131">
              <w:rPr>
                <w:sz w:val="20"/>
                <w:szCs w:val="20"/>
              </w:rPr>
              <w:t>(athletes – non-athletes)</w:t>
            </w:r>
          </w:p>
        </w:tc>
        <w:tc>
          <w:tcPr>
            <w:tcW w:w="1587" w:type="pct"/>
            <w:tcBorders>
              <w:bottom w:val="single" w:sz="12" w:space="0" w:color="auto"/>
            </w:tcBorders>
          </w:tcPr>
          <w:p w14:paraId="6A2DF4A3" w14:textId="7493072A" w:rsidR="0046234E" w:rsidRPr="001D72E0" w:rsidRDefault="0065349D" w:rsidP="00480E48">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0.62</w:t>
            </w:r>
          </w:p>
        </w:tc>
        <w:tc>
          <w:tcPr>
            <w:tcW w:w="2163" w:type="pct"/>
            <w:tcBorders>
              <w:bottom w:val="single" w:sz="12" w:space="0" w:color="auto"/>
            </w:tcBorders>
          </w:tcPr>
          <w:p w14:paraId="000EFE9D" w14:textId="7CD0ABC4" w:rsidR="0046234E" w:rsidRPr="001D72E0" w:rsidRDefault="0046234E" w:rsidP="00480E48">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p=0.</w:t>
            </w:r>
            <w:r w:rsidR="00FE0496">
              <w:rPr>
                <w:bCs/>
                <w:sz w:val="20"/>
                <w:szCs w:val="20"/>
              </w:rPr>
              <w:t>36</w:t>
            </w:r>
          </w:p>
        </w:tc>
      </w:tr>
      <w:tr w:rsidR="0046234E" w:rsidRPr="00BA5DB6" w14:paraId="3F72956F" w14:textId="77777777" w:rsidTr="00480E48">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12" w:space="0" w:color="auto"/>
            </w:tcBorders>
          </w:tcPr>
          <w:p w14:paraId="78506654" w14:textId="77777777" w:rsidR="0046234E" w:rsidRPr="00BA5DB6" w:rsidRDefault="0046234E" w:rsidP="00480E48">
            <w:pPr>
              <w:spacing w:line="276" w:lineRule="auto"/>
              <w:rPr>
                <w:sz w:val="20"/>
                <w:szCs w:val="20"/>
              </w:rPr>
            </w:pPr>
            <w:r w:rsidRPr="009128B4">
              <w:rPr>
                <w:b w:val="0"/>
                <w:bCs w:val="0"/>
                <w:sz w:val="20"/>
                <w:szCs w:val="20"/>
              </w:rPr>
              <w:t>*</w:t>
            </w:r>
            <w:r w:rsidRPr="0095018C">
              <w:rPr>
                <w:rFonts w:cstheme="minorHAnsi"/>
                <w:b w:val="0"/>
                <w:bCs w:val="0"/>
                <w:sz w:val="20"/>
                <w:szCs w:val="20"/>
              </w:rPr>
              <w:t xml:space="preserve"> p</w:t>
            </w:r>
            <w:r>
              <w:rPr>
                <w:rFonts w:cstheme="minorHAnsi"/>
                <w:b w:val="0"/>
                <w:bCs w:val="0"/>
                <w:sz w:val="20"/>
                <w:szCs w:val="20"/>
              </w:rPr>
              <w:t>≤</w:t>
            </w:r>
            <w:r w:rsidRPr="0095018C">
              <w:rPr>
                <w:rFonts w:cstheme="minorHAnsi"/>
                <w:b w:val="0"/>
                <w:bCs w:val="0"/>
                <w:sz w:val="20"/>
                <w:szCs w:val="20"/>
              </w:rPr>
              <w:t>0.05</w:t>
            </w:r>
            <w:r w:rsidRPr="009128B4">
              <w:rPr>
                <w:b w:val="0"/>
                <w:bCs w:val="0"/>
                <w:sz w:val="20"/>
                <w:szCs w:val="20"/>
              </w:rPr>
              <w:t>, **p&lt;0.01, ***p&lt;0.001</w:t>
            </w:r>
          </w:p>
        </w:tc>
      </w:tr>
    </w:tbl>
    <w:p w14:paraId="213ECDE0" w14:textId="77777777" w:rsidR="00712BEB" w:rsidRDefault="00712BEB" w:rsidP="004659F8">
      <w:pPr>
        <w:spacing w:after="0" w:line="240" w:lineRule="auto"/>
        <w:rPr>
          <w:b/>
          <w:bCs/>
          <w:sz w:val="24"/>
          <w:szCs w:val="24"/>
        </w:rPr>
      </w:pPr>
    </w:p>
    <w:p w14:paraId="58349E4C" w14:textId="2196621E" w:rsidR="004659F8" w:rsidRPr="000520B8" w:rsidRDefault="004659F8" w:rsidP="004659F8">
      <w:pPr>
        <w:spacing w:after="0" w:line="240" w:lineRule="auto"/>
        <w:rPr>
          <w:b/>
          <w:bCs/>
          <w:sz w:val="24"/>
          <w:szCs w:val="24"/>
        </w:rPr>
      </w:pPr>
      <w:r w:rsidRPr="0005109E">
        <w:rPr>
          <w:b/>
          <w:bCs/>
          <w:sz w:val="24"/>
          <w:szCs w:val="24"/>
        </w:rPr>
        <w:t xml:space="preserve">Table </w:t>
      </w:r>
      <w:r w:rsidR="00AB7C75" w:rsidRPr="0005109E">
        <w:rPr>
          <w:b/>
          <w:bCs/>
          <w:sz w:val="24"/>
          <w:szCs w:val="24"/>
        </w:rPr>
        <w:t>S</w:t>
      </w:r>
      <w:r w:rsidR="00AB7C75">
        <w:rPr>
          <w:b/>
          <w:bCs/>
          <w:sz w:val="24"/>
          <w:szCs w:val="24"/>
        </w:rPr>
        <w:t>1</w:t>
      </w:r>
      <w:r w:rsidR="00487F59">
        <w:rPr>
          <w:b/>
          <w:bCs/>
          <w:sz w:val="24"/>
          <w:szCs w:val="24"/>
        </w:rPr>
        <w:t>3</w:t>
      </w:r>
      <w:r w:rsidRPr="0005109E">
        <w:rPr>
          <w:b/>
          <w:bCs/>
          <w:sz w:val="24"/>
          <w:szCs w:val="24"/>
        </w:rPr>
        <w:t>.</w:t>
      </w:r>
      <w:r>
        <w:rPr>
          <w:b/>
          <w:bCs/>
          <w:sz w:val="24"/>
          <w:szCs w:val="24"/>
        </w:rPr>
        <w:t xml:space="preserve"> </w:t>
      </w:r>
      <w:r w:rsidR="00EF3F93">
        <w:rPr>
          <w:sz w:val="24"/>
          <w:szCs w:val="24"/>
        </w:rPr>
        <w:t>R</w:t>
      </w:r>
      <w:r w:rsidR="004B1B8A">
        <w:rPr>
          <w:sz w:val="24"/>
          <w:szCs w:val="24"/>
        </w:rPr>
        <w:t>esults for o</w:t>
      </w:r>
      <w:r w:rsidR="00C47D40">
        <w:rPr>
          <w:sz w:val="24"/>
          <w:szCs w:val="24"/>
        </w:rPr>
        <w:t>ne-way ANOVA</w:t>
      </w:r>
      <w:r w:rsidR="00B70F98">
        <w:rPr>
          <w:sz w:val="24"/>
          <w:szCs w:val="24"/>
        </w:rPr>
        <w:t xml:space="preserve"> (WT ~ group)</w:t>
      </w:r>
      <w:r w:rsidR="00A20828">
        <w:rPr>
          <w:sz w:val="24"/>
          <w:szCs w:val="24"/>
        </w:rPr>
        <w:t xml:space="preserve"> and </w:t>
      </w:r>
      <w:r w:rsidR="00AD130E">
        <w:rPr>
          <w:sz w:val="24"/>
          <w:szCs w:val="24"/>
        </w:rPr>
        <w:t>one-way ANCOVA (WT ~ group + body mass + gestational age)</w:t>
      </w:r>
      <w:r w:rsidR="00A20828">
        <w:rPr>
          <w:sz w:val="24"/>
          <w:szCs w:val="24"/>
        </w:rPr>
        <w:t xml:space="preserve"> </w:t>
      </w:r>
      <w:r w:rsidR="00102FDE">
        <w:rPr>
          <w:sz w:val="24"/>
          <w:szCs w:val="24"/>
        </w:rPr>
        <w:t xml:space="preserve">in </w:t>
      </w:r>
      <w:r w:rsidR="002B7C8E">
        <w:rPr>
          <w:sz w:val="24"/>
          <w:szCs w:val="24"/>
        </w:rPr>
        <w:t>athletes and non-athletes</w:t>
      </w:r>
      <w:r w:rsidRPr="00215CAB">
        <w:rPr>
          <w:sz w:val="24"/>
          <w:szCs w:val="24"/>
        </w:rPr>
        <w:t>.</w:t>
      </w:r>
    </w:p>
    <w:tbl>
      <w:tblPr>
        <w:tblStyle w:val="PlainTable2"/>
        <w:tblW w:w="9360" w:type="dxa"/>
        <w:tblLook w:val="04A0" w:firstRow="1" w:lastRow="0" w:firstColumn="1" w:lastColumn="0" w:noHBand="0" w:noVBand="1"/>
      </w:tblPr>
      <w:tblGrid>
        <w:gridCol w:w="1361"/>
        <w:gridCol w:w="793"/>
        <w:gridCol w:w="1133"/>
        <w:gridCol w:w="1328"/>
        <w:gridCol w:w="1719"/>
        <w:gridCol w:w="716"/>
        <w:gridCol w:w="1138"/>
        <w:gridCol w:w="1172"/>
      </w:tblGrid>
      <w:tr w:rsidR="00550843" w:rsidRPr="0095018C" w14:paraId="194BF83F" w14:textId="77777777" w:rsidTr="00B52C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5" w:type="dxa"/>
            <w:gridSpan w:val="4"/>
            <w:tcBorders>
              <w:top w:val="single" w:sz="12" w:space="0" w:color="auto"/>
            </w:tcBorders>
          </w:tcPr>
          <w:p w14:paraId="60676581" w14:textId="13BD4E02" w:rsidR="00550843" w:rsidRPr="00D564AE" w:rsidRDefault="00D564AE" w:rsidP="00B52C6F">
            <w:pPr>
              <w:spacing w:line="276" w:lineRule="auto"/>
              <w:jc w:val="center"/>
              <w:rPr>
                <w:rFonts w:cstheme="minorHAnsi"/>
                <w:i/>
                <w:iCs/>
                <w:sz w:val="20"/>
                <w:szCs w:val="20"/>
              </w:rPr>
            </w:pPr>
            <w:r>
              <w:rPr>
                <w:rFonts w:cstheme="minorHAnsi"/>
                <w:i/>
                <w:iCs/>
                <w:sz w:val="20"/>
                <w:szCs w:val="20"/>
              </w:rPr>
              <w:t>WT ~ group</w:t>
            </w:r>
          </w:p>
        </w:tc>
        <w:tc>
          <w:tcPr>
            <w:tcW w:w="4745" w:type="dxa"/>
            <w:gridSpan w:val="4"/>
            <w:tcBorders>
              <w:top w:val="single" w:sz="12" w:space="0" w:color="auto"/>
            </w:tcBorders>
          </w:tcPr>
          <w:p w14:paraId="2C74D63F" w14:textId="1EE61B8E" w:rsidR="00550843" w:rsidRPr="00C929A7" w:rsidRDefault="00D564AE" w:rsidP="00B52C6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i/>
                <w:iCs/>
                <w:sz w:val="20"/>
                <w:szCs w:val="20"/>
              </w:rPr>
            </w:pPr>
            <w:r>
              <w:rPr>
                <w:rFonts w:cstheme="minorHAnsi"/>
                <w:i/>
                <w:iCs/>
                <w:sz w:val="20"/>
                <w:szCs w:val="20"/>
              </w:rPr>
              <w:t>WT ~ group + body mass + gestational age</w:t>
            </w:r>
          </w:p>
        </w:tc>
      </w:tr>
      <w:tr w:rsidR="00550843" w:rsidRPr="0095018C" w14:paraId="60D1CCB1" w14:textId="77777777" w:rsidTr="00B52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auto"/>
              <w:bottom w:val="single" w:sz="12" w:space="0" w:color="auto"/>
            </w:tcBorders>
          </w:tcPr>
          <w:p w14:paraId="00DBBFE9" w14:textId="460F9086" w:rsidR="00A32D12" w:rsidRPr="00D564AE" w:rsidRDefault="00A32D12" w:rsidP="003D04D9">
            <w:pPr>
              <w:spacing w:line="276" w:lineRule="auto"/>
              <w:rPr>
                <w:rFonts w:cstheme="minorHAnsi"/>
                <w:b w:val="0"/>
                <w:bCs w:val="0"/>
                <w:i/>
                <w:iCs/>
                <w:sz w:val="20"/>
                <w:szCs w:val="20"/>
              </w:rPr>
            </w:pPr>
            <w:r w:rsidRPr="00D564AE">
              <w:rPr>
                <w:rFonts w:cstheme="minorHAnsi"/>
                <w:b w:val="0"/>
                <w:bCs w:val="0"/>
                <w:i/>
                <w:iCs/>
                <w:sz w:val="20"/>
                <w:szCs w:val="20"/>
              </w:rPr>
              <w:t>Covariate</w:t>
            </w:r>
          </w:p>
        </w:tc>
        <w:tc>
          <w:tcPr>
            <w:tcW w:w="793" w:type="dxa"/>
            <w:tcBorders>
              <w:top w:val="single" w:sz="12" w:space="0" w:color="auto"/>
            </w:tcBorders>
          </w:tcPr>
          <w:p w14:paraId="095DF968" w14:textId="7F0CD7E8" w:rsidR="00A32D12" w:rsidRPr="00C929A7" w:rsidRDefault="00EC0AC0"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d</w:t>
            </w:r>
            <w:r w:rsidR="00A32D12">
              <w:rPr>
                <w:rFonts w:cstheme="minorHAnsi"/>
                <w:i/>
                <w:iCs/>
                <w:sz w:val="20"/>
                <w:szCs w:val="20"/>
              </w:rPr>
              <w:t>f</w:t>
            </w:r>
          </w:p>
        </w:tc>
        <w:tc>
          <w:tcPr>
            <w:tcW w:w="1133" w:type="dxa"/>
            <w:tcBorders>
              <w:top w:val="single" w:sz="12" w:space="0" w:color="auto"/>
            </w:tcBorders>
          </w:tcPr>
          <w:p w14:paraId="7535C141" w14:textId="124C7DB8" w:rsidR="00A32D12" w:rsidRPr="00C929A7"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F-value</w:t>
            </w:r>
          </w:p>
        </w:tc>
        <w:tc>
          <w:tcPr>
            <w:tcW w:w="1328" w:type="dxa"/>
            <w:tcBorders>
              <w:top w:val="single" w:sz="12" w:space="0" w:color="auto"/>
            </w:tcBorders>
          </w:tcPr>
          <w:p w14:paraId="2A43C1FA" w14:textId="521C1D38" w:rsidR="00A32D12" w:rsidRPr="00C929A7"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p-value</w:t>
            </w:r>
          </w:p>
        </w:tc>
        <w:tc>
          <w:tcPr>
            <w:tcW w:w="1719" w:type="dxa"/>
            <w:tcBorders>
              <w:top w:val="single" w:sz="12" w:space="0" w:color="auto"/>
            </w:tcBorders>
          </w:tcPr>
          <w:p w14:paraId="04757083" w14:textId="206CCDA8" w:rsidR="00A32D12" w:rsidRPr="00C929A7"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Covariate</w:t>
            </w:r>
          </w:p>
        </w:tc>
        <w:tc>
          <w:tcPr>
            <w:tcW w:w="716" w:type="dxa"/>
            <w:tcBorders>
              <w:top w:val="single" w:sz="12" w:space="0" w:color="auto"/>
            </w:tcBorders>
          </w:tcPr>
          <w:p w14:paraId="2869F927" w14:textId="78E7BD86" w:rsidR="00A32D12" w:rsidRPr="00C929A7" w:rsidRDefault="009D74B7"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d</w:t>
            </w:r>
            <w:r w:rsidR="00A32D12">
              <w:rPr>
                <w:rFonts w:cstheme="minorHAnsi"/>
                <w:i/>
                <w:iCs/>
                <w:sz w:val="20"/>
                <w:szCs w:val="20"/>
              </w:rPr>
              <w:t>f</w:t>
            </w:r>
          </w:p>
        </w:tc>
        <w:tc>
          <w:tcPr>
            <w:tcW w:w="1138" w:type="dxa"/>
            <w:tcBorders>
              <w:top w:val="single" w:sz="12" w:space="0" w:color="auto"/>
            </w:tcBorders>
          </w:tcPr>
          <w:p w14:paraId="0488236A" w14:textId="1965F4C0" w:rsidR="00A32D12" w:rsidRPr="00C929A7"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F-value</w:t>
            </w:r>
          </w:p>
        </w:tc>
        <w:tc>
          <w:tcPr>
            <w:tcW w:w="1172" w:type="dxa"/>
            <w:tcBorders>
              <w:top w:val="single" w:sz="12" w:space="0" w:color="auto"/>
            </w:tcBorders>
          </w:tcPr>
          <w:p w14:paraId="75C34F9A" w14:textId="3A07ADAF" w:rsidR="00A32D12" w:rsidRPr="00C929A7"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Pr>
                <w:rFonts w:cstheme="minorHAnsi"/>
                <w:i/>
                <w:iCs/>
                <w:sz w:val="20"/>
                <w:szCs w:val="20"/>
              </w:rPr>
              <w:t>p-value</w:t>
            </w:r>
          </w:p>
        </w:tc>
      </w:tr>
      <w:tr w:rsidR="0087551A" w:rsidRPr="00C675AB" w14:paraId="32074EE8" w14:textId="77777777" w:rsidTr="00762D50">
        <w:tc>
          <w:tcPr>
            <w:cnfStyle w:val="001000000000" w:firstRow="0" w:lastRow="0" w:firstColumn="1" w:lastColumn="0" w:oddVBand="0" w:evenVBand="0" w:oddHBand="0" w:evenHBand="0" w:firstRowFirstColumn="0" w:firstRowLastColumn="0" w:lastRowFirstColumn="0" w:lastRowLastColumn="0"/>
            <w:tcW w:w="1361" w:type="dxa"/>
            <w:tcBorders>
              <w:top w:val="single" w:sz="12" w:space="0" w:color="auto"/>
              <w:bottom w:val="single" w:sz="2" w:space="0" w:color="7F7F7F" w:themeColor="text1" w:themeTint="80"/>
            </w:tcBorders>
          </w:tcPr>
          <w:p w14:paraId="6638598E" w14:textId="0C577090" w:rsidR="00A32D12" w:rsidRPr="00C675AB" w:rsidRDefault="00954B48" w:rsidP="003D04D9">
            <w:pPr>
              <w:spacing w:line="276" w:lineRule="auto"/>
              <w:rPr>
                <w:rFonts w:cstheme="minorHAnsi"/>
                <w:b w:val="0"/>
                <w:bCs w:val="0"/>
                <w:sz w:val="20"/>
                <w:szCs w:val="20"/>
              </w:rPr>
            </w:pPr>
            <w:r w:rsidRPr="00C675AB">
              <w:rPr>
                <w:rFonts w:cstheme="minorHAnsi"/>
                <w:b w:val="0"/>
                <w:bCs w:val="0"/>
                <w:sz w:val="20"/>
                <w:szCs w:val="20"/>
              </w:rPr>
              <w:t>(Intercept)</w:t>
            </w:r>
          </w:p>
        </w:tc>
        <w:tc>
          <w:tcPr>
            <w:tcW w:w="793" w:type="dxa"/>
            <w:tcBorders>
              <w:top w:val="single" w:sz="12" w:space="0" w:color="auto"/>
              <w:bottom w:val="single" w:sz="2" w:space="0" w:color="7F7F7F" w:themeColor="text1" w:themeTint="80"/>
            </w:tcBorders>
          </w:tcPr>
          <w:p w14:paraId="4D502402" w14:textId="0A2ADD82" w:rsidR="00A32D12" w:rsidRPr="00C675AB" w:rsidRDefault="00954B48"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3" w:type="dxa"/>
            <w:tcBorders>
              <w:top w:val="single" w:sz="12" w:space="0" w:color="auto"/>
              <w:bottom w:val="single" w:sz="2" w:space="0" w:color="7F7F7F" w:themeColor="text1" w:themeTint="80"/>
            </w:tcBorders>
          </w:tcPr>
          <w:p w14:paraId="127F35B2" w14:textId="42ECC7F3" w:rsidR="00A32D12" w:rsidRPr="00C675AB" w:rsidRDefault="00954B48"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1927.92</w:t>
            </w:r>
          </w:p>
        </w:tc>
        <w:tc>
          <w:tcPr>
            <w:tcW w:w="1328" w:type="dxa"/>
            <w:tcBorders>
              <w:top w:val="single" w:sz="12" w:space="0" w:color="auto"/>
              <w:bottom w:val="single" w:sz="2" w:space="0" w:color="7F7F7F" w:themeColor="text1" w:themeTint="80"/>
            </w:tcBorders>
          </w:tcPr>
          <w:p w14:paraId="4F33CAA0" w14:textId="5996E5AA" w:rsidR="00A32D12" w:rsidRPr="00C675AB" w:rsidRDefault="00954B48"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lt;0.0001***</w:t>
            </w:r>
          </w:p>
        </w:tc>
        <w:tc>
          <w:tcPr>
            <w:tcW w:w="1719" w:type="dxa"/>
            <w:tcBorders>
              <w:top w:val="single" w:sz="12" w:space="0" w:color="auto"/>
              <w:bottom w:val="single" w:sz="2" w:space="0" w:color="7F7F7F" w:themeColor="text1" w:themeTint="80"/>
            </w:tcBorders>
          </w:tcPr>
          <w:p w14:paraId="10F12F60" w14:textId="7CF7DD86" w:rsidR="00A32D12"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Intercept)</w:t>
            </w:r>
          </w:p>
        </w:tc>
        <w:tc>
          <w:tcPr>
            <w:tcW w:w="716" w:type="dxa"/>
            <w:tcBorders>
              <w:top w:val="single" w:sz="12" w:space="0" w:color="auto"/>
              <w:bottom w:val="single" w:sz="2" w:space="0" w:color="7F7F7F" w:themeColor="text1" w:themeTint="80"/>
            </w:tcBorders>
          </w:tcPr>
          <w:p w14:paraId="0FB321C9" w14:textId="21D80A96" w:rsidR="00A32D12"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8" w:type="dxa"/>
            <w:tcBorders>
              <w:top w:val="single" w:sz="12" w:space="0" w:color="auto"/>
              <w:bottom w:val="single" w:sz="2" w:space="0" w:color="7F7F7F" w:themeColor="text1" w:themeTint="80"/>
            </w:tcBorders>
          </w:tcPr>
          <w:p w14:paraId="0965AF96" w14:textId="4E55E3D3" w:rsidR="00A32D12"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12.34</w:t>
            </w:r>
          </w:p>
        </w:tc>
        <w:tc>
          <w:tcPr>
            <w:tcW w:w="1172" w:type="dxa"/>
            <w:tcBorders>
              <w:top w:val="single" w:sz="12" w:space="0" w:color="auto"/>
              <w:bottom w:val="single" w:sz="2" w:space="0" w:color="7F7F7F" w:themeColor="text1" w:themeTint="80"/>
            </w:tcBorders>
          </w:tcPr>
          <w:p w14:paraId="1D0DB5E2" w14:textId="1A3AEE37" w:rsidR="00A32D12"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0.0005***</w:t>
            </w:r>
          </w:p>
        </w:tc>
      </w:tr>
      <w:tr w:rsidR="008E378D" w:rsidRPr="00C675AB" w14:paraId="771CFFDB" w14:textId="77777777" w:rsidTr="00762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Borders>
              <w:top w:val="single" w:sz="2" w:space="0" w:color="7F7F7F" w:themeColor="text1" w:themeTint="80"/>
              <w:bottom w:val="single" w:sz="2" w:space="0" w:color="7F7F7F" w:themeColor="text1" w:themeTint="80"/>
            </w:tcBorders>
          </w:tcPr>
          <w:p w14:paraId="44A95BAA" w14:textId="77777777" w:rsidR="008E378D" w:rsidRPr="00C675AB" w:rsidRDefault="008E378D" w:rsidP="003D04D9">
            <w:pPr>
              <w:spacing w:line="276" w:lineRule="auto"/>
              <w:rPr>
                <w:rFonts w:cstheme="minorHAnsi"/>
                <w:b w:val="0"/>
                <w:bCs w:val="0"/>
                <w:sz w:val="20"/>
                <w:szCs w:val="20"/>
              </w:rPr>
            </w:pPr>
            <w:r w:rsidRPr="00C675AB">
              <w:rPr>
                <w:rFonts w:cstheme="minorHAnsi"/>
                <w:b w:val="0"/>
                <w:bCs w:val="0"/>
                <w:sz w:val="20"/>
                <w:szCs w:val="20"/>
              </w:rPr>
              <w:t>Group</w:t>
            </w:r>
          </w:p>
        </w:tc>
        <w:tc>
          <w:tcPr>
            <w:tcW w:w="793" w:type="dxa"/>
            <w:tcBorders>
              <w:top w:val="single" w:sz="2" w:space="0" w:color="7F7F7F" w:themeColor="text1" w:themeTint="80"/>
              <w:bottom w:val="single" w:sz="2" w:space="0" w:color="7F7F7F" w:themeColor="text1" w:themeTint="80"/>
            </w:tcBorders>
          </w:tcPr>
          <w:p w14:paraId="302E575C" w14:textId="77777777" w:rsidR="008E378D"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3" w:type="dxa"/>
            <w:tcBorders>
              <w:top w:val="single" w:sz="2" w:space="0" w:color="7F7F7F" w:themeColor="text1" w:themeTint="80"/>
              <w:bottom w:val="single" w:sz="2" w:space="0" w:color="7F7F7F" w:themeColor="text1" w:themeTint="80"/>
            </w:tcBorders>
          </w:tcPr>
          <w:p w14:paraId="7CDA2CA6" w14:textId="77777777" w:rsidR="008E378D"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27.29</w:t>
            </w:r>
          </w:p>
        </w:tc>
        <w:tc>
          <w:tcPr>
            <w:tcW w:w="1328" w:type="dxa"/>
            <w:tcBorders>
              <w:top w:val="single" w:sz="2" w:space="0" w:color="7F7F7F" w:themeColor="text1" w:themeTint="80"/>
              <w:bottom w:val="single" w:sz="2" w:space="0" w:color="7F7F7F" w:themeColor="text1" w:themeTint="80"/>
            </w:tcBorders>
          </w:tcPr>
          <w:p w14:paraId="58EFE067" w14:textId="77777777" w:rsidR="008E378D"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lt;0.0001***</w:t>
            </w:r>
          </w:p>
        </w:tc>
        <w:tc>
          <w:tcPr>
            <w:tcW w:w="1719" w:type="dxa"/>
            <w:tcBorders>
              <w:top w:val="single" w:sz="2" w:space="0" w:color="7F7F7F" w:themeColor="text1" w:themeTint="80"/>
              <w:bottom w:val="single" w:sz="2" w:space="0" w:color="7F7F7F" w:themeColor="text1" w:themeTint="80"/>
            </w:tcBorders>
          </w:tcPr>
          <w:p w14:paraId="0580B241" w14:textId="77777777" w:rsidR="008E378D"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Group</w:t>
            </w:r>
          </w:p>
        </w:tc>
        <w:tc>
          <w:tcPr>
            <w:tcW w:w="716" w:type="dxa"/>
            <w:tcBorders>
              <w:top w:val="single" w:sz="2" w:space="0" w:color="7F7F7F" w:themeColor="text1" w:themeTint="80"/>
              <w:bottom w:val="single" w:sz="2" w:space="0" w:color="7F7F7F" w:themeColor="text1" w:themeTint="80"/>
            </w:tcBorders>
          </w:tcPr>
          <w:p w14:paraId="35430B21" w14:textId="77777777" w:rsidR="008E378D"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8" w:type="dxa"/>
            <w:tcBorders>
              <w:top w:val="single" w:sz="2" w:space="0" w:color="7F7F7F" w:themeColor="text1" w:themeTint="80"/>
              <w:bottom w:val="single" w:sz="2" w:space="0" w:color="7F7F7F" w:themeColor="text1" w:themeTint="80"/>
            </w:tcBorders>
          </w:tcPr>
          <w:p w14:paraId="680ECE92" w14:textId="5DC3101C" w:rsidR="008E378D" w:rsidRPr="00C675AB" w:rsidRDefault="0087551A"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17.54</w:t>
            </w:r>
          </w:p>
        </w:tc>
        <w:tc>
          <w:tcPr>
            <w:tcW w:w="1172" w:type="dxa"/>
            <w:tcBorders>
              <w:top w:val="single" w:sz="2" w:space="0" w:color="7F7F7F" w:themeColor="text1" w:themeTint="80"/>
              <w:bottom w:val="single" w:sz="2" w:space="0" w:color="7F7F7F" w:themeColor="text1" w:themeTint="80"/>
            </w:tcBorders>
          </w:tcPr>
          <w:p w14:paraId="1B17B239" w14:textId="157E3504" w:rsidR="008E378D" w:rsidRPr="00C675AB" w:rsidRDefault="0087551A"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lt;0.0001***</w:t>
            </w:r>
          </w:p>
        </w:tc>
      </w:tr>
      <w:tr w:rsidR="008E378D" w:rsidRPr="00C675AB" w14:paraId="2EE3AB96" w14:textId="77777777" w:rsidTr="00762D50">
        <w:tc>
          <w:tcPr>
            <w:cnfStyle w:val="001000000000" w:firstRow="0" w:lastRow="0" w:firstColumn="1" w:lastColumn="0" w:oddVBand="0" w:evenVBand="0" w:oddHBand="0" w:evenHBand="0" w:firstRowFirstColumn="0" w:firstRowLastColumn="0" w:lastRowFirstColumn="0" w:lastRowLastColumn="0"/>
            <w:tcW w:w="1361" w:type="dxa"/>
            <w:tcBorders>
              <w:top w:val="single" w:sz="2" w:space="0" w:color="7F7F7F" w:themeColor="text1" w:themeTint="80"/>
            </w:tcBorders>
          </w:tcPr>
          <w:p w14:paraId="3DAD16E4" w14:textId="77777777" w:rsidR="008E378D" w:rsidRPr="00C675AB" w:rsidRDefault="008E378D" w:rsidP="003D04D9">
            <w:pPr>
              <w:spacing w:line="276" w:lineRule="auto"/>
              <w:rPr>
                <w:rFonts w:cstheme="minorHAnsi"/>
                <w:b w:val="0"/>
                <w:bCs w:val="0"/>
                <w:sz w:val="20"/>
                <w:szCs w:val="20"/>
              </w:rPr>
            </w:pPr>
          </w:p>
        </w:tc>
        <w:tc>
          <w:tcPr>
            <w:tcW w:w="793" w:type="dxa"/>
            <w:tcBorders>
              <w:top w:val="single" w:sz="2" w:space="0" w:color="7F7F7F" w:themeColor="text1" w:themeTint="80"/>
            </w:tcBorders>
          </w:tcPr>
          <w:p w14:paraId="34540D02" w14:textId="77777777" w:rsidR="008E378D" w:rsidRPr="00C675AB" w:rsidRDefault="008E378D"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3" w:type="dxa"/>
            <w:tcBorders>
              <w:top w:val="single" w:sz="2" w:space="0" w:color="7F7F7F" w:themeColor="text1" w:themeTint="80"/>
            </w:tcBorders>
          </w:tcPr>
          <w:p w14:paraId="1783D9F3" w14:textId="77777777" w:rsidR="008E378D" w:rsidRPr="00C675AB" w:rsidRDefault="008E378D"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28" w:type="dxa"/>
            <w:tcBorders>
              <w:top w:val="single" w:sz="2" w:space="0" w:color="7F7F7F" w:themeColor="text1" w:themeTint="80"/>
            </w:tcBorders>
          </w:tcPr>
          <w:p w14:paraId="384CF90C" w14:textId="77777777" w:rsidR="008E378D" w:rsidRPr="00C675AB" w:rsidRDefault="008E378D"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719" w:type="dxa"/>
            <w:tcBorders>
              <w:top w:val="single" w:sz="2" w:space="0" w:color="7F7F7F" w:themeColor="text1" w:themeTint="80"/>
            </w:tcBorders>
          </w:tcPr>
          <w:p w14:paraId="7BFB1CEB" w14:textId="0079B1E6" w:rsidR="008E378D"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Body mass</w:t>
            </w:r>
          </w:p>
        </w:tc>
        <w:tc>
          <w:tcPr>
            <w:tcW w:w="716" w:type="dxa"/>
            <w:tcBorders>
              <w:top w:val="single" w:sz="2" w:space="0" w:color="7F7F7F" w:themeColor="text1" w:themeTint="80"/>
            </w:tcBorders>
          </w:tcPr>
          <w:p w14:paraId="6B916239" w14:textId="54CC185B" w:rsidR="008E378D"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8" w:type="dxa"/>
            <w:tcBorders>
              <w:top w:val="single" w:sz="2" w:space="0" w:color="7F7F7F" w:themeColor="text1" w:themeTint="80"/>
            </w:tcBorders>
          </w:tcPr>
          <w:p w14:paraId="4372127A" w14:textId="38CB65DF" w:rsidR="008E378D"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3.66</w:t>
            </w:r>
          </w:p>
        </w:tc>
        <w:tc>
          <w:tcPr>
            <w:tcW w:w="1172" w:type="dxa"/>
            <w:tcBorders>
              <w:top w:val="single" w:sz="2" w:space="0" w:color="7F7F7F" w:themeColor="text1" w:themeTint="80"/>
            </w:tcBorders>
          </w:tcPr>
          <w:p w14:paraId="0A3BB036" w14:textId="1A2A20C3" w:rsidR="008E378D" w:rsidRPr="00C675AB" w:rsidRDefault="0087551A" w:rsidP="003D04D9">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675AB">
              <w:rPr>
                <w:rFonts w:cstheme="minorHAnsi"/>
                <w:sz w:val="20"/>
                <w:szCs w:val="20"/>
              </w:rPr>
              <w:t>0.06</w:t>
            </w:r>
          </w:p>
        </w:tc>
      </w:tr>
      <w:tr w:rsidR="0087551A" w:rsidRPr="00C675AB" w14:paraId="070363A6" w14:textId="77777777" w:rsidTr="00762D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4E5E371A" w14:textId="77777777" w:rsidR="00A32D12" w:rsidRPr="00C675AB" w:rsidRDefault="00A32D12" w:rsidP="003D04D9">
            <w:pPr>
              <w:spacing w:line="276" w:lineRule="auto"/>
              <w:rPr>
                <w:rFonts w:cstheme="minorHAnsi"/>
                <w:b w:val="0"/>
                <w:bCs w:val="0"/>
                <w:sz w:val="20"/>
                <w:szCs w:val="20"/>
              </w:rPr>
            </w:pPr>
          </w:p>
        </w:tc>
        <w:tc>
          <w:tcPr>
            <w:tcW w:w="793" w:type="dxa"/>
          </w:tcPr>
          <w:p w14:paraId="1B6FB0F9" w14:textId="1AD0912D" w:rsidR="00A32D12" w:rsidRPr="00C675AB"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3" w:type="dxa"/>
          </w:tcPr>
          <w:p w14:paraId="5D6AEFC6" w14:textId="16822FC7" w:rsidR="00A32D12" w:rsidRPr="00C675AB"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28" w:type="dxa"/>
          </w:tcPr>
          <w:p w14:paraId="67361E8E" w14:textId="08777AAB" w:rsidR="00A32D12" w:rsidRPr="00C675AB" w:rsidRDefault="00A32D1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719" w:type="dxa"/>
          </w:tcPr>
          <w:p w14:paraId="223F0C73" w14:textId="2E80DB05" w:rsidR="00A32D12" w:rsidRPr="00C675AB" w:rsidRDefault="004437D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Gestational age</w:t>
            </w:r>
          </w:p>
        </w:tc>
        <w:tc>
          <w:tcPr>
            <w:tcW w:w="716" w:type="dxa"/>
          </w:tcPr>
          <w:p w14:paraId="67CD499A" w14:textId="784B5A08" w:rsidR="00A32D12" w:rsidRPr="00C675AB" w:rsidRDefault="008E378D"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1</w:t>
            </w:r>
          </w:p>
        </w:tc>
        <w:tc>
          <w:tcPr>
            <w:tcW w:w="1138" w:type="dxa"/>
          </w:tcPr>
          <w:p w14:paraId="57058650" w14:textId="16A9CCEA" w:rsidR="00A32D12" w:rsidRPr="00C675AB" w:rsidRDefault="004437D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3.35</w:t>
            </w:r>
          </w:p>
        </w:tc>
        <w:tc>
          <w:tcPr>
            <w:tcW w:w="1172" w:type="dxa"/>
          </w:tcPr>
          <w:p w14:paraId="09FE976A" w14:textId="0FFA1228" w:rsidR="00A32D12" w:rsidRPr="00C675AB" w:rsidRDefault="004437D2" w:rsidP="003D04D9">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675AB">
              <w:rPr>
                <w:rFonts w:cstheme="minorHAnsi"/>
                <w:sz w:val="20"/>
                <w:szCs w:val="20"/>
              </w:rPr>
              <w:t>0.0</w:t>
            </w:r>
            <w:r w:rsidR="00416435" w:rsidRPr="00C675AB">
              <w:rPr>
                <w:rFonts w:cstheme="minorHAnsi"/>
                <w:sz w:val="20"/>
                <w:szCs w:val="20"/>
              </w:rPr>
              <w:t>7</w:t>
            </w:r>
          </w:p>
        </w:tc>
      </w:tr>
      <w:tr w:rsidR="00A32D12" w:rsidRPr="0095018C" w14:paraId="19E561EF" w14:textId="77777777" w:rsidTr="00A24B19">
        <w:tc>
          <w:tcPr>
            <w:cnfStyle w:val="001000000000" w:firstRow="0" w:lastRow="0" w:firstColumn="1" w:lastColumn="0" w:oddVBand="0" w:evenVBand="0" w:oddHBand="0" w:evenHBand="0" w:firstRowFirstColumn="0" w:firstRowLastColumn="0" w:lastRowFirstColumn="0" w:lastRowLastColumn="0"/>
            <w:tcW w:w="9360" w:type="dxa"/>
            <w:gridSpan w:val="8"/>
            <w:tcBorders>
              <w:top w:val="single" w:sz="12" w:space="0" w:color="auto"/>
            </w:tcBorders>
          </w:tcPr>
          <w:p w14:paraId="2037DB50" w14:textId="27EE904E" w:rsidR="00A32D12" w:rsidRPr="0095018C" w:rsidRDefault="00A32D12" w:rsidP="003D04D9">
            <w:pPr>
              <w:spacing w:line="276" w:lineRule="auto"/>
              <w:rPr>
                <w:rFonts w:cstheme="minorHAnsi"/>
                <w:sz w:val="20"/>
                <w:szCs w:val="20"/>
              </w:rPr>
            </w:pPr>
            <w:r w:rsidRPr="0095018C">
              <w:rPr>
                <w:rFonts w:cstheme="minorHAnsi"/>
                <w:b w:val="0"/>
                <w:bCs w:val="0"/>
                <w:sz w:val="20"/>
                <w:szCs w:val="20"/>
              </w:rPr>
              <w:t>*p</w:t>
            </w:r>
            <w:r>
              <w:rPr>
                <w:rFonts w:cstheme="minorHAnsi"/>
                <w:b w:val="0"/>
                <w:bCs w:val="0"/>
                <w:sz w:val="20"/>
                <w:szCs w:val="20"/>
              </w:rPr>
              <w:t>≤</w:t>
            </w:r>
            <w:r w:rsidRPr="0095018C">
              <w:rPr>
                <w:rFonts w:cstheme="minorHAnsi"/>
                <w:b w:val="0"/>
                <w:bCs w:val="0"/>
                <w:sz w:val="20"/>
                <w:szCs w:val="20"/>
              </w:rPr>
              <w:t>0.05; **p&lt;0.01; ***p&lt;0.001</w:t>
            </w:r>
          </w:p>
        </w:tc>
      </w:tr>
    </w:tbl>
    <w:p w14:paraId="1EE8C9A9" w14:textId="77777777" w:rsidR="004E1A58" w:rsidRDefault="004E1A58" w:rsidP="000F7DEB">
      <w:pPr>
        <w:spacing w:after="0" w:line="480" w:lineRule="auto"/>
        <w:rPr>
          <w:b/>
          <w:bCs/>
          <w:sz w:val="24"/>
          <w:szCs w:val="24"/>
          <w:u w:val="single"/>
        </w:rPr>
      </w:pPr>
    </w:p>
    <w:p w14:paraId="3A23611A" w14:textId="3420D07E" w:rsidR="004E1A58" w:rsidRPr="006A34D8" w:rsidRDefault="005F3DFE" w:rsidP="00D642BD">
      <w:pPr>
        <w:spacing w:after="0" w:line="240" w:lineRule="auto"/>
        <w:rPr>
          <w:sz w:val="24"/>
          <w:szCs w:val="24"/>
        </w:rPr>
      </w:pPr>
      <w:r w:rsidRPr="006A34D8">
        <w:rPr>
          <w:b/>
          <w:bCs/>
          <w:sz w:val="24"/>
          <w:szCs w:val="24"/>
        </w:rPr>
        <w:t>Table S1</w:t>
      </w:r>
      <w:r w:rsidR="00487F59" w:rsidRPr="006A34D8">
        <w:rPr>
          <w:b/>
          <w:bCs/>
          <w:sz w:val="24"/>
          <w:szCs w:val="24"/>
        </w:rPr>
        <w:t>4</w:t>
      </w:r>
      <w:r w:rsidRPr="006A34D8">
        <w:rPr>
          <w:b/>
          <w:bCs/>
          <w:sz w:val="24"/>
          <w:szCs w:val="24"/>
        </w:rPr>
        <w:t>.</w:t>
      </w:r>
      <w:r w:rsidRPr="006A34D8">
        <w:rPr>
          <w:sz w:val="24"/>
          <w:szCs w:val="24"/>
        </w:rPr>
        <w:t xml:space="preserve"> Bonferroni post hoc test results for </w:t>
      </w:r>
      <w:r w:rsidR="00BC7171" w:rsidRPr="006A34D8">
        <w:rPr>
          <w:sz w:val="24"/>
          <w:szCs w:val="24"/>
        </w:rPr>
        <w:t>one-way ANOVA (</w:t>
      </w:r>
      <w:r w:rsidR="0026651C" w:rsidRPr="006A34D8">
        <w:rPr>
          <w:sz w:val="24"/>
          <w:szCs w:val="24"/>
        </w:rPr>
        <w:t>WT ~ group) in athletes and non-athletes.</w:t>
      </w:r>
    </w:p>
    <w:tbl>
      <w:tblPr>
        <w:tblStyle w:val="PlainTable2"/>
        <w:tblW w:w="5000" w:type="pct"/>
        <w:tblLook w:val="04A0" w:firstRow="1" w:lastRow="0" w:firstColumn="1" w:lastColumn="0" w:noHBand="0" w:noVBand="1"/>
      </w:tblPr>
      <w:tblGrid>
        <w:gridCol w:w="2340"/>
        <w:gridCol w:w="2971"/>
        <w:gridCol w:w="4049"/>
      </w:tblGrid>
      <w:tr w:rsidR="0011592D" w:rsidRPr="00BA5DB6" w14:paraId="42C77FB5" w14:textId="77777777" w:rsidTr="00115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1A23E21E" w14:textId="77777777" w:rsidR="0011592D" w:rsidRPr="00BA5DB6" w:rsidRDefault="0011592D" w:rsidP="003D04D9">
            <w:pPr>
              <w:spacing w:line="276" w:lineRule="auto"/>
              <w:rPr>
                <w:sz w:val="20"/>
                <w:szCs w:val="20"/>
              </w:rPr>
            </w:pPr>
          </w:p>
        </w:tc>
        <w:tc>
          <w:tcPr>
            <w:tcW w:w="1587" w:type="pct"/>
            <w:tcBorders>
              <w:top w:val="single" w:sz="12" w:space="0" w:color="auto"/>
              <w:bottom w:val="single" w:sz="12" w:space="0" w:color="auto"/>
            </w:tcBorders>
          </w:tcPr>
          <w:p w14:paraId="6DA64EC5" w14:textId="128D8CB0" w:rsidR="0011592D" w:rsidRPr="00BA5DB6" w:rsidRDefault="0011592D" w:rsidP="003D04D9">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ifference</w:t>
            </w:r>
          </w:p>
        </w:tc>
        <w:tc>
          <w:tcPr>
            <w:tcW w:w="2163" w:type="pct"/>
            <w:tcBorders>
              <w:top w:val="single" w:sz="12" w:space="0" w:color="auto"/>
              <w:bottom w:val="single" w:sz="12" w:space="0" w:color="auto"/>
            </w:tcBorders>
          </w:tcPr>
          <w:p w14:paraId="5836A0E6" w14:textId="0AC9F361" w:rsidR="0011592D" w:rsidRPr="00BA5DB6" w:rsidRDefault="0011592D" w:rsidP="0011592D">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djusted p-value</w:t>
            </w:r>
          </w:p>
        </w:tc>
      </w:tr>
      <w:tr w:rsidR="00D642BD" w:rsidRPr="00BA5DB6" w14:paraId="633806A3" w14:textId="77777777" w:rsidTr="00D64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507C9BCA" w14:textId="77777777" w:rsidR="00D642BD" w:rsidRDefault="00C72C51" w:rsidP="003D04D9">
            <w:pPr>
              <w:spacing w:line="276" w:lineRule="auto"/>
              <w:rPr>
                <w:b w:val="0"/>
                <w:bCs w:val="0"/>
                <w:sz w:val="20"/>
                <w:szCs w:val="20"/>
              </w:rPr>
            </w:pPr>
            <w:r>
              <w:rPr>
                <w:sz w:val="20"/>
                <w:szCs w:val="20"/>
              </w:rPr>
              <w:t>Preconception</w:t>
            </w:r>
          </w:p>
          <w:p w14:paraId="7A7B08A9" w14:textId="2C56760A" w:rsidR="009B7AC6" w:rsidRPr="00B52C6F" w:rsidRDefault="009B7AC6" w:rsidP="003D04D9">
            <w:pPr>
              <w:spacing w:line="276" w:lineRule="auto"/>
              <w:rPr>
                <w:b w:val="0"/>
                <w:bCs w:val="0"/>
                <w:sz w:val="20"/>
                <w:szCs w:val="20"/>
              </w:rPr>
            </w:pPr>
            <w:r w:rsidRPr="00F52131">
              <w:rPr>
                <w:sz w:val="20"/>
                <w:szCs w:val="20"/>
              </w:rPr>
              <w:t>(</w:t>
            </w:r>
            <w:r w:rsidR="008E0B6F" w:rsidRPr="00F52131">
              <w:rPr>
                <w:sz w:val="20"/>
                <w:szCs w:val="20"/>
              </w:rPr>
              <w:t>athletes</w:t>
            </w:r>
            <w:r w:rsidRPr="00F52131">
              <w:rPr>
                <w:sz w:val="20"/>
                <w:szCs w:val="20"/>
              </w:rPr>
              <w:t xml:space="preserve"> – non-</w:t>
            </w:r>
            <w:r w:rsidR="008E0B6F" w:rsidRPr="00F52131">
              <w:rPr>
                <w:sz w:val="20"/>
                <w:szCs w:val="20"/>
              </w:rPr>
              <w:t>athletes</w:t>
            </w:r>
            <w:r w:rsidRPr="00F52131">
              <w:rPr>
                <w:sz w:val="20"/>
                <w:szCs w:val="20"/>
              </w:rPr>
              <w:t>)</w:t>
            </w:r>
          </w:p>
        </w:tc>
        <w:tc>
          <w:tcPr>
            <w:tcW w:w="1587" w:type="pct"/>
            <w:tcBorders>
              <w:top w:val="single" w:sz="12" w:space="0" w:color="auto"/>
            </w:tcBorders>
          </w:tcPr>
          <w:p w14:paraId="5D08274A" w14:textId="65646BE9" w:rsidR="00D642BD" w:rsidRPr="00B52C6F" w:rsidRDefault="00104709" w:rsidP="003D04D9">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1.67</w:t>
            </w:r>
          </w:p>
        </w:tc>
        <w:tc>
          <w:tcPr>
            <w:tcW w:w="2163" w:type="pct"/>
            <w:tcBorders>
              <w:top w:val="single" w:sz="12" w:space="0" w:color="auto"/>
            </w:tcBorders>
          </w:tcPr>
          <w:p w14:paraId="2CE834A2" w14:textId="18DE0B83" w:rsidR="00D642BD" w:rsidRPr="001D72E0" w:rsidRDefault="001D72E0" w:rsidP="003D04D9">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p&lt;0.0001***</w:t>
            </w:r>
          </w:p>
        </w:tc>
      </w:tr>
      <w:tr w:rsidR="00D642BD" w:rsidRPr="00BA5DB6" w14:paraId="45A17E53" w14:textId="77777777" w:rsidTr="00D642BD">
        <w:tc>
          <w:tcPr>
            <w:cnfStyle w:val="001000000000" w:firstRow="0" w:lastRow="0" w:firstColumn="1" w:lastColumn="0" w:oddVBand="0" w:evenVBand="0" w:oddHBand="0" w:evenHBand="0" w:firstRowFirstColumn="0" w:firstRowLastColumn="0" w:lastRowFirstColumn="0" w:lastRowLastColumn="0"/>
            <w:tcW w:w="1250" w:type="pct"/>
          </w:tcPr>
          <w:p w14:paraId="2076C42B" w14:textId="77777777" w:rsidR="00D642BD" w:rsidRDefault="00C72C51" w:rsidP="003D04D9">
            <w:pPr>
              <w:spacing w:line="276" w:lineRule="auto"/>
              <w:rPr>
                <w:b w:val="0"/>
                <w:bCs w:val="0"/>
                <w:sz w:val="20"/>
                <w:szCs w:val="20"/>
              </w:rPr>
            </w:pPr>
            <w:r>
              <w:rPr>
                <w:sz w:val="20"/>
                <w:szCs w:val="20"/>
              </w:rPr>
              <w:t>Early pregnancy</w:t>
            </w:r>
          </w:p>
          <w:p w14:paraId="7763889B" w14:textId="232106D3" w:rsidR="0070208A" w:rsidRPr="00B52C6F" w:rsidRDefault="0070208A" w:rsidP="003D04D9">
            <w:pPr>
              <w:spacing w:line="276" w:lineRule="auto"/>
              <w:rPr>
                <w:b w:val="0"/>
                <w:bCs w:val="0"/>
                <w:sz w:val="20"/>
                <w:szCs w:val="20"/>
              </w:rPr>
            </w:pPr>
            <w:r w:rsidRPr="00F52131">
              <w:rPr>
                <w:sz w:val="20"/>
                <w:szCs w:val="20"/>
              </w:rPr>
              <w:t>(athletes – non-athletes)</w:t>
            </w:r>
          </w:p>
        </w:tc>
        <w:tc>
          <w:tcPr>
            <w:tcW w:w="1587" w:type="pct"/>
          </w:tcPr>
          <w:p w14:paraId="407CAA01" w14:textId="620232D8" w:rsidR="00D642BD" w:rsidRPr="001D72E0" w:rsidRDefault="00104709" w:rsidP="003D04D9">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0.73</w:t>
            </w:r>
          </w:p>
        </w:tc>
        <w:tc>
          <w:tcPr>
            <w:tcW w:w="2163" w:type="pct"/>
          </w:tcPr>
          <w:p w14:paraId="5DEC19AA" w14:textId="70CEF76C" w:rsidR="00D642BD" w:rsidRPr="001D72E0" w:rsidRDefault="001D72E0" w:rsidP="003D04D9">
            <w:pPr>
              <w:spacing w:line="276"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p&lt;0.0001***</w:t>
            </w:r>
          </w:p>
        </w:tc>
      </w:tr>
      <w:tr w:rsidR="00D642BD" w:rsidRPr="00BA5DB6" w14:paraId="516FF184" w14:textId="77777777" w:rsidTr="00D64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12" w:space="0" w:color="auto"/>
            </w:tcBorders>
          </w:tcPr>
          <w:p w14:paraId="5CEC0329" w14:textId="77777777" w:rsidR="00D642BD" w:rsidRDefault="00F468AE" w:rsidP="003D04D9">
            <w:pPr>
              <w:spacing w:line="276" w:lineRule="auto"/>
              <w:rPr>
                <w:b w:val="0"/>
                <w:bCs w:val="0"/>
                <w:sz w:val="20"/>
                <w:szCs w:val="20"/>
              </w:rPr>
            </w:pPr>
            <w:r>
              <w:rPr>
                <w:sz w:val="20"/>
                <w:szCs w:val="20"/>
              </w:rPr>
              <w:t>Third trimester</w:t>
            </w:r>
          </w:p>
          <w:p w14:paraId="5F7821BF" w14:textId="64C2E377" w:rsidR="0070208A" w:rsidRPr="00B52C6F" w:rsidRDefault="0070208A" w:rsidP="003D04D9">
            <w:pPr>
              <w:spacing w:line="276" w:lineRule="auto"/>
              <w:rPr>
                <w:b w:val="0"/>
                <w:bCs w:val="0"/>
                <w:sz w:val="20"/>
                <w:szCs w:val="20"/>
              </w:rPr>
            </w:pPr>
            <w:r w:rsidRPr="00F52131">
              <w:rPr>
                <w:sz w:val="20"/>
                <w:szCs w:val="20"/>
              </w:rPr>
              <w:t>(athletes – non-athletes)</w:t>
            </w:r>
          </w:p>
        </w:tc>
        <w:tc>
          <w:tcPr>
            <w:tcW w:w="1587" w:type="pct"/>
            <w:tcBorders>
              <w:bottom w:val="single" w:sz="12" w:space="0" w:color="auto"/>
            </w:tcBorders>
          </w:tcPr>
          <w:p w14:paraId="1EB3964C" w14:textId="19C24724" w:rsidR="00D642BD" w:rsidRPr="001D72E0" w:rsidRDefault="00104709" w:rsidP="003D04D9">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0.01</w:t>
            </w:r>
          </w:p>
        </w:tc>
        <w:tc>
          <w:tcPr>
            <w:tcW w:w="2163" w:type="pct"/>
            <w:tcBorders>
              <w:bottom w:val="single" w:sz="12" w:space="0" w:color="auto"/>
            </w:tcBorders>
          </w:tcPr>
          <w:p w14:paraId="24043B9E" w14:textId="2DF4CC58" w:rsidR="00D642BD" w:rsidRPr="001D72E0" w:rsidRDefault="001D72E0" w:rsidP="003D04D9">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p=0.99</w:t>
            </w:r>
          </w:p>
        </w:tc>
      </w:tr>
      <w:tr w:rsidR="00D642BD" w:rsidRPr="00BA5DB6" w14:paraId="34B6DCA8" w14:textId="77777777" w:rsidTr="003D04D9">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12" w:space="0" w:color="auto"/>
            </w:tcBorders>
          </w:tcPr>
          <w:p w14:paraId="4E913BFB" w14:textId="77777777" w:rsidR="00D642BD" w:rsidRPr="00BA5DB6" w:rsidRDefault="00D642BD" w:rsidP="003D04D9">
            <w:pPr>
              <w:spacing w:line="276" w:lineRule="auto"/>
              <w:rPr>
                <w:sz w:val="20"/>
                <w:szCs w:val="20"/>
              </w:rPr>
            </w:pPr>
            <w:r w:rsidRPr="009128B4">
              <w:rPr>
                <w:b w:val="0"/>
                <w:bCs w:val="0"/>
                <w:sz w:val="20"/>
                <w:szCs w:val="20"/>
              </w:rPr>
              <w:t>*</w:t>
            </w:r>
            <w:r w:rsidRPr="0095018C">
              <w:rPr>
                <w:rFonts w:cstheme="minorHAnsi"/>
                <w:b w:val="0"/>
                <w:bCs w:val="0"/>
                <w:sz w:val="20"/>
                <w:szCs w:val="20"/>
              </w:rPr>
              <w:t xml:space="preserve"> p</w:t>
            </w:r>
            <w:r>
              <w:rPr>
                <w:rFonts w:cstheme="minorHAnsi"/>
                <w:b w:val="0"/>
                <w:bCs w:val="0"/>
                <w:sz w:val="20"/>
                <w:szCs w:val="20"/>
              </w:rPr>
              <w:t>≤</w:t>
            </w:r>
            <w:r w:rsidRPr="0095018C">
              <w:rPr>
                <w:rFonts w:cstheme="minorHAnsi"/>
                <w:b w:val="0"/>
                <w:bCs w:val="0"/>
                <w:sz w:val="20"/>
                <w:szCs w:val="20"/>
              </w:rPr>
              <w:t>0.05</w:t>
            </w:r>
            <w:r w:rsidRPr="009128B4">
              <w:rPr>
                <w:b w:val="0"/>
                <w:bCs w:val="0"/>
                <w:sz w:val="20"/>
                <w:szCs w:val="20"/>
              </w:rPr>
              <w:t>, **p&lt;0.01, ***p&lt;0.001</w:t>
            </w:r>
          </w:p>
        </w:tc>
      </w:tr>
    </w:tbl>
    <w:p w14:paraId="0E8D42A7" w14:textId="77777777" w:rsidR="00205D5B" w:rsidRDefault="00205D5B" w:rsidP="000F7DEB">
      <w:pPr>
        <w:spacing w:after="0" w:line="480" w:lineRule="auto"/>
        <w:rPr>
          <w:b/>
          <w:bCs/>
          <w:sz w:val="24"/>
          <w:szCs w:val="24"/>
          <w:u w:val="single"/>
        </w:rPr>
      </w:pPr>
    </w:p>
    <w:p w14:paraId="64F75F0C" w14:textId="77777777" w:rsidR="007F2254" w:rsidRDefault="007F2254" w:rsidP="000F7DEB">
      <w:pPr>
        <w:spacing w:after="0" w:line="480" w:lineRule="auto"/>
        <w:rPr>
          <w:b/>
          <w:bCs/>
          <w:sz w:val="24"/>
          <w:szCs w:val="24"/>
          <w:u w:val="single"/>
        </w:rPr>
      </w:pPr>
    </w:p>
    <w:p w14:paraId="6297EB8D" w14:textId="77777777" w:rsidR="007F2254" w:rsidRDefault="007F2254" w:rsidP="000F7DEB">
      <w:pPr>
        <w:spacing w:after="0" w:line="480" w:lineRule="auto"/>
        <w:rPr>
          <w:b/>
          <w:bCs/>
          <w:sz w:val="24"/>
          <w:szCs w:val="24"/>
          <w:u w:val="single"/>
        </w:rPr>
      </w:pPr>
    </w:p>
    <w:p w14:paraId="0D19C864" w14:textId="77777777" w:rsidR="007F2254" w:rsidRDefault="007F2254" w:rsidP="000F7DEB">
      <w:pPr>
        <w:spacing w:after="0" w:line="480" w:lineRule="auto"/>
        <w:rPr>
          <w:b/>
          <w:bCs/>
          <w:sz w:val="24"/>
          <w:szCs w:val="24"/>
          <w:u w:val="single"/>
        </w:rPr>
      </w:pPr>
    </w:p>
    <w:p w14:paraId="449313D9" w14:textId="77777777" w:rsidR="007F2254" w:rsidRDefault="007F2254" w:rsidP="000F7DEB">
      <w:pPr>
        <w:spacing w:after="0" w:line="480" w:lineRule="auto"/>
        <w:rPr>
          <w:b/>
          <w:bCs/>
          <w:sz w:val="24"/>
          <w:szCs w:val="24"/>
          <w:u w:val="single"/>
        </w:rPr>
      </w:pPr>
    </w:p>
    <w:p w14:paraId="40A19D27" w14:textId="77777777" w:rsidR="007F2254" w:rsidRDefault="007F2254" w:rsidP="000F7DEB">
      <w:pPr>
        <w:spacing w:after="0" w:line="480" w:lineRule="auto"/>
        <w:rPr>
          <w:b/>
          <w:bCs/>
          <w:sz w:val="24"/>
          <w:szCs w:val="24"/>
          <w:u w:val="single"/>
        </w:rPr>
      </w:pPr>
    </w:p>
    <w:p w14:paraId="00B33B26" w14:textId="77777777" w:rsidR="007F2254" w:rsidRDefault="007F2254" w:rsidP="000F7DEB">
      <w:pPr>
        <w:spacing w:after="0" w:line="480" w:lineRule="auto"/>
        <w:rPr>
          <w:b/>
          <w:bCs/>
          <w:sz w:val="24"/>
          <w:szCs w:val="24"/>
          <w:u w:val="single"/>
        </w:rPr>
      </w:pPr>
    </w:p>
    <w:p w14:paraId="441E55C3" w14:textId="77777777" w:rsidR="007F2254" w:rsidRDefault="007F2254" w:rsidP="000F7DEB">
      <w:pPr>
        <w:spacing w:after="0" w:line="480" w:lineRule="auto"/>
        <w:rPr>
          <w:b/>
          <w:bCs/>
          <w:sz w:val="24"/>
          <w:szCs w:val="24"/>
          <w:u w:val="single"/>
        </w:rPr>
      </w:pPr>
    </w:p>
    <w:p w14:paraId="70E8AF21" w14:textId="77777777" w:rsidR="007F2254" w:rsidRDefault="007F2254" w:rsidP="000F7DEB">
      <w:pPr>
        <w:spacing w:after="0" w:line="480" w:lineRule="auto"/>
        <w:rPr>
          <w:b/>
          <w:bCs/>
          <w:sz w:val="24"/>
          <w:szCs w:val="24"/>
          <w:u w:val="single"/>
        </w:rPr>
      </w:pPr>
    </w:p>
    <w:p w14:paraId="2D0C580C" w14:textId="77777777" w:rsidR="007F2254" w:rsidRDefault="007F2254" w:rsidP="000F7DEB">
      <w:pPr>
        <w:spacing w:after="0" w:line="480" w:lineRule="auto"/>
        <w:rPr>
          <w:b/>
          <w:bCs/>
          <w:sz w:val="24"/>
          <w:szCs w:val="24"/>
          <w:u w:val="single"/>
        </w:rPr>
      </w:pPr>
    </w:p>
    <w:p w14:paraId="071A4A22" w14:textId="77777777" w:rsidR="007F2254" w:rsidRDefault="007F2254" w:rsidP="000F7DEB">
      <w:pPr>
        <w:spacing w:after="0" w:line="480" w:lineRule="auto"/>
        <w:rPr>
          <w:b/>
          <w:bCs/>
          <w:sz w:val="24"/>
          <w:szCs w:val="24"/>
          <w:u w:val="single"/>
        </w:rPr>
      </w:pPr>
    </w:p>
    <w:p w14:paraId="30166544" w14:textId="638D2DD0" w:rsidR="007241E4" w:rsidRPr="00923D76" w:rsidRDefault="007241E4" w:rsidP="00923D76">
      <w:pPr>
        <w:spacing w:after="0" w:line="480" w:lineRule="auto"/>
        <w:jc w:val="center"/>
        <w:rPr>
          <w:b/>
          <w:bCs/>
          <w:sz w:val="24"/>
          <w:szCs w:val="24"/>
        </w:rPr>
      </w:pPr>
      <w:r w:rsidRPr="00923D76">
        <w:rPr>
          <w:b/>
          <w:bCs/>
          <w:sz w:val="24"/>
          <w:szCs w:val="24"/>
        </w:rPr>
        <w:t>REFERENCES</w:t>
      </w:r>
    </w:p>
    <w:p w14:paraId="369B2EB5" w14:textId="77777777" w:rsidR="00AD21F9" w:rsidRPr="00AD21F9" w:rsidRDefault="00467FB8" w:rsidP="00AD21F9">
      <w:pPr>
        <w:pStyle w:val="Bibliography"/>
        <w:rPr>
          <w:rFonts w:ascii="Calibri" w:hAnsi="Calibri" w:cs="Calibri"/>
        </w:rPr>
      </w:pPr>
      <w:r w:rsidRPr="00923D76">
        <w:rPr>
          <w:rFonts w:cstheme="minorHAnsi"/>
          <w:b/>
          <w:bCs/>
          <w:u w:val="single"/>
        </w:rPr>
        <w:fldChar w:fldCharType="begin"/>
      </w:r>
      <w:r w:rsidR="009974F1">
        <w:rPr>
          <w:rFonts w:cstheme="minorHAnsi"/>
          <w:b/>
          <w:bCs/>
          <w:u w:val="single"/>
        </w:rPr>
        <w:instrText xml:space="preserve"> ADDIN ZOTERO_BIBL {"uncited":[],"omitted":[],"custom":[]} CSL_BIBLIOGRAPHY </w:instrText>
      </w:r>
      <w:r w:rsidRPr="00923D76">
        <w:rPr>
          <w:rFonts w:cstheme="minorHAnsi"/>
          <w:b/>
          <w:bCs/>
          <w:u w:val="single"/>
        </w:rPr>
        <w:fldChar w:fldCharType="separate"/>
      </w:r>
      <w:r w:rsidR="00AD21F9" w:rsidRPr="00AD21F9">
        <w:rPr>
          <w:rFonts w:ascii="Calibri" w:hAnsi="Calibri" w:cs="Calibri"/>
        </w:rPr>
        <w:t xml:space="preserve">1. International Atomic Energy Agency. Assessment of Body Composition and Total Energy Expenditure in Humans Using Stable Isotope Techniques. </w:t>
      </w:r>
      <w:r w:rsidR="00AD21F9" w:rsidRPr="00AD21F9">
        <w:rPr>
          <w:rFonts w:ascii="Calibri" w:hAnsi="Calibri" w:cs="Calibri"/>
          <w:i/>
          <w:iCs/>
        </w:rPr>
        <w:t>IAEA Human Health Series</w:t>
      </w:r>
      <w:r w:rsidR="00AD21F9" w:rsidRPr="00AD21F9">
        <w:rPr>
          <w:rFonts w:ascii="Calibri" w:hAnsi="Calibri" w:cs="Calibri"/>
        </w:rPr>
        <w:t xml:space="preserve"> 2009;</w:t>
      </w:r>
      <w:r w:rsidR="00AD21F9" w:rsidRPr="00AD21F9">
        <w:rPr>
          <w:rFonts w:ascii="Calibri" w:hAnsi="Calibri" w:cs="Calibri"/>
          <w:b/>
          <w:bCs/>
        </w:rPr>
        <w:t>3</w:t>
      </w:r>
      <w:r w:rsidR="00AD21F9" w:rsidRPr="00AD21F9">
        <w:rPr>
          <w:rFonts w:ascii="Calibri" w:hAnsi="Calibri" w:cs="Calibri"/>
        </w:rPr>
        <w:t>.</w:t>
      </w:r>
    </w:p>
    <w:p w14:paraId="7A5BAE04" w14:textId="77777777" w:rsidR="00AD21F9" w:rsidRPr="00AD21F9" w:rsidRDefault="00AD21F9" w:rsidP="00AD21F9">
      <w:pPr>
        <w:pStyle w:val="Bibliography"/>
        <w:rPr>
          <w:rFonts w:ascii="Calibri" w:hAnsi="Calibri" w:cs="Calibri"/>
        </w:rPr>
      </w:pPr>
      <w:r w:rsidRPr="00AD21F9">
        <w:rPr>
          <w:rFonts w:ascii="Calibri" w:hAnsi="Calibri" w:cs="Calibri"/>
        </w:rPr>
        <w:t xml:space="preserve">2. Goldberg GR, Prentice AM, Coward WA </w:t>
      </w:r>
      <w:r w:rsidRPr="00AD21F9">
        <w:rPr>
          <w:rFonts w:ascii="Calibri" w:hAnsi="Calibri" w:cs="Calibri"/>
          <w:i/>
          <w:iCs/>
        </w:rPr>
        <w:t>et al.</w:t>
      </w:r>
      <w:r w:rsidRPr="00AD21F9">
        <w:rPr>
          <w:rFonts w:ascii="Calibri" w:hAnsi="Calibri" w:cs="Calibri"/>
        </w:rPr>
        <w:t xml:space="preserve"> Longitudinal assessment of energy expenditure in pregnancy by the doubly labeled water method. </w:t>
      </w:r>
      <w:r w:rsidRPr="00AD21F9">
        <w:rPr>
          <w:rFonts w:ascii="Calibri" w:hAnsi="Calibri" w:cs="Calibri"/>
          <w:i/>
          <w:iCs/>
        </w:rPr>
        <w:t>The American Journal of Clinical Nutrition</w:t>
      </w:r>
      <w:r w:rsidRPr="00AD21F9">
        <w:rPr>
          <w:rFonts w:ascii="Calibri" w:hAnsi="Calibri" w:cs="Calibri"/>
        </w:rPr>
        <w:t xml:space="preserve"> 1993;</w:t>
      </w:r>
      <w:r w:rsidRPr="00AD21F9">
        <w:rPr>
          <w:rFonts w:ascii="Calibri" w:hAnsi="Calibri" w:cs="Calibri"/>
          <w:b/>
          <w:bCs/>
        </w:rPr>
        <w:t>57</w:t>
      </w:r>
      <w:r w:rsidRPr="00AD21F9">
        <w:rPr>
          <w:rFonts w:ascii="Calibri" w:hAnsi="Calibri" w:cs="Calibri"/>
        </w:rPr>
        <w:t>:494–505.</w:t>
      </w:r>
    </w:p>
    <w:p w14:paraId="2A2FCE9C" w14:textId="77777777" w:rsidR="00AD21F9" w:rsidRPr="00AD21F9" w:rsidRDefault="00AD21F9" w:rsidP="00AD21F9">
      <w:pPr>
        <w:pStyle w:val="Bibliography"/>
        <w:rPr>
          <w:rFonts w:ascii="Calibri" w:hAnsi="Calibri" w:cs="Calibri"/>
        </w:rPr>
      </w:pPr>
      <w:r w:rsidRPr="00AD21F9">
        <w:rPr>
          <w:rFonts w:ascii="Calibri" w:hAnsi="Calibri" w:cs="Calibri"/>
        </w:rPr>
        <w:t xml:space="preserve">3. Schoeller DA, Fjeld CR. Human Energy Metabolism: What Have We Learned from the Doubly Labeled Water Method? </w:t>
      </w:r>
      <w:r w:rsidRPr="00AD21F9">
        <w:rPr>
          <w:rFonts w:ascii="Calibri" w:hAnsi="Calibri" w:cs="Calibri"/>
          <w:i/>
          <w:iCs/>
        </w:rPr>
        <w:t>Annual Review of Nutrition</w:t>
      </w:r>
      <w:r w:rsidRPr="00AD21F9">
        <w:rPr>
          <w:rFonts w:ascii="Calibri" w:hAnsi="Calibri" w:cs="Calibri"/>
        </w:rPr>
        <w:t xml:space="preserve"> 1991;</w:t>
      </w:r>
      <w:r w:rsidRPr="00AD21F9">
        <w:rPr>
          <w:rFonts w:ascii="Calibri" w:hAnsi="Calibri" w:cs="Calibri"/>
          <w:b/>
          <w:bCs/>
        </w:rPr>
        <w:t>11</w:t>
      </w:r>
      <w:r w:rsidRPr="00AD21F9">
        <w:rPr>
          <w:rFonts w:ascii="Calibri" w:hAnsi="Calibri" w:cs="Calibri"/>
        </w:rPr>
        <w:t>:355–73.</w:t>
      </w:r>
    </w:p>
    <w:p w14:paraId="0715F398" w14:textId="77777777" w:rsidR="00AD21F9" w:rsidRPr="00AD21F9" w:rsidRDefault="00AD21F9" w:rsidP="00AD21F9">
      <w:pPr>
        <w:pStyle w:val="Bibliography"/>
        <w:rPr>
          <w:rFonts w:ascii="Calibri" w:hAnsi="Calibri" w:cs="Calibri"/>
        </w:rPr>
      </w:pPr>
      <w:r w:rsidRPr="00AD21F9">
        <w:rPr>
          <w:rFonts w:ascii="Calibri" w:hAnsi="Calibri" w:cs="Calibri"/>
        </w:rPr>
        <w:t xml:space="preserve">4. Singh J, Prentice AM, Diaz E </w:t>
      </w:r>
      <w:r w:rsidRPr="00AD21F9">
        <w:rPr>
          <w:rFonts w:ascii="Calibri" w:hAnsi="Calibri" w:cs="Calibri"/>
          <w:i/>
          <w:iCs/>
        </w:rPr>
        <w:t>et al.</w:t>
      </w:r>
      <w:r w:rsidRPr="00AD21F9">
        <w:rPr>
          <w:rFonts w:ascii="Calibri" w:hAnsi="Calibri" w:cs="Calibri"/>
        </w:rPr>
        <w:t xml:space="preserve"> Energy expenditure of Gambian women during peak agricultural activity measured by the doubly-labelled water method. </w:t>
      </w:r>
      <w:r w:rsidRPr="00AD21F9">
        <w:rPr>
          <w:rFonts w:ascii="Calibri" w:hAnsi="Calibri" w:cs="Calibri"/>
          <w:i/>
          <w:iCs/>
        </w:rPr>
        <w:t>British Journal of Nutrition</w:t>
      </w:r>
      <w:r w:rsidRPr="00AD21F9">
        <w:rPr>
          <w:rFonts w:ascii="Calibri" w:hAnsi="Calibri" w:cs="Calibri"/>
        </w:rPr>
        <w:t xml:space="preserve"> 1989;</w:t>
      </w:r>
      <w:r w:rsidRPr="00AD21F9">
        <w:rPr>
          <w:rFonts w:ascii="Calibri" w:hAnsi="Calibri" w:cs="Calibri"/>
          <w:b/>
          <w:bCs/>
        </w:rPr>
        <w:t>62</w:t>
      </w:r>
      <w:r w:rsidRPr="00AD21F9">
        <w:rPr>
          <w:rFonts w:ascii="Calibri" w:hAnsi="Calibri" w:cs="Calibri"/>
        </w:rPr>
        <w:t>:315–29.</w:t>
      </w:r>
    </w:p>
    <w:p w14:paraId="702EB52E" w14:textId="77777777" w:rsidR="00AD21F9" w:rsidRPr="00AD21F9" w:rsidRDefault="00AD21F9" w:rsidP="00AD21F9">
      <w:pPr>
        <w:pStyle w:val="Bibliography"/>
        <w:rPr>
          <w:rFonts w:ascii="Calibri" w:hAnsi="Calibri" w:cs="Calibri"/>
        </w:rPr>
      </w:pPr>
      <w:r w:rsidRPr="00AD21F9">
        <w:rPr>
          <w:rFonts w:ascii="Calibri" w:hAnsi="Calibri" w:cs="Calibri"/>
        </w:rPr>
        <w:t xml:space="preserve">5. Most J, Vallo PM, Altazan AD </w:t>
      </w:r>
      <w:r w:rsidRPr="00AD21F9">
        <w:rPr>
          <w:rFonts w:ascii="Calibri" w:hAnsi="Calibri" w:cs="Calibri"/>
          <w:i/>
          <w:iCs/>
        </w:rPr>
        <w:t>et al.</w:t>
      </w:r>
      <w:r w:rsidRPr="00AD21F9">
        <w:rPr>
          <w:rFonts w:ascii="Calibri" w:hAnsi="Calibri" w:cs="Calibri"/>
        </w:rPr>
        <w:t xml:space="preserve"> Food Photography Is Not an Accurate Measure of Energy Intake in Obese, Pregnant Women. </w:t>
      </w:r>
      <w:r w:rsidRPr="00AD21F9">
        <w:rPr>
          <w:rFonts w:ascii="Calibri" w:hAnsi="Calibri" w:cs="Calibri"/>
          <w:i/>
          <w:iCs/>
        </w:rPr>
        <w:t>The Journal of Nutrition</w:t>
      </w:r>
      <w:r w:rsidRPr="00AD21F9">
        <w:rPr>
          <w:rFonts w:ascii="Calibri" w:hAnsi="Calibri" w:cs="Calibri"/>
        </w:rPr>
        <w:t xml:space="preserve"> 2018;</w:t>
      </w:r>
      <w:r w:rsidRPr="00AD21F9">
        <w:rPr>
          <w:rFonts w:ascii="Calibri" w:hAnsi="Calibri" w:cs="Calibri"/>
          <w:b/>
          <w:bCs/>
        </w:rPr>
        <w:t>148</w:t>
      </w:r>
      <w:r w:rsidRPr="00AD21F9">
        <w:rPr>
          <w:rFonts w:ascii="Calibri" w:hAnsi="Calibri" w:cs="Calibri"/>
        </w:rPr>
        <w:t>:658–63.</w:t>
      </w:r>
    </w:p>
    <w:p w14:paraId="4AE990EF" w14:textId="77777777" w:rsidR="00AD21F9" w:rsidRPr="00AD21F9" w:rsidRDefault="00AD21F9" w:rsidP="00AD21F9">
      <w:pPr>
        <w:pStyle w:val="Bibliography"/>
        <w:rPr>
          <w:rFonts w:ascii="Calibri" w:hAnsi="Calibri" w:cs="Calibri"/>
        </w:rPr>
      </w:pPr>
      <w:r w:rsidRPr="00AD21F9">
        <w:rPr>
          <w:rFonts w:ascii="Calibri" w:hAnsi="Calibri" w:cs="Calibri"/>
        </w:rPr>
        <w:t xml:space="preserve">6. Svensson Å, Renström F, Bluck L </w:t>
      </w:r>
      <w:r w:rsidRPr="00AD21F9">
        <w:rPr>
          <w:rFonts w:ascii="Calibri" w:hAnsi="Calibri" w:cs="Calibri"/>
          <w:i/>
          <w:iCs/>
        </w:rPr>
        <w:t>et al.</w:t>
      </w:r>
      <w:r w:rsidRPr="00AD21F9">
        <w:rPr>
          <w:rFonts w:ascii="Calibri" w:hAnsi="Calibri" w:cs="Calibri"/>
        </w:rPr>
        <w:t xml:space="preserve"> Dietary intake assessment in women with different weight and pregnancy status using a short questionnaire. </w:t>
      </w:r>
      <w:r w:rsidRPr="00AD21F9">
        <w:rPr>
          <w:rFonts w:ascii="Calibri" w:hAnsi="Calibri" w:cs="Calibri"/>
          <w:i/>
          <w:iCs/>
        </w:rPr>
        <w:t>Public Health Nutrition</w:t>
      </w:r>
      <w:r w:rsidRPr="00AD21F9">
        <w:rPr>
          <w:rFonts w:ascii="Calibri" w:hAnsi="Calibri" w:cs="Calibri"/>
        </w:rPr>
        <w:t xml:space="preserve"> 2014;</w:t>
      </w:r>
      <w:r w:rsidRPr="00AD21F9">
        <w:rPr>
          <w:rFonts w:ascii="Calibri" w:hAnsi="Calibri" w:cs="Calibri"/>
          <w:b/>
          <w:bCs/>
        </w:rPr>
        <w:t>17</w:t>
      </w:r>
      <w:r w:rsidRPr="00AD21F9">
        <w:rPr>
          <w:rFonts w:ascii="Calibri" w:hAnsi="Calibri" w:cs="Calibri"/>
        </w:rPr>
        <w:t>:1939–48.</w:t>
      </w:r>
    </w:p>
    <w:p w14:paraId="7D69F7F6" w14:textId="77777777" w:rsidR="00AD21F9" w:rsidRPr="00AD21F9" w:rsidRDefault="00AD21F9" w:rsidP="00AD21F9">
      <w:pPr>
        <w:pStyle w:val="Bibliography"/>
        <w:rPr>
          <w:rFonts w:ascii="Calibri" w:hAnsi="Calibri" w:cs="Calibri"/>
        </w:rPr>
      </w:pPr>
      <w:r w:rsidRPr="00AD21F9">
        <w:rPr>
          <w:rFonts w:ascii="Calibri" w:hAnsi="Calibri" w:cs="Calibri"/>
        </w:rPr>
        <w:t xml:space="preserve">7. Goldberg GR, Prentice AM, Coward WA </w:t>
      </w:r>
      <w:r w:rsidRPr="00AD21F9">
        <w:rPr>
          <w:rFonts w:ascii="Calibri" w:hAnsi="Calibri" w:cs="Calibri"/>
          <w:i/>
          <w:iCs/>
        </w:rPr>
        <w:t>et al.</w:t>
      </w:r>
      <w:r w:rsidRPr="00AD21F9">
        <w:rPr>
          <w:rFonts w:ascii="Calibri" w:hAnsi="Calibri" w:cs="Calibri"/>
        </w:rPr>
        <w:t xml:space="preserve"> Longitudinal assessment of the components of energy balance in well-nourished lactating women. </w:t>
      </w:r>
      <w:r w:rsidRPr="00AD21F9">
        <w:rPr>
          <w:rFonts w:ascii="Calibri" w:hAnsi="Calibri" w:cs="Calibri"/>
          <w:i/>
          <w:iCs/>
        </w:rPr>
        <w:t>The American Journal of Clinical Nutrition</w:t>
      </w:r>
      <w:r w:rsidRPr="00AD21F9">
        <w:rPr>
          <w:rFonts w:ascii="Calibri" w:hAnsi="Calibri" w:cs="Calibri"/>
        </w:rPr>
        <w:t xml:space="preserve"> 1991;</w:t>
      </w:r>
      <w:r w:rsidRPr="00AD21F9">
        <w:rPr>
          <w:rFonts w:ascii="Calibri" w:hAnsi="Calibri" w:cs="Calibri"/>
          <w:b/>
          <w:bCs/>
        </w:rPr>
        <w:t>54</w:t>
      </w:r>
      <w:r w:rsidRPr="00AD21F9">
        <w:rPr>
          <w:rFonts w:ascii="Calibri" w:hAnsi="Calibri" w:cs="Calibri"/>
        </w:rPr>
        <w:t>:788–98.</w:t>
      </w:r>
    </w:p>
    <w:p w14:paraId="655AA215" w14:textId="77777777" w:rsidR="00AD21F9" w:rsidRPr="00AD21F9" w:rsidRDefault="00AD21F9" w:rsidP="00AD21F9">
      <w:pPr>
        <w:pStyle w:val="Bibliography"/>
        <w:rPr>
          <w:rFonts w:ascii="Calibri" w:hAnsi="Calibri" w:cs="Calibri"/>
        </w:rPr>
      </w:pPr>
      <w:r w:rsidRPr="00AD21F9">
        <w:rPr>
          <w:rFonts w:ascii="Calibri" w:hAnsi="Calibri" w:cs="Calibri"/>
        </w:rPr>
        <w:t xml:space="preserve">8. Jones PJH, Winthrop AL, Schoeller DA </w:t>
      </w:r>
      <w:r w:rsidRPr="00AD21F9">
        <w:rPr>
          <w:rFonts w:ascii="Calibri" w:hAnsi="Calibri" w:cs="Calibri"/>
          <w:i/>
          <w:iCs/>
        </w:rPr>
        <w:t>et al.</w:t>
      </w:r>
      <w:r w:rsidRPr="00AD21F9">
        <w:rPr>
          <w:rFonts w:ascii="Calibri" w:hAnsi="Calibri" w:cs="Calibri"/>
        </w:rPr>
        <w:t xml:space="preserve"> Validation of Doubly Labeled Water for Assessing Energy Expenditure in Infants. </w:t>
      </w:r>
      <w:r w:rsidRPr="00AD21F9">
        <w:rPr>
          <w:rFonts w:ascii="Calibri" w:hAnsi="Calibri" w:cs="Calibri"/>
          <w:i/>
          <w:iCs/>
        </w:rPr>
        <w:t>Pediatric Research</w:t>
      </w:r>
      <w:r w:rsidRPr="00AD21F9">
        <w:rPr>
          <w:rFonts w:ascii="Calibri" w:hAnsi="Calibri" w:cs="Calibri"/>
        </w:rPr>
        <w:t xml:space="preserve"> 1987;</w:t>
      </w:r>
      <w:r w:rsidRPr="00AD21F9">
        <w:rPr>
          <w:rFonts w:ascii="Calibri" w:hAnsi="Calibri" w:cs="Calibri"/>
          <w:b/>
          <w:bCs/>
        </w:rPr>
        <w:t>21</w:t>
      </w:r>
      <w:r w:rsidRPr="00AD21F9">
        <w:rPr>
          <w:rFonts w:ascii="Calibri" w:hAnsi="Calibri" w:cs="Calibri"/>
        </w:rPr>
        <w:t>:242–6.</w:t>
      </w:r>
    </w:p>
    <w:p w14:paraId="6108FA6F" w14:textId="77777777" w:rsidR="00AD21F9" w:rsidRPr="00AD21F9" w:rsidRDefault="00AD21F9" w:rsidP="00AD21F9">
      <w:pPr>
        <w:pStyle w:val="Bibliography"/>
        <w:rPr>
          <w:rFonts w:ascii="Calibri" w:hAnsi="Calibri" w:cs="Calibri"/>
        </w:rPr>
      </w:pPr>
      <w:r w:rsidRPr="00AD21F9">
        <w:rPr>
          <w:rFonts w:ascii="Calibri" w:hAnsi="Calibri" w:cs="Calibri"/>
        </w:rPr>
        <w:t xml:space="preserve">9. Roberts SB, Coward WA, Ewing G </w:t>
      </w:r>
      <w:r w:rsidRPr="00AD21F9">
        <w:rPr>
          <w:rFonts w:ascii="Calibri" w:hAnsi="Calibri" w:cs="Calibri"/>
          <w:i/>
          <w:iCs/>
        </w:rPr>
        <w:t>et al.</w:t>
      </w:r>
      <w:r w:rsidRPr="00AD21F9">
        <w:rPr>
          <w:rFonts w:ascii="Calibri" w:hAnsi="Calibri" w:cs="Calibri"/>
        </w:rPr>
        <w:t xml:space="preserve"> Effect of weaning on accuracy of doubly labeled water method in infants. </w:t>
      </w:r>
      <w:r w:rsidRPr="00AD21F9">
        <w:rPr>
          <w:rFonts w:ascii="Calibri" w:hAnsi="Calibri" w:cs="Calibri"/>
          <w:i/>
          <w:iCs/>
        </w:rPr>
        <w:t>American Journal of Physiology-Regulatory, Integrative and Comparative Physiology</w:t>
      </w:r>
      <w:r w:rsidRPr="00AD21F9">
        <w:rPr>
          <w:rFonts w:ascii="Calibri" w:hAnsi="Calibri" w:cs="Calibri"/>
        </w:rPr>
        <w:t xml:space="preserve"> 1988;</w:t>
      </w:r>
      <w:r w:rsidRPr="00AD21F9">
        <w:rPr>
          <w:rFonts w:ascii="Calibri" w:hAnsi="Calibri" w:cs="Calibri"/>
          <w:b/>
          <w:bCs/>
        </w:rPr>
        <w:t>254</w:t>
      </w:r>
      <w:r w:rsidRPr="00AD21F9">
        <w:rPr>
          <w:rFonts w:ascii="Calibri" w:hAnsi="Calibri" w:cs="Calibri"/>
        </w:rPr>
        <w:t>:R622–7.</w:t>
      </w:r>
    </w:p>
    <w:p w14:paraId="307C695D" w14:textId="77777777" w:rsidR="00AD21F9" w:rsidRPr="00AD21F9" w:rsidRDefault="00AD21F9" w:rsidP="00AD21F9">
      <w:pPr>
        <w:pStyle w:val="Bibliography"/>
        <w:rPr>
          <w:rFonts w:ascii="Calibri" w:hAnsi="Calibri" w:cs="Calibri"/>
        </w:rPr>
      </w:pPr>
      <w:r w:rsidRPr="00AD21F9">
        <w:rPr>
          <w:rFonts w:ascii="Calibri" w:hAnsi="Calibri" w:cs="Calibri"/>
        </w:rPr>
        <w:t xml:space="preserve">10. Johansson U, Venables M, Öhlund I </w:t>
      </w:r>
      <w:r w:rsidRPr="00AD21F9">
        <w:rPr>
          <w:rFonts w:ascii="Calibri" w:hAnsi="Calibri" w:cs="Calibri"/>
          <w:i/>
          <w:iCs/>
        </w:rPr>
        <w:t>et al.</w:t>
      </w:r>
      <w:r w:rsidRPr="00AD21F9">
        <w:rPr>
          <w:rFonts w:ascii="Calibri" w:hAnsi="Calibri" w:cs="Calibri"/>
        </w:rPr>
        <w:t xml:space="preserve"> Active Image-Assisted Food Records in Comparison to Regular Food Records: A Validation Study against Doubly Labeled Water in 12-Month-Old Infants. </w:t>
      </w:r>
      <w:r w:rsidRPr="00AD21F9">
        <w:rPr>
          <w:rFonts w:ascii="Calibri" w:hAnsi="Calibri" w:cs="Calibri"/>
          <w:i/>
          <w:iCs/>
        </w:rPr>
        <w:t>Nutrients</w:t>
      </w:r>
      <w:r w:rsidRPr="00AD21F9">
        <w:rPr>
          <w:rFonts w:ascii="Calibri" w:hAnsi="Calibri" w:cs="Calibri"/>
        </w:rPr>
        <w:t xml:space="preserve"> 2018;</w:t>
      </w:r>
      <w:r w:rsidRPr="00AD21F9">
        <w:rPr>
          <w:rFonts w:ascii="Calibri" w:hAnsi="Calibri" w:cs="Calibri"/>
          <w:b/>
          <w:bCs/>
        </w:rPr>
        <w:t>10</w:t>
      </w:r>
      <w:r w:rsidRPr="00AD21F9">
        <w:rPr>
          <w:rFonts w:ascii="Calibri" w:hAnsi="Calibri" w:cs="Calibri"/>
        </w:rPr>
        <w:t>:1904.</w:t>
      </w:r>
    </w:p>
    <w:p w14:paraId="2FE2E3FC" w14:textId="77777777" w:rsidR="00AD21F9" w:rsidRPr="00AD21F9" w:rsidRDefault="00AD21F9" w:rsidP="00AD21F9">
      <w:pPr>
        <w:pStyle w:val="Bibliography"/>
        <w:rPr>
          <w:rFonts w:ascii="Calibri" w:hAnsi="Calibri" w:cs="Calibri"/>
        </w:rPr>
      </w:pPr>
      <w:r w:rsidRPr="00AD21F9">
        <w:rPr>
          <w:rFonts w:ascii="Calibri" w:hAnsi="Calibri" w:cs="Calibri"/>
        </w:rPr>
        <w:t xml:space="preserve">11. Speakman JR, Yamada Y, Sagayama H </w:t>
      </w:r>
      <w:r w:rsidRPr="00AD21F9">
        <w:rPr>
          <w:rFonts w:ascii="Calibri" w:hAnsi="Calibri" w:cs="Calibri"/>
          <w:i/>
          <w:iCs/>
        </w:rPr>
        <w:t>et al.</w:t>
      </w:r>
      <w:r w:rsidRPr="00AD21F9">
        <w:rPr>
          <w:rFonts w:ascii="Calibri" w:hAnsi="Calibri" w:cs="Calibri"/>
        </w:rPr>
        <w:t xml:space="preserve"> A standard calculation methodology for human doubly labeled water studies. </w:t>
      </w:r>
      <w:r w:rsidRPr="00AD21F9">
        <w:rPr>
          <w:rFonts w:ascii="Calibri" w:hAnsi="Calibri" w:cs="Calibri"/>
          <w:i/>
          <w:iCs/>
        </w:rPr>
        <w:t>Cell Reports Medicine</w:t>
      </w:r>
      <w:r w:rsidRPr="00AD21F9">
        <w:rPr>
          <w:rFonts w:ascii="Calibri" w:hAnsi="Calibri" w:cs="Calibri"/>
        </w:rPr>
        <w:t xml:space="preserve"> 2021;</w:t>
      </w:r>
      <w:r w:rsidRPr="00AD21F9">
        <w:rPr>
          <w:rFonts w:ascii="Calibri" w:hAnsi="Calibri" w:cs="Calibri"/>
          <w:b/>
          <w:bCs/>
        </w:rPr>
        <w:t>2</w:t>
      </w:r>
      <w:r w:rsidRPr="00AD21F9">
        <w:rPr>
          <w:rFonts w:ascii="Calibri" w:hAnsi="Calibri" w:cs="Calibri"/>
        </w:rPr>
        <w:t>:100203.</w:t>
      </w:r>
    </w:p>
    <w:p w14:paraId="2E51142A" w14:textId="77777777" w:rsidR="00AD21F9" w:rsidRPr="00AD21F9" w:rsidRDefault="00AD21F9" w:rsidP="00AD21F9">
      <w:pPr>
        <w:pStyle w:val="Bibliography"/>
        <w:rPr>
          <w:rFonts w:ascii="Calibri" w:hAnsi="Calibri" w:cs="Calibri"/>
        </w:rPr>
      </w:pPr>
      <w:r w:rsidRPr="00AD21F9">
        <w:rPr>
          <w:rFonts w:ascii="Calibri" w:hAnsi="Calibri" w:cs="Calibri"/>
        </w:rPr>
        <w:t xml:space="preserve">12. Butte NF, Wong WW, Treuth MS </w:t>
      </w:r>
      <w:r w:rsidRPr="00AD21F9">
        <w:rPr>
          <w:rFonts w:ascii="Calibri" w:hAnsi="Calibri" w:cs="Calibri"/>
          <w:i/>
          <w:iCs/>
        </w:rPr>
        <w:t>et al.</w:t>
      </w:r>
      <w:r w:rsidRPr="00AD21F9">
        <w:rPr>
          <w:rFonts w:ascii="Calibri" w:hAnsi="Calibri" w:cs="Calibri"/>
        </w:rPr>
        <w:t xml:space="preserve"> Energy requirements during pregnancy based on total energy expenditure and energy deposition. </w:t>
      </w:r>
      <w:r w:rsidRPr="00AD21F9">
        <w:rPr>
          <w:rFonts w:ascii="Calibri" w:hAnsi="Calibri" w:cs="Calibri"/>
          <w:i/>
          <w:iCs/>
        </w:rPr>
        <w:t>The American Journal of Clinical Nutrition</w:t>
      </w:r>
      <w:r w:rsidRPr="00AD21F9">
        <w:rPr>
          <w:rFonts w:ascii="Calibri" w:hAnsi="Calibri" w:cs="Calibri"/>
        </w:rPr>
        <w:t xml:space="preserve"> 2004;</w:t>
      </w:r>
      <w:r w:rsidRPr="00AD21F9">
        <w:rPr>
          <w:rFonts w:ascii="Calibri" w:hAnsi="Calibri" w:cs="Calibri"/>
          <w:b/>
          <w:bCs/>
        </w:rPr>
        <w:t>79</w:t>
      </w:r>
      <w:r w:rsidRPr="00AD21F9">
        <w:rPr>
          <w:rFonts w:ascii="Calibri" w:hAnsi="Calibri" w:cs="Calibri"/>
        </w:rPr>
        <w:t>:1078–87.</w:t>
      </w:r>
    </w:p>
    <w:p w14:paraId="777F4C06" w14:textId="77777777" w:rsidR="00AD21F9" w:rsidRPr="00AD21F9" w:rsidRDefault="00AD21F9" w:rsidP="00AD21F9">
      <w:pPr>
        <w:pStyle w:val="Bibliography"/>
        <w:rPr>
          <w:rFonts w:ascii="Calibri" w:hAnsi="Calibri" w:cs="Calibri"/>
        </w:rPr>
      </w:pPr>
      <w:r w:rsidRPr="00AD21F9">
        <w:rPr>
          <w:rFonts w:ascii="Calibri" w:hAnsi="Calibri" w:cs="Calibri"/>
        </w:rPr>
        <w:t xml:space="preserve">13. Choi L, Beck C, Liu Z </w:t>
      </w:r>
      <w:r w:rsidRPr="00AD21F9">
        <w:rPr>
          <w:rFonts w:ascii="Calibri" w:hAnsi="Calibri" w:cs="Calibri"/>
          <w:i/>
          <w:iCs/>
        </w:rPr>
        <w:t>et al.</w:t>
      </w:r>
      <w:r w:rsidRPr="00AD21F9">
        <w:rPr>
          <w:rFonts w:ascii="Calibri" w:hAnsi="Calibri" w:cs="Calibri"/>
        </w:rPr>
        <w:t xml:space="preserve"> Package “PhysicalActivity.” 2021.</w:t>
      </w:r>
    </w:p>
    <w:p w14:paraId="699467EE" w14:textId="77777777" w:rsidR="00AD21F9" w:rsidRPr="00AD21F9" w:rsidRDefault="00AD21F9" w:rsidP="00AD21F9">
      <w:pPr>
        <w:pStyle w:val="Bibliography"/>
        <w:rPr>
          <w:rFonts w:ascii="Calibri" w:hAnsi="Calibri" w:cs="Calibri"/>
        </w:rPr>
      </w:pPr>
      <w:r w:rsidRPr="00AD21F9">
        <w:rPr>
          <w:rFonts w:ascii="Calibri" w:hAnsi="Calibri" w:cs="Calibri"/>
        </w:rPr>
        <w:t xml:space="preserve">14. Migueles JH, Rowlands AV, Huber F </w:t>
      </w:r>
      <w:r w:rsidRPr="00AD21F9">
        <w:rPr>
          <w:rFonts w:ascii="Calibri" w:hAnsi="Calibri" w:cs="Calibri"/>
          <w:i/>
          <w:iCs/>
        </w:rPr>
        <w:t>et al.</w:t>
      </w:r>
      <w:r w:rsidRPr="00AD21F9">
        <w:rPr>
          <w:rFonts w:ascii="Calibri" w:hAnsi="Calibri" w:cs="Calibri"/>
        </w:rPr>
        <w:t xml:space="preserve"> GGIR: A Research Community–Driven Open Source R Package for Generating Physical Activity and Sleep Outcomes From Multi-Day Raw Accelerometer Data. </w:t>
      </w:r>
      <w:r w:rsidRPr="00AD21F9">
        <w:rPr>
          <w:rFonts w:ascii="Calibri" w:hAnsi="Calibri" w:cs="Calibri"/>
          <w:i/>
          <w:iCs/>
        </w:rPr>
        <w:t>Journal for the Measurement of Physical Behaviour</w:t>
      </w:r>
      <w:r w:rsidRPr="00AD21F9">
        <w:rPr>
          <w:rFonts w:ascii="Calibri" w:hAnsi="Calibri" w:cs="Calibri"/>
        </w:rPr>
        <w:t xml:space="preserve"> 2019;</w:t>
      </w:r>
      <w:r w:rsidRPr="00AD21F9">
        <w:rPr>
          <w:rFonts w:ascii="Calibri" w:hAnsi="Calibri" w:cs="Calibri"/>
          <w:b/>
          <w:bCs/>
        </w:rPr>
        <w:t>2</w:t>
      </w:r>
      <w:r w:rsidRPr="00AD21F9">
        <w:rPr>
          <w:rFonts w:ascii="Calibri" w:hAnsi="Calibri" w:cs="Calibri"/>
        </w:rPr>
        <w:t>:188–96.</w:t>
      </w:r>
    </w:p>
    <w:p w14:paraId="7D640912" w14:textId="77777777" w:rsidR="00AD21F9" w:rsidRPr="00AD21F9" w:rsidRDefault="00AD21F9" w:rsidP="00AD21F9">
      <w:pPr>
        <w:pStyle w:val="Bibliography"/>
        <w:rPr>
          <w:rFonts w:ascii="Calibri" w:hAnsi="Calibri" w:cs="Calibri"/>
        </w:rPr>
      </w:pPr>
      <w:r w:rsidRPr="00AD21F9">
        <w:rPr>
          <w:rFonts w:ascii="Calibri" w:hAnsi="Calibri" w:cs="Calibri"/>
        </w:rPr>
        <w:t xml:space="preserve">15. Hildebrand M, Van Hees VT, Hansen BH </w:t>
      </w:r>
      <w:r w:rsidRPr="00AD21F9">
        <w:rPr>
          <w:rFonts w:ascii="Calibri" w:hAnsi="Calibri" w:cs="Calibri"/>
          <w:i/>
          <w:iCs/>
        </w:rPr>
        <w:t>et al.</w:t>
      </w:r>
      <w:r w:rsidRPr="00AD21F9">
        <w:rPr>
          <w:rFonts w:ascii="Calibri" w:hAnsi="Calibri" w:cs="Calibri"/>
        </w:rPr>
        <w:t xml:space="preserve"> Age Group Comparability of Raw Accelerometer Output from Wrist- and Hip-Worn Monitors. </w:t>
      </w:r>
      <w:r w:rsidRPr="00AD21F9">
        <w:rPr>
          <w:rFonts w:ascii="Calibri" w:hAnsi="Calibri" w:cs="Calibri"/>
          <w:i/>
          <w:iCs/>
        </w:rPr>
        <w:t>Medicine &amp; Science in Sports &amp; Exercise</w:t>
      </w:r>
      <w:r w:rsidRPr="00AD21F9">
        <w:rPr>
          <w:rFonts w:ascii="Calibri" w:hAnsi="Calibri" w:cs="Calibri"/>
        </w:rPr>
        <w:t xml:space="preserve"> 2014;</w:t>
      </w:r>
      <w:r w:rsidRPr="00AD21F9">
        <w:rPr>
          <w:rFonts w:ascii="Calibri" w:hAnsi="Calibri" w:cs="Calibri"/>
          <w:b/>
          <w:bCs/>
        </w:rPr>
        <w:t>46</w:t>
      </w:r>
      <w:r w:rsidRPr="00AD21F9">
        <w:rPr>
          <w:rFonts w:ascii="Calibri" w:hAnsi="Calibri" w:cs="Calibri"/>
        </w:rPr>
        <w:t>:1816.</w:t>
      </w:r>
    </w:p>
    <w:p w14:paraId="01BD0229" w14:textId="77777777" w:rsidR="00AD21F9" w:rsidRPr="00AD21F9" w:rsidRDefault="00AD21F9" w:rsidP="00AD21F9">
      <w:pPr>
        <w:pStyle w:val="Bibliography"/>
        <w:rPr>
          <w:rFonts w:ascii="Calibri" w:hAnsi="Calibri" w:cs="Calibri"/>
        </w:rPr>
      </w:pPr>
      <w:r w:rsidRPr="00AD21F9">
        <w:rPr>
          <w:rFonts w:ascii="Calibri" w:hAnsi="Calibri" w:cs="Calibri"/>
        </w:rPr>
        <w:t xml:space="preserve">16. Hildebrand M, Hansen BH, van Hees VT </w:t>
      </w:r>
      <w:r w:rsidRPr="00AD21F9">
        <w:rPr>
          <w:rFonts w:ascii="Calibri" w:hAnsi="Calibri" w:cs="Calibri"/>
          <w:i/>
          <w:iCs/>
        </w:rPr>
        <w:t>et al.</w:t>
      </w:r>
      <w:r w:rsidRPr="00AD21F9">
        <w:rPr>
          <w:rFonts w:ascii="Calibri" w:hAnsi="Calibri" w:cs="Calibri"/>
        </w:rPr>
        <w:t xml:space="preserve"> Evaluation of raw acceleration sedentary thresholds in children and adults. </w:t>
      </w:r>
      <w:r w:rsidRPr="00AD21F9">
        <w:rPr>
          <w:rFonts w:ascii="Calibri" w:hAnsi="Calibri" w:cs="Calibri"/>
          <w:i/>
          <w:iCs/>
        </w:rPr>
        <w:t>Scandinavian Journal of Medicine &amp; Science in Sports</w:t>
      </w:r>
      <w:r w:rsidRPr="00AD21F9">
        <w:rPr>
          <w:rFonts w:ascii="Calibri" w:hAnsi="Calibri" w:cs="Calibri"/>
        </w:rPr>
        <w:t xml:space="preserve"> 2016;</w:t>
      </w:r>
      <w:r w:rsidRPr="00AD21F9">
        <w:rPr>
          <w:rFonts w:ascii="Calibri" w:hAnsi="Calibri" w:cs="Calibri"/>
          <w:b/>
          <w:bCs/>
        </w:rPr>
        <w:t>27</w:t>
      </w:r>
      <w:r w:rsidRPr="00AD21F9">
        <w:rPr>
          <w:rFonts w:ascii="Calibri" w:hAnsi="Calibri" w:cs="Calibri"/>
        </w:rPr>
        <w:t>:1814–23.</w:t>
      </w:r>
    </w:p>
    <w:p w14:paraId="4B0893DE" w14:textId="77777777" w:rsidR="00AD21F9" w:rsidRPr="00AD21F9" w:rsidRDefault="00AD21F9" w:rsidP="00AD21F9">
      <w:pPr>
        <w:pStyle w:val="Bibliography"/>
        <w:rPr>
          <w:rFonts w:ascii="Calibri" w:hAnsi="Calibri" w:cs="Calibri"/>
        </w:rPr>
      </w:pPr>
      <w:r w:rsidRPr="00AD21F9">
        <w:rPr>
          <w:rFonts w:ascii="Calibri" w:hAnsi="Calibri" w:cs="Calibri"/>
        </w:rPr>
        <w:t xml:space="preserve">17. Rowlands AV, Edwardson CL, Davies MJ </w:t>
      </w:r>
      <w:r w:rsidRPr="00AD21F9">
        <w:rPr>
          <w:rFonts w:ascii="Calibri" w:hAnsi="Calibri" w:cs="Calibri"/>
          <w:i/>
          <w:iCs/>
        </w:rPr>
        <w:t>et al.</w:t>
      </w:r>
      <w:r w:rsidRPr="00AD21F9">
        <w:rPr>
          <w:rFonts w:ascii="Calibri" w:hAnsi="Calibri" w:cs="Calibri"/>
        </w:rPr>
        <w:t xml:space="preserve"> Beyond Cut Points: Accelerometer Metrics that Capture the Physical Activity Profile. </w:t>
      </w:r>
      <w:r w:rsidRPr="00AD21F9">
        <w:rPr>
          <w:rFonts w:ascii="Calibri" w:hAnsi="Calibri" w:cs="Calibri"/>
          <w:i/>
          <w:iCs/>
        </w:rPr>
        <w:t>Medicine &amp; Science in Sports &amp; Exercise</w:t>
      </w:r>
      <w:r w:rsidRPr="00AD21F9">
        <w:rPr>
          <w:rFonts w:ascii="Calibri" w:hAnsi="Calibri" w:cs="Calibri"/>
        </w:rPr>
        <w:t xml:space="preserve"> 2018;</w:t>
      </w:r>
      <w:r w:rsidRPr="00AD21F9">
        <w:rPr>
          <w:rFonts w:ascii="Calibri" w:hAnsi="Calibri" w:cs="Calibri"/>
          <w:b/>
          <w:bCs/>
        </w:rPr>
        <w:t>50</w:t>
      </w:r>
      <w:r w:rsidRPr="00AD21F9">
        <w:rPr>
          <w:rFonts w:ascii="Calibri" w:hAnsi="Calibri" w:cs="Calibri"/>
        </w:rPr>
        <w:t>:1323–32.</w:t>
      </w:r>
    </w:p>
    <w:p w14:paraId="231D959A" w14:textId="77777777" w:rsidR="00AD21F9" w:rsidRPr="00AD21F9" w:rsidRDefault="00AD21F9" w:rsidP="00AD21F9">
      <w:pPr>
        <w:pStyle w:val="Bibliography"/>
        <w:rPr>
          <w:rFonts w:ascii="Calibri" w:hAnsi="Calibri" w:cs="Calibri"/>
        </w:rPr>
      </w:pPr>
      <w:r w:rsidRPr="00AD21F9">
        <w:rPr>
          <w:rFonts w:ascii="Calibri" w:hAnsi="Calibri" w:cs="Calibri"/>
        </w:rPr>
        <w:t xml:space="preserve">18. Shapiro SS, Wilk MB. An analysis of variance test for normality (complete samples). </w:t>
      </w:r>
      <w:r w:rsidRPr="00AD21F9">
        <w:rPr>
          <w:rFonts w:ascii="Calibri" w:hAnsi="Calibri" w:cs="Calibri"/>
          <w:i/>
          <w:iCs/>
        </w:rPr>
        <w:t>Biometrika</w:t>
      </w:r>
      <w:r w:rsidRPr="00AD21F9">
        <w:rPr>
          <w:rFonts w:ascii="Calibri" w:hAnsi="Calibri" w:cs="Calibri"/>
        </w:rPr>
        <w:t xml:space="preserve"> 1965;</w:t>
      </w:r>
      <w:r w:rsidRPr="00AD21F9">
        <w:rPr>
          <w:rFonts w:ascii="Calibri" w:hAnsi="Calibri" w:cs="Calibri"/>
          <w:b/>
          <w:bCs/>
        </w:rPr>
        <w:t>52</w:t>
      </w:r>
      <w:r w:rsidRPr="00AD21F9">
        <w:rPr>
          <w:rFonts w:ascii="Calibri" w:hAnsi="Calibri" w:cs="Calibri"/>
        </w:rPr>
        <w:t>:591–611.</w:t>
      </w:r>
    </w:p>
    <w:p w14:paraId="4100F948" w14:textId="77777777" w:rsidR="00AD21F9" w:rsidRPr="00AD21F9" w:rsidRDefault="00AD21F9" w:rsidP="00AD21F9">
      <w:pPr>
        <w:pStyle w:val="Bibliography"/>
        <w:rPr>
          <w:rFonts w:ascii="Calibri" w:hAnsi="Calibri" w:cs="Calibri"/>
        </w:rPr>
      </w:pPr>
      <w:r w:rsidRPr="00AD21F9">
        <w:rPr>
          <w:rFonts w:ascii="Calibri" w:hAnsi="Calibri" w:cs="Calibri"/>
        </w:rPr>
        <w:t xml:space="preserve">19. Breusch TS, Pagan AR. A Simple Test for Heteroscedasticity and Random Coefficient Variation. </w:t>
      </w:r>
      <w:r w:rsidRPr="00AD21F9">
        <w:rPr>
          <w:rFonts w:ascii="Calibri" w:hAnsi="Calibri" w:cs="Calibri"/>
          <w:i/>
          <w:iCs/>
        </w:rPr>
        <w:t>Econometrica</w:t>
      </w:r>
      <w:r w:rsidRPr="00AD21F9">
        <w:rPr>
          <w:rFonts w:ascii="Calibri" w:hAnsi="Calibri" w:cs="Calibri"/>
        </w:rPr>
        <w:t xml:space="preserve"> 1979;</w:t>
      </w:r>
      <w:r w:rsidRPr="00AD21F9">
        <w:rPr>
          <w:rFonts w:ascii="Calibri" w:hAnsi="Calibri" w:cs="Calibri"/>
          <w:b/>
          <w:bCs/>
        </w:rPr>
        <w:t>47</w:t>
      </w:r>
      <w:r w:rsidRPr="00AD21F9">
        <w:rPr>
          <w:rFonts w:ascii="Calibri" w:hAnsi="Calibri" w:cs="Calibri"/>
        </w:rPr>
        <w:t>:1287–94.</w:t>
      </w:r>
    </w:p>
    <w:p w14:paraId="5D680BCE" w14:textId="77777777" w:rsidR="00AD21F9" w:rsidRPr="00AD21F9" w:rsidRDefault="00AD21F9" w:rsidP="00AD21F9">
      <w:pPr>
        <w:pStyle w:val="Bibliography"/>
        <w:rPr>
          <w:rFonts w:ascii="Calibri" w:hAnsi="Calibri" w:cs="Calibri"/>
        </w:rPr>
      </w:pPr>
      <w:r w:rsidRPr="00AD21F9">
        <w:rPr>
          <w:rFonts w:ascii="Calibri" w:hAnsi="Calibri" w:cs="Calibri"/>
        </w:rPr>
        <w:t xml:space="preserve">20. Levene H. Robust tests for equality of variances. </w:t>
      </w:r>
      <w:r w:rsidRPr="00AD21F9">
        <w:rPr>
          <w:rFonts w:ascii="Calibri" w:hAnsi="Calibri" w:cs="Calibri"/>
          <w:i/>
          <w:iCs/>
        </w:rPr>
        <w:t>Contributions to Probability and Statistics: Essays in Honor of Harold Hotelling</w:t>
      </w:r>
      <w:r w:rsidRPr="00AD21F9">
        <w:rPr>
          <w:rFonts w:ascii="Calibri" w:hAnsi="Calibri" w:cs="Calibri"/>
        </w:rPr>
        <w:t>. Stanford University Press, 1960, 278–92.</w:t>
      </w:r>
    </w:p>
    <w:p w14:paraId="7B99D711" w14:textId="77777777" w:rsidR="00AD21F9" w:rsidRPr="00AD21F9" w:rsidRDefault="00AD21F9" w:rsidP="00AD21F9">
      <w:pPr>
        <w:pStyle w:val="Bibliography"/>
        <w:rPr>
          <w:rFonts w:ascii="Calibri" w:hAnsi="Calibri" w:cs="Calibri"/>
        </w:rPr>
      </w:pPr>
      <w:r w:rsidRPr="00AD21F9">
        <w:rPr>
          <w:rFonts w:ascii="Calibri" w:hAnsi="Calibri" w:cs="Calibri"/>
        </w:rPr>
        <w:t xml:space="preserve">21. Breusch TS. Testing for autocorrelation in dynamic linear models. </w:t>
      </w:r>
      <w:r w:rsidRPr="00AD21F9">
        <w:rPr>
          <w:rFonts w:ascii="Calibri" w:hAnsi="Calibri" w:cs="Calibri"/>
          <w:i/>
          <w:iCs/>
        </w:rPr>
        <w:t>Australian Economics Papers</w:t>
      </w:r>
      <w:r w:rsidRPr="00AD21F9">
        <w:rPr>
          <w:rFonts w:ascii="Calibri" w:hAnsi="Calibri" w:cs="Calibri"/>
        </w:rPr>
        <w:t xml:space="preserve"> 1978;</w:t>
      </w:r>
      <w:r w:rsidRPr="00AD21F9">
        <w:rPr>
          <w:rFonts w:ascii="Calibri" w:hAnsi="Calibri" w:cs="Calibri"/>
          <w:b/>
          <w:bCs/>
        </w:rPr>
        <w:t>17</w:t>
      </w:r>
      <w:r w:rsidRPr="00AD21F9">
        <w:rPr>
          <w:rFonts w:ascii="Calibri" w:hAnsi="Calibri" w:cs="Calibri"/>
        </w:rPr>
        <w:t>:334–55.</w:t>
      </w:r>
    </w:p>
    <w:p w14:paraId="57DCA355" w14:textId="77777777" w:rsidR="00AD21F9" w:rsidRPr="00AD21F9" w:rsidRDefault="00AD21F9" w:rsidP="00AD21F9">
      <w:pPr>
        <w:pStyle w:val="Bibliography"/>
        <w:rPr>
          <w:rFonts w:ascii="Calibri" w:hAnsi="Calibri" w:cs="Calibri"/>
        </w:rPr>
      </w:pPr>
      <w:r w:rsidRPr="00AD21F9">
        <w:rPr>
          <w:rFonts w:ascii="Calibri" w:hAnsi="Calibri" w:cs="Calibri"/>
        </w:rPr>
        <w:t xml:space="preserve">22. Godfrey LG. Testing Against General Autoregressive and Moving Average Error Models when the Regressors Include Lagged Dependent Variables. </w:t>
      </w:r>
      <w:r w:rsidRPr="00AD21F9">
        <w:rPr>
          <w:rFonts w:ascii="Calibri" w:hAnsi="Calibri" w:cs="Calibri"/>
          <w:i/>
          <w:iCs/>
        </w:rPr>
        <w:t>Econometrica</w:t>
      </w:r>
      <w:r w:rsidRPr="00AD21F9">
        <w:rPr>
          <w:rFonts w:ascii="Calibri" w:hAnsi="Calibri" w:cs="Calibri"/>
        </w:rPr>
        <w:t xml:space="preserve"> 1978;</w:t>
      </w:r>
      <w:r w:rsidRPr="00AD21F9">
        <w:rPr>
          <w:rFonts w:ascii="Calibri" w:hAnsi="Calibri" w:cs="Calibri"/>
          <w:b/>
          <w:bCs/>
        </w:rPr>
        <w:t>46</w:t>
      </w:r>
      <w:r w:rsidRPr="00AD21F9">
        <w:rPr>
          <w:rFonts w:ascii="Calibri" w:hAnsi="Calibri" w:cs="Calibri"/>
        </w:rPr>
        <w:t>:1293–301.</w:t>
      </w:r>
    </w:p>
    <w:p w14:paraId="4672CCF8" w14:textId="77777777" w:rsidR="00AD21F9" w:rsidRPr="00AD21F9" w:rsidRDefault="00AD21F9" w:rsidP="00AD21F9">
      <w:pPr>
        <w:pStyle w:val="Bibliography"/>
        <w:rPr>
          <w:rFonts w:ascii="Calibri" w:hAnsi="Calibri" w:cs="Calibri"/>
        </w:rPr>
      </w:pPr>
      <w:r w:rsidRPr="00AD21F9">
        <w:rPr>
          <w:rFonts w:ascii="Calibri" w:hAnsi="Calibri" w:cs="Calibri"/>
        </w:rPr>
        <w:t xml:space="preserve">23. Durbin J. Errors in Variables. </w:t>
      </w:r>
      <w:r w:rsidRPr="00AD21F9">
        <w:rPr>
          <w:rFonts w:ascii="Calibri" w:hAnsi="Calibri" w:cs="Calibri"/>
          <w:i/>
          <w:iCs/>
        </w:rPr>
        <w:t>Revue de l’Institut International de Statistique / Review of the International Statistical Institute</w:t>
      </w:r>
      <w:r w:rsidRPr="00AD21F9">
        <w:rPr>
          <w:rFonts w:ascii="Calibri" w:hAnsi="Calibri" w:cs="Calibri"/>
        </w:rPr>
        <w:t xml:space="preserve"> 1954;</w:t>
      </w:r>
      <w:r w:rsidRPr="00AD21F9">
        <w:rPr>
          <w:rFonts w:ascii="Calibri" w:hAnsi="Calibri" w:cs="Calibri"/>
          <w:b/>
          <w:bCs/>
        </w:rPr>
        <w:t>22</w:t>
      </w:r>
      <w:r w:rsidRPr="00AD21F9">
        <w:rPr>
          <w:rFonts w:ascii="Calibri" w:hAnsi="Calibri" w:cs="Calibri"/>
        </w:rPr>
        <w:t>:23–32.</w:t>
      </w:r>
    </w:p>
    <w:p w14:paraId="3D2E1ECF" w14:textId="77777777" w:rsidR="00AD21F9" w:rsidRPr="00AD21F9" w:rsidRDefault="00AD21F9" w:rsidP="00AD21F9">
      <w:pPr>
        <w:pStyle w:val="Bibliography"/>
        <w:rPr>
          <w:rFonts w:ascii="Calibri" w:hAnsi="Calibri" w:cs="Calibri"/>
        </w:rPr>
      </w:pPr>
      <w:r w:rsidRPr="00AD21F9">
        <w:rPr>
          <w:rFonts w:ascii="Calibri" w:hAnsi="Calibri" w:cs="Calibri"/>
        </w:rPr>
        <w:t xml:space="preserve">24. Wu D-M. Alternative Tests of Independence between Stochastic Regressors and Disturbances. </w:t>
      </w:r>
      <w:r w:rsidRPr="00AD21F9">
        <w:rPr>
          <w:rFonts w:ascii="Calibri" w:hAnsi="Calibri" w:cs="Calibri"/>
          <w:i/>
          <w:iCs/>
        </w:rPr>
        <w:t>Econometrica</w:t>
      </w:r>
      <w:r w:rsidRPr="00AD21F9">
        <w:rPr>
          <w:rFonts w:ascii="Calibri" w:hAnsi="Calibri" w:cs="Calibri"/>
        </w:rPr>
        <w:t xml:space="preserve"> 1973;</w:t>
      </w:r>
      <w:r w:rsidRPr="00AD21F9">
        <w:rPr>
          <w:rFonts w:ascii="Calibri" w:hAnsi="Calibri" w:cs="Calibri"/>
          <w:b/>
          <w:bCs/>
        </w:rPr>
        <w:t>41</w:t>
      </w:r>
      <w:r w:rsidRPr="00AD21F9">
        <w:rPr>
          <w:rFonts w:ascii="Calibri" w:hAnsi="Calibri" w:cs="Calibri"/>
        </w:rPr>
        <w:t>:733–50.</w:t>
      </w:r>
    </w:p>
    <w:p w14:paraId="2D60C770" w14:textId="77777777" w:rsidR="00AD21F9" w:rsidRPr="00AD21F9" w:rsidRDefault="00AD21F9" w:rsidP="00AD21F9">
      <w:pPr>
        <w:pStyle w:val="Bibliography"/>
        <w:rPr>
          <w:rFonts w:ascii="Calibri" w:hAnsi="Calibri" w:cs="Calibri"/>
        </w:rPr>
      </w:pPr>
      <w:r w:rsidRPr="00AD21F9">
        <w:rPr>
          <w:rFonts w:ascii="Calibri" w:hAnsi="Calibri" w:cs="Calibri"/>
        </w:rPr>
        <w:t xml:space="preserve">25. Hausman JA. Specification Tests in Econometrics. </w:t>
      </w:r>
      <w:r w:rsidRPr="00AD21F9">
        <w:rPr>
          <w:rFonts w:ascii="Calibri" w:hAnsi="Calibri" w:cs="Calibri"/>
          <w:i/>
          <w:iCs/>
        </w:rPr>
        <w:t>Econometrica</w:t>
      </w:r>
      <w:r w:rsidRPr="00AD21F9">
        <w:rPr>
          <w:rFonts w:ascii="Calibri" w:hAnsi="Calibri" w:cs="Calibri"/>
        </w:rPr>
        <w:t xml:space="preserve"> 1978;</w:t>
      </w:r>
      <w:r w:rsidRPr="00AD21F9">
        <w:rPr>
          <w:rFonts w:ascii="Calibri" w:hAnsi="Calibri" w:cs="Calibri"/>
          <w:b/>
          <w:bCs/>
        </w:rPr>
        <w:t>46</w:t>
      </w:r>
      <w:r w:rsidRPr="00AD21F9">
        <w:rPr>
          <w:rFonts w:ascii="Calibri" w:hAnsi="Calibri" w:cs="Calibri"/>
        </w:rPr>
        <w:t>:1251–71.</w:t>
      </w:r>
    </w:p>
    <w:p w14:paraId="74CFDE2A" w14:textId="77777777" w:rsidR="00AD21F9" w:rsidRPr="00AD21F9" w:rsidRDefault="00AD21F9" w:rsidP="00AD21F9">
      <w:pPr>
        <w:pStyle w:val="Bibliography"/>
        <w:rPr>
          <w:rFonts w:ascii="Calibri" w:hAnsi="Calibri" w:cs="Calibri"/>
        </w:rPr>
      </w:pPr>
      <w:r w:rsidRPr="00AD21F9">
        <w:rPr>
          <w:rFonts w:ascii="Calibri" w:hAnsi="Calibri" w:cs="Calibri"/>
        </w:rPr>
        <w:t xml:space="preserve">26. Nakamura A, Nakamura M. On the Relationships Among Several Specification Error Tests Presented by Durbin, Wu, and Hausman. </w:t>
      </w:r>
      <w:r w:rsidRPr="00AD21F9">
        <w:rPr>
          <w:rFonts w:ascii="Calibri" w:hAnsi="Calibri" w:cs="Calibri"/>
          <w:i/>
          <w:iCs/>
        </w:rPr>
        <w:t>Econometrica</w:t>
      </w:r>
      <w:r w:rsidRPr="00AD21F9">
        <w:rPr>
          <w:rFonts w:ascii="Calibri" w:hAnsi="Calibri" w:cs="Calibri"/>
        </w:rPr>
        <w:t xml:space="preserve"> 1981;</w:t>
      </w:r>
      <w:r w:rsidRPr="00AD21F9">
        <w:rPr>
          <w:rFonts w:ascii="Calibri" w:hAnsi="Calibri" w:cs="Calibri"/>
          <w:b/>
          <w:bCs/>
        </w:rPr>
        <w:t>49</w:t>
      </w:r>
      <w:r w:rsidRPr="00AD21F9">
        <w:rPr>
          <w:rFonts w:ascii="Calibri" w:hAnsi="Calibri" w:cs="Calibri"/>
        </w:rPr>
        <w:t>:1583–8.</w:t>
      </w:r>
    </w:p>
    <w:p w14:paraId="3889D268" w14:textId="05F9FD8B" w:rsidR="00467FB8" w:rsidRPr="00923D76" w:rsidRDefault="00467FB8" w:rsidP="00923D76">
      <w:pPr>
        <w:pStyle w:val="Bibliography"/>
        <w:rPr>
          <w:rFonts w:cstheme="minorHAnsi"/>
          <w:b/>
          <w:bCs/>
          <w:u w:val="single"/>
        </w:rPr>
      </w:pPr>
      <w:r w:rsidRPr="00923D76">
        <w:rPr>
          <w:rFonts w:cstheme="minorHAnsi"/>
          <w:b/>
          <w:bCs/>
          <w:u w:val="single"/>
        </w:rPr>
        <w:fldChar w:fldCharType="end"/>
      </w:r>
    </w:p>
    <w:sectPr w:rsidR="00467FB8" w:rsidRPr="00923D76" w:rsidSect="003905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D1829"/>
    <w:multiLevelType w:val="hybridMultilevel"/>
    <w:tmpl w:val="13BC8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8768C8"/>
    <w:multiLevelType w:val="hybridMultilevel"/>
    <w:tmpl w:val="07302990"/>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2C8C2C7D"/>
    <w:multiLevelType w:val="hybridMultilevel"/>
    <w:tmpl w:val="F1481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B554FE"/>
    <w:multiLevelType w:val="hybridMultilevel"/>
    <w:tmpl w:val="D15A0C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B620CC"/>
    <w:multiLevelType w:val="hybridMultilevel"/>
    <w:tmpl w:val="E1B8F4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344E38"/>
    <w:multiLevelType w:val="hybridMultilevel"/>
    <w:tmpl w:val="19DC6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1C4610"/>
    <w:multiLevelType w:val="hybridMultilevel"/>
    <w:tmpl w:val="3C9A40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6B23868"/>
    <w:multiLevelType w:val="hybridMultilevel"/>
    <w:tmpl w:val="C1BCBDBC"/>
    <w:lvl w:ilvl="0" w:tplc="C76C1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8E3B76"/>
    <w:multiLevelType w:val="hybridMultilevel"/>
    <w:tmpl w:val="CD8E7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453577"/>
    <w:multiLevelType w:val="hybridMultilevel"/>
    <w:tmpl w:val="BE868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FB62E9"/>
    <w:multiLevelType w:val="hybridMultilevel"/>
    <w:tmpl w:val="93A0021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784688303">
    <w:abstractNumId w:val="9"/>
  </w:num>
  <w:num w:numId="2" w16cid:durableId="833183392">
    <w:abstractNumId w:val="8"/>
  </w:num>
  <w:num w:numId="3" w16cid:durableId="886456368">
    <w:abstractNumId w:val="3"/>
  </w:num>
  <w:num w:numId="4" w16cid:durableId="1410075199">
    <w:abstractNumId w:val="6"/>
  </w:num>
  <w:num w:numId="5" w16cid:durableId="1638294253">
    <w:abstractNumId w:val="7"/>
  </w:num>
  <w:num w:numId="6" w16cid:durableId="694111218">
    <w:abstractNumId w:val="4"/>
  </w:num>
  <w:num w:numId="7" w16cid:durableId="1959140428">
    <w:abstractNumId w:val="5"/>
  </w:num>
  <w:num w:numId="8" w16cid:durableId="1782721829">
    <w:abstractNumId w:val="1"/>
  </w:num>
  <w:num w:numId="9" w16cid:durableId="288829745">
    <w:abstractNumId w:val="10"/>
  </w:num>
  <w:num w:numId="10" w16cid:durableId="1829250103">
    <w:abstractNumId w:val="0"/>
  </w:num>
  <w:num w:numId="11" w16cid:durableId="5330782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4CB"/>
    <w:rsid w:val="00000D47"/>
    <w:rsid w:val="000014ED"/>
    <w:rsid w:val="000019FB"/>
    <w:rsid w:val="00001B25"/>
    <w:rsid w:val="00002FC8"/>
    <w:rsid w:val="000043D4"/>
    <w:rsid w:val="00004921"/>
    <w:rsid w:val="000053B9"/>
    <w:rsid w:val="00005F53"/>
    <w:rsid w:val="00006064"/>
    <w:rsid w:val="000072A0"/>
    <w:rsid w:val="00010870"/>
    <w:rsid w:val="00011662"/>
    <w:rsid w:val="00011F86"/>
    <w:rsid w:val="00012FCE"/>
    <w:rsid w:val="000132AD"/>
    <w:rsid w:val="00013398"/>
    <w:rsid w:val="000154F9"/>
    <w:rsid w:val="00016B96"/>
    <w:rsid w:val="00016DE6"/>
    <w:rsid w:val="0001701B"/>
    <w:rsid w:val="0002027F"/>
    <w:rsid w:val="000206BF"/>
    <w:rsid w:val="00020880"/>
    <w:rsid w:val="00021030"/>
    <w:rsid w:val="00021462"/>
    <w:rsid w:val="0002198D"/>
    <w:rsid w:val="00021996"/>
    <w:rsid w:val="00022576"/>
    <w:rsid w:val="00022F2E"/>
    <w:rsid w:val="00023606"/>
    <w:rsid w:val="00024BAE"/>
    <w:rsid w:val="0002575A"/>
    <w:rsid w:val="0002594C"/>
    <w:rsid w:val="00026533"/>
    <w:rsid w:val="000267D1"/>
    <w:rsid w:val="00026BBF"/>
    <w:rsid w:val="000270A9"/>
    <w:rsid w:val="00030097"/>
    <w:rsid w:val="000308EC"/>
    <w:rsid w:val="000312F6"/>
    <w:rsid w:val="00031DEB"/>
    <w:rsid w:val="00031E0C"/>
    <w:rsid w:val="00031FF0"/>
    <w:rsid w:val="00033B7E"/>
    <w:rsid w:val="00033C99"/>
    <w:rsid w:val="00036D74"/>
    <w:rsid w:val="00037023"/>
    <w:rsid w:val="00037780"/>
    <w:rsid w:val="0004095F"/>
    <w:rsid w:val="000409DA"/>
    <w:rsid w:val="00040D40"/>
    <w:rsid w:val="00040E78"/>
    <w:rsid w:val="00042794"/>
    <w:rsid w:val="0004318A"/>
    <w:rsid w:val="00044422"/>
    <w:rsid w:val="00044923"/>
    <w:rsid w:val="000460DE"/>
    <w:rsid w:val="00046E56"/>
    <w:rsid w:val="00047714"/>
    <w:rsid w:val="0005014D"/>
    <w:rsid w:val="000504A9"/>
    <w:rsid w:val="00050557"/>
    <w:rsid w:val="000508F0"/>
    <w:rsid w:val="00050EF2"/>
    <w:rsid w:val="00050F54"/>
    <w:rsid w:val="0005109E"/>
    <w:rsid w:val="000511CF"/>
    <w:rsid w:val="000516FF"/>
    <w:rsid w:val="00051B04"/>
    <w:rsid w:val="000520B8"/>
    <w:rsid w:val="00052299"/>
    <w:rsid w:val="00052729"/>
    <w:rsid w:val="00052EF7"/>
    <w:rsid w:val="00055887"/>
    <w:rsid w:val="00055A75"/>
    <w:rsid w:val="000564EB"/>
    <w:rsid w:val="00056660"/>
    <w:rsid w:val="00056B7F"/>
    <w:rsid w:val="00056BBF"/>
    <w:rsid w:val="000572CE"/>
    <w:rsid w:val="00057704"/>
    <w:rsid w:val="00061906"/>
    <w:rsid w:val="00061F81"/>
    <w:rsid w:val="0006255E"/>
    <w:rsid w:val="00065770"/>
    <w:rsid w:val="00065B3C"/>
    <w:rsid w:val="000660D6"/>
    <w:rsid w:val="00067D89"/>
    <w:rsid w:val="00072297"/>
    <w:rsid w:val="00072692"/>
    <w:rsid w:val="00072B0C"/>
    <w:rsid w:val="000732EA"/>
    <w:rsid w:val="000739F9"/>
    <w:rsid w:val="00073E99"/>
    <w:rsid w:val="000740D9"/>
    <w:rsid w:val="000741F3"/>
    <w:rsid w:val="00074550"/>
    <w:rsid w:val="000746B0"/>
    <w:rsid w:val="00074789"/>
    <w:rsid w:val="00074F8F"/>
    <w:rsid w:val="0007507B"/>
    <w:rsid w:val="000753C8"/>
    <w:rsid w:val="00075B9A"/>
    <w:rsid w:val="000766F5"/>
    <w:rsid w:val="000775B3"/>
    <w:rsid w:val="00077C3E"/>
    <w:rsid w:val="0008054E"/>
    <w:rsid w:val="00081346"/>
    <w:rsid w:val="00081E75"/>
    <w:rsid w:val="0008361F"/>
    <w:rsid w:val="0008372B"/>
    <w:rsid w:val="000839C5"/>
    <w:rsid w:val="0008455F"/>
    <w:rsid w:val="000852C9"/>
    <w:rsid w:val="00085C9C"/>
    <w:rsid w:val="00086960"/>
    <w:rsid w:val="00086CC8"/>
    <w:rsid w:val="0008701E"/>
    <w:rsid w:val="000870E3"/>
    <w:rsid w:val="00087F66"/>
    <w:rsid w:val="00090C62"/>
    <w:rsid w:val="000922AC"/>
    <w:rsid w:val="0009264A"/>
    <w:rsid w:val="00092C50"/>
    <w:rsid w:val="00093FA5"/>
    <w:rsid w:val="0009474E"/>
    <w:rsid w:val="000948B1"/>
    <w:rsid w:val="00094A5B"/>
    <w:rsid w:val="00094F06"/>
    <w:rsid w:val="0009519A"/>
    <w:rsid w:val="00095792"/>
    <w:rsid w:val="00095B99"/>
    <w:rsid w:val="00096207"/>
    <w:rsid w:val="000978B3"/>
    <w:rsid w:val="00097C01"/>
    <w:rsid w:val="00097C9C"/>
    <w:rsid w:val="000A00F4"/>
    <w:rsid w:val="000A0680"/>
    <w:rsid w:val="000A1028"/>
    <w:rsid w:val="000A1691"/>
    <w:rsid w:val="000A2205"/>
    <w:rsid w:val="000A2279"/>
    <w:rsid w:val="000A2385"/>
    <w:rsid w:val="000A2593"/>
    <w:rsid w:val="000A3924"/>
    <w:rsid w:val="000A3E37"/>
    <w:rsid w:val="000A4280"/>
    <w:rsid w:val="000A4740"/>
    <w:rsid w:val="000A54B1"/>
    <w:rsid w:val="000A5CDB"/>
    <w:rsid w:val="000A6361"/>
    <w:rsid w:val="000A6A09"/>
    <w:rsid w:val="000A6ECD"/>
    <w:rsid w:val="000A7037"/>
    <w:rsid w:val="000B02E5"/>
    <w:rsid w:val="000B0953"/>
    <w:rsid w:val="000B107B"/>
    <w:rsid w:val="000B1124"/>
    <w:rsid w:val="000B1289"/>
    <w:rsid w:val="000B153C"/>
    <w:rsid w:val="000B171D"/>
    <w:rsid w:val="000B1883"/>
    <w:rsid w:val="000B274B"/>
    <w:rsid w:val="000B2CDE"/>
    <w:rsid w:val="000B30C9"/>
    <w:rsid w:val="000B38F5"/>
    <w:rsid w:val="000B3D1C"/>
    <w:rsid w:val="000B3E35"/>
    <w:rsid w:val="000B3EE3"/>
    <w:rsid w:val="000B5677"/>
    <w:rsid w:val="000B61DD"/>
    <w:rsid w:val="000B6611"/>
    <w:rsid w:val="000B6F35"/>
    <w:rsid w:val="000B754D"/>
    <w:rsid w:val="000C010A"/>
    <w:rsid w:val="000C0AA6"/>
    <w:rsid w:val="000C28CC"/>
    <w:rsid w:val="000C35F4"/>
    <w:rsid w:val="000C4465"/>
    <w:rsid w:val="000C50A6"/>
    <w:rsid w:val="000C56E8"/>
    <w:rsid w:val="000C5888"/>
    <w:rsid w:val="000C5C53"/>
    <w:rsid w:val="000C600C"/>
    <w:rsid w:val="000C6533"/>
    <w:rsid w:val="000C6F90"/>
    <w:rsid w:val="000C7C31"/>
    <w:rsid w:val="000D088F"/>
    <w:rsid w:val="000D1951"/>
    <w:rsid w:val="000D1E07"/>
    <w:rsid w:val="000D1E85"/>
    <w:rsid w:val="000D2073"/>
    <w:rsid w:val="000D3E5C"/>
    <w:rsid w:val="000D4122"/>
    <w:rsid w:val="000D4AFD"/>
    <w:rsid w:val="000D4EE0"/>
    <w:rsid w:val="000D56EF"/>
    <w:rsid w:val="000D5E1C"/>
    <w:rsid w:val="000D6B1A"/>
    <w:rsid w:val="000D7B2E"/>
    <w:rsid w:val="000E2B76"/>
    <w:rsid w:val="000E407A"/>
    <w:rsid w:val="000E4D92"/>
    <w:rsid w:val="000E5267"/>
    <w:rsid w:val="000E56B3"/>
    <w:rsid w:val="000E5D79"/>
    <w:rsid w:val="000E5EBD"/>
    <w:rsid w:val="000E6446"/>
    <w:rsid w:val="000E665E"/>
    <w:rsid w:val="000E712E"/>
    <w:rsid w:val="000E79D0"/>
    <w:rsid w:val="000E7FC8"/>
    <w:rsid w:val="000F0216"/>
    <w:rsid w:val="000F031C"/>
    <w:rsid w:val="000F0C29"/>
    <w:rsid w:val="000F189E"/>
    <w:rsid w:val="000F1DF7"/>
    <w:rsid w:val="000F22CF"/>
    <w:rsid w:val="000F2BFA"/>
    <w:rsid w:val="000F5A3B"/>
    <w:rsid w:val="000F60BA"/>
    <w:rsid w:val="000F662F"/>
    <w:rsid w:val="000F6A53"/>
    <w:rsid w:val="000F6D8A"/>
    <w:rsid w:val="000F73F6"/>
    <w:rsid w:val="000F7DEB"/>
    <w:rsid w:val="00100AF8"/>
    <w:rsid w:val="00100E53"/>
    <w:rsid w:val="001013A5"/>
    <w:rsid w:val="001015B3"/>
    <w:rsid w:val="00101A78"/>
    <w:rsid w:val="00102FDE"/>
    <w:rsid w:val="0010317C"/>
    <w:rsid w:val="001042C3"/>
    <w:rsid w:val="0010434F"/>
    <w:rsid w:val="00104709"/>
    <w:rsid w:val="00104B46"/>
    <w:rsid w:val="00105019"/>
    <w:rsid w:val="00105D45"/>
    <w:rsid w:val="00105F31"/>
    <w:rsid w:val="001060FC"/>
    <w:rsid w:val="0010654F"/>
    <w:rsid w:val="00106564"/>
    <w:rsid w:val="00106D5C"/>
    <w:rsid w:val="00106E95"/>
    <w:rsid w:val="001070C5"/>
    <w:rsid w:val="001074B7"/>
    <w:rsid w:val="00107680"/>
    <w:rsid w:val="0011067C"/>
    <w:rsid w:val="00111462"/>
    <w:rsid w:val="0011157C"/>
    <w:rsid w:val="00112703"/>
    <w:rsid w:val="001134AD"/>
    <w:rsid w:val="0011542B"/>
    <w:rsid w:val="00115595"/>
    <w:rsid w:val="0011592D"/>
    <w:rsid w:val="001172CC"/>
    <w:rsid w:val="00117739"/>
    <w:rsid w:val="00117D73"/>
    <w:rsid w:val="00120048"/>
    <w:rsid w:val="00121328"/>
    <w:rsid w:val="00122637"/>
    <w:rsid w:val="001226DC"/>
    <w:rsid w:val="00123518"/>
    <w:rsid w:val="00123CE5"/>
    <w:rsid w:val="00123E2B"/>
    <w:rsid w:val="001248DA"/>
    <w:rsid w:val="00126CB3"/>
    <w:rsid w:val="00126D84"/>
    <w:rsid w:val="00127A78"/>
    <w:rsid w:val="00127CCB"/>
    <w:rsid w:val="0013019E"/>
    <w:rsid w:val="001302FC"/>
    <w:rsid w:val="00131270"/>
    <w:rsid w:val="001322E2"/>
    <w:rsid w:val="0013490E"/>
    <w:rsid w:val="001349CE"/>
    <w:rsid w:val="00135B16"/>
    <w:rsid w:val="00136266"/>
    <w:rsid w:val="0013646B"/>
    <w:rsid w:val="001367A4"/>
    <w:rsid w:val="0013689F"/>
    <w:rsid w:val="00136E3F"/>
    <w:rsid w:val="001403FF"/>
    <w:rsid w:val="001405B9"/>
    <w:rsid w:val="001411AD"/>
    <w:rsid w:val="001411DF"/>
    <w:rsid w:val="00142446"/>
    <w:rsid w:val="00142CF3"/>
    <w:rsid w:val="001430C7"/>
    <w:rsid w:val="00143C65"/>
    <w:rsid w:val="00145037"/>
    <w:rsid w:val="00145681"/>
    <w:rsid w:val="001458D0"/>
    <w:rsid w:val="001464CD"/>
    <w:rsid w:val="001465A3"/>
    <w:rsid w:val="001479DF"/>
    <w:rsid w:val="00147D74"/>
    <w:rsid w:val="001524AF"/>
    <w:rsid w:val="00152EB7"/>
    <w:rsid w:val="00153062"/>
    <w:rsid w:val="001535D1"/>
    <w:rsid w:val="001543B9"/>
    <w:rsid w:val="001544C5"/>
    <w:rsid w:val="001551F7"/>
    <w:rsid w:val="00156110"/>
    <w:rsid w:val="0015639B"/>
    <w:rsid w:val="00157167"/>
    <w:rsid w:val="00157732"/>
    <w:rsid w:val="00157DB1"/>
    <w:rsid w:val="00160282"/>
    <w:rsid w:val="00164081"/>
    <w:rsid w:val="0016420A"/>
    <w:rsid w:val="001653DE"/>
    <w:rsid w:val="00166449"/>
    <w:rsid w:val="0016667F"/>
    <w:rsid w:val="00166F94"/>
    <w:rsid w:val="0016788C"/>
    <w:rsid w:val="00167C27"/>
    <w:rsid w:val="00171413"/>
    <w:rsid w:val="0017217B"/>
    <w:rsid w:val="00172876"/>
    <w:rsid w:val="001728C5"/>
    <w:rsid w:val="00173618"/>
    <w:rsid w:val="0017410B"/>
    <w:rsid w:val="00174BF6"/>
    <w:rsid w:val="00174EA9"/>
    <w:rsid w:val="00176528"/>
    <w:rsid w:val="001775FF"/>
    <w:rsid w:val="00177926"/>
    <w:rsid w:val="001802D8"/>
    <w:rsid w:val="001808CF"/>
    <w:rsid w:val="00180ECE"/>
    <w:rsid w:val="001812D9"/>
    <w:rsid w:val="001819D8"/>
    <w:rsid w:val="00181A08"/>
    <w:rsid w:val="00181B14"/>
    <w:rsid w:val="0018291E"/>
    <w:rsid w:val="00182E7F"/>
    <w:rsid w:val="00183653"/>
    <w:rsid w:val="00183CDE"/>
    <w:rsid w:val="001860D7"/>
    <w:rsid w:val="001870B3"/>
    <w:rsid w:val="00187265"/>
    <w:rsid w:val="001872F1"/>
    <w:rsid w:val="00190A18"/>
    <w:rsid w:val="00191199"/>
    <w:rsid w:val="00191E44"/>
    <w:rsid w:val="00193291"/>
    <w:rsid w:val="00194A49"/>
    <w:rsid w:val="00194DD3"/>
    <w:rsid w:val="0019514B"/>
    <w:rsid w:val="001954A6"/>
    <w:rsid w:val="00195900"/>
    <w:rsid w:val="00195AB5"/>
    <w:rsid w:val="001960E0"/>
    <w:rsid w:val="00196CD5"/>
    <w:rsid w:val="00197B55"/>
    <w:rsid w:val="001A038E"/>
    <w:rsid w:val="001A14AD"/>
    <w:rsid w:val="001A1C76"/>
    <w:rsid w:val="001A21DD"/>
    <w:rsid w:val="001A40F6"/>
    <w:rsid w:val="001A4516"/>
    <w:rsid w:val="001A49AA"/>
    <w:rsid w:val="001A4CB7"/>
    <w:rsid w:val="001A5B15"/>
    <w:rsid w:val="001A5D8A"/>
    <w:rsid w:val="001A5EBB"/>
    <w:rsid w:val="001A6369"/>
    <w:rsid w:val="001A7AB3"/>
    <w:rsid w:val="001B01CC"/>
    <w:rsid w:val="001B0ACB"/>
    <w:rsid w:val="001B0C27"/>
    <w:rsid w:val="001B0CCD"/>
    <w:rsid w:val="001B123C"/>
    <w:rsid w:val="001B3C37"/>
    <w:rsid w:val="001B56A9"/>
    <w:rsid w:val="001B56CB"/>
    <w:rsid w:val="001B7BCE"/>
    <w:rsid w:val="001B7E06"/>
    <w:rsid w:val="001C000F"/>
    <w:rsid w:val="001C15AF"/>
    <w:rsid w:val="001C2525"/>
    <w:rsid w:val="001C2ACB"/>
    <w:rsid w:val="001C2B48"/>
    <w:rsid w:val="001C4038"/>
    <w:rsid w:val="001C43E1"/>
    <w:rsid w:val="001C4E1C"/>
    <w:rsid w:val="001C54B7"/>
    <w:rsid w:val="001C55C9"/>
    <w:rsid w:val="001C67AF"/>
    <w:rsid w:val="001C7B1B"/>
    <w:rsid w:val="001D0DF5"/>
    <w:rsid w:val="001D2CE9"/>
    <w:rsid w:val="001D30C8"/>
    <w:rsid w:val="001D318F"/>
    <w:rsid w:val="001D3839"/>
    <w:rsid w:val="001D3C82"/>
    <w:rsid w:val="001D4356"/>
    <w:rsid w:val="001D492C"/>
    <w:rsid w:val="001D4D88"/>
    <w:rsid w:val="001D5637"/>
    <w:rsid w:val="001D584A"/>
    <w:rsid w:val="001D587E"/>
    <w:rsid w:val="001D5E82"/>
    <w:rsid w:val="001D622C"/>
    <w:rsid w:val="001D6DD1"/>
    <w:rsid w:val="001D72E0"/>
    <w:rsid w:val="001D78DA"/>
    <w:rsid w:val="001D7FF1"/>
    <w:rsid w:val="001E04A0"/>
    <w:rsid w:val="001E2BB1"/>
    <w:rsid w:val="001E2E02"/>
    <w:rsid w:val="001E3046"/>
    <w:rsid w:val="001E391F"/>
    <w:rsid w:val="001E3B89"/>
    <w:rsid w:val="001E3CF0"/>
    <w:rsid w:val="001E434E"/>
    <w:rsid w:val="001E4A8C"/>
    <w:rsid w:val="001E568F"/>
    <w:rsid w:val="001E574D"/>
    <w:rsid w:val="001E6E29"/>
    <w:rsid w:val="001E77A3"/>
    <w:rsid w:val="001E7886"/>
    <w:rsid w:val="001F1082"/>
    <w:rsid w:val="001F1582"/>
    <w:rsid w:val="001F199D"/>
    <w:rsid w:val="001F2B58"/>
    <w:rsid w:val="001F31C6"/>
    <w:rsid w:val="001F335B"/>
    <w:rsid w:val="001F3B7B"/>
    <w:rsid w:val="001F3CCD"/>
    <w:rsid w:val="001F3DA3"/>
    <w:rsid w:val="001F3EEB"/>
    <w:rsid w:val="001F42DC"/>
    <w:rsid w:val="001F44FD"/>
    <w:rsid w:val="001F4A19"/>
    <w:rsid w:val="001F4B0C"/>
    <w:rsid w:val="001F5880"/>
    <w:rsid w:val="001F5A7F"/>
    <w:rsid w:val="001F6886"/>
    <w:rsid w:val="001F72B3"/>
    <w:rsid w:val="002005A9"/>
    <w:rsid w:val="00202A65"/>
    <w:rsid w:val="002030DF"/>
    <w:rsid w:val="002050F6"/>
    <w:rsid w:val="00205437"/>
    <w:rsid w:val="00205579"/>
    <w:rsid w:val="00205D5B"/>
    <w:rsid w:val="00205DBC"/>
    <w:rsid w:val="00206892"/>
    <w:rsid w:val="002079F2"/>
    <w:rsid w:val="00207AE1"/>
    <w:rsid w:val="00207DD2"/>
    <w:rsid w:val="0021074F"/>
    <w:rsid w:val="00211D5E"/>
    <w:rsid w:val="002127E9"/>
    <w:rsid w:val="00215CAB"/>
    <w:rsid w:val="00216537"/>
    <w:rsid w:val="002166BA"/>
    <w:rsid w:val="00216A9E"/>
    <w:rsid w:val="00216C91"/>
    <w:rsid w:val="002207F6"/>
    <w:rsid w:val="002209F8"/>
    <w:rsid w:val="00221FAA"/>
    <w:rsid w:val="00222A31"/>
    <w:rsid w:val="0022325D"/>
    <w:rsid w:val="00223561"/>
    <w:rsid w:val="00223734"/>
    <w:rsid w:val="00223928"/>
    <w:rsid w:val="002239BE"/>
    <w:rsid w:val="00223E53"/>
    <w:rsid w:val="002249BA"/>
    <w:rsid w:val="00225A1E"/>
    <w:rsid w:val="00225F41"/>
    <w:rsid w:val="00230504"/>
    <w:rsid w:val="00230FF7"/>
    <w:rsid w:val="002319B4"/>
    <w:rsid w:val="00232332"/>
    <w:rsid w:val="00232FAB"/>
    <w:rsid w:val="0023370D"/>
    <w:rsid w:val="00234029"/>
    <w:rsid w:val="00236059"/>
    <w:rsid w:val="0023634D"/>
    <w:rsid w:val="00236659"/>
    <w:rsid w:val="00237C4F"/>
    <w:rsid w:val="00237CFD"/>
    <w:rsid w:val="00240393"/>
    <w:rsid w:val="00241772"/>
    <w:rsid w:val="00241AB9"/>
    <w:rsid w:val="00242432"/>
    <w:rsid w:val="002424C5"/>
    <w:rsid w:val="0024349D"/>
    <w:rsid w:val="00243672"/>
    <w:rsid w:val="0024374F"/>
    <w:rsid w:val="0024474F"/>
    <w:rsid w:val="00244CB5"/>
    <w:rsid w:val="00245408"/>
    <w:rsid w:val="002459B9"/>
    <w:rsid w:val="00245A8C"/>
    <w:rsid w:val="002460F5"/>
    <w:rsid w:val="00246149"/>
    <w:rsid w:val="00247067"/>
    <w:rsid w:val="00250616"/>
    <w:rsid w:val="00250EB0"/>
    <w:rsid w:val="00252122"/>
    <w:rsid w:val="00252308"/>
    <w:rsid w:val="00252A10"/>
    <w:rsid w:val="00253D35"/>
    <w:rsid w:val="00253E2F"/>
    <w:rsid w:val="00254324"/>
    <w:rsid w:val="002548E2"/>
    <w:rsid w:val="0025490F"/>
    <w:rsid w:val="00255D13"/>
    <w:rsid w:val="002561C7"/>
    <w:rsid w:val="0025706B"/>
    <w:rsid w:val="002602F8"/>
    <w:rsid w:val="00261839"/>
    <w:rsid w:val="00262A1B"/>
    <w:rsid w:val="00263168"/>
    <w:rsid w:val="00263435"/>
    <w:rsid w:val="00263EAE"/>
    <w:rsid w:val="002644AE"/>
    <w:rsid w:val="00264665"/>
    <w:rsid w:val="00264A44"/>
    <w:rsid w:val="00264E7A"/>
    <w:rsid w:val="00265BA9"/>
    <w:rsid w:val="00266182"/>
    <w:rsid w:val="00266498"/>
    <w:rsid w:val="0026651C"/>
    <w:rsid w:val="0026754F"/>
    <w:rsid w:val="0027070A"/>
    <w:rsid w:val="002724EC"/>
    <w:rsid w:val="00272E62"/>
    <w:rsid w:val="0027429E"/>
    <w:rsid w:val="00274A6E"/>
    <w:rsid w:val="00274DB4"/>
    <w:rsid w:val="00275302"/>
    <w:rsid w:val="002762EC"/>
    <w:rsid w:val="0027664F"/>
    <w:rsid w:val="00277994"/>
    <w:rsid w:val="00277F46"/>
    <w:rsid w:val="00280578"/>
    <w:rsid w:val="00283117"/>
    <w:rsid w:val="00283EAC"/>
    <w:rsid w:val="0028400B"/>
    <w:rsid w:val="002850E3"/>
    <w:rsid w:val="00286D38"/>
    <w:rsid w:val="002874D9"/>
    <w:rsid w:val="00287DED"/>
    <w:rsid w:val="00290A67"/>
    <w:rsid w:val="002911C1"/>
    <w:rsid w:val="00291D3E"/>
    <w:rsid w:val="00292463"/>
    <w:rsid w:val="0029383F"/>
    <w:rsid w:val="00293998"/>
    <w:rsid w:val="0029417B"/>
    <w:rsid w:val="00294EE4"/>
    <w:rsid w:val="00295077"/>
    <w:rsid w:val="00296A96"/>
    <w:rsid w:val="00297C92"/>
    <w:rsid w:val="002A0603"/>
    <w:rsid w:val="002A086D"/>
    <w:rsid w:val="002A10CB"/>
    <w:rsid w:val="002A13D8"/>
    <w:rsid w:val="002A2790"/>
    <w:rsid w:val="002A2CB4"/>
    <w:rsid w:val="002A36F1"/>
    <w:rsid w:val="002A3E5D"/>
    <w:rsid w:val="002A469E"/>
    <w:rsid w:val="002A52CA"/>
    <w:rsid w:val="002A5FD0"/>
    <w:rsid w:val="002A7B71"/>
    <w:rsid w:val="002B02D6"/>
    <w:rsid w:val="002B109E"/>
    <w:rsid w:val="002B130C"/>
    <w:rsid w:val="002B17B4"/>
    <w:rsid w:val="002B189C"/>
    <w:rsid w:val="002B1E6C"/>
    <w:rsid w:val="002B2BE2"/>
    <w:rsid w:val="002B34BE"/>
    <w:rsid w:val="002B42F7"/>
    <w:rsid w:val="002B5109"/>
    <w:rsid w:val="002B5352"/>
    <w:rsid w:val="002B53C6"/>
    <w:rsid w:val="002B5B30"/>
    <w:rsid w:val="002B5C9B"/>
    <w:rsid w:val="002B6483"/>
    <w:rsid w:val="002B78CC"/>
    <w:rsid w:val="002B7C8E"/>
    <w:rsid w:val="002C171E"/>
    <w:rsid w:val="002C23EB"/>
    <w:rsid w:val="002C2716"/>
    <w:rsid w:val="002C2EA0"/>
    <w:rsid w:val="002C37E4"/>
    <w:rsid w:val="002C4FA5"/>
    <w:rsid w:val="002C5057"/>
    <w:rsid w:val="002C55EE"/>
    <w:rsid w:val="002C6370"/>
    <w:rsid w:val="002C69C9"/>
    <w:rsid w:val="002C6E17"/>
    <w:rsid w:val="002C7694"/>
    <w:rsid w:val="002C7B75"/>
    <w:rsid w:val="002C7EFD"/>
    <w:rsid w:val="002D1038"/>
    <w:rsid w:val="002D130F"/>
    <w:rsid w:val="002D1618"/>
    <w:rsid w:val="002D182E"/>
    <w:rsid w:val="002D2258"/>
    <w:rsid w:val="002D2269"/>
    <w:rsid w:val="002D24E0"/>
    <w:rsid w:val="002D2A45"/>
    <w:rsid w:val="002D4910"/>
    <w:rsid w:val="002D4EAB"/>
    <w:rsid w:val="002D4F10"/>
    <w:rsid w:val="002D5BCF"/>
    <w:rsid w:val="002D6348"/>
    <w:rsid w:val="002D6453"/>
    <w:rsid w:val="002D698D"/>
    <w:rsid w:val="002D71AE"/>
    <w:rsid w:val="002D7203"/>
    <w:rsid w:val="002D77B6"/>
    <w:rsid w:val="002D7A51"/>
    <w:rsid w:val="002E0518"/>
    <w:rsid w:val="002E15C5"/>
    <w:rsid w:val="002E1724"/>
    <w:rsid w:val="002E1762"/>
    <w:rsid w:val="002E3916"/>
    <w:rsid w:val="002E3E1B"/>
    <w:rsid w:val="002E4CBB"/>
    <w:rsid w:val="002E59A7"/>
    <w:rsid w:val="002E5FDE"/>
    <w:rsid w:val="002E6DD4"/>
    <w:rsid w:val="002F0093"/>
    <w:rsid w:val="002F12F7"/>
    <w:rsid w:val="002F2409"/>
    <w:rsid w:val="002F272E"/>
    <w:rsid w:val="002F3772"/>
    <w:rsid w:val="002F3F58"/>
    <w:rsid w:val="002F4229"/>
    <w:rsid w:val="002F4623"/>
    <w:rsid w:val="002F47FF"/>
    <w:rsid w:val="002F4C40"/>
    <w:rsid w:val="002F6685"/>
    <w:rsid w:val="002F7B3C"/>
    <w:rsid w:val="002F7F18"/>
    <w:rsid w:val="003008B6"/>
    <w:rsid w:val="00300C7F"/>
    <w:rsid w:val="00302C87"/>
    <w:rsid w:val="00303400"/>
    <w:rsid w:val="003036BC"/>
    <w:rsid w:val="00303954"/>
    <w:rsid w:val="00304343"/>
    <w:rsid w:val="00304854"/>
    <w:rsid w:val="00304D67"/>
    <w:rsid w:val="003053C1"/>
    <w:rsid w:val="00305CF1"/>
    <w:rsid w:val="00305F5E"/>
    <w:rsid w:val="003066EA"/>
    <w:rsid w:val="00306E5E"/>
    <w:rsid w:val="00306F7F"/>
    <w:rsid w:val="0031005C"/>
    <w:rsid w:val="003107EE"/>
    <w:rsid w:val="00310A74"/>
    <w:rsid w:val="00312812"/>
    <w:rsid w:val="00312814"/>
    <w:rsid w:val="00313085"/>
    <w:rsid w:val="003138B3"/>
    <w:rsid w:val="0031458F"/>
    <w:rsid w:val="00314AFA"/>
    <w:rsid w:val="00315719"/>
    <w:rsid w:val="00315FB0"/>
    <w:rsid w:val="003164A4"/>
    <w:rsid w:val="00316582"/>
    <w:rsid w:val="0031683B"/>
    <w:rsid w:val="00320078"/>
    <w:rsid w:val="003201D6"/>
    <w:rsid w:val="00320B73"/>
    <w:rsid w:val="00320DB3"/>
    <w:rsid w:val="0032168D"/>
    <w:rsid w:val="00321A4A"/>
    <w:rsid w:val="00323370"/>
    <w:rsid w:val="00323AF9"/>
    <w:rsid w:val="00323E6F"/>
    <w:rsid w:val="00323F92"/>
    <w:rsid w:val="00324B7B"/>
    <w:rsid w:val="00324DC8"/>
    <w:rsid w:val="0032560B"/>
    <w:rsid w:val="00326F2A"/>
    <w:rsid w:val="00330252"/>
    <w:rsid w:val="0033130E"/>
    <w:rsid w:val="00331EE5"/>
    <w:rsid w:val="003321FD"/>
    <w:rsid w:val="00332366"/>
    <w:rsid w:val="0033277A"/>
    <w:rsid w:val="0033303B"/>
    <w:rsid w:val="0033357A"/>
    <w:rsid w:val="00333C7B"/>
    <w:rsid w:val="00333F0B"/>
    <w:rsid w:val="00334B60"/>
    <w:rsid w:val="00335044"/>
    <w:rsid w:val="00335EBE"/>
    <w:rsid w:val="00335F10"/>
    <w:rsid w:val="003365BD"/>
    <w:rsid w:val="00336EDF"/>
    <w:rsid w:val="003425D5"/>
    <w:rsid w:val="00342A7B"/>
    <w:rsid w:val="00342D97"/>
    <w:rsid w:val="0034399E"/>
    <w:rsid w:val="00343B29"/>
    <w:rsid w:val="003446A9"/>
    <w:rsid w:val="00345070"/>
    <w:rsid w:val="003457B5"/>
    <w:rsid w:val="00345CB7"/>
    <w:rsid w:val="00347932"/>
    <w:rsid w:val="0035334E"/>
    <w:rsid w:val="00354292"/>
    <w:rsid w:val="0035497A"/>
    <w:rsid w:val="00354B87"/>
    <w:rsid w:val="00354E3B"/>
    <w:rsid w:val="00355F14"/>
    <w:rsid w:val="00355F7B"/>
    <w:rsid w:val="00356764"/>
    <w:rsid w:val="00356D99"/>
    <w:rsid w:val="00357C08"/>
    <w:rsid w:val="0036066D"/>
    <w:rsid w:val="0036134F"/>
    <w:rsid w:val="00361592"/>
    <w:rsid w:val="00362E7B"/>
    <w:rsid w:val="00363492"/>
    <w:rsid w:val="00363F3C"/>
    <w:rsid w:val="00364064"/>
    <w:rsid w:val="003644B1"/>
    <w:rsid w:val="003646E8"/>
    <w:rsid w:val="00364906"/>
    <w:rsid w:val="00364A93"/>
    <w:rsid w:val="00364E4C"/>
    <w:rsid w:val="0036533B"/>
    <w:rsid w:val="00365BE7"/>
    <w:rsid w:val="00366536"/>
    <w:rsid w:val="003666FE"/>
    <w:rsid w:val="00367681"/>
    <w:rsid w:val="00370D16"/>
    <w:rsid w:val="00371197"/>
    <w:rsid w:val="00371266"/>
    <w:rsid w:val="0037161B"/>
    <w:rsid w:val="00371CBB"/>
    <w:rsid w:val="003727AD"/>
    <w:rsid w:val="00372B86"/>
    <w:rsid w:val="003737DA"/>
    <w:rsid w:val="00374CA4"/>
    <w:rsid w:val="003762A6"/>
    <w:rsid w:val="00376303"/>
    <w:rsid w:val="00376583"/>
    <w:rsid w:val="00376BFF"/>
    <w:rsid w:val="00376D7F"/>
    <w:rsid w:val="003777C5"/>
    <w:rsid w:val="00381081"/>
    <w:rsid w:val="00381120"/>
    <w:rsid w:val="00381308"/>
    <w:rsid w:val="00381963"/>
    <w:rsid w:val="003819A0"/>
    <w:rsid w:val="00381C1A"/>
    <w:rsid w:val="00381E92"/>
    <w:rsid w:val="003826A1"/>
    <w:rsid w:val="00382B4A"/>
    <w:rsid w:val="00382CDF"/>
    <w:rsid w:val="00383A67"/>
    <w:rsid w:val="003840CD"/>
    <w:rsid w:val="003846B2"/>
    <w:rsid w:val="00385473"/>
    <w:rsid w:val="003855C0"/>
    <w:rsid w:val="003855FC"/>
    <w:rsid w:val="003856CE"/>
    <w:rsid w:val="00385D24"/>
    <w:rsid w:val="00387B28"/>
    <w:rsid w:val="003905B0"/>
    <w:rsid w:val="003905B3"/>
    <w:rsid w:val="003905E6"/>
    <w:rsid w:val="003908BA"/>
    <w:rsid w:val="00390EF6"/>
    <w:rsid w:val="00391299"/>
    <w:rsid w:val="00391574"/>
    <w:rsid w:val="00391833"/>
    <w:rsid w:val="0039191E"/>
    <w:rsid w:val="00391B9D"/>
    <w:rsid w:val="003928D2"/>
    <w:rsid w:val="00392C2F"/>
    <w:rsid w:val="00392D97"/>
    <w:rsid w:val="0039304F"/>
    <w:rsid w:val="00393CEE"/>
    <w:rsid w:val="003941B0"/>
    <w:rsid w:val="003948DF"/>
    <w:rsid w:val="0039578D"/>
    <w:rsid w:val="0039594C"/>
    <w:rsid w:val="00395CAF"/>
    <w:rsid w:val="00396AB3"/>
    <w:rsid w:val="003973C8"/>
    <w:rsid w:val="00397E2D"/>
    <w:rsid w:val="003A013F"/>
    <w:rsid w:val="003A199A"/>
    <w:rsid w:val="003A27C0"/>
    <w:rsid w:val="003A3F8A"/>
    <w:rsid w:val="003A3FC5"/>
    <w:rsid w:val="003A47C0"/>
    <w:rsid w:val="003A4881"/>
    <w:rsid w:val="003A52FF"/>
    <w:rsid w:val="003A65B1"/>
    <w:rsid w:val="003A7B81"/>
    <w:rsid w:val="003B05BF"/>
    <w:rsid w:val="003B07BA"/>
    <w:rsid w:val="003B0E82"/>
    <w:rsid w:val="003B1328"/>
    <w:rsid w:val="003B1633"/>
    <w:rsid w:val="003B3210"/>
    <w:rsid w:val="003B3E52"/>
    <w:rsid w:val="003B4DFE"/>
    <w:rsid w:val="003B509E"/>
    <w:rsid w:val="003B50AC"/>
    <w:rsid w:val="003B6389"/>
    <w:rsid w:val="003B6967"/>
    <w:rsid w:val="003B6A94"/>
    <w:rsid w:val="003B715A"/>
    <w:rsid w:val="003B71BA"/>
    <w:rsid w:val="003B777C"/>
    <w:rsid w:val="003C0CE7"/>
    <w:rsid w:val="003C1554"/>
    <w:rsid w:val="003C1DE7"/>
    <w:rsid w:val="003C244D"/>
    <w:rsid w:val="003C256B"/>
    <w:rsid w:val="003C25ED"/>
    <w:rsid w:val="003C2993"/>
    <w:rsid w:val="003C2C77"/>
    <w:rsid w:val="003C3AEC"/>
    <w:rsid w:val="003C3B69"/>
    <w:rsid w:val="003C3D0A"/>
    <w:rsid w:val="003C3E54"/>
    <w:rsid w:val="003C506D"/>
    <w:rsid w:val="003C53BD"/>
    <w:rsid w:val="003C5985"/>
    <w:rsid w:val="003C5C7D"/>
    <w:rsid w:val="003C6676"/>
    <w:rsid w:val="003C7369"/>
    <w:rsid w:val="003C73BB"/>
    <w:rsid w:val="003C775C"/>
    <w:rsid w:val="003D0921"/>
    <w:rsid w:val="003D0B37"/>
    <w:rsid w:val="003D17E4"/>
    <w:rsid w:val="003D1A05"/>
    <w:rsid w:val="003D1B95"/>
    <w:rsid w:val="003D2844"/>
    <w:rsid w:val="003D378C"/>
    <w:rsid w:val="003D423A"/>
    <w:rsid w:val="003D4F8D"/>
    <w:rsid w:val="003D54DA"/>
    <w:rsid w:val="003D551E"/>
    <w:rsid w:val="003D7D89"/>
    <w:rsid w:val="003E044C"/>
    <w:rsid w:val="003E088D"/>
    <w:rsid w:val="003E08CC"/>
    <w:rsid w:val="003E136D"/>
    <w:rsid w:val="003E2424"/>
    <w:rsid w:val="003E2645"/>
    <w:rsid w:val="003E274E"/>
    <w:rsid w:val="003E3146"/>
    <w:rsid w:val="003E381E"/>
    <w:rsid w:val="003E38DE"/>
    <w:rsid w:val="003E5448"/>
    <w:rsid w:val="003E5E75"/>
    <w:rsid w:val="003E6CD5"/>
    <w:rsid w:val="003E7440"/>
    <w:rsid w:val="003E7898"/>
    <w:rsid w:val="003E7FA1"/>
    <w:rsid w:val="003F0689"/>
    <w:rsid w:val="003F0C6E"/>
    <w:rsid w:val="003F36EA"/>
    <w:rsid w:val="003F3E34"/>
    <w:rsid w:val="003F5D03"/>
    <w:rsid w:val="003F6591"/>
    <w:rsid w:val="003F6A67"/>
    <w:rsid w:val="003F6FBD"/>
    <w:rsid w:val="003F75E3"/>
    <w:rsid w:val="0040061A"/>
    <w:rsid w:val="00400628"/>
    <w:rsid w:val="00400A67"/>
    <w:rsid w:val="00400A9F"/>
    <w:rsid w:val="00400F97"/>
    <w:rsid w:val="00401BDD"/>
    <w:rsid w:val="00402166"/>
    <w:rsid w:val="00402FCB"/>
    <w:rsid w:val="00403708"/>
    <w:rsid w:val="00404762"/>
    <w:rsid w:val="00405819"/>
    <w:rsid w:val="00405A00"/>
    <w:rsid w:val="00405AB1"/>
    <w:rsid w:val="00405EBD"/>
    <w:rsid w:val="004061B1"/>
    <w:rsid w:val="0040708F"/>
    <w:rsid w:val="00407CB1"/>
    <w:rsid w:val="0041002F"/>
    <w:rsid w:val="0041035C"/>
    <w:rsid w:val="00411575"/>
    <w:rsid w:val="00411866"/>
    <w:rsid w:val="0041186C"/>
    <w:rsid w:val="0041230A"/>
    <w:rsid w:val="004124EF"/>
    <w:rsid w:val="00412DBF"/>
    <w:rsid w:val="004133BB"/>
    <w:rsid w:val="00413E57"/>
    <w:rsid w:val="00414818"/>
    <w:rsid w:val="00414E4A"/>
    <w:rsid w:val="00415B6A"/>
    <w:rsid w:val="004162D6"/>
    <w:rsid w:val="00416435"/>
    <w:rsid w:val="004171E0"/>
    <w:rsid w:val="0042010C"/>
    <w:rsid w:val="00420B6D"/>
    <w:rsid w:val="00420E07"/>
    <w:rsid w:val="0042146E"/>
    <w:rsid w:val="004220EB"/>
    <w:rsid w:val="004231CD"/>
    <w:rsid w:val="00423387"/>
    <w:rsid w:val="00423801"/>
    <w:rsid w:val="00423D6B"/>
    <w:rsid w:val="00424002"/>
    <w:rsid w:val="00424020"/>
    <w:rsid w:val="00425853"/>
    <w:rsid w:val="004258FC"/>
    <w:rsid w:val="00425D97"/>
    <w:rsid w:val="00426840"/>
    <w:rsid w:val="00426AD6"/>
    <w:rsid w:val="00427195"/>
    <w:rsid w:val="00427F18"/>
    <w:rsid w:val="004303BE"/>
    <w:rsid w:val="00430B70"/>
    <w:rsid w:val="00432273"/>
    <w:rsid w:val="004326FF"/>
    <w:rsid w:val="00432841"/>
    <w:rsid w:val="00432D33"/>
    <w:rsid w:val="004343F2"/>
    <w:rsid w:val="00434D90"/>
    <w:rsid w:val="004357DE"/>
    <w:rsid w:val="0043593E"/>
    <w:rsid w:val="00436A16"/>
    <w:rsid w:val="0044038E"/>
    <w:rsid w:val="004405E5"/>
    <w:rsid w:val="00440CB0"/>
    <w:rsid w:val="00442368"/>
    <w:rsid w:val="00442DA1"/>
    <w:rsid w:val="004437D2"/>
    <w:rsid w:val="0044457F"/>
    <w:rsid w:val="00444813"/>
    <w:rsid w:val="004448DE"/>
    <w:rsid w:val="00444C81"/>
    <w:rsid w:val="0044601B"/>
    <w:rsid w:val="0044607C"/>
    <w:rsid w:val="004461CF"/>
    <w:rsid w:val="004464D4"/>
    <w:rsid w:val="00446C34"/>
    <w:rsid w:val="00446EFC"/>
    <w:rsid w:val="004472D2"/>
    <w:rsid w:val="00447EDB"/>
    <w:rsid w:val="004503BC"/>
    <w:rsid w:val="00450687"/>
    <w:rsid w:val="00452136"/>
    <w:rsid w:val="0045351B"/>
    <w:rsid w:val="004558CC"/>
    <w:rsid w:val="00456963"/>
    <w:rsid w:val="00456C9A"/>
    <w:rsid w:val="00456EF3"/>
    <w:rsid w:val="00457383"/>
    <w:rsid w:val="00460F2C"/>
    <w:rsid w:val="0046129E"/>
    <w:rsid w:val="004619AC"/>
    <w:rsid w:val="0046234D"/>
    <w:rsid w:val="0046234E"/>
    <w:rsid w:val="004632C3"/>
    <w:rsid w:val="00463F38"/>
    <w:rsid w:val="00464159"/>
    <w:rsid w:val="00464350"/>
    <w:rsid w:val="004659F8"/>
    <w:rsid w:val="0046608F"/>
    <w:rsid w:val="00466639"/>
    <w:rsid w:val="00466780"/>
    <w:rsid w:val="00467834"/>
    <w:rsid w:val="004679FF"/>
    <w:rsid w:val="00467FB8"/>
    <w:rsid w:val="0047020D"/>
    <w:rsid w:val="00471611"/>
    <w:rsid w:val="004717A9"/>
    <w:rsid w:val="00471CA0"/>
    <w:rsid w:val="00472E14"/>
    <w:rsid w:val="004737C5"/>
    <w:rsid w:val="0047472D"/>
    <w:rsid w:val="00474C49"/>
    <w:rsid w:val="00475683"/>
    <w:rsid w:val="00475E28"/>
    <w:rsid w:val="00477397"/>
    <w:rsid w:val="00477662"/>
    <w:rsid w:val="00477DDF"/>
    <w:rsid w:val="004802CA"/>
    <w:rsid w:val="0048052E"/>
    <w:rsid w:val="00480EDA"/>
    <w:rsid w:val="00480F61"/>
    <w:rsid w:val="00480FCA"/>
    <w:rsid w:val="0048157D"/>
    <w:rsid w:val="00481A6A"/>
    <w:rsid w:val="004830BA"/>
    <w:rsid w:val="0048311A"/>
    <w:rsid w:val="00483EF5"/>
    <w:rsid w:val="00484A40"/>
    <w:rsid w:val="004852CC"/>
    <w:rsid w:val="00485E10"/>
    <w:rsid w:val="00486704"/>
    <w:rsid w:val="00487602"/>
    <w:rsid w:val="00487F59"/>
    <w:rsid w:val="004901C1"/>
    <w:rsid w:val="004907F7"/>
    <w:rsid w:val="0049114C"/>
    <w:rsid w:val="0049191D"/>
    <w:rsid w:val="004920B5"/>
    <w:rsid w:val="00492D01"/>
    <w:rsid w:val="00492D4D"/>
    <w:rsid w:val="00493018"/>
    <w:rsid w:val="00493134"/>
    <w:rsid w:val="00494222"/>
    <w:rsid w:val="004945BE"/>
    <w:rsid w:val="00494A3A"/>
    <w:rsid w:val="00494F18"/>
    <w:rsid w:val="0049567C"/>
    <w:rsid w:val="00495955"/>
    <w:rsid w:val="004960F4"/>
    <w:rsid w:val="004967BB"/>
    <w:rsid w:val="004A0137"/>
    <w:rsid w:val="004A199C"/>
    <w:rsid w:val="004A2B36"/>
    <w:rsid w:val="004A3C52"/>
    <w:rsid w:val="004A3E76"/>
    <w:rsid w:val="004A5165"/>
    <w:rsid w:val="004A53AA"/>
    <w:rsid w:val="004A5582"/>
    <w:rsid w:val="004A63E3"/>
    <w:rsid w:val="004A6404"/>
    <w:rsid w:val="004A6B44"/>
    <w:rsid w:val="004A77DA"/>
    <w:rsid w:val="004B060F"/>
    <w:rsid w:val="004B09DC"/>
    <w:rsid w:val="004B1B8A"/>
    <w:rsid w:val="004B2826"/>
    <w:rsid w:val="004B37EE"/>
    <w:rsid w:val="004B457C"/>
    <w:rsid w:val="004B45AE"/>
    <w:rsid w:val="004B48EF"/>
    <w:rsid w:val="004B49F8"/>
    <w:rsid w:val="004B52C5"/>
    <w:rsid w:val="004B53F8"/>
    <w:rsid w:val="004B5B72"/>
    <w:rsid w:val="004B68E3"/>
    <w:rsid w:val="004B718A"/>
    <w:rsid w:val="004B71AB"/>
    <w:rsid w:val="004B7721"/>
    <w:rsid w:val="004B7773"/>
    <w:rsid w:val="004B77C1"/>
    <w:rsid w:val="004C0B62"/>
    <w:rsid w:val="004C11F0"/>
    <w:rsid w:val="004C13A0"/>
    <w:rsid w:val="004C1B6B"/>
    <w:rsid w:val="004C1F5B"/>
    <w:rsid w:val="004C1FD5"/>
    <w:rsid w:val="004C246C"/>
    <w:rsid w:val="004C394B"/>
    <w:rsid w:val="004C464E"/>
    <w:rsid w:val="004C50B6"/>
    <w:rsid w:val="004C5DCD"/>
    <w:rsid w:val="004C5E84"/>
    <w:rsid w:val="004C609B"/>
    <w:rsid w:val="004C6E17"/>
    <w:rsid w:val="004C6FF8"/>
    <w:rsid w:val="004D0F24"/>
    <w:rsid w:val="004D14BF"/>
    <w:rsid w:val="004D16DE"/>
    <w:rsid w:val="004D2523"/>
    <w:rsid w:val="004D34E0"/>
    <w:rsid w:val="004D3E45"/>
    <w:rsid w:val="004D43E8"/>
    <w:rsid w:val="004D4DD5"/>
    <w:rsid w:val="004D6456"/>
    <w:rsid w:val="004D7D47"/>
    <w:rsid w:val="004E0C75"/>
    <w:rsid w:val="004E10EF"/>
    <w:rsid w:val="004E12F6"/>
    <w:rsid w:val="004E1A58"/>
    <w:rsid w:val="004E1C11"/>
    <w:rsid w:val="004E1F2A"/>
    <w:rsid w:val="004E20C2"/>
    <w:rsid w:val="004E2218"/>
    <w:rsid w:val="004E2B62"/>
    <w:rsid w:val="004E2D90"/>
    <w:rsid w:val="004E3134"/>
    <w:rsid w:val="004E3A70"/>
    <w:rsid w:val="004E3B88"/>
    <w:rsid w:val="004E3D4F"/>
    <w:rsid w:val="004E44BD"/>
    <w:rsid w:val="004E50F6"/>
    <w:rsid w:val="004E5B63"/>
    <w:rsid w:val="004E5C8D"/>
    <w:rsid w:val="004E5DBB"/>
    <w:rsid w:val="004E627D"/>
    <w:rsid w:val="004E67E2"/>
    <w:rsid w:val="004E773F"/>
    <w:rsid w:val="004E7C3B"/>
    <w:rsid w:val="004F0168"/>
    <w:rsid w:val="004F096D"/>
    <w:rsid w:val="004F155F"/>
    <w:rsid w:val="004F3B94"/>
    <w:rsid w:val="004F4109"/>
    <w:rsid w:val="004F44CF"/>
    <w:rsid w:val="004F4847"/>
    <w:rsid w:val="004F5819"/>
    <w:rsid w:val="004F59F1"/>
    <w:rsid w:val="004F5E24"/>
    <w:rsid w:val="004F69CD"/>
    <w:rsid w:val="004F72A0"/>
    <w:rsid w:val="00501449"/>
    <w:rsid w:val="00501498"/>
    <w:rsid w:val="00501DCF"/>
    <w:rsid w:val="00502155"/>
    <w:rsid w:val="005025F8"/>
    <w:rsid w:val="00502734"/>
    <w:rsid w:val="0050274C"/>
    <w:rsid w:val="00503670"/>
    <w:rsid w:val="00505242"/>
    <w:rsid w:val="00505FB7"/>
    <w:rsid w:val="00506493"/>
    <w:rsid w:val="00507221"/>
    <w:rsid w:val="005106A6"/>
    <w:rsid w:val="005110C0"/>
    <w:rsid w:val="00511C6F"/>
    <w:rsid w:val="00511E4A"/>
    <w:rsid w:val="00512C13"/>
    <w:rsid w:val="00513725"/>
    <w:rsid w:val="00513859"/>
    <w:rsid w:val="00513C17"/>
    <w:rsid w:val="00514F89"/>
    <w:rsid w:val="0051611E"/>
    <w:rsid w:val="00517276"/>
    <w:rsid w:val="00517420"/>
    <w:rsid w:val="005178CB"/>
    <w:rsid w:val="0052059E"/>
    <w:rsid w:val="00520944"/>
    <w:rsid w:val="00520BFC"/>
    <w:rsid w:val="00521069"/>
    <w:rsid w:val="005214AE"/>
    <w:rsid w:val="005217E7"/>
    <w:rsid w:val="0052206E"/>
    <w:rsid w:val="005230C6"/>
    <w:rsid w:val="0052321A"/>
    <w:rsid w:val="00523493"/>
    <w:rsid w:val="00525CC9"/>
    <w:rsid w:val="005264AD"/>
    <w:rsid w:val="005266DA"/>
    <w:rsid w:val="00526F39"/>
    <w:rsid w:val="00526FB9"/>
    <w:rsid w:val="00527439"/>
    <w:rsid w:val="0053126F"/>
    <w:rsid w:val="00531B34"/>
    <w:rsid w:val="005328B9"/>
    <w:rsid w:val="00532984"/>
    <w:rsid w:val="00533AB6"/>
    <w:rsid w:val="00533BEB"/>
    <w:rsid w:val="0053466D"/>
    <w:rsid w:val="00535146"/>
    <w:rsid w:val="0053593A"/>
    <w:rsid w:val="00535B7A"/>
    <w:rsid w:val="00536E80"/>
    <w:rsid w:val="00536FD4"/>
    <w:rsid w:val="00536FEF"/>
    <w:rsid w:val="00541B3F"/>
    <w:rsid w:val="005424FA"/>
    <w:rsid w:val="005438E7"/>
    <w:rsid w:val="0054419B"/>
    <w:rsid w:val="00545380"/>
    <w:rsid w:val="00547678"/>
    <w:rsid w:val="0054796C"/>
    <w:rsid w:val="00547D39"/>
    <w:rsid w:val="00547E46"/>
    <w:rsid w:val="00550843"/>
    <w:rsid w:val="005515FE"/>
    <w:rsid w:val="005518BD"/>
    <w:rsid w:val="00551B50"/>
    <w:rsid w:val="00552140"/>
    <w:rsid w:val="00552E9E"/>
    <w:rsid w:val="0055329C"/>
    <w:rsid w:val="005533CA"/>
    <w:rsid w:val="005538DB"/>
    <w:rsid w:val="00554DB6"/>
    <w:rsid w:val="00555E13"/>
    <w:rsid w:val="005564DA"/>
    <w:rsid w:val="00556D58"/>
    <w:rsid w:val="00557432"/>
    <w:rsid w:val="0055795E"/>
    <w:rsid w:val="00557CDA"/>
    <w:rsid w:val="00560857"/>
    <w:rsid w:val="005618BB"/>
    <w:rsid w:val="00562916"/>
    <w:rsid w:val="005631D5"/>
    <w:rsid w:val="00563567"/>
    <w:rsid w:val="0056359F"/>
    <w:rsid w:val="005640C9"/>
    <w:rsid w:val="00564C08"/>
    <w:rsid w:val="00564FE0"/>
    <w:rsid w:val="0056558A"/>
    <w:rsid w:val="00565A06"/>
    <w:rsid w:val="00566645"/>
    <w:rsid w:val="0056687B"/>
    <w:rsid w:val="00566CB1"/>
    <w:rsid w:val="0056715A"/>
    <w:rsid w:val="005679BD"/>
    <w:rsid w:val="00567C20"/>
    <w:rsid w:val="00570486"/>
    <w:rsid w:val="005719E5"/>
    <w:rsid w:val="00571EA4"/>
    <w:rsid w:val="00573500"/>
    <w:rsid w:val="0057429D"/>
    <w:rsid w:val="005750A9"/>
    <w:rsid w:val="00575C1A"/>
    <w:rsid w:val="0057620B"/>
    <w:rsid w:val="005762A4"/>
    <w:rsid w:val="005763E9"/>
    <w:rsid w:val="005769BB"/>
    <w:rsid w:val="00577288"/>
    <w:rsid w:val="00577797"/>
    <w:rsid w:val="0057783C"/>
    <w:rsid w:val="00577CAC"/>
    <w:rsid w:val="0058048D"/>
    <w:rsid w:val="00581F5E"/>
    <w:rsid w:val="005827F5"/>
    <w:rsid w:val="00584000"/>
    <w:rsid w:val="00584802"/>
    <w:rsid w:val="00585172"/>
    <w:rsid w:val="00585F5C"/>
    <w:rsid w:val="00586871"/>
    <w:rsid w:val="00586A78"/>
    <w:rsid w:val="00587486"/>
    <w:rsid w:val="0059063D"/>
    <w:rsid w:val="00590D66"/>
    <w:rsid w:val="005914C5"/>
    <w:rsid w:val="00591EE1"/>
    <w:rsid w:val="005920E9"/>
    <w:rsid w:val="0059279B"/>
    <w:rsid w:val="005946F9"/>
    <w:rsid w:val="00595D8B"/>
    <w:rsid w:val="0059619E"/>
    <w:rsid w:val="005978C9"/>
    <w:rsid w:val="00597D42"/>
    <w:rsid w:val="00597FD3"/>
    <w:rsid w:val="005A05C2"/>
    <w:rsid w:val="005A0F9B"/>
    <w:rsid w:val="005A1E50"/>
    <w:rsid w:val="005A21F8"/>
    <w:rsid w:val="005A3302"/>
    <w:rsid w:val="005A33BC"/>
    <w:rsid w:val="005A5BE5"/>
    <w:rsid w:val="005A7A42"/>
    <w:rsid w:val="005A7E8F"/>
    <w:rsid w:val="005B0D05"/>
    <w:rsid w:val="005B0F79"/>
    <w:rsid w:val="005B1167"/>
    <w:rsid w:val="005B1844"/>
    <w:rsid w:val="005B1BB1"/>
    <w:rsid w:val="005B1D89"/>
    <w:rsid w:val="005B23B8"/>
    <w:rsid w:val="005B3499"/>
    <w:rsid w:val="005B3595"/>
    <w:rsid w:val="005B3673"/>
    <w:rsid w:val="005B36BF"/>
    <w:rsid w:val="005B3F1A"/>
    <w:rsid w:val="005B4586"/>
    <w:rsid w:val="005B4E58"/>
    <w:rsid w:val="005B5233"/>
    <w:rsid w:val="005B632B"/>
    <w:rsid w:val="005B6DCD"/>
    <w:rsid w:val="005C0487"/>
    <w:rsid w:val="005C04AB"/>
    <w:rsid w:val="005C062D"/>
    <w:rsid w:val="005C08F8"/>
    <w:rsid w:val="005C0971"/>
    <w:rsid w:val="005C09DE"/>
    <w:rsid w:val="005C1B52"/>
    <w:rsid w:val="005C29D8"/>
    <w:rsid w:val="005C2E52"/>
    <w:rsid w:val="005C4AAC"/>
    <w:rsid w:val="005C53A9"/>
    <w:rsid w:val="005C5AFC"/>
    <w:rsid w:val="005C6543"/>
    <w:rsid w:val="005C6671"/>
    <w:rsid w:val="005C66E2"/>
    <w:rsid w:val="005C694C"/>
    <w:rsid w:val="005C6FA0"/>
    <w:rsid w:val="005D0B68"/>
    <w:rsid w:val="005D0E61"/>
    <w:rsid w:val="005D0F4B"/>
    <w:rsid w:val="005D13D7"/>
    <w:rsid w:val="005D17B1"/>
    <w:rsid w:val="005D25A0"/>
    <w:rsid w:val="005D2CC1"/>
    <w:rsid w:val="005D362F"/>
    <w:rsid w:val="005D3A75"/>
    <w:rsid w:val="005D3BE9"/>
    <w:rsid w:val="005D5CF8"/>
    <w:rsid w:val="005D68D7"/>
    <w:rsid w:val="005D6ED5"/>
    <w:rsid w:val="005D73BA"/>
    <w:rsid w:val="005E068A"/>
    <w:rsid w:val="005E0745"/>
    <w:rsid w:val="005E1A9E"/>
    <w:rsid w:val="005E2C78"/>
    <w:rsid w:val="005E362F"/>
    <w:rsid w:val="005E3781"/>
    <w:rsid w:val="005E4816"/>
    <w:rsid w:val="005E48F7"/>
    <w:rsid w:val="005E5041"/>
    <w:rsid w:val="005E50CB"/>
    <w:rsid w:val="005E521F"/>
    <w:rsid w:val="005E6F9C"/>
    <w:rsid w:val="005F0AEA"/>
    <w:rsid w:val="005F1254"/>
    <w:rsid w:val="005F12BB"/>
    <w:rsid w:val="005F18D9"/>
    <w:rsid w:val="005F2143"/>
    <w:rsid w:val="005F289A"/>
    <w:rsid w:val="005F28CE"/>
    <w:rsid w:val="005F3CB6"/>
    <w:rsid w:val="005F3DFE"/>
    <w:rsid w:val="005F534F"/>
    <w:rsid w:val="005F5983"/>
    <w:rsid w:val="005F5CAE"/>
    <w:rsid w:val="005F5D9C"/>
    <w:rsid w:val="005F6396"/>
    <w:rsid w:val="005F73FB"/>
    <w:rsid w:val="005F74BD"/>
    <w:rsid w:val="005F7AF6"/>
    <w:rsid w:val="005F7C29"/>
    <w:rsid w:val="006003B5"/>
    <w:rsid w:val="0060189B"/>
    <w:rsid w:val="00601A70"/>
    <w:rsid w:val="006040D5"/>
    <w:rsid w:val="006051F3"/>
    <w:rsid w:val="00605411"/>
    <w:rsid w:val="00605FE8"/>
    <w:rsid w:val="00606CB1"/>
    <w:rsid w:val="00607001"/>
    <w:rsid w:val="00607AE0"/>
    <w:rsid w:val="00611311"/>
    <w:rsid w:val="006116DE"/>
    <w:rsid w:val="006117D8"/>
    <w:rsid w:val="00611B60"/>
    <w:rsid w:val="00611C2B"/>
    <w:rsid w:val="00611E3E"/>
    <w:rsid w:val="006127EA"/>
    <w:rsid w:val="0061330F"/>
    <w:rsid w:val="0061411A"/>
    <w:rsid w:val="006149D6"/>
    <w:rsid w:val="00614B1C"/>
    <w:rsid w:val="00615FB1"/>
    <w:rsid w:val="00616F23"/>
    <w:rsid w:val="0061712B"/>
    <w:rsid w:val="00617897"/>
    <w:rsid w:val="00617E17"/>
    <w:rsid w:val="0062007F"/>
    <w:rsid w:val="006206E4"/>
    <w:rsid w:val="006208D5"/>
    <w:rsid w:val="00621570"/>
    <w:rsid w:val="006221C8"/>
    <w:rsid w:val="006234B4"/>
    <w:rsid w:val="0062640D"/>
    <w:rsid w:val="00627453"/>
    <w:rsid w:val="00627F9B"/>
    <w:rsid w:val="00630017"/>
    <w:rsid w:val="00630628"/>
    <w:rsid w:val="00630E2E"/>
    <w:rsid w:val="00630EB9"/>
    <w:rsid w:val="00631F4D"/>
    <w:rsid w:val="0063353B"/>
    <w:rsid w:val="00633561"/>
    <w:rsid w:val="006340D6"/>
    <w:rsid w:val="006346A5"/>
    <w:rsid w:val="0063479F"/>
    <w:rsid w:val="0063488F"/>
    <w:rsid w:val="00634D5D"/>
    <w:rsid w:val="006352EC"/>
    <w:rsid w:val="00635360"/>
    <w:rsid w:val="006354C9"/>
    <w:rsid w:val="006366B1"/>
    <w:rsid w:val="00637182"/>
    <w:rsid w:val="006371ED"/>
    <w:rsid w:val="00637210"/>
    <w:rsid w:val="006374CD"/>
    <w:rsid w:val="0064158C"/>
    <w:rsid w:val="006422F9"/>
    <w:rsid w:val="00642C59"/>
    <w:rsid w:val="00642E61"/>
    <w:rsid w:val="00642EE6"/>
    <w:rsid w:val="006439AD"/>
    <w:rsid w:val="00645129"/>
    <w:rsid w:val="0064587B"/>
    <w:rsid w:val="00645B95"/>
    <w:rsid w:val="00645CD4"/>
    <w:rsid w:val="0064696E"/>
    <w:rsid w:val="00647ADC"/>
    <w:rsid w:val="00647B69"/>
    <w:rsid w:val="006505F0"/>
    <w:rsid w:val="00650B5A"/>
    <w:rsid w:val="00651BB8"/>
    <w:rsid w:val="006520CB"/>
    <w:rsid w:val="00652311"/>
    <w:rsid w:val="00652620"/>
    <w:rsid w:val="0065286D"/>
    <w:rsid w:val="0065349D"/>
    <w:rsid w:val="00653997"/>
    <w:rsid w:val="0065520A"/>
    <w:rsid w:val="00655851"/>
    <w:rsid w:val="00655E07"/>
    <w:rsid w:val="0065719E"/>
    <w:rsid w:val="006600AD"/>
    <w:rsid w:val="00660561"/>
    <w:rsid w:val="0066075F"/>
    <w:rsid w:val="00660947"/>
    <w:rsid w:val="00660B51"/>
    <w:rsid w:val="0066184F"/>
    <w:rsid w:val="006630D5"/>
    <w:rsid w:val="0066381C"/>
    <w:rsid w:val="00663EE4"/>
    <w:rsid w:val="006647F9"/>
    <w:rsid w:val="00665B0C"/>
    <w:rsid w:val="00666B1F"/>
    <w:rsid w:val="00667722"/>
    <w:rsid w:val="00667B4A"/>
    <w:rsid w:val="006706BE"/>
    <w:rsid w:val="00671701"/>
    <w:rsid w:val="00671960"/>
    <w:rsid w:val="006719D5"/>
    <w:rsid w:val="006743F9"/>
    <w:rsid w:val="00675671"/>
    <w:rsid w:val="00675FCB"/>
    <w:rsid w:val="00677536"/>
    <w:rsid w:val="0068058C"/>
    <w:rsid w:val="0068061E"/>
    <w:rsid w:val="0068072D"/>
    <w:rsid w:val="00681D07"/>
    <w:rsid w:val="00684941"/>
    <w:rsid w:val="00684BAB"/>
    <w:rsid w:val="00684C43"/>
    <w:rsid w:val="00684CB0"/>
    <w:rsid w:val="00684DF8"/>
    <w:rsid w:val="00685C6D"/>
    <w:rsid w:val="00685F23"/>
    <w:rsid w:val="006860A7"/>
    <w:rsid w:val="00686E7E"/>
    <w:rsid w:val="0069009E"/>
    <w:rsid w:val="00691168"/>
    <w:rsid w:val="00691B3D"/>
    <w:rsid w:val="00691CA5"/>
    <w:rsid w:val="00691D40"/>
    <w:rsid w:val="00692103"/>
    <w:rsid w:val="00692775"/>
    <w:rsid w:val="006928A2"/>
    <w:rsid w:val="00692B73"/>
    <w:rsid w:val="00692DE6"/>
    <w:rsid w:val="00692E01"/>
    <w:rsid w:val="00693166"/>
    <w:rsid w:val="0069322C"/>
    <w:rsid w:val="006936CA"/>
    <w:rsid w:val="006939A9"/>
    <w:rsid w:val="006946E8"/>
    <w:rsid w:val="00694900"/>
    <w:rsid w:val="00694AB6"/>
    <w:rsid w:val="00694B36"/>
    <w:rsid w:val="00695166"/>
    <w:rsid w:val="0069573D"/>
    <w:rsid w:val="006959BE"/>
    <w:rsid w:val="00695F74"/>
    <w:rsid w:val="00697BE2"/>
    <w:rsid w:val="006A1A3D"/>
    <w:rsid w:val="006A1B8C"/>
    <w:rsid w:val="006A2F31"/>
    <w:rsid w:val="006A34D8"/>
    <w:rsid w:val="006A3542"/>
    <w:rsid w:val="006A4090"/>
    <w:rsid w:val="006A4D10"/>
    <w:rsid w:val="006A7089"/>
    <w:rsid w:val="006A72BC"/>
    <w:rsid w:val="006A7E25"/>
    <w:rsid w:val="006B1869"/>
    <w:rsid w:val="006B225E"/>
    <w:rsid w:val="006B25BF"/>
    <w:rsid w:val="006B25E3"/>
    <w:rsid w:val="006B319E"/>
    <w:rsid w:val="006B3FD2"/>
    <w:rsid w:val="006B50A4"/>
    <w:rsid w:val="006B6F77"/>
    <w:rsid w:val="006B705C"/>
    <w:rsid w:val="006B72EC"/>
    <w:rsid w:val="006B7DA3"/>
    <w:rsid w:val="006C0006"/>
    <w:rsid w:val="006C0016"/>
    <w:rsid w:val="006C0055"/>
    <w:rsid w:val="006C13D9"/>
    <w:rsid w:val="006C1CAA"/>
    <w:rsid w:val="006C2C9C"/>
    <w:rsid w:val="006C5CAD"/>
    <w:rsid w:val="006C66FC"/>
    <w:rsid w:val="006D0CF1"/>
    <w:rsid w:val="006D34BF"/>
    <w:rsid w:val="006D35D3"/>
    <w:rsid w:val="006D3BA5"/>
    <w:rsid w:val="006D3BC1"/>
    <w:rsid w:val="006D5204"/>
    <w:rsid w:val="006D6DBD"/>
    <w:rsid w:val="006D6E60"/>
    <w:rsid w:val="006D71AE"/>
    <w:rsid w:val="006E1551"/>
    <w:rsid w:val="006E173A"/>
    <w:rsid w:val="006E2617"/>
    <w:rsid w:val="006E3F37"/>
    <w:rsid w:val="006E4786"/>
    <w:rsid w:val="006E4BB2"/>
    <w:rsid w:val="006E4E0E"/>
    <w:rsid w:val="006E554B"/>
    <w:rsid w:val="006E6857"/>
    <w:rsid w:val="006E686E"/>
    <w:rsid w:val="006E693C"/>
    <w:rsid w:val="006E7B64"/>
    <w:rsid w:val="006F114C"/>
    <w:rsid w:val="006F1EE8"/>
    <w:rsid w:val="006F1F66"/>
    <w:rsid w:val="006F3012"/>
    <w:rsid w:val="006F331E"/>
    <w:rsid w:val="006F3725"/>
    <w:rsid w:val="006F3A65"/>
    <w:rsid w:val="006F3C94"/>
    <w:rsid w:val="006F3CA7"/>
    <w:rsid w:val="006F3CF8"/>
    <w:rsid w:val="006F4117"/>
    <w:rsid w:val="006F4F03"/>
    <w:rsid w:val="006F51D7"/>
    <w:rsid w:val="006F63DD"/>
    <w:rsid w:val="006F6492"/>
    <w:rsid w:val="006F6F42"/>
    <w:rsid w:val="006F7FCA"/>
    <w:rsid w:val="0070064A"/>
    <w:rsid w:val="007008AB"/>
    <w:rsid w:val="00700A0E"/>
    <w:rsid w:val="007016DD"/>
    <w:rsid w:val="00701AAB"/>
    <w:rsid w:val="0070208A"/>
    <w:rsid w:val="007021ED"/>
    <w:rsid w:val="00702584"/>
    <w:rsid w:val="007047DA"/>
    <w:rsid w:val="00704D38"/>
    <w:rsid w:val="00704DA7"/>
    <w:rsid w:val="0070581E"/>
    <w:rsid w:val="007064E4"/>
    <w:rsid w:val="007066DF"/>
    <w:rsid w:val="007071D8"/>
    <w:rsid w:val="007071FC"/>
    <w:rsid w:val="00707352"/>
    <w:rsid w:val="00710433"/>
    <w:rsid w:val="00712228"/>
    <w:rsid w:val="007125F6"/>
    <w:rsid w:val="007127A7"/>
    <w:rsid w:val="00712BEB"/>
    <w:rsid w:val="0071311F"/>
    <w:rsid w:val="007145BD"/>
    <w:rsid w:val="0071478D"/>
    <w:rsid w:val="00714BFF"/>
    <w:rsid w:val="00715EBD"/>
    <w:rsid w:val="00716331"/>
    <w:rsid w:val="007179C6"/>
    <w:rsid w:val="00717AF4"/>
    <w:rsid w:val="00717ECE"/>
    <w:rsid w:val="00721395"/>
    <w:rsid w:val="007214C0"/>
    <w:rsid w:val="007226BE"/>
    <w:rsid w:val="00722BCD"/>
    <w:rsid w:val="00722BD8"/>
    <w:rsid w:val="00722DAA"/>
    <w:rsid w:val="00723466"/>
    <w:rsid w:val="0072359A"/>
    <w:rsid w:val="007235A0"/>
    <w:rsid w:val="007236EF"/>
    <w:rsid w:val="007241E4"/>
    <w:rsid w:val="00724D71"/>
    <w:rsid w:val="00724EA4"/>
    <w:rsid w:val="00725C71"/>
    <w:rsid w:val="007268AC"/>
    <w:rsid w:val="00726BDD"/>
    <w:rsid w:val="007279CA"/>
    <w:rsid w:val="007301EF"/>
    <w:rsid w:val="00730443"/>
    <w:rsid w:val="007313FB"/>
    <w:rsid w:val="007325F5"/>
    <w:rsid w:val="00733F74"/>
    <w:rsid w:val="0073498B"/>
    <w:rsid w:val="007351DD"/>
    <w:rsid w:val="0073567E"/>
    <w:rsid w:val="00735F35"/>
    <w:rsid w:val="007364A3"/>
    <w:rsid w:val="00742048"/>
    <w:rsid w:val="00742F56"/>
    <w:rsid w:val="00744E22"/>
    <w:rsid w:val="0074563D"/>
    <w:rsid w:val="0074584C"/>
    <w:rsid w:val="00745D86"/>
    <w:rsid w:val="0074706B"/>
    <w:rsid w:val="0074732A"/>
    <w:rsid w:val="00747CB6"/>
    <w:rsid w:val="00747CFB"/>
    <w:rsid w:val="007501F5"/>
    <w:rsid w:val="007503C6"/>
    <w:rsid w:val="0075187F"/>
    <w:rsid w:val="00752DC3"/>
    <w:rsid w:val="00753013"/>
    <w:rsid w:val="00753994"/>
    <w:rsid w:val="00753D25"/>
    <w:rsid w:val="00754CF4"/>
    <w:rsid w:val="00754EBE"/>
    <w:rsid w:val="00755061"/>
    <w:rsid w:val="007555F9"/>
    <w:rsid w:val="007556CA"/>
    <w:rsid w:val="007561B1"/>
    <w:rsid w:val="00756C30"/>
    <w:rsid w:val="00756EBA"/>
    <w:rsid w:val="00757C5E"/>
    <w:rsid w:val="007619E2"/>
    <w:rsid w:val="00762D50"/>
    <w:rsid w:val="0076380B"/>
    <w:rsid w:val="00763A9F"/>
    <w:rsid w:val="00764524"/>
    <w:rsid w:val="00764619"/>
    <w:rsid w:val="00764A0C"/>
    <w:rsid w:val="00765C50"/>
    <w:rsid w:val="00766AFC"/>
    <w:rsid w:val="00766E20"/>
    <w:rsid w:val="00766F8B"/>
    <w:rsid w:val="00767320"/>
    <w:rsid w:val="007709A5"/>
    <w:rsid w:val="00771D32"/>
    <w:rsid w:val="00771E17"/>
    <w:rsid w:val="007727E8"/>
    <w:rsid w:val="00774068"/>
    <w:rsid w:val="00775936"/>
    <w:rsid w:val="007767D6"/>
    <w:rsid w:val="00776CBA"/>
    <w:rsid w:val="0077761C"/>
    <w:rsid w:val="00777831"/>
    <w:rsid w:val="00777E6D"/>
    <w:rsid w:val="00780B5F"/>
    <w:rsid w:val="00781A0F"/>
    <w:rsid w:val="0078360E"/>
    <w:rsid w:val="0078384A"/>
    <w:rsid w:val="007869D1"/>
    <w:rsid w:val="00786A4A"/>
    <w:rsid w:val="00787D67"/>
    <w:rsid w:val="0079165B"/>
    <w:rsid w:val="0079173E"/>
    <w:rsid w:val="007919FB"/>
    <w:rsid w:val="0079242C"/>
    <w:rsid w:val="00792DD1"/>
    <w:rsid w:val="007930B2"/>
    <w:rsid w:val="00793B37"/>
    <w:rsid w:val="00793DEB"/>
    <w:rsid w:val="007940AB"/>
    <w:rsid w:val="00794654"/>
    <w:rsid w:val="00794E74"/>
    <w:rsid w:val="00796276"/>
    <w:rsid w:val="00796564"/>
    <w:rsid w:val="00796FEC"/>
    <w:rsid w:val="007979F5"/>
    <w:rsid w:val="007A0609"/>
    <w:rsid w:val="007A075C"/>
    <w:rsid w:val="007A0FA0"/>
    <w:rsid w:val="007A253E"/>
    <w:rsid w:val="007A29F5"/>
    <w:rsid w:val="007A2A83"/>
    <w:rsid w:val="007A2D92"/>
    <w:rsid w:val="007A2E89"/>
    <w:rsid w:val="007A4C08"/>
    <w:rsid w:val="007A4D48"/>
    <w:rsid w:val="007A5CE7"/>
    <w:rsid w:val="007A6563"/>
    <w:rsid w:val="007A6B8E"/>
    <w:rsid w:val="007A6CE4"/>
    <w:rsid w:val="007A6EE5"/>
    <w:rsid w:val="007B046A"/>
    <w:rsid w:val="007B05AC"/>
    <w:rsid w:val="007B1B05"/>
    <w:rsid w:val="007B1DA0"/>
    <w:rsid w:val="007B23D3"/>
    <w:rsid w:val="007B2AEB"/>
    <w:rsid w:val="007B33AB"/>
    <w:rsid w:val="007B36D4"/>
    <w:rsid w:val="007B3910"/>
    <w:rsid w:val="007B4329"/>
    <w:rsid w:val="007B445F"/>
    <w:rsid w:val="007B4754"/>
    <w:rsid w:val="007B4D14"/>
    <w:rsid w:val="007B54AC"/>
    <w:rsid w:val="007B5CAC"/>
    <w:rsid w:val="007B77A0"/>
    <w:rsid w:val="007C0D51"/>
    <w:rsid w:val="007C1489"/>
    <w:rsid w:val="007C25F5"/>
    <w:rsid w:val="007C35C9"/>
    <w:rsid w:val="007C45FD"/>
    <w:rsid w:val="007C5D32"/>
    <w:rsid w:val="007C6A7E"/>
    <w:rsid w:val="007C6FE6"/>
    <w:rsid w:val="007C7819"/>
    <w:rsid w:val="007D0256"/>
    <w:rsid w:val="007D1884"/>
    <w:rsid w:val="007D277B"/>
    <w:rsid w:val="007D4E1F"/>
    <w:rsid w:val="007D59DE"/>
    <w:rsid w:val="007D6849"/>
    <w:rsid w:val="007D69D3"/>
    <w:rsid w:val="007D6C68"/>
    <w:rsid w:val="007D7177"/>
    <w:rsid w:val="007D78AF"/>
    <w:rsid w:val="007D7BC3"/>
    <w:rsid w:val="007D7C0A"/>
    <w:rsid w:val="007D7E8E"/>
    <w:rsid w:val="007E02F1"/>
    <w:rsid w:val="007E1F6F"/>
    <w:rsid w:val="007E278A"/>
    <w:rsid w:val="007E2A7A"/>
    <w:rsid w:val="007E3505"/>
    <w:rsid w:val="007E3654"/>
    <w:rsid w:val="007E3D85"/>
    <w:rsid w:val="007E496B"/>
    <w:rsid w:val="007E507D"/>
    <w:rsid w:val="007E5237"/>
    <w:rsid w:val="007E59FD"/>
    <w:rsid w:val="007E6833"/>
    <w:rsid w:val="007E6987"/>
    <w:rsid w:val="007F0C89"/>
    <w:rsid w:val="007F2254"/>
    <w:rsid w:val="007F2BD9"/>
    <w:rsid w:val="007F2BF7"/>
    <w:rsid w:val="007F30FF"/>
    <w:rsid w:val="007F339D"/>
    <w:rsid w:val="007F53C7"/>
    <w:rsid w:val="007F5644"/>
    <w:rsid w:val="007F5F54"/>
    <w:rsid w:val="007F64CC"/>
    <w:rsid w:val="007F651F"/>
    <w:rsid w:val="007F6527"/>
    <w:rsid w:val="007F6916"/>
    <w:rsid w:val="007F710E"/>
    <w:rsid w:val="007F7598"/>
    <w:rsid w:val="007F7A57"/>
    <w:rsid w:val="00800358"/>
    <w:rsid w:val="0080148F"/>
    <w:rsid w:val="00801D99"/>
    <w:rsid w:val="00801F79"/>
    <w:rsid w:val="00803499"/>
    <w:rsid w:val="008046E5"/>
    <w:rsid w:val="00805FFC"/>
    <w:rsid w:val="00806C4D"/>
    <w:rsid w:val="008071DA"/>
    <w:rsid w:val="00807783"/>
    <w:rsid w:val="00807922"/>
    <w:rsid w:val="00807DF5"/>
    <w:rsid w:val="00810562"/>
    <w:rsid w:val="00810E09"/>
    <w:rsid w:val="008111F2"/>
    <w:rsid w:val="00811606"/>
    <w:rsid w:val="00812850"/>
    <w:rsid w:val="0081298E"/>
    <w:rsid w:val="00812AC3"/>
    <w:rsid w:val="00812ECC"/>
    <w:rsid w:val="008130CC"/>
    <w:rsid w:val="008136CE"/>
    <w:rsid w:val="00813801"/>
    <w:rsid w:val="00813B0A"/>
    <w:rsid w:val="008149BC"/>
    <w:rsid w:val="00814FFB"/>
    <w:rsid w:val="008153C7"/>
    <w:rsid w:val="00815DEE"/>
    <w:rsid w:val="00815F82"/>
    <w:rsid w:val="0081715E"/>
    <w:rsid w:val="00817DE6"/>
    <w:rsid w:val="00820038"/>
    <w:rsid w:val="00820377"/>
    <w:rsid w:val="00820CDF"/>
    <w:rsid w:val="00820F32"/>
    <w:rsid w:val="00822EDD"/>
    <w:rsid w:val="008236B5"/>
    <w:rsid w:val="00823E06"/>
    <w:rsid w:val="00825075"/>
    <w:rsid w:val="008254B4"/>
    <w:rsid w:val="00830B70"/>
    <w:rsid w:val="0083290F"/>
    <w:rsid w:val="00832950"/>
    <w:rsid w:val="00833C70"/>
    <w:rsid w:val="00833D25"/>
    <w:rsid w:val="008345CC"/>
    <w:rsid w:val="00834BCF"/>
    <w:rsid w:val="008350A9"/>
    <w:rsid w:val="0083584E"/>
    <w:rsid w:val="00835DDD"/>
    <w:rsid w:val="00836350"/>
    <w:rsid w:val="00836BB1"/>
    <w:rsid w:val="00836EAA"/>
    <w:rsid w:val="008372E3"/>
    <w:rsid w:val="00837D4B"/>
    <w:rsid w:val="00841C9E"/>
    <w:rsid w:val="00842807"/>
    <w:rsid w:val="0084387E"/>
    <w:rsid w:val="00843901"/>
    <w:rsid w:val="008444E8"/>
    <w:rsid w:val="0084489F"/>
    <w:rsid w:val="00844B79"/>
    <w:rsid w:val="00845765"/>
    <w:rsid w:val="00845D1F"/>
    <w:rsid w:val="008460C3"/>
    <w:rsid w:val="0084648A"/>
    <w:rsid w:val="00846703"/>
    <w:rsid w:val="00846839"/>
    <w:rsid w:val="00850A29"/>
    <w:rsid w:val="00850A90"/>
    <w:rsid w:val="00851074"/>
    <w:rsid w:val="00852048"/>
    <w:rsid w:val="00853362"/>
    <w:rsid w:val="008534AD"/>
    <w:rsid w:val="00853527"/>
    <w:rsid w:val="008536CC"/>
    <w:rsid w:val="00854607"/>
    <w:rsid w:val="00854AEB"/>
    <w:rsid w:val="008554DA"/>
    <w:rsid w:val="0085593A"/>
    <w:rsid w:val="00855F3D"/>
    <w:rsid w:val="0085608A"/>
    <w:rsid w:val="00856330"/>
    <w:rsid w:val="00856AC9"/>
    <w:rsid w:val="008571E5"/>
    <w:rsid w:val="008572AB"/>
    <w:rsid w:val="00857B17"/>
    <w:rsid w:val="00861A60"/>
    <w:rsid w:val="00861F27"/>
    <w:rsid w:val="00862CD5"/>
    <w:rsid w:val="00862E56"/>
    <w:rsid w:val="008634D2"/>
    <w:rsid w:val="008637E0"/>
    <w:rsid w:val="00863DCB"/>
    <w:rsid w:val="00864499"/>
    <w:rsid w:val="00864EFE"/>
    <w:rsid w:val="0086540B"/>
    <w:rsid w:val="008657CE"/>
    <w:rsid w:val="00866B48"/>
    <w:rsid w:val="0086705A"/>
    <w:rsid w:val="0087013C"/>
    <w:rsid w:val="0087062C"/>
    <w:rsid w:val="00870A83"/>
    <w:rsid w:val="00872E97"/>
    <w:rsid w:val="00873037"/>
    <w:rsid w:val="00874C17"/>
    <w:rsid w:val="0087551A"/>
    <w:rsid w:val="008761C0"/>
    <w:rsid w:val="00876295"/>
    <w:rsid w:val="00876C81"/>
    <w:rsid w:val="00877392"/>
    <w:rsid w:val="00880B12"/>
    <w:rsid w:val="0088235C"/>
    <w:rsid w:val="00882403"/>
    <w:rsid w:val="00882CB0"/>
    <w:rsid w:val="00883167"/>
    <w:rsid w:val="008832C2"/>
    <w:rsid w:val="00883D5C"/>
    <w:rsid w:val="00883F87"/>
    <w:rsid w:val="0088476E"/>
    <w:rsid w:val="00884C46"/>
    <w:rsid w:val="008855B8"/>
    <w:rsid w:val="00885840"/>
    <w:rsid w:val="008863D1"/>
    <w:rsid w:val="00886555"/>
    <w:rsid w:val="00886C89"/>
    <w:rsid w:val="00886D28"/>
    <w:rsid w:val="00887F33"/>
    <w:rsid w:val="008901C7"/>
    <w:rsid w:val="00890D34"/>
    <w:rsid w:val="00890F90"/>
    <w:rsid w:val="00891380"/>
    <w:rsid w:val="00891746"/>
    <w:rsid w:val="008917A2"/>
    <w:rsid w:val="00891D75"/>
    <w:rsid w:val="00891E09"/>
    <w:rsid w:val="008926BB"/>
    <w:rsid w:val="0089287A"/>
    <w:rsid w:val="00892C44"/>
    <w:rsid w:val="008952A8"/>
    <w:rsid w:val="00895827"/>
    <w:rsid w:val="008958B8"/>
    <w:rsid w:val="00895D46"/>
    <w:rsid w:val="00895E76"/>
    <w:rsid w:val="00897262"/>
    <w:rsid w:val="00897AE1"/>
    <w:rsid w:val="00897CF9"/>
    <w:rsid w:val="008A0401"/>
    <w:rsid w:val="008A1174"/>
    <w:rsid w:val="008A14B5"/>
    <w:rsid w:val="008A1FA6"/>
    <w:rsid w:val="008A26F2"/>
    <w:rsid w:val="008A31B6"/>
    <w:rsid w:val="008A43B2"/>
    <w:rsid w:val="008A45EA"/>
    <w:rsid w:val="008A502E"/>
    <w:rsid w:val="008A5D9C"/>
    <w:rsid w:val="008A68C6"/>
    <w:rsid w:val="008A6A53"/>
    <w:rsid w:val="008A6C27"/>
    <w:rsid w:val="008A6D66"/>
    <w:rsid w:val="008A740A"/>
    <w:rsid w:val="008B115A"/>
    <w:rsid w:val="008B1596"/>
    <w:rsid w:val="008B1898"/>
    <w:rsid w:val="008B1E1E"/>
    <w:rsid w:val="008B22D8"/>
    <w:rsid w:val="008B2A1A"/>
    <w:rsid w:val="008B307E"/>
    <w:rsid w:val="008B4848"/>
    <w:rsid w:val="008B4898"/>
    <w:rsid w:val="008B4CD0"/>
    <w:rsid w:val="008B6022"/>
    <w:rsid w:val="008B69DE"/>
    <w:rsid w:val="008B72F2"/>
    <w:rsid w:val="008B7B06"/>
    <w:rsid w:val="008B7F24"/>
    <w:rsid w:val="008B7FEA"/>
    <w:rsid w:val="008B7FF6"/>
    <w:rsid w:val="008C050C"/>
    <w:rsid w:val="008C0A15"/>
    <w:rsid w:val="008C0B8F"/>
    <w:rsid w:val="008C0FD6"/>
    <w:rsid w:val="008C1E67"/>
    <w:rsid w:val="008C2062"/>
    <w:rsid w:val="008C24A8"/>
    <w:rsid w:val="008C2B71"/>
    <w:rsid w:val="008C2BF7"/>
    <w:rsid w:val="008C3506"/>
    <w:rsid w:val="008C49FA"/>
    <w:rsid w:val="008C5096"/>
    <w:rsid w:val="008C5E1F"/>
    <w:rsid w:val="008C641A"/>
    <w:rsid w:val="008C6470"/>
    <w:rsid w:val="008C6A99"/>
    <w:rsid w:val="008C6F31"/>
    <w:rsid w:val="008C7329"/>
    <w:rsid w:val="008C7401"/>
    <w:rsid w:val="008C740A"/>
    <w:rsid w:val="008C745C"/>
    <w:rsid w:val="008C7B2F"/>
    <w:rsid w:val="008D08A4"/>
    <w:rsid w:val="008D12F0"/>
    <w:rsid w:val="008D13C1"/>
    <w:rsid w:val="008D1820"/>
    <w:rsid w:val="008D2355"/>
    <w:rsid w:val="008D26CA"/>
    <w:rsid w:val="008D2A94"/>
    <w:rsid w:val="008D40B2"/>
    <w:rsid w:val="008D4FFD"/>
    <w:rsid w:val="008D5F25"/>
    <w:rsid w:val="008D5F8D"/>
    <w:rsid w:val="008D7C43"/>
    <w:rsid w:val="008E0B6F"/>
    <w:rsid w:val="008E0D86"/>
    <w:rsid w:val="008E2D52"/>
    <w:rsid w:val="008E2DFC"/>
    <w:rsid w:val="008E3000"/>
    <w:rsid w:val="008E378D"/>
    <w:rsid w:val="008E4FF3"/>
    <w:rsid w:val="008E5543"/>
    <w:rsid w:val="008E6B22"/>
    <w:rsid w:val="008E7E63"/>
    <w:rsid w:val="008F09EC"/>
    <w:rsid w:val="008F0F44"/>
    <w:rsid w:val="008F2629"/>
    <w:rsid w:val="008F2977"/>
    <w:rsid w:val="008F2A9F"/>
    <w:rsid w:val="008F2B18"/>
    <w:rsid w:val="008F57BE"/>
    <w:rsid w:val="008F58D2"/>
    <w:rsid w:val="008F5900"/>
    <w:rsid w:val="008F5B36"/>
    <w:rsid w:val="008F5CD0"/>
    <w:rsid w:val="008F5E06"/>
    <w:rsid w:val="008F6279"/>
    <w:rsid w:val="008F78E2"/>
    <w:rsid w:val="00900C62"/>
    <w:rsid w:val="009015BB"/>
    <w:rsid w:val="0090226B"/>
    <w:rsid w:val="00902375"/>
    <w:rsid w:val="009023C1"/>
    <w:rsid w:val="00902481"/>
    <w:rsid w:val="0090392F"/>
    <w:rsid w:val="009049E1"/>
    <w:rsid w:val="00905AFE"/>
    <w:rsid w:val="00905DDD"/>
    <w:rsid w:val="0090637E"/>
    <w:rsid w:val="00907F68"/>
    <w:rsid w:val="0091130A"/>
    <w:rsid w:val="00912147"/>
    <w:rsid w:val="009128B4"/>
    <w:rsid w:val="009137ED"/>
    <w:rsid w:val="00914E7C"/>
    <w:rsid w:val="0091562A"/>
    <w:rsid w:val="009159AF"/>
    <w:rsid w:val="00915D9C"/>
    <w:rsid w:val="00915EAB"/>
    <w:rsid w:val="00916AEA"/>
    <w:rsid w:val="009176C8"/>
    <w:rsid w:val="009179B6"/>
    <w:rsid w:val="009201C4"/>
    <w:rsid w:val="009212B0"/>
    <w:rsid w:val="00921ADB"/>
    <w:rsid w:val="00922D9B"/>
    <w:rsid w:val="009237F5"/>
    <w:rsid w:val="00923D76"/>
    <w:rsid w:val="009248D6"/>
    <w:rsid w:val="00924967"/>
    <w:rsid w:val="00924D36"/>
    <w:rsid w:val="00925A1E"/>
    <w:rsid w:val="00926C3A"/>
    <w:rsid w:val="00927225"/>
    <w:rsid w:val="00927C6A"/>
    <w:rsid w:val="00927F66"/>
    <w:rsid w:val="00930847"/>
    <w:rsid w:val="00930F48"/>
    <w:rsid w:val="00932101"/>
    <w:rsid w:val="0093236A"/>
    <w:rsid w:val="009323BC"/>
    <w:rsid w:val="00932553"/>
    <w:rsid w:val="009327C0"/>
    <w:rsid w:val="00932A30"/>
    <w:rsid w:val="00932FF7"/>
    <w:rsid w:val="00933315"/>
    <w:rsid w:val="00933808"/>
    <w:rsid w:val="00935BE0"/>
    <w:rsid w:val="009361BF"/>
    <w:rsid w:val="009363F7"/>
    <w:rsid w:val="0093687C"/>
    <w:rsid w:val="00936C95"/>
    <w:rsid w:val="009373B8"/>
    <w:rsid w:val="0093768D"/>
    <w:rsid w:val="00937AAB"/>
    <w:rsid w:val="00940383"/>
    <w:rsid w:val="00941054"/>
    <w:rsid w:val="00941122"/>
    <w:rsid w:val="009413CC"/>
    <w:rsid w:val="00941DCE"/>
    <w:rsid w:val="009426D4"/>
    <w:rsid w:val="00942CF3"/>
    <w:rsid w:val="00943134"/>
    <w:rsid w:val="009437C6"/>
    <w:rsid w:val="0094412A"/>
    <w:rsid w:val="00945AEC"/>
    <w:rsid w:val="00946905"/>
    <w:rsid w:val="00946983"/>
    <w:rsid w:val="00946E89"/>
    <w:rsid w:val="009474FA"/>
    <w:rsid w:val="009504CB"/>
    <w:rsid w:val="00950C86"/>
    <w:rsid w:val="00951A1D"/>
    <w:rsid w:val="00952A8B"/>
    <w:rsid w:val="00952B84"/>
    <w:rsid w:val="00952D99"/>
    <w:rsid w:val="00953660"/>
    <w:rsid w:val="0095390F"/>
    <w:rsid w:val="00954000"/>
    <w:rsid w:val="00954B48"/>
    <w:rsid w:val="00955DD0"/>
    <w:rsid w:val="009561F9"/>
    <w:rsid w:val="00956B15"/>
    <w:rsid w:val="0095791E"/>
    <w:rsid w:val="00961A06"/>
    <w:rsid w:val="00961BB2"/>
    <w:rsid w:val="00962241"/>
    <w:rsid w:val="00962C1B"/>
    <w:rsid w:val="00962EDF"/>
    <w:rsid w:val="0096394C"/>
    <w:rsid w:val="009644AE"/>
    <w:rsid w:val="00965840"/>
    <w:rsid w:val="00966389"/>
    <w:rsid w:val="00966511"/>
    <w:rsid w:val="009708A1"/>
    <w:rsid w:val="009713DD"/>
    <w:rsid w:val="00971451"/>
    <w:rsid w:val="00971D99"/>
    <w:rsid w:val="0097382E"/>
    <w:rsid w:val="00974431"/>
    <w:rsid w:val="009745AC"/>
    <w:rsid w:val="00975513"/>
    <w:rsid w:val="009757AA"/>
    <w:rsid w:val="0097649A"/>
    <w:rsid w:val="00977784"/>
    <w:rsid w:val="00977862"/>
    <w:rsid w:val="00977FA1"/>
    <w:rsid w:val="00980290"/>
    <w:rsid w:val="00980CA5"/>
    <w:rsid w:val="0098233D"/>
    <w:rsid w:val="009846A2"/>
    <w:rsid w:val="00984B05"/>
    <w:rsid w:val="0098614F"/>
    <w:rsid w:val="00986CCB"/>
    <w:rsid w:val="00987849"/>
    <w:rsid w:val="00987C09"/>
    <w:rsid w:val="00987D0F"/>
    <w:rsid w:val="0099162C"/>
    <w:rsid w:val="00992DB9"/>
    <w:rsid w:val="00992E57"/>
    <w:rsid w:val="00993C65"/>
    <w:rsid w:val="0099414C"/>
    <w:rsid w:val="00994344"/>
    <w:rsid w:val="009943E3"/>
    <w:rsid w:val="00994495"/>
    <w:rsid w:val="00996D9A"/>
    <w:rsid w:val="00997341"/>
    <w:rsid w:val="009974F1"/>
    <w:rsid w:val="009978CD"/>
    <w:rsid w:val="009A05EE"/>
    <w:rsid w:val="009A1295"/>
    <w:rsid w:val="009A1B66"/>
    <w:rsid w:val="009A2EEE"/>
    <w:rsid w:val="009A3A2A"/>
    <w:rsid w:val="009A4B94"/>
    <w:rsid w:val="009A5479"/>
    <w:rsid w:val="009A5712"/>
    <w:rsid w:val="009A7A66"/>
    <w:rsid w:val="009B23E1"/>
    <w:rsid w:val="009B4181"/>
    <w:rsid w:val="009B4799"/>
    <w:rsid w:val="009B4A5D"/>
    <w:rsid w:val="009B539C"/>
    <w:rsid w:val="009B5588"/>
    <w:rsid w:val="009B5927"/>
    <w:rsid w:val="009B599F"/>
    <w:rsid w:val="009B7391"/>
    <w:rsid w:val="009B78ED"/>
    <w:rsid w:val="009B7AC6"/>
    <w:rsid w:val="009B7F9A"/>
    <w:rsid w:val="009C11D4"/>
    <w:rsid w:val="009C13E9"/>
    <w:rsid w:val="009C14FE"/>
    <w:rsid w:val="009C1689"/>
    <w:rsid w:val="009C22A2"/>
    <w:rsid w:val="009C2DCA"/>
    <w:rsid w:val="009C372C"/>
    <w:rsid w:val="009C3749"/>
    <w:rsid w:val="009C3BC3"/>
    <w:rsid w:val="009C7234"/>
    <w:rsid w:val="009D0912"/>
    <w:rsid w:val="009D1733"/>
    <w:rsid w:val="009D1800"/>
    <w:rsid w:val="009D19F0"/>
    <w:rsid w:val="009D2552"/>
    <w:rsid w:val="009D2736"/>
    <w:rsid w:val="009D3676"/>
    <w:rsid w:val="009D445D"/>
    <w:rsid w:val="009D484D"/>
    <w:rsid w:val="009D5215"/>
    <w:rsid w:val="009D5E8C"/>
    <w:rsid w:val="009D6795"/>
    <w:rsid w:val="009D6A85"/>
    <w:rsid w:val="009D7343"/>
    <w:rsid w:val="009D74B7"/>
    <w:rsid w:val="009E02F1"/>
    <w:rsid w:val="009E181C"/>
    <w:rsid w:val="009E203C"/>
    <w:rsid w:val="009E279E"/>
    <w:rsid w:val="009E2AAB"/>
    <w:rsid w:val="009E3084"/>
    <w:rsid w:val="009E4674"/>
    <w:rsid w:val="009E49B3"/>
    <w:rsid w:val="009E5F5A"/>
    <w:rsid w:val="009E6025"/>
    <w:rsid w:val="009E6261"/>
    <w:rsid w:val="009E6366"/>
    <w:rsid w:val="009E65DF"/>
    <w:rsid w:val="009E7B79"/>
    <w:rsid w:val="009F322D"/>
    <w:rsid w:val="009F3FAD"/>
    <w:rsid w:val="009F40A1"/>
    <w:rsid w:val="009F4419"/>
    <w:rsid w:val="009F45E5"/>
    <w:rsid w:val="009F579F"/>
    <w:rsid w:val="009F5859"/>
    <w:rsid w:val="009F7D60"/>
    <w:rsid w:val="009F7EF5"/>
    <w:rsid w:val="00A003AD"/>
    <w:rsid w:val="00A00D42"/>
    <w:rsid w:val="00A012CE"/>
    <w:rsid w:val="00A0294B"/>
    <w:rsid w:val="00A035EE"/>
    <w:rsid w:val="00A04E07"/>
    <w:rsid w:val="00A0663E"/>
    <w:rsid w:val="00A07776"/>
    <w:rsid w:val="00A10622"/>
    <w:rsid w:val="00A108FD"/>
    <w:rsid w:val="00A114EB"/>
    <w:rsid w:val="00A13C0F"/>
    <w:rsid w:val="00A16502"/>
    <w:rsid w:val="00A16CB2"/>
    <w:rsid w:val="00A20828"/>
    <w:rsid w:val="00A21B22"/>
    <w:rsid w:val="00A21E80"/>
    <w:rsid w:val="00A2256E"/>
    <w:rsid w:val="00A22B73"/>
    <w:rsid w:val="00A22DDA"/>
    <w:rsid w:val="00A23703"/>
    <w:rsid w:val="00A23AFC"/>
    <w:rsid w:val="00A24827"/>
    <w:rsid w:val="00A250A8"/>
    <w:rsid w:val="00A25780"/>
    <w:rsid w:val="00A259E4"/>
    <w:rsid w:val="00A25B13"/>
    <w:rsid w:val="00A265A0"/>
    <w:rsid w:val="00A3015E"/>
    <w:rsid w:val="00A31100"/>
    <w:rsid w:val="00A3244D"/>
    <w:rsid w:val="00A32453"/>
    <w:rsid w:val="00A32D12"/>
    <w:rsid w:val="00A3307D"/>
    <w:rsid w:val="00A34435"/>
    <w:rsid w:val="00A3457A"/>
    <w:rsid w:val="00A35305"/>
    <w:rsid w:val="00A3534C"/>
    <w:rsid w:val="00A353DE"/>
    <w:rsid w:val="00A36BA5"/>
    <w:rsid w:val="00A3707A"/>
    <w:rsid w:val="00A3756D"/>
    <w:rsid w:val="00A37AE3"/>
    <w:rsid w:val="00A40184"/>
    <w:rsid w:val="00A40689"/>
    <w:rsid w:val="00A40878"/>
    <w:rsid w:val="00A41548"/>
    <w:rsid w:val="00A41E4F"/>
    <w:rsid w:val="00A42B33"/>
    <w:rsid w:val="00A42E7E"/>
    <w:rsid w:val="00A433D2"/>
    <w:rsid w:val="00A442EF"/>
    <w:rsid w:val="00A44592"/>
    <w:rsid w:val="00A45658"/>
    <w:rsid w:val="00A46D5D"/>
    <w:rsid w:val="00A47263"/>
    <w:rsid w:val="00A5084F"/>
    <w:rsid w:val="00A50E05"/>
    <w:rsid w:val="00A53BCF"/>
    <w:rsid w:val="00A53C31"/>
    <w:rsid w:val="00A55815"/>
    <w:rsid w:val="00A55839"/>
    <w:rsid w:val="00A559A4"/>
    <w:rsid w:val="00A5695F"/>
    <w:rsid w:val="00A56DA2"/>
    <w:rsid w:val="00A5736F"/>
    <w:rsid w:val="00A5794D"/>
    <w:rsid w:val="00A60C4B"/>
    <w:rsid w:val="00A60D14"/>
    <w:rsid w:val="00A61526"/>
    <w:rsid w:val="00A621CA"/>
    <w:rsid w:val="00A626E5"/>
    <w:rsid w:val="00A62D96"/>
    <w:rsid w:val="00A6328D"/>
    <w:rsid w:val="00A63F77"/>
    <w:rsid w:val="00A66C4D"/>
    <w:rsid w:val="00A70885"/>
    <w:rsid w:val="00A7239F"/>
    <w:rsid w:val="00A724BE"/>
    <w:rsid w:val="00A728F4"/>
    <w:rsid w:val="00A73445"/>
    <w:rsid w:val="00A73BBE"/>
    <w:rsid w:val="00A7404D"/>
    <w:rsid w:val="00A7508C"/>
    <w:rsid w:val="00A76662"/>
    <w:rsid w:val="00A770D2"/>
    <w:rsid w:val="00A772CD"/>
    <w:rsid w:val="00A80874"/>
    <w:rsid w:val="00A811C3"/>
    <w:rsid w:val="00A8298E"/>
    <w:rsid w:val="00A840B0"/>
    <w:rsid w:val="00A849B1"/>
    <w:rsid w:val="00A84CD9"/>
    <w:rsid w:val="00A850E2"/>
    <w:rsid w:val="00A8563A"/>
    <w:rsid w:val="00A85676"/>
    <w:rsid w:val="00A85949"/>
    <w:rsid w:val="00A860E9"/>
    <w:rsid w:val="00A86375"/>
    <w:rsid w:val="00A86525"/>
    <w:rsid w:val="00A87094"/>
    <w:rsid w:val="00A87852"/>
    <w:rsid w:val="00A87EEB"/>
    <w:rsid w:val="00A90968"/>
    <w:rsid w:val="00A91030"/>
    <w:rsid w:val="00A917AF"/>
    <w:rsid w:val="00A92489"/>
    <w:rsid w:val="00A9481D"/>
    <w:rsid w:val="00A9517F"/>
    <w:rsid w:val="00A9630E"/>
    <w:rsid w:val="00A96334"/>
    <w:rsid w:val="00A977EC"/>
    <w:rsid w:val="00A97920"/>
    <w:rsid w:val="00AA1C58"/>
    <w:rsid w:val="00AA24A8"/>
    <w:rsid w:val="00AA3339"/>
    <w:rsid w:val="00AA4A6B"/>
    <w:rsid w:val="00AA5897"/>
    <w:rsid w:val="00AA5BAE"/>
    <w:rsid w:val="00AA5DD7"/>
    <w:rsid w:val="00AA636F"/>
    <w:rsid w:val="00AA6898"/>
    <w:rsid w:val="00AA6AEB"/>
    <w:rsid w:val="00AA7499"/>
    <w:rsid w:val="00AA7806"/>
    <w:rsid w:val="00AA7C07"/>
    <w:rsid w:val="00AB0D5B"/>
    <w:rsid w:val="00AB148C"/>
    <w:rsid w:val="00AB14D8"/>
    <w:rsid w:val="00AB27B4"/>
    <w:rsid w:val="00AB2E7E"/>
    <w:rsid w:val="00AB2EEE"/>
    <w:rsid w:val="00AB3408"/>
    <w:rsid w:val="00AB350D"/>
    <w:rsid w:val="00AB3813"/>
    <w:rsid w:val="00AB42A5"/>
    <w:rsid w:val="00AB4E0A"/>
    <w:rsid w:val="00AB5E19"/>
    <w:rsid w:val="00AB5EEB"/>
    <w:rsid w:val="00AB7017"/>
    <w:rsid w:val="00AB721D"/>
    <w:rsid w:val="00AB75CF"/>
    <w:rsid w:val="00AB7C75"/>
    <w:rsid w:val="00AC0DFF"/>
    <w:rsid w:val="00AC0E69"/>
    <w:rsid w:val="00AC2D04"/>
    <w:rsid w:val="00AC32BA"/>
    <w:rsid w:val="00AC3755"/>
    <w:rsid w:val="00AC3875"/>
    <w:rsid w:val="00AC45E9"/>
    <w:rsid w:val="00AC56FD"/>
    <w:rsid w:val="00AC6B1D"/>
    <w:rsid w:val="00AC7645"/>
    <w:rsid w:val="00AC7FB5"/>
    <w:rsid w:val="00AD0B71"/>
    <w:rsid w:val="00AD10A8"/>
    <w:rsid w:val="00AD130E"/>
    <w:rsid w:val="00AD21F9"/>
    <w:rsid w:val="00AD2380"/>
    <w:rsid w:val="00AD3C44"/>
    <w:rsid w:val="00AD3F8A"/>
    <w:rsid w:val="00AD418F"/>
    <w:rsid w:val="00AD451C"/>
    <w:rsid w:val="00AD4AB1"/>
    <w:rsid w:val="00AD5AC4"/>
    <w:rsid w:val="00AD6AFA"/>
    <w:rsid w:val="00AD75EF"/>
    <w:rsid w:val="00AE0330"/>
    <w:rsid w:val="00AE084E"/>
    <w:rsid w:val="00AE0871"/>
    <w:rsid w:val="00AE0D16"/>
    <w:rsid w:val="00AE112E"/>
    <w:rsid w:val="00AE1936"/>
    <w:rsid w:val="00AE2711"/>
    <w:rsid w:val="00AE30AB"/>
    <w:rsid w:val="00AE36B1"/>
    <w:rsid w:val="00AE3CE3"/>
    <w:rsid w:val="00AE4A27"/>
    <w:rsid w:val="00AE7C52"/>
    <w:rsid w:val="00AF0BA0"/>
    <w:rsid w:val="00AF1154"/>
    <w:rsid w:val="00AF21A6"/>
    <w:rsid w:val="00AF2B26"/>
    <w:rsid w:val="00AF3501"/>
    <w:rsid w:val="00AF37D7"/>
    <w:rsid w:val="00AF49F1"/>
    <w:rsid w:val="00AF4B6E"/>
    <w:rsid w:val="00AF5777"/>
    <w:rsid w:val="00AF6D72"/>
    <w:rsid w:val="00B001AD"/>
    <w:rsid w:val="00B00236"/>
    <w:rsid w:val="00B00EE0"/>
    <w:rsid w:val="00B017B8"/>
    <w:rsid w:val="00B01992"/>
    <w:rsid w:val="00B01E02"/>
    <w:rsid w:val="00B01F64"/>
    <w:rsid w:val="00B0235F"/>
    <w:rsid w:val="00B051B7"/>
    <w:rsid w:val="00B05C00"/>
    <w:rsid w:val="00B05D96"/>
    <w:rsid w:val="00B06004"/>
    <w:rsid w:val="00B06273"/>
    <w:rsid w:val="00B0692D"/>
    <w:rsid w:val="00B1026F"/>
    <w:rsid w:val="00B10B1E"/>
    <w:rsid w:val="00B11024"/>
    <w:rsid w:val="00B11AC0"/>
    <w:rsid w:val="00B12536"/>
    <w:rsid w:val="00B13DB3"/>
    <w:rsid w:val="00B14C83"/>
    <w:rsid w:val="00B15430"/>
    <w:rsid w:val="00B16471"/>
    <w:rsid w:val="00B16976"/>
    <w:rsid w:val="00B16A9B"/>
    <w:rsid w:val="00B16BB7"/>
    <w:rsid w:val="00B17B35"/>
    <w:rsid w:val="00B17EFB"/>
    <w:rsid w:val="00B202FB"/>
    <w:rsid w:val="00B2220D"/>
    <w:rsid w:val="00B22BF1"/>
    <w:rsid w:val="00B22DBF"/>
    <w:rsid w:val="00B23416"/>
    <w:rsid w:val="00B23AF2"/>
    <w:rsid w:val="00B245AA"/>
    <w:rsid w:val="00B2530E"/>
    <w:rsid w:val="00B25508"/>
    <w:rsid w:val="00B255FA"/>
    <w:rsid w:val="00B25B8D"/>
    <w:rsid w:val="00B25D0C"/>
    <w:rsid w:val="00B26A17"/>
    <w:rsid w:val="00B26CEA"/>
    <w:rsid w:val="00B30BD8"/>
    <w:rsid w:val="00B3105B"/>
    <w:rsid w:val="00B3285F"/>
    <w:rsid w:val="00B329A0"/>
    <w:rsid w:val="00B339E5"/>
    <w:rsid w:val="00B33C56"/>
    <w:rsid w:val="00B33CEB"/>
    <w:rsid w:val="00B351F5"/>
    <w:rsid w:val="00B35284"/>
    <w:rsid w:val="00B35592"/>
    <w:rsid w:val="00B356E2"/>
    <w:rsid w:val="00B37B61"/>
    <w:rsid w:val="00B40078"/>
    <w:rsid w:val="00B40B4E"/>
    <w:rsid w:val="00B4111E"/>
    <w:rsid w:val="00B417B7"/>
    <w:rsid w:val="00B419D9"/>
    <w:rsid w:val="00B41B6C"/>
    <w:rsid w:val="00B42202"/>
    <w:rsid w:val="00B443B6"/>
    <w:rsid w:val="00B44964"/>
    <w:rsid w:val="00B45597"/>
    <w:rsid w:val="00B45DDF"/>
    <w:rsid w:val="00B45F33"/>
    <w:rsid w:val="00B467B3"/>
    <w:rsid w:val="00B468B3"/>
    <w:rsid w:val="00B46E09"/>
    <w:rsid w:val="00B46E20"/>
    <w:rsid w:val="00B50E2C"/>
    <w:rsid w:val="00B513D4"/>
    <w:rsid w:val="00B51D3F"/>
    <w:rsid w:val="00B521D7"/>
    <w:rsid w:val="00B5240E"/>
    <w:rsid w:val="00B52C6F"/>
    <w:rsid w:val="00B544E7"/>
    <w:rsid w:val="00B553FA"/>
    <w:rsid w:val="00B55C67"/>
    <w:rsid w:val="00B55ED8"/>
    <w:rsid w:val="00B5611F"/>
    <w:rsid w:val="00B56AF3"/>
    <w:rsid w:val="00B57842"/>
    <w:rsid w:val="00B57BC4"/>
    <w:rsid w:val="00B60AC5"/>
    <w:rsid w:val="00B6115A"/>
    <w:rsid w:val="00B61870"/>
    <w:rsid w:val="00B632E4"/>
    <w:rsid w:val="00B638B6"/>
    <w:rsid w:val="00B63C20"/>
    <w:rsid w:val="00B64299"/>
    <w:rsid w:val="00B64723"/>
    <w:rsid w:val="00B6734D"/>
    <w:rsid w:val="00B675C6"/>
    <w:rsid w:val="00B67A8C"/>
    <w:rsid w:val="00B70247"/>
    <w:rsid w:val="00B70880"/>
    <w:rsid w:val="00B70DA6"/>
    <w:rsid w:val="00B70F98"/>
    <w:rsid w:val="00B7165D"/>
    <w:rsid w:val="00B717F1"/>
    <w:rsid w:val="00B71AE4"/>
    <w:rsid w:val="00B71E22"/>
    <w:rsid w:val="00B7269F"/>
    <w:rsid w:val="00B72773"/>
    <w:rsid w:val="00B732AA"/>
    <w:rsid w:val="00B73B34"/>
    <w:rsid w:val="00B73EE2"/>
    <w:rsid w:val="00B76478"/>
    <w:rsid w:val="00B76572"/>
    <w:rsid w:val="00B7789B"/>
    <w:rsid w:val="00B77E88"/>
    <w:rsid w:val="00B77FC8"/>
    <w:rsid w:val="00B800C5"/>
    <w:rsid w:val="00B814FB"/>
    <w:rsid w:val="00B81B28"/>
    <w:rsid w:val="00B83327"/>
    <w:rsid w:val="00B8333B"/>
    <w:rsid w:val="00B84938"/>
    <w:rsid w:val="00B84984"/>
    <w:rsid w:val="00B85520"/>
    <w:rsid w:val="00B85A94"/>
    <w:rsid w:val="00B85C11"/>
    <w:rsid w:val="00B85E85"/>
    <w:rsid w:val="00B861E0"/>
    <w:rsid w:val="00B87069"/>
    <w:rsid w:val="00B8723A"/>
    <w:rsid w:val="00B87477"/>
    <w:rsid w:val="00B8757E"/>
    <w:rsid w:val="00B878E9"/>
    <w:rsid w:val="00B907B6"/>
    <w:rsid w:val="00B923E4"/>
    <w:rsid w:val="00B944C1"/>
    <w:rsid w:val="00B94F1B"/>
    <w:rsid w:val="00B9550A"/>
    <w:rsid w:val="00B95A7C"/>
    <w:rsid w:val="00B9604C"/>
    <w:rsid w:val="00B964C2"/>
    <w:rsid w:val="00B97037"/>
    <w:rsid w:val="00B97409"/>
    <w:rsid w:val="00B97DB2"/>
    <w:rsid w:val="00BA068F"/>
    <w:rsid w:val="00BA15CF"/>
    <w:rsid w:val="00BA2F2F"/>
    <w:rsid w:val="00BA3006"/>
    <w:rsid w:val="00BA3127"/>
    <w:rsid w:val="00BA34B7"/>
    <w:rsid w:val="00BA41AF"/>
    <w:rsid w:val="00BA47AE"/>
    <w:rsid w:val="00BA4C14"/>
    <w:rsid w:val="00BA4DEF"/>
    <w:rsid w:val="00BA4E92"/>
    <w:rsid w:val="00BA5754"/>
    <w:rsid w:val="00BA5BBF"/>
    <w:rsid w:val="00BA5C26"/>
    <w:rsid w:val="00BA5C63"/>
    <w:rsid w:val="00BA5DB6"/>
    <w:rsid w:val="00BA685B"/>
    <w:rsid w:val="00BA768D"/>
    <w:rsid w:val="00BA769C"/>
    <w:rsid w:val="00BB05F5"/>
    <w:rsid w:val="00BB3024"/>
    <w:rsid w:val="00BB3597"/>
    <w:rsid w:val="00BB3D99"/>
    <w:rsid w:val="00BB4556"/>
    <w:rsid w:val="00BB4FFB"/>
    <w:rsid w:val="00BB5302"/>
    <w:rsid w:val="00BB5F9E"/>
    <w:rsid w:val="00BB6B49"/>
    <w:rsid w:val="00BB7B14"/>
    <w:rsid w:val="00BB7FDB"/>
    <w:rsid w:val="00BC121D"/>
    <w:rsid w:val="00BC197A"/>
    <w:rsid w:val="00BC2500"/>
    <w:rsid w:val="00BC25BB"/>
    <w:rsid w:val="00BC275B"/>
    <w:rsid w:val="00BC3E2A"/>
    <w:rsid w:val="00BC49D5"/>
    <w:rsid w:val="00BC4E75"/>
    <w:rsid w:val="00BC50FB"/>
    <w:rsid w:val="00BC6302"/>
    <w:rsid w:val="00BC6521"/>
    <w:rsid w:val="00BC6B12"/>
    <w:rsid w:val="00BC7171"/>
    <w:rsid w:val="00BD006F"/>
    <w:rsid w:val="00BD018E"/>
    <w:rsid w:val="00BD03FD"/>
    <w:rsid w:val="00BD0757"/>
    <w:rsid w:val="00BD175D"/>
    <w:rsid w:val="00BD31DD"/>
    <w:rsid w:val="00BD3D89"/>
    <w:rsid w:val="00BD4353"/>
    <w:rsid w:val="00BD4B59"/>
    <w:rsid w:val="00BD502A"/>
    <w:rsid w:val="00BD56C2"/>
    <w:rsid w:val="00BD651B"/>
    <w:rsid w:val="00BD6882"/>
    <w:rsid w:val="00BD6975"/>
    <w:rsid w:val="00BD78A2"/>
    <w:rsid w:val="00BE105D"/>
    <w:rsid w:val="00BE106E"/>
    <w:rsid w:val="00BE12EA"/>
    <w:rsid w:val="00BE2D9B"/>
    <w:rsid w:val="00BE3B48"/>
    <w:rsid w:val="00BE3F6C"/>
    <w:rsid w:val="00BE466A"/>
    <w:rsid w:val="00BE4C10"/>
    <w:rsid w:val="00BE5661"/>
    <w:rsid w:val="00BE66F3"/>
    <w:rsid w:val="00BE6A25"/>
    <w:rsid w:val="00BE715A"/>
    <w:rsid w:val="00BE78FD"/>
    <w:rsid w:val="00BE7CD9"/>
    <w:rsid w:val="00BF050E"/>
    <w:rsid w:val="00BF0791"/>
    <w:rsid w:val="00BF0A62"/>
    <w:rsid w:val="00BF0C31"/>
    <w:rsid w:val="00BF0EF9"/>
    <w:rsid w:val="00BF1A18"/>
    <w:rsid w:val="00BF37B9"/>
    <w:rsid w:val="00BF4A71"/>
    <w:rsid w:val="00BF4CBC"/>
    <w:rsid w:val="00BF520D"/>
    <w:rsid w:val="00BF6A07"/>
    <w:rsid w:val="00BF70B1"/>
    <w:rsid w:val="00BF75B3"/>
    <w:rsid w:val="00BF79FE"/>
    <w:rsid w:val="00C00207"/>
    <w:rsid w:val="00C002A5"/>
    <w:rsid w:val="00C012CB"/>
    <w:rsid w:val="00C01F47"/>
    <w:rsid w:val="00C02B0E"/>
    <w:rsid w:val="00C0327B"/>
    <w:rsid w:val="00C03A21"/>
    <w:rsid w:val="00C03A46"/>
    <w:rsid w:val="00C03CB7"/>
    <w:rsid w:val="00C06447"/>
    <w:rsid w:val="00C06A12"/>
    <w:rsid w:val="00C06F20"/>
    <w:rsid w:val="00C10190"/>
    <w:rsid w:val="00C10B73"/>
    <w:rsid w:val="00C115D6"/>
    <w:rsid w:val="00C13098"/>
    <w:rsid w:val="00C133D5"/>
    <w:rsid w:val="00C133F1"/>
    <w:rsid w:val="00C142D0"/>
    <w:rsid w:val="00C147D0"/>
    <w:rsid w:val="00C14B52"/>
    <w:rsid w:val="00C14C14"/>
    <w:rsid w:val="00C14C3E"/>
    <w:rsid w:val="00C15A6F"/>
    <w:rsid w:val="00C15C11"/>
    <w:rsid w:val="00C219AB"/>
    <w:rsid w:val="00C2526B"/>
    <w:rsid w:val="00C258C8"/>
    <w:rsid w:val="00C26579"/>
    <w:rsid w:val="00C27199"/>
    <w:rsid w:val="00C27497"/>
    <w:rsid w:val="00C27AD8"/>
    <w:rsid w:val="00C300E4"/>
    <w:rsid w:val="00C30645"/>
    <w:rsid w:val="00C31356"/>
    <w:rsid w:val="00C318E1"/>
    <w:rsid w:val="00C32642"/>
    <w:rsid w:val="00C328B4"/>
    <w:rsid w:val="00C328F9"/>
    <w:rsid w:val="00C341C4"/>
    <w:rsid w:val="00C347F2"/>
    <w:rsid w:val="00C34956"/>
    <w:rsid w:val="00C355B6"/>
    <w:rsid w:val="00C36021"/>
    <w:rsid w:val="00C361DD"/>
    <w:rsid w:val="00C41B42"/>
    <w:rsid w:val="00C41CBE"/>
    <w:rsid w:val="00C42953"/>
    <w:rsid w:val="00C432EE"/>
    <w:rsid w:val="00C435B9"/>
    <w:rsid w:val="00C43BE3"/>
    <w:rsid w:val="00C43F18"/>
    <w:rsid w:val="00C451D6"/>
    <w:rsid w:val="00C46AC0"/>
    <w:rsid w:val="00C46F45"/>
    <w:rsid w:val="00C46F91"/>
    <w:rsid w:val="00C47428"/>
    <w:rsid w:val="00C47D40"/>
    <w:rsid w:val="00C50787"/>
    <w:rsid w:val="00C52CA9"/>
    <w:rsid w:val="00C531E0"/>
    <w:rsid w:val="00C5362C"/>
    <w:rsid w:val="00C537EE"/>
    <w:rsid w:val="00C549D3"/>
    <w:rsid w:val="00C563DA"/>
    <w:rsid w:val="00C56745"/>
    <w:rsid w:val="00C57317"/>
    <w:rsid w:val="00C5782A"/>
    <w:rsid w:val="00C62242"/>
    <w:rsid w:val="00C631D4"/>
    <w:rsid w:val="00C633CA"/>
    <w:rsid w:val="00C633F3"/>
    <w:rsid w:val="00C636C3"/>
    <w:rsid w:val="00C63762"/>
    <w:rsid w:val="00C64052"/>
    <w:rsid w:val="00C675AB"/>
    <w:rsid w:val="00C67828"/>
    <w:rsid w:val="00C67C32"/>
    <w:rsid w:val="00C701D8"/>
    <w:rsid w:val="00C70AC7"/>
    <w:rsid w:val="00C71D6F"/>
    <w:rsid w:val="00C720E3"/>
    <w:rsid w:val="00C72C51"/>
    <w:rsid w:val="00C74267"/>
    <w:rsid w:val="00C7430E"/>
    <w:rsid w:val="00C74ED9"/>
    <w:rsid w:val="00C760EB"/>
    <w:rsid w:val="00C76C30"/>
    <w:rsid w:val="00C773A5"/>
    <w:rsid w:val="00C77405"/>
    <w:rsid w:val="00C77959"/>
    <w:rsid w:val="00C80412"/>
    <w:rsid w:val="00C80D40"/>
    <w:rsid w:val="00C81360"/>
    <w:rsid w:val="00C81EDB"/>
    <w:rsid w:val="00C822B0"/>
    <w:rsid w:val="00C82C94"/>
    <w:rsid w:val="00C835DC"/>
    <w:rsid w:val="00C83674"/>
    <w:rsid w:val="00C83696"/>
    <w:rsid w:val="00C83CFB"/>
    <w:rsid w:val="00C84571"/>
    <w:rsid w:val="00C84598"/>
    <w:rsid w:val="00C84EFE"/>
    <w:rsid w:val="00C850D8"/>
    <w:rsid w:val="00C85809"/>
    <w:rsid w:val="00C85EE8"/>
    <w:rsid w:val="00C87443"/>
    <w:rsid w:val="00C87D9C"/>
    <w:rsid w:val="00C90A78"/>
    <w:rsid w:val="00C91BC1"/>
    <w:rsid w:val="00C9294A"/>
    <w:rsid w:val="00C935C3"/>
    <w:rsid w:val="00C937D3"/>
    <w:rsid w:val="00C95A0E"/>
    <w:rsid w:val="00C962C1"/>
    <w:rsid w:val="00C97318"/>
    <w:rsid w:val="00C97DCF"/>
    <w:rsid w:val="00C97F9D"/>
    <w:rsid w:val="00CA0256"/>
    <w:rsid w:val="00CA0506"/>
    <w:rsid w:val="00CA1782"/>
    <w:rsid w:val="00CA2749"/>
    <w:rsid w:val="00CA2754"/>
    <w:rsid w:val="00CA3BB9"/>
    <w:rsid w:val="00CA476A"/>
    <w:rsid w:val="00CA5886"/>
    <w:rsid w:val="00CA5C94"/>
    <w:rsid w:val="00CA5D15"/>
    <w:rsid w:val="00CA68C4"/>
    <w:rsid w:val="00CA6970"/>
    <w:rsid w:val="00CA7662"/>
    <w:rsid w:val="00CB0106"/>
    <w:rsid w:val="00CB03AE"/>
    <w:rsid w:val="00CB06AE"/>
    <w:rsid w:val="00CB0D76"/>
    <w:rsid w:val="00CB1950"/>
    <w:rsid w:val="00CB1979"/>
    <w:rsid w:val="00CB1E75"/>
    <w:rsid w:val="00CB22E6"/>
    <w:rsid w:val="00CB28B2"/>
    <w:rsid w:val="00CB2D05"/>
    <w:rsid w:val="00CB2FEF"/>
    <w:rsid w:val="00CB3DEE"/>
    <w:rsid w:val="00CB4172"/>
    <w:rsid w:val="00CB54BF"/>
    <w:rsid w:val="00CB5B15"/>
    <w:rsid w:val="00CB75AB"/>
    <w:rsid w:val="00CC0CEF"/>
    <w:rsid w:val="00CC0E94"/>
    <w:rsid w:val="00CC0F4A"/>
    <w:rsid w:val="00CC1804"/>
    <w:rsid w:val="00CC2E52"/>
    <w:rsid w:val="00CC37D5"/>
    <w:rsid w:val="00CC3CF0"/>
    <w:rsid w:val="00CC5D54"/>
    <w:rsid w:val="00CC67A0"/>
    <w:rsid w:val="00CC6B47"/>
    <w:rsid w:val="00CC712A"/>
    <w:rsid w:val="00CD0F0C"/>
    <w:rsid w:val="00CD1422"/>
    <w:rsid w:val="00CD3A5D"/>
    <w:rsid w:val="00CD3C23"/>
    <w:rsid w:val="00CD4B2E"/>
    <w:rsid w:val="00CD5C8F"/>
    <w:rsid w:val="00CD5DDE"/>
    <w:rsid w:val="00CD62B8"/>
    <w:rsid w:val="00CD6F7C"/>
    <w:rsid w:val="00CD79E1"/>
    <w:rsid w:val="00CE0816"/>
    <w:rsid w:val="00CE0E8A"/>
    <w:rsid w:val="00CE137B"/>
    <w:rsid w:val="00CE139F"/>
    <w:rsid w:val="00CE33EC"/>
    <w:rsid w:val="00CE349A"/>
    <w:rsid w:val="00CE4927"/>
    <w:rsid w:val="00CE4E21"/>
    <w:rsid w:val="00CE5733"/>
    <w:rsid w:val="00CE6EEE"/>
    <w:rsid w:val="00CF046D"/>
    <w:rsid w:val="00CF0B5D"/>
    <w:rsid w:val="00CF0FC7"/>
    <w:rsid w:val="00CF2A8D"/>
    <w:rsid w:val="00CF3AF3"/>
    <w:rsid w:val="00CF41A5"/>
    <w:rsid w:val="00CF4A83"/>
    <w:rsid w:val="00CF574B"/>
    <w:rsid w:val="00CF5C46"/>
    <w:rsid w:val="00CF5F9B"/>
    <w:rsid w:val="00CF73DB"/>
    <w:rsid w:val="00CF7EF1"/>
    <w:rsid w:val="00D007E5"/>
    <w:rsid w:val="00D01B79"/>
    <w:rsid w:val="00D02D22"/>
    <w:rsid w:val="00D03B50"/>
    <w:rsid w:val="00D03C6C"/>
    <w:rsid w:val="00D03F61"/>
    <w:rsid w:val="00D04417"/>
    <w:rsid w:val="00D0461B"/>
    <w:rsid w:val="00D052CB"/>
    <w:rsid w:val="00D053CB"/>
    <w:rsid w:val="00D06205"/>
    <w:rsid w:val="00D06F0A"/>
    <w:rsid w:val="00D10D7A"/>
    <w:rsid w:val="00D10F34"/>
    <w:rsid w:val="00D11487"/>
    <w:rsid w:val="00D11511"/>
    <w:rsid w:val="00D11DB7"/>
    <w:rsid w:val="00D12A6D"/>
    <w:rsid w:val="00D12D6B"/>
    <w:rsid w:val="00D15A78"/>
    <w:rsid w:val="00D160EE"/>
    <w:rsid w:val="00D16AFD"/>
    <w:rsid w:val="00D16B17"/>
    <w:rsid w:val="00D16BB7"/>
    <w:rsid w:val="00D1742D"/>
    <w:rsid w:val="00D17B78"/>
    <w:rsid w:val="00D210DE"/>
    <w:rsid w:val="00D212C8"/>
    <w:rsid w:val="00D216E1"/>
    <w:rsid w:val="00D21E0E"/>
    <w:rsid w:val="00D21F4F"/>
    <w:rsid w:val="00D22D13"/>
    <w:rsid w:val="00D2448D"/>
    <w:rsid w:val="00D24F7F"/>
    <w:rsid w:val="00D25450"/>
    <w:rsid w:val="00D25639"/>
    <w:rsid w:val="00D25F41"/>
    <w:rsid w:val="00D26AF8"/>
    <w:rsid w:val="00D3087E"/>
    <w:rsid w:val="00D30BCC"/>
    <w:rsid w:val="00D30DE3"/>
    <w:rsid w:val="00D31383"/>
    <w:rsid w:val="00D31805"/>
    <w:rsid w:val="00D32D76"/>
    <w:rsid w:val="00D33096"/>
    <w:rsid w:val="00D33A22"/>
    <w:rsid w:val="00D33BA4"/>
    <w:rsid w:val="00D355A1"/>
    <w:rsid w:val="00D36A5F"/>
    <w:rsid w:val="00D3723D"/>
    <w:rsid w:val="00D3730E"/>
    <w:rsid w:val="00D404D8"/>
    <w:rsid w:val="00D40A70"/>
    <w:rsid w:val="00D41606"/>
    <w:rsid w:val="00D41E2F"/>
    <w:rsid w:val="00D41EFF"/>
    <w:rsid w:val="00D4342E"/>
    <w:rsid w:val="00D4519A"/>
    <w:rsid w:val="00D464EE"/>
    <w:rsid w:val="00D465F6"/>
    <w:rsid w:val="00D472A4"/>
    <w:rsid w:val="00D47FBE"/>
    <w:rsid w:val="00D47FD3"/>
    <w:rsid w:val="00D50598"/>
    <w:rsid w:val="00D5062B"/>
    <w:rsid w:val="00D50696"/>
    <w:rsid w:val="00D515FE"/>
    <w:rsid w:val="00D51E06"/>
    <w:rsid w:val="00D521BE"/>
    <w:rsid w:val="00D52771"/>
    <w:rsid w:val="00D5318D"/>
    <w:rsid w:val="00D53944"/>
    <w:rsid w:val="00D53D96"/>
    <w:rsid w:val="00D53E9B"/>
    <w:rsid w:val="00D5522B"/>
    <w:rsid w:val="00D55BD2"/>
    <w:rsid w:val="00D55F96"/>
    <w:rsid w:val="00D564AE"/>
    <w:rsid w:val="00D56788"/>
    <w:rsid w:val="00D57C82"/>
    <w:rsid w:val="00D607EA"/>
    <w:rsid w:val="00D60E66"/>
    <w:rsid w:val="00D60E90"/>
    <w:rsid w:val="00D6302A"/>
    <w:rsid w:val="00D6379C"/>
    <w:rsid w:val="00D637E8"/>
    <w:rsid w:val="00D63E7F"/>
    <w:rsid w:val="00D64287"/>
    <w:rsid w:val="00D642BD"/>
    <w:rsid w:val="00D64315"/>
    <w:rsid w:val="00D646BF"/>
    <w:rsid w:val="00D65AE1"/>
    <w:rsid w:val="00D65BA9"/>
    <w:rsid w:val="00D65C83"/>
    <w:rsid w:val="00D669D7"/>
    <w:rsid w:val="00D66D54"/>
    <w:rsid w:val="00D6787F"/>
    <w:rsid w:val="00D67E86"/>
    <w:rsid w:val="00D704F5"/>
    <w:rsid w:val="00D712AF"/>
    <w:rsid w:val="00D7166E"/>
    <w:rsid w:val="00D720E4"/>
    <w:rsid w:val="00D73E3E"/>
    <w:rsid w:val="00D741EB"/>
    <w:rsid w:val="00D74FD8"/>
    <w:rsid w:val="00D760A3"/>
    <w:rsid w:val="00D76180"/>
    <w:rsid w:val="00D76209"/>
    <w:rsid w:val="00D76320"/>
    <w:rsid w:val="00D76934"/>
    <w:rsid w:val="00D7719B"/>
    <w:rsid w:val="00D8013B"/>
    <w:rsid w:val="00D801BA"/>
    <w:rsid w:val="00D80583"/>
    <w:rsid w:val="00D80A49"/>
    <w:rsid w:val="00D8161C"/>
    <w:rsid w:val="00D818BE"/>
    <w:rsid w:val="00D81A38"/>
    <w:rsid w:val="00D82884"/>
    <w:rsid w:val="00D82D2C"/>
    <w:rsid w:val="00D830A8"/>
    <w:rsid w:val="00D83E4F"/>
    <w:rsid w:val="00D8411B"/>
    <w:rsid w:val="00D84321"/>
    <w:rsid w:val="00D85EB4"/>
    <w:rsid w:val="00D86182"/>
    <w:rsid w:val="00D865ED"/>
    <w:rsid w:val="00D86E11"/>
    <w:rsid w:val="00D870A8"/>
    <w:rsid w:val="00D8754A"/>
    <w:rsid w:val="00D8795B"/>
    <w:rsid w:val="00D87C32"/>
    <w:rsid w:val="00D9073A"/>
    <w:rsid w:val="00D90B75"/>
    <w:rsid w:val="00D91224"/>
    <w:rsid w:val="00D9162D"/>
    <w:rsid w:val="00D916F1"/>
    <w:rsid w:val="00D91B5F"/>
    <w:rsid w:val="00D9239E"/>
    <w:rsid w:val="00D92E42"/>
    <w:rsid w:val="00D9397B"/>
    <w:rsid w:val="00D93A68"/>
    <w:rsid w:val="00D93FCB"/>
    <w:rsid w:val="00D949BB"/>
    <w:rsid w:val="00D96514"/>
    <w:rsid w:val="00D96714"/>
    <w:rsid w:val="00DA0129"/>
    <w:rsid w:val="00DA1A57"/>
    <w:rsid w:val="00DA21BC"/>
    <w:rsid w:val="00DA2EF6"/>
    <w:rsid w:val="00DA2F66"/>
    <w:rsid w:val="00DA35C1"/>
    <w:rsid w:val="00DA40B0"/>
    <w:rsid w:val="00DA593E"/>
    <w:rsid w:val="00DA6E85"/>
    <w:rsid w:val="00DA7048"/>
    <w:rsid w:val="00DA7251"/>
    <w:rsid w:val="00DA7669"/>
    <w:rsid w:val="00DA7E13"/>
    <w:rsid w:val="00DB20F3"/>
    <w:rsid w:val="00DB2206"/>
    <w:rsid w:val="00DB24EC"/>
    <w:rsid w:val="00DB2F2B"/>
    <w:rsid w:val="00DB3288"/>
    <w:rsid w:val="00DB393C"/>
    <w:rsid w:val="00DB3B24"/>
    <w:rsid w:val="00DB53B5"/>
    <w:rsid w:val="00DB5EF6"/>
    <w:rsid w:val="00DB6FF6"/>
    <w:rsid w:val="00DB762F"/>
    <w:rsid w:val="00DB77D8"/>
    <w:rsid w:val="00DB7BB1"/>
    <w:rsid w:val="00DC070C"/>
    <w:rsid w:val="00DC0A70"/>
    <w:rsid w:val="00DC0C91"/>
    <w:rsid w:val="00DC1068"/>
    <w:rsid w:val="00DC15E0"/>
    <w:rsid w:val="00DC2038"/>
    <w:rsid w:val="00DC2F14"/>
    <w:rsid w:val="00DC339A"/>
    <w:rsid w:val="00DC33AC"/>
    <w:rsid w:val="00DC3451"/>
    <w:rsid w:val="00DC4417"/>
    <w:rsid w:val="00DC45BE"/>
    <w:rsid w:val="00DC4722"/>
    <w:rsid w:val="00DC4810"/>
    <w:rsid w:val="00DC5357"/>
    <w:rsid w:val="00DC5A8F"/>
    <w:rsid w:val="00DC5B17"/>
    <w:rsid w:val="00DC5EC3"/>
    <w:rsid w:val="00DC617B"/>
    <w:rsid w:val="00DC6D28"/>
    <w:rsid w:val="00DC74E3"/>
    <w:rsid w:val="00DD029F"/>
    <w:rsid w:val="00DD0ED2"/>
    <w:rsid w:val="00DD32BE"/>
    <w:rsid w:val="00DD34F9"/>
    <w:rsid w:val="00DD47FB"/>
    <w:rsid w:val="00DD4856"/>
    <w:rsid w:val="00DD4948"/>
    <w:rsid w:val="00DD4A53"/>
    <w:rsid w:val="00DD6011"/>
    <w:rsid w:val="00DD6FE2"/>
    <w:rsid w:val="00DD749C"/>
    <w:rsid w:val="00DE0E55"/>
    <w:rsid w:val="00DE2459"/>
    <w:rsid w:val="00DE250C"/>
    <w:rsid w:val="00DE2B81"/>
    <w:rsid w:val="00DE2F00"/>
    <w:rsid w:val="00DE38EC"/>
    <w:rsid w:val="00DE4327"/>
    <w:rsid w:val="00DE58F6"/>
    <w:rsid w:val="00DE6C9F"/>
    <w:rsid w:val="00DE73FF"/>
    <w:rsid w:val="00DE7DCD"/>
    <w:rsid w:val="00DE7E29"/>
    <w:rsid w:val="00DE7E90"/>
    <w:rsid w:val="00DF04E2"/>
    <w:rsid w:val="00DF08E9"/>
    <w:rsid w:val="00DF0A17"/>
    <w:rsid w:val="00DF125A"/>
    <w:rsid w:val="00DF1624"/>
    <w:rsid w:val="00DF17BD"/>
    <w:rsid w:val="00DF1C29"/>
    <w:rsid w:val="00DF26AE"/>
    <w:rsid w:val="00DF27B5"/>
    <w:rsid w:val="00DF2E68"/>
    <w:rsid w:val="00DF41FE"/>
    <w:rsid w:val="00DF46F1"/>
    <w:rsid w:val="00DF4B31"/>
    <w:rsid w:val="00DF4BA4"/>
    <w:rsid w:val="00DF6120"/>
    <w:rsid w:val="00DF6A44"/>
    <w:rsid w:val="00DF77AC"/>
    <w:rsid w:val="00DF7986"/>
    <w:rsid w:val="00E01C6D"/>
    <w:rsid w:val="00E01F8F"/>
    <w:rsid w:val="00E0209E"/>
    <w:rsid w:val="00E021AE"/>
    <w:rsid w:val="00E02354"/>
    <w:rsid w:val="00E02D72"/>
    <w:rsid w:val="00E03726"/>
    <w:rsid w:val="00E06973"/>
    <w:rsid w:val="00E06999"/>
    <w:rsid w:val="00E07166"/>
    <w:rsid w:val="00E07E37"/>
    <w:rsid w:val="00E106E6"/>
    <w:rsid w:val="00E107F8"/>
    <w:rsid w:val="00E110A1"/>
    <w:rsid w:val="00E112F7"/>
    <w:rsid w:val="00E11624"/>
    <w:rsid w:val="00E11C50"/>
    <w:rsid w:val="00E12165"/>
    <w:rsid w:val="00E156A7"/>
    <w:rsid w:val="00E172AD"/>
    <w:rsid w:val="00E17458"/>
    <w:rsid w:val="00E2172C"/>
    <w:rsid w:val="00E21CC9"/>
    <w:rsid w:val="00E23552"/>
    <w:rsid w:val="00E23586"/>
    <w:rsid w:val="00E23D72"/>
    <w:rsid w:val="00E2429F"/>
    <w:rsid w:val="00E2518F"/>
    <w:rsid w:val="00E27673"/>
    <w:rsid w:val="00E3013F"/>
    <w:rsid w:val="00E3115F"/>
    <w:rsid w:val="00E323AB"/>
    <w:rsid w:val="00E32461"/>
    <w:rsid w:val="00E331F0"/>
    <w:rsid w:val="00E345D4"/>
    <w:rsid w:val="00E3483D"/>
    <w:rsid w:val="00E34B5E"/>
    <w:rsid w:val="00E356FB"/>
    <w:rsid w:val="00E35B47"/>
    <w:rsid w:val="00E36F49"/>
    <w:rsid w:val="00E40B25"/>
    <w:rsid w:val="00E41AA3"/>
    <w:rsid w:val="00E42258"/>
    <w:rsid w:val="00E422B8"/>
    <w:rsid w:val="00E4326E"/>
    <w:rsid w:val="00E4374C"/>
    <w:rsid w:val="00E43792"/>
    <w:rsid w:val="00E44AD8"/>
    <w:rsid w:val="00E44F1E"/>
    <w:rsid w:val="00E45195"/>
    <w:rsid w:val="00E45397"/>
    <w:rsid w:val="00E465BE"/>
    <w:rsid w:val="00E502E9"/>
    <w:rsid w:val="00E50B6E"/>
    <w:rsid w:val="00E516EC"/>
    <w:rsid w:val="00E52B32"/>
    <w:rsid w:val="00E543A5"/>
    <w:rsid w:val="00E5623D"/>
    <w:rsid w:val="00E56C9D"/>
    <w:rsid w:val="00E56E18"/>
    <w:rsid w:val="00E57956"/>
    <w:rsid w:val="00E60558"/>
    <w:rsid w:val="00E608C8"/>
    <w:rsid w:val="00E60AA1"/>
    <w:rsid w:val="00E60DDF"/>
    <w:rsid w:val="00E617B6"/>
    <w:rsid w:val="00E61A8D"/>
    <w:rsid w:val="00E61E15"/>
    <w:rsid w:val="00E620DE"/>
    <w:rsid w:val="00E62141"/>
    <w:rsid w:val="00E62CB1"/>
    <w:rsid w:val="00E6378A"/>
    <w:rsid w:val="00E63D9A"/>
    <w:rsid w:val="00E6490D"/>
    <w:rsid w:val="00E66F88"/>
    <w:rsid w:val="00E67539"/>
    <w:rsid w:val="00E6793A"/>
    <w:rsid w:val="00E70C26"/>
    <w:rsid w:val="00E70C98"/>
    <w:rsid w:val="00E70E25"/>
    <w:rsid w:val="00E71F0D"/>
    <w:rsid w:val="00E745DD"/>
    <w:rsid w:val="00E74AD0"/>
    <w:rsid w:val="00E75E51"/>
    <w:rsid w:val="00E76C4F"/>
    <w:rsid w:val="00E77D9A"/>
    <w:rsid w:val="00E80000"/>
    <w:rsid w:val="00E8050B"/>
    <w:rsid w:val="00E817B3"/>
    <w:rsid w:val="00E835DC"/>
    <w:rsid w:val="00E83D48"/>
    <w:rsid w:val="00E84252"/>
    <w:rsid w:val="00E8435C"/>
    <w:rsid w:val="00E84DC5"/>
    <w:rsid w:val="00E84FF8"/>
    <w:rsid w:val="00E857EF"/>
    <w:rsid w:val="00E86625"/>
    <w:rsid w:val="00E878FC"/>
    <w:rsid w:val="00E87A5E"/>
    <w:rsid w:val="00E9050D"/>
    <w:rsid w:val="00E90C25"/>
    <w:rsid w:val="00E9139B"/>
    <w:rsid w:val="00E92162"/>
    <w:rsid w:val="00E92784"/>
    <w:rsid w:val="00E92869"/>
    <w:rsid w:val="00E92B5E"/>
    <w:rsid w:val="00E92C4B"/>
    <w:rsid w:val="00E92C74"/>
    <w:rsid w:val="00E94493"/>
    <w:rsid w:val="00E94BED"/>
    <w:rsid w:val="00E959CF"/>
    <w:rsid w:val="00E95A6B"/>
    <w:rsid w:val="00E95DC0"/>
    <w:rsid w:val="00E965F2"/>
    <w:rsid w:val="00EA2C9F"/>
    <w:rsid w:val="00EA31C9"/>
    <w:rsid w:val="00EA32AB"/>
    <w:rsid w:val="00EA3DE6"/>
    <w:rsid w:val="00EA4007"/>
    <w:rsid w:val="00EA4FD1"/>
    <w:rsid w:val="00EA5ADC"/>
    <w:rsid w:val="00EA680C"/>
    <w:rsid w:val="00EA7CB4"/>
    <w:rsid w:val="00EA7DFD"/>
    <w:rsid w:val="00EB061B"/>
    <w:rsid w:val="00EB0E81"/>
    <w:rsid w:val="00EB12D2"/>
    <w:rsid w:val="00EB1301"/>
    <w:rsid w:val="00EB2DB1"/>
    <w:rsid w:val="00EB2E14"/>
    <w:rsid w:val="00EB2F55"/>
    <w:rsid w:val="00EB3DC5"/>
    <w:rsid w:val="00EB3E65"/>
    <w:rsid w:val="00EB3EE5"/>
    <w:rsid w:val="00EB4834"/>
    <w:rsid w:val="00EB5406"/>
    <w:rsid w:val="00EB62DF"/>
    <w:rsid w:val="00EB66BE"/>
    <w:rsid w:val="00EB674D"/>
    <w:rsid w:val="00EB7BD9"/>
    <w:rsid w:val="00EC04EA"/>
    <w:rsid w:val="00EC054B"/>
    <w:rsid w:val="00EC0556"/>
    <w:rsid w:val="00EC08F9"/>
    <w:rsid w:val="00EC0969"/>
    <w:rsid w:val="00EC0AC0"/>
    <w:rsid w:val="00EC0C21"/>
    <w:rsid w:val="00EC2248"/>
    <w:rsid w:val="00EC2F51"/>
    <w:rsid w:val="00EC3825"/>
    <w:rsid w:val="00EC3ABC"/>
    <w:rsid w:val="00EC3F5D"/>
    <w:rsid w:val="00EC579B"/>
    <w:rsid w:val="00EC5C27"/>
    <w:rsid w:val="00EC7059"/>
    <w:rsid w:val="00EC753B"/>
    <w:rsid w:val="00ED14E0"/>
    <w:rsid w:val="00ED20FC"/>
    <w:rsid w:val="00ED3316"/>
    <w:rsid w:val="00ED3678"/>
    <w:rsid w:val="00ED3BC5"/>
    <w:rsid w:val="00ED55A6"/>
    <w:rsid w:val="00ED69F7"/>
    <w:rsid w:val="00ED6E0E"/>
    <w:rsid w:val="00ED6ED4"/>
    <w:rsid w:val="00ED7142"/>
    <w:rsid w:val="00EE0129"/>
    <w:rsid w:val="00EE0E72"/>
    <w:rsid w:val="00EE139B"/>
    <w:rsid w:val="00EE1E58"/>
    <w:rsid w:val="00EE2F73"/>
    <w:rsid w:val="00EE318B"/>
    <w:rsid w:val="00EE3C60"/>
    <w:rsid w:val="00EE4185"/>
    <w:rsid w:val="00EE48CF"/>
    <w:rsid w:val="00EE554E"/>
    <w:rsid w:val="00EE55ED"/>
    <w:rsid w:val="00EE6476"/>
    <w:rsid w:val="00EE6C21"/>
    <w:rsid w:val="00EE7400"/>
    <w:rsid w:val="00EE7679"/>
    <w:rsid w:val="00EE7999"/>
    <w:rsid w:val="00EE7D86"/>
    <w:rsid w:val="00EF1C53"/>
    <w:rsid w:val="00EF1CC9"/>
    <w:rsid w:val="00EF1E0E"/>
    <w:rsid w:val="00EF28F2"/>
    <w:rsid w:val="00EF2A58"/>
    <w:rsid w:val="00EF2CEF"/>
    <w:rsid w:val="00EF3430"/>
    <w:rsid w:val="00EF37D0"/>
    <w:rsid w:val="00EF3B93"/>
    <w:rsid w:val="00EF3E01"/>
    <w:rsid w:val="00EF3F93"/>
    <w:rsid w:val="00EF467D"/>
    <w:rsid w:val="00EF478C"/>
    <w:rsid w:val="00EF4C59"/>
    <w:rsid w:val="00EF5033"/>
    <w:rsid w:val="00EF59DE"/>
    <w:rsid w:val="00EF70FC"/>
    <w:rsid w:val="00EF7FF5"/>
    <w:rsid w:val="00F01638"/>
    <w:rsid w:val="00F01D66"/>
    <w:rsid w:val="00F01E37"/>
    <w:rsid w:val="00F020F7"/>
    <w:rsid w:val="00F02ECC"/>
    <w:rsid w:val="00F047BF"/>
    <w:rsid w:val="00F0498D"/>
    <w:rsid w:val="00F059AD"/>
    <w:rsid w:val="00F067A0"/>
    <w:rsid w:val="00F06A68"/>
    <w:rsid w:val="00F07215"/>
    <w:rsid w:val="00F072EE"/>
    <w:rsid w:val="00F1048D"/>
    <w:rsid w:val="00F114FC"/>
    <w:rsid w:val="00F120A7"/>
    <w:rsid w:val="00F12155"/>
    <w:rsid w:val="00F125C6"/>
    <w:rsid w:val="00F126E4"/>
    <w:rsid w:val="00F130E9"/>
    <w:rsid w:val="00F15645"/>
    <w:rsid w:val="00F158A7"/>
    <w:rsid w:val="00F165D1"/>
    <w:rsid w:val="00F16BF7"/>
    <w:rsid w:val="00F1759B"/>
    <w:rsid w:val="00F1795B"/>
    <w:rsid w:val="00F204B2"/>
    <w:rsid w:val="00F20818"/>
    <w:rsid w:val="00F21FE8"/>
    <w:rsid w:val="00F236CA"/>
    <w:rsid w:val="00F23A1A"/>
    <w:rsid w:val="00F24382"/>
    <w:rsid w:val="00F24831"/>
    <w:rsid w:val="00F25085"/>
    <w:rsid w:val="00F2595B"/>
    <w:rsid w:val="00F25EB2"/>
    <w:rsid w:val="00F25FB6"/>
    <w:rsid w:val="00F262F1"/>
    <w:rsid w:val="00F26C6F"/>
    <w:rsid w:val="00F2739B"/>
    <w:rsid w:val="00F27525"/>
    <w:rsid w:val="00F27CB0"/>
    <w:rsid w:val="00F30111"/>
    <w:rsid w:val="00F31070"/>
    <w:rsid w:val="00F31184"/>
    <w:rsid w:val="00F31F50"/>
    <w:rsid w:val="00F321BE"/>
    <w:rsid w:val="00F3241D"/>
    <w:rsid w:val="00F3304E"/>
    <w:rsid w:val="00F34750"/>
    <w:rsid w:val="00F34B4E"/>
    <w:rsid w:val="00F352F5"/>
    <w:rsid w:val="00F35D04"/>
    <w:rsid w:val="00F36622"/>
    <w:rsid w:val="00F36B68"/>
    <w:rsid w:val="00F40740"/>
    <w:rsid w:val="00F41792"/>
    <w:rsid w:val="00F41E80"/>
    <w:rsid w:val="00F42219"/>
    <w:rsid w:val="00F43F6D"/>
    <w:rsid w:val="00F44C14"/>
    <w:rsid w:val="00F45054"/>
    <w:rsid w:val="00F45AAE"/>
    <w:rsid w:val="00F45B1E"/>
    <w:rsid w:val="00F45B8B"/>
    <w:rsid w:val="00F462BB"/>
    <w:rsid w:val="00F468AE"/>
    <w:rsid w:val="00F475F5"/>
    <w:rsid w:val="00F52131"/>
    <w:rsid w:val="00F537F1"/>
    <w:rsid w:val="00F53E40"/>
    <w:rsid w:val="00F541E3"/>
    <w:rsid w:val="00F54CAA"/>
    <w:rsid w:val="00F55592"/>
    <w:rsid w:val="00F55DD2"/>
    <w:rsid w:val="00F61B2A"/>
    <w:rsid w:val="00F61C3B"/>
    <w:rsid w:val="00F6279D"/>
    <w:rsid w:val="00F627A4"/>
    <w:rsid w:val="00F62E01"/>
    <w:rsid w:val="00F635BB"/>
    <w:rsid w:val="00F63825"/>
    <w:rsid w:val="00F65D04"/>
    <w:rsid w:val="00F6664D"/>
    <w:rsid w:val="00F66720"/>
    <w:rsid w:val="00F66CAD"/>
    <w:rsid w:val="00F66F07"/>
    <w:rsid w:val="00F67673"/>
    <w:rsid w:val="00F67981"/>
    <w:rsid w:val="00F711D4"/>
    <w:rsid w:val="00F715DD"/>
    <w:rsid w:val="00F718DA"/>
    <w:rsid w:val="00F71F9F"/>
    <w:rsid w:val="00F720D8"/>
    <w:rsid w:val="00F722B9"/>
    <w:rsid w:val="00F72684"/>
    <w:rsid w:val="00F72844"/>
    <w:rsid w:val="00F72D28"/>
    <w:rsid w:val="00F74BF7"/>
    <w:rsid w:val="00F752A2"/>
    <w:rsid w:val="00F75A22"/>
    <w:rsid w:val="00F7615E"/>
    <w:rsid w:val="00F776DD"/>
    <w:rsid w:val="00F80C18"/>
    <w:rsid w:val="00F80F09"/>
    <w:rsid w:val="00F8114C"/>
    <w:rsid w:val="00F8287B"/>
    <w:rsid w:val="00F83983"/>
    <w:rsid w:val="00F84288"/>
    <w:rsid w:val="00F84441"/>
    <w:rsid w:val="00F84F68"/>
    <w:rsid w:val="00F85B46"/>
    <w:rsid w:val="00F87F3A"/>
    <w:rsid w:val="00F917CA"/>
    <w:rsid w:val="00F91DA2"/>
    <w:rsid w:val="00F926A7"/>
    <w:rsid w:val="00F92E12"/>
    <w:rsid w:val="00F9398F"/>
    <w:rsid w:val="00F93BCB"/>
    <w:rsid w:val="00F941D0"/>
    <w:rsid w:val="00F9420D"/>
    <w:rsid w:val="00F95B24"/>
    <w:rsid w:val="00F95D3A"/>
    <w:rsid w:val="00F960B6"/>
    <w:rsid w:val="00F96A20"/>
    <w:rsid w:val="00F97F7E"/>
    <w:rsid w:val="00FA08AD"/>
    <w:rsid w:val="00FA2819"/>
    <w:rsid w:val="00FA2C82"/>
    <w:rsid w:val="00FA3132"/>
    <w:rsid w:val="00FA3271"/>
    <w:rsid w:val="00FA3EAB"/>
    <w:rsid w:val="00FA3F11"/>
    <w:rsid w:val="00FA5953"/>
    <w:rsid w:val="00FA62AC"/>
    <w:rsid w:val="00FA677A"/>
    <w:rsid w:val="00FA6D47"/>
    <w:rsid w:val="00FA7229"/>
    <w:rsid w:val="00FB0AE9"/>
    <w:rsid w:val="00FB237F"/>
    <w:rsid w:val="00FB380D"/>
    <w:rsid w:val="00FB38F5"/>
    <w:rsid w:val="00FB5258"/>
    <w:rsid w:val="00FB634E"/>
    <w:rsid w:val="00FB715E"/>
    <w:rsid w:val="00FB78E4"/>
    <w:rsid w:val="00FC0646"/>
    <w:rsid w:val="00FC0DFA"/>
    <w:rsid w:val="00FC162B"/>
    <w:rsid w:val="00FC20B4"/>
    <w:rsid w:val="00FC21B2"/>
    <w:rsid w:val="00FC2355"/>
    <w:rsid w:val="00FC3214"/>
    <w:rsid w:val="00FC32C7"/>
    <w:rsid w:val="00FC3F4B"/>
    <w:rsid w:val="00FC432D"/>
    <w:rsid w:val="00FC5AF2"/>
    <w:rsid w:val="00FC5FDB"/>
    <w:rsid w:val="00FC6084"/>
    <w:rsid w:val="00FC7299"/>
    <w:rsid w:val="00FC7335"/>
    <w:rsid w:val="00FC7BBA"/>
    <w:rsid w:val="00FD045F"/>
    <w:rsid w:val="00FD194D"/>
    <w:rsid w:val="00FD1EF9"/>
    <w:rsid w:val="00FD3871"/>
    <w:rsid w:val="00FD66C8"/>
    <w:rsid w:val="00FD6931"/>
    <w:rsid w:val="00FD6B5E"/>
    <w:rsid w:val="00FD73B4"/>
    <w:rsid w:val="00FD7DDE"/>
    <w:rsid w:val="00FE0378"/>
    <w:rsid w:val="00FE0496"/>
    <w:rsid w:val="00FE0DD5"/>
    <w:rsid w:val="00FE195E"/>
    <w:rsid w:val="00FE6A2D"/>
    <w:rsid w:val="00FE7ABA"/>
    <w:rsid w:val="00FF010C"/>
    <w:rsid w:val="00FF0B37"/>
    <w:rsid w:val="00FF0FFA"/>
    <w:rsid w:val="00FF165D"/>
    <w:rsid w:val="00FF217B"/>
    <w:rsid w:val="00FF21F8"/>
    <w:rsid w:val="00FF31D1"/>
    <w:rsid w:val="00FF348B"/>
    <w:rsid w:val="00FF34D2"/>
    <w:rsid w:val="00FF3987"/>
    <w:rsid w:val="00FF419F"/>
    <w:rsid w:val="00FF4A44"/>
    <w:rsid w:val="00FF4B13"/>
    <w:rsid w:val="00FF4DC8"/>
    <w:rsid w:val="00FF749E"/>
    <w:rsid w:val="00FF75DC"/>
    <w:rsid w:val="00FF7EB6"/>
    <w:rsid w:val="00FF7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B1F3A"/>
  <w15:chartTrackingRefBased/>
  <w15:docId w15:val="{7D8F62BF-0605-425F-9F1B-F3F5176E6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1618"/>
    <w:rPr>
      <w:color w:val="0563C1" w:themeColor="hyperlink"/>
      <w:u w:val="single"/>
    </w:rPr>
  </w:style>
  <w:style w:type="character" w:styleId="UnresolvedMention">
    <w:name w:val="Unresolved Mention"/>
    <w:basedOn w:val="DefaultParagraphFont"/>
    <w:uiPriority w:val="99"/>
    <w:semiHidden/>
    <w:unhideWhenUsed/>
    <w:rsid w:val="002D1618"/>
    <w:rPr>
      <w:color w:val="605E5C"/>
      <w:shd w:val="clear" w:color="auto" w:fill="E1DFDD"/>
    </w:rPr>
  </w:style>
  <w:style w:type="character" w:styleId="FollowedHyperlink">
    <w:name w:val="FollowedHyperlink"/>
    <w:basedOn w:val="DefaultParagraphFont"/>
    <w:uiPriority w:val="99"/>
    <w:semiHidden/>
    <w:unhideWhenUsed/>
    <w:rsid w:val="00817DE6"/>
    <w:rPr>
      <w:color w:val="954F72" w:themeColor="followedHyperlink"/>
      <w:u w:val="single"/>
    </w:rPr>
  </w:style>
  <w:style w:type="paragraph" w:styleId="ListParagraph">
    <w:name w:val="List Paragraph"/>
    <w:basedOn w:val="Normal"/>
    <w:uiPriority w:val="34"/>
    <w:qFormat/>
    <w:rsid w:val="008901C7"/>
    <w:pPr>
      <w:ind w:left="720"/>
      <w:contextualSpacing/>
    </w:pPr>
  </w:style>
  <w:style w:type="paragraph" w:styleId="Bibliography">
    <w:name w:val="Bibliography"/>
    <w:basedOn w:val="Normal"/>
    <w:next w:val="Normal"/>
    <w:uiPriority w:val="37"/>
    <w:unhideWhenUsed/>
    <w:rsid w:val="001A038E"/>
    <w:pPr>
      <w:spacing w:after="240" w:line="240" w:lineRule="auto"/>
    </w:pPr>
  </w:style>
  <w:style w:type="character" w:styleId="CommentReference">
    <w:name w:val="annotation reference"/>
    <w:basedOn w:val="DefaultParagraphFont"/>
    <w:uiPriority w:val="99"/>
    <w:semiHidden/>
    <w:unhideWhenUsed/>
    <w:rsid w:val="00EB62DF"/>
    <w:rPr>
      <w:sz w:val="16"/>
      <w:szCs w:val="16"/>
    </w:rPr>
  </w:style>
  <w:style w:type="paragraph" w:styleId="CommentText">
    <w:name w:val="annotation text"/>
    <w:basedOn w:val="Normal"/>
    <w:link w:val="CommentTextChar"/>
    <w:uiPriority w:val="99"/>
    <w:unhideWhenUsed/>
    <w:rsid w:val="00EB62DF"/>
    <w:pPr>
      <w:spacing w:line="240" w:lineRule="auto"/>
    </w:pPr>
    <w:rPr>
      <w:sz w:val="20"/>
      <w:szCs w:val="20"/>
    </w:rPr>
  </w:style>
  <w:style w:type="character" w:customStyle="1" w:styleId="CommentTextChar">
    <w:name w:val="Comment Text Char"/>
    <w:basedOn w:val="DefaultParagraphFont"/>
    <w:link w:val="CommentText"/>
    <w:uiPriority w:val="99"/>
    <w:rsid w:val="00EB62DF"/>
    <w:rPr>
      <w:sz w:val="20"/>
      <w:szCs w:val="20"/>
    </w:rPr>
  </w:style>
  <w:style w:type="paragraph" w:styleId="CommentSubject">
    <w:name w:val="annotation subject"/>
    <w:basedOn w:val="CommentText"/>
    <w:next w:val="CommentText"/>
    <w:link w:val="CommentSubjectChar"/>
    <w:uiPriority w:val="99"/>
    <w:semiHidden/>
    <w:unhideWhenUsed/>
    <w:rsid w:val="00EB62DF"/>
    <w:rPr>
      <w:b/>
      <w:bCs/>
    </w:rPr>
  </w:style>
  <w:style w:type="character" w:customStyle="1" w:styleId="CommentSubjectChar">
    <w:name w:val="Comment Subject Char"/>
    <w:basedOn w:val="CommentTextChar"/>
    <w:link w:val="CommentSubject"/>
    <w:uiPriority w:val="99"/>
    <w:semiHidden/>
    <w:rsid w:val="00EB62DF"/>
    <w:rPr>
      <w:b/>
      <w:bCs/>
      <w:sz w:val="20"/>
      <w:szCs w:val="20"/>
    </w:rPr>
  </w:style>
  <w:style w:type="character" w:styleId="LineNumber">
    <w:name w:val="line number"/>
    <w:basedOn w:val="DefaultParagraphFont"/>
    <w:uiPriority w:val="99"/>
    <w:semiHidden/>
    <w:unhideWhenUsed/>
    <w:rsid w:val="00717AF4"/>
  </w:style>
  <w:style w:type="table" w:styleId="TableGrid">
    <w:name w:val="Table Grid"/>
    <w:basedOn w:val="TableNormal"/>
    <w:uiPriority w:val="39"/>
    <w:rsid w:val="004F5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D865E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865E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E8050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E55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36235">
      <w:bodyDiv w:val="1"/>
      <w:marLeft w:val="0"/>
      <w:marRight w:val="0"/>
      <w:marTop w:val="0"/>
      <w:marBottom w:val="0"/>
      <w:divBdr>
        <w:top w:val="none" w:sz="0" w:space="0" w:color="auto"/>
        <w:left w:val="none" w:sz="0" w:space="0" w:color="auto"/>
        <w:bottom w:val="none" w:sz="0" w:space="0" w:color="auto"/>
        <w:right w:val="none" w:sz="0" w:space="0" w:color="auto"/>
      </w:divBdr>
    </w:div>
    <w:div w:id="385448941">
      <w:bodyDiv w:val="1"/>
      <w:marLeft w:val="0"/>
      <w:marRight w:val="0"/>
      <w:marTop w:val="0"/>
      <w:marBottom w:val="0"/>
      <w:divBdr>
        <w:top w:val="none" w:sz="0" w:space="0" w:color="auto"/>
        <w:left w:val="none" w:sz="0" w:space="0" w:color="auto"/>
        <w:bottom w:val="none" w:sz="0" w:space="0" w:color="auto"/>
        <w:right w:val="none" w:sz="0" w:space="0" w:color="auto"/>
      </w:divBdr>
    </w:div>
    <w:div w:id="393772716">
      <w:bodyDiv w:val="1"/>
      <w:marLeft w:val="0"/>
      <w:marRight w:val="0"/>
      <w:marTop w:val="0"/>
      <w:marBottom w:val="0"/>
      <w:divBdr>
        <w:top w:val="none" w:sz="0" w:space="0" w:color="auto"/>
        <w:left w:val="none" w:sz="0" w:space="0" w:color="auto"/>
        <w:bottom w:val="none" w:sz="0" w:space="0" w:color="auto"/>
        <w:right w:val="none" w:sz="0" w:space="0" w:color="auto"/>
      </w:divBdr>
    </w:div>
    <w:div w:id="417025365">
      <w:bodyDiv w:val="1"/>
      <w:marLeft w:val="0"/>
      <w:marRight w:val="0"/>
      <w:marTop w:val="0"/>
      <w:marBottom w:val="0"/>
      <w:divBdr>
        <w:top w:val="none" w:sz="0" w:space="0" w:color="auto"/>
        <w:left w:val="none" w:sz="0" w:space="0" w:color="auto"/>
        <w:bottom w:val="none" w:sz="0" w:space="0" w:color="auto"/>
        <w:right w:val="none" w:sz="0" w:space="0" w:color="auto"/>
      </w:divBdr>
    </w:div>
    <w:div w:id="970745842">
      <w:bodyDiv w:val="1"/>
      <w:marLeft w:val="0"/>
      <w:marRight w:val="0"/>
      <w:marTop w:val="0"/>
      <w:marBottom w:val="0"/>
      <w:divBdr>
        <w:top w:val="none" w:sz="0" w:space="0" w:color="auto"/>
        <w:left w:val="none" w:sz="0" w:space="0" w:color="auto"/>
        <w:bottom w:val="none" w:sz="0" w:space="0" w:color="auto"/>
        <w:right w:val="none" w:sz="0" w:space="0" w:color="auto"/>
      </w:divBdr>
    </w:div>
    <w:div w:id="1154377891">
      <w:bodyDiv w:val="1"/>
      <w:marLeft w:val="0"/>
      <w:marRight w:val="0"/>
      <w:marTop w:val="0"/>
      <w:marBottom w:val="0"/>
      <w:divBdr>
        <w:top w:val="none" w:sz="0" w:space="0" w:color="auto"/>
        <w:left w:val="none" w:sz="0" w:space="0" w:color="auto"/>
        <w:bottom w:val="none" w:sz="0" w:space="0" w:color="auto"/>
        <w:right w:val="none" w:sz="0" w:space="0" w:color="auto"/>
      </w:divBdr>
    </w:div>
    <w:div w:id="1246573321">
      <w:bodyDiv w:val="1"/>
      <w:marLeft w:val="0"/>
      <w:marRight w:val="0"/>
      <w:marTop w:val="0"/>
      <w:marBottom w:val="0"/>
      <w:divBdr>
        <w:top w:val="none" w:sz="0" w:space="0" w:color="auto"/>
        <w:left w:val="none" w:sz="0" w:space="0" w:color="auto"/>
        <w:bottom w:val="none" w:sz="0" w:space="0" w:color="auto"/>
        <w:right w:val="none" w:sz="0" w:space="0" w:color="auto"/>
      </w:divBdr>
    </w:div>
    <w:div w:id="1295526551">
      <w:bodyDiv w:val="1"/>
      <w:marLeft w:val="0"/>
      <w:marRight w:val="0"/>
      <w:marTop w:val="0"/>
      <w:marBottom w:val="0"/>
      <w:divBdr>
        <w:top w:val="none" w:sz="0" w:space="0" w:color="auto"/>
        <w:left w:val="none" w:sz="0" w:space="0" w:color="auto"/>
        <w:bottom w:val="none" w:sz="0" w:space="0" w:color="auto"/>
        <w:right w:val="none" w:sz="0" w:space="0" w:color="auto"/>
      </w:divBdr>
    </w:div>
    <w:div w:id="1613708967">
      <w:bodyDiv w:val="1"/>
      <w:marLeft w:val="0"/>
      <w:marRight w:val="0"/>
      <w:marTop w:val="0"/>
      <w:marBottom w:val="0"/>
      <w:divBdr>
        <w:top w:val="none" w:sz="0" w:space="0" w:color="auto"/>
        <w:left w:val="none" w:sz="0" w:space="0" w:color="auto"/>
        <w:bottom w:val="none" w:sz="0" w:space="0" w:color="auto"/>
        <w:right w:val="none" w:sz="0" w:space="0" w:color="auto"/>
      </w:divBdr>
    </w:div>
    <w:div w:id="1709333451">
      <w:bodyDiv w:val="1"/>
      <w:marLeft w:val="0"/>
      <w:marRight w:val="0"/>
      <w:marTop w:val="0"/>
      <w:marBottom w:val="0"/>
      <w:divBdr>
        <w:top w:val="none" w:sz="0" w:space="0" w:color="auto"/>
        <w:left w:val="none" w:sz="0" w:space="0" w:color="auto"/>
        <w:bottom w:val="none" w:sz="0" w:space="0" w:color="auto"/>
        <w:right w:val="none" w:sz="0" w:space="0" w:color="auto"/>
      </w:divBdr>
    </w:div>
    <w:div w:id="1846282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https://cran.r-project.org/web/packages/GGIR/vignettes/GGIRParameters.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pc.ncep.noaa.gov/html/heatindex_equation.s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052EA-602E-4B15-B904-E524C77E4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60</TotalTime>
  <Pages>12</Pages>
  <Words>16214</Words>
  <Characters>92421</Characters>
  <Application>Microsoft Office Word</Application>
  <DocSecurity>0</DocSecurity>
  <Lines>770</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hti Sadhir</dc:creator>
  <cp:keywords/>
  <dc:description/>
  <cp:lastModifiedBy>Srishti Sadhir</cp:lastModifiedBy>
  <cp:revision>1092</cp:revision>
  <dcterms:created xsi:type="dcterms:W3CDTF">2024-05-02T16:52:00Z</dcterms:created>
  <dcterms:modified xsi:type="dcterms:W3CDTF">2025-01-22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sNNmMXX"/&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